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2C1C8" w14:textId="77777777" w:rsidR="008E3919" w:rsidRDefault="003017B9">
      <w:pPr>
        <w:pStyle w:val="Title"/>
      </w:pPr>
      <w:r>
        <w:rPr>
          <w:color w:val="202023"/>
        </w:rPr>
        <w:t xml:space="preserve">GERD </w:t>
      </w:r>
      <w:r>
        <w:rPr>
          <w:color w:val="202023"/>
          <w:spacing w:val="-2"/>
        </w:rPr>
        <w:t>Questionnaire</w:t>
      </w:r>
    </w:p>
    <w:p w14:paraId="4FD26BD1" w14:textId="77777777" w:rsidR="008E3919" w:rsidRDefault="003017B9">
      <w:pPr>
        <w:pStyle w:val="BodyText"/>
        <w:tabs>
          <w:tab w:val="left" w:pos="436"/>
          <w:tab w:val="left" w:pos="9795"/>
        </w:tabs>
        <w:spacing w:before="138"/>
        <w:ind w:left="112"/>
      </w:pPr>
      <w:r>
        <w:rPr>
          <w:rFonts w:ascii="Times New Roman"/>
          <w:color w:val="D92F24"/>
          <w:u w:val="single" w:color="DADCDF"/>
        </w:rPr>
        <w:tab/>
      </w:r>
      <w:r>
        <w:rPr>
          <w:color w:val="D92F24"/>
          <w:w w:val="110"/>
          <w:u w:val="single" w:color="DADCDF"/>
        </w:rPr>
        <w:t>*</w:t>
      </w:r>
      <w:r>
        <w:rPr>
          <w:color w:val="D92F24"/>
          <w:spacing w:val="-3"/>
          <w:w w:val="110"/>
          <w:u w:val="single" w:color="DADCDF"/>
        </w:rPr>
        <w:t xml:space="preserve"> </w:t>
      </w:r>
      <w:r>
        <w:rPr>
          <w:color w:val="D92F24"/>
          <w:w w:val="110"/>
          <w:u w:val="single" w:color="DADCDF"/>
        </w:rPr>
        <w:t>Indicates</w:t>
      </w:r>
      <w:r>
        <w:rPr>
          <w:color w:val="D92F24"/>
          <w:spacing w:val="-2"/>
          <w:w w:val="110"/>
          <w:u w:val="single" w:color="DADCDF"/>
        </w:rPr>
        <w:t xml:space="preserve"> </w:t>
      </w:r>
      <w:r>
        <w:rPr>
          <w:color w:val="D92F24"/>
          <w:w w:val="110"/>
          <w:u w:val="single" w:color="DADCDF"/>
        </w:rPr>
        <w:t>required</w:t>
      </w:r>
      <w:r>
        <w:rPr>
          <w:color w:val="D92F24"/>
          <w:spacing w:val="-2"/>
          <w:w w:val="110"/>
          <w:u w:val="single" w:color="DADCDF"/>
        </w:rPr>
        <w:t xml:space="preserve"> question</w:t>
      </w:r>
      <w:r>
        <w:rPr>
          <w:color w:val="D92F24"/>
          <w:u w:val="single" w:color="DADCDF"/>
        </w:rPr>
        <w:tab/>
      </w:r>
    </w:p>
    <w:p w14:paraId="567F0D76" w14:textId="77777777" w:rsidR="008E3919" w:rsidRDefault="008E3919">
      <w:pPr>
        <w:pStyle w:val="BodyText"/>
        <w:rPr>
          <w:sz w:val="20"/>
        </w:rPr>
      </w:pPr>
    </w:p>
    <w:p w14:paraId="63344E38" w14:textId="77777777" w:rsidR="008E3919" w:rsidRDefault="008E3919">
      <w:pPr>
        <w:pStyle w:val="BodyText"/>
      </w:pPr>
    </w:p>
    <w:p w14:paraId="68A998D3" w14:textId="77777777" w:rsidR="008E3919" w:rsidRDefault="003017B9">
      <w:pPr>
        <w:pStyle w:val="ListParagraph"/>
        <w:numPr>
          <w:ilvl w:val="0"/>
          <w:numId w:val="1"/>
        </w:numPr>
        <w:tabs>
          <w:tab w:val="left" w:pos="857"/>
          <w:tab w:val="left" w:pos="858"/>
        </w:tabs>
        <w:spacing w:before="104"/>
        <w:rPr>
          <w:rFonts w:ascii="Gill Sans MT"/>
          <w:color w:val="202023"/>
          <w:sz w:val="21"/>
        </w:rPr>
      </w:pPr>
      <w:r>
        <w:rPr>
          <w:color w:val="202023"/>
          <w:sz w:val="21"/>
        </w:rPr>
        <w:t>Do</w:t>
      </w:r>
      <w:r>
        <w:rPr>
          <w:color w:val="202023"/>
          <w:spacing w:val="10"/>
          <w:sz w:val="21"/>
        </w:rPr>
        <w:t xml:space="preserve"> </w:t>
      </w:r>
      <w:r>
        <w:rPr>
          <w:color w:val="202023"/>
          <w:sz w:val="21"/>
        </w:rPr>
        <w:t>you</w:t>
      </w:r>
      <w:r>
        <w:rPr>
          <w:color w:val="202023"/>
          <w:spacing w:val="11"/>
          <w:sz w:val="21"/>
        </w:rPr>
        <w:t xml:space="preserve"> </w:t>
      </w:r>
      <w:r>
        <w:rPr>
          <w:color w:val="202023"/>
          <w:sz w:val="21"/>
        </w:rPr>
        <w:t>give</w:t>
      </w:r>
      <w:r>
        <w:rPr>
          <w:color w:val="202023"/>
          <w:spacing w:val="10"/>
          <w:sz w:val="21"/>
        </w:rPr>
        <w:t xml:space="preserve"> </w:t>
      </w:r>
      <w:r>
        <w:rPr>
          <w:color w:val="202023"/>
          <w:sz w:val="21"/>
        </w:rPr>
        <w:t>consent</w:t>
      </w:r>
      <w:r>
        <w:rPr>
          <w:color w:val="202023"/>
          <w:spacing w:val="11"/>
          <w:sz w:val="21"/>
        </w:rPr>
        <w:t xml:space="preserve"> </w:t>
      </w:r>
      <w:r>
        <w:rPr>
          <w:color w:val="202023"/>
          <w:sz w:val="21"/>
        </w:rPr>
        <w:t>to</w:t>
      </w:r>
      <w:r>
        <w:rPr>
          <w:color w:val="202023"/>
          <w:spacing w:val="11"/>
          <w:sz w:val="21"/>
        </w:rPr>
        <w:t xml:space="preserve"> </w:t>
      </w:r>
      <w:r>
        <w:rPr>
          <w:color w:val="202023"/>
          <w:sz w:val="21"/>
        </w:rPr>
        <w:t>participate</w:t>
      </w:r>
      <w:r>
        <w:rPr>
          <w:color w:val="202023"/>
          <w:spacing w:val="10"/>
          <w:sz w:val="21"/>
        </w:rPr>
        <w:t xml:space="preserve"> </w:t>
      </w:r>
      <w:r>
        <w:rPr>
          <w:color w:val="202023"/>
          <w:sz w:val="21"/>
        </w:rPr>
        <w:t>in</w:t>
      </w:r>
      <w:r>
        <w:rPr>
          <w:color w:val="202023"/>
          <w:spacing w:val="11"/>
          <w:sz w:val="21"/>
        </w:rPr>
        <w:t xml:space="preserve"> </w:t>
      </w:r>
      <w:r>
        <w:rPr>
          <w:color w:val="202023"/>
          <w:sz w:val="21"/>
        </w:rPr>
        <w:t>this</w:t>
      </w:r>
      <w:r>
        <w:rPr>
          <w:color w:val="202023"/>
          <w:spacing w:val="11"/>
          <w:sz w:val="21"/>
        </w:rPr>
        <w:t xml:space="preserve"> </w:t>
      </w:r>
      <w:r>
        <w:rPr>
          <w:color w:val="202023"/>
          <w:sz w:val="21"/>
        </w:rPr>
        <w:t>research?</w:t>
      </w:r>
      <w:r>
        <w:rPr>
          <w:color w:val="202023"/>
          <w:spacing w:val="3"/>
          <w:sz w:val="21"/>
        </w:rPr>
        <w:t xml:space="preserve"> </w:t>
      </w:r>
      <w:r>
        <w:rPr>
          <w:rFonts w:ascii="Gill Sans MT"/>
          <w:color w:val="D92F24"/>
          <w:spacing w:val="-10"/>
          <w:sz w:val="21"/>
        </w:rPr>
        <w:t>*</w:t>
      </w:r>
    </w:p>
    <w:p w14:paraId="4D58D8BA" w14:textId="77777777" w:rsidR="008E3919" w:rsidRDefault="008E3919">
      <w:pPr>
        <w:pStyle w:val="BodyText"/>
        <w:spacing w:before="1"/>
        <w:rPr>
          <w:sz w:val="14"/>
        </w:rPr>
      </w:pPr>
    </w:p>
    <w:p w14:paraId="647F3DFF" w14:textId="77777777" w:rsidR="008E3919" w:rsidRDefault="003017B9">
      <w:pPr>
        <w:spacing w:before="106"/>
        <w:ind w:left="857"/>
        <w:rPr>
          <w:i/>
          <w:sz w:val="21"/>
        </w:rPr>
      </w:pPr>
      <w:r>
        <w:rPr>
          <w:i/>
          <w:color w:val="202023"/>
          <w:w w:val="115"/>
          <w:sz w:val="21"/>
        </w:rPr>
        <w:t>Mark</w:t>
      </w:r>
      <w:r>
        <w:rPr>
          <w:i/>
          <w:color w:val="202023"/>
          <w:spacing w:val="-5"/>
          <w:w w:val="115"/>
          <w:sz w:val="21"/>
        </w:rPr>
        <w:t xml:space="preserve"> </w:t>
      </w:r>
      <w:r>
        <w:rPr>
          <w:i/>
          <w:color w:val="202023"/>
          <w:w w:val="115"/>
          <w:sz w:val="21"/>
        </w:rPr>
        <w:t>only</w:t>
      </w:r>
      <w:r>
        <w:rPr>
          <w:i/>
          <w:color w:val="202023"/>
          <w:spacing w:val="-5"/>
          <w:w w:val="115"/>
          <w:sz w:val="21"/>
        </w:rPr>
        <w:t xml:space="preserve"> </w:t>
      </w:r>
      <w:r>
        <w:rPr>
          <w:i/>
          <w:color w:val="202023"/>
          <w:w w:val="115"/>
          <w:sz w:val="21"/>
        </w:rPr>
        <w:t>one</w:t>
      </w:r>
      <w:r>
        <w:rPr>
          <w:i/>
          <w:color w:val="202023"/>
          <w:spacing w:val="-5"/>
          <w:w w:val="115"/>
          <w:sz w:val="21"/>
        </w:rPr>
        <w:t xml:space="preserve"> </w:t>
      </w:r>
      <w:r>
        <w:rPr>
          <w:i/>
          <w:color w:val="202023"/>
          <w:spacing w:val="-2"/>
          <w:w w:val="115"/>
          <w:sz w:val="21"/>
        </w:rPr>
        <w:t>oval.</w:t>
      </w:r>
    </w:p>
    <w:p w14:paraId="007A4518" w14:textId="77777777" w:rsidR="008E3919" w:rsidRDefault="008E3919">
      <w:pPr>
        <w:pStyle w:val="BodyText"/>
        <w:spacing w:before="4"/>
        <w:rPr>
          <w:i/>
          <w:sz w:val="28"/>
        </w:rPr>
      </w:pPr>
    </w:p>
    <w:p w14:paraId="6DB95AF2" w14:textId="38DFDCBD" w:rsidR="008E3919" w:rsidRDefault="00D2505A">
      <w:pPr>
        <w:pStyle w:val="BodyText"/>
        <w:spacing w:line="441" w:lineRule="auto"/>
        <w:ind w:left="1418" w:right="803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28640" behindDoc="0" locked="0" layoutInCell="1" allowOverlap="1" wp14:anchorId="6722189A" wp14:editId="4E9EB057">
                <wp:simplePos x="0" y="0"/>
                <wp:positionH relativeFrom="page">
                  <wp:posOffset>1161415</wp:posOffset>
                </wp:positionH>
                <wp:positionV relativeFrom="paragraph">
                  <wp:posOffset>-12065</wp:posOffset>
                </wp:positionV>
                <wp:extent cx="266065" cy="146050"/>
                <wp:effectExtent l="0" t="0" r="0" b="0"/>
                <wp:wrapNone/>
                <wp:docPr id="271004855" name="docshape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829 1829"/>
                            <a:gd name="T1" fmla="*/ T0 w 419"/>
                            <a:gd name="T2" fmla="+- 0 95 -19"/>
                            <a:gd name="T3" fmla="*/ 95 h 230"/>
                            <a:gd name="T4" fmla="+- 0 1829 1829"/>
                            <a:gd name="T5" fmla="*/ T4 w 419"/>
                            <a:gd name="T6" fmla="+- 0 88 -19"/>
                            <a:gd name="T7" fmla="*/ 88 h 230"/>
                            <a:gd name="T8" fmla="+- 0 1830 1829"/>
                            <a:gd name="T9" fmla="*/ T8 w 419"/>
                            <a:gd name="T10" fmla="+- 0 80 -19"/>
                            <a:gd name="T11" fmla="*/ 80 h 230"/>
                            <a:gd name="T12" fmla="+- 0 1831 1829"/>
                            <a:gd name="T13" fmla="*/ T12 w 419"/>
                            <a:gd name="T14" fmla="+- 0 73 -19"/>
                            <a:gd name="T15" fmla="*/ 73 h 230"/>
                            <a:gd name="T16" fmla="+- 0 1833 1829"/>
                            <a:gd name="T17" fmla="*/ T16 w 419"/>
                            <a:gd name="T18" fmla="+- 0 66 -19"/>
                            <a:gd name="T19" fmla="*/ 66 h 230"/>
                            <a:gd name="T20" fmla="+- 0 1849 1829"/>
                            <a:gd name="T21" fmla="*/ T20 w 419"/>
                            <a:gd name="T22" fmla="+- 0 32 -19"/>
                            <a:gd name="T23" fmla="*/ 32 h 230"/>
                            <a:gd name="T24" fmla="+- 0 1853 1829"/>
                            <a:gd name="T25" fmla="*/ T24 w 419"/>
                            <a:gd name="T26" fmla="+- 0 25 -19"/>
                            <a:gd name="T27" fmla="*/ 25 h 230"/>
                            <a:gd name="T28" fmla="+- 0 1858 1829"/>
                            <a:gd name="T29" fmla="*/ T28 w 419"/>
                            <a:gd name="T30" fmla="+- 0 20 -19"/>
                            <a:gd name="T31" fmla="*/ 20 h 230"/>
                            <a:gd name="T32" fmla="+- 0 1863 1829"/>
                            <a:gd name="T33" fmla="*/ T32 w 419"/>
                            <a:gd name="T34" fmla="+- 0 14 -19"/>
                            <a:gd name="T35" fmla="*/ 14 h 230"/>
                            <a:gd name="T36" fmla="+- 0 1868 1829"/>
                            <a:gd name="T37" fmla="*/ T36 w 419"/>
                            <a:gd name="T38" fmla="+- 0 9 -19"/>
                            <a:gd name="T39" fmla="*/ 9 h 230"/>
                            <a:gd name="T40" fmla="+- 0 1922 1829"/>
                            <a:gd name="T41" fmla="*/ T40 w 419"/>
                            <a:gd name="T42" fmla="+- 0 -17 -19"/>
                            <a:gd name="T43" fmla="*/ -17 h 230"/>
                            <a:gd name="T44" fmla="+- 0 1929 1829"/>
                            <a:gd name="T45" fmla="*/ T44 w 419"/>
                            <a:gd name="T46" fmla="+- 0 -19 -19"/>
                            <a:gd name="T47" fmla="*/ -19 h 230"/>
                            <a:gd name="T48" fmla="+- 0 1937 1829"/>
                            <a:gd name="T49" fmla="*/ T48 w 419"/>
                            <a:gd name="T50" fmla="+- 0 -19 -19"/>
                            <a:gd name="T51" fmla="*/ -19 h 230"/>
                            <a:gd name="T52" fmla="+- 0 1944 1829"/>
                            <a:gd name="T53" fmla="*/ T52 w 419"/>
                            <a:gd name="T54" fmla="+- 0 -19 -19"/>
                            <a:gd name="T55" fmla="*/ -19 h 230"/>
                            <a:gd name="T56" fmla="+- 0 2133 1829"/>
                            <a:gd name="T57" fmla="*/ T56 w 419"/>
                            <a:gd name="T58" fmla="+- 0 -19 -19"/>
                            <a:gd name="T59" fmla="*/ -19 h 230"/>
                            <a:gd name="T60" fmla="+- 0 2141 1829"/>
                            <a:gd name="T61" fmla="*/ T60 w 419"/>
                            <a:gd name="T62" fmla="+- 0 -19 -19"/>
                            <a:gd name="T63" fmla="*/ -19 h 230"/>
                            <a:gd name="T64" fmla="+- 0 2148 1829"/>
                            <a:gd name="T65" fmla="*/ T64 w 419"/>
                            <a:gd name="T66" fmla="+- 0 -19 -19"/>
                            <a:gd name="T67" fmla="*/ -19 h 230"/>
                            <a:gd name="T68" fmla="+- 0 2156 1829"/>
                            <a:gd name="T69" fmla="*/ T68 w 419"/>
                            <a:gd name="T70" fmla="+- 0 -17 -19"/>
                            <a:gd name="T71" fmla="*/ -17 h 230"/>
                            <a:gd name="T72" fmla="+- 0 2163 1829"/>
                            <a:gd name="T73" fmla="*/ T72 w 419"/>
                            <a:gd name="T74" fmla="+- 0 -16 -19"/>
                            <a:gd name="T75" fmla="*/ -16 h 230"/>
                            <a:gd name="T76" fmla="+- 0 2214 1829"/>
                            <a:gd name="T77" fmla="*/ T76 w 419"/>
                            <a:gd name="T78" fmla="+- 0 14 -19"/>
                            <a:gd name="T79" fmla="*/ 14 h 230"/>
                            <a:gd name="T80" fmla="+- 0 2220 1829"/>
                            <a:gd name="T81" fmla="*/ T80 w 419"/>
                            <a:gd name="T82" fmla="+- 0 20 -19"/>
                            <a:gd name="T83" fmla="*/ 20 h 230"/>
                            <a:gd name="T84" fmla="+- 0 2224 1829"/>
                            <a:gd name="T85" fmla="*/ T84 w 419"/>
                            <a:gd name="T86" fmla="+- 0 25 -19"/>
                            <a:gd name="T87" fmla="*/ 25 h 230"/>
                            <a:gd name="T88" fmla="+- 0 2229 1829"/>
                            <a:gd name="T89" fmla="*/ T88 w 419"/>
                            <a:gd name="T90" fmla="+- 0 32 -19"/>
                            <a:gd name="T91" fmla="*/ 32 h 230"/>
                            <a:gd name="T92" fmla="+- 0 2233 1829"/>
                            <a:gd name="T93" fmla="*/ T92 w 419"/>
                            <a:gd name="T94" fmla="+- 0 38 -19"/>
                            <a:gd name="T95" fmla="*/ 38 h 230"/>
                            <a:gd name="T96" fmla="+- 0 2246 1829"/>
                            <a:gd name="T97" fmla="*/ T96 w 419"/>
                            <a:gd name="T98" fmla="+- 0 73 -19"/>
                            <a:gd name="T99" fmla="*/ 73 h 230"/>
                            <a:gd name="T100" fmla="+- 0 2247 1829"/>
                            <a:gd name="T101" fmla="*/ T100 w 419"/>
                            <a:gd name="T102" fmla="+- 0 80 -19"/>
                            <a:gd name="T103" fmla="*/ 80 h 230"/>
                            <a:gd name="T104" fmla="+- 0 2248 1829"/>
                            <a:gd name="T105" fmla="*/ T104 w 419"/>
                            <a:gd name="T106" fmla="+- 0 88 -19"/>
                            <a:gd name="T107" fmla="*/ 88 h 230"/>
                            <a:gd name="T108" fmla="+- 0 2248 1829"/>
                            <a:gd name="T109" fmla="*/ T108 w 419"/>
                            <a:gd name="T110" fmla="+- 0 95 -19"/>
                            <a:gd name="T111" fmla="*/ 95 h 230"/>
                            <a:gd name="T112" fmla="+- 0 2248 1829"/>
                            <a:gd name="T113" fmla="*/ T112 w 419"/>
                            <a:gd name="T114" fmla="+- 0 103 -19"/>
                            <a:gd name="T115" fmla="*/ 103 h 230"/>
                            <a:gd name="T116" fmla="+- 0 2247 1829"/>
                            <a:gd name="T117" fmla="*/ T116 w 419"/>
                            <a:gd name="T118" fmla="+- 0 111 -19"/>
                            <a:gd name="T119" fmla="*/ 111 h 230"/>
                            <a:gd name="T120" fmla="+- 0 2246 1829"/>
                            <a:gd name="T121" fmla="*/ T120 w 419"/>
                            <a:gd name="T122" fmla="+- 0 118 -19"/>
                            <a:gd name="T123" fmla="*/ 118 h 230"/>
                            <a:gd name="T124" fmla="+- 0 2244 1829"/>
                            <a:gd name="T125" fmla="*/ T124 w 419"/>
                            <a:gd name="T126" fmla="+- 0 125 -19"/>
                            <a:gd name="T127" fmla="*/ 125 h 230"/>
                            <a:gd name="T128" fmla="+- 0 2229 1829"/>
                            <a:gd name="T129" fmla="*/ T128 w 419"/>
                            <a:gd name="T130" fmla="+- 0 159 -19"/>
                            <a:gd name="T131" fmla="*/ 159 h 230"/>
                            <a:gd name="T132" fmla="+- 0 2224 1829"/>
                            <a:gd name="T133" fmla="*/ T132 w 419"/>
                            <a:gd name="T134" fmla="+- 0 166 -19"/>
                            <a:gd name="T135" fmla="*/ 166 h 230"/>
                            <a:gd name="T136" fmla="+- 0 2220 1829"/>
                            <a:gd name="T137" fmla="*/ T136 w 419"/>
                            <a:gd name="T138" fmla="+- 0 171 -19"/>
                            <a:gd name="T139" fmla="*/ 171 h 230"/>
                            <a:gd name="T140" fmla="+- 0 2214 1829"/>
                            <a:gd name="T141" fmla="*/ T140 w 419"/>
                            <a:gd name="T142" fmla="+- 0 177 -19"/>
                            <a:gd name="T143" fmla="*/ 177 h 230"/>
                            <a:gd name="T144" fmla="+- 0 2209 1829"/>
                            <a:gd name="T145" fmla="*/ T144 w 419"/>
                            <a:gd name="T146" fmla="+- 0 182 -19"/>
                            <a:gd name="T147" fmla="*/ 182 h 230"/>
                            <a:gd name="T148" fmla="+- 0 2148 1829"/>
                            <a:gd name="T149" fmla="*/ T148 w 419"/>
                            <a:gd name="T150" fmla="+- 0 210 -19"/>
                            <a:gd name="T151" fmla="*/ 210 h 230"/>
                            <a:gd name="T152" fmla="+- 0 2141 1829"/>
                            <a:gd name="T153" fmla="*/ T152 w 419"/>
                            <a:gd name="T154" fmla="+- 0 210 -19"/>
                            <a:gd name="T155" fmla="*/ 210 h 230"/>
                            <a:gd name="T156" fmla="+- 0 2133 1829"/>
                            <a:gd name="T157" fmla="*/ T156 w 419"/>
                            <a:gd name="T158" fmla="+- 0 210 -19"/>
                            <a:gd name="T159" fmla="*/ 210 h 230"/>
                            <a:gd name="T160" fmla="+- 0 1944 1829"/>
                            <a:gd name="T161" fmla="*/ T160 w 419"/>
                            <a:gd name="T162" fmla="+- 0 210 -19"/>
                            <a:gd name="T163" fmla="*/ 210 h 230"/>
                            <a:gd name="T164" fmla="+- 0 1937 1829"/>
                            <a:gd name="T165" fmla="*/ T164 w 419"/>
                            <a:gd name="T166" fmla="+- 0 210 -19"/>
                            <a:gd name="T167" fmla="*/ 210 h 230"/>
                            <a:gd name="T168" fmla="+- 0 1929 1829"/>
                            <a:gd name="T169" fmla="*/ T168 w 419"/>
                            <a:gd name="T170" fmla="+- 0 210 -19"/>
                            <a:gd name="T171" fmla="*/ 210 h 230"/>
                            <a:gd name="T172" fmla="+- 0 1868 1829"/>
                            <a:gd name="T173" fmla="*/ T172 w 419"/>
                            <a:gd name="T174" fmla="+- 0 182 -19"/>
                            <a:gd name="T175" fmla="*/ 182 h 230"/>
                            <a:gd name="T176" fmla="+- 0 1863 1829"/>
                            <a:gd name="T177" fmla="*/ T176 w 419"/>
                            <a:gd name="T178" fmla="+- 0 177 -19"/>
                            <a:gd name="T179" fmla="*/ 177 h 230"/>
                            <a:gd name="T180" fmla="+- 0 1858 1829"/>
                            <a:gd name="T181" fmla="*/ T180 w 419"/>
                            <a:gd name="T182" fmla="+- 0 171 -19"/>
                            <a:gd name="T183" fmla="*/ 171 h 230"/>
                            <a:gd name="T184" fmla="+- 0 1831 1829"/>
                            <a:gd name="T185" fmla="*/ T184 w 419"/>
                            <a:gd name="T186" fmla="+- 0 118 -19"/>
                            <a:gd name="T187" fmla="*/ 118 h 230"/>
                            <a:gd name="T188" fmla="+- 0 1830 1829"/>
                            <a:gd name="T189" fmla="*/ T188 w 419"/>
                            <a:gd name="T190" fmla="+- 0 111 -19"/>
                            <a:gd name="T191" fmla="*/ 111 h 230"/>
                            <a:gd name="T192" fmla="+- 0 1829 1829"/>
                            <a:gd name="T193" fmla="*/ T192 w 419"/>
                            <a:gd name="T194" fmla="+- 0 103 -19"/>
                            <a:gd name="T195" fmla="*/ 103 h 230"/>
                            <a:gd name="T196" fmla="+- 0 1829 1829"/>
                            <a:gd name="T197" fmla="*/ T196 w 419"/>
                            <a:gd name="T198" fmla="+- 0 95 -19"/>
                            <a:gd name="T199" fmla="*/ 95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4"/>
                              </a:moveTo>
                              <a:lnTo>
                                <a:pt x="0" y="107"/>
                              </a:lnTo>
                              <a:lnTo>
                                <a:pt x="1" y="99"/>
                              </a:lnTo>
                              <a:lnTo>
                                <a:pt x="2" y="92"/>
                              </a:lnTo>
                              <a:lnTo>
                                <a:pt x="4" y="85"/>
                              </a:lnTo>
                              <a:lnTo>
                                <a:pt x="20" y="51"/>
                              </a:lnTo>
                              <a:lnTo>
                                <a:pt x="24" y="44"/>
                              </a:lnTo>
                              <a:lnTo>
                                <a:pt x="29" y="39"/>
                              </a:lnTo>
                              <a:lnTo>
                                <a:pt x="34" y="33"/>
                              </a:lnTo>
                              <a:lnTo>
                                <a:pt x="39" y="28"/>
                              </a:lnTo>
                              <a:lnTo>
                                <a:pt x="93" y="2"/>
                              </a:lnTo>
                              <a:lnTo>
                                <a:pt x="100" y="0"/>
                              </a:lnTo>
                              <a:lnTo>
                                <a:pt x="108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2" y="0"/>
                              </a:lnTo>
                              <a:lnTo>
                                <a:pt x="319" y="0"/>
                              </a:lnTo>
                              <a:lnTo>
                                <a:pt x="327" y="2"/>
                              </a:lnTo>
                              <a:lnTo>
                                <a:pt x="334" y="3"/>
                              </a:lnTo>
                              <a:lnTo>
                                <a:pt x="385" y="33"/>
                              </a:lnTo>
                              <a:lnTo>
                                <a:pt x="391" y="39"/>
                              </a:lnTo>
                              <a:lnTo>
                                <a:pt x="395" y="44"/>
                              </a:lnTo>
                              <a:lnTo>
                                <a:pt x="400" y="51"/>
                              </a:lnTo>
                              <a:lnTo>
                                <a:pt x="404" y="57"/>
                              </a:lnTo>
                              <a:lnTo>
                                <a:pt x="417" y="92"/>
                              </a:lnTo>
                              <a:lnTo>
                                <a:pt x="418" y="99"/>
                              </a:lnTo>
                              <a:lnTo>
                                <a:pt x="419" y="107"/>
                              </a:lnTo>
                              <a:lnTo>
                                <a:pt x="419" y="114"/>
                              </a:lnTo>
                              <a:lnTo>
                                <a:pt x="419" y="122"/>
                              </a:lnTo>
                              <a:lnTo>
                                <a:pt x="418" y="130"/>
                              </a:lnTo>
                              <a:lnTo>
                                <a:pt x="417" y="137"/>
                              </a:lnTo>
                              <a:lnTo>
                                <a:pt x="415" y="144"/>
                              </a:lnTo>
                              <a:lnTo>
                                <a:pt x="400" y="178"/>
                              </a:lnTo>
                              <a:lnTo>
                                <a:pt x="395" y="185"/>
                              </a:lnTo>
                              <a:lnTo>
                                <a:pt x="391" y="190"/>
                              </a:lnTo>
                              <a:lnTo>
                                <a:pt x="385" y="196"/>
                              </a:lnTo>
                              <a:lnTo>
                                <a:pt x="380" y="201"/>
                              </a:lnTo>
                              <a:lnTo>
                                <a:pt x="319" y="229"/>
                              </a:lnTo>
                              <a:lnTo>
                                <a:pt x="312" y="229"/>
                              </a:lnTo>
                              <a:lnTo>
                                <a:pt x="304" y="229"/>
                              </a:lnTo>
                              <a:lnTo>
                                <a:pt x="115" y="229"/>
                              </a:lnTo>
                              <a:lnTo>
                                <a:pt x="108" y="229"/>
                              </a:lnTo>
                              <a:lnTo>
                                <a:pt x="100" y="229"/>
                              </a:lnTo>
                              <a:lnTo>
                                <a:pt x="39" y="201"/>
                              </a:lnTo>
                              <a:lnTo>
                                <a:pt x="34" y="196"/>
                              </a:lnTo>
                              <a:lnTo>
                                <a:pt x="29" y="190"/>
                              </a:lnTo>
                              <a:lnTo>
                                <a:pt x="2" y="137"/>
                              </a:lnTo>
                              <a:lnTo>
                                <a:pt x="1" y="130"/>
                              </a:lnTo>
                              <a:lnTo>
                                <a:pt x="0" y="122"/>
                              </a:lnTo>
                              <a:lnTo>
                                <a:pt x="0" y="114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A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4D13F8" id="docshape1" o:spid="_x0000_s1026" style="position:absolute;margin-left:91.45pt;margin-top:-.95pt;width:20.95pt;height:11.5pt;z-index:157286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" path="m,114r,-7l1,99,2,92,4,85,20,51r4,-7l29,39r5,-6l39,28,93,2,100,r8,l115,,304,r8,l319,r8,2l334,3r51,30l391,39r4,5l400,51r4,6l417,92r1,7l419,107r,7l419,122r-1,8l417,137r-2,7l400,178r-5,7l391,190r-6,6l380,201r-61,28l312,229r-8,l115,229r-7,l100,229,39,201r-5,-5l29,190,2,137,1,130,,122r,-8xe" filled="f" strokecolor="#9aa0a6" strokeweight=".23822mm">
                <v:path arrowok="t" o:connecttype="custom" o:connectlocs="0,60325;0,55880;635,50800;1270,46355;2540,41910;12700,20320;15240,15875;18415,12700;21590,8890;24765,5715;59055,-10795;63500,-12065;68580,-12065;73025,-12065;193040,-12065;198120,-12065;202565,-12065;207645,-10795;212090,-10160;244475,8890;248285,12700;250825,15875;254000,20320;256540,24130;264795,46355;265430,50800;266065,55880;266065,60325;266065,65405;265430,70485;264795,74930;263525,79375;254000,100965;250825,105410;248285,108585;244475,112395;241300,115570;202565,133350;198120,133350;193040,133350;73025,133350;68580,133350;63500,133350;24765,115570;21590,112395;18415,108585;1270,74930;635,70485;0,65405;0,60325" o:connectangles="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29152" behindDoc="0" locked="0" layoutInCell="1" allowOverlap="1" wp14:anchorId="2216A9C2" wp14:editId="79469E0B">
                <wp:simplePos x="0" y="0"/>
                <wp:positionH relativeFrom="page">
                  <wp:posOffset>1161415</wp:posOffset>
                </wp:positionH>
                <wp:positionV relativeFrom="paragraph">
                  <wp:posOffset>245110</wp:posOffset>
                </wp:positionV>
                <wp:extent cx="266065" cy="146050"/>
                <wp:effectExtent l="0" t="0" r="0" b="0"/>
                <wp:wrapNone/>
                <wp:docPr id="289380675" name="docshape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829 1829"/>
                            <a:gd name="T1" fmla="*/ T0 w 419"/>
                            <a:gd name="T2" fmla="+- 0 493 386"/>
                            <a:gd name="T3" fmla="*/ 493 h 230"/>
                            <a:gd name="T4" fmla="+- 0 1831 1829"/>
                            <a:gd name="T5" fmla="*/ T4 w 419"/>
                            <a:gd name="T6" fmla="+- 0 478 386"/>
                            <a:gd name="T7" fmla="*/ 478 h 230"/>
                            <a:gd name="T8" fmla="+- 0 1849 1829"/>
                            <a:gd name="T9" fmla="*/ T8 w 419"/>
                            <a:gd name="T10" fmla="+- 0 437 386"/>
                            <a:gd name="T11" fmla="*/ 437 h 230"/>
                            <a:gd name="T12" fmla="+- 0 1858 1829"/>
                            <a:gd name="T13" fmla="*/ T12 w 419"/>
                            <a:gd name="T14" fmla="+- 0 425 386"/>
                            <a:gd name="T15" fmla="*/ 425 h 230"/>
                            <a:gd name="T16" fmla="+- 0 1868 1829"/>
                            <a:gd name="T17" fmla="*/ T16 w 419"/>
                            <a:gd name="T18" fmla="+- 0 414 386"/>
                            <a:gd name="T19" fmla="*/ 414 h 230"/>
                            <a:gd name="T20" fmla="+- 0 1880 1829"/>
                            <a:gd name="T21" fmla="*/ T20 w 419"/>
                            <a:gd name="T22" fmla="+- 0 405 386"/>
                            <a:gd name="T23" fmla="*/ 405 h 230"/>
                            <a:gd name="T24" fmla="+- 0 1922 1829"/>
                            <a:gd name="T25" fmla="*/ T24 w 419"/>
                            <a:gd name="T26" fmla="+- 0 388 386"/>
                            <a:gd name="T27" fmla="*/ 388 h 230"/>
                            <a:gd name="T28" fmla="+- 0 1937 1829"/>
                            <a:gd name="T29" fmla="*/ T28 w 419"/>
                            <a:gd name="T30" fmla="+- 0 386 386"/>
                            <a:gd name="T31" fmla="*/ 386 h 230"/>
                            <a:gd name="T32" fmla="+- 0 2133 1829"/>
                            <a:gd name="T33" fmla="*/ T32 w 419"/>
                            <a:gd name="T34" fmla="+- 0 386 386"/>
                            <a:gd name="T35" fmla="*/ 386 h 230"/>
                            <a:gd name="T36" fmla="+- 0 2148 1829"/>
                            <a:gd name="T37" fmla="*/ T36 w 419"/>
                            <a:gd name="T38" fmla="+- 0 387 386"/>
                            <a:gd name="T39" fmla="*/ 387 h 230"/>
                            <a:gd name="T40" fmla="+- 0 2163 1829"/>
                            <a:gd name="T41" fmla="*/ T40 w 419"/>
                            <a:gd name="T42" fmla="+- 0 390 386"/>
                            <a:gd name="T43" fmla="*/ 390 h 230"/>
                            <a:gd name="T44" fmla="+- 0 2177 1829"/>
                            <a:gd name="T45" fmla="*/ T44 w 419"/>
                            <a:gd name="T46" fmla="+- 0 395 386"/>
                            <a:gd name="T47" fmla="*/ 395 h 230"/>
                            <a:gd name="T48" fmla="+- 0 2191 1829"/>
                            <a:gd name="T49" fmla="*/ T48 w 419"/>
                            <a:gd name="T50" fmla="+- 0 401 386"/>
                            <a:gd name="T51" fmla="*/ 401 h 230"/>
                            <a:gd name="T52" fmla="+- 0 2203 1829"/>
                            <a:gd name="T53" fmla="*/ T52 w 419"/>
                            <a:gd name="T54" fmla="+- 0 409 386"/>
                            <a:gd name="T55" fmla="*/ 409 h 230"/>
                            <a:gd name="T56" fmla="+- 0 2214 1829"/>
                            <a:gd name="T57" fmla="*/ T56 w 419"/>
                            <a:gd name="T58" fmla="+- 0 420 386"/>
                            <a:gd name="T59" fmla="*/ 420 h 230"/>
                            <a:gd name="T60" fmla="+- 0 2224 1829"/>
                            <a:gd name="T61" fmla="*/ T60 w 419"/>
                            <a:gd name="T62" fmla="+- 0 431 386"/>
                            <a:gd name="T63" fmla="*/ 431 h 230"/>
                            <a:gd name="T64" fmla="+- 0 2233 1829"/>
                            <a:gd name="T65" fmla="*/ T64 w 419"/>
                            <a:gd name="T66" fmla="+- 0 443 386"/>
                            <a:gd name="T67" fmla="*/ 443 h 230"/>
                            <a:gd name="T68" fmla="+- 0 2247 1829"/>
                            <a:gd name="T69" fmla="*/ T68 w 419"/>
                            <a:gd name="T70" fmla="+- 0 486 386"/>
                            <a:gd name="T71" fmla="*/ 486 h 230"/>
                            <a:gd name="T72" fmla="+- 0 2248 1829"/>
                            <a:gd name="T73" fmla="*/ T72 w 419"/>
                            <a:gd name="T74" fmla="+- 0 501 386"/>
                            <a:gd name="T75" fmla="*/ 501 h 230"/>
                            <a:gd name="T76" fmla="+- 0 2247 1829"/>
                            <a:gd name="T77" fmla="*/ T76 w 419"/>
                            <a:gd name="T78" fmla="+- 0 516 386"/>
                            <a:gd name="T79" fmla="*/ 516 h 230"/>
                            <a:gd name="T80" fmla="+- 0 2244 1829"/>
                            <a:gd name="T81" fmla="*/ T80 w 419"/>
                            <a:gd name="T82" fmla="+- 0 530 386"/>
                            <a:gd name="T83" fmla="*/ 530 h 230"/>
                            <a:gd name="T84" fmla="+- 0 2224 1829"/>
                            <a:gd name="T85" fmla="*/ T84 w 419"/>
                            <a:gd name="T86" fmla="+- 0 571 386"/>
                            <a:gd name="T87" fmla="*/ 571 h 230"/>
                            <a:gd name="T88" fmla="+- 0 2214 1829"/>
                            <a:gd name="T89" fmla="*/ T88 w 419"/>
                            <a:gd name="T90" fmla="+- 0 582 386"/>
                            <a:gd name="T91" fmla="*/ 582 h 230"/>
                            <a:gd name="T92" fmla="+- 0 2203 1829"/>
                            <a:gd name="T93" fmla="*/ T92 w 419"/>
                            <a:gd name="T94" fmla="+- 0 592 386"/>
                            <a:gd name="T95" fmla="*/ 592 h 230"/>
                            <a:gd name="T96" fmla="+- 0 2191 1829"/>
                            <a:gd name="T97" fmla="*/ T96 w 419"/>
                            <a:gd name="T98" fmla="+- 0 600 386"/>
                            <a:gd name="T99" fmla="*/ 600 h 230"/>
                            <a:gd name="T100" fmla="+- 0 2133 1829"/>
                            <a:gd name="T101" fmla="*/ T100 w 419"/>
                            <a:gd name="T102" fmla="+- 0 615 386"/>
                            <a:gd name="T103" fmla="*/ 615 h 230"/>
                            <a:gd name="T104" fmla="+- 0 1937 1829"/>
                            <a:gd name="T105" fmla="*/ T104 w 419"/>
                            <a:gd name="T106" fmla="+- 0 615 386"/>
                            <a:gd name="T107" fmla="*/ 615 h 230"/>
                            <a:gd name="T108" fmla="+- 0 1880 1829"/>
                            <a:gd name="T109" fmla="*/ T108 w 419"/>
                            <a:gd name="T110" fmla="+- 0 596 386"/>
                            <a:gd name="T111" fmla="*/ 596 h 230"/>
                            <a:gd name="T112" fmla="+- 0 1868 1829"/>
                            <a:gd name="T113" fmla="*/ T112 w 419"/>
                            <a:gd name="T114" fmla="+- 0 587 386"/>
                            <a:gd name="T115" fmla="*/ 587 h 230"/>
                            <a:gd name="T116" fmla="+- 0 1858 1829"/>
                            <a:gd name="T117" fmla="*/ T116 w 419"/>
                            <a:gd name="T118" fmla="+- 0 577 386"/>
                            <a:gd name="T119" fmla="*/ 577 h 230"/>
                            <a:gd name="T120" fmla="+- 0 1830 1829"/>
                            <a:gd name="T121" fmla="*/ T120 w 419"/>
                            <a:gd name="T122" fmla="+- 0 516 386"/>
                            <a:gd name="T123" fmla="*/ 516 h 230"/>
                            <a:gd name="T124" fmla="+- 0 1829 1829"/>
                            <a:gd name="T125" fmla="*/ T124 w 419"/>
                            <a:gd name="T126" fmla="+- 0 501 386"/>
                            <a:gd name="T127" fmla="*/ 501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0" y="107"/>
                              </a:lnTo>
                              <a:lnTo>
                                <a:pt x="1" y="100"/>
                              </a:lnTo>
                              <a:lnTo>
                                <a:pt x="2" y="92"/>
                              </a:lnTo>
                              <a:lnTo>
                                <a:pt x="4" y="85"/>
                              </a:lnTo>
                              <a:lnTo>
                                <a:pt x="20" y="51"/>
                              </a:lnTo>
                              <a:lnTo>
                                <a:pt x="24" y="45"/>
                              </a:lnTo>
                              <a:lnTo>
                                <a:pt x="29" y="39"/>
                              </a:lnTo>
                              <a:lnTo>
                                <a:pt x="34" y="34"/>
                              </a:lnTo>
                              <a:lnTo>
                                <a:pt x="39" y="28"/>
                              </a:lnTo>
                              <a:lnTo>
                                <a:pt x="45" y="23"/>
                              </a:lnTo>
                              <a:lnTo>
                                <a:pt x="51" y="19"/>
                              </a:lnTo>
                              <a:lnTo>
                                <a:pt x="58" y="15"/>
                              </a:lnTo>
                              <a:lnTo>
                                <a:pt x="93" y="2"/>
                              </a:lnTo>
                              <a:lnTo>
                                <a:pt x="100" y="1"/>
                              </a:lnTo>
                              <a:lnTo>
                                <a:pt x="108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2" y="0"/>
                              </a:lnTo>
                              <a:lnTo>
                                <a:pt x="319" y="1"/>
                              </a:lnTo>
                              <a:lnTo>
                                <a:pt x="327" y="2"/>
                              </a:lnTo>
                              <a:lnTo>
                                <a:pt x="334" y="4"/>
                              </a:lnTo>
                              <a:lnTo>
                                <a:pt x="341" y="6"/>
                              </a:lnTo>
                              <a:lnTo>
                                <a:pt x="348" y="9"/>
                              </a:lnTo>
                              <a:lnTo>
                                <a:pt x="355" y="11"/>
                              </a:lnTo>
                              <a:lnTo>
                                <a:pt x="362" y="15"/>
                              </a:lnTo>
                              <a:lnTo>
                                <a:pt x="368" y="19"/>
                              </a:lnTo>
                              <a:lnTo>
                                <a:pt x="374" y="23"/>
                              </a:lnTo>
                              <a:lnTo>
                                <a:pt x="380" y="28"/>
                              </a:lnTo>
                              <a:lnTo>
                                <a:pt x="385" y="34"/>
                              </a:lnTo>
                              <a:lnTo>
                                <a:pt x="391" y="39"/>
                              </a:lnTo>
                              <a:lnTo>
                                <a:pt x="395" y="45"/>
                              </a:lnTo>
                              <a:lnTo>
                                <a:pt x="400" y="51"/>
                              </a:lnTo>
                              <a:lnTo>
                                <a:pt x="404" y="57"/>
                              </a:lnTo>
                              <a:lnTo>
                                <a:pt x="417" y="92"/>
                              </a:lnTo>
                              <a:lnTo>
                                <a:pt x="418" y="100"/>
                              </a:lnTo>
                              <a:lnTo>
                                <a:pt x="419" y="107"/>
                              </a:lnTo>
                              <a:lnTo>
                                <a:pt x="419" y="115"/>
                              </a:lnTo>
                              <a:lnTo>
                                <a:pt x="419" y="122"/>
                              </a:lnTo>
                              <a:lnTo>
                                <a:pt x="418" y="130"/>
                              </a:lnTo>
                              <a:lnTo>
                                <a:pt x="417" y="137"/>
                              </a:lnTo>
                              <a:lnTo>
                                <a:pt x="415" y="144"/>
                              </a:lnTo>
                              <a:lnTo>
                                <a:pt x="400" y="178"/>
                              </a:lnTo>
                              <a:lnTo>
                                <a:pt x="395" y="185"/>
                              </a:lnTo>
                              <a:lnTo>
                                <a:pt x="391" y="191"/>
                              </a:lnTo>
                              <a:lnTo>
                                <a:pt x="385" y="196"/>
                              </a:lnTo>
                              <a:lnTo>
                                <a:pt x="380" y="201"/>
                              </a:lnTo>
                              <a:lnTo>
                                <a:pt x="374" y="206"/>
                              </a:lnTo>
                              <a:lnTo>
                                <a:pt x="368" y="210"/>
                              </a:lnTo>
                              <a:lnTo>
                                <a:pt x="362" y="214"/>
                              </a:lnTo>
                              <a:lnTo>
                                <a:pt x="312" y="229"/>
                              </a:lnTo>
                              <a:lnTo>
                                <a:pt x="304" y="229"/>
                              </a:lnTo>
                              <a:lnTo>
                                <a:pt x="115" y="229"/>
                              </a:lnTo>
                              <a:lnTo>
                                <a:pt x="108" y="229"/>
                              </a:lnTo>
                              <a:lnTo>
                                <a:pt x="100" y="229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39" y="201"/>
                              </a:lnTo>
                              <a:lnTo>
                                <a:pt x="34" y="196"/>
                              </a:lnTo>
                              <a:lnTo>
                                <a:pt x="29" y="191"/>
                              </a:lnTo>
                              <a:lnTo>
                                <a:pt x="2" y="137"/>
                              </a:lnTo>
                              <a:lnTo>
                                <a:pt x="1" y="130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A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1548A4" id="docshape2" o:spid="_x0000_s1026" style="position:absolute;margin-left:91.45pt;margin-top:19.3pt;width:20.95pt;height:11.5pt;z-index:157291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" path="m,115r,-8l1,100,2,92,4,85,20,51r4,-6l29,39r5,-5l39,28r6,-5l51,19r7,-4l93,2r7,-1l108,r7,l304,r8,l319,1r8,1l334,4r7,2l348,9r7,2l362,15r6,4l374,23r6,5l385,34r6,5l395,45r5,6l404,57r13,35l418,100r1,7l419,115r,7l418,130r-1,7l415,144r-15,34l395,185r-4,6l385,196r-5,5l374,206r-6,4l362,214r-50,15l304,229r-189,l108,229r-8,l51,210r-6,-4l39,201r-5,-5l29,191,2,137,1,130,,122r,-7xe" filled="f" strokecolor="#9aa0a6" strokeweight=".23822mm">
                <v:path arrowok="t" o:connecttype="custom" o:connectlocs="0,313055;1270,303530;12700,277495;18415,269875;24765,262890;32385,257175;59055,246380;68580,245110;193040,245110;202565,245745;212090,247650;220980,250825;229870,254635;237490,259715;244475,266700;250825,273685;256540,281305;265430,308610;266065,318135;265430,327660;263525,336550;250825,362585;244475,369570;237490,375920;229870,381000;193040,390525;68580,390525;32385,378460;24765,372745;18415,366395;635,327660;0,318135" o:connectangles="0,0,0,0,0,0,0,0,0,0,0,0,0,0,0,0,0,0,0,0,0,0,0,0,0,0,0,0,0,0,0,0"/>
                <w10:wrap anchorx="page"/>
              </v:shape>
            </w:pict>
          </mc:Fallback>
        </mc:AlternateContent>
      </w:r>
      <w:r w:rsidR="003017B9">
        <w:rPr>
          <w:color w:val="202023"/>
          <w:spacing w:val="-4"/>
          <w:w w:val="110"/>
        </w:rPr>
        <w:t xml:space="preserve">Yes </w:t>
      </w:r>
      <w:r w:rsidR="003017B9">
        <w:rPr>
          <w:color w:val="202023"/>
          <w:spacing w:val="-6"/>
          <w:w w:val="110"/>
        </w:rPr>
        <w:t>No</w:t>
      </w:r>
    </w:p>
    <w:p w14:paraId="7AE2DCB7" w14:textId="77777777" w:rsidR="008E3919" w:rsidRDefault="008E3919">
      <w:pPr>
        <w:pStyle w:val="BodyText"/>
        <w:rPr>
          <w:sz w:val="22"/>
        </w:rPr>
      </w:pPr>
    </w:p>
    <w:p w14:paraId="6C3A45F3" w14:textId="77777777" w:rsidR="008E3919" w:rsidRDefault="008E3919">
      <w:pPr>
        <w:pStyle w:val="BodyText"/>
        <w:rPr>
          <w:sz w:val="22"/>
        </w:rPr>
      </w:pPr>
    </w:p>
    <w:p w14:paraId="129A63A8" w14:textId="77777777" w:rsidR="008E3919" w:rsidRDefault="003017B9">
      <w:pPr>
        <w:spacing w:before="144"/>
        <w:ind w:left="1003"/>
        <w:rPr>
          <w:rFonts w:ascii="Arial"/>
          <w:sz w:val="21"/>
        </w:rPr>
      </w:pPr>
      <w:r>
        <w:rPr>
          <w:rFonts w:ascii="Arial"/>
          <w:spacing w:val="-2"/>
          <w:sz w:val="21"/>
        </w:rPr>
        <w:t>Demographics</w:t>
      </w:r>
    </w:p>
    <w:p w14:paraId="47EDD88E" w14:textId="77777777" w:rsidR="008E3919" w:rsidRDefault="008E3919">
      <w:pPr>
        <w:pStyle w:val="BodyText"/>
        <w:rPr>
          <w:rFonts w:ascii="Arial"/>
          <w:sz w:val="20"/>
        </w:rPr>
      </w:pPr>
    </w:p>
    <w:p w14:paraId="0A99A617" w14:textId="77777777" w:rsidR="008E3919" w:rsidRDefault="008E3919">
      <w:pPr>
        <w:pStyle w:val="BodyText"/>
        <w:spacing w:before="5"/>
        <w:rPr>
          <w:rFonts w:ascii="Arial"/>
          <w:sz w:val="20"/>
        </w:rPr>
      </w:pPr>
    </w:p>
    <w:p w14:paraId="4385866A" w14:textId="77777777" w:rsidR="008E3919" w:rsidRDefault="003017B9">
      <w:pPr>
        <w:pStyle w:val="ListParagraph"/>
        <w:numPr>
          <w:ilvl w:val="0"/>
          <w:numId w:val="1"/>
        </w:numPr>
        <w:tabs>
          <w:tab w:val="left" w:pos="857"/>
          <w:tab w:val="left" w:pos="858"/>
        </w:tabs>
        <w:spacing w:before="104"/>
        <w:rPr>
          <w:rFonts w:ascii="Gill Sans MT"/>
          <w:color w:val="202023"/>
          <w:sz w:val="21"/>
        </w:rPr>
      </w:pPr>
      <w:r>
        <w:rPr>
          <w:color w:val="202023"/>
          <w:sz w:val="21"/>
        </w:rPr>
        <w:t>1.</w:t>
      </w:r>
      <w:r>
        <w:rPr>
          <w:color w:val="202023"/>
          <w:spacing w:val="14"/>
          <w:sz w:val="21"/>
        </w:rPr>
        <w:t xml:space="preserve"> </w:t>
      </w:r>
      <w:r>
        <w:rPr>
          <w:color w:val="202023"/>
          <w:sz w:val="21"/>
        </w:rPr>
        <w:t>Do</w:t>
      </w:r>
      <w:r>
        <w:rPr>
          <w:color w:val="202023"/>
          <w:spacing w:val="14"/>
          <w:sz w:val="21"/>
        </w:rPr>
        <w:t xml:space="preserve"> </w:t>
      </w:r>
      <w:r>
        <w:rPr>
          <w:color w:val="202023"/>
          <w:sz w:val="21"/>
        </w:rPr>
        <w:t>you</w:t>
      </w:r>
      <w:r>
        <w:rPr>
          <w:color w:val="202023"/>
          <w:spacing w:val="14"/>
          <w:sz w:val="21"/>
        </w:rPr>
        <w:t xml:space="preserve"> </w:t>
      </w:r>
      <w:r>
        <w:rPr>
          <w:color w:val="202023"/>
          <w:sz w:val="21"/>
        </w:rPr>
        <w:t>know</w:t>
      </w:r>
      <w:r>
        <w:rPr>
          <w:color w:val="202023"/>
          <w:spacing w:val="14"/>
          <w:sz w:val="21"/>
        </w:rPr>
        <w:t xml:space="preserve"> </w:t>
      </w:r>
      <w:r>
        <w:rPr>
          <w:color w:val="202023"/>
          <w:sz w:val="21"/>
        </w:rPr>
        <w:t>about</w:t>
      </w:r>
      <w:r>
        <w:rPr>
          <w:color w:val="202023"/>
          <w:spacing w:val="14"/>
          <w:sz w:val="21"/>
        </w:rPr>
        <w:t xml:space="preserve"> </w:t>
      </w:r>
      <w:r>
        <w:rPr>
          <w:color w:val="202023"/>
          <w:sz w:val="21"/>
        </w:rPr>
        <w:t>gastroesophageal</w:t>
      </w:r>
      <w:r>
        <w:rPr>
          <w:color w:val="202023"/>
          <w:spacing w:val="14"/>
          <w:sz w:val="21"/>
        </w:rPr>
        <w:t xml:space="preserve"> </w:t>
      </w:r>
      <w:r>
        <w:rPr>
          <w:color w:val="202023"/>
          <w:sz w:val="21"/>
        </w:rPr>
        <w:t>reflux</w:t>
      </w:r>
      <w:r>
        <w:rPr>
          <w:color w:val="202023"/>
          <w:spacing w:val="14"/>
          <w:sz w:val="21"/>
        </w:rPr>
        <w:t xml:space="preserve"> </w:t>
      </w:r>
      <w:r>
        <w:rPr>
          <w:color w:val="202023"/>
          <w:sz w:val="21"/>
        </w:rPr>
        <w:t>disease/Acidity/</w:t>
      </w:r>
      <w:proofErr w:type="spellStart"/>
      <w:r>
        <w:rPr>
          <w:color w:val="202023"/>
          <w:sz w:val="21"/>
        </w:rPr>
        <w:t>Taizabiyat</w:t>
      </w:r>
      <w:proofErr w:type="spellEnd"/>
      <w:r>
        <w:rPr>
          <w:color w:val="202023"/>
          <w:spacing w:val="6"/>
          <w:sz w:val="21"/>
        </w:rPr>
        <w:t xml:space="preserve"> </w:t>
      </w:r>
      <w:r>
        <w:rPr>
          <w:rFonts w:ascii="Gill Sans MT"/>
          <w:color w:val="D92F24"/>
          <w:spacing w:val="-10"/>
          <w:sz w:val="21"/>
        </w:rPr>
        <w:t>*</w:t>
      </w:r>
    </w:p>
    <w:p w14:paraId="748263FA" w14:textId="77777777" w:rsidR="008E3919" w:rsidRDefault="008E3919">
      <w:pPr>
        <w:pStyle w:val="BodyText"/>
        <w:spacing w:before="2"/>
        <w:rPr>
          <w:sz w:val="14"/>
        </w:rPr>
      </w:pPr>
    </w:p>
    <w:p w14:paraId="494254FF" w14:textId="77777777" w:rsidR="008E3919" w:rsidRDefault="003017B9">
      <w:pPr>
        <w:spacing w:before="105"/>
        <w:ind w:left="857"/>
        <w:rPr>
          <w:i/>
          <w:sz w:val="21"/>
        </w:rPr>
      </w:pPr>
      <w:r>
        <w:rPr>
          <w:i/>
          <w:color w:val="202023"/>
          <w:w w:val="115"/>
          <w:sz w:val="21"/>
        </w:rPr>
        <w:t>Mark</w:t>
      </w:r>
      <w:r>
        <w:rPr>
          <w:i/>
          <w:color w:val="202023"/>
          <w:spacing w:val="-5"/>
          <w:w w:val="115"/>
          <w:sz w:val="21"/>
        </w:rPr>
        <w:t xml:space="preserve"> </w:t>
      </w:r>
      <w:r>
        <w:rPr>
          <w:i/>
          <w:color w:val="202023"/>
          <w:w w:val="115"/>
          <w:sz w:val="21"/>
        </w:rPr>
        <w:t>only</w:t>
      </w:r>
      <w:r>
        <w:rPr>
          <w:i/>
          <w:color w:val="202023"/>
          <w:spacing w:val="-5"/>
          <w:w w:val="115"/>
          <w:sz w:val="21"/>
        </w:rPr>
        <w:t xml:space="preserve"> </w:t>
      </w:r>
      <w:r>
        <w:rPr>
          <w:i/>
          <w:color w:val="202023"/>
          <w:w w:val="115"/>
          <w:sz w:val="21"/>
        </w:rPr>
        <w:t>one</w:t>
      </w:r>
      <w:r>
        <w:rPr>
          <w:i/>
          <w:color w:val="202023"/>
          <w:spacing w:val="-5"/>
          <w:w w:val="115"/>
          <w:sz w:val="21"/>
        </w:rPr>
        <w:t xml:space="preserve"> </w:t>
      </w:r>
      <w:r>
        <w:rPr>
          <w:i/>
          <w:color w:val="202023"/>
          <w:spacing w:val="-2"/>
          <w:w w:val="115"/>
          <w:sz w:val="21"/>
        </w:rPr>
        <w:t>oval.</w:t>
      </w:r>
    </w:p>
    <w:p w14:paraId="10C39920" w14:textId="77777777" w:rsidR="008E3919" w:rsidRDefault="008E3919">
      <w:pPr>
        <w:pStyle w:val="BodyText"/>
        <w:spacing w:before="4"/>
        <w:rPr>
          <w:i/>
          <w:sz w:val="28"/>
        </w:rPr>
      </w:pPr>
    </w:p>
    <w:p w14:paraId="3AD615F9" w14:textId="213129BA" w:rsidR="008E3919" w:rsidRDefault="00D2505A">
      <w:pPr>
        <w:pStyle w:val="BodyText"/>
        <w:spacing w:before="1" w:line="441" w:lineRule="auto"/>
        <w:ind w:left="1418" w:right="803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29664" behindDoc="0" locked="0" layoutInCell="1" allowOverlap="1" wp14:anchorId="5A7B3AD6" wp14:editId="0C6531B8">
                <wp:simplePos x="0" y="0"/>
                <wp:positionH relativeFrom="page">
                  <wp:posOffset>1161415</wp:posOffset>
                </wp:positionH>
                <wp:positionV relativeFrom="paragraph">
                  <wp:posOffset>-11430</wp:posOffset>
                </wp:positionV>
                <wp:extent cx="266065" cy="146050"/>
                <wp:effectExtent l="0" t="0" r="0" b="0"/>
                <wp:wrapNone/>
                <wp:docPr id="1273513739" name="docshape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829 1829"/>
                            <a:gd name="T1" fmla="*/ T0 w 419"/>
                            <a:gd name="T2" fmla="+- 0 97 -18"/>
                            <a:gd name="T3" fmla="*/ 97 h 230"/>
                            <a:gd name="T4" fmla="+- 0 1829 1829"/>
                            <a:gd name="T5" fmla="*/ T4 w 419"/>
                            <a:gd name="T6" fmla="+- 0 89 -18"/>
                            <a:gd name="T7" fmla="*/ 89 h 230"/>
                            <a:gd name="T8" fmla="+- 0 1830 1829"/>
                            <a:gd name="T9" fmla="*/ T8 w 419"/>
                            <a:gd name="T10" fmla="+- 0 81 -18"/>
                            <a:gd name="T11" fmla="*/ 81 h 230"/>
                            <a:gd name="T12" fmla="+- 0 1831 1829"/>
                            <a:gd name="T13" fmla="*/ T12 w 419"/>
                            <a:gd name="T14" fmla="+- 0 74 -18"/>
                            <a:gd name="T15" fmla="*/ 74 h 230"/>
                            <a:gd name="T16" fmla="+- 0 1833 1829"/>
                            <a:gd name="T17" fmla="*/ T16 w 419"/>
                            <a:gd name="T18" fmla="+- 0 67 -18"/>
                            <a:gd name="T19" fmla="*/ 67 h 230"/>
                            <a:gd name="T20" fmla="+- 0 1849 1829"/>
                            <a:gd name="T21" fmla="*/ T20 w 419"/>
                            <a:gd name="T22" fmla="+- 0 33 -18"/>
                            <a:gd name="T23" fmla="*/ 33 h 230"/>
                            <a:gd name="T24" fmla="+- 0 1853 1829"/>
                            <a:gd name="T25" fmla="*/ T24 w 419"/>
                            <a:gd name="T26" fmla="+- 0 26 -18"/>
                            <a:gd name="T27" fmla="*/ 26 h 230"/>
                            <a:gd name="T28" fmla="+- 0 1858 1829"/>
                            <a:gd name="T29" fmla="*/ T28 w 419"/>
                            <a:gd name="T30" fmla="+- 0 21 -18"/>
                            <a:gd name="T31" fmla="*/ 21 h 230"/>
                            <a:gd name="T32" fmla="+- 0 1863 1829"/>
                            <a:gd name="T33" fmla="*/ T32 w 419"/>
                            <a:gd name="T34" fmla="+- 0 15 -18"/>
                            <a:gd name="T35" fmla="*/ 15 h 230"/>
                            <a:gd name="T36" fmla="+- 0 1868 1829"/>
                            <a:gd name="T37" fmla="*/ T36 w 419"/>
                            <a:gd name="T38" fmla="+- 0 10 -18"/>
                            <a:gd name="T39" fmla="*/ 10 h 230"/>
                            <a:gd name="T40" fmla="+- 0 1900 1829"/>
                            <a:gd name="T41" fmla="*/ T40 w 419"/>
                            <a:gd name="T42" fmla="+- 0 -10 -18"/>
                            <a:gd name="T43" fmla="*/ -10 h 230"/>
                            <a:gd name="T44" fmla="+- 0 1907 1829"/>
                            <a:gd name="T45" fmla="*/ T44 w 419"/>
                            <a:gd name="T46" fmla="+- 0 -12 -18"/>
                            <a:gd name="T47" fmla="*/ -12 h 230"/>
                            <a:gd name="T48" fmla="+- 0 1914 1829"/>
                            <a:gd name="T49" fmla="*/ T48 w 419"/>
                            <a:gd name="T50" fmla="+- 0 -15 -18"/>
                            <a:gd name="T51" fmla="*/ -15 h 230"/>
                            <a:gd name="T52" fmla="+- 0 1922 1829"/>
                            <a:gd name="T53" fmla="*/ T52 w 419"/>
                            <a:gd name="T54" fmla="+- 0 -16 -18"/>
                            <a:gd name="T55" fmla="*/ -16 h 230"/>
                            <a:gd name="T56" fmla="+- 0 1929 1829"/>
                            <a:gd name="T57" fmla="*/ T56 w 419"/>
                            <a:gd name="T58" fmla="+- 0 -18 -18"/>
                            <a:gd name="T59" fmla="*/ -18 h 230"/>
                            <a:gd name="T60" fmla="+- 0 1937 1829"/>
                            <a:gd name="T61" fmla="*/ T60 w 419"/>
                            <a:gd name="T62" fmla="+- 0 -18 -18"/>
                            <a:gd name="T63" fmla="*/ -18 h 230"/>
                            <a:gd name="T64" fmla="+- 0 1944 1829"/>
                            <a:gd name="T65" fmla="*/ T64 w 419"/>
                            <a:gd name="T66" fmla="+- 0 -18 -18"/>
                            <a:gd name="T67" fmla="*/ -18 h 230"/>
                            <a:gd name="T68" fmla="+- 0 2133 1829"/>
                            <a:gd name="T69" fmla="*/ T68 w 419"/>
                            <a:gd name="T70" fmla="+- 0 -18 -18"/>
                            <a:gd name="T71" fmla="*/ -18 h 230"/>
                            <a:gd name="T72" fmla="+- 0 2141 1829"/>
                            <a:gd name="T73" fmla="*/ T72 w 419"/>
                            <a:gd name="T74" fmla="+- 0 -18 -18"/>
                            <a:gd name="T75" fmla="*/ -18 h 230"/>
                            <a:gd name="T76" fmla="+- 0 2148 1829"/>
                            <a:gd name="T77" fmla="*/ T76 w 419"/>
                            <a:gd name="T78" fmla="+- 0 -18 -18"/>
                            <a:gd name="T79" fmla="*/ -18 h 230"/>
                            <a:gd name="T80" fmla="+- 0 2156 1829"/>
                            <a:gd name="T81" fmla="*/ T80 w 419"/>
                            <a:gd name="T82" fmla="+- 0 -16 -18"/>
                            <a:gd name="T83" fmla="*/ -16 h 230"/>
                            <a:gd name="T84" fmla="+- 0 2163 1829"/>
                            <a:gd name="T85" fmla="*/ T84 w 419"/>
                            <a:gd name="T86" fmla="+- 0 -15 -18"/>
                            <a:gd name="T87" fmla="*/ -15 h 230"/>
                            <a:gd name="T88" fmla="+- 0 2170 1829"/>
                            <a:gd name="T89" fmla="*/ T88 w 419"/>
                            <a:gd name="T90" fmla="+- 0 -12 -18"/>
                            <a:gd name="T91" fmla="*/ -12 h 230"/>
                            <a:gd name="T92" fmla="+- 0 2177 1829"/>
                            <a:gd name="T93" fmla="*/ T92 w 419"/>
                            <a:gd name="T94" fmla="+- 0 -10 -18"/>
                            <a:gd name="T95" fmla="*/ -10 h 230"/>
                            <a:gd name="T96" fmla="+- 0 2184 1829"/>
                            <a:gd name="T97" fmla="*/ T96 w 419"/>
                            <a:gd name="T98" fmla="+- 0 -7 -18"/>
                            <a:gd name="T99" fmla="*/ -7 h 230"/>
                            <a:gd name="T100" fmla="+- 0 2214 1829"/>
                            <a:gd name="T101" fmla="*/ T100 w 419"/>
                            <a:gd name="T102" fmla="+- 0 15 -18"/>
                            <a:gd name="T103" fmla="*/ 15 h 230"/>
                            <a:gd name="T104" fmla="+- 0 2220 1829"/>
                            <a:gd name="T105" fmla="*/ T104 w 419"/>
                            <a:gd name="T106" fmla="+- 0 21 -18"/>
                            <a:gd name="T107" fmla="*/ 21 h 230"/>
                            <a:gd name="T108" fmla="+- 0 2224 1829"/>
                            <a:gd name="T109" fmla="*/ T108 w 419"/>
                            <a:gd name="T110" fmla="+- 0 26 -18"/>
                            <a:gd name="T111" fmla="*/ 26 h 230"/>
                            <a:gd name="T112" fmla="+- 0 2229 1829"/>
                            <a:gd name="T113" fmla="*/ T112 w 419"/>
                            <a:gd name="T114" fmla="+- 0 33 -18"/>
                            <a:gd name="T115" fmla="*/ 33 h 230"/>
                            <a:gd name="T116" fmla="+- 0 2233 1829"/>
                            <a:gd name="T117" fmla="*/ T116 w 419"/>
                            <a:gd name="T118" fmla="+- 0 39 -18"/>
                            <a:gd name="T119" fmla="*/ 39 h 230"/>
                            <a:gd name="T120" fmla="+- 0 2246 1829"/>
                            <a:gd name="T121" fmla="*/ T120 w 419"/>
                            <a:gd name="T122" fmla="+- 0 74 -18"/>
                            <a:gd name="T123" fmla="*/ 74 h 230"/>
                            <a:gd name="T124" fmla="+- 0 2247 1829"/>
                            <a:gd name="T125" fmla="*/ T124 w 419"/>
                            <a:gd name="T126" fmla="+- 0 81 -18"/>
                            <a:gd name="T127" fmla="*/ 81 h 230"/>
                            <a:gd name="T128" fmla="+- 0 2248 1829"/>
                            <a:gd name="T129" fmla="*/ T128 w 419"/>
                            <a:gd name="T130" fmla="+- 0 89 -18"/>
                            <a:gd name="T131" fmla="*/ 89 h 230"/>
                            <a:gd name="T132" fmla="+- 0 2248 1829"/>
                            <a:gd name="T133" fmla="*/ T132 w 419"/>
                            <a:gd name="T134" fmla="+- 0 97 -18"/>
                            <a:gd name="T135" fmla="*/ 97 h 230"/>
                            <a:gd name="T136" fmla="+- 0 2248 1829"/>
                            <a:gd name="T137" fmla="*/ T136 w 419"/>
                            <a:gd name="T138" fmla="+- 0 104 -18"/>
                            <a:gd name="T139" fmla="*/ 104 h 230"/>
                            <a:gd name="T140" fmla="+- 0 2247 1829"/>
                            <a:gd name="T141" fmla="*/ T140 w 419"/>
                            <a:gd name="T142" fmla="+- 0 112 -18"/>
                            <a:gd name="T143" fmla="*/ 112 h 230"/>
                            <a:gd name="T144" fmla="+- 0 2246 1829"/>
                            <a:gd name="T145" fmla="*/ T144 w 419"/>
                            <a:gd name="T146" fmla="+- 0 119 -18"/>
                            <a:gd name="T147" fmla="*/ 119 h 230"/>
                            <a:gd name="T148" fmla="+- 0 2244 1829"/>
                            <a:gd name="T149" fmla="*/ T148 w 419"/>
                            <a:gd name="T150" fmla="+- 0 126 -18"/>
                            <a:gd name="T151" fmla="*/ 126 h 230"/>
                            <a:gd name="T152" fmla="+- 0 2229 1829"/>
                            <a:gd name="T153" fmla="*/ T152 w 419"/>
                            <a:gd name="T154" fmla="+- 0 160 -18"/>
                            <a:gd name="T155" fmla="*/ 160 h 230"/>
                            <a:gd name="T156" fmla="+- 0 2224 1829"/>
                            <a:gd name="T157" fmla="*/ T156 w 419"/>
                            <a:gd name="T158" fmla="+- 0 167 -18"/>
                            <a:gd name="T159" fmla="*/ 167 h 230"/>
                            <a:gd name="T160" fmla="+- 0 2220 1829"/>
                            <a:gd name="T161" fmla="*/ T160 w 419"/>
                            <a:gd name="T162" fmla="+- 0 172 -18"/>
                            <a:gd name="T163" fmla="*/ 172 h 230"/>
                            <a:gd name="T164" fmla="+- 0 2214 1829"/>
                            <a:gd name="T165" fmla="*/ T164 w 419"/>
                            <a:gd name="T166" fmla="+- 0 178 -18"/>
                            <a:gd name="T167" fmla="*/ 178 h 230"/>
                            <a:gd name="T168" fmla="+- 0 2209 1829"/>
                            <a:gd name="T169" fmla="*/ T168 w 419"/>
                            <a:gd name="T170" fmla="+- 0 183 -18"/>
                            <a:gd name="T171" fmla="*/ 183 h 230"/>
                            <a:gd name="T172" fmla="+- 0 2203 1829"/>
                            <a:gd name="T173" fmla="*/ T172 w 419"/>
                            <a:gd name="T174" fmla="+- 0 188 -18"/>
                            <a:gd name="T175" fmla="*/ 188 h 230"/>
                            <a:gd name="T176" fmla="+- 0 2197 1829"/>
                            <a:gd name="T177" fmla="*/ T176 w 419"/>
                            <a:gd name="T178" fmla="+- 0 192 -18"/>
                            <a:gd name="T179" fmla="*/ 192 h 230"/>
                            <a:gd name="T180" fmla="+- 0 2191 1829"/>
                            <a:gd name="T181" fmla="*/ T180 w 419"/>
                            <a:gd name="T182" fmla="+- 0 196 -18"/>
                            <a:gd name="T183" fmla="*/ 196 h 230"/>
                            <a:gd name="T184" fmla="+- 0 2141 1829"/>
                            <a:gd name="T185" fmla="*/ T184 w 419"/>
                            <a:gd name="T186" fmla="+- 0 211 -18"/>
                            <a:gd name="T187" fmla="*/ 211 h 230"/>
                            <a:gd name="T188" fmla="+- 0 2133 1829"/>
                            <a:gd name="T189" fmla="*/ T188 w 419"/>
                            <a:gd name="T190" fmla="+- 0 211 -18"/>
                            <a:gd name="T191" fmla="*/ 211 h 230"/>
                            <a:gd name="T192" fmla="+- 0 1944 1829"/>
                            <a:gd name="T193" fmla="*/ T192 w 419"/>
                            <a:gd name="T194" fmla="+- 0 211 -18"/>
                            <a:gd name="T195" fmla="*/ 211 h 230"/>
                            <a:gd name="T196" fmla="+- 0 1937 1829"/>
                            <a:gd name="T197" fmla="*/ T196 w 419"/>
                            <a:gd name="T198" fmla="+- 0 211 -18"/>
                            <a:gd name="T199" fmla="*/ 211 h 230"/>
                            <a:gd name="T200" fmla="+- 0 1929 1829"/>
                            <a:gd name="T201" fmla="*/ T200 w 419"/>
                            <a:gd name="T202" fmla="+- 0 211 -18"/>
                            <a:gd name="T203" fmla="*/ 211 h 230"/>
                            <a:gd name="T204" fmla="+- 0 1880 1829"/>
                            <a:gd name="T205" fmla="*/ T204 w 419"/>
                            <a:gd name="T206" fmla="+- 0 192 -18"/>
                            <a:gd name="T207" fmla="*/ 192 h 230"/>
                            <a:gd name="T208" fmla="+- 0 1874 1829"/>
                            <a:gd name="T209" fmla="*/ T208 w 419"/>
                            <a:gd name="T210" fmla="+- 0 188 -18"/>
                            <a:gd name="T211" fmla="*/ 188 h 230"/>
                            <a:gd name="T212" fmla="+- 0 1868 1829"/>
                            <a:gd name="T213" fmla="*/ T212 w 419"/>
                            <a:gd name="T214" fmla="+- 0 183 -18"/>
                            <a:gd name="T215" fmla="*/ 183 h 230"/>
                            <a:gd name="T216" fmla="+- 0 1863 1829"/>
                            <a:gd name="T217" fmla="*/ T216 w 419"/>
                            <a:gd name="T218" fmla="+- 0 178 -18"/>
                            <a:gd name="T219" fmla="*/ 178 h 230"/>
                            <a:gd name="T220" fmla="+- 0 1858 1829"/>
                            <a:gd name="T221" fmla="*/ T220 w 419"/>
                            <a:gd name="T222" fmla="+- 0 172 -18"/>
                            <a:gd name="T223" fmla="*/ 172 h 230"/>
                            <a:gd name="T224" fmla="+- 0 1831 1829"/>
                            <a:gd name="T225" fmla="*/ T224 w 419"/>
                            <a:gd name="T226" fmla="+- 0 119 -18"/>
                            <a:gd name="T227" fmla="*/ 119 h 230"/>
                            <a:gd name="T228" fmla="+- 0 1830 1829"/>
                            <a:gd name="T229" fmla="*/ T228 w 419"/>
                            <a:gd name="T230" fmla="+- 0 112 -18"/>
                            <a:gd name="T231" fmla="*/ 112 h 230"/>
                            <a:gd name="T232" fmla="+- 0 1829 1829"/>
                            <a:gd name="T233" fmla="*/ T232 w 419"/>
                            <a:gd name="T234" fmla="+- 0 104 -18"/>
                            <a:gd name="T235" fmla="*/ 104 h 230"/>
                            <a:gd name="T236" fmla="+- 0 1829 1829"/>
                            <a:gd name="T237" fmla="*/ T236 w 419"/>
                            <a:gd name="T238" fmla="+- 0 97 -18"/>
                            <a:gd name="T239" fmla="*/ 97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0" y="107"/>
                              </a:lnTo>
                              <a:lnTo>
                                <a:pt x="1" y="99"/>
                              </a:lnTo>
                              <a:lnTo>
                                <a:pt x="2" y="92"/>
                              </a:lnTo>
                              <a:lnTo>
                                <a:pt x="4" y="85"/>
                              </a:lnTo>
                              <a:lnTo>
                                <a:pt x="20" y="51"/>
                              </a:lnTo>
                              <a:lnTo>
                                <a:pt x="24" y="44"/>
                              </a:lnTo>
                              <a:lnTo>
                                <a:pt x="29" y="39"/>
                              </a:lnTo>
                              <a:lnTo>
                                <a:pt x="34" y="33"/>
                              </a:lnTo>
                              <a:lnTo>
                                <a:pt x="39" y="28"/>
                              </a:lnTo>
                              <a:lnTo>
                                <a:pt x="71" y="8"/>
                              </a:lnTo>
                              <a:lnTo>
                                <a:pt x="78" y="6"/>
                              </a:lnTo>
                              <a:lnTo>
                                <a:pt x="85" y="3"/>
                              </a:lnTo>
                              <a:lnTo>
                                <a:pt x="93" y="2"/>
                              </a:lnTo>
                              <a:lnTo>
                                <a:pt x="100" y="0"/>
                              </a:lnTo>
                              <a:lnTo>
                                <a:pt x="108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2" y="0"/>
                              </a:lnTo>
                              <a:lnTo>
                                <a:pt x="319" y="0"/>
                              </a:lnTo>
                              <a:lnTo>
                                <a:pt x="327" y="2"/>
                              </a:lnTo>
                              <a:lnTo>
                                <a:pt x="334" y="3"/>
                              </a:lnTo>
                              <a:lnTo>
                                <a:pt x="341" y="6"/>
                              </a:lnTo>
                              <a:lnTo>
                                <a:pt x="348" y="8"/>
                              </a:lnTo>
                              <a:lnTo>
                                <a:pt x="355" y="11"/>
                              </a:lnTo>
                              <a:lnTo>
                                <a:pt x="385" y="33"/>
                              </a:lnTo>
                              <a:lnTo>
                                <a:pt x="391" y="39"/>
                              </a:lnTo>
                              <a:lnTo>
                                <a:pt x="395" y="44"/>
                              </a:lnTo>
                              <a:lnTo>
                                <a:pt x="400" y="51"/>
                              </a:lnTo>
                              <a:lnTo>
                                <a:pt x="404" y="57"/>
                              </a:lnTo>
                              <a:lnTo>
                                <a:pt x="417" y="92"/>
                              </a:lnTo>
                              <a:lnTo>
                                <a:pt x="418" y="99"/>
                              </a:lnTo>
                              <a:lnTo>
                                <a:pt x="419" y="107"/>
                              </a:lnTo>
                              <a:lnTo>
                                <a:pt x="419" y="115"/>
                              </a:lnTo>
                              <a:lnTo>
                                <a:pt x="419" y="122"/>
                              </a:lnTo>
                              <a:lnTo>
                                <a:pt x="418" y="130"/>
                              </a:lnTo>
                              <a:lnTo>
                                <a:pt x="417" y="137"/>
                              </a:lnTo>
                              <a:lnTo>
                                <a:pt x="415" y="144"/>
                              </a:lnTo>
                              <a:lnTo>
                                <a:pt x="400" y="178"/>
                              </a:lnTo>
                              <a:lnTo>
                                <a:pt x="395" y="185"/>
                              </a:lnTo>
                              <a:lnTo>
                                <a:pt x="391" y="190"/>
                              </a:lnTo>
                              <a:lnTo>
                                <a:pt x="385" y="196"/>
                              </a:lnTo>
                              <a:lnTo>
                                <a:pt x="380" y="201"/>
                              </a:lnTo>
                              <a:lnTo>
                                <a:pt x="374" y="206"/>
                              </a:lnTo>
                              <a:lnTo>
                                <a:pt x="368" y="210"/>
                              </a:lnTo>
                              <a:lnTo>
                                <a:pt x="362" y="214"/>
                              </a:lnTo>
                              <a:lnTo>
                                <a:pt x="312" y="229"/>
                              </a:lnTo>
                              <a:lnTo>
                                <a:pt x="304" y="229"/>
                              </a:lnTo>
                              <a:lnTo>
                                <a:pt x="115" y="229"/>
                              </a:lnTo>
                              <a:lnTo>
                                <a:pt x="108" y="229"/>
                              </a:lnTo>
                              <a:lnTo>
                                <a:pt x="100" y="229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39" y="201"/>
                              </a:lnTo>
                              <a:lnTo>
                                <a:pt x="34" y="196"/>
                              </a:lnTo>
                              <a:lnTo>
                                <a:pt x="29" y="190"/>
                              </a:lnTo>
                              <a:lnTo>
                                <a:pt x="2" y="137"/>
                              </a:lnTo>
                              <a:lnTo>
                                <a:pt x="1" y="130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A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DF78A1" id="docshape3" o:spid="_x0000_s1026" style="position:absolute;margin-left:91.45pt;margin-top:-.9pt;width:20.95pt;height:11.5pt;z-index:15729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" path="m,115r,-8l1,99,2,92,4,85,20,51r4,-7l29,39r5,-6l39,28,71,8,78,6,85,3,93,2,100,r8,l115,,304,r8,l319,r8,2l334,3r7,3l348,8r7,3l385,33r6,6l395,44r5,7l404,57r13,35l418,99r1,8l419,115r,7l418,130r-1,7l415,144r-15,34l395,185r-4,5l385,196r-5,5l374,206r-6,4l362,214r-50,15l304,229r-189,l108,229r-8,l51,210r-6,-4l39,201r-5,-5l29,190,2,137,1,130,,122r,-7xe" filled="f" strokecolor="#9aa0a6" strokeweight=".23822mm">
                <v:path arrowok="t" o:connecttype="custom" o:connectlocs="0,61595;0,56515;635,51435;1270,46990;2540,42545;12700,20955;15240,16510;18415,13335;21590,9525;24765,6350;45085,-6350;49530,-7620;53975,-9525;59055,-10160;63500,-11430;68580,-11430;73025,-11430;193040,-11430;198120,-11430;202565,-11430;207645,-10160;212090,-9525;216535,-7620;220980,-6350;225425,-4445;244475,9525;248285,13335;250825,16510;254000,20955;256540,24765;264795,46990;265430,51435;266065,56515;266065,61595;266065,66040;265430,71120;264795,75565;263525,80010;254000,101600;250825,106045;248285,109220;244475,113030;241300,116205;237490,119380;233680,121920;229870,124460;198120,133985;193040,133985;73025,133985;68580,133985;63500,133985;32385,121920;28575,119380;24765,116205;21590,113030;18415,109220;1270,75565;635,71120;0,66040;0,61595" o:connectangles="0,0,0,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0176" behindDoc="0" locked="0" layoutInCell="1" allowOverlap="1" wp14:anchorId="448D08E5" wp14:editId="01F1AF8F">
                <wp:simplePos x="0" y="0"/>
                <wp:positionH relativeFrom="page">
                  <wp:posOffset>1161415</wp:posOffset>
                </wp:positionH>
                <wp:positionV relativeFrom="paragraph">
                  <wp:posOffset>245745</wp:posOffset>
                </wp:positionV>
                <wp:extent cx="266065" cy="146050"/>
                <wp:effectExtent l="0" t="0" r="0" b="0"/>
                <wp:wrapNone/>
                <wp:docPr id="5569862" name="docshape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829 1829"/>
                            <a:gd name="T1" fmla="*/ T0 w 419"/>
                            <a:gd name="T2" fmla="+- 0 494 387"/>
                            <a:gd name="T3" fmla="*/ 494 h 230"/>
                            <a:gd name="T4" fmla="+- 0 1831 1829"/>
                            <a:gd name="T5" fmla="*/ T4 w 419"/>
                            <a:gd name="T6" fmla="+- 0 479 387"/>
                            <a:gd name="T7" fmla="*/ 479 h 230"/>
                            <a:gd name="T8" fmla="+- 0 1849 1829"/>
                            <a:gd name="T9" fmla="*/ T8 w 419"/>
                            <a:gd name="T10" fmla="+- 0 438 387"/>
                            <a:gd name="T11" fmla="*/ 438 h 230"/>
                            <a:gd name="T12" fmla="+- 0 1858 1829"/>
                            <a:gd name="T13" fmla="*/ T12 w 419"/>
                            <a:gd name="T14" fmla="+- 0 426 387"/>
                            <a:gd name="T15" fmla="*/ 426 h 230"/>
                            <a:gd name="T16" fmla="+- 0 1868 1829"/>
                            <a:gd name="T17" fmla="*/ T16 w 419"/>
                            <a:gd name="T18" fmla="+- 0 415 387"/>
                            <a:gd name="T19" fmla="*/ 415 h 230"/>
                            <a:gd name="T20" fmla="+- 0 1907 1829"/>
                            <a:gd name="T21" fmla="*/ T20 w 419"/>
                            <a:gd name="T22" fmla="+- 0 393 387"/>
                            <a:gd name="T23" fmla="*/ 393 h 230"/>
                            <a:gd name="T24" fmla="+- 0 1922 1829"/>
                            <a:gd name="T25" fmla="*/ T24 w 419"/>
                            <a:gd name="T26" fmla="+- 0 389 387"/>
                            <a:gd name="T27" fmla="*/ 389 h 230"/>
                            <a:gd name="T28" fmla="+- 0 1937 1829"/>
                            <a:gd name="T29" fmla="*/ T28 w 419"/>
                            <a:gd name="T30" fmla="+- 0 387 387"/>
                            <a:gd name="T31" fmla="*/ 387 h 230"/>
                            <a:gd name="T32" fmla="+- 0 2133 1829"/>
                            <a:gd name="T33" fmla="*/ T32 w 419"/>
                            <a:gd name="T34" fmla="+- 0 387 387"/>
                            <a:gd name="T35" fmla="*/ 387 h 230"/>
                            <a:gd name="T36" fmla="+- 0 2148 1829"/>
                            <a:gd name="T37" fmla="*/ T36 w 419"/>
                            <a:gd name="T38" fmla="+- 0 388 387"/>
                            <a:gd name="T39" fmla="*/ 388 h 230"/>
                            <a:gd name="T40" fmla="+- 0 2163 1829"/>
                            <a:gd name="T41" fmla="*/ T40 w 419"/>
                            <a:gd name="T42" fmla="+- 0 391 387"/>
                            <a:gd name="T43" fmla="*/ 391 h 230"/>
                            <a:gd name="T44" fmla="+- 0 2177 1829"/>
                            <a:gd name="T45" fmla="*/ T44 w 419"/>
                            <a:gd name="T46" fmla="+- 0 396 387"/>
                            <a:gd name="T47" fmla="*/ 396 h 230"/>
                            <a:gd name="T48" fmla="+- 0 2214 1829"/>
                            <a:gd name="T49" fmla="*/ T48 w 419"/>
                            <a:gd name="T50" fmla="+- 0 421 387"/>
                            <a:gd name="T51" fmla="*/ 421 h 230"/>
                            <a:gd name="T52" fmla="+- 0 2224 1829"/>
                            <a:gd name="T53" fmla="*/ T52 w 419"/>
                            <a:gd name="T54" fmla="+- 0 432 387"/>
                            <a:gd name="T55" fmla="*/ 432 h 230"/>
                            <a:gd name="T56" fmla="+- 0 2233 1829"/>
                            <a:gd name="T57" fmla="*/ T56 w 419"/>
                            <a:gd name="T58" fmla="+- 0 444 387"/>
                            <a:gd name="T59" fmla="*/ 444 h 230"/>
                            <a:gd name="T60" fmla="+- 0 2247 1829"/>
                            <a:gd name="T61" fmla="*/ T60 w 419"/>
                            <a:gd name="T62" fmla="+- 0 487 387"/>
                            <a:gd name="T63" fmla="*/ 487 h 230"/>
                            <a:gd name="T64" fmla="+- 0 2248 1829"/>
                            <a:gd name="T65" fmla="*/ T64 w 419"/>
                            <a:gd name="T66" fmla="+- 0 502 387"/>
                            <a:gd name="T67" fmla="*/ 502 h 230"/>
                            <a:gd name="T68" fmla="+- 0 2247 1829"/>
                            <a:gd name="T69" fmla="*/ T68 w 419"/>
                            <a:gd name="T70" fmla="+- 0 517 387"/>
                            <a:gd name="T71" fmla="*/ 517 h 230"/>
                            <a:gd name="T72" fmla="+- 0 2244 1829"/>
                            <a:gd name="T73" fmla="*/ T72 w 419"/>
                            <a:gd name="T74" fmla="+- 0 531 387"/>
                            <a:gd name="T75" fmla="*/ 531 h 230"/>
                            <a:gd name="T76" fmla="+- 0 2224 1829"/>
                            <a:gd name="T77" fmla="*/ T76 w 419"/>
                            <a:gd name="T78" fmla="+- 0 572 387"/>
                            <a:gd name="T79" fmla="*/ 572 h 230"/>
                            <a:gd name="T80" fmla="+- 0 2214 1829"/>
                            <a:gd name="T81" fmla="*/ T80 w 419"/>
                            <a:gd name="T82" fmla="+- 0 583 387"/>
                            <a:gd name="T83" fmla="*/ 583 h 230"/>
                            <a:gd name="T84" fmla="+- 0 2203 1829"/>
                            <a:gd name="T85" fmla="*/ T84 w 419"/>
                            <a:gd name="T86" fmla="+- 0 593 387"/>
                            <a:gd name="T87" fmla="*/ 593 h 230"/>
                            <a:gd name="T88" fmla="+- 0 2191 1829"/>
                            <a:gd name="T89" fmla="*/ T88 w 419"/>
                            <a:gd name="T90" fmla="+- 0 601 387"/>
                            <a:gd name="T91" fmla="*/ 601 h 230"/>
                            <a:gd name="T92" fmla="+- 0 2148 1829"/>
                            <a:gd name="T93" fmla="*/ T92 w 419"/>
                            <a:gd name="T94" fmla="+- 0 616 387"/>
                            <a:gd name="T95" fmla="*/ 616 h 230"/>
                            <a:gd name="T96" fmla="+- 0 2133 1829"/>
                            <a:gd name="T97" fmla="*/ T96 w 419"/>
                            <a:gd name="T98" fmla="+- 0 616 387"/>
                            <a:gd name="T99" fmla="*/ 616 h 230"/>
                            <a:gd name="T100" fmla="+- 0 1937 1829"/>
                            <a:gd name="T101" fmla="*/ T100 w 419"/>
                            <a:gd name="T102" fmla="+- 0 616 387"/>
                            <a:gd name="T103" fmla="*/ 616 h 230"/>
                            <a:gd name="T104" fmla="+- 0 1922 1829"/>
                            <a:gd name="T105" fmla="*/ T104 w 419"/>
                            <a:gd name="T106" fmla="+- 0 614 387"/>
                            <a:gd name="T107" fmla="*/ 614 h 230"/>
                            <a:gd name="T108" fmla="+- 0 1880 1829"/>
                            <a:gd name="T109" fmla="*/ T108 w 419"/>
                            <a:gd name="T110" fmla="+- 0 597 387"/>
                            <a:gd name="T111" fmla="*/ 597 h 230"/>
                            <a:gd name="T112" fmla="+- 0 1868 1829"/>
                            <a:gd name="T113" fmla="*/ T112 w 419"/>
                            <a:gd name="T114" fmla="+- 0 588 387"/>
                            <a:gd name="T115" fmla="*/ 588 h 230"/>
                            <a:gd name="T116" fmla="+- 0 1858 1829"/>
                            <a:gd name="T117" fmla="*/ T116 w 419"/>
                            <a:gd name="T118" fmla="+- 0 578 387"/>
                            <a:gd name="T119" fmla="*/ 578 h 230"/>
                            <a:gd name="T120" fmla="+- 0 1830 1829"/>
                            <a:gd name="T121" fmla="*/ T120 w 419"/>
                            <a:gd name="T122" fmla="+- 0 517 387"/>
                            <a:gd name="T123" fmla="*/ 517 h 230"/>
                            <a:gd name="T124" fmla="+- 0 1829 1829"/>
                            <a:gd name="T125" fmla="*/ T124 w 419"/>
                            <a:gd name="T126" fmla="+- 0 502 387"/>
                            <a:gd name="T127" fmla="*/ 502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0" y="107"/>
                              </a:lnTo>
                              <a:lnTo>
                                <a:pt x="1" y="100"/>
                              </a:lnTo>
                              <a:lnTo>
                                <a:pt x="2" y="92"/>
                              </a:lnTo>
                              <a:lnTo>
                                <a:pt x="4" y="85"/>
                              </a:lnTo>
                              <a:lnTo>
                                <a:pt x="20" y="51"/>
                              </a:lnTo>
                              <a:lnTo>
                                <a:pt x="24" y="45"/>
                              </a:lnTo>
                              <a:lnTo>
                                <a:pt x="29" y="39"/>
                              </a:lnTo>
                              <a:lnTo>
                                <a:pt x="34" y="34"/>
                              </a:lnTo>
                              <a:lnTo>
                                <a:pt x="39" y="28"/>
                              </a:lnTo>
                              <a:lnTo>
                                <a:pt x="71" y="9"/>
                              </a:lnTo>
                              <a:lnTo>
                                <a:pt x="78" y="6"/>
                              </a:lnTo>
                              <a:lnTo>
                                <a:pt x="85" y="4"/>
                              </a:lnTo>
                              <a:lnTo>
                                <a:pt x="93" y="2"/>
                              </a:lnTo>
                              <a:lnTo>
                                <a:pt x="100" y="1"/>
                              </a:lnTo>
                              <a:lnTo>
                                <a:pt x="108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2" y="0"/>
                              </a:lnTo>
                              <a:lnTo>
                                <a:pt x="319" y="1"/>
                              </a:lnTo>
                              <a:lnTo>
                                <a:pt x="327" y="2"/>
                              </a:lnTo>
                              <a:lnTo>
                                <a:pt x="334" y="4"/>
                              </a:lnTo>
                              <a:lnTo>
                                <a:pt x="341" y="6"/>
                              </a:lnTo>
                              <a:lnTo>
                                <a:pt x="348" y="9"/>
                              </a:lnTo>
                              <a:lnTo>
                                <a:pt x="355" y="11"/>
                              </a:lnTo>
                              <a:lnTo>
                                <a:pt x="385" y="34"/>
                              </a:lnTo>
                              <a:lnTo>
                                <a:pt x="391" y="39"/>
                              </a:lnTo>
                              <a:lnTo>
                                <a:pt x="395" y="45"/>
                              </a:lnTo>
                              <a:lnTo>
                                <a:pt x="400" y="51"/>
                              </a:lnTo>
                              <a:lnTo>
                                <a:pt x="404" y="57"/>
                              </a:lnTo>
                              <a:lnTo>
                                <a:pt x="417" y="92"/>
                              </a:lnTo>
                              <a:lnTo>
                                <a:pt x="418" y="100"/>
                              </a:lnTo>
                              <a:lnTo>
                                <a:pt x="419" y="107"/>
                              </a:lnTo>
                              <a:lnTo>
                                <a:pt x="419" y="115"/>
                              </a:lnTo>
                              <a:lnTo>
                                <a:pt x="419" y="122"/>
                              </a:lnTo>
                              <a:lnTo>
                                <a:pt x="418" y="130"/>
                              </a:lnTo>
                              <a:lnTo>
                                <a:pt x="417" y="137"/>
                              </a:lnTo>
                              <a:lnTo>
                                <a:pt x="415" y="144"/>
                              </a:lnTo>
                              <a:lnTo>
                                <a:pt x="400" y="178"/>
                              </a:lnTo>
                              <a:lnTo>
                                <a:pt x="395" y="185"/>
                              </a:lnTo>
                              <a:lnTo>
                                <a:pt x="391" y="191"/>
                              </a:lnTo>
                              <a:lnTo>
                                <a:pt x="385" y="196"/>
                              </a:lnTo>
                              <a:lnTo>
                                <a:pt x="380" y="201"/>
                              </a:lnTo>
                              <a:lnTo>
                                <a:pt x="374" y="206"/>
                              </a:lnTo>
                              <a:lnTo>
                                <a:pt x="368" y="210"/>
                              </a:lnTo>
                              <a:lnTo>
                                <a:pt x="362" y="214"/>
                              </a:lnTo>
                              <a:lnTo>
                                <a:pt x="327" y="227"/>
                              </a:lnTo>
                              <a:lnTo>
                                <a:pt x="319" y="229"/>
                              </a:lnTo>
                              <a:lnTo>
                                <a:pt x="312" y="229"/>
                              </a:lnTo>
                              <a:lnTo>
                                <a:pt x="304" y="229"/>
                              </a:lnTo>
                              <a:lnTo>
                                <a:pt x="115" y="229"/>
                              </a:lnTo>
                              <a:lnTo>
                                <a:pt x="108" y="229"/>
                              </a:lnTo>
                              <a:lnTo>
                                <a:pt x="100" y="229"/>
                              </a:lnTo>
                              <a:lnTo>
                                <a:pt x="93" y="227"/>
                              </a:lnTo>
                              <a:lnTo>
                                <a:pt x="85" y="226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39" y="201"/>
                              </a:lnTo>
                              <a:lnTo>
                                <a:pt x="34" y="196"/>
                              </a:lnTo>
                              <a:lnTo>
                                <a:pt x="29" y="191"/>
                              </a:lnTo>
                              <a:lnTo>
                                <a:pt x="2" y="137"/>
                              </a:lnTo>
                              <a:lnTo>
                                <a:pt x="1" y="130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A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291480" id="docshape4" o:spid="_x0000_s1026" style="position:absolute;margin-left:91.45pt;margin-top:19.35pt;width:20.95pt;height:11.5pt;z-index:15730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" path="m,115r,-8l1,100,2,92,4,85,20,51r4,-6l29,39r5,-5l39,28,71,9,78,6,85,4,93,2r7,-1l108,r7,l304,r8,l319,1r8,1l334,4r7,2l348,9r7,2l385,34r6,5l395,45r5,6l404,57r13,35l418,100r1,7l419,115r,7l418,130r-1,7l415,144r-15,34l395,185r-4,6l385,196r-5,5l374,206r-6,4l362,214r-35,13l319,229r-7,l304,229r-189,l108,229r-8,l93,227r-8,-1l51,210r-6,-4l39,201r-5,-5l29,191,2,137,1,130,,122r,-7xe" filled="f" strokecolor="#9aa0a6" strokeweight=".23822mm">
                <v:path arrowok="t" o:connecttype="custom" o:connectlocs="0,313690;1270,304165;12700,278130;18415,270510;24765,263525;49530,249555;59055,247015;68580,245745;193040,245745;202565,246380;212090,248285;220980,251460;244475,267335;250825,274320;256540,281940;265430,309245;266065,318770;265430,328295;263525,337185;250825,363220;244475,370205;237490,376555;229870,381635;202565,391160;193040,391160;68580,391160;59055,389890;32385,379095;24765,373380;18415,367030;635,328295;0,318770" o:connectangles="0,0,0,0,0,0,0,0,0,0,0,0,0,0,0,0,0,0,0,0,0,0,0,0,0,0,0,0,0,0,0,0"/>
                <w10:wrap anchorx="page"/>
              </v:shape>
            </w:pict>
          </mc:Fallback>
        </mc:AlternateContent>
      </w:r>
      <w:r w:rsidR="003017B9">
        <w:rPr>
          <w:color w:val="202023"/>
          <w:spacing w:val="-4"/>
          <w:w w:val="110"/>
        </w:rPr>
        <w:t xml:space="preserve">Yes </w:t>
      </w:r>
      <w:r w:rsidR="003017B9">
        <w:rPr>
          <w:color w:val="202023"/>
          <w:spacing w:val="-6"/>
          <w:w w:val="110"/>
        </w:rPr>
        <w:t>No</w:t>
      </w:r>
    </w:p>
    <w:p w14:paraId="4215D7E2" w14:textId="77777777" w:rsidR="008E3919" w:rsidRDefault="008E3919">
      <w:pPr>
        <w:spacing w:line="441" w:lineRule="auto"/>
        <w:sectPr w:rsidR="008E3919">
          <w:type w:val="continuous"/>
          <w:pgSz w:w="11900" w:h="16840"/>
          <w:pgMar w:top="1080" w:right="1100" w:bottom="280" w:left="900" w:header="720" w:footer="720" w:gutter="0"/>
          <w:cols w:space="720"/>
        </w:sectPr>
      </w:pPr>
    </w:p>
    <w:p w14:paraId="5B07DE8E" w14:textId="77777777" w:rsidR="008E3919" w:rsidRDefault="003017B9">
      <w:pPr>
        <w:pStyle w:val="Heading1"/>
        <w:numPr>
          <w:ilvl w:val="0"/>
          <w:numId w:val="1"/>
        </w:numPr>
        <w:tabs>
          <w:tab w:val="left" w:pos="857"/>
          <w:tab w:val="left" w:pos="858"/>
        </w:tabs>
        <w:spacing w:before="82"/>
        <w:rPr>
          <w:rFonts w:ascii="Gill Sans MT"/>
          <w:color w:val="202024"/>
        </w:rPr>
      </w:pPr>
      <w:r>
        <w:rPr>
          <w:color w:val="202024"/>
        </w:rPr>
        <w:lastRenderedPageBreak/>
        <w:t>2.</w:t>
      </w:r>
      <w:r>
        <w:rPr>
          <w:color w:val="202024"/>
          <w:spacing w:val="-6"/>
        </w:rPr>
        <w:t xml:space="preserve"> </w:t>
      </w:r>
      <w:r>
        <w:rPr>
          <w:color w:val="202024"/>
        </w:rPr>
        <w:t xml:space="preserve">Age </w:t>
      </w:r>
      <w:r>
        <w:rPr>
          <w:rFonts w:ascii="Gill Sans MT"/>
          <w:color w:val="D92F25"/>
          <w:spacing w:val="-10"/>
        </w:rPr>
        <w:t>*</w:t>
      </w:r>
    </w:p>
    <w:p w14:paraId="57F1C52D" w14:textId="77777777" w:rsidR="008E3919" w:rsidRDefault="008E3919">
      <w:pPr>
        <w:pStyle w:val="BodyText"/>
        <w:rPr>
          <w:sz w:val="20"/>
        </w:rPr>
      </w:pPr>
    </w:p>
    <w:p w14:paraId="71263626" w14:textId="77777777" w:rsidR="008E3919" w:rsidRDefault="008E3919">
      <w:pPr>
        <w:pStyle w:val="BodyText"/>
        <w:rPr>
          <w:sz w:val="20"/>
        </w:rPr>
      </w:pPr>
    </w:p>
    <w:p w14:paraId="61F831BC" w14:textId="506E2487" w:rsidR="008E3919" w:rsidRDefault="00D2505A">
      <w:pPr>
        <w:pStyle w:val="BodyText"/>
        <w:spacing w:before="2"/>
        <w:rPr>
          <w:sz w:val="13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9888" behindDoc="1" locked="0" layoutInCell="1" allowOverlap="1" wp14:anchorId="719B1B45" wp14:editId="0A14863A">
                <wp:simplePos x="0" y="0"/>
                <wp:positionH relativeFrom="page">
                  <wp:posOffset>1114425</wp:posOffset>
                </wp:positionH>
                <wp:positionV relativeFrom="paragraph">
                  <wp:posOffset>112395</wp:posOffset>
                </wp:positionV>
                <wp:extent cx="2795905" cy="8890"/>
                <wp:effectExtent l="0" t="0" r="0" b="0"/>
                <wp:wrapTopAndBottom/>
                <wp:docPr id="979516985" name="docshape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95905" cy="8890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783BAB" id="docshape5" o:spid="_x0000_s1026" style="position:absolute;margin-left:87.75pt;margin-top:8.85pt;width:220.15pt;height:.7pt;z-index:-157265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" fillcolor="#bdc1c6" stroked="f">
                <w10:wrap type="topAndBottom" anchorx="page"/>
              </v:rect>
            </w:pict>
          </mc:Fallback>
        </mc:AlternateContent>
      </w:r>
    </w:p>
    <w:p w14:paraId="0998E2BA" w14:textId="77777777" w:rsidR="008E3919" w:rsidRDefault="008E3919">
      <w:pPr>
        <w:pStyle w:val="BodyText"/>
        <w:rPr>
          <w:sz w:val="24"/>
        </w:rPr>
      </w:pPr>
    </w:p>
    <w:p w14:paraId="493E9C7D" w14:textId="77777777" w:rsidR="008E3919" w:rsidRDefault="008E3919">
      <w:pPr>
        <w:pStyle w:val="BodyText"/>
        <w:rPr>
          <w:sz w:val="30"/>
        </w:rPr>
      </w:pPr>
    </w:p>
    <w:p w14:paraId="0206339E" w14:textId="77777777" w:rsidR="008E3919" w:rsidRDefault="003017B9">
      <w:pPr>
        <w:pStyle w:val="ListParagraph"/>
        <w:numPr>
          <w:ilvl w:val="0"/>
          <w:numId w:val="1"/>
        </w:numPr>
        <w:tabs>
          <w:tab w:val="left" w:pos="857"/>
          <w:tab w:val="left" w:pos="858"/>
        </w:tabs>
        <w:rPr>
          <w:rFonts w:ascii="Gill Sans MT"/>
          <w:color w:val="202024"/>
          <w:sz w:val="21"/>
        </w:rPr>
      </w:pPr>
      <w:r>
        <w:rPr>
          <w:color w:val="202024"/>
          <w:sz w:val="21"/>
        </w:rPr>
        <w:t>3.</w:t>
      </w:r>
      <w:r>
        <w:rPr>
          <w:color w:val="202024"/>
          <w:spacing w:val="10"/>
          <w:sz w:val="21"/>
        </w:rPr>
        <w:t xml:space="preserve"> </w:t>
      </w:r>
      <w:r>
        <w:rPr>
          <w:color w:val="202024"/>
          <w:sz w:val="21"/>
        </w:rPr>
        <w:t>Gender</w:t>
      </w:r>
      <w:r>
        <w:rPr>
          <w:color w:val="202024"/>
          <w:spacing w:val="3"/>
          <w:sz w:val="21"/>
        </w:rPr>
        <w:t xml:space="preserve"> </w:t>
      </w:r>
      <w:r>
        <w:rPr>
          <w:rFonts w:ascii="Gill Sans MT"/>
          <w:color w:val="D92F25"/>
          <w:spacing w:val="-10"/>
          <w:sz w:val="21"/>
        </w:rPr>
        <w:t>*</w:t>
      </w:r>
    </w:p>
    <w:p w14:paraId="42F6DD76" w14:textId="77777777" w:rsidR="008E3919" w:rsidRDefault="008E3919">
      <w:pPr>
        <w:pStyle w:val="BodyText"/>
        <w:spacing w:before="2"/>
        <w:rPr>
          <w:sz w:val="14"/>
        </w:rPr>
      </w:pPr>
    </w:p>
    <w:p w14:paraId="139AC007" w14:textId="77777777" w:rsidR="008E3919" w:rsidRDefault="003017B9">
      <w:pPr>
        <w:pStyle w:val="Heading2"/>
        <w:ind w:left="857"/>
      </w:pPr>
      <w:r>
        <w:rPr>
          <w:color w:val="202024"/>
          <w:w w:val="115"/>
        </w:rPr>
        <w:t>Mark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w w:val="115"/>
        </w:rPr>
        <w:t>only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w w:val="115"/>
        </w:rPr>
        <w:t>one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spacing w:val="-2"/>
          <w:w w:val="115"/>
        </w:rPr>
        <w:t>oval.</w:t>
      </w:r>
    </w:p>
    <w:p w14:paraId="32C593F3" w14:textId="77777777" w:rsidR="008E3919" w:rsidRDefault="008E3919">
      <w:pPr>
        <w:pStyle w:val="BodyText"/>
        <w:spacing w:before="4"/>
        <w:rPr>
          <w:i/>
          <w:sz w:val="28"/>
        </w:rPr>
      </w:pPr>
    </w:p>
    <w:p w14:paraId="60C9AF16" w14:textId="5D45478B" w:rsidR="008E3919" w:rsidRDefault="00D2505A">
      <w:pPr>
        <w:pStyle w:val="BodyText"/>
        <w:spacing w:line="441" w:lineRule="auto"/>
        <w:ind w:left="1418" w:right="7825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2736" behindDoc="0" locked="0" layoutInCell="1" allowOverlap="1" wp14:anchorId="66721D5A" wp14:editId="177E245A">
                <wp:simplePos x="0" y="0"/>
                <wp:positionH relativeFrom="page">
                  <wp:posOffset>1161415</wp:posOffset>
                </wp:positionH>
                <wp:positionV relativeFrom="paragraph">
                  <wp:posOffset>-12065</wp:posOffset>
                </wp:positionV>
                <wp:extent cx="266065" cy="146050"/>
                <wp:effectExtent l="0" t="0" r="0" b="0"/>
                <wp:wrapNone/>
                <wp:docPr id="2076237795" name="docshape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829 1829"/>
                            <a:gd name="T1" fmla="*/ T0 w 419"/>
                            <a:gd name="T2" fmla="+- 0 96 -19"/>
                            <a:gd name="T3" fmla="*/ 96 h 230"/>
                            <a:gd name="T4" fmla="+- 0 1838 1829"/>
                            <a:gd name="T5" fmla="*/ T4 w 419"/>
                            <a:gd name="T6" fmla="+- 0 52 -19"/>
                            <a:gd name="T7" fmla="*/ 52 h 230"/>
                            <a:gd name="T8" fmla="+- 0 1841 1829"/>
                            <a:gd name="T9" fmla="*/ T8 w 419"/>
                            <a:gd name="T10" fmla="+- 0 45 -19"/>
                            <a:gd name="T11" fmla="*/ 45 h 230"/>
                            <a:gd name="T12" fmla="+- 0 1844 1829"/>
                            <a:gd name="T13" fmla="*/ T12 w 419"/>
                            <a:gd name="T14" fmla="+- 0 38 -19"/>
                            <a:gd name="T15" fmla="*/ 38 h 230"/>
                            <a:gd name="T16" fmla="+- 0 1849 1829"/>
                            <a:gd name="T17" fmla="*/ T16 w 419"/>
                            <a:gd name="T18" fmla="+- 0 32 -19"/>
                            <a:gd name="T19" fmla="*/ 32 h 230"/>
                            <a:gd name="T20" fmla="+- 0 1853 1829"/>
                            <a:gd name="T21" fmla="*/ T20 w 419"/>
                            <a:gd name="T22" fmla="+- 0 25 -19"/>
                            <a:gd name="T23" fmla="*/ 25 h 230"/>
                            <a:gd name="T24" fmla="+- 0 1900 1829"/>
                            <a:gd name="T25" fmla="*/ T24 w 419"/>
                            <a:gd name="T26" fmla="+- 0 -11 -19"/>
                            <a:gd name="T27" fmla="*/ -11 h 230"/>
                            <a:gd name="T28" fmla="+- 0 1907 1829"/>
                            <a:gd name="T29" fmla="*/ T28 w 419"/>
                            <a:gd name="T30" fmla="+- 0 -13 -19"/>
                            <a:gd name="T31" fmla="*/ -13 h 230"/>
                            <a:gd name="T32" fmla="+- 0 1914 1829"/>
                            <a:gd name="T33" fmla="*/ T32 w 419"/>
                            <a:gd name="T34" fmla="+- 0 -16 -19"/>
                            <a:gd name="T35" fmla="*/ -16 h 230"/>
                            <a:gd name="T36" fmla="+- 0 1922 1829"/>
                            <a:gd name="T37" fmla="*/ T36 w 419"/>
                            <a:gd name="T38" fmla="+- 0 -17 -19"/>
                            <a:gd name="T39" fmla="*/ -17 h 230"/>
                            <a:gd name="T40" fmla="+- 0 1929 1829"/>
                            <a:gd name="T41" fmla="*/ T40 w 419"/>
                            <a:gd name="T42" fmla="+- 0 -19 -19"/>
                            <a:gd name="T43" fmla="*/ -19 h 230"/>
                            <a:gd name="T44" fmla="+- 0 1937 1829"/>
                            <a:gd name="T45" fmla="*/ T44 w 419"/>
                            <a:gd name="T46" fmla="+- 0 -19 -19"/>
                            <a:gd name="T47" fmla="*/ -19 h 230"/>
                            <a:gd name="T48" fmla="+- 0 1944 1829"/>
                            <a:gd name="T49" fmla="*/ T48 w 419"/>
                            <a:gd name="T50" fmla="+- 0 -19 -19"/>
                            <a:gd name="T51" fmla="*/ -19 h 230"/>
                            <a:gd name="T52" fmla="+- 0 2133 1829"/>
                            <a:gd name="T53" fmla="*/ T52 w 419"/>
                            <a:gd name="T54" fmla="+- 0 -19 -19"/>
                            <a:gd name="T55" fmla="*/ -19 h 230"/>
                            <a:gd name="T56" fmla="+- 0 2141 1829"/>
                            <a:gd name="T57" fmla="*/ T56 w 419"/>
                            <a:gd name="T58" fmla="+- 0 -19 -19"/>
                            <a:gd name="T59" fmla="*/ -19 h 230"/>
                            <a:gd name="T60" fmla="+- 0 2148 1829"/>
                            <a:gd name="T61" fmla="*/ T60 w 419"/>
                            <a:gd name="T62" fmla="+- 0 -19 -19"/>
                            <a:gd name="T63" fmla="*/ -19 h 230"/>
                            <a:gd name="T64" fmla="+- 0 2156 1829"/>
                            <a:gd name="T65" fmla="*/ T64 w 419"/>
                            <a:gd name="T66" fmla="+- 0 -17 -19"/>
                            <a:gd name="T67" fmla="*/ -17 h 230"/>
                            <a:gd name="T68" fmla="+- 0 2163 1829"/>
                            <a:gd name="T69" fmla="*/ T68 w 419"/>
                            <a:gd name="T70" fmla="+- 0 -16 -19"/>
                            <a:gd name="T71" fmla="*/ -16 h 230"/>
                            <a:gd name="T72" fmla="+- 0 2170 1829"/>
                            <a:gd name="T73" fmla="*/ T72 w 419"/>
                            <a:gd name="T74" fmla="+- 0 -13 -19"/>
                            <a:gd name="T75" fmla="*/ -13 h 230"/>
                            <a:gd name="T76" fmla="+- 0 2177 1829"/>
                            <a:gd name="T77" fmla="*/ T76 w 419"/>
                            <a:gd name="T78" fmla="+- 0 -11 -19"/>
                            <a:gd name="T79" fmla="*/ -11 h 230"/>
                            <a:gd name="T80" fmla="+- 0 2184 1829"/>
                            <a:gd name="T81" fmla="*/ T80 w 419"/>
                            <a:gd name="T82" fmla="+- 0 -8 -19"/>
                            <a:gd name="T83" fmla="*/ -8 h 230"/>
                            <a:gd name="T84" fmla="+- 0 2229 1829"/>
                            <a:gd name="T85" fmla="*/ T84 w 419"/>
                            <a:gd name="T86" fmla="+- 0 32 -19"/>
                            <a:gd name="T87" fmla="*/ 32 h 230"/>
                            <a:gd name="T88" fmla="+- 0 2233 1829"/>
                            <a:gd name="T89" fmla="*/ T88 w 419"/>
                            <a:gd name="T90" fmla="+- 0 38 -19"/>
                            <a:gd name="T91" fmla="*/ 38 h 230"/>
                            <a:gd name="T92" fmla="+- 0 2236 1829"/>
                            <a:gd name="T93" fmla="*/ T92 w 419"/>
                            <a:gd name="T94" fmla="+- 0 45 -19"/>
                            <a:gd name="T95" fmla="*/ 45 h 230"/>
                            <a:gd name="T96" fmla="+- 0 2239 1829"/>
                            <a:gd name="T97" fmla="*/ T96 w 419"/>
                            <a:gd name="T98" fmla="+- 0 52 -19"/>
                            <a:gd name="T99" fmla="*/ 52 h 230"/>
                            <a:gd name="T100" fmla="+- 0 2242 1829"/>
                            <a:gd name="T101" fmla="*/ T100 w 419"/>
                            <a:gd name="T102" fmla="+- 0 59 -19"/>
                            <a:gd name="T103" fmla="*/ 59 h 230"/>
                            <a:gd name="T104" fmla="+- 0 2244 1829"/>
                            <a:gd name="T105" fmla="*/ T104 w 419"/>
                            <a:gd name="T106" fmla="+- 0 66 -19"/>
                            <a:gd name="T107" fmla="*/ 66 h 230"/>
                            <a:gd name="T108" fmla="+- 0 2246 1829"/>
                            <a:gd name="T109" fmla="*/ T108 w 419"/>
                            <a:gd name="T110" fmla="+- 0 73 -19"/>
                            <a:gd name="T111" fmla="*/ 73 h 230"/>
                            <a:gd name="T112" fmla="+- 0 2247 1829"/>
                            <a:gd name="T113" fmla="*/ T112 w 419"/>
                            <a:gd name="T114" fmla="+- 0 81 -19"/>
                            <a:gd name="T115" fmla="*/ 81 h 230"/>
                            <a:gd name="T116" fmla="+- 0 2248 1829"/>
                            <a:gd name="T117" fmla="*/ T116 w 419"/>
                            <a:gd name="T118" fmla="+- 0 88 -19"/>
                            <a:gd name="T119" fmla="*/ 88 h 230"/>
                            <a:gd name="T120" fmla="+- 0 2248 1829"/>
                            <a:gd name="T121" fmla="*/ T120 w 419"/>
                            <a:gd name="T122" fmla="+- 0 96 -19"/>
                            <a:gd name="T123" fmla="*/ 96 h 230"/>
                            <a:gd name="T124" fmla="+- 0 2248 1829"/>
                            <a:gd name="T125" fmla="*/ T124 w 419"/>
                            <a:gd name="T126" fmla="+- 0 103 -19"/>
                            <a:gd name="T127" fmla="*/ 103 h 230"/>
                            <a:gd name="T128" fmla="+- 0 2247 1829"/>
                            <a:gd name="T129" fmla="*/ T128 w 419"/>
                            <a:gd name="T130" fmla="+- 0 111 -19"/>
                            <a:gd name="T131" fmla="*/ 111 h 230"/>
                            <a:gd name="T132" fmla="+- 0 2246 1829"/>
                            <a:gd name="T133" fmla="*/ T132 w 419"/>
                            <a:gd name="T134" fmla="+- 0 118 -19"/>
                            <a:gd name="T135" fmla="*/ 118 h 230"/>
                            <a:gd name="T136" fmla="+- 0 2244 1829"/>
                            <a:gd name="T137" fmla="*/ T136 w 419"/>
                            <a:gd name="T138" fmla="+- 0 125 -19"/>
                            <a:gd name="T139" fmla="*/ 125 h 230"/>
                            <a:gd name="T140" fmla="+- 0 2242 1829"/>
                            <a:gd name="T141" fmla="*/ T140 w 419"/>
                            <a:gd name="T142" fmla="+- 0 132 -19"/>
                            <a:gd name="T143" fmla="*/ 132 h 230"/>
                            <a:gd name="T144" fmla="+- 0 2239 1829"/>
                            <a:gd name="T145" fmla="*/ T144 w 419"/>
                            <a:gd name="T146" fmla="+- 0 139 -19"/>
                            <a:gd name="T147" fmla="*/ 139 h 230"/>
                            <a:gd name="T148" fmla="+- 0 2236 1829"/>
                            <a:gd name="T149" fmla="*/ T148 w 419"/>
                            <a:gd name="T150" fmla="+- 0 146 -19"/>
                            <a:gd name="T151" fmla="*/ 146 h 230"/>
                            <a:gd name="T152" fmla="+- 0 2233 1829"/>
                            <a:gd name="T153" fmla="*/ T152 w 419"/>
                            <a:gd name="T154" fmla="+- 0 153 -19"/>
                            <a:gd name="T155" fmla="*/ 153 h 230"/>
                            <a:gd name="T156" fmla="+- 0 2229 1829"/>
                            <a:gd name="T157" fmla="*/ T156 w 419"/>
                            <a:gd name="T158" fmla="+- 0 159 -19"/>
                            <a:gd name="T159" fmla="*/ 159 h 230"/>
                            <a:gd name="T160" fmla="+- 0 2224 1829"/>
                            <a:gd name="T161" fmla="*/ T160 w 419"/>
                            <a:gd name="T162" fmla="+- 0 166 -19"/>
                            <a:gd name="T163" fmla="*/ 166 h 230"/>
                            <a:gd name="T164" fmla="+- 0 2220 1829"/>
                            <a:gd name="T165" fmla="*/ T164 w 419"/>
                            <a:gd name="T166" fmla="+- 0 171 -19"/>
                            <a:gd name="T167" fmla="*/ 171 h 230"/>
                            <a:gd name="T168" fmla="+- 0 2214 1829"/>
                            <a:gd name="T169" fmla="*/ T168 w 419"/>
                            <a:gd name="T170" fmla="+- 0 177 -19"/>
                            <a:gd name="T171" fmla="*/ 177 h 230"/>
                            <a:gd name="T172" fmla="+- 0 2209 1829"/>
                            <a:gd name="T173" fmla="*/ T172 w 419"/>
                            <a:gd name="T174" fmla="+- 0 182 -19"/>
                            <a:gd name="T175" fmla="*/ 182 h 230"/>
                            <a:gd name="T176" fmla="+- 0 2148 1829"/>
                            <a:gd name="T177" fmla="*/ T176 w 419"/>
                            <a:gd name="T178" fmla="+- 0 210 -19"/>
                            <a:gd name="T179" fmla="*/ 210 h 230"/>
                            <a:gd name="T180" fmla="+- 0 2133 1829"/>
                            <a:gd name="T181" fmla="*/ T180 w 419"/>
                            <a:gd name="T182" fmla="+- 0 210 -19"/>
                            <a:gd name="T183" fmla="*/ 210 h 230"/>
                            <a:gd name="T184" fmla="+- 0 1944 1829"/>
                            <a:gd name="T185" fmla="*/ T184 w 419"/>
                            <a:gd name="T186" fmla="+- 0 210 -19"/>
                            <a:gd name="T187" fmla="*/ 210 h 230"/>
                            <a:gd name="T188" fmla="+- 0 1880 1829"/>
                            <a:gd name="T189" fmla="*/ T188 w 419"/>
                            <a:gd name="T190" fmla="+- 0 191 -19"/>
                            <a:gd name="T191" fmla="*/ 191 h 230"/>
                            <a:gd name="T192" fmla="+- 0 1863 1829"/>
                            <a:gd name="T193" fmla="*/ T192 w 419"/>
                            <a:gd name="T194" fmla="+- 0 177 -19"/>
                            <a:gd name="T195" fmla="*/ 177 h 230"/>
                            <a:gd name="T196" fmla="+- 0 1858 1829"/>
                            <a:gd name="T197" fmla="*/ T196 w 419"/>
                            <a:gd name="T198" fmla="+- 0 171 -19"/>
                            <a:gd name="T199" fmla="*/ 171 h 230"/>
                            <a:gd name="T200" fmla="+- 0 1853 1829"/>
                            <a:gd name="T201" fmla="*/ T200 w 419"/>
                            <a:gd name="T202" fmla="+- 0 166 -19"/>
                            <a:gd name="T203" fmla="*/ 166 h 230"/>
                            <a:gd name="T204" fmla="+- 0 1849 1829"/>
                            <a:gd name="T205" fmla="*/ T204 w 419"/>
                            <a:gd name="T206" fmla="+- 0 159 -19"/>
                            <a:gd name="T207" fmla="*/ 159 h 230"/>
                            <a:gd name="T208" fmla="+- 0 1844 1829"/>
                            <a:gd name="T209" fmla="*/ T208 w 419"/>
                            <a:gd name="T210" fmla="+- 0 153 -19"/>
                            <a:gd name="T211" fmla="*/ 153 h 230"/>
                            <a:gd name="T212" fmla="+- 0 1841 1829"/>
                            <a:gd name="T213" fmla="*/ T212 w 419"/>
                            <a:gd name="T214" fmla="+- 0 146 -19"/>
                            <a:gd name="T215" fmla="*/ 146 h 230"/>
                            <a:gd name="T216" fmla="+- 0 1838 1829"/>
                            <a:gd name="T217" fmla="*/ T216 w 419"/>
                            <a:gd name="T218" fmla="+- 0 139 -19"/>
                            <a:gd name="T219" fmla="*/ 139 h 230"/>
                            <a:gd name="T220" fmla="+- 0 1835 1829"/>
                            <a:gd name="T221" fmla="*/ T220 w 419"/>
                            <a:gd name="T222" fmla="+- 0 132 -19"/>
                            <a:gd name="T223" fmla="*/ 132 h 230"/>
                            <a:gd name="T224" fmla="+- 0 1833 1829"/>
                            <a:gd name="T225" fmla="*/ T224 w 419"/>
                            <a:gd name="T226" fmla="+- 0 125 -19"/>
                            <a:gd name="T227" fmla="*/ 125 h 230"/>
                            <a:gd name="T228" fmla="+- 0 1831 1829"/>
                            <a:gd name="T229" fmla="*/ T228 w 419"/>
                            <a:gd name="T230" fmla="+- 0 118 -19"/>
                            <a:gd name="T231" fmla="*/ 118 h 230"/>
                            <a:gd name="T232" fmla="+- 0 1830 1829"/>
                            <a:gd name="T233" fmla="*/ T232 w 419"/>
                            <a:gd name="T234" fmla="+- 0 111 -19"/>
                            <a:gd name="T235" fmla="*/ 111 h 230"/>
                            <a:gd name="T236" fmla="+- 0 1829 1829"/>
                            <a:gd name="T237" fmla="*/ T236 w 419"/>
                            <a:gd name="T238" fmla="+- 0 103 -19"/>
                            <a:gd name="T239" fmla="*/ 103 h 230"/>
                            <a:gd name="T240" fmla="+- 0 1829 1829"/>
                            <a:gd name="T241" fmla="*/ T240 w 419"/>
                            <a:gd name="T242" fmla="+- 0 96 -19"/>
                            <a:gd name="T243" fmla="*/ 96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  <a:cxn ang="0">
                              <a:pos x="T241" y="T243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9" y="71"/>
                              </a:lnTo>
                              <a:lnTo>
                                <a:pt x="12" y="64"/>
                              </a:lnTo>
                              <a:lnTo>
                                <a:pt x="15" y="57"/>
                              </a:lnTo>
                              <a:lnTo>
                                <a:pt x="20" y="51"/>
                              </a:lnTo>
                              <a:lnTo>
                                <a:pt x="24" y="44"/>
                              </a:lnTo>
                              <a:lnTo>
                                <a:pt x="71" y="8"/>
                              </a:lnTo>
                              <a:lnTo>
                                <a:pt x="78" y="6"/>
                              </a:lnTo>
                              <a:lnTo>
                                <a:pt x="85" y="3"/>
                              </a:lnTo>
                              <a:lnTo>
                                <a:pt x="93" y="2"/>
                              </a:lnTo>
                              <a:lnTo>
                                <a:pt x="100" y="0"/>
                              </a:lnTo>
                              <a:lnTo>
                                <a:pt x="108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2" y="0"/>
                              </a:lnTo>
                              <a:lnTo>
                                <a:pt x="319" y="0"/>
                              </a:lnTo>
                              <a:lnTo>
                                <a:pt x="327" y="2"/>
                              </a:lnTo>
                              <a:lnTo>
                                <a:pt x="334" y="3"/>
                              </a:lnTo>
                              <a:lnTo>
                                <a:pt x="341" y="6"/>
                              </a:lnTo>
                              <a:lnTo>
                                <a:pt x="348" y="8"/>
                              </a:lnTo>
                              <a:lnTo>
                                <a:pt x="355" y="11"/>
                              </a:lnTo>
                              <a:lnTo>
                                <a:pt x="400" y="51"/>
                              </a:lnTo>
                              <a:lnTo>
                                <a:pt x="404" y="57"/>
                              </a:lnTo>
                              <a:lnTo>
                                <a:pt x="407" y="64"/>
                              </a:lnTo>
                              <a:lnTo>
                                <a:pt x="410" y="71"/>
                              </a:lnTo>
                              <a:lnTo>
                                <a:pt x="413" y="78"/>
                              </a:lnTo>
                              <a:lnTo>
                                <a:pt x="415" y="85"/>
                              </a:lnTo>
                              <a:lnTo>
                                <a:pt x="417" y="92"/>
                              </a:lnTo>
                              <a:lnTo>
                                <a:pt x="418" y="100"/>
                              </a:lnTo>
                              <a:lnTo>
                                <a:pt x="419" y="107"/>
                              </a:lnTo>
                              <a:lnTo>
                                <a:pt x="419" y="115"/>
                              </a:lnTo>
                              <a:lnTo>
                                <a:pt x="419" y="122"/>
                              </a:lnTo>
                              <a:lnTo>
                                <a:pt x="418" y="130"/>
                              </a:lnTo>
                              <a:lnTo>
                                <a:pt x="417" y="137"/>
                              </a:lnTo>
                              <a:lnTo>
                                <a:pt x="415" y="144"/>
                              </a:lnTo>
                              <a:lnTo>
                                <a:pt x="413" y="151"/>
                              </a:lnTo>
                              <a:lnTo>
                                <a:pt x="410" y="158"/>
                              </a:lnTo>
                              <a:lnTo>
                                <a:pt x="407" y="165"/>
                              </a:lnTo>
                              <a:lnTo>
                                <a:pt x="404" y="172"/>
                              </a:lnTo>
                              <a:lnTo>
                                <a:pt x="400" y="178"/>
                              </a:lnTo>
                              <a:lnTo>
                                <a:pt x="395" y="185"/>
                              </a:lnTo>
                              <a:lnTo>
                                <a:pt x="391" y="190"/>
                              </a:lnTo>
                              <a:lnTo>
                                <a:pt x="385" y="196"/>
                              </a:lnTo>
                              <a:lnTo>
                                <a:pt x="380" y="201"/>
                              </a:lnTo>
                              <a:lnTo>
                                <a:pt x="319" y="229"/>
                              </a:lnTo>
                              <a:lnTo>
                                <a:pt x="304" y="229"/>
                              </a:lnTo>
                              <a:lnTo>
                                <a:pt x="115" y="229"/>
                              </a:lnTo>
                              <a:lnTo>
                                <a:pt x="51" y="210"/>
                              </a:lnTo>
                              <a:lnTo>
                                <a:pt x="34" y="196"/>
                              </a:lnTo>
                              <a:lnTo>
                                <a:pt x="29" y="190"/>
                              </a:lnTo>
                              <a:lnTo>
                                <a:pt x="24" y="185"/>
                              </a:lnTo>
                              <a:lnTo>
                                <a:pt x="20" y="178"/>
                              </a:lnTo>
                              <a:lnTo>
                                <a:pt x="15" y="172"/>
                              </a:lnTo>
                              <a:lnTo>
                                <a:pt x="12" y="165"/>
                              </a:lnTo>
                              <a:lnTo>
                                <a:pt x="9" y="158"/>
                              </a:lnTo>
                              <a:lnTo>
                                <a:pt x="6" y="151"/>
                              </a:lnTo>
                              <a:lnTo>
                                <a:pt x="4" y="144"/>
                              </a:lnTo>
                              <a:lnTo>
                                <a:pt x="2" y="137"/>
                              </a:lnTo>
                              <a:lnTo>
                                <a:pt x="1" y="130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DD0755" id="docshape6" o:spid="_x0000_s1026" style="position:absolute;margin-left:91.45pt;margin-top:-.95pt;width:20.95pt;height:11.5pt;z-index:15732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" path="m,115l9,71r3,-7l15,57r5,-6l24,44,71,8,78,6,85,3,93,2,100,r8,l115,,304,r8,l319,r8,2l334,3r7,3l348,8r7,3l400,51r4,6l407,64r3,7l413,78r2,7l417,92r1,8l419,107r,8l419,122r-1,8l417,137r-2,7l413,151r-3,7l407,165r-3,7l400,178r-5,7l391,190r-6,6l380,201r-61,28l304,229r-189,l51,210,34,196r-5,-6l24,185r-4,-7l15,172r-3,-7l9,158,6,151,4,144,2,137,1,130,,122r,-7xe" filled="f" strokecolor="#99a0a6" strokeweight=".23822mm">
                <v:path arrowok="t" o:connecttype="custom" o:connectlocs="0,60960;5715,33020;7620,28575;9525,24130;12700,20320;15240,15875;45085,-6985;49530,-8255;53975,-10160;59055,-10795;63500,-12065;68580,-12065;73025,-12065;193040,-12065;198120,-12065;202565,-12065;207645,-10795;212090,-10160;216535,-8255;220980,-6985;225425,-5080;254000,20320;256540,24130;258445,28575;260350,33020;262255,37465;263525,41910;264795,46355;265430,51435;266065,55880;266065,60960;266065,65405;265430,70485;264795,74930;263525,79375;262255,83820;260350,88265;258445,92710;256540,97155;254000,100965;250825,105410;248285,108585;244475,112395;241300,115570;202565,133350;193040,133350;73025,133350;32385,121285;21590,112395;18415,108585;15240,105410;12700,100965;9525,97155;7620,92710;5715,88265;3810,83820;2540,79375;1270,74930;635,70485;0,65405;0,60960" o:connectangles="0,0,0,0,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3248" behindDoc="0" locked="0" layoutInCell="1" allowOverlap="1" wp14:anchorId="42DCE621" wp14:editId="665A3721">
                <wp:simplePos x="0" y="0"/>
                <wp:positionH relativeFrom="page">
                  <wp:posOffset>1161415</wp:posOffset>
                </wp:positionH>
                <wp:positionV relativeFrom="paragraph">
                  <wp:posOffset>245110</wp:posOffset>
                </wp:positionV>
                <wp:extent cx="266065" cy="146050"/>
                <wp:effectExtent l="0" t="0" r="0" b="0"/>
                <wp:wrapNone/>
                <wp:docPr id="2111774573" name="docshape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829 1829"/>
                            <a:gd name="T1" fmla="*/ T0 w 419"/>
                            <a:gd name="T2" fmla="+- 0 501 386"/>
                            <a:gd name="T3" fmla="*/ 501 h 230"/>
                            <a:gd name="T4" fmla="+- 0 1838 1829"/>
                            <a:gd name="T5" fmla="*/ T4 w 419"/>
                            <a:gd name="T6" fmla="+- 0 457 386"/>
                            <a:gd name="T7" fmla="*/ 457 h 230"/>
                            <a:gd name="T8" fmla="+- 0 1841 1829"/>
                            <a:gd name="T9" fmla="*/ T8 w 419"/>
                            <a:gd name="T10" fmla="+- 0 450 386"/>
                            <a:gd name="T11" fmla="*/ 450 h 230"/>
                            <a:gd name="T12" fmla="+- 0 1844 1829"/>
                            <a:gd name="T13" fmla="*/ T12 w 419"/>
                            <a:gd name="T14" fmla="+- 0 443 386"/>
                            <a:gd name="T15" fmla="*/ 443 h 230"/>
                            <a:gd name="T16" fmla="+- 0 1849 1829"/>
                            <a:gd name="T17" fmla="*/ T16 w 419"/>
                            <a:gd name="T18" fmla="+- 0 437 386"/>
                            <a:gd name="T19" fmla="*/ 437 h 230"/>
                            <a:gd name="T20" fmla="+- 0 1853 1829"/>
                            <a:gd name="T21" fmla="*/ T20 w 419"/>
                            <a:gd name="T22" fmla="+- 0 431 386"/>
                            <a:gd name="T23" fmla="*/ 431 h 230"/>
                            <a:gd name="T24" fmla="+- 0 1858 1829"/>
                            <a:gd name="T25" fmla="*/ T24 w 419"/>
                            <a:gd name="T26" fmla="+- 0 425 386"/>
                            <a:gd name="T27" fmla="*/ 425 h 230"/>
                            <a:gd name="T28" fmla="+- 0 1863 1829"/>
                            <a:gd name="T29" fmla="*/ T28 w 419"/>
                            <a:gd name="T30" fmla="+- 0 420 386"/>
                            <a:gd name="T31" fmla="*/ 420 h 230"/>
                            <a:gd name="T32" fmla="+- 0 1868 1829"/>
                            <a:gd name="T33" fmla="*/ T32 w 419"/>
                            <a:gd name="T34" fmla="+- 0 414 386"/>
                            <a:gd name="T35" fmla="*/ 414 h 230"/>
                            <a:gd name="T36" fmla="+- 0 1874 1829"/>
                            <a:gd name="T37" fmla="*/ T36 w 419"/>
                            <a:gd name="T38" fmla="+- 0 409 386"/>
                            <a:gd name="T39" fmla="*/ 409 h 230"/>
                            <a:gd name="T40" fmla="+- 0 1880 1829"/>
                            <a:gd name="T41" fmla="*/ T40 w 419"/>
                            <a:gd name="T42" fmla="+- 0 405 386"/>
                            <a:gd name="T43" fmla="*/ 405 h 230"/>
                            <a:gd name="T44" fmla="+- 0 1887 1829"/>
                            <a:gd name="T45" fmla="*/ T44 w 419"/>
                            <a:gd name="T46" fmla="+- 0 401 386"/>
                            <a:gd name="T47" fmla="*/ 401 h 230"/>
                            <a:gd name="T48" fmla="+- 0 1922 1829"/>
                            <a:gd name="T49" fmla="*/ T48 w 419"/>
                            <a:gd name="T50" fmla="+- 0 388 386"/>
                            <a:gd name="T51" fmla="*/ 388 h 230"/>
                            <a:gd name="T52" fmla="+- 0 1929 1829"/>
                            <a:gd name="T53" fmla="*/ T52 w 419"/>
                            <a:gd name="T54" fmla="+- 0 387 386"/>
                            <a:gd name="T55" fmla="*/ 387 h 230"/>
                            <a:gd name="T56" fmla="+- 0 1937 1829"/>
                            <a:gd name="T57" fmla="*/ T56 w 419"/>
                            <a:gd name="T58" fmla="+- 0 386 386"/>
                            <a:gd name="T59" fmla="*/ 386 h 230"/>
                            <a:gd name="T60" fmla="+- 0 1944 1829"/>
                            <a:gd name="T61" fmla="*/ T60 w 419"/>
                            <a:gd name="T62" fmla="+- 0 386 386"/>
                            <a:gd name="T63" fmla="*/ 386 h 230"/>
                            <a:gd name="T64" fmla="+- 0 2133 1829"/>
                            <a:gd name="T65" fmla="*/ T64 w 419"/>
                            <a:gd name="T66" fmla="+- 0 386 386"/>
                            <a:gd name="T67" fmla="*/ 386 h 230"/>
                            <a:gd name="T68" fmla="+- 0 2141 1829"/>
                            <a:gd name="T69" fmla="*/ T68 w 419"/>
                            <a:gd name="T70" fmla="+- 0 386 386"/>
                            <a:gd name="T71" fmla="*/ 386 h 230"/>
                            <a:gd name="T72" fmla="+- 0 2148 1829"/>
                            <a:gd name="T73" fmla="*/ T72 w 419"/>
                            <a:gd name="T74" fmla="+- 0 387 386"/>
                            <a:gd name="T75" fmla="*/ 387 h 230"/>
                            <a:gd name="T76" fmla="+- 0 2156 1829"/>
                            <a:gd name="T77" fmla="*/ T76 w 419"/>
                            <a:gd name="T78" fmla="+- 0 388 386"/>
                            <a:gd name="T79" fmla="*/ 388 h 230"/>
                            <a:gd name="T80" fmla="+- 0 2163 1829"/>
                            <a:gd name="T81" fmla="*/ T80 w 419"/>
                            <a:gd name="T82" fmla="+- 0 390 386"/>
                            <a:gd name="T83" fmla="*/ 390 h 230"/>
                            <a:gd name="T84" fmla="+- 0 2197 1829"/>
                            <a:gd name="T85" fmla="*/ T84 w 419"/>
                            <a:gd name="T86" fmla="+- 0 405 386"/>
                            <a:gd name="T87" fmla="*/ 405 h 230"/>
                            <a:gd name="T88" fmla="+- 0 2203 1829"/>
                            <a:gd name="T89" fmla="*/ T88 w 419"/>
                            <a:gd name="T90" fmla="+- 0 409 386"/>
                            <a:gd name="T91" fmla="*/ 409 h 230"/>
                            <a:gd name="T92" fmla="+- 0 2209 1829"/>
                            <a:gd name="T93" fmla="*/ T92 w 419"/>
                            <a:gd name="T94" fmla="+- 0 414 386"/>
                            <a:gd name="T95" fmla="*/ 414 h 230"/>
                            <a:gd name="T96" fmla="+- 0 2214 1829"/>
                            <a:gd name="T97" fmla="*/ T96 w 419"/>
                            <a:gd name="T98" fmla="+- 0 420 386"/>
                            <a:gd name="T99" fmla="*/ 420 h 230"/>
                            <a:gd name="T100" fmla="+- 0 2220 1829"/>
                            <a:gd name="T101" fmla="*/ T100 w 419"/>
                            <a:gd name="T102" fmla="+- 0 425 386"/>
                            <a:gd name="T103" fmla="*/ 425 h 230"/>
                            <a:gd name="T104" fmla="+- 0 2224 1829"/>
                            <a:gd name="T105" fmla="*/ T104 w 419"/>
                            <a:gd name="T106" fmla="+- 0 431 386"/>
                            <a:gd name="T107" fmla="*/ 431 h 230"/>
                            <a:gd name="T108" fmla="+- 0 2229 1829"/>
                            <a:gd name="T109" fmla="*/ T108 w 419"/>
                            <a:gd name="T110" fmla="+- 0 437 386"/>
                            <a:gd name="T111" fmla="*/ 437 h 230"/>
                            <a:gd name="T112" fmla="+- 0 2233 1829"/>
                            <a:gd name="T113" fmla="*/ T112 w 419"/>
                            <a:gd name="T114" fmla="+- 0 443 386"/>
                            <a:gd name="T115" fmla="*/ 443 h 230"/>
                            <a:gd name="T116" fmla="+- 0 2248 1829"/>
                            <a:gd name="T117" fmla="*/ T116 w 419"/>
                            <a:gd name="T118" fmla="+- 0 493 386"/>
                            <a:gd name="T119" fmla="*/ 493 h 230"/>
                            <a:gd name="T120" fmla="+- 0 2248 1829"/>
                            <a:gd name="T121" fmla="*/ T120 w 419"/>
                            <a:gd name="T122" fmla="+- 0 501 386"/>
                            <a:gd name="T123" fmla="*/ 501 h 230"/>
                            <a:gd name="T124" fmla="+- 0 2248 1829"/>
                            <a:gd name="T125" fmla="*/ T124 w 419"/>
                            <a:gd name="T126" fmla="+- 0 508 386"/>
                            <a:gd name="T127" fmla="*/ 508 h 230"/>
                            <a:gd name="T128" fmla="+- 0 2247 1829"/>
                            <a:gd name="T129" fmla="*/ T128 w 419"/>
                            <a:gd name="T130" fmla="+- 0 516 386"/>
                            <a:gd name="T131" fmla="*/ 516 h 230"/>
                            <a:gd name="T132" fmla="+- 0 2246 1829"/>
                            <a:gd name="T133" fmla="*/ T132 w 419"/>
                            <a:gd name="T134" fmla="+- 0 523 386"/>
                            <a:gd name="T135" fmla="*/ 523 h 230"/>
                            <a:gd name="T136" fmla="+- 0 2244 1829"/>
                            <a:gd name="T137" fmla="*/ T136 w 419"/>
                            <a:gd name="T138" fmla="+- 0 530 386"/>
                            <a:gd name="T139" fmla="*/ 530 h 230"/>
                            <a:gd name="T140" fmla="+- 0 2209 1829"/>
                            <a:gd name="T141" fmla="*/ T140 w 419"/>
                            <a:gd name="T142" fmla="+- 0 587 386"/>
                            <a:gd name="T143" fmla="*/ 587 h 230"/>
                            <a:gd name="T144" fmla="+- 0 2177 1829"/>
                            <a:gd name="T145" fmla="*/ T144 w 419"/>
                            <a:gd name="T146" fmla="+- 0 607 386"/>
                            <a:gd name="T147" fmla="*/ 607 h 230"/>
                            <a:gd name="T148" fmla="+- 0 2170 1829"/>
                            <a:gd name="T149" fmla="*/ T148 w 419"/>
                            <a:gd name="T150" fmla="+- 0 610 386"/>
                            <a:gd name="T151" fmla="*/ 610 h 230"/>
                            <a:gd name="T152" fmla="+- 0 2163 1829"/>
                            <a:gd name="T153" fmla="*/ T152 w 419"/>
                            <a:gd name="T154" fmla="+- 0 612 386"/>
                            <a:gd name="T155" fmla="*/ 612 h 230"/>
                            <a:gd name="T156" fmla="+- 0 2156 1829"/>
                            <a:gd name="T157" fmla="*/ T156 w 419"/>
                            <a:gd name="T158" fmla="+- 0 613 386"/>
                            <a:gd name="T159" fmla="*/ 613 h 230"/>
                            <a:gd name="T160" fmla="+- 0 2148 1829"/>
                            <a:gd name="T161" fmla="*/ T160 w 419"/>
                            <a:gd name="T162" fmla="+- 0 615 386"/>
                            <a:gd name="T163" fmla="*/ 615 h 230"/>
                            <a:gd name="T164" fmla="+- 0 2141 1829"/>
                            <a:gd name="T165" fmla="*/ T164 w 419"/>
                            <a:gd name="T166" fmla="+- 0 615 386"/>
                            <a:gd name="T167" fmla="*/ 615 h 230"/>
                            <a:gd name="T168" fmla="+- 0 2133 1829"/>
                            <a:gd name="T169" fmla="*/ T168 w 419"/>
                            <a:gd name="T170" fmla="+- 0 615 386"/>
                            <a:gd name="T171" fmla="*/ 615 h 230"/>
                            <a:gd name="T172" fmla="+- 0 1944 1829"/>
                            <a:gd name="T173" fmla="*/ T172 w 419"/>
                            <a:gd name="T174" fmla="+- 0 615 386"/>
                            <a:gd name="T175" fmla="*/ 615 h 230"/>
                            <a:gd name="T176" fmla="+- 0 1937 1829"/>
                            <a:gd name="T177" fmla="*/ T176 w 419"/>
                            <a:gd name="T178" fmla="+- 0 615 386"/>
                            <a:gd name="T179" fmla="*/ 615 h 230"/>
                            <a:gd name="T180" fmla="+- 0 1929 1829"/>
                            <a:gd name="T181" fmla="*/ T180 w 419"/>
                            <a:gd name="T182" fmla="+- 0 615 386"/>
                            <a:gd name="T183" fmla="*/ 615 h 230"/>
                            <a:gd name="T184" fmla="+- 0 1922 1829"/>
                            <a:gd name="T185" fmla="*/ T184 w 419"/>
                            <a:gd name="T186" fmla="+- 0 613 386"/>
                            <a:gd name="T187" fmla="*/ 613 h 230"/>
                            <a:gd name="T188" fmla="+- 0 1914 1829"/>
                            <a:gd name="T189" fmla="*/ T188 w 419"/>
                            <a:gd name="T190" fmla="+- 0 612 386"/>
                            <a:gd name="T191" fmla="*/ 612 h 230"/>
                            <a:gd name="T192" fmla="+- 0 1907 1829"/>
                            <a:gd name="T193" fmla="*/ T192 w 419"/>
                            <a:gd name="T194" fmla="+- 0 610 386"/>
                            <a:gd name="T195" fmla="*/ 610 h 230"/>
                            <a:gd name="T196" fmla="+- 0 1900 1829"/>
                            <a:gd name="T197" fmla="*/ T196 w 419"/>
                            <a:gd name="T198" fmla="+- 0 607 386"/>
                            <a:gd name="T199" fmla="*/ 607 h 230"/>
                            <a:gd name="T200" fmla="+- 0 1893 1829"/>
                            <a:gd name="T201" fmla="*/ T200 w 419"/>
                            <a:gd name="T202" fmla="+- 0 604 386"/>
                            <a:gd name="T203" fmla="*/ 604 h 230"/>
                            <a:gd name="T204" fmla="+- 0 1887 1829"/>
                            <a:gd name="T205" fmla="*/ T204 w 419"/>
                            <a:gd name="T206" fmla="+- 0 600 386"/>
                            <a:gd name="T207" fmla="*/ 600 h 230"/>
                            <a:gd name="T208" fmla="+- 0 1880 1829"/>
                            <a:gd name="T209" fmla="*/ T208 w 419"/>
                            <a:gd name="T210" fmla="+- 0 596 386"/>
                            <a:gd name="T211" fmla="*/ 596 h 230"/>
                            <a:gd name="T212" fmla="+- 0 1874 1829"/>
                            <a:gd name="T213" fmla="*/ T212 w 419"/>
                            <a:gd name="T214" fmla="+- 0 592 386"/>
                            <a:gd name="T215" fmla="*/ 592 h 230"/>
                            <a:gd name="T216" fmla="+- 0 1835 1829"/>
                            <a:gd name="T217" fmla="*/ T216 w 419"/>
                            <a:gd name="T218" fmla="+- 0 538 386"/>
                            <a:gd name="T219" fmla="*/ 538 h 230"/>
                            <a:gd name="T220" fmla="+- 0 1831 1829"/>
                            <a:gd name="T221" fmla="*/ T220 w 419"/>
                            <a:gd name="T222" fmla="+- 0 523 386"/>
                            <a:gd name="T223" fmla="*/ 523 h 230"/>
                            <a:gd name="T224" fmla="+- 0 1830 1829"/>
                            <a:gd name="T225" fmla="*/ T224 w 419"/>
                            <a:gd name="T226" fmla="+- 0 516 386"/>
                            <a:gd name="T227" fmla="*/ 516 h 230"/>
                            <a:gd name="T228" fmla="+- 0 1829 1829"/>
                            <a:gd name="T229" fmla="*/ T228 w 419"/>
                            <a:gd name="T230" fmla="+- 0 508 386"/>
                            <a:gd name="T231" fmla="*/ 508 h 230"/>
                            <a:gd name="T232" fmla="+- 0 1829 1829"/>
                            <a:gd name="T233" fmla="*/ T232 w 419"/>
                            <a:gd name="T234" fmla="+- 0 501 386"/>
                            <a:gd name="T235" fmla="*/ 501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9" y="71"/>
                              </a:lnTo>
                              <a:lnTo>
                                <a:pt x="12" y="64"/>
                              </a:lnTo>
                              <a:lnTo>
                                <a:pt x="15" y="57"/>
                              </a:lnTo>
                              <a:lnTo>
                                <a:pt x="20" y="51"/>
                              </a:lnTo>
                              <a:lnTo>
                                <a:pt x="24" y="45"/>
                              </a:lnTo>
                              <a:lnTo>
                                <a:pt x="29" y="39"/>
                              </a:lnTo>
                              <a:lnTo>
                                <a:pt x="34" y="34"/>
                              </a:lnTo>
                              <a:lnTo>
                                <a:pt x="39" y="28"/>
                              </a:lnTo>
                              <a:lnTo>
                                <a:pt x="45" y="23"/>
                              </a:lnTo>
                              <a:lnTo>
                                <a:pt x="51" y="19"/>
                              </a:lnTo>
                              <a:lnTo>
                                <a:pt x="58" y="15"/>
                              </a:lnTo>
                              <a:lnTo>
                                <a:pt x="93" y="2"/>
                              </a:lnTo>
                              <a:lnTo>
                                <a:pt x="100" y="1"/>
                              </a:lnTo>
                              <a:lnTo>
                                <a:pt x="108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2" y="0"/>
                              </a:lnTo>
                              <a:lnTo>
                                <a:pt x="319" y="1"/>
                              </a:lnTo>
                              <a:lnTo>
                                <a:pt x="327" y="2"/>
                              </a:lnTo>
                              <a:lnTo>
                                <a:pt x="334" y="4"/>
                              </a:lnTo>
                              <a:lnTo>
                                <a:pt x="368" y="19"/>
                              </a:lnTo>
                              <a:lnTo>
                                <a:pt x="374" y="23"/>
                              </a:lnTo>
                              <a:lnTo>
                                <a:pt x="380" y="28"/>
                              </a:lnTo>
                              <a:lnTo>
                                <a:pt x="385" y="34"/>
                              </a:lnTo>
                              <a:lnTo>
                                <a:pt x="391" y="39"/>
                              </a:lnTo>
                              <a:lnTo>
                                <a:pt x="395" y="45"/>
                              </a:lnTo>
                              <a:lnTo>
                                <a:pt x="400" y="51"/>
                              </a:lnTo>
                              <a:lnTo>
                                <a:pt x="404" y="57"/>
                              </a:lnTo>
                              <a:lnTo>
                                <a:pt x="419" y="107"/>
                              </a:lnTo>
                              <a:lnTo>
                                <a:pt x="419" y="115"/>
                              </a:lnTo>
                              <a:lnTo>
                                <a:pt x="419" y="122"/>
                              </a:lnTo>
                              <a:lnTo>
                                <a:pt x="418" y="130"/>
                              </a:lnTo>
                              <a:lnTo>
                                <a:pt x="417" y="137"/>
                              </a:lnTo>
                              <a:lnTo>
                                <a:pt x="415" y="144"/>
                              </a:lnTo>
                              <a:lnTo>
                                <a:pt x="380" y="201"/>
                              </a:lnTo>
                              <a:lnTo>
                                <a:pt x="348" y="221"/>
                              </a:lnTo>
                              <a:lnTo>
                                <a:pt x="341" y="224"/>
                              </a:lnTo>
                              <a:lnTo>
                                <a:pt x="334" y="226"/>
                              </a:lnTo>
                              <a:lnTo>
                                <a:pt x="327" y="227"/>
                              </a:lnTo>
                              <a:lnTo>
                                <a:pt x="319" y="229"/>
                              </a:lnTo>
                              <a:lnTo>
                                <a:pt x="312" y="229"/>
                              </a:lnTo>
                              <a:lnTo>
                                <a:pt x="304" y="229"/>
                              </a:lnTo>
                              <a:lnTo>
                                <a:pt x="115" y="229"/>
                              </a:lnTo>
                              <a:lnTo>
                                <a:pt x="108" y="229"/>
                              </a:lnTo>
                              <a:lnTo>
                                <a:pt x="100" y="229"/>
                              </a:lnTo>
                              <a:lnTo>
                                <a:pt x="93" y="227"/>
                              </a:lnTo>
                              <a:lnTo>
                                <a:pt x="85" y="226"/>
                              </a:lnTo>
                              <a:lnTo>
                                <a:pt x="78" y="224"/>
                              </a:lnTo>
                              <a:lnTo>
                                <a:pt x="71" y="221"/>
                              </a:lnTo>
                              <a:lnTo>
                                <a:pt x="64" y="218"/>
                              </a:lnTo>
                              <a:lnTo>
                                <a:pt x="58" y="214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6" y="152"/>
                              </a:lnTo>
                              <a:lnTo>
                                <a:pt x="2" y="137"/>
                              </a:lnTo>
                              <a:lnTo>
                                <a:pt x="1" y="130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418F3D" id="docshape7" o:spid="_x0000_s1026" style="position:absolute;margin-left:91.45pt;margin-top:19.3pt;width:20.95pt;height:11.5pt;z-index:15733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" path="m,115l9,71r3,-7l15,57r5,-6l24,45r5,-6l34,34r5,-6l45,23r6,-4l58,15,93,2r7,-1l108,r7,l304,r8,l319,1r8,1l334,4r34,15l374,23r6,5l385,34r6,5l395,45r5,6l404,57r15,50l419,115r,7l418,130r-1,7l415,144r-35,57l348,221r-7,3l334,226r-7,1l319,229r-7,l304,229r-189,l108,229r-8,l93,227r-8,-1l78,224r-7,-3l64,218r-6,-4l51,210r-6,-4l6,152,2,137,1,130,,122r,-7xe" filled="f" strokecolor="#99a0a6" strokeweight=".23822mm">
                <v:path arrowok="t" o:connecttype="custom" o:connectlocs="0,318135;5715,290195;7620,285750;9525,281305;12700,277495;15240,273685;18415,269875;21590,266700;24765,262890;28575,259715;32385,257175;36830,254635;59055,246380;63500,245745;68580,245110;73025,245110;193040,245110;198120,245110;202565,245745;207645,246380;212090,247650;233680,257175;237490,259715;241300,262890;244475,266700;248285,269875;250825,273685;254000,277495;256540,281305;266065,313055;266065,318135;266065,322580;265430,327660;264795,332105;263525,336550;241300,372745;220980,385445;216535,387350;212090,388620;207645,389255;202565,390525;198120,390525;193040,390525;73025,390525;68580,390525;63500,390525;59055,389255;53975,388620;49530,387350;45085,385445;40640,383540;36830,381000;32385,378460;28575,375920;3810,341630;1270,332105;635,327660;0,322580;0,318135" o:connectangles="0,0,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 w:rsidR="003017B9">
        <w:rPr>
          <w:color w:val="202024"/>
          <w:spacing w:val="-4"/>
          <w:w w:val="120"/>
        </w:rPr>
        <w:t xml:space="preserve">Male </w:t>
      </w:r>
      <w:r w:rsidR="003017B9">
        <w:rPr>
          <w:color w:val="202024"/>
          <w:spacing w:val="-2"/>
          <w:w w:val="120"/>
        </w:rPr>
        <w:t>Female</w:t>
      </w:r>
    </w:p>
    <w:p w14:paraId="344EC8B8" w14:textId="77777777" w:rsidR="008E3919" w:rsidRDefault="008E3919">
      <w:pPr>
        <w:pStyle w:val="BodyText"/>
        <w:rPr>
          <w:sz w:val="20"/>
        </w:rPr>
      </w:pPr>
    </w:p>
    <w:p w14:paraId="4D76F9A2" w14:textId="77777777" w:rsidR="008E3919" w:rsidRDefault="008E3919">
      <w:pPr>
        <w:pStyle w:val="BodyText"/>
        <w:rPr>
          <w:sz w:val="20"/>
        </w:rPr>
      </w:pPr>
    </w:p>
    <w:p w14:paraId="68539DEE" w14:textId="77777777" w:rsidR="008E3919" w:rsidRDefault="008E3919">
      <w:pPr>
        <w:pStyle w:val="BodyText"/>
        <w:spacing w:before="9"/>
        <w:rPr>
          <w:sz w:val="16"/>
        </w:rPr>
      </w:pPr>
    </w:p>
    <w:p w14:paraId="6ADEAABF" w14:textId="77777777" w:rsidR="008E3919" w:rsidRDefault="003017B9">
      <w:pPr>
        <w:pStyle w:val="ListParagraph"/>
        <w:numPr>
          <w:ilvl w:val="0"/>
          <w:numId w:val="1"/>
        </w:numPr>
        <w:tabs>
          <w:tab w:val="left" w:pos="857"/>
          <w:tab w:val="left" w:pos="858"/>
        </w:tabs>
        <w:spacing w:before="104"/>
        <w:rPr>
          <w:rFonts w:ascii="Gill Sans MT"/>
          <w:color w:val="202024"/>
          <w:sz w:val="21"/>
        </w:rPr>
      </w:pPr>
      <w:r>
        <w:rPr>
          <w:color w:val="202024"/>
          <w:sz w:val="21"/>
        </w:rPr>
        <w:t>4.</w:t>
      </w:r>
      <w:r>
        <w:rPr>
          <w:color w:val="202024"/>
          <w:spacing w:val="9"/>
          <w:sz w:val="21"/>
        </w:rPr>
        <w:t xml:space="preserve"> </w:t>
      </w:r>
      <w:r>
        <w:rPr>
          <w:color w:val="202024"/>
          <w:sz w:val="21"/>
        </w:rPr>
        <w:t>Height</w:t>
      </w:r>
      <w:r>
        <w:rPr>
          <w:color w:val="202024"/>
          <w:spacing w:val="2"/>
          <w:sz w:val="21"/>
        </w:rPr>
        <w:t xml:space="preserve"> </w:t>
      </w:r>
      <w:r>
        <w:rPr>
          <w:rFonts w:ascii="Gill Sans MT"/>
          <w:color w:val="D92F25"/>
          <w:spacing w:val="-10"/>
          <w:sz w:val="21"/>
        </w:rPr>
        <w:t>*</w:t>
      </w:r>
    </w:p>
    <w:p w14:paraId="7B4941D1" w14:textId="77777777" w:rsidR="008E3919" w:rsidRDefault="008E3919">
      <w:pPr>
        <w:pStyle w:val="BodyText"/>
        <w:rPr>
          <w:sz w:val="20"/>
        </w:rPr>
      </w:pPr>
    </w:p>
    <w:p w14:paraId="446EE670" w14:textId="77777777" w:rsidR="008E3919" w:rsidRDefault="008E3919">
      <w:pPr>
        <w:pStyle w:val="BodyText"/>
        <w:rPr>
          <w:sz w:val="20"/>
        </w:rPr>
      </w:pPr>
    </w:p>
    <w:p w14:paraId="6D8B25BC" w14:textId="5DB5E19D" w:rsidR="008E3919" w:rsidRDefault="00D2505A">
      <w:pPr>
        <w:pStyle w:val="BodyText"/>
        <w:spacing w:before="1"/>
        <w:rPr>
          <w:sz w:val="13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0400" behindDoc="1" locked="0" layoutInCell="1" allowOverlap="1" wp14:anchorId="2F755110" wp14:editId="3E0B973D">
                <wp:simplePos x="0" y="0"/>
                <wp:positionH relativeFrom="page">
                  <wp:posOffset>1114425</wp:posOffset>
                </wp:positionH>
                <wp:positionV relativeFrom="paragraph">
                  <wp:posOffset>112395</wp:posOffset>
                </wp:positionV>
                <wp:extent cx="2795905" cy="8890"/>
                <wp:effectExtent l="0" t="0" r="0" b="0"/>
                <wp:wrapTopAndBottom/>
                <wp:docPr id="1848570284" name="docshape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95905" cy="8890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A9BED3" id="docshape8" o:spid="_x0000_s1026" style="position:absolute;margin-left:87.75pt;margin-top:8.85pt;width:220.15pt;height:.7pt;z-index:-157260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" fillcolor="#bdc1c6" stroked="f">
                <w10:wrap type="topAndBottom" anchorx="page"/>
              </v:rect>
            </w:pict>
          </mc:Fallback>
        </mc:AlternateContent>
      </w:r>
    </w:p>
    <w:p w14:paraId="0E338F57" w14:textId="77777777" w:rsidR="008E3919" w:rsidRDefault="008E3919">
      <w:pPr>
        <w:pStyle w:val="BodyText"/>
        <w:rPr>
          <w:sz w:val="24"/>
        </w:rPr>
      </w:pPr>
    </w:p>
    <w:p w14:paraId="6B0EC1C3" w14:textId="77777777" w:rsidR="008E3919" w:rsidRDefault="008E3919">
      <w:pPr>
        <w:pStyle w:val="BodyText"/>
        <w:rPr>
          <w:sz w:val="30"/>
        </w:rPr>
      </w:pPr>
    </w:p>
    <w:p w14:paraId="302C48C8" w14:textId="77777777" w:rsidR="008E3919" w:rsidRDefault="003017B9">
      <w:pPr>
        <w:pStyle w:val="ListParagraph"/>
        <w:numPr>
          <w:ilvl w:val="0"/>
          <w:numId w:val="1"/>
        </w:numPr>
        <w:tabs>
          <w:tab w:val="left" w:pos="857"/>
          <w:tab w:val="left" w:pos="858"/>
        </w:tabs>
        <w:rPr>
          <w:rFonts w:ascii="Gill Sans MT"/>
          <w:color w:val="202024"/>
          <w:sz w:val="21"/>
        </w:rPr>
      </w:pPr>
      <w:r>
        <w:rPr>
          <w:color w:val="202024"/>
          <w:sz w:val="21"/>
        </w:rPr>
        <w:t>5.</w:t>
      </w:r>
      <w:r>
        <w:rPr>
          <w:color w:val="202024"/>
          <w:spacing w:val="7"/>
          <w:sz w:val="21"/>
        </w:rPr>
        <w:t xml:space="preserve"> </w:t>
      </w:r>
      <w:r>
        <w:rPr>
          <w:color w:val="202024"/>
          <w:sz w:val="21"/>
        </w:rPr>
        <w:t>Weight</w:t>
      </w:r>
      <w:r>
        <w:rPr>
          <w:color w:val="202024"/>
          <w:spacing w:val="1"/>
          <w:sz w:val="21"/>
        </w:rPr>
        <w:t xml:space="preserve"> </w:t>
      </w:r>
      <w:r>
        <w:rPr>
          <w:rFonts w:ascii="Gill Sans MT"/>
          <w:color w:val="D92F25"/>
          <w:spacing w:val="-10"/>
          <w:sz w:val="21"/>
        </w:rPr>
        <w:t>*</w:t>
      </w:r>
    </w:p>
    <w:p w14:paraId="2DF0ECB6" w14:textId="77777777" w:rsidR="008E3919" w:rsidRDefault="008E3919">
      <w:pPr>
        <w:pStyle w:val="BodyText"/>
        <w:rPr>
          <w:sz w:val="20"/>
        </w:rPr>
      </w:pPr>
    </w:p>
    <w:p w14:paraId="0EB5C39C" w14:textId="77777777" w:rsidR="008E3919" w:rsidRDefault="008E3919">
      <w:pPr>
        <w:pStyle w:val="BodyText"/>
        <w:rPr>
          <w:sz w:val="20"/>
        </w:rPr>
      </w:pPr>
    </w:p>
    <w:p w14:paraId="6E1DE1B4" w14:textId="0989422F" w:rsidR="008E3919" w:rsidRDefault="00D2505A">
      <w:pPr>
        <w:pStyle w:val="BodyText"/>
        <w:spacing w:before="2"/>
        <w:rPr>
          <w:sz w:val="13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0912" behindDoc="1" locked="0" layoutInCell="1" allowOverlap="1" wp14:anchorId="42B39AD2" wp14:editId="2600D8C8">
                <wp:simplePos x="0" y="0"/>
                <wp:positionH relativeFrom="page">
                  <wp:posOffset>1114425</wp:posOffset>
                </wp:positionH>
                <wp:positionV relativeFrom="paragraph">
                  <wp:posOffset>112395</wp:posOffset>
                </wp:positionV>
                <wp:extent cx="2795905" cy="8890"/>
                <wp:effectExtent l="0" t="0" r="0" b="0"/>
                <wp:wrapTopAndBottom/>
                <wp:docPr id="1617429754" name="docshape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95905" cy="8890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AFD410" id="docshape9" o:spid="_x0000_s1026" style="position:absolute;margin-left:87.75pt;margin-top:8.85pt;width:220.15pt;height:.7pt;z-index:-157255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" fillcolor="#bdc1c6" stroked="f">
                <w10:wrap type="topAndBottom" anchorx="page"/>
              </v:rect>
            </w:pict>
          </mc:Fallback>
        </mc:AlternateContent>
      </w:r>
    </w:p>
    <w:p w14:paraId="0B68B2C6" w14:textId="77777777" w:rsidR="008E3919" w:rsidRDefault="008E3919">
      <w:pPr>
        <w:pStyle w:val="BodyText"/>
        <w:rPr>
          <w:sz w:val="24"/>
        </w:rPr>
      </w:pPr>
    </w:p>
    <w:p w14:paraId="4A9F1D7C" w14:textId="77777777" w:rsidR="008E3919" w:rsidRDefault="008E3919">
      <w:pPr>
        <w:pStyle w:val="BodyText"/>
        <w:rPr>
          <w:sz w:val="30"/>
        </w:rPr>
      </w:pPr>
    </w:p>
    <w:p w14:paraId="553B09CB" w14:textId="77777777" w:rsidR="008E3919" w:rsidRDefault="003017B9">
      <w:pPr>
        <w:pStyle w:val="ListParagraph"/>
        <w:numPr>
          <w:ilvl w:val="0"/>
          <w:numId w:val="1"/>
        </w:numPr>
        <w:tabs>
          <w:tab w:val="left" w:pos="857"/>
          <w:tab w:val="left" w:pos="858"/>
        </w:tabs>
        <w:rPr>
          <w:rFonts w:ascii="Gill Sans MT"/>
          <w:color w:val="202024"/>
          <w:sz w:val="21"/>
        </w:rPr>
      </w:pPr>
      <w:r>
        <w:rPr>
          <w:color w:val="202024"/>
          <w:sz w:val="21"/>
        </w:rPr>
        <w:t>6.</w:t>
      </w:r>
      <w:r>
        <w:rPr>
          <w:color w:val="202024"/>
          <w:spacing w:val="-4"/>
          <w:sz w:val="21"/>
        </w:rPr>
        <w:t xml:space="preserve"> </w:t>
      </w:r>
      <w:r>
        <w:rPr>
          <w:color w:val="202024"/>
          <w:sz w:val="21"/>
        </w:rPr>
        <w:t>Area</w:t>
      </w:r>
      <w:r>
        <w:rPr>
          <w:color w:val="202024"/>
          <w:spacing w:val="10"/>
          <w:sz w:val="21"/>
        </w:rPr>
        <w:t xml:space="preserve"> </w:t>
      </w:r>
      <w:r>
        <w:rPr>
          <w:color w:val="202024"/>
          <w:sz w:val="21"/>
        </w:rPr>
        <w:t>of</w:t>
      </w:r>
      <w:r>
        <w:rPr>
          <w:color w:val="202024"/>
          <w:spacing w:val="10"/>
          <w:sz w:val="21"/>
        </w:rPr>
        <w:t xml:space="preserve"> </w:t>
      </w:r>
      <w:r>
        <w:rPr>
          <w:color w:val="202024"/>
          <w:sz w:val="21"/>
        </w:rPr>
        <w:t>residence</w:t>
      </w:r>
      <w:r>
        <w:rPr>
          <w:color w:val="202024"/>
          <w:spacing w:val="4"/>
          <w:sz w:val="21"/>
        </w:rPr>
        <w:t xml:space="preserve"> </w:t>
      </w:r>
      <w:r>
        <w:rPr>
          <w:rFonts w:ascii="Gill Sans MT"/>
          <w:color w:val="D92F25"/>
          <w:spacing w:val="-10"/>
          <w:sz w:val="21"/>
        </w:rPr>
        <w:t>*</w:t>
      </w:r>
    </w:p>
    <w:p w14:paraId="54F3923A" w14:textId="77777777" w:rsidR="008E3919" w:rsidRDefault="008E3919">
      <w:pPr>
        <w:pStyle w:val="BodyText"/>
        <w:rPr>
          <w:sz w:val="20"/>
        </w:rPr>
      </w:pPr>
    </w:p>
    <w:p w14:paraId="1F3DA0FA" w14:textId="77777777" w:rsidR="008E3919" w:rsidRDefault="008E3919">
      <w:pPr>
        <w:pStyle w:val="BodyText"/>
        <w:rPr>
          <w:sz w:val="20"/>
        </w:rPr>
      </w:pPr>
    </w:p>
    <w:p w14:paraId="1A554B7F" w14:textId="398A1E40" w:rsidR="008E3919" w:rsidRDefault="00D2505A">
      <w:pPr>
        <w:pStyle w:val="BodyText"/>
        <w:spacing w:before="2"/>
        <w:rPr>
          <w:sz w:val="13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1424" behindDoc="1" locked="0" layoutInCell="1" allowOverlap="1" wp14:anchorId="7F47331E" wp14:editId="63D33AF8">
                <wp:simplePos x="0" y="0"/>
                <wp:positionH relativeFrom="page">
                  <wp:posOffset>1114425</wp:posOffset>
                </wp:positionH>
                <wp:positionV relativeFrom="paragraph">
                  <wp:posOffset>112395</wp:posOffset>
                </wp:positionV>
                <wp:extent cx="2795905" cy="8890"/>
                <wp:effectExtent l="0" t="0" r="0" b="0"/>
                <wp:wrapTopAndBottom/>
                <wp:docPr id="1579666517" name="docshape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95905" cy="8890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52AE75" id="docshape10" o:spid="_x0000_s1026" style="position:absolute;margin-left:87.75pt;margin-top:8.85pt;width:220.15pt;height:.7pt;z-index:-157250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" fillcolor="#bdc1c6" stroked="f">
                <w10:wrap type="topAndBottom" anchorx="page"/>
              </v:rect>
            </w:pict>
          </mc:Fallback>
        </mc:AlternateContent>
      </w:r>
    </w:p>
    <w:p w14:paraId="553E1536" w14:textId="77777777" w:rsidR="008E3919" w:rsidRDefault="008E3919">
      <w:pPr>
        <w:pStyle w:val="BodyText"/>
        <w:rPr>
          <w:sz w:val="24"/>
        </w:rPr>
      </w:pPr>
    </w:p>
    <w:p w14:paraId="49C09CCC" w14:textId="77777777" w:rsidR="008E3919" w:rsidRDefault="008E3919">
      <w:pPr>
        <w:pStyle w:val="BodyText"/>
        <w:rPr>
          <w:sz w:val="30"/>
        </w:rPr>
      </w:pPr>
    </w:p>
    <w:p w14:paraId="7D4C1253" w14:textId="77777777" w:rsidR="008E3919" w:rsidRDefault="003017B9">
      <w:pPr>
        <w:pStyle w:val="ListParagraph"/>
        <w:numPr>
          <w:ilvl w:val="0"/>
          <w:numId w:val="1"/>
        </w:numPr>
        <w:tabs>
          <w:tab w:val="left" w:pos="857"/>
          <w:tab w:val="left" w:pos="858"/>
        </w:tabs>
        <w:rPr>
          <w:rFonts w:ascii="Gill Sans MT"/>
          <w:color w:val="202024"/>
          <w:sz w:val="21"/>
        </w:rPr>
      </w:pPr>
      <w:r>
        <w:rPr>
          <w:color w:val="202024"/>
          <w:sz w:val="21"/>
        </w:rPr>
        <w:t>7.</w:t>
      </w:r>
      <w:r>
        <w:rPr>
          <w:color w:val="202024"/>
          <w:spacing w:val="10"/>
          <w:sz w:val="21"/>
        </w:rPr>
        <w:t xml:space="preserve"> </w:t>
      </w:r>
      <w:r>
        <w:rPr>
          <w:color w:val="202024"/>
          <w:sz w:val="21"/>
        </w:rPr>
        <w:t>Marital</w:t>
      </w:r>
      <w:r>
        <w:rPr>
          <w:color w:val="202024"/>
          <w:spacing w:val="10"/>
          <w:sz w:val="21"/>
        </w:rPr>
        <w:t xml:space="preserve"> </w:t>
      </w:r>
      <w:r>
        <w:rPr>
          <w:color w:val="202024"/>
          <w:sz w:val="21"/>
        </w:rPr>
        <w:t>status</w:t>
      </w:r>
      <w:r>
        <w:rPr>
          <w:color w:val="202024"/>
          <w:spacing w:val="4"/>
          <w:sz w:val="21"/>
        </w:rPr>
        <w:t xml:space="preserve"> </w:t>
      </w:r>
      <w:r>
        <w:rPr>
          <w:rFonts w:ascii="Gill Sans MT"/>
          <w:color w:val="D92F25"/>
          <w:spacing w:val="-10"/>
          <w:sz w:val="21"/>
        </w:rPr>
        <w:t>*</w:t>
      </w:r>
    </w:p>
    <w:p w14:paraId="6A6800A5" w14:textId="77777777" w:rsidR="008E3919" w:rsidRDefault="008E3919">
      <w:pPr>
        <w:pStyle w:val="BodyText"/>
        <w:spacing w:before="2"/>
        <w:rPr>
          <w:sz w:val="14"/>
        </w:rPr>
      </w:pPr>
    </w:p>
    <w:p w14:paraId="32EDBBF1" w14:textId="77777777" w:rsidR="008E3919" w:rsidRDefault="003017B9">
      <w:pPr>
        <w:pStyle w:val="Heading2"/>
        <w:ind w:left="857"/>
      </w:pPr>
      <w:r>
        <w:rPr>
          <w:color w:val="202024"/>
          <w:w w:val="115"/>
        </w:rPr>
        <w:t>Mark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w w:val="115"/>
        </w:rPr>
        <w:t>only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w w:val="115"/>
        </w:rPr>
        <w:t>one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spacing w:val="-2"/>
          <w:w w:val="115"/>
        </w:rPr>
        <w:t>oval.</w:t>
      </w:r>
    </w:p>
    <w:p w14:paraId="654FEC02" w14:textId="77777777" w:rsidR="008E3919" w:rsidRDefault="008E3919">
      <w:pPr>
        <w:pStyle w:val="BodyText"/>
        <w:spacing w:before="4"/>
        <w:rPr>
          <w:i/>
          <w:sz w:val="28"/>
        </w:rPr>
      </w:pPr>
    </w:p>
    <w:p w14:paraId="461DF24D" w14:textId="7C204ACC" w:rsidR="008E3919" w:rsidRDefault="00D2505A">
      <w:pPr>
        <w:pStyle w:val="BodyText"/>
        <w:spacing w:line="441" w:lineRule="auto"/>
        <w:ind w:left="1418" w:right="7559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3760" behindDoc="0" locked="0" layoutInCell="1" allowOverlap="1" wp14:anchorId="6980F504" wp14:editId="0672C5F0">
                <wp:simplePos x="0" y="0"/>
                <wp:positionH relativeFrom="page">
                  <wp:posOffset>1161415</wp:posOffset>
                </wp:positionH>
                <wp:positionV relativeFrom="paragraph">
                  <wp:posOffset>-12065</wp:posOffset>
                </wp:positionV>
                <wp:extent cx="266065" cy="146050"/>
                <wp:effectExtent l="0" t="0" r="0" b="0"/>
                <wp:wrapNone/>
                <wp:docPr id="640008697" name="docshape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829 1829"/>
                            <a:gd name="T1" fmla="*/ T0 w 419"/>
                            <a:gd name="T2" fmla="+- 0 88 -19"/>
                            <a:gd name="T3" fmla="*/ 88 h 230"/>
                            <a:gd name="T4" fmla="+- 0 1831 1829"/>
                            <a:gd name="T5" fmla="*/ T4 w 419"/>
                            <a:gd name="T6" fmla="+- 0 73 -19"/>
                            <a:gd name="T7" fmla="*/ 73 h 230"/>
                            <a:gd name="T8" fmla="+- 0 1849 1829"/>
                            <a:gd name="T9" fmla="*/ T8 w 419"/>
                            <a:gd name="T10" fmla="+- 0 32 -19"/>
                            <a:gd name="T11" fmla="*/ 32 h 230"/>
                            <a:gd name="T12" fmla="+- 0 1858 1829"/>
                            <a:gd name="T13" fmla="*/ T12 w 419"/>
                            <a:gd name="T14" fmla="+- 0 20 -19"/>
                            <a:gd name="T15" fmla="*/ 20 h 230"/>
                            <a:gd name="T16" fmla="+- 0 1868 1829"/>
                            <a:gd name="T17" fmla="*/ T16 w 419"/>
                            <a:gd name="T18" fmla="+- 0 9 -19"/>
                            <a:gd name="T19" fmla="*/ 9 h 230"/>
                            <a:gd name="T20" fmla="+- 0 1907 1829"/>
                            <a:gd name="T21" fmla="*/ T20 w 419"/>
                            <a:gd name="T22" fmla="+- 0 -13 -19"/>
                            <a:gd name="T23" fmla="*/ -13 h 230"/>
                            <a:gd name="T24" fmla="+- 0 1922 1829"/>
                            <a:gd name="T25" fmla="*/ T24 w 419"/>
                            <a:gd name="T26" fmla="+- 0 -17 -19"/>
                            <a:gd name="T27" fmla="*/ -17 h 230"/>
                            <a:gd name="T28" fmla="+- 0 1937 1829"/>
                            <a:gd name="T29" fmla="*/ T28 w 419"/>
                            <a:gd name="T30" fmla="+- 0 -19 -19"/>
                            <a:gd name="T31" fmla="*/ -19 h 230"/>
                            <a:gd name="T32" fmla="+- 0 2133 1829"/>
                            <a:gd name="T33" fmla="*/ T32 w 419"/>
                            <a:gd name="T34" fmla="+- 0 -19 -19"/>
                            <a:gd name="T35" fmla="*/ -19 h 230"/>
                            <a:gd name="T36" fmla="+- 0 2148 1829"/>
                            <a:gd name="T37" fmla="*/ T36 w 419"/>
                            <a:gd name="T38" fmla="+- 0 -19 -19"/>
                            <a:gd name="T39" fmla="*/ -19 h 230"/>
                            <a:gd name="T40" fmla="+- 0 2163 1829"/>
                            <a:gd name="T41" fmla="*/ T40 w 419"/>
                            <a:gd name="T42" fmla="+- 0 -16 -19"/>
                            <a:gd name="T43" fmla="*/ -16 h 230"/>
                            <a:gd name="T44" fmla="+- 0 2220 1829"/>
                            <a:gd name="T45" fmla="*/ T44 w 419"/>
                            <a:gd name="T46" fmla="+- 0 20 -19"/>
                            <a:gd name="T47" fmla="*/ 20 h 230"/>
                            <a:gd name="T48" fmla="+- 0 2229 1829"/>
                            <a:gd name="T49" fmla="*/ T48 w 419"/>
                            <a:gd name="T50" fmla="+- 0 32 -19"/>
                            <a:gd name="T51" fmla="*/ 32 h 230"/>
                            <a:gd name="T52" fmla="+- 0 2246 1829"/>
                            <a:gd name="T53" fmla="*/ T52 w 419"/>
                            <a:gd name="T54" fmla="+- 0 73 -19"/>
                            <a:gd name="T55" fmla="*/ 73 h 230"/>
                            <a:gd name="T56" fmla="+- 0 2248 1829"/>
                            <a:gd name="T57" fmla="*/ T56 w 419"/>
                            <a:gd name="T58" fmla="+- 0 88 -19"/>
                            <a:gd name="T59" fmla="*/ 88 h 230"/>
                            <a:gd name="T60" fmla="+- 0 2248 1829"/>
                            <a:gd name="T61" fmla="*/ T60 w 419"/>
                            <a:gd name="T62" fmla="+- 0 103 -19"/>
                            <a:gd name="T63" fmla="*/ 103 h 230"/>
                            <a:gd name="T64" fmla="+- 0 2246 1829"/>
                            <a:gd name="T65" fmla="*/ T64 w 419"/>
                            <a:gd name="T66" fmla="+- 0 118 -19"/>
                            <a:gd name="T67" fmla="*/ 118 h 230"/>
                            <a:gd name="T68" fmla="+- 0 2242 1829"/>
                            <a:gd name="T69" fmla="*/ T68 w 419"/>
                            <a:gd name="T70" fmla="+- 0 132 -19"/>
                            <a:gd name="T71" fmla="*/ 132 h 230"/>
                            <a:gd name="T72" fmla="+- 0 2236 1829"/>
                            <a:gd name="T73" fmla="*/ T72 w 419"/>
                            <a:gd name="T74" fmla="+- 0 146 -19"/>
                            <a:gd name="T75" fmla="*/ 146 h 230"/>
                            <a:gd name="T76" fmla="+- 0 2229 1829"/>
                            <a:gd name="T77" fmla="*/ T76 w 419"/>
                            <a:gd name="T78" fmla="+- 0 159 -19"/>
                            <a:gd name="T79" fmla="*/ 159 h 230"/>
                            <a:gd name="T80" fmla="+- 0 2170 1829"/>
                            <a:gd name="T81" fmla="*/ T80 w 419"/>
                            <a:gd name="T82" fmla="+- 0 204 -19"/>
                            <a:gd name="T83" fmla="*/ 204 h 230"/>
                            <a:gd name="T84" fmla="+- 0 2148 1829"/>
                            <a:gd name="T85" fmla="*/ T84 w 419"/>
                            <a:gd name="T86" fmla="+- 0 210 -19"/>
                            <a:gd name="T87" fmla="*/ 210 h 230"/>
                            <a:gd name="T88" fmla="+- 0 2133 1829"/>
                            <a:gd name="T89" fmla="*/ T88 w 419"/>
                            <a:gd name="T90" fmla="+- 0 210 -19"/>
                            <a:gd name="T91" fmla="*/ 210 h 230"/>
                            <a:gd name="T92" fmla="+- 0 1937 1829"/>
                            <a:gd name="T93" fmla="*/ T92 w 419"/>
                            <a:gd name="T94" fmla="+- 0 210 -19"/>
                            <a:gd name="T95" fmla="*/ 210 h 230"/>
                            <a:gd name="T96" fmla="+- 0 1922 1829"/>
                            <a:gd name="T97" fmla="*/ T96 w 419"/>
                            <a:gd name="T98" fmla="+- 0 208 -19"/>
                            <a:gd name="T99" fmla="*/ 208 h 230"/>
                            <a:gd name="T100" fmla="+- 0 1907 1829"/>
                            <a:gd name="T101" fmla="*/ T100 w 419"/>
                            <a:gd name="T102" fmla="+- 0 204 -19"/>
                            <a:gd name="T103" fmla="*/ 204 h 230"/>
                            <a:gd name="T104" fmla="+- 0 1893 1829"/>
                            <a:gd name="T105" fmla="*/ T104 w 419"/>
                            <a:gd name="T106" fmla="+- 0 199 -19"/>
                            <a:gd name="T107" fmla="*/ 199 h 230"/>
                            <a:gd name="T108" fmla="+- 0 1844 1829"/>
                            <a:gd name="T109" fmla="*/ T108 w 419"/>
                            <a:gd name="T110" fmla="+- 0 153 -19"/>
                            <a:gd name="T111" fmla="*/ 153 h 230"/>
                            <a:gd name="T112" fmla="+- 0 1838 1829"/>
                            <a:gd name="T113" fmla="*/ T112 w 419"/>
                            <a:gd name="T114" fmla="+- 0 139 -19"/>
                            <a:gd name="T115" fmla="*/ 139 h 230"/>
                            <a:gd name="T116" fmla="+- 0 1833 1829"/>
                            <a:gd name="T117" fmla="*/ T116 w 419"/>
                            <a:gd name="T118" fmla="+- 0 125 -19"/>
                            <a:gd name="T119" fmla="*/ 125 h 230"/>
                            <a:gd name="T120" fmla="+- 0 1830 1829"/>
                            <a:gd name="T121" fmla="*/ T120 w 419"/>
                            <a:gd name="T122" fmla="+- 0 111 -19"/>
                            <a:gd name="T123" fmla="*/ 111 h 230"/>
                            <a:gd name="T124" fmla="+- 0 1829 1829"/>
                            <a:gd name="T125" fmla="*/ T124 w 419"/>
                            <a:gd name="T126" fmla="+- 0 96 -19"/>
                            <a:gd name="T127" fmla="*/ 96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0" y="107"/>
                              </a:lnTo>
                              <a:lnTo>
                                <a:pt x="1" y="100"/>
                              </a:lnTo>
                              <a:lnTo>
                                <a:pt x="2" y="92"/>
                              </a:lnTo>
                              <a:lnTo>
                                <a:pt x="4" y="85"/>
                              </a:lnTo>
                              <a:lnTo>
                                <a:pt x="20" y="51"/>
                              </a:lnTo>
                              <a:lnTo>
                                <a:pt x="24" y="44"/>
                              </a:lnTo>
                              <a:lnTo>
                                <a:pt x="29" y="39"/>
                              </a:lnTo>
                              <a:lnTo>
                                <a:pt x="34" y="33"/>
                              </a:lnTo>
                              <a:lnTo>
                                <a:pt x="39" y="28"/>
                              </a:lnTo>
                              <a:lnTo>
                                <a:pt x="71" y="8"/>
                              </a:lnTo>
                              <a:lnTo>
                                <a:pt x="78" y="6"/>
                              </a:lnTo>
                              <a:lnTo>
                                <a:pt x="85" y="3"/>
                              </a:lnTo>
                              <a:lnTo>
                                <a:pt x="93" y="2"/>
                              </a:lnTo>
                              <a:lnTo>
                                <a:pt x="100" y="0"/>
                              </a:lnTo>
                              <a:lnTo>
                                <a:pt x="108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2" y="0"/>
                              </a:lnTo>
                              <a:lnTo>
                                <a:pt x="319" y="0"/>
                              </a:lnTo>
                              <a:lnTo>
                                <a:pt x="327" y="2"/>
                              </a:lnTo>
                              <a:lnTo>
                                <a:pt x="334" y="3"/>
                              </a:lnTo>
                              <a:lnTo>
                                <a:pt x="385" y="33"/>
                              </a:lnTo>
                              <a:lnTo>
                                <a:pt x="391" y="39"/>
                              </a:lnTo>
                              <a:lnTo>
                                <a:pt x="395" y="44"/>
                              </a:lnTo>
                              <a:lnTo>
                                <a:pt x="400" y="51"/>
                              </a:lnTo>
                              <a:lnTo>
                                <a:pt x="404" y="57"/>
                              </a:lnTo>
                              <a:lnTo>
                                <a:pt x="417" y="92"/>
                              </a:lnTo>
                              <a:lnTo>
                                <a:pt x="418" y="100"/>
                              </a:lnTo>
                              <a:lnTo>
                                <a:pt x="419" y="107"/>
                              </a:lnTo>
                              <a:lnTo>
                                <a:pt x="419" y="115"/>
                              </a:lnTo>
                              <a:lnTo>
                                <a:pt x="419" y="122"/>
                              </a:lnTo>
                              <a:lnTo>
                                <a:pt x="418" y="130"/>
                              </a:lnTo>
                              <a:lnTo>
                                <a:pt x="417" y="137"/>
                              </a:lnTo>
                              <a:lnTo>
                                <a:pt x="415" y="144"/>
                              </a:lnTo>
                              <a:lnTo>
                                <a:pt x="413" y="151"/>
                              </a:lnTo>
                              <a:lnTo>
                                <a:pt x="410" y="158"/>
                              </a:lnTo>
                              <a:lnTo>
                                <a:pt x="407" y="165"/>
                              </a:lnTo>
                              <a:lnTo>
                                <a:pt x="404" y="172"/>
                              </a:lnTo>
                              <a:lnTo>
                                <a:pt x="400" y="178"/>
                              </a:lnTo>
                              <a:lnTo>
                                <a:pt x="395" y="185"/>
                              </a:lnTo>
                              <a:lnTo>
                                <a:pt x="341" y="223"/>
                              </a:lnTo>
                              <a:lnTo>
                                <a:pt x="327" y="227"/>
                              </a:lnTo>
                              <a:lnTo>
                                <a:pt x="319" y="229"/>
                              </a:lnTo>
                              <a:lnTo>
                                <a:pt x="312" y="229"/>
                              </a:lnTo>
                              <a:lnTo>
                                <a:pt x="304" y="229"/>
                              </a:lnTo>
                              <a:lnTo>
                                <a:pt x="115" y="229"/>
                              </a:lnTo>
                              <a:lnTo>
                                <a:pt x="108" y="229"/>
                              </a:lnTo>
                              <a:lnTo>
                                <a:pt x="100" y="229"/>
                              </a:lnTo>
                              <a:lnTo>
                                <a:pt x="93" y="227"/>
                              </a:lnTo>
                              <a:lnTo>
                                <a:pt x="85" y="226"/>
                              </a:lnTo>
                              <a:lnTo>
                                <a:pt x="78" y="223"/>
                              </a:lnTo>
                              <a:lnTo>
                                <a:pt x="71" y="221"/>
                              </a:lnTo>
                              <a:lnTo>
                                <a:pt x="64" y="218"/>
                              </a:lnTo>
                              <a:lnTo>
                                <a:pt x="20" y="178"/>
                              </a:lnTo>
                              <a:lnTo>
                                <a:pt x="15" y="172"/>
                              </a:lnTo>
                              <a:lnTo>
                                <a:pt x="12" y="165"/>
                              </a:lnTo>
                              <a:lnTo>
                                <a:pt x="9" y="158"/>
                              </a:lnTo>
                              <a:lnTo>
                                <a:pt x="6" y="151"/>
                              </a:lnTo>
                              <a:lnTo>
                                <a:pt x="4" y="144"/>
                              </a:lnTo>
                              <a:lnTo>
                                <a:pt x="2" y="137"/>
                              </a:lnTo>
                              <a:lnTo>
                                <a:pt x="1" y="130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4A9196" id="docshape11" o:spid="_x0000_s1026" style="position:absolute;margin-left:91.45pt;margin-top:-.95pt;width:20.95pt;height:11.5pt;z-index:15733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" path="m,115r,-8l1,100,2,92,4,85,20,51r4,-7l29,39r5,-6l39,28,71,8,78,6,85,3,93,2,100,r8,l115,,304,r8,l319,r8,2l334,3r51,30l391,39r4,5l400,51r4,6l417,92r1,8l419,107r,8l419,122r-1,8l417,137r-2,7l413,151r-3,7l407,165r-3,7l400,178r-5,7l341,223r-14,4l319,229r-7,l304,229r-189,l108,229r-8,l93,227r-8,-1l78,223r-7,-2l64,218,20,178r-5,-6l12,165,9,158,6,151,4,144,2,137,1,130,,122r,-7xe" filled="f" strokecolor="#99a0a6" strokeweight=".23822mm">
                <v:path arrowok="t" o:connecttype="custom" o:connectlocs="0,55880;1270,46355;12700,20320;18415,12700;24765,5715;49530,-8255;59055,-10795;68580,-12065;193040,-12065;202565,-12065;212090,-10160;248285,12700;254000,20320;264795,46355;266065,55880;266065,65405;264795,74930;262255,83820;258445,92710;254000,100965;216535,129540;202565,133350;193040,133350;68580,133350;59055,132080;49530,129540;40640,126365;9525,97155;5715,88265;2540,79375;635,70485;0,60960" o:connectangles="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4272" behindDoc="0" locked="0" layoutInCell="1" allowOverlap="1" wp14:anchorId="134482AE" wp14:editId="6F8EE226">
                <wp:simplePos x="0" y="0"/>
                <wp:positionH relativeFrom="page">
                  <wp:posOffset>1161415</wp:posOffset>
                </wp:positionH>
                <wp:positionV relativeFrom="paragraph">
                  <wp:posOffset>245110</wp:posOffset>
                </wp:positionV>
                <wp:extent cx="266065" cy="146050"/>
                <wp:effectExtent l="0" t="0" r="0" b="0"/>
                <wp:wrapNone/>
                <wp:docPr id="2035901116" name="docshape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829 1829"/>
                            <a:gd name="T1" fmla="*/ T0 w 419"/>
                            <a:gd name="T2" fmla="+- 0 501 386"/>
                            <a:gd name="T3" fmla="*/ 501 h 230"/>
                            <a:gd name="T4" fmla="+- 0 1849 1829"/>
                            <a:gd name="T5" fmla="*/ T4 w 419"/>
                            <a:gd name="T6" fmla="+- 0 437 386"/>
                            <a:gd name="T7" fmla="*/ 437 h 230"/>
                            <a:gd name="T8" fmla="+- 0 1853 1829"/>
                            <a:gd name="T9" fmla="*/ T8 w 419"/>
                            <a:gd name="T10" fmla="+- 0 431 386"/>
                            <a:gd name="T11" fmla="*/ 431 h 230"/>
                            <a:gd name="T12" fmla="+- 0 1858 1829"/>
                            <a:gd name="T13" fmla="*/ T12 w 419"/>
                            <a:gd name="T14" fmla="+- 0 425 386"/>
                            <a:gd name="T15" fmla="*/ 425 h 230"/>
                            <a:gd name="T16" fmla="+- 0 1863 1829"/>
                            <a:gd name="T17" fmla="*/ T16 w 419"/>
                            <a:gd name="T18" fmla="+- 0 420 386"/>
                            <a:gd name="T19" fmla="*/ 420 h 230"/>
                            <a:gd name="T20" fmla="+- 0 1868 1829"/>
                            <a:gd name="T21" fmla="*/ T20 w 419"/>
                            <a:gd name="T22" fmla="+- 0 414 386"/>
                            <a:gd name="T23" fmla="*/ 414 h 230"/>
                            <a:gd name="T24" fmla="+- 0 1874 1829"/>
                            <a:gd name="T25" fmla="*/ T24 w 419"/>
                            <a:gd name="T26" fmla="+- 0 409 386"/>
                            <a:gd name="T27" fmla="*/ 409 h 230"/>
                            <a:gd name="T28" fmla="+- 0 1880 1829"/>
                            <a:gd name="T29" fmla="*/ T28 w 419"/>
                            <a:gd name="T30" fmla="+- 0 405 386"/>
                            <a:gd name="T31" fmla="*/ 405 h 230"/>
                            <a:gd name="T32" fmla="+- 0 1887 1829"/>
                            <a:gd name="T33" fmla="*/ T32 w 419"/>
                            <a:gd name="T34" fmla="+- 0 401 386"/>
                            <a:gd name="T35" fmla="*/ 401 h 230"/>
                            <a:gd name="T36" fmla="+- 0 1893 1829"/>
                            <a:gd name="T37" fmla="*/ T36 w 419"/>
                            <a:gd name="T38" fmla="+- 0 398 386"/>
                            <a:gd name="T39" fmla="*/ 398 h 230"/>
                            <a:gd name="T40" fmla="+- 0 1900 1829"/>
                            <a:gd name="T41" fmla="*/ T40 w 419"/>
                            <a:gd name="T42" fmla="+- 0 395 386"/>
                            <a:gd name="T43" fmla="*/ 395 h 230"/>
                            <a:gd name="T44" fmla="+- 0 1907 1829"/>
                            <a:gd name="T45" fmla="*/ T44 w 419"/>
                            <a:gd name="T46" fmla="+- 0 392 386"/>
                            <a:gd name="T47" fmla="*/ 392 h 230"/>
                            <a:gd name="T48" fmla="+- 0 1914 1829"/>
                            <a:gd name="T49" fmla="*/ T48 w 419"/>
                            <a:gd name="T50" fmla="+- 0 390 386"/>
                            <a:gd name="T51" fmla="*/ 390 h 230"/>
                            <a:gd name="T52" fmla="+- 0 1922 1829"/>
                            <a:gd name="T53" fmla="*/ T52 w 419"/>
                            <a:gd name="T54" fmla="+- 0 388 386"/>
                            <a:gd name="T55" fmla="*/ 388 h 230"/>
                            <a:gd name="T56" fmla="+- 0 1929 1829"/>
                            <a:gd name="T57" fmla="*/ T56 w 419"/>
                            <a:gd name="T58" fmla="+- 0 387 386"/>
                            <a:gd name="T59" fmla="*/ 387 h 230"/>
                            <a:gd name="T60" fmla="+- 0 1937 1829"/>
                            <a:gd name="T61" fmla="*/ T60 w 419"/>
                            <a:gd name="T62" fmla="+- 0 386 386"/>
                            <a:gd name="T63" fmla="*/ 386 h 230"/>
                            <a:gd name="T64" fmla="+- 0 1944 1829"/>
                            <a:gd name="T65" fmla="*/ T64 w 419"/>
                            <a:gd name="T66" fmla="+- 0 386 386"/>
                            <a:gd name="T67" fmla="*/ 386 h 230"/>
                            <a:gd name="T68" fmla="+- 0 2133 1829"/>
                            <a:gd name="T69" fmla="*/ T68 w 419"/>
                            <a:gd name="T70" fmla="+- 0 386 386"/>
                            <a:gd name="T71" fmla="*/ 386 h 230"/>
                            <a:gd name="T72" fmla="+- 0 2141 1829"/>
                            <a:gd name="T73" fmla="*/ T72 w 419"/>
                            <a:gd name="T74" fmla="+- 0 386 386"/>
                            <a:gd name="T75" fmla="*/ 386 h 230"/>
                            <a:gd name="T76" fmla="+- 0 2148 1829"/>
                            <a:gd name="T77" fmla="*/ T76 w 419"/>
                            <a:gd name="T78" fmla="+- 0 387 386"/>
                            <a:gd name="T79" fmla="*/ 387 h 230"/>
                            <a:gd name="T80" fmla="+- 0 2156 1829"/>
                            <a:gd name="T81" fmla="*/ T80 w 419"/>
                            <a:gd name="T82" fmla="+- 0 388 386"/>
                            <a:gd name="T83" fmla="*/ 388 h 230"/>
                            <a:gd name="T84" fmla="+- 0 2163 1829"/>
                            <a:gd name="T85" fmla="*/ T84 w 419"/>
                            <a:gd name="T86" fmla="+- 0 390 386"/>
                            <a:gd name="T87" fmla="*/ 390 h 230"/>
                            <a:gd name="T88" fmla="+- 0 2197 1829"/>
                            <a:gd name="T89" fmla="*/ T88 w 419"/>
                            <a:gd name="T90" fmla="+- 0 405 386"/>
                            <a:gd name="T91" fmla="*/ 405 h 230"/>
                            <a:gd name="T92" fmla="+- 0 2203 1829"/>
                            <a:gd name="T93" fmla="*/ T92 w 419"/>
                            <a:gd name="T94" fmla="+- 0 409 386"/>
                            <a:gd name="T95" fmla="*/ 409 h 230"/>
                            <a:gd name="T96" fmla="+- 0 2209 1829"/>
                            <a:gd name="T97" fmla="*/ T96 w 419"/>
                            <a:gd name="T98" fmla="+- 0 414 386"/>
                            <a:gd name="T99" fmla="*/ 414 h 230"/>
                            <a:gd name="T100" fmla="+- 0 2214 1829"/>
                            <a:gd name="T101" fmla="*/ T100 w 419"/>
                            <a:gd name="T102" fmla="+- 0 420 386"/>
                            <a:gd name="T103" fmla="*/ 420 h 230"/>
                            <a:gd name="T104" fmla="+- 0 2220 1829"/>
                            <a:gd name="T105" fmla="*/ T104 w 419"/>
                            <a:gd name="T106" fmla="+- 0 425 386"/>
                            <a:gd name="T107" fmla="*/ 425 h 230"/>
                            <a:gd name="T108" fmla="+- 0 2246 1829"/>
                            <a:gd name="T109" fmla="*/ T108 w 419"/>
                            <a:gd name="T110" fmla="+- 0 478 386"/>
                            <a:gd name="T111" fmla="*/ 478 h 230"/>
                            <a:gd name="T112" fmla="+- 0 2247 1829"/>
                            <a:gd name="T113" fmla="*/ T112 w 419"/>
                            <a:gd name="T114" fmla="+- 0 486 386"/>
                            <a:gd name="T115" fmla="*/ 486 h 230"/>
                            <a:gd name="T116" fmla="+- 0 2248 1829"/>
                            <a:gd name="T117" fmla="*/ T116 w 419"/>
                            <a:gd name="T118" fmla="+- 0 493 386"/>
                            <a:gd name="T119" fmla="*/ 493 h 230"/>
                            <a:gd name="T120" fmla="+- 0 2248 1829"/>
                            <a:gd name="T121" fmla="*/ T120 w 419"/>
                            <a:gd name="T122" fmla="+- 0 501 386"/>
                            <a:gd name="T123" fmla="*/ 501 h 230"/>
                            <a:gd name="T124" fmla="+- 0 2248 1829"/>
                            <a:gd name="T125" fmla="*/ T124 w 419"/>
                            <a:gd name="T126" fmla="+- 0 508 386"/>
                            <a:gd name="T127" fmla="*/ 508 h 230"/>
                            <a:gd name="T128" fmla="+- 0 2239 1829"/>
                            <a:gd name="T129" fmla="*/ T128 w 419"/>
                            <a:gd name="T130" fmla="+- 0 545 386"/>
                            <a:gd name="T131" fmla="*/ 545 h 230"/>
                            <a:gd name="T132" fmla="+- 0 2236 1829"/>
                            <a:gd name="T133" fmla="*/ T132 w 419"/>
                            <a:gd name="T134" fmla="+- 0 552 386"/>
                            <a:gd name="T135" fmla="*/ 552 h 230"/>
                            <a:gd name="T136" fmla="+- 0 2233 1829"/>
                            <a:gd name="T137" fmla="*/ T136 w 419"/>
                            <a:gd name="T138" fmla="+- 0 558 386"/>
                            <a:gd name="T139" fmla="*/ 558 h 230"/>
                            <a:gd name="T140" fmla="+- 0 2229 1829"/>
                            <a:gd name="T141" fmla="*/ T140 w 419"/>
                            <a:gd name="T142" fmla="+- 0 564 386"/>
                            <a:gd name="T143" fmla="*/ 564 h 230"/>
                            <a:gd name="T144" fmla="+- 0 2224 1829"/>
                            <a:gd name="T145" fmla="*/ T144 w 419"/>
                            <a:gd name="T146" fmla="+- 0 571 386"/>
                            <a:gd name="T147" fmla="*/ 571 h 230"/>
                            <a:gd name="T148" fmla="+- 0 2197 1829"/>
                            <a:gd name="T149" fmla="*/ T148 w 419"/>
                            <a:gd name="T150" fmla="+- 0 596 386"/>
                            <a:gd name="T151" fmla="*/ 596 h 230"/>
                            <a:gd name="T152" fmla="+- 0 2191 1829"/>
                            <a:gd name="T153" fmla="*/ T152 w 419"/>
                            <a:gd name="T154" fmla="+- 0 600 386"/>
                            <a:gd name="T155" fmla="*/ 600 h 230"/>
                            <a:gd name="T156" fmla="+- 0 2184 1829"/>
                            <a:gd name="T157" fmla="*/ T156 w 419"/>
                            <a:gd name="T158" fmla="+- 0 604 386"/>
                            <a:gd name="T159" fmla="*/ 604 h 230"/>
                            <a:gd name="T160" fmla="+- 0 2177 1829"/>
                            <a:gd name="T161" fmla="*/ T160 w 419"/>
                            <a:gd name="T162" fmla="+- 0 607 386"/>
                            <a:gd name="T163" fmla="*/ 607 h 230"/>
                            <a:gd name="T164" fmla="+- 0 2170 1829"/>
                            <a:gd name="T165" fmla="*/ T164 w 419"/>
                            <a:gd name="T166" fmla="+- 0 610 386"/>
                            <a:gd name="T167" fmla="*/ 610 h 230"/>
                            <a:gd name="T168" fmla="+- 0 2133 1829"/>
                            <a:gd name="T169" fmla="*/ T168 w 419"/>
                            <a:gd name="T170" fmla="+- 0 615 386"/>
                            <a:gd name="T171" fmla="*/ 615 h 230"/>
                            <a:gd name="T172" fmla="+- 0 1944 1829"/>
                            <a:gd name="T173" fmla="*/ T172 w 419"/>
                            <a:gd name="T174" fmla="+- 0 615 386"/>
                            <a:gd name="T175" fmla="*/ 615 h 230"/>
                            <a:gd name="T176" fmla="+- 0 1937 1829"/>
                            <a:gd name="T177" fmla="*/ T176 w 419"/>
                            <a:gd name="T178" fmla="+- 0 615 386"/>
                            <a:gd name="T179" fmla="*/ 615 h 230"/>
                            <a:gd name="T180" fmla="+- 0 1929 1829"/>
                            <a:gd name="T181" fmla="*/ T180 w 419"/>
                            <a:gd name="T182" fmla="+- 0 615 386"/>
                            <a:gd name="T183" fmla="*/ 615 h 230"/>
                            <a:gd name="T184" fmla="+- 0 1922 1829"/>
                            <a:gd name="T185" fmla="*/ T184 w 419"/>
                            <a:gd name="T186" fmla="+- 0 613 386"/>
                            <a:gd name="T187" fmla="*/ 613 h 230"/>
                            <a:gd name="T188" fmla="+- 0 1914 1829"/>
                            <a:gd name="T189" fmla="*/ T188 w 419"/>
                            <a:gd name="T190" fmla="+- 0 612 386"/>
                            <a:gd name="T191" fmla="*/ 612 h 230"/>
                            <a:gd name="T192" fmla="+- 0 1907 1829"/>
                            <a:gd name="T193" fmla="*/ T192 w 419"/>
                            <a:gd name="T194" fmla="+- 0 610 386"/>
                            <a:gd name="T195" fmla="*/ 610 h 230"/>
                            <a:gd name="T196" fmla="+- 0 1900 1829"/>
                            <a:gd name="T197" fmla="*/ T196 w 419"/>
                            <a:gd name="T198" fmla="+- 0 607 386"/>
                            <a:gd name="T199" fmla="*/ 607 h 230"/>
                            <a:gd name="T200" fmla="+- 0 1893 1829"/>
                            <a:gd name="T201" fmla="*/ T200 w 419"/>
                            <a:gd name="T202" fmla="+- 0 604 386"/>
                            <a:gd name="T203" fmla="*/ 604 h 230"/>
                            <a:gd name="T204" fmla="+- 0 1849 1829"/>
                            <a:gd name="T205" fmla="*/ T204 w 419"/>
                            <a:gd name="T206" fmla="+- 0 564 386"/>
                            <a:gd name="T207" fmla="*/ 564 h 230"/>
                            <a:gd name="T208" fmla="+- 0 1844 1829"/>
                            <a:gd name="T209" fmla="*/ T208 w 419"/>
                            <a:gd name="T210" fmla="+- 0 558 386"/>
                            <a:gd name="T211" fmla="*/ 558 h 230"/>
                            <a:gd name="T212" fmla="+- 0 1841 1829"/>
                            <a:gd name="T213" fmla="*/ T212 w 419"/>
                            <a:gd name="T214" fmla="+- 0 552 386"/>
                            <a:gd name="T215" fmla="*/ 552 h 230"/>
                            <a:gd name="T216" fmla="+- 0 1838 1829"/>
                            <a:gd name="T217" fmla="*/ T216 w 419"/>
                            <a:gd name="T218" fmla="+- 0 545 386"/>
                            <a:gd name="T219" fmla="*/ 545 h 230"/>
                            <a:gd name="T220" fmla="+- 0 1835 1829"/>
                            <a:gd name="T221" fmla="*/ T220 w 419"/>
                            <a:gd name="T222" fmla="+- 0 538 386"/>
                            <a:gd name="T223" fmla="*/ 538 h 230"/>
                            <a:gd name="T224" fmla="+- 0 1833 1829"/>
                            <a:gd name="T225" fmla="*/ T224 w 419"/>
                            <a:gd name="T226" fmla="+- 0 530 386"/>
                            <a:gd name="T227" fmla="*/ 530 h 230"/>
                            <a:gd name="T228" fmla="+- 0 1831 1829"/>
                            <a:gd name="T229" fmla="*/ T228 w 419"/>
                            <a:gd name="T230" fmla="+- 0 523 386"/>
                            <a:gd name="T231" fmla="*/ 523 h 230"/>
                            <a:gd name="T232" fmla="+- 0 1830 1829"/>
                            <a:gd name="T233" fmla="*/ T232 w 419"/>
                            <a:gd name="T234" fmla="+- 0 516 386"/>
                            <a:gd name="T235" fmla="*/ 516 h 230"/>
                            <a:gd name="T236" fmla="+- 0 1829 1829"/>
                            <a:gd name="T237" fmla="*/ T236 w 419"/>
                            <a:gd name="T238" fmla="+- 0 508 386"/>
                            <a:gd name="T239" fmla="*/ 508 h 230"/>
                            <a:gd name="T240" fmla="+- 0 1829 1829"/>
                            <a:gd name="T241" fmla="*/ T240 w 419"/>
                            <a:gd name="T242" fmla="+- 0 501 386"/>
                            <a:gd name="T243" fmla="*/ 501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  <a:cxn ang="0">
                              <a:pos x="T241" y="T243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20" y="51"/>
                              </a:lnTo>
                              <a:lnTo>
                                <a:pt x="24" y="45"/>
                              </a:lnTo>
                              <a:lnTo>
                                <a:pt x="29" y="39"/>
                              </a:lnTo>
                              <a:lnTo>
                                <a:pt x="34" y="34"/>
                              </a:lnTo>
                              <a:lnTo>
                                <a:pt x="39" y="28"/>
                              </a:lnTo>
                              <a:lnTo>
                                <a:pt x="45" y="23"/>
                              </a:lnTo>
                              <a:lnTo>
                                <a:pt x="51" y="19"/>
                              </a:lnTo>
                              <a:lnTo>
                                <a:pt x="58" y="15"/>
                              </a:lnTo>
                              <a:lnTo>
                                <a:pt x="64" y="12"/>
                              </a:lnTo>
                              <a:lnTo>
                                <a:pt x="71" y="9"/>
                              </a:lnTo>
                              <a:lnTo>
                                <a:pt x="78" y="6"/>
                              </a:lnTo>
                              <a:lnTo>
                                <a:pt x="85" y="4"/>
                              </a:lnTo>
                              <a:lnTo>
                                <a:pt x="93" y="2"/>
                              </a:lnTo>
                              <a:lnTo>
                                <a:pt x="100" y="1"/>
                              </a:lnTo>
                              <a:lnTo>
                                <a:pt x="108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2" y="0"/>
                              </a:lnTo>
                              <a:lnTo>
                                <a:pt x="319" y="1"/>
                              </a:lnTo>
                              <a:lnTo>
                                <a:pt x="327" y="2"/>
                              </a:lnTo>
                              <a:lnTo>
                                <a:pt x="334" y="4"/>
                              </a:lnTo>
                              <a:lnTo>
                                <a:pt x="368" y="19"/>
                              </a:lnTo>
                              <a:lnTo>
                                <a:pt x="374" y="23"/>
                              </a:lnTo>
                              <a:lnTo>
                                <a:pt x="380" y="28"/>
                              </a:lnTo>
                              <a:lnTo>
                                <a:pt x="385" y="34"/>
                              </a:lnTo>
                              <a:lnTo>
                                <a:pt x="391" y="39"/>
                              </a:lnTo>
                              <a:lnTo>
                                <a:pt x="417" y="92"/>
                              </a:lnTo>
                              <a:lnTo>
                                <a:pt x="418" y="100"/>
                              </a:lnTo>
                              <a:lnTo>
                                <a:pt x="419" y="107"/>
                              </a:lnTo>
                              <a:lnTo>
                                <a:pt x="419" y="115"/>
                              </a:lnTo>
                              <a:lnTo>
                                <a:pt x="419" y="122"/>
                              </a:lnTo>
                              <a:lnTo>
                                <a:pt x="410" y="159"/>
                              </a:lnTo>
                              <a:lnTo>
                                <a:pt x="407" y="166"/>
                              </a:lnTo>
                              <a:lnTo>
                                <a:pt x="404" y="172"/>
                              </a:lnTo>
                              <a:lnTo>
                                <a:pt x="400" y="178"/>
                              </a:lnTo>
                              <a:lnTo>
                                <a:pt x="395" y="185"/>
                              </a:lnTo>
                              <a:lnTo>
                                <a:pt x="368" y="210"/>
                              </a:lnTo>
                              <a:lnTo>
                                <a:pt x="362" y="214"/>
                              </a:lnTo>
                              <a:lnTo>
                                <a:pt x="355" y="218"/>
                              </a:lnTo>
                              <a:lnTo>
                                <a:pt x="348" y="221"/>
                              </a:lnTo>
                              <a:lnTo>
                                <a:pt x="341" y="224"/>
                              </a:lnTo>
                              <a:lnTo>
                                <a:pt x="304" y="229"/>
                              </a:lnTo>
                              <a:lnTo>
                                <a:pt x="115" y="229"/>
                              </a:lnTo>
                              <a:lnTo>
                                <a:pt x="108" y="229"/>
                              </a:lnTo>
                              <a:lnTo>
                                <a:pt x="100" y="229"/>
                              </a:lnTo>
                              <a:lnTo>
                                <a:pt x="93" y="227"/>
                              </a:lnTo>
                              <a:lnTo>
                                <a:pt x="85" y="226"/>
                              </a:lnTo>
                              <a:lnTo>
                                <a:pt x="78" y="224"/>
                              </a:lnTo>
                              <a:lnTo>
                                <a:pt x="71" y="221"/>
                              </a:lnTo>
                              <a:lnTo>
                                <a:pt x="64" y="218"/>
                              </a:lnTo>
                              <a:lnTo>
                                <a:pt x="20" y="178"/>
                              </a:lnTo>
                              <a:lnTo>
                                <a:pt x="15" y="172"/>
                              </a:lnTo>
                              <a:lnTo>
                                <a:pt x="12" y="166"/>
                              </a:lnTo>
                              <a:lnTo>
                                <a:pt x="9" y="159"/>
                              </a:lnTo>
                              <a:lnTo>
                                <a:pt x="6" y="152"/>
                              </a:lnTo>
                              <a:lnTo>
                                <a:pt x="4" y="144"/>
                              </a:lnTo>
                              <a:lnTo>
                                <a:pt x="2" y="137"/>
                              </a:lnTo>
                              <a:lnTo>
                                <a:pt x="1" y="130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F01946" id="docshape12" o:spid="_x0000_s1026" style="position:absolute;margin-left:91.45pt;margin-top:19.3pt;width:20.95pt;height:11.5pt;z-index:15734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" path="m,115l20,51r4,-6l29,39r5,-5l39,28r6,-5l51,19r7,-4l64,12,71,9,78,6,85,4,93,2r7,-1l108,r7,l304,r8,l319,1r8,1l334,4r34,15l374,23r6,5l385,34r6,5l417,92r1,8l419,107r,8l419,122r-9,37l407,166r-3,6l400,178r-5,7l368,210r-6,4l355,218r-7,3l341,224r-37,5l115,229r-7,l100,229r-7,-2l85,226r-7,-2l71,221r-7,-3l20,178r-5,-6l12,166,9,159,6,152,4,144,2,137,1,130,,122r,-7xe" filled="f" strokecolor="#99a0a6" strokeweight=".23822mm">
                <v:path arrowok="t" o:connecttype="custom" o:connectlocs="0,318135;12700,277495;15240,273685;18415,269875;21590,266700;24765,262890;28575,259715;32385,257175;36830,254635;40640,252730;45085,250825;49530,248920;53975,247650;59055,246380;63500,245745;68580,245110;73025,245110;193040,245110;198120,245110;202565,245745;207645,246380;212090,247650;233680,257175;237490,259715;241300,262890;244475,266700;248285,269875;264795,303530;265430,308610;266065,313055;266065,318135;266065,322580;260350,346075;258445,350520;256540,354330;254000,358140;250825,362585;233680,378460;229870,381000;225425,383540;220980,385445;216535,387350;193040,390525;73025,390525;68580,390525;63500,390525;59055,389255;53975,388620;49530,387350;45085,385445;40640,383540;12700,358140;9525,354330;7620,350520;5715,346075;3810,341630;2540,336550;1270,332105;635,327660;0,322580;0,318135" o:connectangles="0,0,0,0,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4784" behindDoc="0" locked="0" layoutInCell="1" allowOverlap="1" wp14:anchorId="46561A16" wp14:editId="5F2AC229">
                <wp:simplePos x="0" y="0"/>
                <wp:positionH relativeFrom="page">
                  <wp:posOffset>1161415</wp:posOffset>
                </wp:positionH>
                <wp:positionV relativeFrom="paragraph">
                  <wp:posOffset>502285</wp:posOffset>
                </wp:positionV>
                <wp:extent cx="266065" cy="146050"/>
                <wp:effectExtent l="0" t="0" r="0" b="0"/>
                <wp:wrapNone/>
                <wp:docPr id="1244265045" name="docshape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829 1829"/>
                            <a:gd name="T1" fmla="*/ T0 w 419"/>
                            <a:gd name="T2" fmla="+- 0 906 791"/>
                            <a:gd name="T3" fmla="*/ 906 h 230"/>
                            <a:gd name="T4" fmla="+- 0 1829 1829"/>
                            <a:gd name="T5" fmla="*/ T4 w 419"/>
                            <a:gd name="T6" fmla="+- 0 898 791"/>
                            <a:gd name="T7" fmla="*/ 898 h 230"/>
                            <a:gd name="T8" fmla="+- 0 1830 1829"/>
                            <a:gd name="T9" fmla="*/ T8 w 419"/>
                            <a:gd name="T10" fmla="+- 0 891 791"/>
                            <a:gd name="T11" fmla="*/ 891 h 230"/>
                            <a:gd name="T12" fmla="+- 0 1831 1829"/>
                            <a:gd name="T13" fmla="*/ T12 w 419"/>
                            <a:gd name="T14" fmla="+- 0 883 791"/>
                            <a:gd name="T15" fmla="*/ 883 h 230"/>
                            <a:gd name="T16" fmla="+- 0 1833 1829"/>
                            <a:gd name="T17" fmla="*/ T16 w 419"/>
                            <a:gd name="T18" fmla="+- 0 876 791"/>
                            <a:gd name="T19" fmla="*/ 876 h 230"/>
                            <a:gd name="T20" fmla="+- 0 1863 1829"/>
                            <a:gd name="T21" fmla="*/ T20 w 419"/>
                            <a:gd name="T22" fmla="+- 0 825 791"/>
                            <a:gd name="T23" fmla="*/ 825 h 230"/>
                            <a:gd name="T24" fmla="+- 0 1868 1829"/>
                            <a:gd name="T25" fmla="*/ T24 w 419"/>
                            <a:gd name="T26" fmla="+- 0 819 791"/>
                            <a:gd name="T27" fmla="*/ 819 h 230"/>
                            <a:gd name="T28" fmla="+- 0 1874 1829"/>
                            <a:gd name="T29" fmla="*/ T28 w 419"/>
                            <a:gd name="T30" fmla="+- 0 815 791"/>
                            <a:gd name="T31" fmla="*/ 815 h 230"/>
                            <a:gd name="T32" fmla="+- 0 1880 1829"/>
                            <a:gd name="T33" fmla="*/ T32 w 419"/>
                            <a:gd name="T34" fmla="+- 0 810 791"/>
                            <a:gd name="T35" fmla="*/ 810 h 230"/>
                            <a:gd name="T36" fmla="+- 0 1887 1829"/>
                            <a:gd name="T37" fmla="*/ T36 w 419"/>
                            <a:gd name="T38" fmla="+- 0 806 791"/>
                            <a:gd name="T39" fmla="*/ 806 h 230"/>
                            <a:gd name="T40" fmla="+- 0 1893 1829"/>
                            <a:gd name="T41" fmla="*/ T40 w 419"/>
                            <a:gd name="T42" fmla="+- 0 803 791"/>
                            <a:gd name="T43" fmla="*/ 803 h 230"/>
                            <a:gd name="T44" fmla="+- 0 1900 1829"/>
                            <a:gd name="T45" fmla="*/ T44 w 419"/>
                            <a:gd name="T46" fmla="+- 0 800 791"/>
                            <a:gd name="T47" fmla="*/ 800 h 230"/>
                            <a:gd name="T48" fmla="+- 0 1907 1829"/>
                            <a:gd name="T49" fmla="*/ T48 w 419"/>
                            <a:gd name="T50" fmla="+- 0 797 791"/>
                            <a:gd name="T51" fmla="*/ 797 h 230"/>
                            <a:gd name="T52" fmla="+- 0 1914 1829"/>
                            <a:gd name="T53" fmla="*/ T52 w 419"/>
                            <a:gd name="T54" fmla="+- 0 795 791"/>
                            <a:gd name="T55" fmla="*/ 795 h 230"/>
                            <a:gd name="T56" fmla="+- 0 1922 1829"/>
                            <a:gd name="T57" fmla="*/ T56 w 419"/>
                            <a:gd name="T58" fmla="+- 0 793 791"/>
                            <a:gd name="T59" fmla="*/ 793 h 230"/>
                            <a:gd name="T60" fmla="+- 0 1929 1829"/>
                            <a:gd name="T61" fmla="*/ T60 w 419"/>
                            <a:gd name="T62" fmla="+- 0 792 791"/>
                            <a:gd name="T63" fmla="*/ 792 h 230"/>
                            <a:gd name="T64" fmla="+- 0 1937 1829"/>
                            <a:gd name="T65" fmla="*/ T64 w 419"/>
                            <a:gd name="T66" fmla="+- 0 791 791"/>
                            <a:gd name="T67" fmla="*/ 791 h 230"/>
                            <a:gd name="T68" fmla="+- 0 1944 1829"/>
                            <a:gd name="T69" fmla="*/ T68 w 419"/>
                            <a:gd name="T70" fmla="+- 0 791 791"/>
                            <a:gd name="T71" fmla="*/ 791 h 230"/>
                            <a:gd name="T72" fmla="+- 0 2133 1829"/>
                            <a:gd name="T73" fmla="*/ T72 w 419"/>
                            <a:gd name="T74" fmla="+- 0 791 791"/>
                            <a:gd name="T75" fmla="*/ 791 h 230"/>
                            <a:gd name="T76" fmla="+- 0 2141 1829"/>
                            <a:gd name="T77" fmla="*/ T76 w 419"/>
                            <a:gd name="T78" fmla="+- 0 791 791"/>
                            <a:gd name="T79" fmla="*/ 791 h 230"/>
                            <a:gd name="T80" fmla="+- 0 2148 1829"/>
                            <a:gd name="T81" fmla="*/ T80 w 419"/>
                            <a:gd name="T82" fmla="+- 0 792 791"/>
                            <a:gd name="T83" fmla="*/ 792 h 230"/>
                            <a:gd name="T84" fmla="+- 0 2156 1829"/>
                            <a:gd name="T85" fmla="*/ T84 w 419"/>
                            <a:gd name="T86" fmla="+- 0 793 791"/>
                            <a:gd name="T87" fmla="*/ 793 h 230"/>
                            <a:gd name="T88" fmla="+- 0 2163 1829"/>
                            <a:gd name="T89" fmla="*/ T88 w 419"/>
                            <a:gd name="T90" fmla="+- 0 795 791"/>
                            <a:gd name="T91" fmla="*/ 795 h 230"/>
                            <a:gd name="T92" fmla="+- 0 2170 1829"/>
                            <a:gd name="T93" fmla="*/ T92 w 419"/>
                            <a:gd name="T94" fmla="+- 0 797 791"/>
                            <a:gd name="T95" fmla="*/ 797 h 230"/>
                            <a:gd name="T96" fmla="+- 0 2177 1829"/>
                            <a:gd name="T97" fmla="*/ T96 w 419"/>
                            <a:gd name="T98" fmla="+- 0 800 791"/>
                            <a:gd name="T99" fmla="*/ 800 h 230"/>
                            <a:gd name="T100" fmla="+- 0 2184 1829"/>
                            <a:gd name="T101" fmla="*/ T100 w 419"/>
                            <a:gd name="T102" fmla="+- 0 803 791"/>
                            <a:gd name="T103" fmla="*/ 803 h 230"/>
                            <a:gd name="T104" fmla="+- 0 2191 1829"/>
                            <a:gd name="T105" fmla="*/ T104 w 419"/>
                            <a:gd name="T106" fmla="+- 0 806 791"/>
                            <a:gd name="T107" fmla="*/ 806 h 230"/>
                            <a:gd name="T108" fmla="+- 0 2197 1829"/>
                            <a:gd name="T109" fmla="*/ T108 w 419"/>
                            <a:gd name="T110" fmla="+- 0 810 791"/>
                            <a:gd name="T111" fmla="*/ 810 h 230"/>
                            <a:gd name="T112" fmla="+- 0 2203 1829"/>
                            <a:gd name="T113" fmla="*/ T112 w 419"/>
                            <a:gd name="T114" fmla="+- 0 815 791"/>
                            <a:gd name="T115" fmla="*/ 815 h 230"/>
                            <a:gd name="T116" fmla="+- 0 2209 1829"/>
                            <a:gd name="T117" fmla="*/ T116 w 419"/>
                            <a:gd name="T118" fmla="+- 0 819 791"/>
                            <a:gd name="T119" fmla="*/ 819 h 230"/>
                            <a:gd name="T120" fmla="+- 0 2214 1829"/>
                            <a:gd name="T121" fmla="*/ T120 w 419"/>
                            <a:gd name="T122" fmla="+- 0 825 791"/>
                            <a:gd name="T123" fmla="*/ 825 h 230"/>
                            <a:gd name="T124" fmla="+- 0 2220 1829"/>
                            <a:gd name="T125" fmla="*/ T124 w 419"/>
                            <a:gd name="T126" fmla="+- 0 830 791"/>
                            <a:gd name="T127" fmla="*/ 830 h 230"/>
                            <a:gd name="T128" fmla="+- 0 2239 1829"/>
                            <a:gd name="T129" fmla="*/ T128 w 419"/>
                            <a:gd name="T130" fmla="+- 0 862 791"/>
                            <a:gd name="T131" fmla="*/ 862 h 230"/>
                            <a:gd name="T132" fmla="+- 0 2242 1829"/>
                            <a:gd name="T133" fmla="*/ T132 w 419"/>
                            <a:gd name="T134" fmla="+- 0 869 791"/>
                            <a:gd name="T135" fmla="*/ 869 h 230"/>
                            <a:gd name="T136" fmla="+- 0 2244 1829"/>
                            <a:gd name="T137" fmla="*/ T136 w 419"/>
                            <a:gd name="T138" fmla="+- 0 876 791"/>
                            <a:gd name="T139" fmla="*/ 876 h 230"/>
                            <a:gd name="T140" fmla="+- 0 2246 1829"/>
                            <a:gd name="T141" fmla="*/ T140 w 419"/>
                            <a:gd name="T142" fmla="+- 0 883 791"/>
                            <a:gd name="T143" fmla="*/ 883 h 230"/>
                            <a:gd name="T144" fmla="+- 0 2247 1829"/>
                            <a:gd name="T145" fmla="*/ T144 w 419"/>
                            <a:gd name="T146" fmla="+- 0 891 791"/>
                            <a:gd name="T147" fmla="*/ 891 h 230"/>
                            <a:gd name="T148" fmla="+- 0 2248 1829"/>
                            <a:gd name="T149" fmla="*/ T148 w 419"/>
                            <a:gd name="T150" fmla="+- 0 898 791"/>
                            <a:gd name="T151" fmla="*/ 898 h 230"/>
                            <a:gd name="T152" fmla="+- 0 2248 1829"/>
                            <a:gd name="T153" fmla="*/ T152 w 419"/>
                            <a:gd name="T154" fmla="+- 0 906 791"/>
                            <a:gd name="T155" fmla="*/ 906 h 230"/>
                            <a:gd name="T156" fmla="+- 0 2248 1829"/>
                            <a:gd name="T157" fmla="*/ T156 w 419"/>
                            <a:gd name="T158" fmla="+- 0 913 791"/>
                            <a:gd name="T159" fmla="*/ 913 h 230"/>
                            <a:gd name="T160" fmla="+- 0 2247 1829"/>
                            <a:gd name="T161" fmla="*/ T160 w 419"/>
                            <a:gd name="T162" fmla="+- 0 921 791"/>
                            <a:gd name="T163" fmla="*/ 921 h 230"/>
                            <a:gd name="T164" fmla="+- 0 2246 1829"/>
                            <a:gd name="T165" fmla="*/ T164 w 419"/>
                            <a:gd name="T166" fmla="+- 0 928 791"/>
                            <a:gd name="T167" fmla="*/ 928 h 230"/>
                            <a:gd name="T168" fmla="+- 0 2244 1829"/>
                            <a:gd name="T169" fmla="*/ T168 w 419"/>
                            <a:gd name="T170" fmla="+- 0 936 791"/>
                            <a:gd name="T171" fmla="*/ 936 h 230"/>
                            <a:gd name="T172" fmla="+- 0 2209 1829"/>
                            <a:gd name="T173" fmla="*/ T172 w 419"/>
                            <a:gd name="T174" fmla="+- 0 992 791"/>
                            <a:gd name="T175" fmla="*/ 992 h 230"/>
                            <a:gd name="T176" fmla="+- 0 2177 1829"/>
                            <a:gd name="T177" fmla="*/ T176 w 419"/>
                            <a:gd name="T178" fmla="+- 0 1012 791"/>
                            <a:gd name="T179" fmla="*/ 1012 h 230"/>
                            <a:gd name="T180" fmla="+- 0 2170 1829"/>
                            <a:gd name="T181" fmla="*/ T180 w 419"/>
                            <a:gd name="T182" fmla="+- 0 1015 791"/>
                            <a:gd name="T183" fmla="*/ 1015 h 230"/>
                            <a:gd name="T184" fmla="+- 0 2163 1829"/>
                            <a:gd name="T185" fmla="*/ T184 w 419"/>
                            <a:gd name="T186" fmla="+- 0 1017 791"/>
                            <a:gd name="T187" fmla="*/ 1017 h 230"/>
                            <a:gd name="T188" fmla="+- 0 2156 1829"/>
                            <a:gd name="T189" fmla="*/ T188 w 419"/>
                            <a:gd name="T190" fmla="+- 0 1018 791"/>
                            <a:gd name="T191" fmla="*/ 1018 h 230"/>
                            <a:gd name="T192" fmla="+- 0 2148 1829"/>
                            <a:gd name="T193" fmla="*/ T192 w 419"/>
                            <a:gd name="T194" fmla="+- 0 1020 791"/>
                            <a:gd name="T195" fmla="*/ 1020 h 230"/>
                            <a:gd name="T196" fmla="+- 0 2141 1829"/>
                            <a:gd name="T197" fmla="*/ T196 w 419"/>
                            <a:gd name="T198" fmla="+- 0 1021 791"/>
                            <a:gd name="T199" fmla="*/ 1021 h 230"/>
                            <a:gd name="T200" fmla="+- 0 2133 1829"/>
                            <a:gd name="T201" fmla="*/ T200 w 419"/>
                            <a:gd name="T202" fmla="+- 0 1021 791"/>
                            <a:gd name="T203" fmla="*/ 1021 h 230"/>
                            <a:gd name="T204" fmla="+- 0 1944 1829"/>
                            <a:gd name="T205" fmla="*/ T204 w 419"/>
                            <a:gd name="T206" fmla="+- 0 1021 791"/>
                            <a:gd name="T207" fmla="*/ 1021 h 230"/>
                            <a:gd name="T208" fmla="+- 0 1937 1829"/>
                            <a:gd name="T209" fmla="*/ T208 w 419"/>
                            <a:gd name="T210" fmla="+- 0 1021 791"/>
                            <a:gd name="T211" fmla="*/ 1021 h 230"/>
                            <a:gd name="T212" fmla="+- 0 1929 1829"/>
                            <a:gd name="T213" fmla="*/ T212 w 419"/>
                            <a:gd name="T214" fmla="+- 0 1020 791"/>
                            <a:gd name="T215" fmla="*/ 1020 h 230"/>
                            <a:gd name="T216" fmla="+- 0 1922 1829"/>
                            <a:gd name="T217" fmla="*/ T216 w 419"/>
                            <a:gd name="T218" fmla="+- 0 1018 791"/>
                            <a:gd name="T219" fmla="*/ 1018 h 230"/>
                            <a:gd name="T220" fmla="+- 0 1914 1829"/>
                            <a:gd name="T221" fmla="*/ T220 w 419"/>
                            <a:gd name="T222" fmla="+- 0 1017 791"/>
                            <a:gd name="T223" fmla="*/ 1017 h 230"/>
                            <a:gd name="T224" fmla="+- 0 1907 1829"/>
                            <a:gd name="T225" fmla="*/ T224 w 419"/>
                            <a:gd name="T226" fmla="+- 0 1015 791"/>
                            <a:gd name="T227" fmla="*/ 1015 h 230"/>
                            <a:gd name="T228" fmla="+- 0 1900 1829"/>
                            <a:gd name="T229" fmla="*/ T228 w 419"/>
                            <a:gd name="T230" fmla="+- 0 1012 791"/>
                            <a:gd name="T231" fmla="*/ 1012 h 230"/>
                            <a:gd name="T232" fmla="+- 0 1893 1829"/>
                            <a:gd name="T233" fmla="*/ T232 w 419"/>
                            <a:gd name="T234" fmla="+- 0 1009 791"/>
                            <a:gd name="T235" fmla="*/ 1009 h 230"/>
                            <a:gd name="T236" fmla="+- 0 1844 1829"/>
                            <a:gd name="T237" fmla="*/ T236 w 419"/>
                            <a:gd name="T238" fmla="+- 0 963 791"/>
                            <a:gd name="T239" fmla="*/ 963 h 230"/>
                            <a:gd name="T240" fmla="+- 0 1829 1829"/>
                            <a:gd name="T241" fmla="*/ T240 w 419"/>
                            <a:gd name="T242" fmla="+- 0 913 791"/>
                            <a:gd name="T243" fmla="*/ 913 h 230"/>
                            <a:gd name="T244" fmla="+- 0 1829 1829"/>
                            <a:gd name="T245" fmla="*/ T244 w 419"/>
                            <a:gd name="T246" fmla="+- 0 906 791"/>
                            <a:gd name="T247" fmla="*/ 906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  <a:cxn ang="0">
                              <a:pos x="T241" y="T243"/>
                            </a:cxn>
                            <a:cxn ang="0">
                              <a:pos x="T245" y="T247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0" y="107"/>
                              </a:lnTo>
                              <a:lnTo>
                                <a:pt x="1" y="100"/>
                              </a:lnTo>
                              <a:lnTo>
                                <a:pt x="2" y="92"/>
                              </a:lnTo>
                              <a:lnTo>
                                <a:pt x="4" y="85"/>
                              </a:lnTo>
                              <a:lnTo>
                                <a:pt x="34" y="34"/>
                              </a:lnTo>
                              <a:lnTo>
                                <a:pt x="39" y="28"/>
                              </a:lnTo>
                              <a:lnTo>
                                <a:pt x="45" y="24"/>
                              </a:lnTo>
                              <a:lnTo>
                                <a:pt x="51" y="19"/>
                              </a:lnTo>
                              <a:lnTo>
                                <a:pt x="58" y="15"/>
                              </a:lnTo>
                              <a:lnTo>
                                <a:pt x="64" y="12"/>
                              </a:lnTo>
                              <a:lnTo>
                                <a:pt x="71" y="9"/>
                              </a:lnTo>
                              <a:lnTo>
                                <a:pt x="78" y="6"/>
                              </a:lnTo>
                              <a:lnTo>
                                <a:pt x="85" y="4"/>
                              </a:lnTo>
                              <a:lnTo>
                                <a:pt x="93" y="2"/>
                              </a:lnTo>
                              <a:lnTo>
                                <a:pt x="100" y="1"/>
                              </a:lnTo>
                              <a:lnTo>
                                <a:pt x="108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2" y="0"/>
                              </a:lnTo>
                              <a:lnTo>
                                <a:pt x="319" y="1"/>
                              </a:lnTo>
                              <a:lnTo>
                                <a:pt x="327" y="2"/>
                              </a:lnTo>
                              <a:lnTo>
                                <a:pt x="334" y="4"/>
                              </a:lnTo>
                              <a:lnTo>
                                <a:pt x="341" y="6"/>
                              </a:lnTo>
                              <a:lnTo>
                                <a:pt x="348" y="9"/>
                              </a:lnTo>
                              <a:lnTo>
                                <a:pt x="355" y="12"/>
                              </a:lnTo>
                              <a:lnTo>
                                <a:pt x="362" y="15"/>
                              </a:lnTo>
                              <a:lnTo>
                                <a:pt x="368" y="19"/>
                              </a:lnTo>
                              <a:lnTo>
                                <a:pt x="374" y="24"/>
                              </a:lnTo>
                              <a:lnTo>
                                <a:pt x="380" y="28"/>
                              </a:lnTo>
                              <a:lnTo>
                                <a:pt x="385" y="34"/>
                              </a:lnTo>
                              <a:lnTo>
                                <a:pt x="391" y="39"/>
                              </a:lnTo>
                              <a:lnTo>
                                <a:pt x="410" y="71"/>
                              </a:lnTo>
                              <a:lnTo>
                                <a:pt x="413" y="78"/>
                              </a:lnTo>
                              <a:lnTo>
                                <a:pt x="415" y="85"/>
                              </a:lnTo>
                              <a:lnTo>
                                <a:pt x="417" y="92"/>
                              </a:lnTo>
                              <a:lnTo>
                                <a:pt x="418" y="100"/>
                              </a:lnTo>
                              <a:lnTo>
                                <a:pt x="419" y="107"/>
                              </a:lnTo>
                              <a:lnTo>
                                <a:pt x="419" y="115"/>
                              </a:lnTo>
                              <a:lnTo>
                                <a:pt x="419" y="122"/>
                              </a:lnTo>
                              <a:lnTo>
                                <a:pt x="418" y="130"/>
                              </a:lnTo>
                              <a:lnTo>
                                <a:pt x="417" y="137"/>
                              </a:lnTo>
                              <a:lnTo>
                                <a:pt x="415" y="145"/>
                              </a:lnTo>
                              <a:lnTo>
                                <a:pt x="380" y="201"/>
                              </a:lnTo>
                              <a:lnTo>
                                <a:pt x="348" y="221"/>
                              </a:lnTo>
                              <a:lnTo>
                                <a:pt x="341" y="224"/>
                              </a:lnTo>
                              <a:lnTo>
                                <a:pt x="334" y="226"/>
                              </a:lnTo>
                              <a:lnTo>
                                <a:pt x="327" y="227"/>
                              </a:lnTo>
                              <a:lnTo>
                                <a:pt x="319" y="229"/>
                              </a:lnTo>
                              <a:lnTo>
                                <a:pt x="312" y="230"/>
                              </a:lnTo>
                              <a:lnTo>
                                <a:pt x="304" y="230"/>
                              </a:lnTo>
                              <a:lnTo>
                                <a:pt x="115" y="230"/>
                              </a:lnTo>
                              <a:lnTo>
                                <a:pt x="108" y="230"/>
                              </a:lnTo>
                              <a:lnTo>
                                <a:pt x="100" y="229"/>
                              </a:lnTo>
                              <a:lnTo>
                                <a:pt x="93" y="227"/>
                              </a:lnTo>
                              <a:lnTo>
                                <a:pt x="85" y="226"/>
                              </a:lnTo>
                              <a:lnTo>
                                <a:pt x="78" y="224"/>
                              </a:lnTo>
                              <a:lnTo>
                                <a:pt x="71" y="221"/>
                              </a:lnTo>
                              <a:lnTo>
                                <a:pt x="64" y="218"/>
                              </a:lnTo>
                              <a:lnTo>
                                <a:pt x="15" y="172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68B0D1" id="docshape13" o:spid="_x0000_s1026" style="position:absolute;margin-left:91.45pt;margin-top:39.55pt;width:20.95pt;height:11.5pt;z-index:15734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" path="m,115r,-8l1,100,2,92,4,85,34,34r5,-6l45,24r6,-5l58,15r6,-3l71,9,78,6,85,4,93,2r7,-1l108,r7,l304,r8,l319,1r8,1l334,4r7,2l348,9r7,3l362,15r6,4l374,24r6,4l385,34r6,5l410,71r3,7l415,85r2,7l418,100r1,7l419,115r,7l418,130r-1,7l415,145r-35,56l348,221r-7,3l334,226r-7,1l319,229r-7,1l304,230r-189,l108,230r-8,-1l93,227r-8,-1l78,224r-7,-3l64,218,15,172,,122r,-7xe" filled="f" strokecolor="#99a0a6" strokeweight=".23822mm">
                <v:path arrowok="t" o:connecttype="custom" o:connectlocs="0,575310;0,570230;635,565785;1270,560705;2540,556260;21590,523875;24765,520065;28575,517525;32385,514350;36830,511810;40640,509905;45085,508000;49530,506095;53975,504825;59055,503555;63500,502920;68580,502285;73025,502285;193040,502285;198120,502285;202565,502920;207645,503555;212090,504825;216535,506095;220980,508000;225425,509905;229870,511810;233680,514350;237490,517525;241300,520065;244475,523875;248285,527050;260350,547370;262255,551815;263525,556260;264795,560705;265430,565785;266065,570230;266065,575310;266065,579755;265430,584835;264795,589280;263525,594360;241300,629920;220980,642620;216535,644525;212090,645795;207645,646430;202565,647700;198120,648335;193040,648335;73025,648335;68580,648335;63500,647700;59055,646430;53975,645795;49530,644525;45085,642620;40640,640715;9525,611505;0,579755;0,575310" o:connectangles="0,0,0,0,0,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5296" behindDoc="0" locked="0" layoutInCell="1" allowOverlap="1" wp14:anchorId="7033A5C4" wp14:editId="4FB37ED8">
                <wp:simplePos x="0" y="0"/>
                <wp:positionH relativeFrom="page">
                  <wp:posOffset>1161415</wp:posOffset>
                </wp:positionH>
                <wp:positionV relativeFrom="paragraph">
                  <wp:posOffset>759460</wp:posOffset>
                </wp:positionV>
                <wp:extent cx="266065" cy="146050"/>
                <wp:effectExtent l="0" t="0" r="0" b="0"/>
                <wp:wrapNone/>
                <wp:docPr id="740373096" name="docshape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829 1829"/>
                            <a:gd name="T1" fmla="*/ T0 w 419"/>
                            <a:gd name="T2" fmla="+- 0 1311 1196"/>
                            <a:gd name="T3" fmla="*/ 1311 h 230"/>
                            <a:gd name="T4" fmla="+- 0 1829 1829"/>
                            <a:gd name="T5" fmla="*/ T4 w 419"/>
                            <a:gd name="T6" fmla="+- 0 1303 1196"/>
                            <a:gd name="T7" fmla="*/ 1303 h 230"/>
                            <a:gd name="T8" fmla="+- 0 1830 1829"/>
                            <a:gd name="T9" fmla="*/ T8 w 419"/>
                            <a:gd name="T10" fmla="+- 0 1296 1196"/>
                            <a:gd name="T11" fmla="*/ 1296 h 230"/>
                            <a:gd name="T12" fmla="+- 0 1831 1829"/>
                            <a:gd name="T13" fmla="*/ T12 w 419"/>
                            <a:gd name="T14" fmla="+- 0 1289 1196"/>
                            <a:gd name="T15" fmla="*/ 1289 h 230"/>
                            <a:gd name="T16" fmla="+- 0 1833 1829"/>
                            <a:gd name="T17" fmla="*/ T16 w 419"/>
                            <a:gd name="T18" fmla="+- 0 1281 1196"/>
                            <a:gd name="T19" fmla="*/ 1281 h 230"/>
                            <a:gd name="T20" fmla="+- 0 1863 1829"/>
                            <a:gd name="T21" fmla="*/ T20 w 419"/>
                            <a:gd name="T22" fmla="+- 0 1230 1196"/>
                            <a:gd name="T23" fmla="*/ 1230 h 230"/>
                            <a:gd name="T24" fmla="+- 0 1868 1829"/>
                            <a:gd name="T25" fmla="*/ T24 w 419"/>
                            <a:gd name="T26" fmla="+- 0 1225 1196"/>
                            <a:gd name="T27" fmla="*/ 1225 h 230"/>
                            <a:gd name="T28" fmla="+- 0 1874 1829"/>
                            <a:gd name="T29" fmla="*/ T28 w 419"/>
                            <a:gd name="T30" fmla="+- 0 1220 1196"/>
                            <a:gd name="T31" fmla="*/ 1220 h 230"/>
                            <a:gd name="T32" fmla="+- 0 1880 1829"/>
                            <a:gd name="T33" fmla="*/ T32 w 419"/>
                            <a:gd name="T34" fmla="+- 0 1216 1196"/>
                            <a:gd name="T35" fmla="*/ 1216 h 230"/>
                            <a:gd name="T36" fmla="+- 0 1887 1829"/>
                            <a:gd name="T37" fmla="*/ T36 w 419"/>
                            <a:gd name="T38" fmla="+- 0 1211 1196"/>
                            <a:gd name="T39" fmla="*/ 1211 h 230"/>
                            <a:gd name="T40" fmla="+- 0 1893 1829"/>
                            <a:gd name="T41" fmla="*/ T40 w 419"/>
                            <a:gd name="T42" fmla="+- 0 1208 1196"/>
                            <a:gd name="T43" fmla="*/ 1208 h 230"/>
                            <a:gd name="T44" fmla="+- 0 1900 1829"/>
                            <a:gd name="T45" fmla="*/ T44 w 419"/>
                            <a:gd name="T46" fmla="+- 0 1205 1196"/>
                            <a:gd name="T47" fmla="*/ 1205 h 230"/>
                            <a:gd name="T48" fmla="+- 0 1907 1829"/>
                            <a:gd name="T49" fmla="*/ T48 w 419"/>
                            <a:gd name="T50" fmla="+- 0 1202 1196"/>
                            <a:gd name="T51" fmla="*/ 1202 h 230"/>
                            <a:gd name="T52" fmla="+- 0 1914 1829"/>
                            <a:gd name="T53" fmla="*/ T52 w 419"/>
                            <a:gd name="T54" fmla="+- 0 1200 1196"/>
                            <a:gd name="T55" fmla="*/ 1200 h 230"/>
                            <a:gd name="T56" fmla="+- 0 1922 1829"/>
                            <a:gd name="T57" fmla="*/ T56 w 419"/>
                            <a:gd name="T58" fmla="+- 0 1198 1196"/>
                            <a:gd name="T59" fmla="*/ 1198 h 230"/>
                            <a:gd name="T60" fmla="+- 0 1929 1829"/>
                            <a:gd name="T61" fmla="*/ T60 w 419"/>
                            <a:gd name="T62" fmla="+- 0 1197 1196"/>
                            <a:gd name="T63" fmla="*/ 1197 h 230"/>
                            <a:gd name="T64" fmla="+- 0 1937 1829"/>
                            <a:gd name="T65" fmla="*/ T64 w 419"/>
                            <a:gd name="T66" fmla="+- 0 1196 1196"/>
                            <a:gd name="T67" fmla="*/ 1196 h 230"/>
                            <a:gd name="T68" fmla="+- 0 1944 1829"/>
                            <a:gd name="T69" fmla="*/ T68 w 419"/>
                            <a:gd name="T70" fmla="+- 0 1196 1196"/>
                            <a:gd name="T71" fmla="*/ 1196 h 230"/>
                            <a:gd name="T72" fmla="+- 0 2133 1829"/>
                            <a:gd name="T73" fmla="*/ T72 w 419"/>
                            <a:gd name="T74" fmla="+- 0 1196 1196"/>
                            <a:gd name="T75" fmla="*/ 1196 h 230"/>
                            <a:gd name="T76" fmla="+- 0 2141 1829"/>
                            <a:gd name="T77" fmla="*/ T76 w 419"/>
                            <a:gd name="T78" fmla="+- 0 1196 1196"/>
                            <a:gd name="T79" fmla="*/ 1196 h 230"/>
                            <a:gd name="T80" fmla="+- 0 2148 1829"/>
                            <a:gd name="T81" fmla="*/ T80 w 419"/>
                            <a:gd name="T82" fmla="+- 0 1197 1196"/>
                            <a:gd name="T83" fmla="*/ 1197 h 230"/>
                            <a:gd name="T84" fmla="+- 0 2156 1829"/>
                            <a:gd name="T85" fmla="*/ T84 w 419"/>
                            <a:gd name="T86" fmla="+- 0 1198 1196"/>
                            <a:gd name="T87" fmla="*/ 1198 h 230"/>
                            <a:gd name="T88" fmla="+- 0 2163 1829"/>
                            <a:gd name="T89" fmla="*/ T88 w 419"/>
                            <a:gd name="T90" fmla="+- 0 1200 1196"/>
                            <a:gd name="T91" fmla="*/ 1200 h 230"/>
                            <a:gd name="T92" fmla="+- 0 2170 1829"/>
                            <a:gd name="T93" fmla="*/ T92 w 419"/>
                            <a:gd name="T94" fmla="+- 0 1202 1196"/>
                            <a:gd name="T95" fmla="*/ 1202 h 230"/>
                            <a:gd name="T96" fmla="+- 0 2177 1829"/>
                            <a:gd name="T97" fmla="*/ T96 w 419"/>
                            <a:gd name="T98" fmla="+- 0 1205 1196"/>
                            <a:gd name="T99" fmla="*/ 1205 h 230"/>
                            <a:gd name="T100" fmla="+- 0 2184 1829"/>
                            <a:gd name="T101" fmla="*/ T100 w 419"/>
                            <a:gd name="T102" fmla="+- 0 1208 1196"/>
                            <a:gd name="T103" fmla="*/ 1208 h 230"/>
                            <a:gd name="T104" fmla="+- 0 2191 1829"/>
                            <a:gd name="T105" fmla="*/ T104 w 419"/>
                            <a:gd name="T106" fmla="+- 0 1211 1196"/>
                            <a:gd name="T107" fmla="*/ 1211 h 230"/>
                            <a:gd name="T108" fmla="+- 0 2197 1829"/>
                            <a:gd name="T109" fmla="*/ T108 w 419"/>
                            <a:gd name="T110" fmla="+- 0 1216 1196"/>
                            <a:gd name="T111" fmla="*/ 1216 h 230"/>
                            <a:gd name="T112" fmla="+- 0 2203 1829"/>
                            <a:gd name="T113" fmla="*/ T112 w 419"/>
                            <a:gd name="T114" fmla="+- 0 1220 1196"/>
                            <a:gd name="T115" fmla="*/ 1220 h 230"/>
                            <a:gd name="T116" fmla="+- 0 2209 1829"/>
                            <a:gd name="T117" fmla="*/ T116 w 419"/>
                            <a:gd name="T118" fmla="+- 0 1225 1196"/>
                            <a:gd name="T119" fmla="*/ 1225 h 230"/>
                            <a:gd name="T120" fmla="+- 0 2214 1829"/>
                            <a:gd name="T121" fmla="*/ T120 w 419"/>
                            <a:gd name="T122" fmla="+- 0 1230 1196"/>
                            <a:gd name="T123" fmla="*/ 1230 h 230"/>
                            <a:gd name="T124" fmla="+- 0 2220 1829"/>
                            <a:gd name="T125" fmla="*/ T124 w 419"/>
                            <a:gd name="T126" fmla="+- 0 1235 1196"/>
                            <a:gd name="T127" fmla="*/ 1235 h 230"/>
                            <a:gd name="T128" fmla="+- 0 2246 1829"/>
                            <a:gd name="T129" fmla="*/ T128 w 419"/>
                            <a:gd name="T130" fmla="+- 0 1289 1196"/>
                            <a:gd name="T131" fmla="*/ 1289 h 230"/>
                            <a:gd name="T132" fmla="+- 0 2247 1829"/>
                            <a:gd name="T133" fmla="*/ T132 w 419"/>
                            <a:gd name="T134" fmla="+- 0 1296 1196"/>
                            <a:gd name="T135" fmla="*/ 1296 h 230"/>
                            <a:gd name="T136" fmla="+- 0 2248 1829"/>
                            <a:gd name="T137" fmla="*/ T136 w 419"/>
                            <a:gd name="T138" fmla="+- 0 1303 1196"/>
                            <a:gd name="T139" fmla="*/ 1303 h 230"/>
                            <a:gd name="T140" fmla="+- 0 2248 1829"/>
                            <a:gd name="T141" fmla="*/ T140 w 419"/>
                            <a:gd name="T142" fmla="+- 0 1311 1196"/>
                            <a:gd name="T143" fmla="*/ 1311 h 230"/>
                            <a:gd name="T144" fmla="+- 0 2248 1829"/>
                            <a:gd name="T145" fmla="*/ T144 w 419"/>
                            <a:gd name="T146" fmla="+- 0 1319 1196"/>
                            <a:gd name="T147" fmla="*/ 1319 h 230"/>
                            <a:gd name="T148" fmla="+- 0 2224 1829"/>
                            <a:gd name="T149" fmla="*/ T148 w 419"/>
                            <a:gd name="T150" fmla="+- 0 1381 1196"/>
                            <a:gd name="T151" fmla="*/ 1381 h 230"/>
                            <a:gd name="T152" fmla="+- 0 2197 1829"/>
                            <a:gd name="T153" fmla="*/ T152 w 419"/>
                            <a:gd name="T154" fmla="+- 0 1406 1196"/>
                            <a:gd name="T155" fmla="*/ 1406 h 230"/>
                            <a:gd name="T156" fmla="+- 0 2191 1829"/>
                            <a:gd name="T157" fmla="*/ T156 w 419"/>
                            <a:gd name="T158" fmla="+- 0 1411 1196"/>
                            <a:gd name="T159" fmla="*/ 1411 h 230"/>
                            <a:gd name="T160" fmla="+- 0 2156 1829"/>
                            <a:gd name="T161" fmla="*/ T160 w 419"/>
                            <a:gd name="T162" fmla="+- 0 1424 1196"/>
                            <a:gd name="T163" fmla="*/ 1424 h 230"/>
                            <a:gd name="T164" fmla="+- 0 2148 1829"/>
                            <a:gd name="T165" fmla="*/ T164 w 419"/>
                            <a:gd name="T166" fmla="+- 0 1425 1196"/>
                            <a:gd name="T167" fmla="*/ 1425 h 230"/>
                            <a:gd name="T168" fmla="+- 0 2141 1829"/>
                            <a:gd name="T169" fmla="*/ T168 w 419"/>
                            <a:gd name="T170" fmla="+- 0 1426 1196"/>
                            <a:gd name="T171" fmla="*/ 1426 h 230"/>
                            <a:gd name="T172" fmla="+- 0 2133 1829"/>
                            <a:gd name="T173" fmla="*/ T172 w 419"/>
                            <a:gd name="T174" fmla="+- 0 1426 1196"/>
                            <a:gd name="T175" fmla="*/ 1426 h 230"/>
                            <a:gd name="T176" fmla="+- 0 1944 1829"/>
                            <a:gd name="T177" fmla="*/ T176 w 419"/>
                            <a:gd name="T178" fmla="+- 0 1426 1196"/>
                            <a:gd name="T179" fmla="*/ 1426 h 230"/>
                            <a:gd name="T180" fmla="+- 0 1937 1829"/>
                            <a:gd name="T181" fmla="*/ T180 w 419"/>
                            <a:gd name="T182" fmla="+- 0 1426 1196"/>
                            <a:gd name="T183" fmla="*/ 1426 h 230"/>
                            <a:gd name="T184" fmla="+- 0 1929 1829"/>
                            <a:gd name="T185" fmla="*/ T184 w 419"/>
                            <a:gd name="T186" fmla="+- 0 1425 1196"/>
                            <a:gd name="T187" fmla="*/ 1425 h 230"/>
                            <a:gd name="T188" fmla="+- 0 1922 1829"/>
                            <a:gd name="T189" fmla="*/ T188 w 419"/>
                            <a:gd name="T190" fmla="+- 0 1424 1196"/>
                            <a:gd name="T191" fmla="*/ 1424 h 230"/>
                            <a:gd name="T192" fmla="+- 0 1914 1829"/>
                            <a:gd name="T193" fmla="*/ T192 w 419"/>
                            <a:gd name="T194" fmla="+- 0 1422 1196"/>
                            <a:gd name="T195" fmla="*/ 1422 h 230"/>
                            <a:gd name="T196" fmla="+- 0 1907 1829"/>
                            <a:gd name="T197" fmla="*/ T196 w 419"/>
                            <a:gd name="T198" fmla="+- 0 1420 1196"/>
                            <a:gd name="T199" fmla="*/ 1420 h 230"/>
                            <a:gd name="T200" fmla="+- 0 1900 1829"/>
                            <a:gd name="T201" fmla="*/ T200 w 419"/>
                            <a:gd name="T202" fmla="+- 0 1417 1196"/>
                            <a:gd name="T203" fmla="*/ 1417 h 230"/>
                            <a:gd name="T204" fmla="+- 0 1893 1829"/>
                            <a:gd name="T205" fmla="*/ T204 w 419"/>
                            <a:gd name="T206" fmla="+- 0 1414 1196"/>
                            <a:gd name="T207" fmla="*/ 1414 h 230"/>
                            <a:gd name="T208" fmla="+- 0 1887 1829"/>
                            <a:gd name="T209" fmla="*/ T208 w 419"/>
                            <a:gd name="T210" fmla="+- 0 1411 1196"/>
                            <a:gd name="T211" fmla="*/ 1411 h 230"/>
                            <a:gd name="T212" fmla="+- 0 1880 1829"/>
                            <a:gd name="T213" fmla="*/ T212 w 419"/>
                            <a:gd name="T214" fmla="+- 0 1406 1196"/>
                            <a:gd name="T215" fmla="*/ 1406 h 230"/>
                            <a:gd name="T216" fmla="+- 0 1874 1829"/>
                            <a:gd name="T217" fmla="*/ T216 w 419"/>
                            <a:gd name="T218" fmla="+- 0 1402 1196"/>
                            <a:gd name="T219" fmla="*/ 1402 h 230"/>
                            <a:gd name="T220" fmla="+- 0 1849 1829"/>
                            <a:gd name="T221" fmla="*/ T220 w 419"/>
                            <a:gd name="T222" fmla="+- 0 1375 1196"/>
                            <a:gd name="T223" fmla="*/ 1375 h 230"/>
                            <a:gd name="T224" fmla="+- 0 1844 1829"/>
                            <a:gd name="T225" fmla="*/ T224 w 419"/>
                            <a:gd name="T226" fmla="+- 0 1369 1196"/>
                            <a:gd name="T227" fmla="*/ 1369 h 230"/>
                            <a:gd name="T228" fmla="+- 0 1831 1829"/>
                            <a:gd name="T229" fmla="*/ T228 w 419"/>
                            <a:gd name="T230" fmla="+- 0 1333 1196"/>
                            <a:gd name="T231" fmla="*/ 1333 h 230"/>
                            <a:gd name="T232" fmla="+- 0 1830 1829"/>
                            <a:gd name="T233" fmla="*/ T232 w 419"/>
                            <a:gd name="T234" fmla="+- 0 1326 1196"/>
                            <a:gd name="T235" fmla="*/ 1326 h 230"/>
                            <a:gd name="T236" fmla="+- 0 1829 1829"/>
                            <a:gd name="T237" fmla="*/ T236 w 419"/>
                            <a:gd name="T238" fmla="+- 0 1319 1196"/>
                            <a:gd name="T239" fmla="*/ 1319 h 230"/>
                            <a:gd name="T240" fmla="+- 0 1829 1829"/>
                            <a:gd name="T241" fmla="*/ T240 w 419"/>
                            <a:gd name="T242" fmla="+- 0 1311 1196"/>
                            <a:gd name="T243" fmla="*/ 1311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  <a:cxn ang="0">
                              <a:pos x="T241" y="T243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0" y="107"/>
                              </a:lnTo>
                              <a:lnTo>
                                <a:pt x="1" y="100"/>
                              </a:lnTo>
                              <a:lnTo>
                                <a:pt x="2" y="93"/>
                              </a:lnTo>
                              <a:lnTo>
                                <a:pt x="4" y="85"/>
                              </a:lnTo>
                              <a:lnTo>
                                <a:pt x="34" y="34"/>
                              </a:lnTo>
                              <a:lnTo>
                                <a:pt x="39" y="29"/>
                              </a:lnTo>
                              <a:lnTo>
                                <a:pt x="45" y="24"/>
                              </a:lnTo>
                              <a:lnTo>
                                <a:pt x="51" y="20"/>
                              </a:lnTo>
                              <a:lnTo>
                                <a:pt x="58" y="15"/>
                              </a:lnTo>
                              <a:lnTo>
                                <a:pt x="64" y="12"/>
                              </a:lnTo>
                              <a:lnTo>
                                <a:pt x="71" y="9"/>
                              </a:lnTo>
                              <a:lnTo>
                                <a:pt x="78" y="6"/>
                              </a:lnTo>
                              <a:lnTo>
                                <a:pt x="85" y="4"/>
                              </a:lnTo>
                              <a:lnTo>
                                <a:pt x="93" y="2"/>
                              </a:lnTo>
                              <a:lnTo>
                                <a:pt x="100" y="1"/>
                              </a:lnTo>
                              <a:lnTo>
                                <a:pt x="108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2" y="0"/>
                              </a:lnTo>
                              <a:lnTo>
                                <a:pt x="319" y="1"/>
                              </a:lnTo>
                              <a:lnTo>
                                <a:pt x="327" y="2"/>
                              </a:lnTo>
                              <a:lnTo>
                                <a:pt x="334" y="4"/>
                              </a:lnTo>
                              <a:lnTo>
                                <a:pt x="341" y="6"/>
                              </a:lnTo>
                              <a:lnTo>
                                <a:pt x="348" y="9"/>
                              </a:lnTo>
                              <a:lnTo>
                                <a:pt x="355" y="12"/>
                              </a:lnTo>
                              <a:lnTo>
                                <a:pt x="362" y="15"/>
                              </a:lnTo>
                              <a:lnTo>
                                <a:pt x="368" y="20"/>
                              </a:lnTo>
                              <a:lnTo>
                                <a:pt x="374" y="24"/>
                              </a:lnTo>
                              <a:lnTo>
                                <a:pt x="380" y="29"/>
                              </a:lnTo>
                              <a:lnTo>
                                <a:pt x="385" y="34"/>
                              </a:lnTo>
                              <a:lnTo>
                                <a:pt x="391" y="39"/>
                              </a:lnTo>
                              <a:lnTo>
                                <a:pt x="417" y="93"/>
                              </a:lnTo>
                              <a:lnTo>
                                <a:pt x="418" y="100"/>
                              </a:lnTo>
                              <a:lnTo>
                                <a:pt x="419" y="107"/>
                              </a:lnTo>
                              <a:lnTo>
                                <a:pt x="419" y="115"/>
                              </a:lnTo>
                              <a:lnTo>
                                <a:pt x="419" y="123"/>
                              </a:lnTo>
                              <a:lnTo>
                                <a:pt x="395" y="185"/>
                              </a:lnTo>
                              <a:lnTo>
                                <a:pt x="368" y="210"/>
                              </a:lnTo>
                              <a:lnTo>
                                <a:pt x="362" y="215"/>
                              </a:lnTo>
                              <a:lnTo>
                                <a:pt x="327" y="228"/>
                              </a:lnTo>
                              <a:lnTo>
                                <a:pt x="319" y="229"/>
                              </a:lnTo>
                              <a:lnTo>
                                <a:pt x="312" y="230"/>
                              </a:lnTo>
                              <a:lnTo>
                                <a:pt x="304" y="230"/>
                              </a:lnTo>
                              <a:lnTo>
                                <a:pt x="115" y="230"/>
                              </a:lnTo>
                              <a:lnTo>
                                <a:pt x="108" y="230"/>
                              </a:lnTo>
                              <a:lnTo>
                                <a:pt x="100" y="229"/>
                              </a:lnTo>
                              <a:lnTo>
                                <a:pt x="93" y="228"/>
                              </a:lnTo>
                              <a:lnTo>
                                <a:pt x="85" y="226"/>
                              </a:lnTo>
                              <a:lnTo>
                                <a:pt x="78" y="224"/>
                              </a:lnTo>
                              <a:lnTo>
                                <a:pt x="71" y="221"/>
                              </a:lnTo>
                              <a:lnTo>
                                <a:pt x="64" y="218"/>
                              </a:lnTo>
                              <a:lnTo>
                                <a:pt x="58" y="215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20" y="179"/>
                              </a:lnTo>
                              <a:lnTo>
                                <a:pt x="15" y="173"/>
                              </a:lnTo>
                              <a:lnTo>
                                <a:pt x="2" y="137"/>
                              </a:lnTo>
                              <a:lnTo>
                                <a:pt x="1" y="130"/>
                              </a:lnTo>
                              <a:lnTo>
                                <a:pt x="0" y="123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AFE348" id="docshape14" o:spid="_x0000_s1026" style="position:absolute;margin-left:91.45pt;margin-top:59.8pt;width:20.95pt;height:11.5pt;z-index:157352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" path="m,115r,-8l1,100,2,93,4,85,34,34r5,-5l45,24r6,-4l58,15r6,-3l71,9,78,6,85,4,93,2r7,-1l108,r7,l304,r8,l319,1r8,1l334,4r7,2l348,9r7,3l362,15r6,5l374,24r6,5l385,34r6,5l417,93r1,7l419,107r,8l419,123r-24,62l368,210r-6,5l327,228r-8,1l312,230r-8,l115,230r-7,l100,229r-7,-1l85,226r-7,-2l71,221r-7,-3l58,215r-7,-5l45,206,20,179r-5,-6l2,137,1,130,,123r,-8xe" filled="f" strokecolor="#99a0a6" strokeweight=".23822mm">
                <v:path arrowok="t" o:connecttype="custom" o:connectlocs="0,832485;0,827405;635,822960;1270,818515;2540,813435;21590,781050;24765,777875;28575,774700;32385,772160;36830,768985;40640,767080;45085,765175;49530,763270;53975,762000;59055,760730;63500,760095;68580,759460;73025,759460;193040,759460;198120,759460;202565,760095;207645,760730;212090,762000;216535,763270;220980,765175;225425,767080;229870,768985;233680,772160;237490,774700;241300,777875;244475,781050;248285,784225;264795,818515;265430,822960;266065,827405;266065,832485;266065,837565;250825,876935;233680,892810;229870,895985;207645,904240;202565,904875;198120,905510;193040,905510;73025,905510;68580,905510;63500,904875;59055,904240;53975,902970;49530,901700;45085,899795;40640,897890;36830,895985;32385,892810;28575,890270;12700,873125;9525,869315;1270,846455;635,842010;0,837565;0,832485" o:connectangles="0,0,0,0,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 w:rsidR="003017B9">
        <w:rPr>
          <w:color w:val="202024"/>
          <w:spacing w:val="-2"/>
          <w:w w:val="110"/>
        </w:rPr>
        <w:t>Married Unmarried Divorced Widowed</w:t>
      </w:r>
    </w:p>
    <w:p w14:paraId="05E54B31" w14:textId="77777777" w:rsidR="008E3919" w:rsidRDefault="008E3919">
      <w:pPr>
        <w:pStyle w:val="BodyText"/>
        <w:rPr>
          <w:sz w:val="20"/>
        </w:rPr>
      </w:pPr>
    </w:p>
    <w:p w14:paraId="48825AC3" w14:textId="77777777" w:rsidR="008E3919" w:rsidRDefault="008E3919">
      <w:pPr>
        <w:pStyle w:val="BodyText"/>
        <w:rPr>
          <w:sz w:val="20"/>
        </w:rPr>
      </w:pPr>
    </w:p>
    <w:p w14:paraId="4BE0BB03" w14:textId="77777777" w:rsidR="008E3919" w:rsidRDefault="008E3919">
      <w:pPr>
        <w:pStyle w:val="BodyText"/>
        <w:spacing w:before="9"/>
        <w:rPr>
          <w:sz w:val="16"/>
        </w:rPr>
      </w:pPr>
    </w:p>
    <w:p w14:paraId="07734992" w14:textId="77777777" w:rsidR="008E3919" w:rsidRDefault="003017B9">
      <w:pPr>
        <w:pStyle w:val="Heading1"/>
        <w:numPr>
          <w:ilvl w:val="0"/>
          <w:numId w:val="1"/>
        </w:numPr>
        <w:tabs>
          <w:tab w:val="left" w:pos="857"/>
          <w:tab w:val="left" w:pos="858"/>
        </w:tabs>
        <w:spacing w:before="103"/>
        <w:rPr>
          <w:rFonts w:ascii="Gill Sans MT"/>
          <w:color w:val="202024"/>
        </w:rPr>
      </w:pPr>
      <w:r>
        <w:rPr>
          <w:color w:val="202024"/>
        </w:rPr>
        <w:t>8.</w:t>
      </w:r>
      <w:r>
        <w:rPr>
          <w:color w:val="202024"/>
          <w:spacing w:val="11"/>
        </w:rPr>
        <w:t xml:space="preserve"> </w:t>
      </w:r>
      <w:r>
        <w:rPr>
          <w:color w:val="202024"/>
        </w:rPr>
        <w:t>Family</w:t>
      </w:r>
      <w:r>
        <w:rPr>
          <w:color w:val="202024"/>
          <w:spacing w:val="11"/>
        </w:rPr>
        <w:t xml:space="preserve"> </w:t>
      </w:r>
      <w:r>
        <w:rPr>
          <w:color w:val="202024"/>
        </w:rPr>
        <w:t>system</w:t>
      </w:r>
      <w:r>
        <w:rPr>
          <w:color w:val="202024"/>
          <w:spacing w:val="4"/>
        </w:rPr>
        <w:t xml:space="preserve"> </w:t>
      </w:r>
      <w:r>
        <w:rPr>
          <w:rFonts w:ascii="Gill Sans MT"/>
          <w:color w:val="D92F25"/>
          <w:spacing w:val="-10"/>
        </w:rPr>
        <w:t>*</w:t>
      </w:r>
    </w:p>
    <w:p w14:paraId="6CDA1398" w14:textId="77777777" w:rsidR="008E3919" w:rsidRDefault="008E3919">
      <w:pPr>
        <w:pStyle w:val="BodyText"/>
        <w:spacing w:before="2"/>
        <w:rPr>
          <w:sz w:val="14"/>
        </w:rPr>
      </w:pPr>
    </w:p>
    <w:p w14:paraId="052E98D8" w14:textId="77777777" w:rsidR="008E3919" w:rsidRDefault="003017B9">
      <w:pPr>
        <w:pStyle w:val="Heading2"/>
        <w:ind w:left="857"/>
      </w:pPr>
      <w:r>
        <w:rPr>
          <w:color w:val="202024"/>
          <w:w w:val="115"/>
        </w:rPr>
        <w:t>Mark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w w:val="115"/>
        </w:rPr>
        <w:t>only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w w:val="115"/>
        </w:rPr>
        <w:t>one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spacing w:val="-2"/>
          <w:w w:val="115"/>
        </w:rPr>
        <w:t>oval.</w:t>
      </w:r>
    </w:p>
    <w:p w14:paraId="67AA5C3A" w14:textId="77777777" w:rsidR="008E3919" w:rsidRDefault="008E3919">
      <w:pPr>
        <w:pStyle w:val="BodyText"/>
        <w:spacing w:before="3"/>
        <w:rPr>
          <w:i/>
          <w:sz w:val="28"/>
        </w:rPr>
      </w:pPr>
    </w:p>
    <w:p w14:paraId="0DA0FB09" w14:textId="2523C062" w:rsidR="008E3919" w:rsidRDefault="00D2505A">
      <w:pPr>
        <w:pStyle w:val="BodyText"/>
        <w:spacing w:before="1" w:line="441" w:lineRule="auto"/>
        <w:ind w:left="1418" w:right="7559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5808" behindDoc="0" locked="0" layoutInCell="1" allowOverlap="1" wp14:anchorId="086B4000" wp14:editId="5F323B8F">
                <wp:simplePos x="0" y="0"/>
                <wp:positionH relativeFrom="page">
                  <wp:posOffset>1161415</wp:posOffset>
                </wp:positionH>
                <wp:positionV relativeFrom="paragraph">
                  <wp:posOffset>-11430</wp:posOffset>
                </wp:positionV>
                <wp:extent cx="266065" cy="146050"/>
                <wp:effectExtent l="0" t="0" r="0" b="0"/>
                <wp:wrapNone/>
                <wp:docPr id="1047982024" name="docshape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829 1829"/>
                            <a:gd name="T1" fmla="*/ T0 w 419"/>
                            <a:gd name="T2" fmla="+- 0 97 -18"/>
                            <a:gd name="T3" fmla="*/ 97 h 230"/>
                            <a:gd name="T4" fmla="+- 0 1838 1829"/>
                            <a:gd name="T5" fmla="*/ T4 w 419"/>
                            <a:gd name="T6" fmla="+- 0 53 -18"/>
                            <a:gd name="T7" fmla="*/ 53 h 230"/>
                            <a:gd name="T8" fmla="+- 0 1841 1829"/>
                            <a:gd name="T9" fmla="*/ T8 w 419"/>
                            <a:gd name="T10" fmla="+- 0 46 -18"/>
                            <a:gd name="T11" fmla="*/ 46 h 230"/>
                            <a:gd name="T12" fmla="+- 0 1844 1829"/>
                            <a:gd name="T13" fmla="*/ T12 w 419"/>
                            <a:gd name="T14" fmla="+- 0 39 -18"/>
                            <a:gd name="T15" fmla="*/ 39 h 230"/>
                            <a:gd name="T16" fmla="+- 0 1849 1829"/>
                            <a:gd name="T17" fmla="*/ T16 w 419"/>
                            <a:gd name="T18" fmla="+- 0 33 -18"/>
                            <a:gd name="T19" fmla="*/ 33 h 230"/>
                            <a:gd name="T20" fmla="+- 0 1853 1829"/>
                            <a:gd name="T21" fmla="*/ T20 w 419"/>
                            <a:gd name="T22" fmla="+- 0 26 -18"/>
                            <a:gd name="T23" fmla="*/ 26 h 230"/>
                            <a:gd name="T24" fmla="+- 0 1858 1829"/>
                            <a:gd name="T25" fmla="*/ T24 w 419"/>
                            <a:gd name="T26" fmla="+- 0 21 -18"/>
                            <a:gd name="T27" fmla="*/ 21 h 230"/>
                            <a:gd name="T28" fmla="+- 0 1863 1829"/>
                            <a:gd name="T29" fmla="*/ T28 w 419"/>
                            <a:gd name="T30" fmla="+- 0 15 -18"/>
                            <a:gd name="T31" fmla="*/ 15 h 230"/>
                            <a:gd name="T32" fmla="+- 0 1868 1829"/>
                            <a:gd name="T33" fmla="*/ T32 w 419"/>
                            <a:gd name="T34" fmla="+- 0 10 -18"/>
                            <a:gd name="T35" fmla="*/ 10 h 230"/>
                            <a:gd name="T36" fmla="+- 0 1874 1829"/>
                            <a:gd name="T37" fmla="*/ T36 w 419"/>
                            <a:gd name="T38" fmla="+- 0 5 -18"/>
                            <a:gd name="T39" fmla="*/ 5 h 230"/>
                            <a:gd name="T40" fmla="+- 0 1880 1829"/>
                            <a:gd name="T41" fmla="*/ T40 w 419"/>
                            <a:gd name="T42" fmla="+- 0 1 -18"/>
                            <a:gd name="T43" fmla="*/ 1 h 230"/>
                            <a:gd name="T44" fmla="+- 0 1887 1829"/>
                            <a:gd name="T45" fmla="*/ T44 w 419"/>
                            <a:gd name="T46" fmla="+- 0 -3 -18"/>
                            <a:gd name="T47" fmla="*/ -3 h 230"/>
                            <a:gd name="T48" fmla="+- 0 1922 1829"/>
                            <a:gd name="T49" fmla="*/ T48 w 419"/>
                            <a:gd name="T50" fmla="+- 0 -16 -18"/>
                            <a:gd name="T51" fmla="*/ -16 h 230"/>
                            <a:gd name="T52" fmla="+- 0 1929 1829"/>
                            <a:gd name="T53" fmla="*/ T52 w 419"/>
                            <a:gd name="T54" fmla="+- 0 -18 -18"/>
                            <a:gd name="T55" fmla="*/ -18 h 230"/>
                            <a:gd name="T56" fmla="+- 0 1937 1829"/>
                            <a:gd name="T57" fmla="*/ T56 w 419"/>
                            <a:gd name="T58" fmla="+- 0 -18 -18"/>
                            <a:gd name="T59" fmla="*/ -18 h 230"/>
                            <a:gd name="T60" fmla="+- 0 1944 1829"/>
                            <a:gd name="T61" fmla="*/ T60 w 419"/>
                            <a:gd name="T62" fmla="+- 0 -18 -18"/>
                            <a:gd name="T63" fmla="*/ -18 h 230"/>
                            <a:gd name="T64" fmla="+- 0 2133 1829"/>
                            <a:gd name="T65" fmla="*/ T64 w 419"/>
                            <a:gd name="T66" fmla="+- 0 -18 -18"/>
                            <a:gd name="T67" fmla="*/ -18 h 230"/>
                            <a:gd name="T68" fmla="+- 0 2141 1829"/>
                            <a:gd name="T69" fmla="*/ T68 w 419"/>
                            <a:gd name="T70" fmla="+- 0 -18 -18"/>
                            <a:gd name="T71" fmla="*/ -18 h 230"/>
                            <a:gd name="T72" fmla="+- 0 2148 1829"/>
                            <a:gd name="T73" fmla="*/ T72 w 419"/>
                            <a:gd name="T74" fmla="+- 0 -18 -18"/>
                            <a:gd name="T75" fmla="*/ -18 h 230"/>
                            <a:gd name="T76" fmla="+- 0 2156 1829"/>
                            <a:gd name="T77" fmla="*/ T76 w 419"/>
                            <a:gd name="T78" fmla="+- 0 -16 -18"/>
                            <a:gd name="T79" fmla="*/ -16 h 230"/>
                            <a:gd name="T80" fmla="+- 0 2163 1829"/>
                            <a:gd name="T81" fmla="*/ T80 w 419"/>
                            <a:gd name="T82" fmla="+- 0 -15 -18"/>
                            <a:gd name="T83" fmla="*/ -15 h 230"/>
                            <a:gd name="T84" fmla="+- 0 2197 1829"/>
                            <a:gd name="T85" fmla="*/ T84 w 419"/>
                            <a:gd name="T86" fmla="+- 0 1 -18"/>
                            <a:gd name="T87" fmla="*/ 1 h 230"/>
                            <a:gd name="T88" fmla="+- 0 2203 1829"/>
                            <a:gd name="T89" fmla="*/ T88 w 419"/>
                            <a:gd name="T90" fmla="+- 0 5 -18"/>
                            <a:gd name="T91" fmla="*/ 5 h 230"/>
                            <a:gd name="T92" fmla="+- 0 2209 1829"/>
                            <a:gd name="T93" fmla="*/ T92 w 419"/>
                            <a:gd name="T94" fmla="+- 0 10 -18"/>
                            <a:gd name="T95" fmla="*/ 10 h 230"/>
                            <a:gd name="T96" fmla="+- 0 2214 1829"/>
                            <a:gd name="T97" fmla="*/ T96 w 419"/>
                            <a:gd name="T98" fmla="+- 0 15 -18"/>
                            <a:gd name="T99" fmla="*/ 15 h 230"/>
                            <a:gd name="T100" fmla="+- 0 2220 1829"/>
                            <a:gd name="T101" fmla="*/ T100 w 419"/>
                            <a:gd name="T102" fmla="+- 0 21 -18"/>
                            <a:gd name="T103" fmla="*/ 21 h 230"/>
                            <a:gd name="T104" fmla="+- 0 2224 1829"/>
                            <a:gd name="T105" fmla="*/ T104 w 419"/>
                            <a:gd name="T106" fmla="+- 0 26 -18"/>
                            <a:gd name="T107" fmla="*/ 26 h 230"/>
                            <a:gd name="T108" fmla="+- 0 2229 1829"/>
                            <a:gd name="T109" fmla="*/ T108 w 419"/>
                            <a:gd name="T110" fmla="+- 0 33 -18"/>
                            <a:gd name="T111" fmla="*/ 33 h 230"/>
                            <a:gd name="T112" fmla="+- 0 2233 1829"/>
                            <a:gd name="T113" fmla="*/ T112 w 419"/>
                            <a:gd name="T114" fmla="+- 0 39 -18"/>
                            <a:gd name="T115" fmla="*/ 39 h 230"/>
                            <a:gd name="T116" fmla="+- 0 2236 1829"/>
                            <a:gd name="T117" fmla="*/ T116 w 419"/>
                            <a:gd name="T118" fmla="+- 0 46 -18"/>
                            <a:gd name="T119" fmla="*/ 46 h 230"/>
                            <a:gd name="T120" fmla="+- 0 2239 1829"/>
                            <a:gd name="T121" fmla="*/ T120 w 419"/>
                            <a:gd name="T122" fmla="+- 0 53 -18"/>
                            <a:gd name="T123" fmla="*/ 53 h 230"/>
                            <a:gd name="T124" fmla="+- 0 2242 1829"/>
                            <a:gd name="T125" fmla="*/ T124 w 419"/>
                            <a:gd name="T126" fmla="+- 0 60 -18"/>
                            <a:gd name="T127" fmla="*/ 60 h 230"/>
                            <a:gd name="T128" fmla="+- 0 2244 1829"/>
                            <a:gd name="T129" fmla="*/ T128 w 419"/>
                            <a:gd name="T130" fmla="+- 0 67 -18"/>
                            <a:gd name="T131" fmla="*/ 67 h 230"/>
                            <a:gd name="T132" fmla="+- 0 2246 1829"/>
                            <a:gd name="T133" fmla="*/ T132 w 419"/>
                            <a:gd name="T134" fmla="+- 0 74 -18"/>
                            <a:gd name="T135" fmla="*/ 74 h 230"/>
                            <a:gd name="T136" fmla="+- 0 2247 1829"/>
                            <a:gd name="T137" fmla="*/ T136 w 419"/>
                            <a:gd name="T138" fmla="+- 0 82 -18"/>
                            <a:gd name="T139" fmla="*/ 82 h 230"/>
                            <a:gd name="T140" fmla="+- 0 2248 1829"/>
                            <a:gd name="T141" fmla="*/ T140 w 419"/>
                            <a:gd name="T142" fmla="+- 0 89 -18"/>
                            <a:gd name="T143" fmla="*/ 89 h 230"/>
                            <a:gd name="T144" fmla="+- 0 2248 1829"/>
                            <a:gd name="T145" fmla="*/ T144 w 419"/>
                            <a:gd name="T146" fmla="+- 0 97 -18"/>
                            <a:gd name="T147" fmla="*/ 97 h 230"/>
                            <a:gd name="T148" fmla="+- 0 2248 1829"/>
                            <a:gd name="T149" fmla="*/ T148 w 419"/>
                            <a:gd name="T150" fmla="+- 0 104 -18"/>
                            <a:gd name="T151" fmla="*/ 104 h 230"/>
                            <a:gd name="T152" fmla="+- 0 2224 1829"/>
                            <a:gd name="T153" fmla="*/ T152 w 419"/>
                            <a:gd name="T154" fmla="+- 0 167 -18"/>
                            <a:gd name="T155" fmla="*/ 167 h 230"/>
                            <a:gd name="T156" fmla="+- 0 2177 1829"/>
                            <a:gd name="T157" fmla="*/ T156 w 419"/>
                            <a:gd name="T158" fmla="+- 0 203 -18"/>
                            <a:gd name="T159" fmla="*/ 203 h 230"/>
                            <a:gd name="T160" fmla="+- 0 2170 1829"/>
                            <a:gd name="T161" fmla="*/ T160 w 419"/>
                            <a:gd name="T162" fmla="+- 0 205 -18"/>
                            <a:gd name="T163" fmla="*/ 205 h 230"/>
                            <a:gd name="T164" fmla="+- 0 2133 1829"/>
                            <a:gd name="T165" fmla="*/ T164 w 419"/>
                            <a:gd name="T166" fmla="+- 0 211 -18"/>
                            <a:gd name="T167" fmla="*/ 211 h 230"/>
                            <a:gd name="T168" fmla="+- 0 1944 1829"/>
                            <a:gd name="T169" fmla="*/ T168 w 419"/>
                            <a:gd name="T170" fmla="+- 0 211 -18"/>
                            <a:gd name="T171" fmla="*/ 211 h 230"/>
                            <a:gd name="T172" fmla="+- 0 1900 1829"/>
                            <a:gd name="T173" fmla="*/ T172 w 419"/>
                            <a:gd name="T174" fmla="+- 0 203 -18"/>
                            <a:gd name="T175" fmla="*/ 203 h 230"/>
                            <a:gd name="T176" fmla="+- 0 1893 1829"/>
                            <a:gd name="T177" fmla="*/ T176 w 419"/>
                            <a:gd name="T178" fmla="+- 0 200 -18"/>
                            <a:gd name="T179" fmla="*/ 200 h 230"/>
                            <a:gd name="T180" fmla="+- 0 1844 1829"/>
                            <a:gd name="T181" fmla="*/ T180 w 419"/>
                            <a:gd name="T182" fmla="+- 0 154 -18"/>
                            <a:gd name="T183" fmla="*/ 154 h 230"/>
                            <a:gd name="T184" fmla="+- 0 1829 1829"/>
                            <a:gd name="T185" fmla="*/ T184 w 419"/>
                            <a:gd name="T186" fmla="+- 0 104 -18"/>
                            <a:gd name="T187" fmla="*/ 104 h 230"/>
                            <a:gd name="T188" fmla="+- 0 1829 1829"/>
                            <a:gd name="T189" fmla="*/ T188 w 419"/>
                            <a:gd name="T190" fmla="+- 0 97 -18"/>
                            <a:gd name="T191" fmla="*/ 97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9" y="71"/>
                              </a:lnTo>
                              <a:lnTo>
                                <a:pt x="12" y="64"/>
                              </a:lnTo>
                              <a:lnTo>
                                <a:pt x="15" y="57"/>
                              </a:lnTo>
                              <a:lnTo>
                                <a:pt x="20" y="51"/>
                              </a:lnTo>
                              <a:lnTo>
                                <a:pt x="24" y="44"/>
                              </a:lnTo>
                              <a:lnTo>
                                <a:pt x="29" y="39"/>
                              </a:lnTo>
                              <a:lnTo>
                                <a:pt x="34" y="33"/>
                              </a:lnTo>
                              <a:lnTo>
                                <a:pt x="39" y="28"/>
                              </a:lnTo>
                              <a:lnTo>
                                <a:pt x="45" y="23"/>
                              </a:lnTo>
                              <a:lnTo>
                                <a:pt x="51" y="19"/>
                              </a:lnTo>
                              <a:lnTo>
                                <a:pt x="58" y="15"/>
                              </a:lnTo>
                              <a:lnTo>
                                <a:pt x="93" y="2"/>
                              </a:lnTo>
                              <a:lnTo>
                                <a:pt x="100" y="0"/>
                              </a:lnTo>
                              <a:lnTo>
                                <a:pt x="108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2" y="0"/>
                              </a:lnTo>
                              <a:lnTo>
                                <a:pt x="319" y="0"/>
                              </a:lnTo>
                              <a:lnTo>
                                <a:pt x="327" y="2"/>
                              </a:lnTo>
                              <a:lnTo>
                                <a:pt x="334" y="3"/>
                              </a:lnTo>
                              <a:lnTo>
                                <a:pt x="368" y="19"/>
                              </a:lnTo>
                              <a:lnTo>
                                <a:pt x="374" y="23"/>
                              </a:lnTo>
                              <a:lnTo>
                                <a:pt x="380" y="28"/>
                              </a:lnTo>
                              <a:lnTo>
                                <a:pt x="385" y="33"/>
                              </a:lnTo>
                              <a:lnTo>
                                <a:pt x="391" y="39"/>
                              </a:lnTo>
                              <a:lnTo>
                                <a:pt x="395" y="44"/>
                              </a:lnTo>
                              <a:lnTo>
                                <a:pt x="400" y="51"/>
                              </a:lnTo>
                              <a:lnTo>
                                <a:pt x="404" y="57"/>
                              </a:lnTo>
                              <a:lnTo>
                                <a:pt x="407" y="64"/>
                              </a:lnTo>
                              <a:lnTo>
                                <a:pt x="410" y="71"/>
                              </a:lnTo>
                              <a:lnTo>
                                <a:pt x="413" y="78"/>
                              </a:lnTo>
                              <a:lnTo>
                                <a:pt x="415" y="85"/>
                              </a:lnTo>
                              <a:lnTo>
                                <a:pt x="417" y="92"/>
                              </a:lnTo>
                              <a:lnTo>
                                <a:pt x="418" y="100"/>
                              </a:lnTo>
                              <a:lnTo>
                                <a:pt x="419" y="107"/>
                              </a:lnTo>
                              <a:lnTo>
                                <a:pt x="419" y="115"/>
                              </a:lnTo>
                              <a:lnTo>
                                <a:pt x="419" y="122"/>
                              </a:lnTo>
                              <a:lnTo>
                                <a:pt x="395" y="185"/>
                              </a:lnTo>
                              <a:lnTo>
                                <a:pt x="348" y="221"/>
                              </a:lnTo>
                              <a:lnTo>
                                <a:pt x="341" y="223"/>
                              </a:lnTo>
                              <a:lnTo>
                                <a:pt x="304" y="229"/>
                              </a:lnTo>
                              <a:lnTo>
                                <a:pt x="115" y="229"/>
                              </a:lnTo>
                              <a:lnTo>
                                <a:pt x="71" y="221"/>
                              </a:lnTo>
                              <a:lnTo>
                                <a:pt x="64" y="218"/>
                              </a:lnTo>
                              <a:lnTo>
                                <a:pt x="15" y="172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89358A" id="docshape15" o:spid="_x0000_s1026" style="position:absolute;margin-left:91.45pt;margin-top:-.9pt;width:20.95pt;height:11.5pt;z-index:15735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" path="m,115l9,71r3,-7l15,57r5,-6l24,44r5,-5l34,33r5,-5l45,23r6,-4l58,15,93,2,100,r8,l115,,304,r8,l319,r8,2l334,3r34,16l374,23r6,5l385,33r6,6l395,44r5,7l404,57r3,7l410,71r3,7l415,85r2,7l418,100r1,7l419,115r,7l395,185r-47,36l341,223r-37,6l115,229,71,221r-7,-3l15,172,,122r,-7xe" filled="f" strokecolor="#99a0a6" strokeweight=".23822mm">
                <v:path arrowok="t" o:connecttype="custom" o:connectlocs="0,61595;5715,33655;7620,29210;9525,24765;12700,20955;15240,16510;18415,13335;21590,9525;24765,6350;28575,3175;32385,635;36830,-1905;59055,-10160;63500,-11430;68580,-11430;73025,-11430;193040,-11430;198120,-11430;202565,-11430;207645,-10160;212090,-9525;233680,635;237490,3175;241300,6350;244475,9525;248285,13335;250825,16510;254000,20955;256540,24765;258445,29210;260350,33655;262255,38100;263525,42545;264795,46990;265430,52070;266065,56515;266065,61595;266065,66040;250825,106045;220980,128905;216535,130175;193040,133985;73025,133985;45085,128905;40640,127000;9525,97790;0,66040;0,61595" o:connectangles="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6320" behindDoc="0" locked="0" layoutInCell="1" allowOverlap="1" wp14:anchorId="1582F3C7" wp14:editId="53A29794">
                <wp:simplePos x="0" y="0"/>
                <wp:positionH relativeFrom="page">
                  <wp:posOffset>1161415</wp:posOffset>
                </wp:positionH>
                <wp:positionV relativeFrom="paragraph">
                  <wp:posOffset>245745</wp:posOffset>
                </wp:positionV>
                <wp:extent cx="266065" cy="146050"/>
                <wp:effectExtent l="0" t="0" r="0" b="0"/>
                <wp:wrapNone/>
                <wp:docPr id="154114446" name="docshape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829 1829"/>
                            <a:gd name="T1" fmla="*/ T0 w 419"/>
                            <a:gd name="T2" fmla="+- 0 494 387"/>
                            <a:gd name="T3" fmla="*/ 494 h 230"/>
                            <a:gd name="T4" fmla="+- 0 1831 1829"/>
                            <a:gd name="T5" fmla="*/ T4 w 419"/>
                            <a:gd name="T6" fmla="+- 0 479 387"/>
                            <a:gd name="T7" fmla="*/ 479 h 230"/>
                            <a:gd name="T8" fmla="+- 0 1835 1829"/>
                            <a:gd name="T9" fmla="*/ T8 w 419"/>
                            <a:gd name="T10" fmla="+- 0 465 387"/>
                            <a:gd name="T11" fmla="*/ 465 h 230"/>
                            <a:gd name="T12" fmla="+- 0 1841 1829"/>
                            <a:gd name="T13" fmla="*/ T12 w 419"/>
                            <a:gd name="T14" fmla="+- 0 451 387"/>
                            <a:gd name="T15" fmla="*/ 451 h 230"/>
                            <a:gd name="T16" fmla="+- 0 1849 1829"/>
                            <a:gd name="T17" fmla="*/ T16 w 419"/>
                            <a:gd name="T18" fmla="+- 0 438 387"/>
                            <a:gd name="T19" fmla="*/ 438 h 230"/>
                            <a:gd name="T20" fmla="+- 0 1858 1829"/>
                            <a:gd name="T21" fmla="*/ T20 w 419"/>
                            <a:gd name="T22" fmla="+- 0 426 387"/>
                            <a:gd name="T23" fmla="*/ 426 h 230"/>
                            <a:gd name="T24" fmla="+- 0 1868 1829"/>
                            <a:gd name="T25" fmla="*/ T24 w 419"/>
                            <a:gd name="T26" fmla="+- 0 415 387"/>
                            <a:gd name="T27" fmla="*/ 415 h 230"/>
                            <a:gd name="T28" fmla="+- 0 1907 1829"/>
                            <a:gd name="T29" fmla="*/ T28 w 419"/>
                            <a:gd name="T30" fmla="+- 0 393 387"/>
                            <a:gd name="T31" fmla="*/ 393 h 230"/>
                            <a:gd name="T32" fmla="+- 0 1922 1829"/>
                            <a:gd name="T33" fmla="*/ T32 w 419"/>
                            <a:gd name="T34" fmla="+- 0 389 387"/>
                            <a:gd name="T35" fmla="*/ 389 h 230"/>
                            <a:gd name="T36" fmla="+- 0 1937 1829"/>
                            <a:gd name="T37" fmla="*/ T36 w 419"/>
                            <a:gd name="T38" fmla="+- 0 387 387"/>
                            <a:gd name="T39" fmla="*/ 387 h 230"/>
                            <a:gd name="T40" fmla="+- 0 2133 1829"/>
                            <a:gd name="T41" fmla="*/ T40 w 419"/>
                            <a:gd name="T42" fmla="+- 0 387 387"/>
                            <a:gd name="T43" fmla="*/ 387 h 230"/>
                            <a:gd name="T44" fmla="+- 0 2148 1829"/>
                            <a:gd name="T45" fmla="*/ T44 w 419"/>
                            <a:gd name="T46" fmla="+- 0 388 387"/>
                            <a:gd name="T47" fmla="*/ 388 h 230"/>
                            <a:gd name="T48" fmla="+- 0 2163 1829"/>
                            <a:gd name="T49" fmla="*/ T48 w 419"/>
                            <a:gd name="T50" fmla="+- 0 391 387"/>
                            <a:gd name="T51" fmla="*/ 391 h 230"/>
                            <a:gd name="T52" fmla="+- 0 2177 1829"/>
                            <a:gd name="T53" fmla="*/ T52 w 419"/>
                            <a:gd name="T54" fmla="+- 0 396 387"/>
                            <a:gd name="T55" fmla="*/ 396 h 230"/>
                            <a:gd name="T56" fmla="+- 0 2214 1829"/>
                            <a:gd name="T57" fmla="*/ T56 w 419"/>
                            <a:gd name="T58" fmla="+- 0 421 387"/>
                            <a:gd name="T59" fmla="*/ 421 h 230"/>
                            <a:gd name="T60" fmla="+- 0 2224 1829"/>
                            <a:gd name="T61" fmla="*/ T60 w 419"/>
                            <a:gd name="T62" fmla="+- 0 432 387"/>
                            <a:gd name="T63" fmla="*/ 432 h 230"/>
                            <a:gd name="T64" fmla="+- 0 2233 1829"/>
                            <a:gd name="T65" fmla="*/ T64 w 419"/>
                            <a:gd name="T66" fmla="+- 0 444 387"/>
                            <a:gd name="T67" fmla="*/ 444 h 230"/>
                            <a:gd name="T68" fmla="+- 0 2239 1829"/>
                            <a:gd name="T69" fmla="*/ T68 w 419"/>
                            <a:gd name="T70" fmla="+- 0 458 387"/>
                            <a:gd name="T71" fmla="*/ 458 h 230"/>
                            <a:gd name="T72" fmla="+- 0 2244 1829"/>
                            <a:gd name="T73" fmla="*/ T72 w 419"/>
                            <a:gd name="T74" fmla="+- 0 472 387"/>
                            <a:gd name="T75" fmla="*/ 472 h 230"/>
                            <a:gd name="T76" fmla="+- 0 2247 1829"/>
                            <a:gd name="T77" fmla="*/ T76 w 419"/>
                            <a:gd name="T78" fmla="+- 0 487 387"/>
                            <a:gd name="T79" fmla="*/ 487 h 230"/>
                            <a:gd name="T80" fmla="+- 0 2248 1829"/>
                            <a:gd name="T81" fmla="*/ T80 w 419"/>
                            <a:gd name="T82" fmla="+- 0 502 387"/>
                            <a:gd name="T83" fmla="*/ 502 h 230"/>
                            <a:gd name="T84" fmla="+- 0 2247 1829"/>
                            <a:gd name="T85" fmla="*/ T84 w 419"/>
                            <a:gd name="T86" fmla="+- 0 517 387"/>
                            <a:gd name="T87" fmla="*/ 517 h 230"/>
                            <a:gd name="T88" fmla="+- 0 2244 1829"/>
                            <a:gd name="T89" fmla="*/ T88 w 419"/>
                            <a:gd name="T90" fmla="+- 0 531 387"/>
                            <a:gd name="T91" fmla="*/ 531 h 230"/>
                            <a:gd name="T92" fmla="+- 0 2197 1829"/>
                            <a:gd name="T93" fmla="*/ T92 w 419"/>
                            <a:gd name="T94" fmla="+- 0 597 387"/>
                            <a:gd name="T95" fmla="*/ 597 h 230"/>
                            <a:gd name="T96" fmla="+- 0 2184 1829"/>
                            <a:gd name="T97" fmla="*/ T96 w 419"/>
                            <a:gd name="T98" fmla="+- 0 605 387"/>
                            <a:gd name="T99" fmla="*/ 605 h 230"/>
                            <a:gd name="T100" fmla="+- 0 2170 1829"/>
                            <a:gd name="T101" fmla="*/ T100 w 419"/>
                            <a:gd name="T102" fmla="+- 0 611 387"/>
                            <a:gd name="T103" fmla="*/ 611 h 230"/>
                            <a:gd name="T104" fmla="+- 0 1944 1829"/>
                            <a:gd name="T105" fmla="*/ T104 w 419"/>
                            <a:gd name="T106" fmla="+- 0 616 387"/>
                            <a:gd name="T107" fmla="*/ 616 h 230"/>
                            <a:gd name="T108" fmla="+- 0 1893 1829"/>
                            <a:gd name="T109" fmla="*/ T108 w 419"/>
                            <a:gd name="T110" fmla="+- 0 605 387"/>
                            <a:gd name="T111" fmla="*/ 605 h 230"/>
                            <a:gd name="T112" fmla="+- 0 1880 1829"/>
                            <a:gd name="T113" fmla="*/ T112 w 419"/>
                            <a:gd name="T114" fmla="+- 0 597 387"/>
                            <a:gd name="T115" fmla="*/ 597 h 230"/>
                            <a:gd name="T116" fmla="+- 0 1835 1829"/>
                            <a:gd name="T117" fmla="*/ T116 w 419"/>
                            <a:gd name="T118" fmla="+- 0 539 387"/>
                            <a:gd name="T119" fmla="*/ 539 h 230"/>
                            <a:gd name="T120" fmla="+- 0 1830 1829"/>
                            <a:gd name="T121" fmla="*/ T120 w 419"/>
                            <a:gd name="T122" fmla="+- 0 517 387"/>
                            <a:gd name="T123" fmla="*/ 517 h 230"/>
                            <a:gd name="T124" fmla="+- 0 1829 1829"/>
                            <a:gd name="T125" fmla="*/ T124 w 419"/>
                            <a:gd name="T126" fmla="+- 0 502 387"/>
                            <a:gd name="T127" fmla="*/ 502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0" y="107"/>
                              </a:lnTo>
                              <a:lnTo>
                                <a:pt x="1" y="100"/>
                              </a:lnTo>
                              <a:lnTo>
                                <a:pt x="2" y="92"/>
                              </a:lnTo>
                              <a:lnTo>
                                <a:pt x="4" y="85"/>
                              </a:lnTo>
                              <a:lnTo>
                                <a:pt x="6" y="78"/>
                              </a:lnTo>
                              <a:lnTo>
                                <a:pt x="9" y="71"/>
                              </a:lnTo>
                              <a:lnTo>
                                <a:pt x="12" y="64"/>
                              </a:lnTo>
                              <a:lnTo>
                                <a:pt x="15" y="57"/>
                              </a:lnTo>
                              <a:lnTo>
                                <a:pt x="20" y="51"/>
                              </a:lnTo>
                              <a:lnTo>
                                <a:pt x="24" y="45"/>
                              </a:lnTo>
                              <a:lnTo>
                                <a:pt x="29" y="39"/>
                              </a:lnTo>
                              <a:lnTo>
                                <a:pt x="34" y="34"/>
                              </a:lnTo>
                              <a:lnTo>
                                <a:pt x="39" y="28"/>
                              </a:lnTo>
                              <a:lnTo>
                                <a:pt x="71" y="9"/>
                              </a:lnTo>
                              <a:lnTo>
                                <a:pt x="78" y="6"/>
                              </a:lnTo>
                              <a:lnTo>
                                <a:pt x="85" y="4"/>
                              </a:lnTo>
                              <a:lnTo>
                                <a:pt x="93" y="2"/>
                              </a:lnTo>
                              <a:lnTo>
                                <a:pt x="100" y="1"/>
                              </a:lnTo>
                              <a:lnTo>
                                <a:pt x="108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2" y="0"/>
                              </a:lnTo>
                              <a:lnTo>
                                <a:pt x="319" y="1"/>
                              </a:lnTo>
                              <a:lnTo>
                                <a:pt x="327" y="2"/>
                              </a:lnTo>
                              <a:lnTo>
                                <a:pt x="334" y="4"/>
                              </a:lnTo>
                              <a:lnTo>
                                <a:pt x="341" y="6"/>
                              </a:lnTo>
                              <a:lnTo>
                                <a:pt x="348" y="9"/>
                              </a:lnTo>
                              <a:lnTo>
                                <a:pt x="355" y="12"/>
                              </a:lnTo>
                              <a:lnTo>
                                <a:pt x="385" y="34"/>
                              </a:lnTo>
                              <a:lnTo>
                                <a:pt x="391" y="39"/>
                              </a:lnTo>
                              <a:lnTo>
                                <a:pt x="395" y="45"/>
                              </a:lnTo>
                              <a:lnTo>
                                <a:pt x="400" y="51"/>
                              </a:lnTo>
                              <a:lnTo>
                                <a:pt x="404" y="57"/>
                              </a:lnTo>
                              <a:lnTo>
                                <a:pt x="407" y="64"/>
                              </a:lnTo>
                              <a:lnTo>
                                <a:pt x="410" y="71"/>
                              </a:lnTo>
                              <a:lnTo>
                                <a:pt x="413" y="78"/>
                              </a:lnTo>
                              <a:lnTo>
                                <a:pt x="415" y="85"/>
                              </a:lnTo>
                              <a:lnTo>
                                <a:pt x="417" y="92"/>
                              </a:lnTo>
                              <a:lnTo>
                                <a:pt x="418" y="100"/>
                              </a:lnTo>
                              <a:lnTo>
                                <a:pt x="419" y="107"/>
                              </a:lnTo>
                              <a:lnTo>
                                <a:pt x="419" y="115"/>
                              </a:lnTo>
                              <a:lnTo>
                                <a:pt x="419" y="122"/>
                              </a:lnTo>
                              <a:lnTo>
                                <a:pt x="418" y="130"/>
                              </a:lnTo>
                              <a:lnTo>
                                <a:pt x="417" y="137"/>
                              </a:lnTo>
                              <a:lnTo>
                                <a:pt x="415" y="144"/>
                              </a:lnTo>
                              <a:lnTo>
                                <a:pt x="380" y="201"/>
                              </a:lnTo>
                              <a:lnTo>
                                <a:pt x="368" y="210"/>
                              </a:lnTo>
                              <a:lnTo>
                                <a:pt x="362" y="214"/>
                              </a:lnTo>
                              <a:lnTo>
                                <a:pt x="355" y="218"/>
                              </a:lnTo>
                              <a:lnTo>
                                <a:pt x="348" y="221"/>
                              </a:lnTo>
                              <a:lnTo>
                                <a:pt x="341" y="224"/>
                              </a:lnTo>
                              <a:lnTo>
                                <a:pt x="304" y="229"/>
                              </a:lnTo>
                              <a:lnTo>
                                <a:pt x="115" y="229"/>
                              </a:lnTo>
                              <a:lnTo>
                                <a:pt x="71" y="221"/>
                              </a:lnTo>
                              <a:lnTo>
                                <a:pt x="64" y="218"/>
                              </a:lnTo>
                              <a:lnTo>
                                <a:pt x="58" y="214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6" y="152"/>
                              </a:lnTo>
                              <a:lnTo>
                                <a:pt x="2" y="137"/>
                              </a:lnTo>
                              <a:lnTo>
                                <a:pt x="1" y="130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C63040" id="docshape16" o:spid="_x0000_s1026" style="position:absolute;margin-left:91.45pt;margin-top:19.35pt;width:20.95pt;height:11.5pt;z-index:15736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" path="m,115r,-8l1,100,2,92,4,85,6,78,9,71r3,-7l15,57r5,-6l24,45r5,-6l34,34r5,-6l71,9,78,6,85,4,93,2r7,-1l108,r7,l304,r8,l319,1r8,1l334,4r7,2l348,9r7,3l385,34r6,5l395,45r5,6l404,57r3,7l410,71r3,7l415,85r2,7l418,100r1,7l419,115r,7l418,130r-1,7l415,144r-35,57l368,210r-6,4l355,218r-7,3l341,224r-37,5l115,229,71,221r-7,-3l58,214r-7,-4l45,206,6,152,2,137,1,130,,122r,-7xe" filled="f" strokecolor="#99a0a6" strokeweight=".23822mm">
                <v:path arrowok="t" o:connecttype="custom" o:connectlocs="0,313690;1270,304165;3810,295275;7620,286385;12700,278130;18415,270510;24765,263525;49530,249555;59055,247015;68580,245745;193040,245745;202565,246380;212090,248285;220980,251460;244475,267335;250825,274320;256540,281940;260350,290830;263525,299720;265430,309245;266065,318770;265430,328295;263525,337185;233680,379095;225425,384175;216535,387985;73025,391160;40640,384175;32385,379095;3810,342265;635,328295;0,318770" o:connectangles="0,0,0,0,0,0,0,0,0,0,0,0,0,0,0,0,0,0,0,0,0,0,0,0,0,0,0,0,0,0,0,0"/>
                <w10:wrap anchorx="page"/>
              </v:shape>
            </w:pict>
          </mc:Fallback>
        </mc:AlternateContent>
      </w:r>
      <w:r w:rsidR="003017B9">
        <w:rPr>
          <w:color w:val="202024"/>
          <w:spacing w:val="-2"/>
          <w:w w:val="220"/>
        </w:rPr>
        <w:t>J</w:t>
      </w:r>
      <w:r w:rsidR="003017B9">
        <w:rPr>
          <w:color w:val="202024"/>
          <w:spacing w:val="-2"/>
          <w:w w:val="98"/>
        </w:rPr>
        <w:t>o</w:t>
      </w:r>
      <w:r w:rsidR="003017B9">
        <w:rPr>
          <w:color w:val="202024"/>
          <w:spacing w:val="-2"/>
          <w:w w:val="106"/>
        </w:rPr>
        <w:t>i</w:t>
      </w:r>
      <w:r w:rsidR="003017B9">
        <w:rPr>
          <w:color w:val="202024"/>
          <w:spacing w:val="-2"/>
          <w:w w:val="105"/>
        </w:rPr>
        <w:t>n</w:t>
      </w:r>
      <w:r w:rsidR="003017B9">
        <w:rPr>
          <w:color w:val="202024"/>
          <w:spacing w:val="-2"/>
          <w:w w:val="93"/>
        </w:rPr>
        <w:t>t</w:t>
      </w:r>
      <w:r w:rsidR="003017B9">
        <w:rPr>
          <w:color w:val="202024"/>
          <w:spacing w:val="-2"/>
          <w:w w:val="124"/>
        </w:rPr>
        <w:t xml:space="preserve"> </w:t>
      </w:r>
      <w:r w:rsidR="003017B9">
        <w:rPr>
          <w:color w:val="202024"/>
          <w:spacing w:val="-2"/>
          <w:w w:val="110"/>
        </w:rPr>
        <w:t>Nuclear</w:t>
      </w:r>
    </w:p>
    <w:p w14:paraId="73CB3333" w14:textId="77777777" w:rsidR="008E3919" w:rsidRDefault="008E3919">
      <w:pPr>
        <w:spacing w:line="441" w:lineRule="auto"/>
        <w:sectPr w:rsidR="008E3919">
          <w:pgSz w:w="11900" w:h="16840"/>
          <w:pgMar w:top="620" w:right="1100" w:bottom="280" w:left="900" w:header="720" w:footer="720" w:gutter="0"/>
          <w:cols w:space="720"/>
        </w:sectPr>
      </w:pPr>
    </w:p>
    <w:p w14:paraId="55782ECD" w14:textId="77777777" w:rsidR="008E3919" w:rsidRDefault="003017B9">
      <w:pPr>
        <w:pStyle w:val="Heading1"/>
        <w:numPr>
          <w:ilvl w:val="0"/>
          <w:numId w:val="1"/>
        </w:numPr>
        <w:tabs>
          <w:tab w:val="left" w:pos="978"/>
          <w:tab w:val="left" w:pos="980"/>
        </w:tabs>
        <w:spacing w:before="82"/>
        <w:ind w:left="979" w:hanging="571"/>
        <w:rPr>
          <w:rFonts w:ascii="Gill Sans MT"/>
          <w:color w:val="202024"/>
        </w:rPr>
      </w:pPr>
      <w:r>
        <w:rPr>
          <w:color w:val="202024"/>
        </w:rPr>
        <w:lastRenderedPageBreak/>
        <w:t>9.</w:t>
      </w:r>
      <w:r>
        <w:rPr>
          <w:color w:val="202024"/>
          <w:spacing w:val="12"/>
        </w:rPr>
        <w:t xml:space="preserve"> </w:t>
      </w:r>
      <w:r>
        <w:rPr>
          <w:color w:val="202024"/>
        </w:rPr>
        <w:t>Education</w:t>
      </w:r>
      <w:r>
        <w:rPr>
          <w:color w:val="202024"/>
          <w:spacing w:val="6"/>
        </w:rPr>
        <w:t xml:space="preserve"> </w:t>
      </w:r>
      <w:r>
        <w:rPr>
          <w:rFonts w:ascii="Gill Sans MT"/>
          <w:color w:val="D92F25"/>
          <w:spacing w:val="-10"/>
        </w:rPr>
        <w:t>*</w:t>
      </w:r>
    </w:p>
    <w:p w14:paraId="7EA8514D" w14:textId="77777777" w:rsidR="008E3919" w:rsidRDefault="008E3919">
      <w:pPr>
        <w:pStyle w:val="BodyText"/>
        <w:spacing w:before="2"/>
        <w:rPr>
          <w:sz w:val="14"/>
        </w:rPr>
      </w:pPr>
    </w:p>
    <w:p w14:paraId="1A43E738" w14:textId="77777777" w:rsidR="008E3919" w:rsidRDefault="003017B9">
      <w:pPr>
        <w:pStyle w:val="Heading2"/>
        <w:spacing w:before="105"/>
      </w:pPr>
      <w:r>
        <w:rPr>
          <w:color w:val="202024"/>
          <w:w w:val="115"/>
        </w:rPr>
        <w:t>Mark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w w:val="115"/>
        </w:rPr>
        <w:t>only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w w:val="115"/>
        </w:rPr>
        <w:t>one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spacing w:val="-2"/>
          <w:w w:val="115"/>
        </w:rPr>
        <w:t>oval.</w:t>
      </w:r>
    </w:p>
    <w:p w14:paraId="3A0A06B7" w14:textId="77777777" w:rsidR="008E3919" w:rsidRDefault="008E3919">
      <w:pPr>
        <w:pStyle w:val="BodyText"/>
        <w:spacing w:before="4"/>
        <w:rPr>
          <w:i/>
          <w:sz w:val="28"/>
        </w:rPr>
      </w:pPr>
    </w:p>
    <w:p w14:paraId="2DB07D3D" w14:textId="6819A74D" w:rsidR="008E3919" w:rsidRDefault="00D2505A">
      <w:pPr>
        <w:pStyle w:val="BodyText"/>
        <w:spacing w:line="441" w:lineRule="auto"/>
        <w:ind w:left="1539" w:right="676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8368" behindDoc="0" locked="0" layoutInCell="1" allowOverlap="1" wp14:anchorId="5BCEE079" wp14:editId="75375DE2">
                <wp:simplePos x="0" y="0"/>
                <wp:positionH relativeFrom="page">
                  <wp:posOffset>1238885</wp:posOffset>
                </wp:positionH>
                <wp:positionV relativeFrom="paragraph">
                  <wp:posOffset>-12065</wp:posOffset>
                </wp:positionV>
                <wp:extent cx="266065" cy="146050"/>
                <wp:effectExtent l="0" t="0" r="0" b="0"/>
                <wp:wrapNone/>
                <wp:docPr id="1027606446" name="docshape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51 1951"/>
                            <a:gd name="T1" fmla="*/ T0 w 419"/>
                            <a:gd name="T2" fmla="+- 0 96 -19"/>
                            <a:gd name="T3" fmla="*/ 96 h 230"/>
                            <a:gd name="T4" fmla="+- 0 1970 1951"/>
                            <a:gd name="T5" fmla="*/ T4 w 419"/>
                            <a:gd name="T6" fmla="+- 0 32 -19"/>
                            <a:gd name="T7" fmla="*/ 32 h 230"/>
                            <a:gd name="T8" fmla="+- 0 1984 1951"/>
                            <a:gd name="T9" fmla="*/ T8 w 419"/>
                            <a:gd name="T10" fmla="+- 0 14 -19"/>
                            <a:gd name="T11" fmla="*/ 14 h 230"/>
                            <a:gd name="T12" fmla="+- 0 1990 1951"/>
                            <a:gd name="T13" fmla="*/ T12 w 419"/>
                            <a:gd name="T14" fmla="+- 0 9 -19"/>
                            <a:gd name="T15" fmla="*/ 9 h 230"/>
                            <a:gd name="T16" fmla="+- 0 1996 1951"/>
                            <a:gd name="T17" fmla="*/ T16 w 419"/>
                            <a:gd name="T18" fmla="+- 0 4 -19"/>
                            <a:gd name="T19" fmla="*/ 4 h 230"/>
                            <a:gd name="T20" fmla="+- 0 2002 1951"/>
                            <a:gd name="T21" fmla="*/ T20 w 419"/>
                            <a:gd name="T22" fmla="+- 0 0 -19"/>
                            <a:gd name="T23" fmla="*/ 0 h 230"/>
                            <a:gd name="T24" fmla="+- 0 2008 1951"/>
                            <a:gd name="T25" fmla="*/ T24 w 419"/>
                            <a:gd name="T26" fmla="+- 0 -4 -19"/>
                            <a:gd name="T27" fmla="*/ -4 h 230"/>
                            <a:gd name="T28" fmla="+- 0 2015 1951"/>
                            <a:gd name="T29" fmla="*/ T28 w 419"/>
                            <a:gd name="T30" fmla="+- 0 -8 -19"/>
                            <a:gd name="T31" fmla="*/ -8 h 230"/>
                            <a:gd name="T32" fmla="+- 0 2022 1951"/>
                            <a:gd name="T33" fmla="*/ T32 w 419"/>
                            <a:gd name="T34" fmla="+- 0 -11 -19"/>
                            <a:gd name="T35" fmla="*/ -11 h 230"/>
                            <a:gd name="T36" fmla="+- 0 2029 1951"/>
                            <a:gd name="T37" fmla="*/ T36 w 419"/>
                            <a:gd name="T38" fmla="+- 0 -13 -19"/>
                            <a:gd name="T39" fmla="*/ -13 h 230"/>
                            <a:gd name="T40" fmla="+- 0 2036 1951"/>
                            <a:gd name="T41" fmla="*/ T40 w 419"/>
                            <a:gd name="T42" fmla="+- 0 -16 -19"/>
                            <a:gd name="T43" fmla="*/ -16 h 230"/>
                            <a:gd name="T44" fmla="+- 0 2043 1951"/>
                            <a:gd name="T45" fmla="*/ T44 w 419"/>
                            <a:gd name="T46" fmla="+- 0 -17 -19"/>
                            <a:gd name="T47" fmla="*/ -17 h 230"/>
                            <a:gd name="T48" fmla="+- 0 2051 1951"/>
                            <a:gd name="T49" fmla="*/ T48 w 419"/>
                            <a:gd name="T50" fmla="+- 0 -19 -19"/>
                            <a:gd name="T51" fmla="*/ -19 h 230"/>
                            <a:gd name="T52" fmla="+- 0 2058 1951"/>
                            <a:gd name="T53" fmla="*/ T52 w 419"/>
                            <a:gd name="T54" fmla="+- 0 -19 -19"/>
                            <a:gd name="T55" fmla="*/ -19 h 230"/>
                            <a:gd name="T56" fmla="+- 0 2066 1951"/>
                            <a:gd name="T57" fmla="*/ T56 w 419"/>
                            <a:gd name="T58" fmla="+- 0 -19 -19"/>
                            <a:gd name="T59" fmla="*/ -19 h 230"/>
                            <a:gd name="T60" fmla="+- 0 2255 1951"/>
                            <a:gd name="T61" fmla="*/ T60 w 419"/>
                            <a:gd name="T62" fmla="+- 0 -19 -19"/>
                            <a:gd name="T63" fmla="*/ -19 h 230"/>
                            <a:gd name="T64" fmla="+- 0 2262 1951"/>
                            <a:gd name="T65" fmla="*/ T64 w 419"/>
                            <a:gd name="T66" fmla="+- 0 -19 -19"/>
                            <a:gd name="T67" fmla="*/ -19 h 230"/>
                            <a:gd name="T68" fmla="+- 0 2270 1951"/>
                            <a:gd name="T69" fmla="*/ T68 w 419"/>
                            <a:gd name="T70" fmla="+- 0 -19 -19"/>
                            <a:gd name="T71" fmla="*/ -19 h 230"/>
                            <a:gd name="T72" fmla="+- 0 2277 1951"/>
                            <a:gd name="T73" fmla="*/ T72 w 419"/>
                            <a:gd name="T74" fmla="+- 0 -17 -19"/>
                            <a:gd name="T75" fmla="*/ -17 h 230"/>
                            <a:gd name="T76" fmla="+- 0 2284 1951"/>
                            <a:gd name="T77" fmla="*/ T76 w 419"/>
                            <a:gd name="T78" fmla="+- 0 -16 -19"/>
                            <a:gd name="T79" fmla="*/ -16 h 230"/>
                            <a:gd name="T80" fmla="+- 0 2292 1951"/>
                            <a:gd name="T81" fmla="*/ T80 w 419"/>
                            <a:gd name="T82" fmla="+- 0 -13 -19"/>
                            <a:gd name="T83" fmla="*/ -13 h 230"/>
                            <a:gd name="T84" fmla="+- 0 2299 1951"/>
                            <a:gd name="T85" fmla="*/ T84 w 419"/>
                            <a:gd name="T86" fmla="+- 0 -11 -19"/>
                            <a:gd name="T87" fmla="*/ -11 h 230"/>
                            <a:gd name="T88" fmla="+- 0 2306 1951"/>
                            <a:gd name="T89" fmla="*/ T88 w 419"/>
                            <a:gd name="T90" fmla="+- 0 -8 -19"/>
                            <a:gd name="T91" fmla="*/ -8 h 230"/>
                            <a:gd name="T92" fmla="+- 0 2312 1951"/>
                            <a:gd name="T93" fmla="*/ T92 w 419"/>
                            <a:gd name="T94" fmla="+- 0 -4 -19"/>
                            <a:gd name="T95" fmla="*/ -4 h 230"/>
                            <a:gd name="T96" fmla="+- 0 2318 1951"/>
                            <a:gd name="T97" fmla="*/ T96 w 419"/>
                            <a:gd name="T98" fmla="+- 0 0 -19"/>
                            <a:gd name="T99" fmla="*/ 0 h 230"/>
                            <a:gd name="T100" fmla="+- 0 2325 1951"/>
                            <a:gd name="T101" fmla="*/ T100 w 419"/>
                            <a:gd name="T102" fmla="+- 0 4 -19"/>
                            <a:gd name="T103" fmla="*/ 4 h 230"/>
                            <a:gd name="T104" fmla="+- 0 2331 1951"/>
                            <a:gd name="T105" fmla="*/ T104 w 419"/>
                            <a:gd name="T106" fmla="+- 0 9 -19"/>
                            <a:gd name="T107" fmla="*/ 9 h 230"/>
                            <a:gd name="T108" fmla="+- 0 2336 1951"/>
                            <a:gd name="T109" fmla="*/ T108 w 419"/>
                            <a:gd name="T110" fmla="+- 0 14 -19"/>
                            <a:gd name="T111" fmla="*/ 14 h 230"/>
                            <a:gd name="T112" fmla="+- 0 2341 1951"/>
                            <a:gd name="T113" fmla="*/ T112 w 419"/>
                            <a:gd name="T114" fmla="+- 0 20 -19"/>
                            <a:gd name="T115" fmla="*/ 20 h 230"/>
                            <a:gd name="T116" fmla="+- 0 2369 1951"/>
                            <a:gd name="T117" fmla="*/ T116 w 419"/>
                            <a:gd name="T118" fmla="+- 0 81 -19"/>
                            <a:gd name="T119" fmla="*/ 81 h 230"/>
                            <a:gd name="T120" fmla="+- 0 2369 1951"/>
                            <a:gd name="T121" fmla="*/ T120 w 419"/>
                            <a:gd name="T122" fmla="+- 0 88 -19"/>
                            <a:gd name="T123" fmla="*/ 88 h 230"/>
                            <a:gd name="T124" fmla="+- 0 2369 1951"/>
                            <a:gd name="T125" fmla="*/ T124 w 419"/>
                            <a:gd name="T126" fmla="+- 0 96 -19"/>
                            <a:gd name="T127" fmla="*/ 96 h 230"/>
                            <a:gd name="T128" fmla="+- 0 2369 1951"/>
                            <a:gd name="T129" fmla="*/ T128 w 419"/>
                            <a:gd name="T130" fmla="+- 0 103 -19"/>
                            <a:gd name="T131" fmla="*/ 103 h 230"/>
                            <a:gd name="T132" fmla="+- 0 2369 1951"/>
                            <a:gd name="T133" fmla="*/ T132 w 419"/>
                            <a:gd name="T134" fmla="+- 0 111 -19"/>
                            <a:gd name="T135" fmla="*/ 111 h 230"/>
                            <a:gd name="T136" fmla="+- 0 2367 1951"/>
                            <a:gd name="T137" fmla="*/ T136 w 419"/>
                            <a:gd name="T138" fmla="+- 0 118 -19"/>
                            <a:gd name="T139" fmla="*/ 118 h 230"/>
                            <a:gd name="T140" fmla="+- 0 2366 1951"/>
                            <a:gd name="T141" fmla="*/ T140 w 419"/>
                            <a:gd name="T142" fmla="+- 0 125 -19"/>
                            <a:gd name="T143" fmla="*/ 125 h 230"/>
                            <a:gd name="T144" fmla="+- 0 2350 1951"/>
                            <a:gd name="T145" fmla="*/ T144 w 419"/>
                            <a:gd name="T146" fmla="+- 0 159 -19"/>
                            <a:gd name="T147" fmla="*/ 159 h 230"/>
                            <a:gd name="T148" fmla="+- 0 2346 1951"/>
                            <a:gd name="T149" fmla="*/ T148 w 419"/>
                            <a:gd name="T150" fmla="+- 0 166 -19"/>
                            <a:gd name="T151" fmla="*/ 166 h 230"/>
                            <a:gd name="T152" fmla="+- 0 2318 1951"/>
                            <a:gd name="T153" fmla="*/ T152 w 419"/>
                            <a:gd name="T154" fmla="+- 0 191 -19"/>
                            <a:gd name="T155" fmla="*/ 191 h 230"/>
                            <a:gd name="T156" fmla="+- 0 2312 1951"/>
                            <a:gd name="T157" fmla="*/ T156 w 419"/>
                            <a:gd name="T158" fmla="+- 0 195 -19"/>
                            <a:gd name="T159" fmla="*/ 195 h 230"/>
                            <a:gd name="T160" fmla="+- 0 2306 1951"/>
                            <a:gd name="T161" fmla="*/ T160 w 419"/>
                            <a:gd name="T162" fmla="+- 0 199 -19"/>
                            <a:gd name="T163" fmla="*/ 199 h 230"/>
                            <a:gd name="T164" fmla="+- 0 2299 1951"/>
                            <a:gd name="T165" fmla="*/ T164 w 419"/>
                            <a:gd name="T166" fmla="+- 0 202 -19"/>
                            <a:gd name="T167" fmla="*/ 202 h 230"/>
                            <a:gd name="T168" fmla="+- 0 2292 1951"/>
                            <a:gd name="T169" fmla="*/ T168 w 419"/>
                            <a:gd name="T170" fmla="+- 0 204 -19"/>
                            <a:gd name="T171" fmla="*/ 204 h 230"/>
                            <a:gd name="T172" fmla="+- 0 2255 1951"/>
                            <a:gd name="T173" fmla="*/ T172 w 419"/>
                            <a:gd name="T174" fmla="+- 0 210 -19"/>
                            <a:gd name="T175" fmla="*/ 210 h 230"/>
                            <a:gd name="T176" fmla="+- 0 2066 1951"/>
                            <a:gd name="T177" fmla="*/ T176 w 419"/>
                            <a:gd name="T178" fmla="+- 0 210 -19"/>
                            <a:gd name="T179" fmla="*/ 210 h 230"/>
                            <a:gd name="T180" fmla="+- 0 2022 1951"/>
                            <a:gd name="T181" fmla="*/ T180 w 419"/>
                            <a:gd name="T182" fmla="+- 0 202 -19"/>
                            <a:gd name="T183" fmla="*/ 202 h 230"/>
                            <a:gd name="T184" fmla="+- 0 2015 1951"/>
                            <a:gd name="T185" fmla="*/ T184 w 419"/>
                            <a:gd name="T186" fmla="+- 0 199 -19"/>
                            <a:gd name="T187" fmla="*/ 199 h 230"/>
                            <a:gd name="T188" fmla="+- 0 2008 1951"/>
                            <a:gd name="T189" fmla="*/ T188 w 419"/>
                            <a:gd name="T190" fmla="+- 0 195 -19"/>
                            <a:gd name="T191" fmla="*/ 195 h 230"/>
                            <a:gd name="T192" fmla="+- 0 2002 1951"/>
                            <a:gd name="T193" fmla="*/ T192 w 419"/>
                            <a:gd name="T194" fmla="+- 0 191 -19"/>
                            <a:gd name="T195" fmla="*/ 191 h 230"/>
                            <a:gd name="T196" fmla="+- 0 1996 1951"/>
                            <a:gd name="T197" fmla="*/ T196 w 419"/>
                            <a:gd name="T198" fmla="+- 0 187 -19"/>
                            <a:gd name="T199" fmla="*/ 187 h 230"/>
                            <a:gd name="T200" fmla="+- 0 1957 1951"/>
                            <a:gd name="T201" fmla="*/ T200 w 419"/>
                            <a:gd name="T202" fmla="+- 0 132 -19"/>
                            <a:gd name="T203" fmla="*/ 132 h 230"/>
                            <a:gd name="T204" fmla="+- 0 1951 1951"/>
                            <a:gd name="T205" fmla="*/ T204 w 419"/>
                            <a:gd name="T206" fmla="+- 0 103 -19"/>
                            <a:gd name="T207" fmla="*/ 103 h 230"/>
                            <a:gd name="T208" fmla="+- 0 1951 1951"/>
                            <a:gd name="T209" fmla="*/ T208 w 419"/>
                            <a:gd name="T210" fmla="+- 0 96 -19"/>
                            <a:gd name="T211" fmla="*/ 96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19" y="51"/>
                              </a:lnTo>
                              <a:lnTo>
                                <a:pt x="33" y="33"/>
                              </a:lnTo>
                              <a:lnTo>
                                <a:pt x="39" y="28"/>
                              </a:lnTo>
                              <a:lnTo>
                                <a:pt x="45" y="23"/>
                              </a:lnTo>
                              <a:lnTo>
                                <a:pt x="51" y="19"/>
                              </a:lnTo>
                              <a:lnTo>
                                <a:pt x="57" y="15"/>
                              </a:lnTo>
                              <a:lnTo>
                                <a:pt x="64" y="11"/>
                              </a:lnTo>
                              <a:lnTo>
                                <a:pt x="71" y="8"/>
                              </a:lnTo>
                              <a:lnTo>
                                <a:pt x="78" y="6"/>
                              </a:lnTo>
                              <a:lnTo>
                                <a:pt x="85" y="3"/>
                              </a:lnTo>
                              <a:lnTo>
                                <a:pt x="92" y="2"/>
                              </a:lnTo>
                              <a:lnTo>
                                <a:pt x="100" y="0"/>
                              </a:lnTo>
                              <a:lnTo>
                                <a:pt x="107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1" y="0"/>
                              </a:lnTo>
                              <a:lnTo>
                                <a:pt x="319" y="0"/>
                              </a:lnTo>
                              <a:lnTo>
                                <a:pt x="326" y="2"/>
                              </a:lnTo>
                              <a:lnTo>
                                <a:pt x="333" y="3"/>
                              </a:lnTo>
                              <a:lnTo>
                                <a:pt x="341" y="6"/>
                              </a:lnTo>
                              <a:lnTo>
                                <a:pt x="348" y="8"/>
                              </a:lnTo>
                              <a:lnTo>
                                <a:pt x="355" y="11"/>
                              </a:lnTo>
                              <a:lnTo>
                                <a:pt x="361" y="15"/>
                              </a:lnTo>
                              <a:lnTo>
                                <a:pt x="367" y="19"/>
                              </a:lnTo>
                              <a:lnTo>
                                <a:pt x="374" y="23"/>
                              </a:lnTo>
                              <a:lnTo>
                                <a:pt x="380" y="28"/>
                              </a:lnTo>
                              <a:lnTo>
                                <a:pt x="385" y="33"/>
                              </a:lnTo>
                              <a:lnTo>
                                <a:pt x="390" y="39"/>
                              </a:lnTo>
                              <a:lnTo>
                                <a:pt x="418" y="100"/>
                              </a:lnTo>
                              <a:lnTo>
                                <a:pt x="418" y="107"/>
                              </a:lnTo>
                              <a:lnTo>
                                <a:pt x="418" y="115"/>
                              </a:lnTo>
                              <a:lnTo>
                                <a:pt x="418" y="122"/>
                              </a:lnTo>
                              <a:lnTo>
                                <a:pt x="418" y="130"/>
                              </a:lnTo>
                              <a:lnTo>
                                <a:pt x="416" y="137"/>
                              </a:lnTo>
                              <a:lnTo>
                                <a:pt x="415" y="144"/>
                              </a:lnTo>
                              <a:lnTo>
                                <a:pt x="399" y="178"/>
                              </a:lnTo>
                              <a:lnTo>
                                <a:pt x="395" y="185"/>
                              </a:lnTo>
                              <a:lnTo>
                                <a:pt x="367" y="210"/>
                              </a:lnTo>
                              <a:lnTo>
                                <a:pt x="361" y="214"/>
                              </a:lnTo>
                              <a:lnTo>
                                <a:pt x="355" y="218"/>
                              </a:lnTo>
                              <a:lnTo>
                                <a:pt x="348" y="221"/>
                              </a:lnTo>
                              <a:lnTo>
                                <a:pt x="341" y="223"/>
                              </a:lnTo>
                              <a:lnTo>
                                <a:pt x="304" y="229"/>
                              </a:lnTo>
                              <a:lnTo>
                                <a:pt x="115" y="229"/>
                              </a:lnTo>
                              <a:lnTo>
                                <a:pt x="71" y="221"/>
                              </a:lnTo>
                              <a:lnTo>
                                <a:pt x="64" y="218"/>
                              </a:lnTo>
                              <a:lnTo>
                                <a:pt x="57" y="214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6" y="151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1ED195" id="docshape17" o:spid="_x0000_s1026" style="position:absolute;margin-left:97.55pt;margin-top:-.95pt;width:20.95pt;height:11.5pt;z-index:157383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" path="m,115l19,51,33,33r6,-5l45,23r6,-4l57,15r7,-4l71,8,78,6,85,3,92,2,100,r7,l115,,304,r7,l319,r7,2l333,3r8,3l348,8r7,3l361,15r6,4l374,23r6,5l385,33r5,6l418,100r,7l418,115r,7l418,130r-2,7l415,144r-16,34l395,185r-28,25l361,214r-6,4l348,221r-7,2l304,229r-189,l71,221r-7,-3l57,214r-6,-4l45,206,6,151,,122r,-7xe" filled="f" strokecolor="#99a0a6" strokeweight=".23822mm">
                <v:path arrowok="t" o:connecttype="custom" o:connectlocs="0,60960;12065,20320;20955,8890;24765,5715;28575,2540;32385,0;36195,-2540;40640,-5080;45085,-6985;49530,-8255;53975,-10160;58420,-10795;63500,-12065;67945,-12065;73025,-12065;193040,-12065;197485,-12065;202565,-12065;207010,-10795;211455,-10160;216535,-8255;220980,-6985;225425,-5080;229235,-2540;233045,0;237490,2540;241300,5715;244475,8890;247650,12700;265430,51435;265430,55880;265430,60960;265430,65405;265430,70485;264160,74930;263525,79375;253365,100965;250825,105410;233045,121285;229235,123825;225425,126365;220980,128270;216535,129540;193040,133350;73025,133350;45085,128270;40640,126365;36195,123825;32385,121285;28575,118745;3810,83820;0,65405;0,60960" o:connectangles="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8880" behindDoc="0" locked="0" layoutInCell="1" allowOverlap="1" wp14:anchorId="2A86713A" wp14:editId="311B240A">
                <wp:simplePos x="0" y="0"/>
                <wp:positionH relativeFrom="page">
                  <wp:posOffset>1238885</wp:posOffset>
                </wp:positionH>
                <wp:positionV relativeFrom="paragraph">
                  <wp:posOffset>245110</wp:posOffset>
                </wp:positionV>
                <wp:extent cx="266065" cy="146050"/>
                <wp:effectExtent l="0" t="0" r="0" b="0"/>
                <wp:wrapNone/>
                <wp:docPr id="435634646" name="docshape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60 1951"/>
                            <a:gd name="T1" fmla="*/ T0 w 419"/>
                            <a:gd name="T2" fmla="+- 0 457 386"/>
                            <a:gd name="T3" fmla="*/ 457 h 230"/>
                            <a:gd name="T4" fmla="+- 0 1984 1951"/>
                            <a:gd name="T5" fmla="*/ T4 w 419"/>
                            <a:gd name="T6" fmla="+- 0 420 386"/>
                            <a:gd name="T7" fmla="*/ 420 h 230"/>
                            <a:gd name="T8" fmla="+- 0 2022 1951"/>
                            <a:gd name="T9" fmla="*/ T8 w 419"/>
                            <a:gd name="T10" fmla="+- 0 395 386"/>
                            <a:gd name="T11" fmla="*/ 395 h 230"/>
                            <a:gd name="T12" fmla="+- 0 2036 1951"/>
                            <a:gd name="T13" fmla="*/ T12 w 419"/>
                            <a:gd name="T14" fmla="+- 0 390 386"/>
                            <a:gd name="T15" fmla="*/ 390 h 230"/>
                            <a:gd name="T16" fmla="+- 0 2051 1951"/>
                            <a:gd name="T17" fmla="*/ T16 w 419"/>
                            <a:gd name="T18" fmla="+- 0 387 386"/>
                            <a:gd name="T19" fmla="*/ 387 h 230"/>
                            <a:gd name="T20" fmla="+- 0 2066 1951"/>
                            <a:gd name="T21" fmla="*/ T20 w 419"/>
                            <a:gd name="T22" fmla="+- 0 386 386"/>
                            <a:gd name="T23" fmla="*/ 386 h 230"/>
                            <a:gd name="T24" fmla="+- 0 2262 1951"/>
                            <a:gd name="T25" fmla="*/ T24 w 419"/>
                            <a:gd name="T26" fmla="+- 0 386 386"/>
                            <a:gd name="T27" fmla="*/ 386 h 230"/>
                            <a:gd name="T28" fmla="+- 0 2277 1951"/>
                            <a:gd name="T29" fmla="*/ T28 w 419"/>
                            <a:gd name="T30" fmla="+- 0 388 386"/>
                            <a:gd name="T31" fmla="*/ 388 h 230"/>
                            <a:gd name="T32" fmla="+- 0 2292 1951"/>
                            <a:gd name="T33" fmla="*/ T32 w 419"/>
                            <a:gd name="T34" fmla="+- 0 392 386"/>
                            <a:gd name="T35" fmla="*/ 392 h 230"/>
                            <a:gd name="T36" fmla="+- 0 2306 1951"/>
                            <a:gd name="T37" fmla="*/ T36 w 419"/>
                            <a:gd name="T38" fmla="+- 0 398 386"/>
                            <a:gd name="T39" fmla="*/ 398 h 230"/>
                            <a:gd name="T40" fmla="+- 0 2318 1951"/>
                            <a:gd name="T41" fmla="*/ T40 w 419"/>
                            <a:gd name="T42" fmla="+- 0 405 386"/>
                            <a:gd name="T43" fmla="*/ 405 h 230"/>
                            <a:gd name="T44" fmla="+- 0 2331 1951"/>
                            <a:gd name="T45" fmla="*/ T44 w 419"/>
                            <a:gd name="T46" fmla="+- 0 414 386"/>
                            <a:gd name="T47" fmla="*/ 414 h 230"/>
                            <a:gd name="T48" fmla="+- 0 2341 1951"/>
                            <a:gd name="T49" fmla="*/ T48 w 419"/>
                            <a:gd name="T50" fmla="+- 0 425 386"/>
                            <a:gd name="T51" fmla="*/ 425 h 230"/>
                            <a:gd name="T52" fmla="+- 0 2364 1951"/>
                            <a:gd name="T53" fmla="*/ T52 w 419"/>
                            <a:gd name="T54" fmla="+- 0 464 386"/>
                            <a:gd name="T55" fmla="*/ 464 h 230"/>
                            <a:gd name="T56" fmla="+- 0 2367 1951"/>
                            <a:gd name="T57" fmla="*/ T56 w 419"/>
                            <a:gd name="T58" fmla="+- 0 478 386"/>
                            <a:gd name="T59" fmla="*/ 478 h 230"/>
                            <a:gd name="T60" fmla="+- 0 2369 1951"/>
                            <a:gd name="T61" fmla="*/ T60 w 419"/>
                            <a:gd name="T62" fmla="+- 0 493 386"/>
                            <a:gd name="T63" fmla="*/ 493 h 230"/>
                            <a:gd name="T64" fmla="+- 0 2369 1951"/>
                            <a:gd name="T65" fmla="*/ T64 w 419"/>
                            <a:gd name="T66" fmla="+- 0 508 386"/>
                            <a:gd name="T67" fmla="*/ 508 h 230"/>
                            <a:gd name="T68" fmla="+- 0 2358 1951"/>
                            <a:gd name="T69" fmla="*/ T68 w 419"/>
                            <a:gd name="T70" fmla="+- 0 552 386"/>
                            <a:gd name="T71" fmla="*/ 552 h 230"/>
                            <a:gd name="T72" fmla="+- 0 2299 1951"/>
                            <a:gd name="T73" fmla="*/ T72 w 419"/>
                            <a:gd name="T74" fmla="+- 0 607 386"/>
                            <a:gd name="T75" fmla="*/ 607 h 230"/>
                            <a:gd name="T76" fmla="+- 0 2284 1951"/>
                            <a:gd name="T77" fmla="*/ T76 w 419"/>
                            <a:gd name="T78" fmla="+- 0 612 386"/>
                            <a:gd name="T79" fmla="*/ 612 h 230"/>
                            <a:gd name="T80" fmla="+- 0 2270 1951"/>
                            <a:gd name="T81" fmla="*/ T80 w 419"/>
                            <a:gd name="T82" fmla="+- 0 615 386"/>
                            <a:gd name="T83" fmla="*/ 615 h 230"/>
                            <a:gd name="T84" fmla="+- 0 2255 1951"/>
                            <a:gd name="T85" fmla="*/ T84 w 419"/>
                            <a:gd name="T86" fmla="+- 0 615 386"/>
                            <a:gd name="T87" fmla="*/ 615 h 230"/>
                            <a:gd name="T88" fmla="+- 0 2058 1951"/>
                            <a:gd name="T89" fmla="*/ T88 w 419"/>
                            <a:gd name="T90" fmla="+- 0 615 386"/>
                            <a:gd name="T91" fmla="*/ 615 h 230"/>
                            <a:gd name="T92" fmla="+- 0 2043 1951"/>
                            <a:gd name="T93" fmla="*/ T92 w 419"/>
                            <a:gd name="T94" fmla="+- 0 613 386"/>
                            <a:gd name="T95" fmla="*/ 613 h 230"/>
                            <a:gd name="T96" fmla="+- 0 2029 1951"/>
                            <a:gd name="T97" fmla="*/ T96 w 419"/>
                            <a:gd name="T98" fmla="+- 0 610 386"/>
                            <a:gd name="T99" fmla="*/ 610 h 230"/>
                            <a:gd name="T100" fmla="+- 0 2015 1951"/>
                            <a:gd name="T101" fmla="*/ T100 w 419"/>
                            <a:gd name="T102" fmla="+- 0 604 386"/>
                            <a:gd name="T103" fmla="*/ 604 h 230"/>
                            <a:gd name="T104" fmla="+- 0 2002 1951"/>
                            <a:gd name="T105" fmla="*/ T104 w 419"/>
                            <a:gd name="T106" fmla="+- 0 596 386"/>
                            <a:gd name="T107" fmla="*/ 596 h 230"/>
                            <a:gd name="T108" fmla="+- 0 1970 1951"/>
                            <a:gd name="T109" fmla="*/ T108 w 419"/>
                            <a:gd name="T110" fmla="+- 0 564 386"/>
                            <a:gd name="T111" fmla="*/ 564 h 230"/>
                            <a:gd name="T112" fmla="+- 0 1962 1951"/>
                            <a:gd name="T113" fmla="*/ T112 w 419"/>
                            <a:gd name="T114" fmla="+- 0 552 386"/>
                            <a:gd name="T115" fmla="*/ 552 h 230"/>
                            <a:gd name="T116" fmla="+- 0 1957 1951"/>
                            <a:gd name="T117" fmla="*/ T116 w 419"/>
                            <a:gd name="T118" fmla="+- 0 538 386"/>
                            <a:gd name="T119" fmla="*/ 538 h 230"/>
                            <a:gd name="T120" fmla="+- 0 1953 1951"/>
                            <a:gd name="T121" fmla="*/ T120 w 419"/>
                            <a:gd name="T122" fmla="+- 0 523 386"/>
                            <a:gd name="T123" fmla="*/ 523 h 230"/>
                            <a:gd name="T124" fmla="+- 0 1951 1951"/>
                            <a:gd name="T125" fmla="*/ T124 w 419"/>
                            <a:gd name="T126" fmla="+- 0 508 386"/>
                            <a:gd name="T127" fmla="*/ 508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9" y="71"/>
                              </a:lnTo>
                              <a:lnTo>
                                <a:pt x="11" y="64"/>
                              </a:lnTo>
                              <a:lnTo>
                                <a:pt x="33" y="34"/>
                              </a:lnTo>
                              <a:lnTo>
                                <a:pt x="39" y="28"/>
                              </a:lnTo>
                              <a:lnTo>
                                <a:pt x="71" y="9"/>
                              </a:lnTo>
                              <a:lnTo>
                                <a:pt x="78" y="6"/>
                              </a:lnTo>
                              <a:lnTo>
                                <a:pt x="85" y="4"/>
                              </a:lnTo>
                              <a:lnTo>
                                <a:pt x="92" y="2"/>
                              </a:lnTo>
                              <a:lnTo>
                                <a:pt x="100" y="1"/>
                              </a:lnTo>
                              <a:lnTo>
                                <a:pt x="107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1" y="0"/>
                              </a:lnTo>
                              <a:lnTo>
                                <a:pt x="319" y="1"/>
                              </a:lnTo>
                              <a:lnTo>
                                <a:pt x="326" y="2"/>
                              </a:lnTo>
                              <a:lnTo>
                                <a:pt x="333" y="4"/>
                              </a:lnTo>
                              <a:lnTo>
                                <a:pt x="341" y="6"/>
                              </a:lnTo>
                              <a:lnTo>
                                <a:pt x="348" y="9"/>
                              </a:lnTo>
                              <a:lnTo>
                                <a:pt x="355" y="12"/>
                              </a:lnTo>
                              <a:lnTo>
                                <a:pt x="361" y="15"/>
                              </a:lnTo>
                              <a:lnTo>
                                <a:pt x="367" y="19"/>
                              </a:lnTo>
                              <a:lnTo>
                                <a:pt x="374" y="23"/>
                              </a:lnTo>
                              <a:lnTo>
                                <a:pt x="380" y="28"/>
                              </a:lnTo>
                              <a:lnTo>
                                <a:pt x="385" y="34"/>
                              </a:lnTo>
                              <a:lnTo>
                                <a:pt x="390" y="39"/>
                              </a:lnTo>
                              <a:lnTo>
                                <a:pt x="410" y="71"/>
                              </a:lnTo>
                              <a:lnTo>
                                <a:pt x="413" y="78"/>
                              </a:lnTo>
                              <a:lnTo>
                                <a:pt x="415" y="85"/>
                              </a:lnTo>
                              <a:lnTo>
                                <a:pt x="416" y="92"/>
                              </a:lnTo>
                              <a:lnTo>
                                <a:pt x="418" y="100"/>
                              </a:lnTo>
                              <a:lnTo>
                                <a:pt x="418" y="107"/>
                              </a:lnTo>
                              <a:lnTo>
                                <a:pt x="418" y="115"/>
                              </a:lnTo>
                              <a:lnTo>
                                <a:pt x="418" y="122"/>
                              </a:lnTo>
                              <a:lnTo>
                                <a:pt x="410" y="159"/>
                              </a:lnTo>
                              <a:lnTo>
                                <a:pt x="407" y="166"/>
                              </a:lnTo>
                              <a:lnTo>
                                <a:pt x="361" y="214"/>
                              </a:lnTo>
                              <a:lnTo>
                                <a:pt x="348" y="221"/>
                              </a:lnTo>
                              <a:lnTo>
                                <a:pt x="341" y="224"/>
                              </a:lnTo>
                              <a:lnTo>
                                <a:pt x="333" y="226"/>
                              </a:lnTo>
                              <a:lnTo>
                                <a:pt x="326" y="227"/>
                              </a:lnTo>
                              <a:lnTo>
                                <a:pt x="319" y="229"/>
                              </a:lnTo>
                              <a:lnTo>
                                <a:pt x="311" y="229"/>
                              </a:lnTo>
                              <a:lnTo>
                                <a:pt x="304" y="229"/>
                              </a:lnTo>
                              <a:lnTo>
                                <a:pt x="115" y="229"/>
                              </a:lnTo>
                              <a:lnTo>
                                <a:pt x="107" y="229"/>
                              </a:lnTo>
                              <a:lnTo>
                                <a:pt x="100" y="229"/>
                              </a:lnTo>
                              <a:lnTo>
                                <a:pt x="92" y="227"/>
                              </a:lnTo>
                              <a:lnTo>
                                <a:pt x="85" y="226"/>
                              </a:lnTo>
                              <a:lnTo>
                                <a:pt x="78" y="224"/>
                              </a:lnTo>
                              <a:lnTo>
                                <a:pt x="71" y="221"/>
                              </a:lnTo>
                              <a:lnTo>
                                <a:pt x="64" y="218"/>
                              </a:lnTo>
                              <a:lnTo>
                                <a:pt x="57" y="214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19" y="178"/>
                              </a:lnTo>
                              <a:lnTo>
                                <a:pt x="15" y="172"/>
                              </a:lnTo>
                              <a:lnTo>
                                <a:pt x="11" y="166"/>
                              </a:lnTo>
                              <a:lnTo>
                                <a:pt x="9" y="159"/>
                              </a:lnTo>
                              <a:lnTo>
                                <a:pt x="6" y="152"/>
                              </a:lnTo>
                              <a:lnTo>
                                <a:pt x="3" y="144"/>
                              </a:lnTo>
                              <a:lnTo>
                                <a:pt x="2" y="137"/>
                              </a:lnTo>
                              <a:lnTo>
                                <a:pt x="1" y="130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837A31" id="docshape18" o:spid="_x0000_s1026" style="position:absolute;margin-left:97.55pt;margin-top:19.3pt;width:20.95pt;height:11.5pt;z-index:15738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" path="m,115l9,71r2,-7l33,34r6,-6l71,9,78,6,85,4,92,2r8,-1l107,r8,l304,r7,l319,1r7,1l333,4r8,2l348,9r7,3l361,15r6,4l374,23r6,5l385,34r5,5l410,71r3,7l415,85r1,7l418,100r,7l418,115r,7l410,159r-3,7l361,214r-13,7l341,224r-8,2l326,227r-7,2l311,229r-7,l115,229r-8,l100,229r-8,-2l85,226r-7,-2l71,221r-7,-3l57,214r-6,-4l45,206,19,178r-4,-6l11,166,9,159,6,152,3,144,2,137,1,130,,122r,-7xe" filled="f" strokecolor="#99a0a6" strokeweight=".23822mm">
                <v:path arrowok="t" o:connecttype="custom" o:connectlocs="5715,290195;20955,266700;45085,250825;53975,247650;63500,245745;73025,245110;197485,245110;207010,246380;216535,248920;225425,252730;233045,257175;241300,262890;247650,269875;262255,294640;264160,303530;265430,313055;265430,322580;258445,350520;220980,385445;211455,388620;202565,390525;193040,390525;67945,390525;58420,389255;49530,387350;40640,383540;32385,378460;12065,358140;6985,350520;3810,341630;1270,332105;0,322580" o:connectangles="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9392" behindDoc="0" locked="0" layoutInCell="1" allowOverlap="1" wp14:anchorId="02B28DCC" wp14:editId="23E7BF16">
                <wp:simplePos x="0" y="0"/>
                <wp:positionH relativeFrom="page">
                  <wp:posOffset>1238885</wp:posOffset>
                </wp:positionH>
                <wp:positionV relativeFrom="paragraph">
                  <wp:posOffset>502285</wp:posOffset>
                </wp:positionV>
                <wp:extent cx="266065" cy="146050"/>
                <wp:effectExtent l="0" t="0" r="0" b="0"/>
                <wp:wrapNone/>
                <wp:docPr id="1575731937" name="docshape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51 1951"/>
                            <a:gd name="T1" fmla="*/ T0 w 419"/>
                            <a:gd name="T2" fmla="+- 0 898 791"/>
                            <a:gd name="T3" fmla="*/ 898 h 230"/>
                            <a:gd name="T4" fmla="+- 0 1953 1951"/>
                            <a:gd name="T5" fmla="*/ T4 w 419"/>
                            <a:gd name="T6" fmla="+- 0 883 791"/>
                            <a:gd name="T7" fmla="*/ 883 h 230"/>
                            <a:gd name="T8" fmla="+- 0 1957 1951"/>
                            <a:gd name="T9" fmla="*/ T8 w 419"/>
                            <a:gd name="T10" fmla="+- 0 869 791"/>
                            <a:gd name="T11" fmla="*/ 869 h 230"/>
                            <a:gd name="T12" fmla="+- 0 1962 1951"/>
                            <a:gd name="T13" fmla="*/ T12 w 419"/>
                            <a:gd name="T14" fmla="+- 0 855 791"/>
                            <a:gd name="T15" fmla="*/ 855 h 230"/>
                            <a:gd name="T16" fmla="+- 0 1970 1951"/>
                            <a:gd name="T17" fmla="*/ T16 w 419"/>
                            <a:gd name="T18" fmla="+- 0 842 791"/>
                            <a:gd name="T19" fmla="*/ 842 h 230"/>
                            <a:gd name="T20" fmla="+- 0 1979 1951"/>
                            <a:gd name="T21" fmla="*/ T20 w 419"/>
                            <a:gd name="T22" fmla="+- 0 830 791"/>
                            <a:gd name="T23" fmla="*/ 830 h 230"/>
                            <a:gd name="T24" fmla="+- 0 1990 1951"/>
                            <a:gd name="T25" fmla="*/ T24 w 419"/>
                            <a:gd name="T26" fmla="+- 0 819 791"/>
                            <a:gd name="T27" fmla="*/ 819 h 230"/>
                            <a:gd name="T28" fmla="+- 0 2002 1951"/>
                            <a:gd name="T29" fmla="*/ T28 w 419"/>
                            <a:gd name="T30" fmla="+- 0 810 791"/>
                            <a:gd name="T31" fmla="*/ 810 h 230"/>
                            <a:gd name="T32" fmla="+- 0 2015 1951"/>
                            <a:gd name="T33" fmla="*/ T32 w 419"/>
                            <a:gd name="T34" fmla="+- 0 803 791"/>
                            <a:gd name="T35" fmla="*/ 803 h 230"/>
                            <a:gd name="T36" fmla="+- 0 2029 1951"/>
                            <a:gd name="T37" fmla="*/ T36 w 419"/>
                            <a:gd name="T38" fmla="+- 0 797 791"/>
                            <a:gd name="T39" fmla="*/ 797 h 230"/>
                            <a:gd name="T40" fmla="+- 0 2043 1951"/>
                            <a:gd name="T41" fmla="*/ T40 w 419"/>
                            <a:gd name="T42" fmla="+- 0 793 791"/>
                            <a:gd name="T43" fmla="*/ 793 h 230"/>
                            <a:gd name="T44" fmla="+- 0 2058 1951"/>
                            <a:gd name="T45" fmla="*/ T44 w 419"/>
                            <a:gd name="T46" fmla="+- 0 791 791"/>
                            <a:gd name="T47" fmla="*/ 791 h 230"/>
                            <a:gd name="T48" fmla="+- 0 2255 1951"/>
                            <a:gd name="T49" fmla="*/ T48 w 419"/>
                            <a:gd name="T50" fmla="+- 0 791 791"/>
                            <a:gd name="T51" fmla="*/ 791 h 230"/>
                            <a:gd name="T52" fmla="+- 0 2270 1951"/>
                            <a:gd name="T53" fmla="*/ T52 w 419"/>
                            <a:gd name="T54" fmla="+- 0 792 791"/>
                            <a:gd name="T55" fmla="*/ 792 h 230"/>
                            <a:gd name="T56" fmla="+- 0 2284 1951"/>
                            <a:gd name="T57" fmla="*/ T56 w 419"/>
                            <a:gd name="T58" fmla="+- 0 795 791"/>
                            <a:gd name="T59" fmla="*/ 795 h 230"/>
                            <a:gd name="T60" fmla="+- 0 2299 1951"/>
                            <a:gd name="T61" fmla="*/ T60 w 419"/>
                            <a:gd name="T62" fmla="+- 0 800 791"/>
                            <a:gd name="T63" fmla="*/ 800 h 230"/>
                            <a:gd name="T64" fmla="+- 0 2312 1951"/>
                            <a:gd name="T65" fmla="*/ T64 w 419"/>
                            <a:gd name="T66" fmla="+- 0 806 791"/>
                            <a:gd name="T67" fmla="*/ 806 h 230"/>
                            <a:gd name="T68" fmla="+- 0 2325 1951"/>
                            <a:gd name="T69" fmla="*/ T68 w 419"/>
                            <a:gd name="T70" fmla="+- 0 815 791"/>
                            <a:gd name="T71" fmla="*/ 815 h 230"/>
                            <a:gd name="T72" fmla="+- 0 2336 1951"/>
                            <a:gd name="T73" fmla="*/ T72 w 419"/>
                            <a:gd name="T74" fmla="+- 0 825 791"/>
                            <a:gd name="T75" fmla="*/ 825 h 230"/>
                            <a:gd name="T76" fmla="+- 0 2346 1951"/>
                            <a:gd name="T77" fmla="*/ T76 w 419"/>
                            <a:gd name="T78" fmla="+- 0 836 791"/>
                            <a:gd name="T79" fmla="*/ 836 h 230"/>
                            <a:gd name="T80" fmla="+- 0 2354 1951"/>
                            <a:gd name="T81" fmla="*/ T80 w 419"/>
                            <a:gd name="T82" fmla="+- 0 848 791"/>
                            <a:gd name="T83" fmla="*/ 848 h 230"/>
                            <a:gd name="T84" fmla="+- 0 2361 1951"/>
                            <a:gd name="T85" fmla="*/ T84 w 419"/>
                            <a:gd name="T86" fmla="+- 0 862 791"/>
                            <a:gd name="T87" fmla="*/ 862 h 230"/>
                            <a:gd name="T88" fmla="+- 0 2366 1951"/>
                            <a:gd name="T89" fmla="*/ T88 w 419"/>
                            <a:gd name="T90" fmla="+- 0 876 791"/>
                            <a:gd name="T91" fmla="*/ 876 h 230"/>
                            <a:gd name="T92" fmla="+- 0 2369 1951"/>
                            <a:gd name="T93" fmla="*/ T92 w 419"/>
                            <a:gd name="T94" fmla="+- 0 891 791"/>
                            <a:gd name="T95" fmla="*/ 891 h 230"/>
                            <a:gd name="T96" fmla="+- 0 2369 1951"/>
                            <a:gd name="T97" fmla="*/ T96 w 419"/>
                            <a:gd name="T98" fmla="+- 0 906 791"/>
                            <a:gd name="T99" fmla="*/ 906 h 230"/>
                            <a:gd name="T100" fmla="+- 0 2369 1951"/>
                            <a:gd name="T101" fmla="*/ T100 w 419"/>
                            <a:gd name="T102" fmla="+- 0 921 791"/>
                            <a:gd name="T103" fmla="*/ 921 h 230"/>
                            <a:gd name="T104" fmla="+- 0 2366 1951"/>
                            <a:gd name="T105" fmla="*/ T104 w 419"/>
                            <a:gd name="T106" fmla="+- 0 936 791"/>
                            <a:gd name="T107" fmla="*/ 936 h 230"/>
                            <a:gd name="T108" fmla="+- 0 2346 1951"/>
                            <a:gd name="T109" fmla="*/ T108 w 419"/>
                            <a:gd name="T110" fmla="+- 0 976 791"/>
                            <a:gd name="T111" fmla="*/ 976 h 230"/>
                            <a:gd name="T112" fmla="+- 0 2312 1951"/>
                            <a:gd name="T113" fmla="*/ T112 w 419"/>
                            <a:gd name="T114" fmla="+- 0 1005 791"/>
                            <a:gd name="T115" fmla="*/ 1005 h 230"/>
                            <a:gd name="T116" fmla="+- 0 2299 1951"/>
                            <a:gd name="T117" fmla="*/ T116 w 419"/>
                            <a:gd name="T118" fmla="+- 0 1012 791"/>
                            <a:gd name="T119" fmla="*/ 1012 h 230"/>
                            <a:gd name="T120" fmla="+- 0 2255 1951"/>
                            <a:gd name="T121" fmla="*/ T120 w 419"/>
                            <a:gd name="T122" fmla="+- 0 1021 791"/>
                            <a:gd name="T123" fmla="*/ 1021 h 230"/>
                            <a:gd name="T124" fmla="+- 0 2022 1951"/>
                            <a:gd name="T125" fmla="*/ T124 w 419"/>
                            <a:gd name="T126" fmla="+- 0 1012 791"/>
                            <a:gd name="T127" fmla="*/ 1012 h 230"/>
                            <a:gd name="T128" fmla="+- 0 2008 1951"/>
                            <a:gd name="T129" fmla="*/ T128 w 419"/>
                            <a:gd name="T130" fmla="+- 0 1005 791"/>
                            <a:gd name="T131" fmla="*/ 1005 h 230"/>
                            <a:gd name="T132" fmla="+- 0 1996 1951"/>
                            <a:gd name="T133" fmla="*/ T132 w 419"/>
                            <a:gd name="T134" fmla="+- 0 997 791"/>
                            <a:gd name="T135" fmla="*/ 997 h 230"/>
                            <a:gd name="T136" fmla="+- 0 1953 1951"/>
                            <a:gd name="T137" fmla="*/ T136 w 419"/>
                            <a:gd name="T138" fmla="+- 0 928 791"/>
                            <a:gd name="T139" fmla="*/ 928 h 230"/>
                            <a:gd name="T140" fmla="+- 0 1951 1951"/>
                            <a:gd name="T141" fmla="*/ T140 w 419"/>
                            <a:gd name="T142" fmla="+- 0 913 791"/>
                            <a:gd name="T143" fmla="*/ 913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0" y="107"/>
                              </a:lnTo>
                              <a:lnTo>
                                <a:pt x="1" y="100"/>
                              </a:lnTo>
                              <a:lnTo>
                                <a:pt x="2" y="92"/>
                              </a:lnTo>
                              <a:lnTo>
                                <a:pt x="3" y="85"/>
                              </a:lnTo>
                              <a:lnTo>
                                <a:pt x="6" y="78"/>
                              </a:lnTo>
                              <a:lnTo>
                                <a:pt x="9" y="71"/>
                              </a:lnTo>
                              <a:lnTo>
                                <a:pt x="11" y="64"/>
                              </a:lnTo>
                              <a:lnTo>
                                <a:pt x="15" y="57"/>
                              </a:lnTo>
                              <a:lnTo>
                                <a:pt x="19" y="51"/>
                              </a:lnTo>
                              <a:lnTo>
                                <a:pt x="23" y="45"/>
                              </a:lnTo>
                              <a:lnTo>
                                <a:pt x="28" y="39"/>
                              </a:lnTo>
                              <a:lnTo>
                                <a:pt x="33" y="34"/>
                              </a:lnTo>
                              <a:lnTo>
                                <a:pt x="39" y="28"/>
                              </a:lnTo>
                              <a:lnTo>
                                <a:pt x="45" y="24"/>
                              </a:lnTo>
                              <a:lnTo>
                                <a:pt x="51" y="19"/>
                              </a:lnTo>
                              <a:lnTo>
                                <a:pt x="57" y="15"/>
                              </a:lnTo>
                              <a:lnTo>
                                <a:pt x="64" y="12"/>
                              </a:lnTo>
                              <a:lnTo>
                                <a:pt x="71" y="9"/>
                              </a:lnTo>
                              <a:lnTo>
                                <a:pt x="78" y="6"/>
                              </a:lnTo>
                              <a:lnTo>
                                <a:pt x="85" y="4"/>
                              </a:lnTo>
                              <a:lnTo>
                                <a:pt x="92" y="2"/>
                              </a:lnTo>
                              <a:lnTo>
                                <a:pt x="100" y="1"/>
                              </a:lnTo>
                              <a:lnTo>
                                <a:pt x="107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1" y="0"/>
                              </a:lnTo>
                              <a:lnTo>
                                <a:pt x="319" y="1"/>
                              </a:lnTo>
                              <a:lnTo>
                                <a:pt x="326" y="2"/>
                              </a:lnTo>
                              <a:lnTo>
                                <a:pt x="333" y="4"/>
                              </a:lnTo>
                              <a:lnTo>
                                <a:pt x="341" y="6"/>
                              </a:lnTo>
                              <a:lnTo>
                                <a:pt x="348" y="9"/>
                              </a:lnTo>
                              <a:lnTo>
                                <a:pt x="355" y="12"/>
                              </a:lnTo>
                              <a:lnTo>
                                <a:pt x="361" y="15"/>
                              </a:lnTo>
                              <a:lnTo>
                                <a:pt x="367" y="19"/>
                              </a:lnTo>
                              <a:lnTo>
                                <a:pt x="374" y="24"/>
                              </a:lnTo>
                              <a:lnTo>
                                <a:pt x="380" y="28"/>
                              </a:lnTo>
                              <a:lnTo>
                                <a:pt x="385" y="34"/>
                              </a:lnTo>
                              <a:lnTo>
                                <a:pt x="390" y="39"/>
                              </a:lnTo>
                              <a:lnTo>
                                <a:pt x="395" y="45"/>
                              </a:lnTo>
                              <a:lnTo>
                                <a:pt x="399" y="51"/>
                              </a:lnTo>
                              <a:lnTo>
                                <a:pt x="403" y="57"/>
                              </a:lnTo>
                              <a:lnTo>
                                <a:pt x="407" y="64"/>
                              </a:lnTo>
                              <a:lnTo>
                                <a:pt x="410" y="71"/>
                              </a:lnTo>
                              <a:lnTo>
                                <a:pt x="413" y="78"/>
                              </a:lnTo>
                              <a:lnTo>
                                <a:pt x="415" y="85"/>
                              </a:lnTo>
                              <a:lnTo>
                                <a:pt x="416" y="92"/>
                              </a:lnTo>
                              <a:lnTo>
                                <a:pt x="418" y="100"/>
                              </a:lnTo>
                              <a:lnTo>
                                <a:pt x="418" y="107"/>
                              </a:lnTo>
                              <a:lnTo>
                                <a:pt x="418" y="115"/>
                              </a:lnTo>
                              <a:lnTo>
                                <a:pt x="418" y="122"/>
                              </a:lnTo>
                              <a:lnTo>
                                <a:pt x="418" y="130"/>
                              </a:lnTo>
                              <a:lnTo>
                                <a:pt x="416" y="137"/>
                              </a:lnTo>
                              <a:lnTo>
                                <a:pt x="415" y="145"/>
                              </a:lnTo>
                              <a:lnTo>
                                <a:pt x="399" y="179"/>
                              </a:lnTo>
                              <a:lnTo>
                                <a:pt x="395" y="185"/>
                              </a:lnTo>
                              <a:lnTo>
                                <a:pt x="367" y="210"/>
                              </a:lnTo>
                              <a:lnTo>
                                <a:pt x="361" y="214"/>
                              </a:lnTo>
                              <a:lnTo>
                                <a:pt x="355" y="218"/>
                              </a:lnTo>
                              <a:lnTo>
                                <a:pt x="348" y="221"/>
                              </a:lnTo>
                              <a:lnTo>
                                <a:pt x="341" y="224"/>
                              </a:lnTo>
                              <a:lnTo>
                                <a:pt x="304" y="230"/>
                              </a:lnTo>
                              <a:lnTo>
                                <a:pt x="115" y="230"/>
                              </a:lnTo>
                              <a:lnTo>
                                <a:pt x="71" y="221"/>
                              </a:lnTo>
                              <a:lnTo>
                                <a:pt x="64" y="218"/>
                              </a:lnTo>
                              <a:lnTo>
                                <a:pt x="57" y="214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6" y="152"/>
                              </a:lnTo>
                              <a:lnTo>
                                <a:pt x="2" y="137"/>
                              </a:lnTo>
                              <a:lnTo>
                                <a:pt x="1" y="130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EB0373" id="docshape19" o:spid="_x0000_s1026" style="position:absolute;margin-left:97.55pt;margin-top:39.55pt;width:20.95pt;height:11.5pt;z-index:157393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" path="m,115r,-8l1,100,2,92,3,85,6,78,9,71r2,-7l15,57r4,-6l23,45r5,-6l33,34r6,-6l45,24r6,-5l57,15r7,-3l71,9,78,6,85,4,92,2r8,-1l107,r8,l304,r7,l319,1r7,1l333,4r8,2l348,9r7,3l361,15r6,4l374,24r6,4l385,34r5,5l395,45r4,6l403,57r4,7l410,71r3,7l415,85r1,7l418,100r,7l418,115r,7l418,130r-2,7l415,145r-16,34l395,185r-28,25l361,214r-6,4l348,221r-7,3l304,230r-189,l71,221r-7,-3l57,214r-6,-4l45,206,6,152,2,137,1,130,,122r,-7xe" filled="f" strokecolor="#99a0a6" strokeweight=".23822mm">
                <v:path arrowok="t" o:connecttype="custom" o:connectlocs="0,570230;1270,560705;3810,551815;6985,542925;12065,534670;17780,527050;24765,520065;32385,514350;40640,509905;49530,506095;58420,503555;67945,502285;193040,502285;202565,502920;211455,504825;220980,508000;229235,511810;237490,517525;244475,523875;250825,530860;255905,538480;260350,547370;263525,556260;265430,565785;265430,575310;265430,584835;263525,594360;250825,619760;229235,638175;220980,642620;193040,648335;45085,642620;36195,638175;28575,633095;1270,589280;0,579755" o:connectangles="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9904" behindDoc="0" locked="0" layoutInCell="1" allowOverlap="1" wp14:anchorId="16F688C7" wp14:editId="487D3E2B">
                <wp:simplePos x="0" y="0"/>
                <wp:positionH relativeFrom="page">
                  <wp:posOffset>1238885</wp:posOffset>
                </wp:positionH>
                <wp:positionV relativeFrom="paragraph">
                  <wp:posOffset>759460</wp:posOffset>
                </wp:positionV>
                <wp:extent cx="266065" cy="146050"/>
                <wp:effectExtent l="0" t="0" r="0" b="0"/>
                <wp:wrapNone/>
                <wp:docPr id="1791203076" name="docshape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51 1951"/>
                            <a:gd name="T1" fmla="*/ T0 w 419"/>
                            <a:gd name="T2" fmla="+- 0 1311 1196"/>
                            <a:gd name="T3" fmla="*/ 1311 h 230"/>
                            <a:gd name="T4" fmla="+- 0 1960 1951"/>
                            <a:gd name="T5" fmla="*/ T4 w 419"/>
                            <a:gd name="T6" fmla="+- 0 1267 1196"/>
                            <a:gd name="T7" fmla="*/ 1267 h 230"/>
                            <a:gd name="T8" fmla="+- 0 1962 1951"/>
                            <a:gd name="T9" fmla="*/ T8 w 419"/>
                            <a:gd name="T10" fmla="+- 0 1260 1196"/>
                            <a:gd name="T11" fmla="*/ 1260 h 230"/>
                            <a:gd name="T12" fmla="+- 0 1984 1951"/>
                            <a:gd name="T13" fmla="*/ T12 w 419"/>
                            <a:gd name="T14" fmla="+- 0 1230 1196"/>
                            <a:gd name="T15" fmla="*/ 1230 h 230"/>
                            <a:gd name="T16" fmla="+- 0 1990 1951"/>
                            <a:gd name="T17" fmla="*/ T16 w 419"/>
                            <a:gd name="T18" fmla="+- 0 1225 1196"/>
                            <a:gd name="T19" fmla="*/ 1225 h 230"/>
                            <a:gd name="T20" fmla="+- 0 2051 1951"/>
                            <a:gd name="T21" fmla="*/ T20 w 419"/>
                            <a:gd name="T22" fmla="+- 0 1197 1196"/>
                            <a:gd name="T23" fmla="*/ 1197 h 230"/>
                            <a:gd name="T24" fmla="+- 0 2058 1951"/>
                            <a:gd name="T25" fmla="*/ T24 w 419"/>
                            <a:gd name="T26" fmla="+- 0 1196 1196"/>
                            <a:gd name="T27" fmla="*/ 1196 h 230"/>
                            <a:gd name="T28" fmla="+- 0 2066 1951"/>
                            <a:gd name="T29" fmla="*/ T28 w 419"/>
                            <a:gd name="T30" fmla="+- 0 1196 1196"/>
                            <a:gd name="T31" fmla="*/ 1196 h 230"/>
                            <a:gd name="T32" fmla="+- 0 2255 1951"/>
                            <a:gd name="T33" fmla="*/ T32 w 419"/>
                            <a:gd name="T34" fmla="+- 0 1196 1196"/>
                            <a:gd name="T35" fmla="*/ 1196 h 230"/>
                            <a:gd name="T36" fmla="+- 0 2262 1951"/>
                            <a:gd name="T37" fmla="*/ T36 w 419"/>
                            <a:gd name="T38" fmla="+- 0 1196 1196"/>
                            <a:gd name="T39" fmla="*/ 1196 h 230"/>
                            <a:gd name="T40" fmla="+- 0 2270 1951"/>
                            <a:gd name="T41" fmla="*/ T40 w 419"/>
                            <a:gd name="T42" fmla="+- 0 1197 1196"/>
                            <a:gd name="T43" fmla="*/ 1197 h 230"/>
                            <a:gd name="T44" fmla="+- 0 2331 1951"/>
                            <a:gd name="T45" fmla="*/ T44 w 419"/>
                            <a:gd name="T46" fmla="+- 0 1225 1196"/>
                            <a:gd name="T47" fmla="*/ 1225 h 230"/>
                            <a:gd name="T48" fmla="+- 0 2336 1951"/>
                            <a:gd name="T49" fmla="*/ T48 w 419"/>
                            <a:gd name="T50" fmla="+- 0 1230 1196"/>
                            <a:gd name="T51" fmla="*/ 1230 h 230"/>
                            <a:gd name="T52" fmla="+- 0 2341 1951"/>
                            <a:gd name="T53" fmla="*/ T52 w 419"/>
                            <a:gd name="T54" fmla="+- 0 1235 1196"/>
                            <a:gd name="T55" fmla="*/ 1235 h 230"/>
                            <a:gd name="T56" fmla="+- 0 2361 1951"/>
                            <a:gd name="T57" fmla="*/ T56 w 419"/>
                            <a:gd name="T58" fmla="+- 0 1267 1196"/>
                            <a:gd name="T59" fmla="*/ 1267 h 230"/>
                            <a:gd name="T60" fmla="+- 0 2364 1951"/>
                            <a:gd name="T61" fmla="*/ T60 w 419"/>
                            <a:gd name="T62" fmla="+- 0 1274 1196"/>
                            <a:gd name="T63" fmla="*/ 1274 h 230"/>
                            <a:gd name="T64" fmla="+- 0 2366 1951"/>
                            <a:gd name="T65" fmla="*/ T64 w 419"/>
                            <a:gd name="T66" fmla="+- 0 1281 1196"/>
                            <a:gd name="T67" fmla="*/ 1281 h 230"/>
                            <a:gd name="T68" fmla="+- 0 2367 1951"/>
                            <a:gd name="T69" fmla="*/ T68 w 419"/>
                            <a:gd name="T70" fmla="+- 0 1289 1196"/>
                            <a:gd name="T71" fmla="*/ 1289 h 230"/>
                            <a:gd name="T72" fmla="+- 0 2369 1951"/>
                            <a:gd name="T73" fmla="*/ T72 w 419"/>
                            <a:gd name="T74" fmla="+- 0 1296 1196"/>
                            <a:gd name="T75" fmla="*/ 1296 h 230"/>
                            <a:gd name="T76" fmla="+- 0 2369 1951"/>
                            <a:gd name="T77" fmla="*/ T76 w 419"/>
                            <a:gd name="T78" fmla="+- 0 1303 1196"/>
                            <a:gd name="T79" fmla="*/ 1303 h 230"/>
                            <a:gd name="T80" fmla="+- 0 2369 1951"/>
                            <a:gd name="T81" fmla="*/ T80 w 419"/>
                            <a:gd name="T82" fmla="+- 0 1311 1196"/>
                            <a:gd name="T83" fmla="*/ 1311 h 230"/>
                            <a:gd name="T84" fmla="+- 0 2369 1951"/>
                            <a:gd name="T85" fmla="*/ T84 w 419"/>
                            <a:gd name="T86" fmla="+- 0 1319 1196"/>
                            <a:gd name="T87" fmla="*/ 1319 h 230"/>
                            <a:gd name="T88" fmla="+- 0 2350 1951"/>
                            <a:gd name="T89" fmla="*/ T88 w 419"/>
                            <a:gd name="T90" fmla="+- 0 1375 1196"/>
                            <a:gd name="T91" fmla="*/ 1375 h 230"/>
                            <a:gd name="T92" fmla="+- 0 2346 1951"/>
                            <a:gd name="T93" fmla="*/ T92 w 419"/>
                            <a:gd name="T94" fmla="+- 0 1381 1196"/>
                            <a:gd name="T95" fmla="*/ 1381 h 230"/>
                            <a:gd name="T96" fmla="+- 0 2318 1951"/>
                            <a:gd name="T97" fmla="*/ T96 w 419"/>
                            <a:gd name="T98" fmla="+- 0 1406 1196"/>
                            <a:gd name="T99" fmla="*/ 1406 h 230"/>
                            <a:gd name="T100" fmla="+- 0 2312 1951"/>
                            <a:gd name="T101" fmla="*/ T100 w 419"/>
                            <a:gd name="T102" fmla="+- 0 1411 1196"/>
                            <a:gd name="T103" fmla="*/ 1411 h 230"/>
                            <a:gd name="T104" fmla="+- 0 2306 1951"/>
                            <a:gd name="T105" fmla="*/ T104 w 419"/>
                            <a:gd name="T106" fmla="+- 0 1414 1196"/>
                            <a:gd name="T107" fmla="*/ 1414 h 230"/>
                            <a:gd name="T108" fmla="+- 0 2299 1951"/>
                            <a:gd name="T109" fmla="*/ T108 w 419"/>
                            <a:gd name="T110" fmla="+- 0 1417 1196"/>
                            <a:gd name="T111" fmla="*/ 1417 h 230"/>
                            <a:gd name="T112" fmla="+- 0 2292 1951"/>
                            <a:gd name="T113" fmla="*/ T112 w 419"/>
                            <a:gd name="T114" fmla="+- 0 1420 1196"/>
                            <a:gd name="T115" fmla="*/ 1420 h 230"/>
                            <a:gd name="T116" fmla="+- 0 2284 1951"/>
                            <a:gd name="T117" fmla="*/ T116 w 419"/>
                            <a:gd name="T118" fmla="+- 0 1422 1196"/>
                            <a:gd name="T119" fmla="*/ 1422 h 230"/>
                            <a:gd name="T120" fmla="+- 0 2277 1951"/>
                            <a:gd name="T121" fmla="*/ T120 w 419"/>
                            <a:gd name="T122" fmla="+- 0 1424 1196"/>
                            <a:gd name="T123" fmla="*/ 1424 h 230"/>
                            <a:gd name="T124" fmla="+- 0 2270 1951"/>
                            <a:gd name="T125" fmla="*/ T124 w 419"/>
                            <a:gd name="T126" fmla="+- 0 1425 1196"/>
                            <a:gd name="T127" fmla="*/ 1425 h 230"/>
                            <a:gd name="T128" fmla="+- 0 2262 1951"/>
                            <a:gd name="T129" fmla="*/ T128 w 419"/>
                            <a:gd name="T130" fmla="+- 0 1426 1196"/>
                            <a:gd name="T131" fmla="*/ 1426 h 230"/>
                            <a:gd name="T132" fmla="+- 0 2255 1951"/>
                            <a:gd name="T133" fmla="*/ T132 w 419"/>
                            <a:gd name="T134" fmla="+- 0 1426 1196"/>
                            <a:gd name="T135" fmla="*/ 1426 h 230"/>
                            <a:gd name="T136" fmla="+- 0 2066 1951"/>
                            <a:gd name="T137" fmla="*/ T136 w 419"/>
                            <a:gd name="T138" fmla="+- 0 1426 1196"/>
                            <a:gd name="T139" fmla="*/ 1426 h 230"/>
                            <a:gd name="T140" fmla="+- 0 2058 1951"/>
                            <a:gd name="T141" fmla="*/ T140 w 419"/>
                            <a:gd name="T142" fmla="+- 0 1426 1196"/>
                            <a:gd name="T143" fmla="*/ 1426 h 230"/>
                            <a:gd name="T144" fmla="+- 0 2051 1951"/>
                            <a:gd name="T145" fmla="*/ T144 w 419"/>
                            <a:gd name="T146" fmla="+- 0 1425 1196"/>
                            <a:gd name="T147" fmla="*/ 1425 h 230"/>
                            <a:gd name="T148" fmla="+- 0 2043 1951"/>
                            <a:gd name="T149" fmla="*/ T148 w 419"/>
                            <a:gd name="T150" fmla="+- 0 1424 1196"/>
                            <a:gd name="T151" fmla="*/ 1424 h 230"/>
                            <a:gd name="T152" fmla="+- 0 2036 1951"/>
                            <a:gd name="T153" fmla="*/ T152 w 419"/>
                            <a:gd name="T154" fmla="+- 0 1422 1196"/>
                            <a:gd name="T155" fmla="*/ 1422 h 230"/>
                            <a:gd name="T156" fmla="+- 0 2029 1951"/>
                            <a:gd name="T157" fmla="*/ T156 w 419"/>
                            <a:gd name="T158" fmla="+- 0 1420 1196"/>
                            <a:gd name="T159" fmla="*/ 1420 h 230"/>
                            <a:gd name="T160" fmla="+- 0 2022 1951"/>
                            <a:gd name="T161" fmla="*/ T160 w 419"/>
                            <a:gd name="T162" fmla="+- 0 1417 1196"/>
                            <a:gd name="T163" fmla="*/ 1417 h 230"/>
                            <a:gd name="T164" fmla="+- 0 2015 1951"/>
                            <a:gd name="T165" fmla="*/ T164 w 419"/>
                            <a:gd name="T166" fmla="+- 0 1414 1196"/>
                            <a:gd name="T167" fmla="*/ 1414 h 230"/>
                            <a:gd name="T168" fmla="+- 0 2008 1951"/>
                            <a:gd name="T169" fmla="*/ T168 w 419"/>
                            <a:gd name="T170" fmla="+- 0 1411 1196"/>
                            <a:gd name="T171" fmla="*/ 1411 h 230"/>
                            <a:gd name="T172" fmla="+- 0 2002 1951"/>
                            <a:gd name="T173" fmla="*/ T172 w 419"/>
                            <a:gd name="T174" fmla="+- 0 1406 1196"/>
                            <a:gd name="T175" fmla="*/ 1406 h 230"/>
                            <a:gd name="T176" fmla="+- 0 1996 1951"/>
                            <a:gd name="T177" fmla="*/ T176 w 419"/>
                            <a:gd name="T178" fmla="+- 0 1402 1196"/>
                            <a:gd name="T179" fmla="*/ 1402 h 230"/>
                            <a:gd name="T180" fmla="+- 0 1957 1951"/>
                            <a:gd name="T181" fmla="*/ T180 w 419"/>
                            <a:gd name="T182" fmla="+- 0 1348 1196"/>
                            <a:gd name="T183" fmla="*/ 1348 h 230"/>
                            <a:gd name="T184" fmla="+- 0 1951 1951"/>
                            <a:gd name="T185" fmla="*/ T184 w 419"/>
                            <a:gd name="T186" fmla="+- 0 1319 1196"/>
                            <a:gd name="T187" fmla="*/ 1319 h 230"/>
                            <a:gd name="T188" fmla="+- 0 1951 1951"/>
                            <a:gd name="T189" fmla="*/ T188 w 419"/>
                            <a:gd name="T190" fmla="+- 0 1311 1196"/>
                            <a:gd name="T191" fmla="*/ 1311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9" y="71"/>
                              </a:lnTo>
                              <a:lnTo>
                                <a:pt x="11" y="64"/>
                              </a:lnTo>
                              <a:lnTo>
                                <a:pt x="33" y="34"/>
                              </a:lnTo>
                              <a:lnTo>
                                <a:pt x="39" y="29"/>
                              </a:lnTo>
                              <a:lnTo>
                                <a:pt x="100" y="1"/>
                              </a:lnTo>
                              <a:lnTo>
                                <a:pt x="107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1" y="0"/>
                              </a:lnTo>
                              <a:lnTo>
                                <a:pt x="319" y="1"/>
                              </a:lnTo>
                              <a:lnTo>
                                <a:pt x="380" y="29"/>
                              </a:lnTo>
                              <a:lnTo>
                                <a:pt x="385" y="34"/>
                              </a:lnTo>
                              <a:lnTo>
                                <a:pt x="390" y="39"/>
                              </a:lnTo>
                              <a:lnTo>
                                <a:pt x="410" y="71"/>
                              </a:lnTo>
                              <a:lnTo>
                                <a:pt x="413" y="78"/>
                              </a:lnTo>
                              <a:lnTo>
                                <a:pt x="415" y="85"/>
                              </a:lnTo>
                              <a:lnTo>
                                <a:pt x="416" y="93"/>
                              </a:lnTo>
                              <a:lnTo>
                                <a:pt x="418" y="100"/>
                              </a:lnTo>
                              <a:lnTo>
                                <a:pt x="418" y="107"/>
                              </a:lnTo>
                              <a:lnTo>
                                <a:pt x="418" y="115"/>
                              </a:lnTo>
                              <a:lnTo>
                                <a:pt x="418" y="123"/>
                              </a:lnTo>
                              <a:lnTo>
                                <a:pt x="399" y="179"/>
                              </a:lnTo>
                              <a:lnTo>
                                <a:pt x="395" y="185"/>
                              </a:lnTo>
                              <a:lnTo>
                                <a:pt x="367" y="210"/>
                              </a:lnTo>
                              <a:lnTo>
                                <a:pt x="361" y="215"/>
                              </a:lnTo>
                              <a:lnTo>
                                <a:pt x="355" y="218"/>
                              </a:lnTo>
                              <a:lnTo>
                                <a:pt x="348" y="221"/>
                              </a:lnTo>
                              <a:lnTo>
                                <a:pt x="341" y="224"/>
                              </a:lnTo>
                              <a:lnTo>
                                <a:pt x="333" y="226"/>
                              </a:lnTo>
                              <a:lnTo>
                                <a:pt x="326" y="228"/>
                              </a:lnTo>
                              <a:lnTo>
                                <a:pt x="319" y="229"/>
                              </a:lnTo>
                              <a:lnTo>
                                <a:pt x="311" y="230"/>
                              </a:lnTo>
                              <a:lnTo>
                                <a:pt x="304" y="230"/>
                              </a:lnTo>
                              <a:lnTo>
                                <a:pt x="115" y="230"/>
                              </a:lnTo>
                              <a:lnTo>
                                <a:pt x="107" y="230"/>
                              </a:lnTo>
                              <a:lnTo>
                                <a:pt x="100" y="229"/>
                              </a:lnTo>
                              <a:lnTo>
                                <a:pt x="92" y="228"/>
                              </a:lnTo>
                              <a:lnTo>
                                <a:pt x="85" y="226"/>
                              </a:lnTo>
                              <a:lnTo>
                                <a:pt x="78" y="224"/>
                              </a:lnTo>
                              <a:lnTo>
                                <a:pt x="71" y="221"/>
                              </a:lnTo>
                              <a:lnTo>
                                <a:pt x="64" y="218"/>
                              </a:lnTo>
                              <a:lnTo>
                                <a:pt x="57" y="215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6" y="152"/>
                              </a:lnTo>
                              <a:lnTo>
                                <a:pt x="0" y="123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56FEBF" id="docshape20" o:spid="_x0000_s1026" style="position:absolute;margin-left:97.55pt;margin-top:59.8pt;width:20.95pt;height:11.5pt;z-index:15739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" path="m,115l9,71r2,-7l33,34r6,-5l100,1,107,r8,l304,r7,l319,1r61,28l385,34r5,5l410,71r3,7l415,85r1,8l418,100r,7l418,115r,8l399,179r-4,6l367,210r-6,5l355,218r-7,3l341,224r-8,2l326,228r-7,1l311,230r-7,l115,230r-8,l100,229r-8,-1l85,226r-7,-2l71,221r-7,-3l57,215r-6,-5l45,206,6,152,,123r,-8xe" filled="f" strokecolor="#99a0a6" strokeweight=".23822mm">
                <v:path arrowok="t" o:connecttype="custom" o:connectlocs="0,832485;5715,804545;6985,800100;20955,781050;24765,777875;63500,760095;67945,759460;73025,759460;193040,759460;197485,759460;202565,760095;241300,777875;244475,781050;247650,784225;260350,804545;262255,808990;263525,813435;264160,818515;265430,822960;265430,827405;265430,832485;265430,837565;253365,873125;250825,876935;233045,892810;229235,895985;225425,897890;220980,899795;216535,901700;211455,902970;207010,904240;202565,904875;197485,905510;193040,905510;73025,905510;67945,905510;63500,904875;58420,904240;53975,902970;49530,901700;45085,899795;40640,897890;36195,895985;32385,892810;28575,890270;3810,855980;0,837565;0,832485" o:connectangles="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0416" behindDoc="0" locked="0" layoutInCell="1" allowOverlap="1" wp14:anchorId="0AEA0095" wp14:editId="632F3349">
                <wp:simplePos x="0" y="0"/>
                <wp:positionH relativeFrom="page">
                  <wp:posOffset>1238885</wp:posOffset>
                </wp:positionH>
                <wp:positionV relativeFrom="paragraph">
                  <wp:posOffset>1016635</wp:posOffset>
                </wp:positionV>
                <wp:extent cx="266065" cy="146050"/>
                <wp:effectExtent l="0" t="0" r="0" b="0"/>
                <wp:wrapNone/>
                <wp:docPr id="587300565" name="docshape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51 1951"/>
                            <a:gd name="T1" fmla="*/ T0 w 419"/>
                            <a:gd name="T2" fmla="+- 0 1716 1601"/>
                            <a:gd name="T3" fmla="*/ 1716 h 230"/>
                            <a:gd name="T4" fmla="+- 0 1951 1951"/>
                            <a:gd name="T5" fmla="*/ T4 w 419"/>
                            <a:gd name="T6" fmla="+- 0 1709 1601"/>
                            <a:gd name="T7" fmla="*/ 1709 h 230"/>
                            <a:gd name="T8" fmla="+- 0 1952 1951"/>
                            <a:gd name="T9" fmla="*/ T8 w 419"/>
                            <a:gd name="T10" fmla="+- 0 1701 1601"/>
                            <a:gd name="T11" fmla="*/ 1701 h 230"/>
                            <a:gd name="T12" fmla="+- 0 1953 1951"/>
                            <a:gd name="T13" fmla="*/ T12 w 419"/>
                            <a:gd name="T14" fmla="+- 0 1694 1601"/>
                            <a:gd name="T15" fmla="*/ 1694 h 230"/>
                            <a:gd name="T16" fmla="+- 0 1954 1951"/>
                            <a:gd name="T17" fmla="*/ T16 w 419"/>
                            <a:gd name="T18" fmla="+- 0 1686 1601"/>
                            <a:gd name="T19" fmla="*/ 1686 h 230"/>
                            <a:gd name="T20" fmla="+- 0 1984 1951"/>
                            <a:gd name="T21" fmla="*/ T20 w 419"/>
                            <a:gd name="T22" fmla="+- 0 1635 1601"/>
                            <a:gd name="T23" fmla="*/ 1635 h 230"/>
                            <a:gd name="T24" fmla="+- 0 1990 1951"/>
                            <a:gd name="T25" fmla="*/ T24 w 419"/>
                            <a:gd name="T26" fmla="+- 0 1630 1601"/>
                            <a:gd name="T27" fmla="*/ 1630 h 230"/>
                            <a:gd name="T28" fmla="+- 0 1996 1951"/>
                            <a:gd name="T29" fmla="*/ T28 w 419"/>
                            <a:gd name="T30" fmla="+- 0 1625 1601"/>
                            <a:gd name="T31" fmla="*/ 1625 h 230"/>
                            <a:gd name="T32" fmla="+- 0 2002 1951"/>
                            <a:gd name="T33" fmla="*/ T32 w 419"/>
                            <a:gd name="T34" fmla="+- 0 1621 1601"/>
                            <a:gd name="T35" fmla="*/ 1621 h 230"/>
                            <a:gd name="T36" fmla="+- 0 2008 1951"/>
                            <a:gd name="T37" fmla="*/ T36 w 419"/>
                            <a:gd name="T38" fmla="+- 0 1617 1601"/>
                            <a:gd name="T39" fmla="*/ 1617 h 230"/>
                            <a:gd name="T40" fmla="+- 0 2043 1951"/>
                            <a:gd name="T41" fmla="*/ T40 w 419"/>
                            <a:gd name="T42" fmla="+- 0 1604 1601"/>
                            <a:gd name="T43" fmla="*/ 1604 h 230"/>
                            <a:gd name="T44" fmla="+- 0 2051 1951"/>
                            <a:gd name="T45" fmla="*/ T44 w 419"/>
                            <a:gd name="T46" fmla="+- 0 1602 1601"/>
                            <a:gd name="T47" fmla="*/ 1602 h 230"/>
                            <a:gd name="T48" fmla="+- 0 2058 1951"/>
                            <a:gd name="T49" fmla="*/ T48 w 419"/>
                            <a:gd name="T50" fmla="+- 0 1601 1601"/>
                            <a:gd name="T51" fmla="*/ 1601 h 230"/>
                            <a:gd name="T52" fmla="+- 0 2066 1951"/>
                            <a:gd name="T53" fmla="*/ T52 w 419"/>
                            <a:gd name="T54" fmla="+- 0 1601 1601"/>
                            <a:gd name="T55" fmla="*/ 1601 h 230"/>
                            <a:gd name="T56" fmla="+- 0 2255 1951"/>
                            <a:gd name="T57" fmla="*/ T56 w 419"/>
                            <a:gd name="T58" fmla="+- 0 1601 1601"/>
                            <a:gd name="T59" fmla="*/ 1601 h 230"/>
                            <a:gd name="T60" fmla="+- 0 2262 1951"/>
                            <a:gd name="T61" fmla="*/ T60 w 419"/>
                            <a:gd name="T62" fmla="+- 0 1601 1601"/>
                            <a:gd name="T63" fmla="*/ 1601 h 230"/>
                            <a:gd name="T64" fmla="+- 0 2270 1951"/>
                            <a:gd name="T65" fmla="*/ T64 w 419"/>
                            <a:gd name="T66" fmla="+- 0 1602 1601"/>
                            <a:gd name="T67" fmla="*/ 1602 h 230"/>
                            <a:gd name="T68" fmla="+- 0 2277 1951"/>
                            <a:gd name="T69" fmla="*/ T68 w 419"/>
                            <a:gd name="T70" fmla="+- 0 1604 1601"/>
                            <a:gd name="T71" fmla="*/ 1604 h 230"/>
                            <a:gd name="T72" fmla="+- 0 2284 1951"/>
                            <a:gd name="T73" fmla="*/ T72 w 419"/>
                            <a:gd name="T74" fmla="+- 0 1605 1601"/>
                            <a:gd name="T75" fmla="*/ 1605 h 230"/>
                            <a:gd name="T76" fmla="+- 0 2318 1951"/>
                            <a:gd name="T77" fmla="*/ T76 w 419"/>
                            <a:gd name="T78" fmla="+- 0 1621 1601"/>
                            <a:gd name="T79" fmla="*/ 1621 h 230"/>
                            <a:gd name="T80" fmla="+- 0 2325 1951"/>
                            <a:gd name="T81" fmla="*/ T80 w 419"/>
                            <a:gd name="T82" fmla="+- 0 1625 1601"/>
                            <a:gd name="T83" fmla="*/ 1625 h 230"/>
                            <a:gd name="T84" fmla="+- 0 2331 1951"/>
                            <a:gd name="T85" fmla="*/ T84 w 419"/>
                            <a:gd name="T86" fmla="+- 0 1630 1601"/>
                            <a:gd name="T87" fmla="*/ 1630 h 230"/>
                            <a:gd name="T88" fmla="+- 0 2336 1951"/>
                            <a:gd name="T89" fmla="*/ T88 w 419"/>
                            <a:gd name="T90" fmla="+- 0 1635 1601"/>
                            <a:gd name="T91" fmla="*/ 1635 h 230"/>
                            <a:gd name="T92" fmla="+- 0 2341 1951"/>
                            <a:gd name="T93" fmla="*/ T92 w 419"/>
                            <a:gd name="T94" fmla="+- 0 1640 1601"/>
                            <a:gd name="T95" fmla="*/ 1640 h 230"/>
                            <a:gd name="T96" fmla="+- 0 2367 1951"/>
                            <a:gd name="T97" fmla="*/ T96 w 419"/>
                            <a:gd name="T98" fmla="+- 0 1694 1601"/>
                            <a:gd name="T99" fmla="*/ 1694 h 230"/>
                            <a:gd name="T100" fmla="+- 0 2369 1951"/>
                            <a:gd name="T101" fmla="*/ T100 w 419"/>
                            <a:gd name="T102" fmla="+- 0 1701 1601"/>
                            <a:gd name="T103" fmla="*/ 1701 h 230"/>
                            <a:gd name="T104" fmla="+- 0 2369 1951"/>
                            <a:gd name="T105" fmla="*/ T104 w 419"/>
                            <a:gd name="T106" fmla="+- 0 1709 1601"/>
                            <a:gd name="T107" fmla="*/ 1709 h 230"/>
                            <a:gd name="T108" fmla="+- 0 2369 1951"/>
                            <a:gd name="T109" fmla="*/ T108 w 419"/>
                            <a:gd name="T110" fmla="+- 0 1716 1601"/>
                            <a:gd name="T111" fmla="*/ 1716 h 230"/>
                            <a:gd name="T112" fmla="+- 0 2369 1951"/>
                            <a:gd name="T113" fmla="*/ T112 w 419"/>
                            <a:gd name="T114" fmla="+- 0 1724 1601"/>
                            <a:gd name="T115" fmla="*/ 1724 h 230"/>
                            <a:gd name="T116" fmla="+- 0 2350 1951"/>
                            <a:gd name="T117" fmla="*/ T116 w 419"/>
                            <a:gd name="T118" fmla="+- 0 1780 1601"/>
                            <a:gd name="T119" fmla="*/ 1780 h 230"/>
                            <a:gd name="T120" fmla="+- 0 2346 1951"/>
                            <a:gd name="T121" fmla="*/ T120 w 419"/>
                            <a:gd name="T122" fmla="+- 0 1786 1601"/>
                            <a:gd name="T123" fmla="*/ 1786 h 230"/>
                            <a:gd name="T124" fmla="+- 0 2318 1951"/>
                            <a:gd name="T125" fmla="*/ T124 w 419"/>
                            <a:gd name="T126" fmla="+- 0 1812 1601"/>
                            <a:gd name="T127" fmla="*/ 1812 h 230"/>
                            <a:gd name="T128" fmla="+- 0 2312 1951"/>
                            <a:gd name="T129" fmla="*/ T128 w 419"/>
                            <a:gd name="T130" fmla="+- 0 1816 1601"/>
                            <a:gd name="T131" fmla="*/ 1816 h 230"/>
                            <a:gd name="T132" fmla="+- 0 2306 1951"/>
                            <a:gd name="T133" fmla="*/ T132 w 419"/>
                            <a:gd name="T134" fmla="+- 0 1819 1601"/>
                            <a:gd name="T135" fmla="*/ 1819 h 230"/>
                            <a:gd name="T136" fmla="+- 0 2299 1951"/>
                            <a:gd name="T137" fmla="*/ T136 w 419"/>
                            <a:gd name="T138" fmla="+- 0 1822 1601"/>
                            <a:gd name="T139" fmla="*/ 1822 h 230"/>
                            <a:gd name="T140" fmla="+- 0 2292 1951"/>
                            <a:gd name="T141" fmla="*/ T140 w 419"/>
                            <a:gd name="T142" fmla="+- 0 1825 1601"/>
                            <a:gd name="T143" fmla="*/ 1825 h 230"/>
                            <a:gd name="T144" fmla="+- 0 2255 1951"/>
                            <a:gd name="T145" fmla="*/ T144 w 419"/>
                            <a:gd name="T146" fmla="+- 0 1831 1601"/>
                            <a:gd name="T147" fmla="*/ 1831 h 230"/>
                            <a:gd name="T148" fmla="+- 0 2066 1951"/>
                            <a:gd name="T149" fmla="*/ T148 w 419"/>
                            <a:gd name="T150" fmla="+- 0 1831 1601"/>
                            <a:gd name="T151" fmla="*/ 1831 h 230"/>
                            <a:gd name="T152" fmla="+- 0 2022 1951"/>
                            <a:gd name="T153" fmla="*/ T152 w 419"/>
                            <a:gd name="T154" fmla="+- 0 1822 1601"/>
                            <a:gd name="T155" fmla="*/ 1822 h 230"/>
                            <a:gd name="T156" fmla="+- 0 2015 1951"/>
                            <a:gd name="T157" fmla="*/ T156 w 419"/>
                            <a:gd name="T158" fmla="+- 0 1819 1601"/>
                            <a:gd name="T159" fmla="*/ 1819 h 230"/>
                            <a:gd name="T160" fmla="+- 0 2008 1951"/>
                            <a:gd name="T161" fmla="*/ T160 w 419"/>
                            <a:gd name="T162" fmla="+- 0 1816 1601"/>
                            <a:gd name="T163" fmla="*/ 1816 h 230"/>
                            <a:gd name="T164" fmla="+- 0 2002 1951"/>
                            <a:gd name="T165" fmla="*/ T164 w 419"/>
                            <a:gd name="T166" fmla="+- 0 1812 1601"/>
                            <a:gd name="T167" fmla="*/ 1812 h 230"/>
                            <a:gd name="T168" fmla="+- 0 1996 1951"/>
                            <a:gd name="T169" fmla="*/ T168 w 419"/>
                            <a:gd name="T170" fmla="+- 0 1807 1601"/>
                            <a:gd name="T171" fmla="*/ 1807 h 230"/>
                            <a:gd name="T172" fmla="+- 0 1990 1951"/>
                            <a:gd name="T173" fmla="*/ T172 w 419"/>
                            <a:gd name="T174" fmla="+- 0 1803 1601"/>
                            <a:gd name="T175" fmla="*/ 1803 h 230"/>
                            <a:gd name="T176" fmla="+- 0 1984 1951"/>
                            <a:gd name="T177" fmla="*/ T176 w 419"/>
                            <a:gd name="T178" fmla="+- 0 1797 1601"/>
                            <a:gd name="T179" fmla="*/ 1797 h 230"/>
                            <a:gd name="T180" fmla="+- 0 1979 1951"/>
                            <a:gd name="T181" fmla="*/ T180 w 419"/>
                            <a:gd name="T182" fmla="+- 0 1792 1601"/>
                            <a:gd name="T183" fmla="*/ 1792 h 230"/>
                            <a:gd name="T184" fmla="+- 0 1952 1951"/>
                            <a:gd name="T185" fmla="*/ T184 w 419"/>
                            <a:gd name="T186" fmla="+- 0 1731 1601"/>
                            <a:gd name="T187" fmla="*/ 1731 h 230"/>
                            <a:gd name="T188" fmla="+- 0 1951 1951"/>
                            <a:gd name="T189" fmla="*/ T188 w 419"/>
                            <a:gd name="T190" fmla="+- 0 1724 1601"/>
                            <a:gd name="T191" fmla="*/ 1724 h 230"/>
                            <a:gd name="T192" fmla="+- 0 1951 1951"/>
                            <a:gd name="T193" fmla="*/ T192 w 419"/>
                            <a:gd name="T194" fmla="+- 0 1716 1601"/>
                            <a:gd name="T195" fmla="*/ 1716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0" y="108"/>
                              </a:lnTo>
                              <a:lnTo>
                                <a:pt x="1" y="100"/>
                              </a:lnTo>
                              <a:lnTo>
                                <a:pt x="2" y="93"/>
                              </a:lnTo>
                              <a:lnTo>
                                <a:pt x="3" y="85"/>
                              </a:lnTo>
                              <a:lnTo>
                                <a:pt x="33" y="34"/>
                              </a:lnTo>
                              <a:lnTo>
                                <a:pt x="39" y="29"/>
                              </a:lnTo>
                              <a:lnTo>
                                <a:pt x="45" y="24"/>
                              </a:lnTo>
                              <a:lnTo>
                                <a:pt x="51" y="20"/>
                              </a:lnTo>
                              <a:lnTo>
                                <a:pt x="57" y="16"/>
                              </a:lnTo>
                              <a:lnTo>
                                <a:pt x="92" y="3"/>
                              </a:lnTo>
                              <a:lnTo>
                                <a:pt x="100" y="1"/>
                              </a:lnTo>
                              <a:lnTo>
                                <a:pt x="107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1" y="0"/>
                              </a:lnTo>
                              <a:lnTo>
                                <a:pt x="319" y="1"/>
                              </a:lnTo>
                              <a:lnTo>
                                <a:pt x="326" y="3"/>
                              </a:lnTo>
                              <a:lnTo>
                                <a:pt x="333" y="4"/>
                              </a:lnTo>
                              <a:lnTo>
                                <a:pt x="367" y="20"/>
                              </a:lnTo>
                              <a:lnTo>
                                <a:pt x="374" y="24"/>
                              </a:lnTo>
                              <a:lnTo>
                                <a:pt x="380" y="29"/>
                              </a:lnTo>
                              <a:lnTo>
                                <a:pt x="385" y="34"/>
                              </a:lnTo>
                              <a:lnTo>
                                <a:pt x="390" y="39"/>
                              </a:lnTo>
                              <a:lnTo>
                                <a:pt x="416" y="93"/>
                              </a:lnTo>
                              <a:lnTo>
                                <a:pt x="418" y="100"/>
                              </a:lnTo>
                              <a:lnTo>
                                <a:pt x="418" y="108"/>
                              </a:lnTo>
                              <a:lnTo>
                                <a:pt x="418" y="115"/>
                              </a:lnTo>
                              <a:lnTo>
                                <a:pt x="418" y="123"/>
                              </a:lnTo>
                              <a:lnTo>
                                <a:pt x="399" y="179"/>
                              </a:lnTo>
                              <a:lnTo>
                                <a:pt x="395" y="185"/>
                              </a:lnTo>
                              <a:lnTo>
                                <a:pt x="367" y="211"/>
                              </a:lnTo>
                              <a:lnTo>
                                <a:pt x="361" y="215"/>
                              </a:lnTo>
                              <a:lnTo>
                                <a:pt x="355" y="218"/>
                              </a:lnTo>
                              <a:lnTo>
                                <a:pt x="348" y="221"/>
                              </a:lnTo>
                              <a:lnTo>
                                <a:pt x="341" y="224"/>
                              </a:lnTo>
                              <a:lnTo>
                                <a:pt x="304" y="230"/>
                              </a:lnTo>
                              <a:lnTo>
                                <a:pt x="115" y="230"/>
                              </a:lnTo>
                              <a:lnTo>
                                <a:pt x="71" y="221"/>
                              </a:lnTo>
                              <a:lnTo>
                                <a:pt x="64" y="218"/>
                              </a:lnTo>
                              <a:lnTo>
                                <a:pt x="57" y="215"/>
                              </a:lnTo>
                              <a:lnTo>
                                <a:pt x="51" y="211"/>
                              </a:lnTo>
                              <a:lnTo>
                                <a:pt x="45" y="206"/>
                              </a:lnTo>
                              <a:lnTo>
                                <a:pt x="39" y="202"/>
                              </a:lnTo>
                              <a:lnTo>
                                <a:pt x="33" y="196"/>
                              </a:lnTo>
                              <a:lnTo>
                                <a:pt x="28" y="191"/>
                              </a:lnTo>
                              <a:lnTo>
                                <a:pt x="1" y="130"/>
                              </a:lnTo>
                              <a:lnTo>
                                <a:pt x="0" y="123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CE0A99" id="docshape21" o:spid="_x0000_s1026" style="position:absolute;margin-left:97.55pt;margin-top:80.05pt;width:20.95pt;height:11.5pt;z-index:157404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" path="m,115r,-7l1,100,2,93,3,85,33,34r6,-5l45,24r6,-4l57,16,92,3r8,-2l107,r8,l304,r7,l319,1r7,2l333,4r34,16l374,24r6,5l385,34r5,5l416,93r2,7l418,108r,7l418,123r-19,56l395,185r-28,26l361,215r-6,3l348,221r-7,3l304,230r-189,l71,221r-7,-3l57,215r-6,-4l45,206r-6,-4l33,196r-5,-5l1,130,,123r,-8xe" filled="f" strokecolor="#99a0a6" strokeweight=".23822mm">
                <v:path arrowok="t" o:connecttype="custom" o:connectlocs="0,1089660;0,1085215;635,1080135;1270,1075690;1905,1070610;20955,1038225;24765,1035050;28575,1031875;32385,1029335;36195,1026795;58420,1018540;63500,1017270;67945,1016635;73025,1016635;193040,1016635;197485,1016635;202565,1017270;207010,1018540;211455,1019175;233045,1029335;237490,1031875;241300,1035050;244475,1038225;247650,1041400;264160,1075690;265430,1080135;265430,1085215;265430,1089660;265430,1094740;253365,1130300;250825,1134110;233045,1150620;229235,1153160;225425,1155065;220980,1156970;216535,1158875;193040,1162685;73025,1162685;45085,1156970;40640,1155065;36195,1153160;32385,1150620;28575,1147445;24765,1144905;20955,1141095;17780,1137920;635,1099185;0,1094740;0,1089660" o:connectangles="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0928" behindDoc="0" locked="0" layoutInCell="1" allowOverlap="1" wp14:anchorId="4E2506C8" wp14:editId="214635DE">
                <wp:simplePos x="0" y="0"/>
                <wp:positionH relativeFrom="page">
                  <wp:posOffset>1238885</wp:posOffset>
                </wp:positionH>
                <wp:positionV relativeFrom="paragraph">
                  <wp:posOffset>1274445</wp:posOffset>
                </wp:positionV>
                <wp:extent cx="266065" cy="146050"/>
                <wp:effectExtent l="0" t="0" r="0" b="0"/>
                <wp:wrapNone/>
                <wp:docPr id="314191290" name="docshape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51 1951"/>
                            <a:gd name="T1" fmla="*/ T0 w 419"/>
                            <a:gd name="T2" fmla="+- 0 2121 2007"/>
                            <a:gd name="T3" fmla="*/ 2121 h 230"/>
                            <a:gd name="T4" fmla="+- 0 1960 1951"/>
                            <a:gd name="T5" fmla="*/ T4 w 419"/>
                            <a:gd name="T6" fmla="+- 0 2077 2007"/>
                            <a:gd name="T7" fmla="*/ 2077 h 230"/>
                            <a:gd name="T8" fmla="+- 0 1962 1951"/>
                            <a:gd name="T9" fmla="*/ T8 w 419"/>
                            <a:gd name="T10" fmla="+- 0 2070 2007"/>
                            <a:gd name="T11" fmla="*/ 2070 h 230"/>
                            <a:gd name="T12" fmla="+- 0 1966 1951"/>
                            <a:gd name="T13" fmla="*/ T12 w 419"/>
                            <a:gd name="T14" fmla="+- 0 2064 2007"/>
                            <a:gd name="T15" fmla="*/ 2064 h 230"/>
                            <a:gd name="T16" fmla="+- 0 1970 1951"/>
                            <a:gd name="T17" fmla="*/ T16 w 419"/>
                            <a:gd name="T18" fmla="+- 0 2058 2007"/>
                            <a:gd name="T19" fmla="*/ 2058 h 230"/>
                            <a:gd name="T20" fmla="+- 0 1974 1951"/>
                            <a:gd name="T21" fmla="*/ T20 w 419"/>
                            <a:gd name="T22" fmla="+- 0 2051 2007"/>
                            <a:gd name="T23" fmla="*/ 2051 h 230"/>
                            <a:gd name="T24" fmla="+- 0 1979 1951"/>
                            <a:gd name="T25" fmla="*/ T24 w 419"/>
                            <a:gd name="T26" fmla="+- 0 2046 2007"/>
                            <a:gd name="T27" fmla="*/ 2046 h 230"/>
                            <a:gd name="T28" fmla="+- 0 1984 1951"/>
                            <a:gd name="T29" fmla="*/ T28 w 419"/>
                            <a:gd name="T30" fmla="+- 0 2040 2007"/>
                            <a:gd name="T31" fmla="*/ 2040 h 230"/>
                            <a:gd name="T32" fmla="+- 0 1990 1951"/>
                            <a:gd name="T33" fmla="*/ T32 w 419"/>
                            <a:gd name="T34" fmla="+- 0 2035 2007"/>
                            <a:gd name="T35" fmla="*/ 2035 h 230"/>
                            <a:gd name="T36" fmla="+- 0 2051 1951"/>
                            <a:gd name="T37" fmla="*/ T36 w 419"/>
                            <a:gd name="T38" fmla="+- 0 2007 2007"/>
                            <a:gd name="T39" fmla="*/ 2007 h 230"/>
                            <a:gd name="T40" fmla="+- 0 2058 1951"/>
                            <a:gd name="T41" fmla="*/ T40 w 419"/>
                            <a:gd name="T42" fmla="+- 0 2007 2007"/>
                            <a:gd name="T43" fmla="*/ 2007 h 230"/>
                            <a:gd name="T44" fmla="+- 0 2066 1951"/>
                            <a:gd name="T45" fmla="*/ T44 w 419"/>
                            <a:gd name="T46" fmla="+- 0 2007 2007"/>
                            <a:gd name="T47" fmla="*/ 2007 h 230"/>
                            <a:gd name="T48" fmla="+- 0 2255 1951"/>
                            <a:gd name="T49" fmla="*/ T48 w 419"/>
                            <a:gd name="T50" fmla="+- 0 2007 2007"/>
                            <a:gd name="T51" fmla="*/ 2007 h 230"/>
                            <a:gd name="T52" fmla="+- 0 2262 1951"/>
                            <a:gd name="T53" fmla="*/ T52 w 419"/>
                            <a:gd name="T54" fmla="+- 0 2007 2007"/>
                            <a:gd name="T55" fmla="*/ 2007 h 230"/>
                            <a:gd name="T56" fmla="+- 0 2270 1951"/>
                            <a:gd name="T57" fmla="*/ T56 w 419"/>
                            <a:gd name="T58" fmla="+- 0 2007 2007"/>
                            <a:gd name="T59" fmla="*/ 2007 h 230"/>
                            <a:gd name="T60" fmla="+- 0 2331 1951"/>
                            <a:gd name="T61" fmla="*/ T60 w 419"/>
                            <a:gd name="T62" fmla="+- 0 2035 2007"/>
                            <a:gd name="T63" fmla="*/ 2035 h 230"/>
                            <a:gd name="T64" fmla="+- 0 2336 1951"/>
                            <a:gd name="T65" fmla="*/ T64 w 419"/>
                            <a:gd name="T66" fmla="+- 0 2040 2007"/>
                            <a:gd name="T67" fmla="*/ 2040 h 230"/>
                            <a:gd name="T68" fmla="+- 0 2341 1951"/>
                            <a:gd name="T69" fmla="*/ T68 w 419"/>
                            <a:gd name="T70" fmla="+- 0 2046 2007"/>
                            <a:gd name="T71" fmla="*/ 2046 h 230"/>
                            <a:gd name="T72" fmla="+- 0 2346 1951"/>
                            <a:gd name="T73" fmla="*/ T72 w 419"/>
                            <a:gd name="T74" fmla="+- 0 2051 2007"/>
                            <a:gd name="T75" fmla="*/ 2051 h 230"/>
                            <a:gd name="T76" fmla="+- 0 2350 1951"/>
                            <a:gd name="T77" fmla="*/ T76 w 419"/>
                            <a:gd name="T78" fmla="+- 0 2058 2007"/>
                            <a:gd name="T79" fmla="*/ 2058 h 230"/>
                            <a:gd name="T80" fmla="+- 0 2354 1951"/>
                            <a:gd name="T81" fmla="*/ T80 w 419"/>
                            <a:gd name="T82" fmla="+- 0 2064 2007"/>
                            <a:gd name="T83" fmla="*/ 2064 h 230"/>
                            <a:gd name="T84" fmla="+- 0 2358 1951"/>
                            <a:gd name="T85" fmla="*/ T84 w 419"/>
                            <a:gd name="T86" fmla="+- 0 2070 2007"/>
                            <a:gd name="T87" fmla="*/ 2070 h 230"/>
                            <a:gd name="T88" fmla="+- 0 2361 1951"/>
                            <a:gd name="T89" fmla="*/ T88 w 419"/>
                            <a:gd name="T90" fmla="+- 0 2077 2007"/>
                            <a:gd name="T91" fmla="*/ 2077 h 230"/>
                            <a:gd name="T92" fmla="+- 0 2364 1951"/>
                            <a:gd name="T93" fmla="*/ T92 w 419"/>
                            <a:gd name="T94" fmla="+- 0 2084 2007"/>
                            <a:gd name="T95" fmla="*/ 2084 h 230"/>
                            <a:gd name="T96" fmla="+- 0 2366 1951"/>
                            <a:gd name="T97" fmla="*/ T96 w 419"/>
                            <a:gd name="T98" fmla="+- 0 2092 2007"/>
                            <a:gd name="T99" fmla="*/ 2092 h 230"/>
                            <a:gd name="T100" fmla="+- 0 2367 1951"/>
                            <a:gd name="T101" fmla="*/ T100 w 419"/>
                            <a:gd name="T102" fmla="+- 0 2099 2007"/>
                            <a:gd name="T103" fmla="*/ 2099 h 230"/>
                            <a:gd name="T104" fmla="+- 0 2369 1951"/>
                            <a:gd name="T105" fmla="*/ T104 w 419"/>
                            <a:gd name="T106" fmla="+- 0 2106 2007"/>
                            <a:gd name="T107" fmla="*/ 2106 h 230"/>
                            <a:gd name="T108" fmla="+- 0 2369 1951"/>
                            <a:gd name="T109" fmla="*/ T108 w 419"/>
                            <a:gd name="T110" fmla="+- 0 2114 2007"/>
                            <a:gd name="T111" fmla="*/ 2114 h 230"/>
                            <a:gd name="T112" fmla="+- 0 2369 1951"/>
                            <a:gd name="T113" fmla="*/ T112 w 419"/>
                            <a:gd name="T114" fmla="+- 0 2121 2007"/>
                            <a:gd name="T115" fmla="*/ 2121 h 230"/>
                            <a:gd name="T116" fmla="+- 0 2369 1951"/>
                            <a:gd name="T117" fmla="*/ T116 w 419"/>
                            <a:gd name="T118" fmla="+- 0 2129 2007"/>
                            <a:gd name="T119" fmla="*/ 2129 h 230"/>
                            <a:gd name="T120" fmla="+- 0 2361 1951"/>
                            <a:gd name="T121" fmla="*/ T120 w 419"/>
                            <a:gd name="T122" fmla="+- 0 2165 2007"/>
                            <a:gd name="T123" fmla="*/ 2165 h 230"/>
                            <a:gd name="T124" fmla="+- 0 2358 1951"/>
                            <a:gd name="T125" fmla="*/ T124 w 419"/>
                            <a:gd name="T126" fmla="+- 0 2172 2007"/>
                            <a:gd name="T127" fmla="*/ 2172 h 230"/>
                            <a:gd name="T128" fmla="+- 0 2354 1951"/>
                            <a:gd name="T129" fmla="*/ T128 w 419"/>
                            <a:gd name="T130" fmla="+- 0 2179 2007"/>
                            <a:gd name="T131" fmla="*/ 2179 h 230"/>
                            <a:gd name="T132" fmla="+- 0 2350 1951"/>
                            <a:gd name="T133" fmla="*/ T132 w 419"/>
                            <a:gd name="T134" fmla="+- 0 2185 2007"/>
                            <a:gd name="T135" fmla="*/ 2185 h 230"/>
                            <a:gd name="T136" fmla="+- 0 2346 1951"/>
                            <a:gd name="T137" fmla="*/ T136 w 419"/>
                            <a:gd name="T138" fmla="+- 0 2191 2007"/>
                            <a:gd name="T139" fmla="*/ 2191 h 230"/>
                            <a:gd name="T140" fmla="+- 0 2299 1951"/>
                            <a:gd name="T141" fmla="*/ T140 w 419"/>
                            <a:gd name="T142" fmla="+- 0 2227 2007"/>
                            <a:gd name="T143" fmla="*/ 2227 h 230"/>
                            <a:gd name="T144" fmla="+- 0 2292 1951"/>
                            <a:gd name="T145" fmla="*/ T144 w 419"/>
                            <a:gd name="T146" fmla="+- 0 2230 2007"/>
                            <a:gd name="T147" fmla="*/ 2230 h 230"/>
                            <a:gd name="T148" fmla="+- 0 2255 1951"/>
                            <a:gd name="T149" fmla="*/ T148 w 419"/>
                            <a:gd name="T150" fmla="+- 0 2236 2007"/>
                            <a:gd name="T151" fmla="*/ 2236 h 230"/>
                            <a:gd name="T152" fmla="+- 0 2066 1951"/>
                            <a:gd name="T153" fmla="*/ T152 w 419"/>
                            <a:gd name="T154" fmla="+- 0 2236 2007"/>
                            <a:gd name="T155" fmla="*/ 2236 h 230"/>
                            <a:gd name="T156" fmla="+- 0 2022 1951"/>
                            <a:gd name="T157" fmla="*/ T156 w 419"/>
                            <a:gd name="T158" fmla="+- 0 2227 2007"/>
                            <a:gd name="T159" fmla="*/ 2227 h 230"/>
                            <a:gd name="T160" fmla="+- 0 2015 1951"/>
                            <a:gd name="T161" fmla="*/ T160 w 419"/>
                            <a:gd name="T162" fmla="+- 0 2225 2007"/>
                            <a:gd name="T163" fmla="*/ 2225 h 230"/>
                            <a:gd name="T164" fmla="+- 0 2008 1951"/>
                            <a:gd name="T165" fmla="*/ T164 w 419"/>
                            <a:gd name="T166" fmla="+- 0 2221 2007"/>
                            <a:gd name="T167" fmla="*/ 2221 h 230"/>
                            <a:gd name="T168" fmla="+- 0 2002 1951"/>
                            <a:gd name="T169" fmla="*/ T168 w 419"/>
                            <a:gd name="T170" fmla="+- 0 2217 2007"/>
                            <a:gd name="T171" fmla="*/ 2217 h 230"/>
                            <a:gd name="T172" fmla="+- 0 1996 1951"/>
                            <a:gd name="T173" fmla="*/ T172 w 419"/>
                            <a:gd name="T174" fmla="+- 0 2213 2007"/>
                            <a:gd name="T175" fmla="*/ 2213 h 230"/>
                            <a:gd name="T176" fmla="+- 0 1960 1951"/>
                            <a:gd name="T177" fmla="*/ T176 w 419"/>
                            <a:gd name="T178" fmla="+- 0 2165 2007"/>
                            <a:gd name="T179" fmla="*/ 2165 h 230"/>
                            <a:gd name="T180" fmla="+- 0 1957 1951"/>
                            <a:gd name="T181" fmla="*/ T180 w 419"/>
                            <a:gd name="T182" fmla="+- 0 2158 2007"/>
                            <a:gd name="T183" fmla="*/ 2158 h 230"/>
                            <a:gd name="T184" fmla="+- 0 1954 1951"/>
                            <a:gd name="T185" fmla="*/ T184 w 419"/>
                            <a:gd name="T186" fmla="+- 0 2151 2007"/>
                            <a:gd name="T187" fmla="*/ 2151 h 230"/>
                            <a:gd name="T188" fmla="+- 0 1953 1951"/>
                            <a:gd name="T189" fmla="*/ T188 w 419"/>
                            <a:gd name="T190" fmla="+- 0 2144 2007"/>
                            <a:gd name="T191" fmla="*/ 2144 h 230"/>
                            <a:gd name="T192" fmla="+- 0 1952 1951"/>
                            <a:gd name="T193" fmla="*/ T192 w 419"/>
                            <a:gd name="T194" fmla="+- 0 2136 2007"/>
                            <a:gd name="T195" fmla="*/ 2136 h 230"/>
                            <a:gd name="T196" fmla="+- 0 1951 1951"/>
                            <a:gd name="T197" fmla="*/ T196 w 419"/>
                            <a:gd name="T198" fmla="+- 0 2129 2007"/>
                            <a:gd name="T199" fmla="*/ 2129 h 230"/>
                            <a:gd name="T200" fmla="+- 0 1951 1951"/>
                            <a:gd name="T201" fmla="*/ T200 w 419"/>
                            <a:gd name="T202" fmla="+- 0 2121 2007"/>
                            <a:gd name="T203" fmla="*/ 2121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4"/>
                              </a:moveTo>
                              <a:lnTo>
                                <a:pt x="9" y="70"/>
                              </a:lnTo>
                              <a:lnTo>
                                <a:pt x="11" y="63"/>
                              </a:lnTo>
                              <a:lnTo>
                                <a:pt x="15" y="57"/>
                              </a:lnTo>
                              <a:lnTo>
                                <a:pt x="19" y="51"/>
                              </a:lnTo>
                              <a:lnTo>
                                <a:pt x="23" y="44"/>
                              </a:lnTo>
                              <a:lnTo>
                                <a:pt x="28" y="39"/>
                              </a:lnTo>
                              <a:lnTo>
                                <a:pt x="33" y="33"/>
                              </a:lnTo>
                              <a:lnTo>
                                <a:pt x="39" y="28"/>
                              </a:lnTo>
                              <a:lnTo>
                                <a:pt x="100" y="0"/>
                              </a:lnTo>
                              <a:lnTo>
                                <a:pt x="107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1" y="0"/>
                              </a:lnTo>
                              <a:lnTo>
                                <a:pt x="319" y="0"/>
                              </a:lnTo>
                              <a:lnTo>
                                <a:pt x="380" y="28"/>
                              </a:lnTo>
                              <a:lnTo>
                                <a:pt x="385" y="33"/>
                              </a:lnTo>
                              <a:lnTo>
                                <a:pt x="390" y="39"/>
                              </a:lnTo>
                              <a:lnTo>
                                <a:pt x="395" y="44"/>
                              </a:lnTo>
                              <a:lnTo>
                                <a:pt x="399" y="51"/>
                              </a:lnTo>
                              <a:lnTo>
                                <a:pt x="403" y="57"/>
                              </a:lnTo>
                              <a:lnTo>
                                <a:pt x="407" y="63"/>
                              </a:lnTo>
                              <a:lnTo>
                                <a:pt x="410" y="70"/>
                              </a:lnTo>
                              <a:lnTo>
                                <a:pt x="413" y="77"/>
                              </a:lnTo>
                              <a:lnTo>
                                <a:pt x="415" y="85"/>
                              </a:lnTo>
                              <a:lnTo>
                                <a:pt x="416" y="92"/>
                              </a:lnTo>
                              <a:lnTo>
                                <a:pt x="418" y="99"/>
                              </a:lnTo>
                              <a:lnTo>
                                <a:pt x="418" y="107"/>
                              </a:lnTo>
                              <a:lnTo>
                                <a:pt x="418" y="114"/>
                              </a:lnTo>
                              <a:lnTo>
                                <a:pt x="418" y="122"/>
                              </a:lnTo>
                              <a:lnTo>
                                <a:pt x="410" y="158"/>
                              </a:lnTo>
                              <a:lnTo>
                                <a:pt x="407" y="165"/>
                              </a:lnTo>
                              <a:lnTo>
                                <a:pt x="403" y="172"/>
                              </a:lnTo>
                              <a:lnTo>
                                <a:pt x="399" y="178"/>
                              </a:lnTo>
                              <a:lnTo>
                                <a:pt x="395" y="184"/>
                              </a:lnTo>
                              <a:lnTo>
                                <a:pt x="348" y="220"/>
                              </a:lnTo>
                              <a:lnTo>
                                <a:pt x="341" y="223"/>
                              </a:lnTo>
                              <a:lnTo>
                                <a:pt x="304" y="229"/>
                              </a:lnTo>
                              <a:lnTo>
                                <a:pt x="115" y="229"/>
                              </a:lnTo>
                              <a:lnTo>
                                <a:pt x="71" y="220"/>
                              </a:lnTo>
                              <a:lnTo>
                                <a:pt x="64" y="218"/>
                              </a:lnTo>
                              <a:lnTo>
                                <a:pt x="57" y="214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9" y="158"/>
                              </a:lnTo>
                              <a:lnTo>
                                <a:pt x="6" y="151"/>
                              </a:lnTo>
                              <a:lnTo>
                                <a:pt x="3" y="144"/>
                              </a:lnTo>
                              <a:lnTo>
                                <a:pt x="2" y="137"/>
                              </a:lnTo>
                              <a:lnTo>
                                <a:pt x="1" y="129"/>
                              </a:lnTo>
                              <a:lnTo>
                                <a:pt x="0" y="122"/>
                              </a:lnTo>
                              <a:lnTo>
                                <a:pt x="0" y="114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0B9A23" id="docshape22" o:spid="_x0000_s1026" style="position:absolute;margin-left:97.55pt;margin-top:100.35pt;width:20.95pt;height:11.5pt;z-index:15740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" path="m,114l9,70r2,-7l15,57r4,-6l23,44r5,-5l33,33r6,-5l100,r7,l115,,304,r7,l319,r61,28l385,33r5,6l395,44r4,7l403,57r4,6l410,70r3,7l415,85r1,7l418,99r,8l418,114r,8l410,158r-3,7l403,172r-4,6l395,184r-47,36l341,223r-37,6l115,229,71,220r-7,-2l57,214r-6,-4l45,206,9,158,6,151,3,144,2,137,1,129,,122r,-8xe" filled="f" strokecolor="#99a0a6" strokeweight=".23822mm">
                <v:path arrowok="t" o:connecttype="custom" o:connectlocs="0,1346835;5715,1318895;6985,1314450;9525,1310640;12065,1306830;14605,1302385;17780,1299210;20955,1295400;24765,1292225;63500,1274445;67945,1274445;73025,1274445;193040,1274445;197485,1274445;202565,1274445;241300,1292225;244475,1295400;247650,1299210;250825,1302385;253365,1306830;255905,1310640;258445,1314450;260350,1318895;262255,1323340;263525,1328420;264160,1332865;265430,1337310;265430,1342390;265430,1346835;265430,1351915;260350,1374775;258445,1379220;255905,1383665;253365,1387475;250825,1391285;220980,1414145;216535,1416050;193040,1419860;73025,1419860;45085,1414145;40640,1412875;36195,1410335;32385,1407795;28575,1405255;5715,1374775;3810,1370330;1905,1365885;1270,1361440;635,1356360;0,1351915;0,1346835" o:connectangles="0,0,0,0,0,0,0,0,0,0,0,0,0,0,0,0,0,0,0,0,0,0,0,0,0,0,0,0,0,0,0,0,0,0,0,0,0,0,0,0,0,0,0,0,0,0,0,0,0,0,0"/>
                <w10:wrap anchorx="page"/>
              </v:shape>
            </w:pict>
          </mc:Fallback>
        </mc:AlternateContent>
      </w:r>
      <w:r w:rsidR="003017B9">
        <w:rPr>
          <w:color w:val="202024"/>
          <w:spacing w:val="-2"/>
          <w:w w:val="115"/>
        </w:rPr>
        <w:t xml:space="preserve">Matric Intermediate </w:t>
      </w:r>
      <w:r w:rsidR="003017B9">
        <w:rPr>
          <w:color w:val="202024"/>
          <w:spacing w:val="-2"/>
          <w:w w:val="110"/>
        </w:rPr>
        <w:t xml:space="preserve">Undergraduate </w:t>
      </w:r>
      <w:r w:rsidR="003017B9">
        <w:rPr>
          <w:color w:val="202024"/>
          <w:spacing w:val="-2"/>
          <w:w w:val="115"/>
        </w:rPr>
        <w:t>Postgraduate Madrassa Graduate</w:t>
      </w:r>
    </w:p>
    <w:p w14:paraId="66C15012" w14:textId="77777777" w:rsidR="008E3919" w:rsidRDefault="008E3919">
      <w:pPr>
        <w:pStyle w:val="BodyText"/>
        <w:rPr>
          <w:sz w:val="22"/>
        </w:rPr>
      </w:pPr>
    </w:p>
    <w:p w14:paraId="2129A43F" w14:textId="77777777" w:rsidR="008E3919" w:rsidRDefault="003017B9">
      <w:pPr>
        <w:spacing w:before="183"/>
        <w:ind w:left="1003"/>
        <w:rPr>
          <w:rFonts w:ascii="Arial"/>
          <w:sz w:val="21"/>
        </w:rPr>
      </w:pPr>
      <w:r>
        <w:rPr>
          <w:rFonts w:ascii="Arial"/>
          <w:sz w:val="21"/>
        </w:rPr>
        <w:t>Untitled</w:t>
      </w:r>
      <w:r>
        <w:rPr>
          <w:rFonts w:ascii="Arial"/>
          <w:spacing w:val="15"/>
          <w:sz w:val="21"/>
        </w:rPr>
        <w:t xml:space="preserve"> </w:t>
      </w:r>
      <w:r>
        <w:rPr>
          <w:rFonts w:ascii="Arial"/>
          <w:spacing w:val="-2"/>
          <w:sz w:val="21"/>
        </w:rPr>
        <w:t>Section</w:t>
      </w:r>
    </w:p>
    <w:p w14:paraId="558ED954" w14:textId="77777777" w:rsidR="008E3919" w:rsidRDefault="008E3919">
      <w:pPr>
        <w:pStyle w:val="BodyText"/>
        <w:rPr>
          <w:rFonts w:ascii="Arial"/>
          <w:sz w:val="20"/>
        </w:rPr>
      </w:pPr>
    </w:p>
    <w:p w14:paraId="6434608D" w14:textId="77777777" w:rsidR="008E3919" w:rsidRDefault="008E3919">
      <w:pPr>
        <w:pStyle w:val="BodyText"/>
        <w:spacing w:before="5"/>
        <w:rPr>
          <w:rFonts w:ascii="Arial"/>
          <w:sz w:val="20"/>
        </w:rPr>
      </w:pPr>
    </w:p>
    <w:p w14:paraId="4868F6C9" w14:textId="77777777" w:rsidR="008E3919" w:rsidRDefault="003017B9">
      <w:pPr>
        <w:pStyle w:val="ListParagraph"/>
        <w:numPr>
          <w:ilvl w:val="0"/>
          <w:numId w:val="1"/>
        </w:numPr>
        <w:tabs>
          <w:tab w:val="left" w:pos="978"/>
          <w:tab w:val="left" w:pos="980"/>
        </w:tabs>
        <w:spacing w:before="103"/>
        <w:ind w:left="979" w:hanging="571"/>
        <w:rPr>
          <w:rFonts w:ascii="Gill Sans MT"/>
          <w:color w:val="202024"/>
          <w:sz w:val="21"/>
        </w:rPr>
      </w:pPr>
      <w:r>
        <w:rPr>
          <w:color w:val="202024"/>
          <w:sz w:val="21"/>
        </w:rPr>
        <w:t>10.</w:t>
      </w:r>
      <w:r>
        <w:rPr>
          <w:color w:val="202024"/>
          <w:spacing w:val="14"/>
          <w:sz w:val="21"/>
        </w:rPr>
        <w:t xml:space="preserve"> </w:t>
      </w:r>
      <w:r>
        <w:rPr>
          <w:color w:val="202024"/>
          <w:sz w:val="21"/>
        </w:rPr>
        <w:t>Monthly</w:t>
      </w:r>
      <w:r>
        <w:rPr>
          <w:color w:val="202024"/>
          <w:spacing w:val="15"/>
          <w:sz w:val="21"/>
        </w:rPr>
        <w:t xml:space="preserve"> </w:t>
      </w:r>
      <w:r>
        <w:rPr>
          <w:color w:val="202024"/>
          <w:sz w:val="21"/>
        </w:rPr>
        <w:t>household</w:t>
      </w:r>
      <w:r>
        <w:rPr>
          <w:color w:val="202024"/>
          <w:spacing w:val="15"/>
          <w:sz w:val="21"/>
        </w:rPr>
        <w:t xml:space="preserve"> </w:t>
      </w:r>
      <w:r>
        <w:rPr>
          <w:color w:val="202024"/>
          <w:sz w:val="21"/>
        </w:rPr>
        <w:t>income</w:t>
      </w:r>
      <w:r>
        <w:rPr>
          <w:color w:val="202024"/>
          <w:spacing w:val="7"/>
          <w:sz w:val="21"/>
        </w:rPr>
        <w:t xml:space="preserve"> </w:t>
      </w:r>
      <w:r>
        <w:rPr>
          <w:rFonts w:ascii="Gill Sans MT"/>
          <w:color w:val="D92F25"/>
          <w:spacing w:val="-10"/>
          <w:sz w:val="21"/>
        </w:rPr>
        <w:t>*</w:t>
      </w:r>
    </w:p>
    <w:p w14:paraId="7DD056A1" w14:textId="77777777" w:rsidR="008E3919" w:rsidRDefault="008E3919">
      <w:pPr>
        <w:pStyle w:val="BodyText"/>
        <w:rPr>
          <w:sz w:val="20"/>
        </w:rPr>
      </w:pPr>
    </w:p>
    <w:p w14:paraId="3C9867FB" w14:textId="77777777" w:rsidR="008E3919" w:rsidRDefault="008E3919">
      <w:pPr>
        <w:pStyle w:val="BodyText"/>
        <w:rPr>
          <w:sz w:val="20"/>
        </w:rPr>
      </w:pPr>
    </w:p>
    <w:p w14:paraId="3DD9EE03" w14:textId="2757821D" w:rsidR="008E3919" w:rsidRDefault="00D2505A">
      <w:pPr>
        <w:pStyle w:val="BodyText"/>
        <w:spacing w:before="2"/>
        <w:rPr>
          <w:sz w:val="13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6032" behindDoc="1" locked="0" layoutInCell="1" allowOverlap="1" wp14:anchorId="7D81F866" wp14:editId="77197983">
                <wp:simplePos x="0" y="0"/>
                <wp:positionH relativeFrom="page">
                  <wp:posOffset>1191895</wp:posOffset>
                </wp:positionH>
                <wp:positionV relativeFrom="paragraph">
                  <wp:posOffset>112395</wp:posOffset>
                </wp:positionV>
                <wp:extent cx="2761615" cy="8890"/>
                <wp:effectExtent l="0" t="0" r="0" b="0"/>
                <wp:wrapTopAndBottom/>
                <wp:docPr id="692336305" name="docshape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1615" cy="8890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F82460" id="docshape23" o:spid="_x0000_s1026" style="position:absolute;margin-left:93.85pt;margin-top:8.85pt;width:217.45pt;height:.7pt;z-index:-157204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" fillcolor="#bdc1c6" stroked="f">
                <w10:wrap type="topAndBottom" anchorx="page"/>
              </v:rect>
            </w:pict>
          </mc:Fallback>
        </mc:AlternateContent>
      </w:r>
    </w:p>
    <w:p w14:paraId="6C8CBD28" w14:textId="77777777" w:rsidR="008E3919" w:rsidRDefault="008E3919">
      <w:pPr>
        <w:pStyle w:val="BodyText"/>
        <w:rPr>
          <w:sz w:val="24"/>
        </w:rPr>
      </w:pPr>
    </w:p>
    <w:p w14:paraId="6E41A017" w14:textId="77777777" w:rsidR="008E3919" w:rsidRDefault="008E3919">
      <w:pPr>
        <w:pStyle w:val="BodyText"/>
        <w:rPr>
          <w:sz w:val="30"/>
        </w:rPr>
      </w:pPr>
    </w:p>
    <w:p w14:paraId="66A7763C" w14:textId="77777777" w:rsidR="008E3919" w:rsidRDefault="003017B9">
      <w:pPr>
        <w:pStyle w:val="ListParagraph"/>
        <w:numPr>
          <w:ilvl w:val="0"/>
          <w:numId w:val="1"/>
        </w:numPr>
        <w:tabs>
          <w:tab w:val="left" w:pos="978"/>
          <w:tab w:val="left" w:pos="980"/>
        </w:tabs>
        <w:ind w:left="979" w:hanging="571"/>
        <w:rPr>
          <w:rFonts w:ascii="Gill Sans MT"/>
          <w:color w:val="202024"/>
          <w:sz w:val="21"/>
        </w:rPr>
      </w:pPr>
      <w:r>
        <w:rPr>
          <w:color w:val="202024"/>
          <w:sz w:val="21"/>
        </w:rPr>
        <w:t>11.</w:t>
      </w:r>
      <w:r>
        <w:rPr>
          <w:color w:val="202024"/>
          <w:spacing w:val="7"/>
          <w:sz w:val="21"/>
        </w:rPr>
        <w:t xml:space="preserve"> </w:t>
      </w:r>
      <w:r>
        <w:rPr>
          <w:color w:val="202024"/>
          <w:sz w:val="21"/>
        </w:rPr>
        <w:t>Employment</w:t>
      </w:r>
      <w:r>
        <w:rPr>
          <w:color w:val="202024"/>
          <w:spacing w:val="8"/>
          <w:sz w:val="21"/>
        </w:rPr>
        <w:t xml:space="preserve"> </w:t>
      </w:r>
      <w:r>
        <w:rPr>
          <w:color w:val="202024"/>
          <w:sz w:val="21"/>
        </w:rPr>
        <w:t>type</w:t>
      </w:r>
      <w:r>
        <w:rPr>
          <w:color w:val="202024"/>
          <w:spacing w:val="2"/>
          <w:sz w:val="21"/>
        </w:rPr>
        <w:t xml:space="preserve"> </w:t>
      </w:r>
      <w:r>
        <w:rPr>
          <w:rFonts w:ascii="Gill Sans MT"/>
          <w:color w:val="D92F25"/>
          <w:spacing w:val="-10"/>
          <w:sz w:val="21"/>
        </w:rPr>
        <w:t>*</w:t>
      </w:r>
    </w:p>
    <w:p w14:paraId="416FBA95" w14:textId="77777777" w:rsidR="008E3919" w:rsidRDefault="008E3919">
      <w:pPr>
        <w:pStyle w:val="BodyText"/>
        <w:rPr>
          <w:sz w:val="20"/>
        </w:rPr>
      </w:pPr>
    </w:p>
    <w:p w14:paraId="7655B759" w14:textId="77777777" w:rsidR="008E3919" w:rsidRDefault="008E3919">
      <w:pPr>
        <w:pStyle w:val="BodyText"/>
        <w:rPr>
          <w:sz w:val="20"/>
        </w:rPr>
      </w:pPr>
    </w:p>
    <w:p w14:paraId="5167CDA3" w14:textId="7CC8CDF4" w:rsidR="008E3919" w:rsidRDefault="00D2505A">
      <w:pPr>
        <w:pStyle w:val="BodyText"/>
        <w:spacing w:before="2"/>
        <w:rPr>
          <w:sz w:val="13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6544" behindDoc="1" locked="0" layoutInCell="1" allowOverlap="1" wp14:anchorId="7E2367C6" wp14:editId="4440960A">
                <wp:simplePos x="0" y="0"/>
                <wp:positionH relativeFrom="page">
                  <wp:posOffset>1191895</wp:posOffset>
                </wp:positionH>
                <wp:positionV relativeFrom="paragraph">
                  <wp:posOffset>112395</wp:posOffset>
                </wp:positionV>
                <wp:extent cx="2761615" cy="8890"/>
                <wp:effectExtent l="0" t="0" r="0" b="0"/>
                <wp:wrapTopAndBottom/>
                <wp:docPr id="931592219" name="docshape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1615" cy="8890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5E09BA" id="docshape24" o:spid="_x0000_s1026" style="position:absolute;margin-left:93.85pt;margin-top:8.85pt;width:217.45pt;height:.7pt;z-index:-157199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" fillcolor="#bdc1c6" stroked="f">
                <w10:wrap type="topAndBottom" anchorx="page"/>
              </v:rect>
            </w:pict>
          </mc:Fallback>
        </mc:AlternateContent>
      </w:r>
    </w:p>
    <w:p w14:paraId="1648CD3E" w14:textId="77777777" w:rsidR="008E3919" w:rsidRDefault="008E3919">
      <w:pPr>
        <w:pStyle w:val="BodyText"/>
        <w:rPr>
          <w:sz w:val="24"/>
        </w:rPr>
      </w:pPr>
    </w:p>
    <w:p w14:paraId="01F69400" w14:textId="77777777" w:rsidR="008E3919" w:rsidRDefault="008E3919">
      <w:pPr>
        <w:pStyle w:val="BodyText"/>
        <w:rPr>
          <w:sz w:val="30"/>
        </w:rPr>
      </w:pPr>
    </w:p>
    <w:p w14:paraId="6B987A9F" w14:textId="77777777" w:rsidR="008E3919" w:rsidRDefault="003017B9">
      <w:pPr>
        <w:pStyle w:val="ListParagraph"/>
        <w:numPr>
          <w:ilvl w:val="0"/>
          <w:numId w:val="1"/>
        </w:numPr>
        <w:tabs>
          <w:tab w:val="left" w:pos="978"/>
          <w:tab w:val="left" w:pos="980"/>
        </w:tabs>
        <w:ind w:left="979" w:hanging="571"/>
        <w:rPr>
          <w:rFonts w:ascii="Gill Sans MT"/>
          <w:color w:val="202024"/>
          <w:sz w:val="21"/>
        </w:rPr>
      </w:pPr>
      <w:r>
        <w:rPr>
          <w:color w:val="202024"/>
          <w:sz w:val="21"/>
        </w:rPr>
        <w:t>12.</w:t>
      </w:r>
      <w:r>
        <w:rPr>
          <w:color w:val="202024"/>
          <w:spacing w:val="10"/>
          <w:sz w:val="21"/>
        </w:rPr>
        <w:t xml:space="preserve"> </w:t>
      </w:r>
      <w:r>
        <w:rPr>
          <w:color w:val="202024"/>
          <w:sz w:val="21"/>
        </w:rPr>
        <w:t>Working</w:t>
      </w:r>
      <w:r>
        <w:rPr>
          <w:color w:val="202024"/>
          <w:spacing w:val="11"/>
          <w:sz w:val="21"/>
        </w:rPr>
        <w:t xml:space="preserve"> </w:t>
      </w:r>
      <w:r>
        <w:rPr>
          <w:color w:val="202024"/>
          <w:sz w:val="21"/>
        </w:rPr>
        <w:t>hours</w:t>
      </w:r>
      <w:r>
        <w:rPr>
          <w:color w:val="202024"/>
          <w:spacing w:val="3"/>
          <w:sz w:val="21"/>
        </w:rPr>
        <w:t xml:space="preserve"> </w:t>
      </w:r>
      <w:r>
        <w:rPr>
          <w:rFonts w:ascii="Gill Sans MT"/>
          <w:color w:val="D92F25"/>
          <w:spacing w:val="-10"/>
          <w:sz w:val="21"/>
        </w:rPr>
        <w:t>*</w:t>
      </w:r>
    </w:p>
    <w:p w14:paraId="53A50F90" w14:textId="77777777" w:rsidR="008E3919" w:rsidRDefault="008E3919">
      <w:pPr>
        <w:pStyle w:val="BodyText"/>
        <w:rPr>
          <w:sz w:val="20"/>
        </w:rPr>
      </w:pPr>
    </w:p>
    <w:p w14:paraId="7E52E425" w14:textId="77777777" w:rsidR="008E3919" w:rsidRDefault="008E3919">
      <w:pPr>
        <w:pStyle w:val="BodyText"/>
        <w:rPr>
          <w:sz w:val="20"/>
        </w:rPr>
      </w:pPr>
    </w:p>
    <w:p w14:paraId="4D0761AB" w14:textId="64EE8ED9" w:rsidR="008E3919" w:rsidRDefault="00D2505A">
      <w:pPr>
        <w:pStyle w:val="BodyText"/>
        <w:spacing w:before="2"/>
        <w:rPr>
          <w:sz w:val="13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7056" behindDoc="1" locked="0" layoutInCell="1" allowOverlap="1" wp14:anchorId="2F51078C" wp14:editId="073A5C2B">
                <wp:simplePos x="0" y="0"/>
                <wp:positionH relativeFrom="page">
                  <wp:posOffset>1191895</wp:posOffset>
                </wp:positionH>
                <wp:positionV relativeFrom="paragraph">
                  <wp:posOffset>112395</wp:posOffset>
                </wp:positionV>
                <wp:extent cx="2761615" cy="8890"/>
                <wp:effectExtent l="0" t="0" r="0" b="0"/>
                <wp:wrapTopAndBottom/>
                <wp:docPr id="2093000886" name="docshape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1615" cy="8890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4AF6D3" id="docshape25" o:spid="_x0000_s1026" style="position:absolute;margin-left:93.85pt;margin-top:8.85pt;width:217.45pt;height:.7pt;z-index:-157194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" fillcolor="#bdc1c6" stroked="f">
                <w10:wrap type="topAndBottom" anchorx="page"/>
              </v:rect>
            </w:pict>
          </mc:Fallback>
        </mc:AlternateContent>
      </w:r>
    </w:p>
    <w:p w14:paraId="2F3AAB46" w14:textId="77777777" w:rsidR="008E3919" w:rsidRDefault="008E3919">
      <w:pPr>
        <w:pStyle w:val="BodyText"/>
        <w:rPr>
          <w:sz w:val="20"/>
        </w:rPr>
      </w:pPr>
    </w:p>
    <w:p w14:paraId="78C96136" w14:textId="77777777" w:rsidR="008E3919" w:rsidRDefault="008E3919">
      <w:pPr>
        <w:pStyle w:val="BodyText"/>
        <w:spacing w:before="2"/>
        <w:rPr>
          <w:sz w:val="16"/>
        </w:rPr>
      </w:pPr>
    </w:p>
    <w:p w14:paraId="60A34B14" w14:textId="77777777" w:rsidR="008E3919" w:rsidRDefault="003017B9">
      <w:pPr>
        <w:spacing w:before="99"/>
        <w:ind w:left="1003"/>
        <w:rPr>
          <w:rFonts w:ascii="Arial"/>
          <w:sz w:val="21"/>
        </w:rPr>
      </w:pPr>
      <w:r>
        <w:rPr>
          <w:rFonts w:ascii="Arial"/>
          <w:sz w:val="21"/>
        </w:rPr>
        <w:t>Knowledge</w:t>
      </w:r>
      <w:r>
        <w:rPr>
          <w:rFonts w:ascii="Arial"/>
          <w:spacing w:val="13"/>
          <w:sz w:val="21"/>
        </w:rPr>
        <w:t xml:space="preserve"> </w:t>
      </w:r>
      <w:r>
        <w:rPr>
          <w:rFonts w:ascii="Arial"/>
          <w:sz w:val="21"/>
        </w:rPr>
        <w:t>of</w:t>
      </w:r>
      <w:r>
        <w:rPr>
          <w:rFonts w:ascii="Arial"/>
          <w:spacing w:val="13"/>
          <w:sz w:val="21"/>
        </w:rPr>
        <w:t xml:space="preserve"> </w:t>
      </w:r>
      <w:r>
        <w:rPr>
          <w:rFonts w:ascii="Arial"/>
          <w:spacing w:val="-4"/>
          <w:sz w:val="21"/>
        </w:rPr>
        <w:t>GERD</w:t>
      </w:r>
    </w:p>
    <w:p w14:paraId="73841ED8" w14:textId="77777777" w:rsidR="008E3919" w:rsidRDefault="008E3919">
      <w:pPr>
        <w:rPr>
          <w:rFonts w:ascii="Arial"/>
          <w:sz w:val="21"/>
        </w:rPr>
        <w:sectPr w:rsidR="008E3919">
          <w:pgSz w:w="11900" w:h="16840"/>
          <w:pgMar w:top="620" w:right="1100" w:bottom="280" w:left="900" w:header="720" w:footer="720" w:gutter="0"/>
          <w:cols w:space="720"/>
        </w:sectPr>
      </w:pPr>
    </w:p>
    <w:p w14:paraId="2EA049D8" w14:textId="77777777" w:rsidR="008E3919" w:rsidRDefault="003017B9">
      <w:pPr>
        <w:pStyle w:val="Heading1"/>
        <w:numPr>
          <w:ilvl w:val="0"/>
          <w:numId w:val="1"/>
        </w:numPr>
        <w:tabs>
          <w:tab w:val="left" w:pos="978"/>
          <w:tab w:val="left" w:pos="980"/>
        </w:tabs>
        <w:spacing w:before="82"/>
        <w:ind w:left="979" w:hanging="571"/>
        <w:rPr>
          <w:rFonts w:ascii="Gill Sans MT"/>
          <w:color w:val="202024"/>
        </w:rPr>
      </w:pPr>
      <w:r>
        <w:rPr>
          <w:color w:val="202024"/>
        </w:rPr>
        <w:lastRenderedPageBreak/>
        <w:t>13.</w:t>
      </w:r>
      <w:r>
        <w:rPr>
          <w:color w:val="202024"/>
          <w:spacing w:val="12"/>
        </w:rPr>
        <w:t xml:space="preserve"> </w:t>
      </w:r>
      <w:r>
        <w:rPr>
          <w:color w:val="202024"/>
        </w:rPr>
        <w:t>Do</w:t>
      </w:r>
      <w:r>
        <w:rPr>
          <w:color w:val="202024"/>
          <w:spacing w:val="12"/>
        </w:rPr>
        <w:t xml:space="preserve"> </w:t>
      </w:r>
      <w:r>
        <w:rPr>
          <w:color w:val="202024"/>
        </w:rPr>
        <w:t>you</w:t>
      </w:r>
      <w:r>
        <w:rPr>
          <w:color w:val="202024"/>
          <w:spacing w:val="13"/>
        </w:rPr>
        <w:t xml:space="preserve"> </w:t>
      </w:r>
      <w:r>
        <w:rPr>
          <w:color w:val="202024"/>
        </w:rPr>
        <w:t>think</w:t>
      </w:r>
      <w:r>
        <w:rPr>
          <w:color w:val="202024"/>
          <w:spacing w:val="12"/>
        </w:rPr>
        <w:t xml:space="preserve"> </w:t>
      </w:r>
      <w:r>
        <w:rPr>
          <w:color w:val="202024"/>
        </w:rPr>
        <w:t>the</w:t>
      </w:r>
      <w:r>
        <w:rPr>
          <w:color w:val="202024"/>
          <w:spacing w:val="13"/>
        </w:rPr>
        <w:t xml:space="preserve"> </w:t>
      </w:r>
      <w:r>
        <w:rPr>
          <w:color w:val="202024"/>
        </w:rPr>
        <w:t>following</w:t>
      </w:r>
      <w:r>
        <w:rPr>
          <w:color w:val="202024"/>
          <w:spacing w:val="12"/>
        </w:rPr>
        <w:t xml:space="preserve"> </w:t>
      </w:r>
      <w:r>
        <w:rPr>
          <w:color w:val="202024"/>
        </w:rPr>
        <w:t>are</w:t>
      </w:r>
      <w:r>
        <w:rPr>
          <w:color w:val="202024"/>
          <w:spacing w:val="13"/>
        </w:rPr>
        <w:t xml:space="preserve"> </w:t>
      </w:r>
      <w:r>
        <w:rPr>
          <w:color w:val="202024"/>
        </w:rPr>
        <w:t>risk</w:t>
      </w:r>
      <w:r>
        <w:rPr>
          <w:color w:val="202024"/>
          <w:spacing w:val="12"/>
        </w:rPr>
        <w:t xml:space="preserve"> </w:t>
      </w:r>
      <w:r>
        <w:rPr>
          <w:color w:val="202024"/>
        </w:rPr>
        <w:t>factors</w:t>
      </w:r>
      <w:r>
        <w:rPr>
          <w:color w:val="202024"/>
          <w:spacing w:val="12"/>
        </w:rPr>
        <w:t xml:space="preserve"> </w:t>
      </w:r>
      <w:r>
        <w:rPr>
          <w:color w:val="202024"/>
        </w:rPr>
        <w:t>of</w:t>
      </w:r>
      <w:r>
        <w:rPr>
          <w:color w:val="202024"/>
          <w:spacing w:val="13"/>
        </w:rPr>
        <w:t xml:space="preserve"> </w:t>
      </w:r>
      <w:r>
        <w:rPr>
          <w:color w:val="202024"/>
        </w:rPr>
        <w:t>GERD/Acidity/</w:t>
      </w:r>
      <w:proofErr w:type="spellStart"/>
      <w:r>
        <w:rPr>
          <w:color w:val="202024"/>
        </w:rPr>
        <w:t>taizabiyat</w:t>
      </w:r>
      <w:proofErr w:type="spellEnd"/>
      <w:r>
        <w:rPr>
          <w:color w:val="202024"/>
        </w:rPr>
        <w:t>?</w:t>
      </w:r>
      <w:r>
        <w:rPr>
          <w:color w:val="202024"/>
          <w:spacing w:val="5"/>
        </w:rPr>
        <w:t xml:space="preserve"> </w:t>
      </w:r>
      <w:r>
        <w:rPr>
          <w:rFonts w:ascii="Gill Sans MT"/>
          <w:color w:val="D92F25"/>
          <w:spacing w:val="-10"/>
        </w:rPr>
        <w:t>*</w:t>
      </w:r>
    </w:p>
    <w:p w14:paraId="563DA33B" w14:textId="77777777" w:rsidR="008E3919" w:rsidRDefault="008E3919">
      <w:pPr>
        <w:pStyle w:val="BodyText"/>
        <w:spacing w:before="2"/>
        <w:rPr>
          <w:sz w:val="15"/>
        </w:rPr>
      </w:pPr>
    </w:p>
    <w:p w14:paraId="15ABFE61" w14:textId="77777777" w:rsidR="008E3919" w:rsidRDefault="003017B9">
      <w:pPr>
        <w:spacing w:before="99"/>
        <w:ind w:left="979"/>
        <w:rPr>
          <w:i/>
          <w:sz w:val="19"/>
        </w:rPr>
      </w:pPr>
      <w:r>
        <w:rPr>
          <w:i/>
          <w:color w:val="6D6F72"/>
          <w:w w:val="115"/>
          <w:sz w:val="19"/>
        </w:rPr>
        <w:t>Check</w:t>
      </w:r>
      <w:r>
        <w:rPr>
          <w:i/>
          <w:color w:val="6D6F72"/>
          <w:spacing w:val="-2"/>
          <w:w w:val="115"/>
          <w:sz w:val="19"/>
        </w:rPr>
        <w:t xml:space="preserve"> </w:t>
      </w:r>
      <w:r>
        <w:rPr>
          <w:i/>
          <w:color w:val="6D6F72"/>
          <w:w w:val="115"/>
          <w:sz w:val="19"/>
        </w:rPr>
        <w:t>all</w:t>
      </w:r>
      <w:r>
        <w:rPr>
          <w:i/>
          <w:color w:val="6D6F72"/>
          <w:spacing w:val="-2"/>
          <w:w w:val="115"/>
          <w:sz w:val="19"/>
        </w:rPr>
        <w:t xml:space="preserve"> </w:t>
      </w:r>
      <w:r>
        <w:rPr>
          <w:i/>
          <w:color w:val="6D6F72"/>
          <w:w w:val="115"/>
          <w:sz w:val="19"/>
        </w:rPr>
        <w:t>that</w:t>
      </w:r>
      <w:r>
        <w:rPr>
          <w:i/>
          <w:color w:val="6D6F72"/>
          <w:spacing w:val="-2"/>
          <w:w w:val="115"/>
          <w:sz w:val="19"/>
        </w:rPr>
        <w:t xml:space="preserve"> apply.</w:t>
      </w:r>
    </w:p>
    <w:p w14:paraId="024A90F4" w14:textId="77777777" w:rsidR="008E3919" w:rsidRDefault="008E3919">
      <w:pPr>
        <w:pStyle w:val="BodyText"/>
        <w:spacing w:before="9"/>
        <w:rPr>
          <w:i/>
          <w:sz w:val="14"/>
        </w:rPr>
      </w:pPr>
    </w:p>
    <w:p w14:paraId="01A79F96" w14:textId="77777777" w:rsidR="008E3919" w:rsidRDefault="008E3919">
      <w:pPr>
        <w:rPr>
          <w:sz w:val="14"/>
        </w:rPr>
        <w:sectPr w:rsidR="008E3919">
          <w:pgSz w:w="11900" w:h="16840"/>
          <w:pgMar w:top="620" w:right="1100" w:bottom="280" w:left="900" w:header="720" w:footer="720" w:gutter="0"/>
          <w:cols w:space="720"/>
        </w:sectPr>
      </w:pPr>
    </w:p>
    <w:p w14:paraId="16A1E0CA" w14:textId="77777777" w:rsidR="008E3919" w:rsidRDefault="008E3919">
      <w:pPr>
        <w:pStyle w:val="BodyText"/>
        <w:rPr>
          <w:i/>
          <w:sz w:val="22"/>
        </w:rPr>
      </w:pPr>
    </w:p>
    <w:p w14:paraId="5B395EB2" w14:textId="77777777" w:rsidR="008E3919" w:rsidRDefault="008E3919">
      <w:pPr>
        <w:pStyle w:val="BodyText"/>
        <w:spacing w:before="6"/>
        <w:rPr>
          <w:i/>
          <w:sz w:val="24"/>
        </w:rPr>
      </w:pPr>
    </w:p>
    <w:p w14:paraId="42F2BE05" w14:textId="351B2E65" w:rsidR="008E3919" w:rsidRDefault="00D2505A">
      <w:pPr>
        <w:pStyle w:val="BodyText"/>
        <w:spacing w:before="1" w:line="295" w:lineRule="auto"/>
        <w:ind w:left="107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0656" behindDoc="0" locked="0" layoutInCell="1" allowOverlap="1" wp14:anchorId="529B5FFF" wp14:editId="07B49094">
                <wp:simplePos x="0" y="0"/>
                <wp:positionH relativeFrom="page">
                  <wp:posOffset>1191895</wp:posOffset>
                </wp:positionH>
                <wp:positionV relativeFrom="paragraph">
                  <wp:posOffset>-93345</wp:posOffset>
                </wp:positionV>
                <wp:extent cx="1920875" cy="8890"/>
                <wp:effectExtent l="0" t="0" r="0" b="0"/>
                <wp:wrapNone/>
                <wp:docPr id="244833332" name="docshape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20875" cy="8890"/>
                        </a:xfrm>
                        <a:prstGeom prst="rect">
                          <a:avLst/>
                        </a:prstGeom>
                        <a:solidFill>
                          <a:srgbClr val="99A0A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F28A85" id="docshape26" o:spid="_x0000_s1026" style="position:absolute;margin-left:93.85pt;margin-top:-7.35pt;width:151.25pt;height:.7pt;z-index:157506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" fillcolor="#99a0a6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1168" behindDoc="0" locked="0" layoutInCell="1" allowOverlap="1" wp14:anchorId="2DBEA72F" wp14:editId="6CD9AF28">
                <wp:simplePos x="0" y="0"/>
                <wp:positionH relativeFrom="page">
                  <wp:posOffset>1191895</wp:posOffset>
                </wp:positionH>
                <wp:positionV relativeFrom="paragraph">
                  <wp:posOffset>395605</wp:posOffset>
                </wp:positionV>
                <wp:extent cx="1920875" cy="8890"/>
                <wp:effectExtent l="0" t="0" r="0" b="0"/>
                <wp:wrapNone/>
                <wp:docPr id="124466264" name="docshape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20875" cy="8890"/>
                        </a:xfrm>
                        <a:prstGeom prst="rect">
                          <a:avLst/>
                        </a:prstGeom>
                        <a:solidFill>
                          <a:srgbClr val="99A0A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662E1C" id="docshape27" o:spid="_x0000_s1026" style="position:absolute;margin-left:93.85pt;margin-top:31.15pt;width:151.25pt;height:.7pt;z-index:15751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" fillcolor="#99a0a6" stroked="f">
                <w10:wrap anchorx="page"/>
              </v:rect>
            </w:pict>
          </mc:Fallback>
        </mc:AlternateContent>
      </w:r>
      <w:r w:rsidR="003017B9">
        <w:rPr>
          <w:color w:val="202024"/>
          <w:spacing w:val="-2"/>
          <w:w w:val="120"/>
        </w:rPr>
        <w:t xml:space="preserve">Eating </w:t>
      </w:r>
      <w:r w:rsidR="003017B9">
        <w:rPr>
          <w:color w:val="202024"/>
          <w:spacing w:val="-8"/>
          <w:w w:val="120"/>
        </w:rPr>
        <w:t>spicy</w:t>
      </w:r>
      <w:r w:rsidR="003017B9">
        <w:rPr>
          <w:color w:val="202024"/>
          <w:spacing w:val="-15"/>
          <w:w w:val="120"/>
        </w:rPr>
        <w:t xml:space="preserve"> </w:t>
      </w:r>
      <w:r w:rsidR="003017B9">
        <w:rPr>
          <w:color w:val="202024"/>
          <w:spacing w:val="-8"/>
          <w:w w:val="120"/>
        </w:rPr>
        <w:t>food</w:t>
      </w:r>
    </w:p>
    <w:p w14:paraId="75708C52" w14:textId="77777777" w:rsidR="008E3919" w:rsidRDefault="008E3919">
      <w:pPr>
        <w:pStyle w:val="BodyText"/>
        <w:spacing w:before="3"/>
        <w:rPr>
          <w:sz w:val="24"/>
        </w:rPr>
      </w:pPr>
    </w:p>
    <w:p w14:paraId="79C42311" w14:textId="53F13142" w:rsidR="008E3919" w:rsidRDefault="00D2505A">
      <w:pPr>
        <w:pStyle w:val="BodyText"/>
        <w:spacing w:line="295" w:lineRule="auto"/>
        <w:ind w:left="107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1680" behindDoc="0" locked="0" layoutInCell="1" allowOverlap="1" wp14:anchorId="06207EFC" wp14:editId="4652075C">
                <wp:simplePos x="0" y="0"/>
                <wp:positionH relativeFrom="page">
                  <wp:posOffset>1191895</wp:posOffset>
                </wp:positionH>
                <wp:positionV relativeFrom="paragraph">
                  <wp:posOffset>394970</wp:posOffset>
                </wp:positionV>
                <wp:extent cx="1920875" cy="8890"/>
                <wp:effectExtent l="0" t="0" r="0" b="0"/>
                <wp:wrapNone/>
                <wp:docPr id="1270181090" name="docshape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20875" cy="8890"/>
                        </a:xfrm>
                        <a:prstGeom prst="rect">
                          <a:avLst/>
                        </a:prstGeom>
                        <a:solidFill>
                          <a:srgbClr val="99A0A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A9FAF6" id="docshape28" o:spid="_x0000_s1026" style="position:absolute;margin-left:93.85pt;margin-top:31.1pt;width:151.25pt;height:.7pt;z-index:15751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" fillcolor="#99a0a6" stroked="f">
                <w10:wrap anchorx="page"/>
              </v:rect>
            </w:pict>
          </mc:Fallback>
        </mc:AlternateContent>
      </w:r>
      <w:r w:rsidR="003017B9">
        <w:rPr>
          <w:color w:val="202024"/>
          <w:spacing w:val="-2"/>
          <w:w w:val="115"/>
        </w:rPr>
        <w:t xml:space="preserve">Eating </w:t>
      </w:r>
      <w:r w:rsidR="003017B9">
        <w:rPr>
          <w:color w:val="202024"/>
          <w:spacing w:val="-14"/>
          <w:w w:val="115"/>
        </w:rPr>
        <w:t>fatty</w:t>
      </w:r>
      <w:r w:rsidR="003017B9">
        <w:rPr>
          <w:color w:val="202024"/>
          <w:spacing w:val="-4"/>
        </w:rPr>
        <w:t xml:space="preserve"> </w:t>
      </w:r>
      <w:r w:rsidR="003017B9">
        <w:rPr>
          <w:color w:val="202024"/>
          <w:spacing w:val="-14"/>
          <w:w w:val="115"/>
        </w:rPr>
        <w:t>food</w:t>
      </w:r>
    </w:p>
    <w:p w14:paraId="748237FC" w14:textId="77777777" w:rsidR="008E3919" w:rsidRDefault="008E3919">
      <w:pPr>
        <w:pStyle w:val="BodyText"/>
        <w:spacing w:before="3"/>
        <w:rPr>
          <w:sz w:val="24"/>
        </w:rPr>
      </w:pPr>
    </w:p>
    <w:p w14:paraId="42AAC5A5" w14:textId="3CEAC687" w:rsidR="008E3919" w:rsidRDefault="00D2505A">
      <w:pPr>
        <w:pStyle w:val="BodyText"/>
        <w:spacing w:before="1" w:line="602" w:lineRule="auto"/>
        <w:ind w:left="1073" w:right="15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2192" behindDoc="0" locked="0" layoutInCell="1" allowOverlap="1" wp14:anchorId="27B432E9" wp14:editId="6B30744E">
                <wp:simplePos x="0" y="0"/>
                <wp:positionH relativeFrom="page">
                  <wp:posOffset>1191895</wp:posOffset>
                </wp:positionH>
                <wp:positionV relativeFrom="paragraph">
                  <wp:posOffset>224155</wp:posOffset>
                </wp:positionV>
                <wp:extent cx="1920875" cy="8890"/>
                <wp:effectExtent l="0" t="0" r="0" b="0"/>
                <wp:wrapNone/>
                <wp:docPr id="2084169363" name="docshape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20875" cy="8890"/>
                        </a:xfrm>
                        <a:prstGeom prst="rect">
                          <a:avLst/>
                        </a:prstGeom>
                        <a:solidFill>
                          <a:srgbClr val="99A0A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11B176" id="docshape29" o:spid="_x0000_s1026" style="position:absolute;margin-left:93.85pt;margin-top:17.65pt;width:151.25pt;height:.7pt;z-index:15752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" fillcolor="#99a0a6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2704" behindDoc="0" locked="0" layoutInCell="1" allowOverlap="1" wp14:anchorId="4711D24F" wp14:editId="21074B32">
                <wp:simplePos x="0" y="0"/>
                <wp:positionH relativeFrom="page">
                  <wp:posOffset>1191895</wp:posOffset>
                </wp:positionH>
                <wp:positionV relativeFrom="paragraph">
                  <wp:posOffset>575945</wp:posOffset>
                </wp:positionV>
                <wp:extent cx="1920875" cy="8890"/>
                <wp:effectExtent l="0" t="0" r="0" b="0"/>
                <wp:wrapNone/>
                <wp:docPr id="1290097766" name="docshape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20875" cy="8890"/>
                        </a:xfrm>
                        <a:prstGeom prst="rect">
                          <a:avLst/>
                        </a:prstGeom>
                        <a:solidFill>
                          <a:srgbClr val="99A0A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520AAD" id="docshape30" o:spid="_x0000_s1026" style="position:absolute;margin-left:93.85pt;margin-top:45.35pt;width:151.25pt;height:.7pt;z-index:15752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" fillcolor="#99a0a6" stroked="f">
                <w10:wrap anchorx="page"/>
              </v:rect>
            </w:pict>
          </mc:Fallback>
        </mc:AlternateContent>
      </w:r>
      <w:r w:rsidR="003017B9">
        <w:rPr>
          <w:color w:val="202024"/>
          <w:spacing w:val="-4"/>
          <w:w w:val="115"/>
        </w:rPr>
        <w:t xml:space="preserve">Smoking </w:t>
      </w:r>
      <w:r w:rsidR="003017B9">
        <w:rPr>
          <w:color w:val="202024"/>
          <w:spacing w:val="-10"/>
          <w:w w:val="115"/>
        </w:rPr>
        <w:t>Posture</w:t>
      </w:r>
    </w:p>
    <w:p w14:paraId="2C6D119A" w14:textId="4AC5977F" w:rsidR="008E3919" w:rsidRDefault="00D2505A">
      <w:pPr>
        <w:pStyle w:val="BodyText"/>
        <w:spacing w:before="1" w:line="295" w:lineRule="auto"/>
        <w:ind w:left="1073" w:right="458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3216" behindDoc="0" locked="0" layoutInCell="1" allowOverlap="1" wp14:anchorId="11BE0D59" wp14:editId="60B9963D">
                <wp:simplePos x="0" y="0"/>
                <wp:positionH relativeFrom="page">
                  <wp:posOffset>1191895</wp:posOffset>
                </wp:positionH>
                <wp:positionV relativeFrom="paragraph">
                  <wp:posOffset>395605</wp:posOffset>
                </wp:positionV>
                <wp:extent cx="1920875" cy="8890"/>
                <wp:effectExtent l="0" t="0" r="0" b="0"/>
                <wp:wrapNone/>
                <wp:docPr id="2085744915" name="docshape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20875" cy="8890"/>
                        </a:xfrm>
                        <a:prstGeom prst="rect">
                          <a:avLst/>
                        </a:prstGeom>
                        <a:solidFill>
                          <a:srgbClr val="99A0A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3FF938" id="docshape31" o:spid="_x0000_s1026" style="position:absolute;margin-left:93.85pt;margin-top:31.15pt;width:151.25pt;height:.7pt;z-index:15753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" fillcolor="#99a0a6" stroked="f">
                <w10:wrap anchorx="page"/>
              </v:rect>
            </w:pict>
          </mc:Fallback>
        </mc:AlternateContent>
      </w:r>
      <w:r w:rsidR="003017B9">
        <w:rPr>
          <w:color w:val="202024"/>
          <w:spacing w:val="-14"/>
          <w:w w:val="110"/>
        </w:rPr>
        <w:t xml:space="preserve">Tight </w:t>
      </w:r>
      <w:r w:rsidR="003017B9">
        <w:rPr>
          <w:color w:val="202024"/>
          <w:spacing w:val="-13"/>
          <w:w w:val="115"/>
        </w:rPr>
        <w:t>belts</w:t>
      </w:r>
    </w:p>
    <w:p w14:paraId="6F48FF6F" w14:textId="77777777" w:rsidR="008E3919" w:rsidRDefault="008E3919">
      <w:pPr>
        <w:pStyle w:val="BodyText"/>
        <w:spacing w:before="3"/>
        <w:rPr>
          <w:sz w:val="24"/>
        </w:rPr>
      </w:pPr>
    </w:p>
    <w:p w14:paraId="5E7C31E5" w14:textId="38DEAD2E" w:rsidR="008E3919" w:rsidRDefault="00D2505A">
      <w:pPr>
        <w:pStyle w:val="BodyText"/>
        <w:spacing w:line="295" w:lineRule="auto"/>
        <w:ind w:left="1073" w:right="42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3728" behindDoc="0" locked="0" layoutInCell="1" allowOverlap="1" wp14:anchorId="4312D158" wp14:editId="0E038A56">
                <wp:simplePos x="0" y="0"/>
                <wp:positionH relativeFrom="page">
                  <wp:posOffset>1191895</wp:posOffset>
                </wp:positionH>
                <wp:positionV relativeFrom="paragraph">
                  <wp:posOffset>394970</wp:posOffset>
                </wp:positionV>
                <wp:extent cx="1920875" cy="8890"/>
                <wp:effectExtent l="0" t="0" r="0" b="0"/>
                <wp:wrapNone/>
                <wp:docPr id="637143015" name="docshape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20875" cy="8890"/>
                        </a:xfrm>
                        <a:prstGeom prst="rect">
                          <a:avLst/>
                        </a:prstGeom>
                        <a:solidFill>
                          <a:srgbClr val="99A0A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225CBC" id="docshape32" o:spid="_x0000_s1026" style="position:absolute;margin-left:93.85pt;margin-top:31.1pt;width:151.25pt;height:.7pt;z-index:15753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" fillcolor="#99a0a6" stroked="f">
                <w10:wrap anchorx="page"/>
              </v:rect>
            </w:pict>
          </mc:Fallback>
        </mc:AlternateContent>
      </w:r>
      <w:r w:rsidR="003017B9">
        <w:rPr>
          <w:color w:val="202024"/>
          <w:spacing w:val="-4"/>
          <w:w w:val="115"/>
        </w:rPr>
        <w:t xml:space="preserve">Meal </w:t>
      </w:r>
      <w:r w:rsidR="003017B9">
        <w:rPr>
          <w:color w:val="202024"/>
          <w:spacing w:val="-16"/>
          <w:w w:val="115"/>
        </w:rPr>
        <w:t>times</w:t>
      </w:r>
    </w:p>
    <w:p w14:paraId="5D92FFAC" w14:textId="77777777" w:rsidR="008E3919" w:rsidRDefault="008E3919">
      <w:pPr>
        <w:pStyle w:val="BodyText"/>
        <w:spacing w:before="4"/>
        <w:rPr>
          <w:sz w:val="24"/>
        </w:rPr>
      </w:pPr>
    </w:p>
    <w:p w14:paraId="6B674F62" w14:textId="38174480" w:rsidR="008E3919" w:rsidRDefault="00D2505A">
      <w:pPr>
        <w:pStyle w:val="BodyText"/>
        <w:spacing w:line="602" w:lineRule="auto"/>
        <w:ind w:left="107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4240" behindDoc="0" locked="0" layoutInCell="1" allowOverlap="1" wp14:anchorId="43F5F7C8" wp14:editId="691725F0">
                <wp:simplePos x="0" y="0"/>
                <wp:positionH relativeFrom="page">
                  <wp:posOffset>1191895</wp:posOffset>
                </wp:positionH>
                <wp:positionV relativeFrom="paragraph">
                  <wp:posOffset>223520</wp:posOffset>
                </wp:positionV>
                <wp:extent cx="1920875" cy="8890"/>
                <wp:effectExtent l="0" t="0" r="0" b="0"/>
                <wp:wrapNone/>
                <wp:docPr id="1058675419" name="docshape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20875" cy="8890"/>
                        </a:xfrm>
                        <a:prstGeom prst="rect">
                          <a:avLst/>
                        </a:prstGeom>
                        <a:solidFill>
                          <a:srgbClr val="99A0A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2C7836" id="docshape33" o:spid="_x0000_s1026" style="position:absolute;margin-left:93.85pt;margin-top:17.6pt;width:151.25pt;height:.7pt;z-index:15754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" fillcolor="#99a0a6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4752" behindDoc="0" locked="0" layoutInCell="1" allowOverlap="1" wp14:anchorId="4E2F9330" wp14:editId="10E1A530">
                <wp:simplePos x="0" y="0"/>
                <wp:positionH relativeFrom="page">
                  <wp:posOffset>1191895</wp:posOffset>
                </wp:positionH>
                <wp:positionV relativeFrom="paragraph">
                  <wp:posOffset>575310</wp:posOffset>
                </wp:positionV>
                <wp:extent cx="1920875" cy="8890"/>
                <wp:effectExtent l="0" t="0" r="0" b="0"/>
                <wp:wrapNone/>
                <wp:docPr id="642995628" name="docshape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20875" cy="8890"/>
                        </a:xfrm>
                        <a:prstGeom prst="rect">
                          <a:avLst/>
                        </a:prstGeom>
                        <a:solidFill>
                          <a:srgbClr val="99A0A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2A2A9C" id="docshape34" o:spid="_x0000_s1026" style="position:absolute;margin-left:93.85pt;margin-top:45.3pt;width:151.25pt;height:.7pt;z-index:15754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" fillcolor="#99a0a6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5264" behindDoc="0" locked="0" layoutInCell="1" allowOverlap="1" wp14:anchorId="122E88FC" wp14:editId="6F1E399A">
                <wp:simplePos x="0" y="0"/>
                <wp:positionH relativeFrom="page">
                  <wp:posOffset>1191895</wp:posOffset>
                </wp:positionH>
                <wp:positionV relativeFrom="paragraph">
                  <wp:posOffset>927100</wp:posOffset>
                </wp:positionV>
                <wp:extent cx="1920875" cy="8890"/>
                <wp:effectExtent l="0" t="0" r="0" b="0"/>
                <wp:wrapNone/>
                <wp:docPr id="2074997757" name="docshape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20875" cy="8890"/>
                        </a:xfrm>
                        <a:prstGeom prst="rect">
                          <a:avLst/>
                        </a:prstGeom>
                        <a:solidFill>
                          <a:srgbClr val="99A0A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8B77E8" id="docshape35" o:spid="_x0000_s1026" style="position:absolute;margin-left:93.85pt;margin-top:73pt;width:151.25pt;height:.7pt;z-index:15755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" fillcolor="#99a0a6" stroked="f">
                <w10:wrap anchorx="page"/>
              </v:rect>
            </w:pict>
          </mc:Fallback>
        </mc:AlternateContent>
      </w:r>
      <w:r w:rsidR="003017B9">
        <w:rPr>
          <w:color w:val="202024"/>
          <w:spacing w:val="-2"/>
          <w:w w:val="115"/>
        </w:rPr>
        <w:t xml:space="preserve">Stress </w:t>
      </w:r>
      <w:r w:rsidR="003017B9">
        <w:rPr>
          <w:color w:val="202024"/>
          <w:spacing w:val="-8"/>
          <w:w w:val="115"/>
        </w:rPr>
        <w:t xml:space="preserve">Pregnancy </w:t>
      </w:r>
      <w:r w:rsidR="003017B9">
        <w:rPr>
          <w:color w:val="202024"/>
          <w:spacing w:val="-2"/>
          <w:w w:val="115"/>
        </w:rPr>
        <w:t>Obesity</w:t>
      </w:r>
    </w:p>
    <w:p w14:paraId="755D6400" w14:textId="77777777" w:rsidR="008E3919" w:rsidRDefault="003017B9">
      <w:pPr>
        <w:pStyle w:val="BodyText"/>
        <w:tabs>
          <w:tab w:val="left" w:pos="1313"/>
        </w:tabs>
        <w:spacing w:before="108"/>
        <w:ind w:left="385"/>
      </w:pPr>
      <w:r>
        <w:br w:type="column"/>
      </w:r>
      <w:r>
        <w:rPr>
          <w:color w:val="202024"/>
          <w:spacing w:val="-5"/>
          <w:w w:val="110"/>
        </w:rPr>
        <w:t>Yes</w:t>
      </w:r>
      <w:r>
        <w:rPr>
          <w:color w:val="202024"/>
        </w:rPr>
        <w:tab/>
      </w:r>
      <w:r>
        <w:rPr>
          <w:color w:val="202024"/>
          <w:spacing w:val="-5"/>
          <w:w w:val="110"/>
        </w:rPr>
        <w:t>No</w:t>
      </w:r>
    </w:p>
    <w:p w14:paraId="1AD24884" w14:textId="7962F60D" w:rsidR="008E3919" w:rsidRDefault="00D2505A">
      <w:pPr>
        <w:pStyle w:val="BodyText"/>
        <w:spacing w:before="6"/>
        <w:rPr>
          <w:sz w:val="2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0640" behindDoc="1" locked="0" layoutInCell="1" allowOverlap="1" wp14:anchorId="1E49D848" wp14:editId="7E1B5398">
                <wp:simplePos x="0" y="0"/>
                <wp:positionH relativeFrom="page">
                  <wp:posOffset>2147570</wp:posOffset>
                </wp:positionH>
                <wp:positionV relativeFrom="paragraph">
                  <wp:posOffset>225425</wp:posOffset>
                </wp:positionV>
                <wp:extent cx="146050" cy="146050"/>
                <wp:effectExtent l="0" t="0" r="0" b="0"/>
                <wp:wrapTopAndBottom/>
                <wp:docPr id="1622496437" name="docshape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C3569C" id="docshape36" o:spid="_x0000_s1026" style="position:absolute;margin-left:169.1pt;margin-top:17.75pt;width:11.5pt;height:11.5pt;z-index:-157158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" filled="f" strokecolor="#99a0a6" strokeweight=".23822mm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01152" behindDoc="1" locked="0" layoutInCell="1" allowOverlap="1" wp14:anchorId="11FB067E" wp14:editId="6A47F9F1">
                <wp:simplePos x="0" y="0"/>
                <wp:positionH relativeFrom="page">
                  <wp:posOffset>2713990</wp:posOffset>
                </wp:positionH>
                <wp:positionV relativeFrom="paragraph">
                  <wp:posOffset>225425</wp:posOffset>
                </wp:positionV>
                <wp:extent cx="146050" cy="146050"/>
                <wp:effectExtent l="0" t="0" r="0" b="0"/>
                <wp:wrapTopAndBottom/>
                <wp:docPr id="1262319479" name="docshape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C070B2" id="docshape37" o:spid="_x0000_s1026" style="position:absolute;margin-left:213.7pt;margin-top:17.75pt;width:11.5pt;height:11.5pt;z-index:-157153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" filled="f" strokecolor="#99a0a6" strokeweight=".23822mm">
                <w10:wrap type="topAndBottom" anchorx="page"/>
              </v:rect>
            </w:pict>
          </mc:Fallback>
        </mc:AlternateContent>
      </w:r>
    </w:p>
    <w:p w14:paraId="1034B4D1" w14:textId="77777777" w:rsidR="008E3919" w:rsidRDefault="008E3919">
      <w:pPr>
        <w:pStyle w:val="BodyText"/>
        <w:rPr>
          <w:sz w:val="20"/>
        </w:rPr>
      </w:pPr>
    </w:p>
    <w:p w14:paraId="510966A1" w14:textId="487B9756" w:rsidR="008E3919" w:rsidRDefault="00D2505A">
      <w:pPr>
        <w:pStyle w:val="BodyText"/>
        <w:spacing w:before="6"/>
        <w:rPr>
          <w:sz w:val="2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1664" behindDoc="1" locked="0" layoutInCell="1" allowOverlap="1" wp14:anchorId="6634DC6C" wp14:editId="33867678">
                <wp:simplePos x="0" y="0"/>
                <wp:positionH relativeFrom="page">
                  <wp:posOffset>2147570</wp:posOffset>
                </wp:positionH>
                <wp:positionV relativeFrom="paragraph">
                  <wp:posOffset>226060</wp:posOffset>
                </wp:positionV>
                <wp:extent cx="146050" cy="146050"/>
                <wp:effectExtent l="0" t="0" r="0" b="0"/>
                <wp:wrapTopAndBottom/>
                <wp:docPr id="1301404295" name="docshape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4CD606" id="docshape38" o:spid="_x0000_s1026" style="position:absolute;margin-left:169.1pt;margin-top:17.8pt;width:11.5pt;height:11.5pt;z-index:-157148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" filled="f" strokecolor="#99a0a6" strokeweight=".23822mm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02176" behindDoc="1" locked="0" layoutInCell="1" allowOverlap="1" wp14:anchorId="14F91479" wp14:editId="36A1D735">
                <wp:simplePos x="0" y="0"/>
                <wp:positionH relativeFrom="page">
                  <wp:posOffset>2713990</wp:posOffset>
                </wp:positionH>
                <wp:positionV relativeFrom="paragraph">
                  <wp:posOffset>226060</wp:posOffset>
                </wp:positionV>
                <wp:extent cx="146050" cy="146050"/>
                <wp:effectExtent l="0" t="0" r="0" b="0"/>
                <wp:wrapTopAndBottom/>
                <wp:docPr id="1903691218" name="docshape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74090E" id="docshape39" o:spid="_x0000_s1026" style="position:absolute;margin-left:213.7pt;margin-top:17.8pt;width:11.5pt;height:11.5pt;z-index:-157143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" filled="f" strokecolor="#99a0a6" strokeweight=".23822mm">
                <w10:wrap type="topAndBottom" anchorx="page"/>
              </v:rect>
            </w:pict>
          </mc:Fallback>
        </mc:AlternateContent>
      </w:r>
    </w:p>
    <w:p w14:paraId="70B30ADF" w14:textId="77777777" w:rsidR="008E3919" w:rsidRDefault="008E3919">
      <w:pPr>
        <w:pStyle w:val="BodyText"/>
        <w:rPr>
          <w:sz w:val="20"/>
        </w:rPr>
      </w:pPr>
    </w:p>
    <w:p w14:paraId="1FB50BCB" w14:textId="6492E777" w:rsidR="008E3919" w:rsidRDefault="00D2505A">
      <w:pPr>
        <w:pStyle w:val="BodyText"/>
        <w:spacing w:before="1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2688" behindDoc="1" locked="0" layoutInCell="1" allowOverlap="1" wp14:anchorId="32931563" wp14:editId="1D9B297A">
                <wp:simplePos x="0" y="0"/>
                <wp:positionH relativeFrom="page">
                  <wp:posOffset>2147570</wp:posOffset>
                </wp:positionH>
                <wp:positionV relativeFrom="paragraph">
                  <wp:posOffset>140335</wp:posOffset>
                </wp:positionV>
                <wp:extent cx="146050" cy="146050"/>
                <wp:effectExtent l="0" t="0" r="0" b="0"/>
                <wp:wrapTopAndBottom/>
                <wp:docPr id="255421346" name="docshape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05A383" id="docshape40" o:spid="_x0000_s1026" style="position:absolute;margin-left:169.1pt;margin-top:11.05pt;width:11.5pt;height:11.5pt;z-index:-157137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" filled="f" strokecolor="#99a0a6" strokeweight=".23822mm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03200" behindDoc="1" locked="0" layoutInCell="1" allowOverlap="1" wp14:anchorId="4FA84FFB" wp14:editId="5F40784A">
                <wp:simplePos x="0" y="0"/>
                <wp:positionH relativeFrom="page">
                  <wp:posOffset>2713990</wp:posOffset>
                </wp:positionH>
                <wp:positionV relativeFrom="paragraph">
                  <wp:posOffset>140335</wp:posOffset>
                </wp:positionV>
                <wp:extent cx="146050" cy="146050"/>
                <wp:effectExtent l="0" t="0" r="0" b="0"/>
                <wp:wrapTopAndBottom/>
                <wp:docPr id="1743133442" name="docshape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3219F6" id="docshape41" o:spid="_x0000_s1026" style="position:absolute;margin-left:213.7pt;margin-top:11.05pt;width:11.5pt;height:11.5pt;z-index:-157132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" filled="f" strokecolor="#99a0a6" strokeweight=".23822mm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03712" behindDoc="1" locked="0" layoutInCell="1" allowOverlap="1" wp14:anchorId="071121EF" wp14:editId="3331FBA2">
                <wp:simplePos x="0" y="0"/>
                <wp:positionH relativeFrom="page">
                  <wp:posOffset>2147570</wp:posOffset>
                </wp:positionH>
                <wp:positionV relativeFrom="paragraph">
                  <wp:posOffset>491490</wp:posOffset>
                </wp:positionV>
                <wp:extent cx="146050" cy="146050"/>
                <wp:effectExtent l="0" t="0" r="0" b="0"/>
                <wp:wrapTopAndBottom/>
                <wp:docPr id="2141748325" name="docshape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233675" id="docshape42" o:spid="_x0000_s1026" style="position:absolute;margin-left:169.1pt;margin-top:38.7pt;width:11.5pt;height:11.5pt;z-index:-157127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" filled="f" strokecolor="#99a0a6" strokeweight=".23822mm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04224" behindDoc="1" locked="0" layoutInCell="1" allowOverlap="1" wp14:anchorId="374F87D2" wp14:editId="24F39126">
                <wp:simplePos x="0" y="0"/>
                <wp:positionH relativeFrom="page">
                  <wp:posOffset>2713990</wp:posOffset>
                </wp:positionH>
                <wp:positionV relativeFrom="paragraph">
                  <wp:posOffset>491490</wp:posOffset>
                </wp:positionV>
                <wp:extent cx="146050" cy="146050"/>
                <wp:effectExtent l="0" t="0" r="0" b="0"/>
                <wp:wrapTopAndBottom/>
                <wp:docPr id="1172365615" name="docshape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CE90D4" id="docshape43" o:spid="_x0000_s1026" style="position:absolute;margin-left:213.7pt;margin-top:38.7pt;width:11.5pt;height:11.5pt;z-index:-157122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" filled="f" strokecolor="#99a0a6" strokeweight=".23822mm">
                <w10:wrap type="topAndBottom" anchorx="page"/>
              </v:rect>
            </w:pict>
          </mc:Fallback>
        </mc:AlternateContent>
      </w:r>
    </w:p>
    <w:p w14:paraId="7F922B1B" w14:textId="77777777" w:rsidR="008E3919" w:rsidRDefault="008E3919">
      <w:pPr>
        <w:pStyle w:val="BodyText"/>
        <w:spacing w:before="3"/>
        <w:rPr>
          <w:sz w:val="25"/>
        </w:rPr>
      </w:pPr>
    </w:p>
    <w:p w14:paraId="258CAC23" w14:textId="77777777" w:rsidR="008E3919" w:rsidRDefault="008E3919">
      <w:pPr>
        <w:pStyle w:val="BodyText"/>
        <w:rPr>
          <w:sz w:val="20"/>
        </w:rPr>
      </w:pPr>
    </w:p>
    <w:p w14:paraId="20B481F9" w14:textId="3BCD934C" w:rsidR="008E3919" w:rsidRDefault="00D2505A">
      <w:pPr>
        <w:pStyle w:val="BodyText"/>
        <w:spacing w:before="1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4736" behindDoc="1" locked="0" layoutInCell="1" allowOverlap="1" wp14:anchorId="011A4D66" wp14:editId="759DA4F0">
                <wp:simplePos x="0" y="0"/>
                <wp:positionH relativeFrom="page">
                  <wp:posOffset>2147570</wp:posOffset>
                </wp:positionH>
                <wp:positionV relativeFrom="paragraph">
                  <wp:posOffset>140335</wp:posOffset>
                </wp:positionV>
                <wp:extent cx="146050" cy="146050"/>
                <wp:effectExtent l="0" t="0" r="0" b="0"/>
                <wp:wrapTopAndBottom/>
                <wp:docPr id="1220725518" name="docshape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6681CF" id="docshape44" o:spid="_x0000_s1026" style="position:absolute;margin-left:169.1pt;margin-top:11.05pt;width:11.5pt;height:11.5pt;z-index:-157117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" filled="f" strokecolor="#99a0a6" strokeweight=".23822mm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05248" behindDoc="1" locked="0" layoutInCell="1" allowOverlap="1" wp14:anchorId="6917E7D1" wp14:editId="68998BDD">
                <wp:simplePos x="0" y="0"/>
                <wp:positionH relativeFrom="page">
                  <wp:posOffset>2713990</wp:posOffset>
                </wp:positionH>
                <wp:positionV relativeFrom="paragraph">
                  <wp:posOffset>140335</wp:posOffset>
                </wp:positionV>
                <wp:extent cx="146050" cy="146050"/>
                <wp:effectExtent l="0" t="0" r="0" b="0"/>
                <wp:wrapTopAndBottom/>
                <wp:docPr id="185349016" name="docshape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675B35" id="docshape45" o:spid="_x0000_s1026" style="position:absolute;margin-left:213.7pt;margin-top:11.05pt;width:11.5pt;height:11.5pt;z-index:-157112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" filled="f" strokecolor="#99a0a6" strokeweight=".23822mm">
                <w10:wrap type="topAndBottom" anchorx="page"/>
              </v:rect>
            </w:pict>
          </mc:Fallback>
        </mc:AlternateContent>
      </w:r>
    </w:p>
    <w:p w14:paraId="47EAFD55" w14:textId="77777777" w:rsidR="008E3919" w:rsidRDefault="008E3919">
      <w:pPr>
        <w:pStyle w:val="BodyText"/>
        <w:rPr>
          <w:sz w:val="20"/>
        </w:rPr>
      </w:pPr>
    </w:p>
    <w:p w14:paraId="1D05717C" w14:textId="69F5D22D" w:rsidR="008E3919" w:rsidRDefault="00D2505A">
      <w:pPr>
        <w:pStyle w:val="BodyText"/>
        <w:spacing w:before="6"/>
        <w:rPr>
          <w:sz w:val="2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5760" behindDoc="1" locked="0" layoutInCell="1" allowOverlap="1" wp14:anchorId="55252BBF" wp14:editId="61E00392">
                <wp:simplePos x="0" y="0"/>
                <wp:positionH relativeFrom="page">
                  <wp:posOffset>2147570</wp:posOffset>
                </wp:positionH>
                <wp:positionV relativeFrom="paragraph">
                  <wp:posOffset>226060</wp:posOffset>
                </wp:positionV>
                <wp:extent cx="146050" cy="146050"/>
                <wp:effectExtent l="0" t="0" r="0" b="0"/>
                <wp:wrapTopAndBottom/>
                <wp:docPr id="1174920646" name="docshape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C36E6A" id="docshape46" o:spid="_x0000_s1026" style="position:absolute;margin-left:169.1pt;margin-top:17.8pt;width:11.5pt;height:11.5pt;z-index:-157107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" filled="f" strokecolor="#99a0a6" strokeweight=".23822mm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06272" behindDoc="1" locked="0" layoutInCell="1" allowOverlap="1" wp14:anchorId="0E0C1622" wp14:editId="7089259D">
                <wp:simplePos x="0" y="0"/>
                <wp:positionH relativeFrom="page">
                  <wp:posOffset>2713990</wp:posOffset>
                </wp:positionH>
                <wp:positionV relativeFrom="paragraph">
                  <wp:posOffset>226060</wp:posOffset>
                </wp:positionV>
                <wp:extent cx="146050" cy="146050"/>
                <wp:effectExtent l="0" t="0" r="0" b="0"/>
                <wp:wrapTopAndBottom/>
                <wp:docPr id="1535739549" name="docshape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4FF2C7" id="docshape47" o:spid="_x0000_s1026" style="position:absolute;margin-left:213.7pt;margin-top:17.8pt;width:11.5pt;height:11.5pt;z-index:-157102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" filled="f" strokecolor="#99a0a6" strokeweight=".23822mm">
                <w10:wrap type="topAndBottom" anchorx="page"/>
              </v:rect>
            </w:pict>
          </mc:Fallback>
        </mc:AlternateContent>
      </w:r>
    </w:p>
    <w:p w14:paraId="74DF6016" w14:textId="77777777" w:rsidR="008E3919" w:rsidRDefault="008E3919">
      <w:pPr>
        <w:pStyle w:val="BodyText"/>
        <w:rPr>
          <w:sz w:val="20"/>
        </w:rPr>
      </w:pPr>
    </w:p>
    <w:p w14:paraId="3876151E" w14:textId="4848B6A9" w:rsidR="008E3919" w:rsidRDefault="00D2505A">
      <w:pPr>
        <w:pStyle w:val="BodyText"/>
        <w:spacing w:before="1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6784" behindDoc="1" locked="0" layoutInCell="1" allowOverlap="1" wp14:anchorId="00B9BE5E" wp14:editId="6B702502">
                <wp:simplePos x="0" y="0"/>
                <wp:positionH relativeFrom="page">
                  <wp:posOffset>2147570</wp:posOffset>
                </wp:positionH>
                <wp:positionV relativeFrom="paragraph">
                  <wp:posOffset>140335</wp:posOffset>
                </wp:positionV>
                <wp:extent cx="146050" cy="146050"/>
                <wp:effectExtent l="0" t="0" r="0" b="0"/>
                <wp:wrapTopAndBottom/>
                <wp:docPr id="1647501368" name="docshape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916FDB" id="docshape48" o:spid="_x0000_s1026" style="position:absolute;margin-left:169.1pt;margin-top:11.05pt;width:11.5pt;height:11.5pt;z-index:-157096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" filled="f" strokecolor="#99a0a6" strokeweight=".23822mm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07296" behindDoc="1" locked="0" layoutInCell="1" allowOverlap="1" wp14:anchorId="70C8CF79" wp14:editId="61A33BF4">
                <wp:simplePos x="0" y="0"/>
                <wp:positionH relativeFrom="page">
                  <wp:posOffset>2713990</wp:posOffset>
                </wp:positionH>
                <wp:positionV relativeFrom="paragraph">
                  <wp:posOffset>140335</wp:posOffset>
                </wp:positionV>
                <wp:extent cx="146050" cy="146050"/>
                <wp:effectExtent l="0" t="0" r="0" b="0"/>
                <wp:wrapTopAndBottom/>
                <wp:docPr id="29097637" name="docshape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84B95A" id="docshape49" o:spid="_x0000_s1026" style="position:absolute;margin-left:213.7pt;margin-top:11.05pt;width:11.5pt;height:11.5pt;z-index:-157091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" filled="f" strokecolor="#99a0a6" strokeweight=".23822mm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07808" behindDoc="1" locked="0" layoutInCell="1" allowOverlap="1" wp14:anchorId="62CC3F0E" wp14:editId="4DF01386">
                <wp:simplePos x="0" y="0"/>
                <wp:positionH relativeFrom="page">
                  <wp:posOffset>2147570</wp:posOffset>
                </wp:positionH>
                <wp:positionV relativeFrom="paragraph">
                  <wp:posOffset>491490</wp:posOffset>
                </wp:positionV>
                <wp:extent cx="146050" cy="146050"/>
                <wp:effectExtent l="0" t="0" r="0" b="0"/>
                <wp:wrapTopAndBottom/>
                <wp:docPr id="976979410" name="docshape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A8E670" id="docshape50" o:spid="_x0000_s1026" style="position:absolute;margin-left:169.1pt;margin-top:38.7pt;width:11.5pt;height:11.5pt;z-index:-157086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" filled="f" strokecolor="#99a0a6" strokeweight=".23822mm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08320" behindDoc="1" locked="0" layoutInCell="1" allowOverlap="1" wp14:anchorId="509BE941" wp14:editId="0F662220">
                <wp:simplePos x="0" y="0"/>
                <wp:positionH relativeFrom="page">
                  <wp:posOffset>2713990</wp:posOffset>
                </wp:positionH>
                <wp:positionV relativeFrom="paragraph">
                  <wp:posOffset>491490</wp:posOffset>
                </wp:positionV>
                <wp:extent cx="146050" cy="146050"/>
                <wp:effectExtent l="0" t="0" r="0" b="0"/>
                <wp:wrapTopAndBottom/>
                <wp:docPr id="137782662" name="docshape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332F7C" id="docshape51" o:spid="_x0000_s1026" style="position:absolute;margin-left:213.7pt;margin-top:38.7pt;width:11.5pt;height:11.5pt;z-index:-157081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" filled="f" strokecolor="#99a0a6" strokeweight=".23822mm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08832" behindDoc="1" locked="0" layoutInCell="1" allowOverlap="1" wp14:anchorId="08505568" wp14:editId="5E510DC2">
                <wp:simplePos x="0" y="0"/>
                <wp:positionH relativeFrom="page">
                  <wp:posOffset>2147570</wp:posOffset>
                </wp:positionH>
                <wp:positionV relativeFrom="paragraph">
                  <wp:posOffset>843280</wp:posOffset>
                </wp:positionV>
                <wp:extent cx="146050" cy="146050"/>
                <wp:effectExtent l="0" t="0" r="0" b="0"/>
                <wp:wrapTopAndBottom/>
                <wp:docPr id="784932692" name="docshape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9F1BDF" id="docshape52" o:spid="_x0000_s1026" style="position:absolute;margin-left:169.1pt;margin-top:66.4pt;width:11.5pt;height:11.5pt;z-index:-157076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" filled="f" strokecolor="#99a0a6" strokeweight=".23822mm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09344" behindDoc="1" locked="0" layoutInCell="1" allowOverlap="1" wp14:anchorId="0CE934C0" wp14:editId="4F11ED9C">
                <wp:simplePos x="0" y="0"/>
                <wp:positionH relativeFrom="page">
                  <wp:posOffset>2713990</wp:posOffset>
                </wp:positionH>
                <wp:positionV relativeFrom="paragraph">
                  <wp:posOffset>843280</wp:posOffset>
                </wp:positionV>
                <wp:extent cx="146050" cy="146050"/>
                <wp:effectExtent l="0" t="0" r="0" b="0"/>
                <wp:wrapTopAndBottom/>
                <wp:docPr id="1652285015" name="docshape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DB3172" id="docshape53" o:spid="_x0000_s1026" style="position:absolute;margin-left:213.7pt;margin-top:66.4pt;width:11.5pt;height:11.5pt;z-index:-157071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" filled="f" strokecolor="#99a0a6" strokeweight=".23822mm">
                <w10:wrap type="topAndBottom" anchorx="page"/>
              </v:rect>
            </w:pict>
          </mc:Fallback>
        </mc:AlternateContent>
      </w:r>
    </w:p>
    <w:p w14:paraId="2514F3BF" w14:textId="77777777" w:rsidR="008E3919" w:rsidRDefault="008E3919">
      <w:pPr>
        <w:pStyle w:val="BodyText"/>
        <w:spacing w:before="3"/>
        <w:rPr>
          <w:sz w:val="25"/>
        </w:rPr>
      </w:pPr>
    </w:p>
    <w:p w14:paraId="2FD7A3AE" w14:textId="77777777" w:rsidR="008E3919" w:rsidRDefault="008E3919">
      <w:pPr>
        <w:pStyle w:val="BodyText"/>
        <w:spacing w:before="3"/>
        <w:rPr>
          <w:sz w:val="25"/>
        </w:rPr>
      </w:pPr>
    </w:p>
    <w:p w14:paraId="7EAF1403" w14:textId="77777777" w:rsidR="008E3919" w:rsidRDefault="008E3919">
      <w:pPr>
        <w:rPr>
          <w:sz w:val="25"/>
        </w:rPr>
        <w:sectPr w:rsidR="008E3919">
          <w:type w:val="continuous"/>
          <w:pgSz w:w="11900" w:h="16840"/>
          <w:pgMar w:top="1080" w:right="1100" w:bottom="280" w:left="900" w:header="720" w:footer="720" w:gutter="0"/>
          <w:cols w:num="2" w:space="720" w:equalWidth="0">
            <w:col w:w="2004" w:space="40"/>
            <w:col w:w="7856"/>
          </w:cols>
        </w:sectPr>
      </w:pPr>
    </w:p>
    <w:p w14:paraId="1D9FB413" w14:textId="77777777" w:rsidR="008E3919" w:rsidRDefault="008E3919">
      <w:pPr>
        <w:pStyle w:val="BodyText"/>
        <w:rPr>
          <w:sz w:val="20"/>
        </w:rPr>
      </w:pPr>
    </w:p>
    <w:p w14:paraId="12CBEF7B" w14:textId="77777777" w:rsidR="008E3919" w:rsidRDefault="008E3919">
      <w:pPr>
        <w:pStyle w:val="BodyText"/>
        <w:spacing w:before="4"/>
        <w:rPr>
          <w:sz w:val="25"/>
        </w:rPr>
      </w:pPr>
    </w:p>
    <w:p w14:paraId="34AF0C77" w14:textId="77777777" w:rsidR="008E3919" w:rsidRDefault="003017B9">
      <w:pPr>
        <w:pStyle w:val="Heading1"/>
        <w:numPr>
          <w:ilvl w:val="0"/>
          <w:numId w:val="1"/>
        </w:numPr>
        <w:tabs>
          <w:tab w:val="left" w:pos="978"/>
          <w:tab w:val="left" w:pos="980"/>
        </w:tabs>
        <w:spacing w:before="104"/>
        <w:ind w:left="979" w:hanging="571"/>
        <w:rPr>
          <w:rFonts w:ascii="Gill Sans MT"/>
          <w:color w:val="202024"/>
        </w:rPr>
      </w:pPr>
      <w:r>
        <w:rPr>
          <w:color w:val="202024"/>
        </w:rPr>
        <w:t>14.</w:t>
      </w:r>
      <w:r>
        <w:rPr>
          <w:color w:val="202024"/>
          <w:spacing w:val="12"/>
        </w:rPr>
        <w:t xml:space="preserve"> </w:t>
      </w:r>
      <w:r>
        <w:rPr>
          <w:color w:val="202024"/>
        </w:rPr>
        <w:t>Which</w:t>
      </w:r>
      <w:r>
        <w:rPr>
          <w:color w:val="202024"/>
          <w:spacing w:val="13"/>
        </w:rPr>
        <w:t xml:space="preserve"> </w:t>
      </w:r>
      <w:r>
        <w:rPr>
          <w:color w:val="202024"/>
        </w:rPr>
        <w:t>gender</w:t>
      </w:r>
      <w:r>
        <w:rPr>
          <w:color w:val="202024"/>
          <w:spacing w:val="13"/>
        </w:rPr>
        <w:t xml:space="preserve"> </w:t>
      </w:r>
      <w:r>
        <w:rPr>
          <w:color w:val="202024"/>
        </w:rPr>
        <w:t>is</w:t>
      </w:r>
      <w:r>
        <w:rPr>
          <w:color w:val="202024"/>
          <w:spacing w:val="13"/>
        </w:rPr>
        <w:t xml:space="preserve"> </w:t>
      </w:r>
      <w:r>
        <w:rPr>
          <w:color w:val="202024"/>
        </w:rPr>
        <w:t>at</w:t>
      </w:r>
      <w:r>
        <w:rPr>
          <w:color w:val="202024"/>
          <w:spacing w:val="12"/>
        </w:rPr>
        <w:t xml:space="preserve"> </w:t>
      </w:r>
      <w:r>
        <w:rPr>
          <w:color w:val="202024"/>
        </w:rPr>
        <w:t>more</w:t>
      </w:r>
      <w:r>
        <w:rPr>
          <w:color w:val="202024"/>
          <w:spacing w:val="13"/>
        </w:rPr>
        <w:t xml:space="preserve"> </w:t>
      </w:r>
      <w:r>
        <w:rPr>
          <w:color w:val="202024"/>
        </w:rPr>
        <w:t>risk</w:t>
      </w:r>
      <w:r>
        <w:rPr>
          <w:color w:val="202024"/>
          <w:spacing w:val="13"/>
        </w:rPr>
        <w:t xml:space="preserve"> </w:t>
      </w:r>
      <w:r>
        <w:rPr>
          <w:color w:val="202024"/>
        </w:rPr>
        <w:t>for</w:t>
      </w:r>
      <w:r>
        <w:rPr>
          <w:color w:val="202024"/>
          <w:spacing w:val="13"/>
        </w:rPr>
        <w:t xml:space="preserve"> </w:t>
      </w:r>
      <w:r>
        <w:rPr>
          <w:color w:val="202024"/>
        </w:rPr>
        <w:t>GERD/acidity/</w:t>
      </w:r>
      <w:proofErr w:type="spellStart"/>
      <w:r>
        <w:rPr>
          <w:color w:val="202024"/>
        </w:rPr>
        <w:t>taizabiyat</w:t>
      </w:r>
      <w:proofErr w:type="spellEnd"/>
      <w:r>
        <w:rPr>
          <w:color w:val="202024"/>
        </w:rPr>
        <w:t>?</w:t>
      </w:r>
      <w:r>
        <w:rPr>
          <w:color w:val="202024"/>
          <w:spacing w:val="5"/>
        </w:rPr>
        <w:t xml:space="preserve"> </w:t>
      </w:r>
      <w:r>
        <w:rPr>
          <w:rFonts w:ascii="Gill Sans MT"/>
          <w:color w:val="D92F25"/>
          <w:spacing w:val="-10"/>
        </w:rPr>
        <w:t>*</w:t>
      </w:r>
    </w:p>
    <w:p w14:paraId="3A7DEF59" w14:textId="77777777" w:rsidR="008E3919" w:rsidRDefault="008E3919">
      <w:pPr>
        <w:pStyle w:val="BodyText"/>
        <w:spacing w:before="2"/>
        <w:rPr>
          <w:sz w:val="14"/>
        </w:rPr>
      </w:pPr>
    </w:p>
    <w:p w14:paraId="0C53F311" w14:textId="77777777" w:rsidR="008E3919" w:rsidRDefault="003017B9">
      <w:pPr>
        <w:pStyle w:val="Heading2"/>
        <w:spacing w:before="105"/>
      </w:pPr>
      <w:r>
        <w:rPr>
          <w:color w:val="202024"/>
          <w:w w:val="115"/>
        </w:rPr>
        <w:t>Mark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w w:val="115"/>
        </w:rPr>
        <w:t>only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w w:val="115"/>
        </w:rPr>
        <w:t>one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spacing w:val="-2"/>
          <w:w w:val="115"/>
        </w:rPr>
        <w:t>oval.</w:t>
      </w:r>
    </w:p>
    <w:p w14:paraId="0BA07C77" w14:textId="77777777" w:rsidR="008E3919" w:rsidRDefault="008E3919">
      <w:pPr>
        <w:pStyle w:val="BodyText"/>
        <w:spacing w:before="4"/>
        <w:rPr>
          <w:i/>
          <w:sz w:val="28"/>
        </w:rPr>
      </w:pPr>
    </w:p>
    <w:p w14:paraId="26D397EE" w14:textId="138AEAA1" w:rsidR="008E3919" w:rsidRDefault="00D2505A">
      <w:pPr>
        <w:pStyle w:val="BodyText"/>
        <w:spacing w:line="441" w:lineRule="auto"/>
        <w:ind w:left="1539" w:right="770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5776" behindDoc="0" locked="0" layoutInCell="1" allowOverlap="1" wp14:anchorId="6999658A" wp14:editId="216DFCE0">
                <wp:simplePos x="0" y="0"/>
                <wp:positionH relativeFrom="page">
                  <wp:posOffset>1238885</wp:posOffset>
                </wp:positionH>
                <wp:positionV relativeFrom="paragraph">
                  <wp:posOffset>-12065</wp:posOffset>
                </wp:positionV>
                <wp:extent cx="266065" cy="146050"/>
                <wp:effectExtent l="0" t="0" r="0" b="0"/>
                <wp:wrapNone/>
                <wp:docPr id="160463422" name="docshape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51 1951"/>
                            <a:gd name="T1" fmla="*/ T0 w 419"/>
                            <a:gd name="T2" fmla="+- 0 96 -19"/>
                            <a:gd name="T3" fmla="*/ 96 h 230"/>
                            <a:gd name="T4" fmla="+- 0 1970 1951"/>
                            <a:gd name="T5" fmla="*/ T4 w 419"/>
                            <a:gd name="T6" fmla="+- 0 32 -19"/>
                            <a:gd name="T7" fmla="*/ 32 h 230"/>
                            <a:gd name="T8" fmla="+- 0 1974 1951"/>
                            <a:gd name="T9" fmla="*/ T8 w 419"/>
                            <a:gd name="T10" fmla="+- 0 25 -19"/>
                            <a:gd name="T11" fmla="*/ 25 h 230"/>
                            <a:gd name="T12" fmla="+- 0 1979 1951"/>
                            <a:gd name="T13" fmla="*/ T12 w 419"/>
                            <a:gd name="T14" fmla="+- 0 20 -19"/>
                            <a:gd name="T15" fmla="*/ 20 h 230"/>
                            <a:gd name="T16" fmla="+- 0 1984 1951"/>
                            <a:gd name="T17" fmla="*/ T16 w 419"/>
                            <a:gd name="T18" fmla="+- 0 14 -19"/>
                            <a:gd name="T19" fmla="*/ 14 h 230"/>
                            <a:gd name="T20" fmla="+- 0 1990 1951"/>
                            <a:gd name="T21" fmla="*/ T20 w 419"/>
                            <a:gd name="T22" fmla="+- 0 9 -19"/>
                            <a:gd name="T23" fmla="*/ 9 h 230"/>
                            <a:gd name="T24" fmla="+- 0 2043 1951"/>
                            <a:gd name="T25" fmla="*/ T24 w 419"/>
                            <a:gd name="T26" fmla="+- 0 -17 -19"/>
                            <a:gd name="T27" fmla="*/ -17 h 230"/>
                            <a:gd name="T28" fmla="+- 0 2051 1951"/>
                            <a:gd name="T29" fmla="*/ T28 w 419"/>
                            <a:gd name="T30" fmla="+- 0 -19 -19"/>
                            <a:gd name="T31" fmla="*/ -19 h 230"/>
                            <a:gd name="T32" fmla="+- 0 2058 1951"/>
                            <a:gd name="T33" fmla="*/ T32 w 419"/>
                            <a:gd name="T34" fmla="+- 0 -19 -19"/>
                            <a:gd name="T35" fmla="*/ -19 h 230"/>
                            <a:gd name="T36" fmla="+- 0 2066 1951"/>
                            <a:gd name="T37" fmla="*/ T36 w 419"/>
                            <a:gd name="T38" fmla="+- 0 -19 -19"/>
                            <a:gd name="T39" fmla="*/ -19 h 230"/>
                            <a:gd name="T40" fmla="+- 0 2255 1951"/>
                            <a:gd name="T41" fmla="*/ T40 w 419"/>
                            <a:gd name="T42" fmla="+- 0 -19 -19"/>
                            <a:gd name="T43" fmla="*/ -19 h 230"/>
                            <a:gd name="T44" fmla="+- 0 2262 1951"/>
                            <a:gd name="T45" fmla="*/ T44 w 419"/>
                            <a:gd name="T46" fmla="+- 0 -19 -19"/>
                            <a:gd name="T47" fmla="*/ -19 h 230"/>
                            <a:gd name="T48" fmla="+- 0 2270 1951"/>
                            <a:gd name="T49" fmla="*/ T48 w 419"/>
                            <a:gd name="T50" fmla="+- 0 -19 -19"/>
                            <a:gd name="T51" fmla="*/ -19 h 230"/>
                            <a:gd name="T52" fmla="+- 0 2277 1951"/>
                            <a:gd name="T53" fmla="*/ T52 w 419"/>
                            <a:gd name="T54" fmla="+- 0 -17 -19"/>
                            <a:gd name="T55" fmla="*/ -17 h 230"/>
                            <a:gd name="T56" fmla="+- 0 2284 1951"/>
                            <a:gd name="T57" fmla="*/ T56 w 419"/>
                            <a:gd name="T58" fmla="+- 0 -16 -19"/>
                            <a:gd name="T59" fmla="*/ -16 h 230"/>
                            <a:gd name="T60" fmla="+- 0 2336 1951"/>
                            <a:gd name="T61" fmla="*/ T60 w 419"/>
                            <a:gd name="T62" fmla="+- 0 14 -19"/>
                            <a:gd name="T63" fmla="*/ 14 h 230"/>
                            <a:gd name="T64" fmla="+- 0 2341 1951"/>
                            <a:gd name="T65" fmla="*/ T64 w 419"/>
                            <a:gd name="T66" fmla="+- 0 20 -19"/>
                            <a:gd name="T67" fmla="*/ 20 h 230"/>
                            <a:gd name="T68" fmla="+- 0 2346 1951"/>
                            <a:gd name="T69" fmla="*/ T68 w 419"/>
                            <a:gd name="T70" fmla="+- 0 25 -19"/>
                            <a:gd name="T71" fmla="*/ 25 h 230"/>
                            <a:gd name="T72" fmla="+- 0 2350 1951"/>
                            <a:gd name="T73" fmla="*/ T72 w 419"/>
                            <a:gd name="T74" fmla="+- 0 32 -19"/>
                            <a:gd name="T75" fmla="*/ 32 h 230"/>
                            <a:gd name="T76" fmla="+- 0 2354 1951"/>
                            <a:gd name="T77" fmla="*/ T76 w 419"/>
                            <a:gd name="T78" fmla="+- 0 38 -19"/>
                            <a:gd name="T79" fmla="*/ 38 h 230"/>
                            <a:gd name="T80" fmla="+- 0 2369 1951"/>
                            <a:gd name="T81" fmla="*/ T80 w 419"/>
                            <a:gd name="T82" fmla="+- 0 88 -19"/>
                            <a:gd name="T83" fmla="*/ 88 h 230"/>
                            <a:gd name="T84" fmla="+- 0 2369 1951"/>
                            <a:gd name="T85" fmla="*/ T84 w 419"/>
                            <a:gd name="T86" fmla="+- 0 96 -19"/>
                            <a:gd name="T87" fmla="*/ 96 h 230"/>
                            <a:gd name="T88" fmla="+- 0 2369 1951"/>
                            <a:gd name="T89" fmla="*/ T88 w 419"/>
                            <a:gd name="T90" fmla="+- 0 103 -19"/>
                            <a:gd name="T91" fmla="*/ 103 h 230"/>
                            <a:gd name="T92" fmla="+- 0 2369 1951"/>
                            <a:gd name="T93" fmla="*/ T92 w 419"/>
                            <a:gd name="T94" fmla="+- 0 111 -19"/>
                            <a:gd name="T95" fmla="*/ 111 h 230"/>
                            <a:gd name="T96" fmla="+- 0 2367 1951"/>
                            <a:gd name="T97" fmla="*/ T96 w 419"/>
                            <a:gd name="T98" fmla="+- 0 118 -19"/>
                            <a:gd name="T99" fmla="*/ 118 h 230"/>
                            <a:gd name="T100" fmla="+- 0 2366 1951"/>
                            <a:gd name="T101" fmla="*/ T100 w 419"/>
                            <a:gd name="T102" fmla="+- 0 125 -19"/>
                            <a:gd name="T103" fmla="*/ 125 h 230"/>
                            <a:gd name="T104" fmla="+- 0 2331 1951"/>
                            <a:gd name="T105" fmla="*/ T104 w 419"/>
                            <a:gd name="T106" fmla="+- 0 182 -19"/>
                            <a:gd name="T107" fmla="*/ 182 h 230"/>
                            <a:gd name="T108" fmla="+- 0 2299 1951"/>
                            <a:gd name="T109" fmla="*/ T108 w 419"/>
                            <a:gd name="T110" fmla="+- 0 202 -19"/>
                            <a:gd name="T111" fmla="*/ 202 h 230"/>
                            <a:gd name="T112" fmla="+- 0 2292 1951"/>
                            <a:gd name="T113" fmla="*/ T112 w 419"/>
                            <a:gd name="T114" fmla="+- 0 204 -19"/>
                            <a:gd name="T115" fmla="*/ 204 h 230"/>
                            <a:gd name="T116" fmla="+- 0 2284 1951"/>
                            <a:gd name="T117" fmla="*/ T116 w 419"/>
                            <a:gd name="T118" fmla="+- 0 207 -19"/>
                            <a:gd name="T119" fmla="*/ 207 h 230"/>
                            <a:gd name="T120" fmla="+- 0 2277 1951"/>
                            <a:gd name="T121" fmla="*/ T120 w 419"/>
                            <a:gd name="T122" fmla="+- 0 208 -19"/>
                            <a:gd name="T123" fmla="*/ 208 h 230"/>
                            <a:gd name="T124" fmla="+- 0 2270 1951"/>
                            <a:gd name="T125" fmla="*/ T124 w 419"/>
                            <a:gd name="T126" fmla="+- 0 210 -19"/>
                            <a:gd name="T127" fmla="*/ 210 h 230"/>
                            <a:gd name="T128" fmla="+- 0 2262 1951"/>
                            <a:gd name="T129" fmla="*/ T128 w 419"/>
                            <a:gd name="T130" fmla="+- 0 210 -19"/>
                            <a:gd name="T131" fmla="*/ 210 h 230"/>
                            <a:gd name="T132" fmla="+- 0 2255 1951"/>
                            <a:gd name="T133" fmla="*/ T132 w 419"/>
                            <a:gd name="T134" fmla="+- 0 210 -19"/>
                            <a:gd name="T135" fmla="*/ 210 h 230"/>
                            <a:gd name="T136" fmla="+- 0 2066 1951"/>
                            <a:gd name="T137" fmla="*/ T136 w 419"/>
                            <a:gd name="T138" fmla="+- 0 210 -19"/>
                            <a:gd name="T139" fmla="*/ 210 h 230"/>
                            <a:gd name="T140" fmla="+- 0 2058 1951"/>
                            <a:gd name="T141" fmla="*/ T140 w 419"/>
                            <a:gd name="T142" fmla="+- 0 210 -19"/>
                            <a:gd name="T143" fmla="*/ 210 h 230"/>
                            <a:gd name="T144" fmla="+- 0 2051 1951"/>
                            <a:gd name="T145" fmla="*/ T144 w 419"/>
                            <a:gd name="T146" fmla="+- 0 210 -19"/>
                            <a:gd name="T147" fmla="*/ 210 h 230"/>
                            <a:gd name="T148" fmla="+- 0 2043 1951"/>
                            <a:gd name="T149" fmla="*/ T148 w 419"/>
                            <a:gd name="T150" fmla="+- 0 208 -19"/>
                            <a:gd name="T151" fmla="*/ 208 h 230"/>
                            <a:gd name="T152" fmla="+- 0 2036 1951"/>
                            <a:gd name="T153" fmla="*/ T152 w 419"/>
                            <a:gd name="T154" fmla="+- 0 207 -19"/>
                            <a:gd name="T155" fmla="*/ 207 h 230"/>
                            <a:gd name="T156" fmla="+- 0 2029 1951"/>
                            <a:gd name="T157" fmla="*/ T156 w 419"/>
                            <a:gd name="T158" fmla="+- 0 204 -19"/>
                            <a:gd name="T159" fmla="*/ 204 h 230"/>
                            <a:gd name="T160" fmla="+- 0 2022 1951"/>
                            <a:gd name="T161" fmla="*/ T160 w 419"/>
                            <a:gd name="T162" fmla="+- 0 202 -19"/>
                            <a:gd name="T163" fmla="*/ 202 h 230"/>
                            <a:gd name="T164" fmla="+- 0 2015 1951"/>
                            <a:gd name="T165" fmla="*/ T164 w 419"/>
                            <a:gd name="T166" fmla="+- 0 199 -19"/>
                            <a:gd name="T167" fmla="*/ 199 h 230"/>
                            <a:gd name="T168" fmla="+- 0 1966 1951"/>
                            <a:gd name="T169" fmla="*/ T168 w 419"/>
                            <a:gd name="T170" fmla="+- 0 153 -19"/>
                            <a:gd name="T171" fmla="*/ 153 h 230"/>
                            <a:gd name="T172" fmla="+- 0 1960 1951"/>
                            <a:gd name="T173" fmla="*/ T172 w 419"/>
                            <a:gd name="T174" fmla="+- 0 139 -19"/>
                            <a:gd name="T175" fmla="*/ 139 h 230"/>
                            <a:gd name="T176" fmla="+- 0 1957 1951"/>
                            <a:gd name="T177" fmla="*/ T176 w 419"/>
                            <a:gd name="T178" fmla="+- 0 132 -19"/>
                            <a:gd name="T179" fmla="*/ 132 h 230"/>
                            <a:gd name="T180" fmla="+- 0 1954 1951"/>
                            <a:gd name="T181" fmla="*/ T180 w 419"/>
                            <a:gd name="T182" fmla="+- 0 125 -19"/>
                            <a:gd name="T183" fmla="*/ 125 h 230"/>
                            <a:gd name="T184" fmla="+- 0 1953 1951"/>
                            <a:gd name="T185" fmla="*/ T184 w 419"/>
                            <a:gd name="T186" fmla="+- 0 118 -19"/>
                            <a:gd name="T187" fmla="*/ 118 h 230"/>
                            <a:gd name="T188" fmla="+- 0 1952 1951"/>
                            <a:gd name="T189" fmla="*/ T188 w 419"/>
                            <a:gd name="T190" fmla="+- 0 111 -19"/>
                            <a:gd name="T191" fmla="*/ 111 h 230"/>
                            <a:gd name="T192" fmla="+- 0 1951 1951"/>
                            <a:gd name="T193" fmla="*/ T192 w 419"/>
                            <a:gd name="T194" fmla="+- 0 103 -19"/>
                            <a:gd name="T195" fmla="*/ 103 h 230"/>
                            <a:gd name="T196" fmla="+- 0 1951 1951"/>
                            <a:gd name="T197" fmla="*/ T196 w 419"/>
                            <a:gd name="T198" fmla="+- 0 96 -19"/>
                            <a:gd name="T199" fmla="*/ 96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19" y="51"/>
                              </a:lnTo>
                              <a:lnTo>
                                <a:pt x="23" y="44"/>
                              </a:lnTo>
                              <a:lnTo>
                                <a:pt x="28" y="39"/>
                              </a:lnTo>
                              <a:lnTo>
                                <a:pt x="33" y="33"/>
                              </a:lnTo>
                              <a:lnTo>
                                <a:pt x="39" y="28"/>
                              </a:lnTo>
                              <a:lnTo>
                                <a:pt x="92" y="2"/>
                              </a:lnTo>
                              <a:lnTo>
                                <a:pt x="100" y="0"/>
                              </a:lnTo>
                              <a:lnTo>
                                <a:pt x="107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1" y="0"/>
                              </a:lnTo>
                              <a:lnTo>
                                <a:pt x="319" y="0"/>
                              </a:lnTo>
                              <a:lnTo>
                                <a:pt x="326" y="2"/>
                              </a:lnTo>
                              <a:lnTo>
                                <a:pt x="333" y="3"/>
                              </a:lnTo>
                              <a:lnTo>
                                <a:pt x="385" y="33"/>
                              </a:lnTo>
                              <a:lnTo>
                                <a:pt x="390" y="39"/>
                              </a:lnTo>
                              <a:lnTo>
                                <a:pt x="395" y="44"/>
                              </a:lnTo>
                              <a:lnTo>
                                <a:pt x="399" y="51"/>
                              </a:lnTo>
                              <a:lnTo>
                                <a:pt x="403" y="57"/>
                              </a:lnTo>
                              <a:lnTo>
                                <a:pt x="418" y="107"/>
                              </a:lnTo>
                              <a:lnTo>
                                <a:pt x="418" y="115"/>
                              </a:lnTo>
                              <a:lnTo>
                                <a:pt x="418" y="122"/>
                              </a:lnTo>
                              <a:lnTo>
                                <a:pt x="418" y="130"/>
                              </a:lnTo>
                              <a:lnTo>
                                <a:pt x="416" y="137"/>
                              </a:lnTo>
                              <a:lnTo>
                                <a:pt x="415" y="144"/>
                              </a:lnTo>
                              <a:lnTo>
                                <a:pt x="380" y="201"/>
                              </a:lnTo>
                              <a:lnTo>
                                <a:pt x="348" y="221"/>
                              </a:lnTo>
                              <a:lnTo>
                                <a:pt x="341" y="223"/>
                              </a:lnTo>
                              <a:lnTo>
                                <a:pt x="333" y="226"/>
                              </a:lnTo>
                              <a:lnTo>
                                <a:pt x="326" y="227"/>
                              </a:lnTo>
                              <a:lnTo>
                                <a:pt x="319" y="229"/>
                              </a:lnTo>
                              <a:lnTo>
                                <a:pt x="311" y="229"/>
                              </a:lnTo>
                              <a:lnTo>
                                <a:pt x="304" y="229"/>
                              </a:lnTo>
                              <a:lnTo>
                                <a:pt x="115" y="229"/>
                              </a:lnTo>
                              <a:lnTo>
                                <a:pt x="107" y="229"/>
                              </a:lnTo>
                              <a:lnTo>
                                <a:pt x="100" y="229"/>
                              </a:lnTo>
                              <a:lnTo>
                                <a:pt x="92" y="227"/>
                              </a:lnTo>
                              <a:lnTo>
                                <a:pt x="85" y="226"/>
                              </a:lnTo>
                              <a:lnTo>
                                <a:pt x="78" y="223"/>
                              </a:lnTo>
                              <a:lnTo>
                                <a:pt x="71" y="221"/>
                              </a:lnTo>
                              <a:lnTo>
                                <a:pt x="64" y="218"/>
                              </a:lnTo>
                              <a:lnTo>
                                <a:pt x="15" y="172"/>
                              </a:lnTo>
                              <a:lnTo>
                                <a:pt x="9" y="158"/>
                              </a:lnTo>
                              <a:lnTo>
                                <a:pt x="6" y="151"/>
                              </a:lnTo>
                              <a:lnTo>
                                <a:pt x="3" y="144"/>
                              </a:lnTo>
                              <a:lnTo>
                                <a:pt x="2" y="137"/>
                              </a:lnTo>
                              <a:lnTo>
                                <a:pt x="1" y="130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EB5604" id="docshape54" o:spid="_x0000_s1026" style="position:absolute;margin-left:97.55pt;margin-top:-.95pt;width:20.95pt;height:11.5pt;z-index:15755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" path="m,115l19,51r4,-7l28,39r5,-6l39,28,92,2,100,r7,l115,,304,r7,l319,r7,2l333,3r52,30l390,39r5,5l399,51r4,6l418,107r,8l418,122r,8l416,137r-1,7l380,201r-32,20l341,223r-8,3l326,227r-7,2l311,229r-7,l115,229r-8,l100,229r-8,-2l85,226r-7,-3l71,221r-7,-3l15,172,9,158,6,151,3,144,2,137,1,130,,122r,-7xe" filled="f" strokecolor="#99a0a6" strokeweight=".23822mm">
                <v:path arrowok="t" o:connecttype="custom" o:connectlocs="0,60960;12065,20320;14605,15875;17780,12700;20955,8890;24765,5715;58420,-10795;63500,-12065;67945,-12065;73025,-12065;193040,-12065;197485,-12065;202565,-12065;207010,-10795;211455,-10160;244475,8890;247650,12700;250825,15875;253365,20320;255905,24130;265430,55880;265430,60960;265430,65405;265430,70485;264160,74930;263525,79375;241300,115570;220980,128270;216535,129540;211455,131445;207010,132080;202565,133350;197485,133350;193040,133350;73025,133350;67945,133350;63500,133350;58420,132080;53975,131445;49530,129540;45085,128270;40640,126365;9525,97155;5715,88265;3810,83820;1905,79375;1270,74930;635,70485;0,65405;0,60960" o:connectangles="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6288" behindDoc="0" locked="0" layoutInCell="1" allowOverlap="1" wp14:anchorId="3CD95D63" wp14:editId="5E395D34">
                <wp:simplePos x="0" y="0"/>
                <wp:positionH relativeFrom="page">
                  <wp:posOffset>1238885</wp:posOffset>
                </wp:positionH>
                <wp:positionV relativeFrom="paragraph">
                  <wp:posOffset>245110</wp:posOffset>
                </wp:positionV>
                <wp:extent cx="266065" cy="146050"/>
                <wp:effectExtent l="0" t="0" r="0" b="0"/>
                <wp:wrapNone/>
                <wp:docPr id="986194332" name="docshape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51 1951"/>
                            <a:gd name="T1" fmla="*/ T0 w 419"/>
                            <a:gd name="T2" fmla="+- 0 501 386"/>
                            <a:gd name="T3" fmla="*/ 501 h 230"/>
                            <a:gd name="T4" fmla="+- 0 1960 1951"/>
                            <a:gd name="T5" fmla="*/ T4 w 419"/>
                            <a:gd name="T6" fmla="+- 0 457 386"/>
                            <a:gd name="T7" fmla="*/ 457 h 230"/>
                            <a:gd name="T8" fmla="+- 0 1962 1951"/>
                            <a:gd name="T9" fmla="*/ T8 w 419"/>
                            <a:gd name="T10" fmla="+- 0 450 386"/>
                            <a:gd name="T11" fmla="*/ 450 h 230"/>
                            <a:gd name="T12" fmla="+- 0 1966 1951"/>
                            <a:gd name="T13" fmla="*/ T12 w 419"/>
                            <a:gd name="T14" fmla="+- 0 443 386"/>
                            <a:gd name="T15" fmla="*/ 443 h 230"/>
                            <a:gd name="T16" fmla="+- 0 1970 1951"/>
                            <a:gd name="T17" fmla="*/ T16 w 419"/>
                            <a:gd name="T18" fmla="+- 0 437 386"/>
                            <a:gd name="T19" fmla="*/ 437 h 230"/>
                            <a:gd name="T20" fmla="+- 0 1974 1951"/>
                            <a:gd name="T21" fmla="*/ T20 w 419"/>
                            <a:gd name="T22" fmla="+- 0 431 386"/>
                            <a:gd name="T23" fmla="*/ 431 h 230"/>
                            <a:gd name="T24" fmla="+- 0 1979 1951"/>
                            <a:gd name="T25" fmla="*/ T24 w 419"/>
                            <a:gd name="T26" fmla="+- 0 425 386"/>
                            <a:gd name="T27" fmla="*/ 425 h 230"/>
                            <a:gd name="T28" fmla="+- 0 1984 1951"/>
                            <a:gd name="T29" fmla="*/ T28 w 419"/>
                            <a:gd name="T30" fmla="+- 0 420 386"/>
                            <a:gd name="T31" fmla="*/ 420 h 230"/>
                            <a:gd name="T32" fmla="+- 0 1990 1951"/>
                            <a:gd name="T33" fmla="*/ T32 w 419"/>
                            <a:gd name="T34" fmla="+- 0 414 386"/>
                            <a:gd name="T35" fmla="*/ 414 h 230"/>
                            <a:gd name="T36" fmla="+- 0 2051 1951"/>
                            <a:gd name="T37" fmla="*/ T36 w 419"/>
                            <a:gd name="T38" fmla="+- 0 387 386"/>
                            <a:gd name="T39" fmla="*/ 387 h 230"/>
                            <a:gd name="T40" fmla="+- 0 2058 1951"/>
                            <a:gd name="T41" fmla="*/ T40 w 419"/>
                            <a:gd name="T42" fmla="+- 0 386 386"/>
                            <a:gd name="T43" fmla="*/ 386 h 230"/>
                            <a:gd name="T44" fmla="+- 0 2066 1951"/>
                            <a:gd name="T45" fmla="*/ T44 w 419"/>
                            <a:gd name="T46" fmla="+- 0 386 386"/>
                            <a:gd name="T47" fmla="*/ 386 h 230"/>
                            <a:gd name="T48" fmla="+- 0 2255 1951"/>
                            <a:gd name="T49" fmla="*/ T48 w 419"/>
                            <a:gd name="T50" fmla="+- 0 386 386"/>
                            <a:gd name="T51" fmla="*/ 386 h 230"/>
                            <a:gd name="T52" fmla="+- 0 2262 1951"/>
                            <a:gd name="T53" fmla="*/ T52 w 419"/>
                            <a:gd name="T54" fmla="+- 0 386 386"/>
                            <a:gd name="T55" fmla="*/ 386 h 230"/>
                            <a:gd name="T56" fmla="+- 0 2270 1951"/>
                            <a:gd name="T57" fmla="*/ T56 w 419"/>
                            <a:gd name="T58" fmla="+- 0 387 386"/>
                            <a:gd name="T59" fmla="*/ 387 h 230"/>
                            <a:gd name="T60" fmla="+- 0 2277 1951"/>
                            <a:gd name="T61" fmla="*/ T60 w 419"/>
                            <a:gd name="T62" fmla="+- 0 388 386"/>
                            <a:gd name="T63" fmla="*/ 388 h 230"/>
                            <a:gd name="T64" fmla="+- 0 2284 1951"/>
                            <a:gd name="T65" fmla="*/ T64 w 419"/>
                            <a:gd name="T66" fmla="+- 0 390 386"/>
                            <a:gd name="T67" fmla="*/ 390 h 230"/>
                            <a:gd name="T68" fmla="+- 0 2292 1951"/>
                            <a:gd name="T69" fmla="*/ T68 w 419"/>
                            <a:gd name="T70" fmla="+- 0 392 386"/>
                            <a:gd name="T71" fmla="*/ 392 h 230"/>
                            <a:gd name="T72" fmla="+- 0 2299 1951"/>
                            <a:gd name="T73" fmla="*/ T72 w 419"/>
                            <a:gd name="T74" fmla="+- 0 395 386"/>
                            <a:gd name="T75" fmla="*/ 395 h 230"/>
                            <a:gd name="T76" fmla="+- 0 2306 1951"/>
                            <a:gd name="T77" fmla="*/ T76 w 419"/>
                            <a:gd name="T78" fmla="+- 0 398 386"/>
                            <a:gd name="T79" fmla="*/ 398 h 230"/>
                            <a:gd name="T80" fmla="+- 0 2336 1951"/>
                            <a:gd name="T81" fmla="*/ T80 w 419"/>
                            <a:gd name="T82" fmla="+- 0 420 386"/>
                            <a:gd name="T83" fmla="*/ 420 h 230"/>
                            <a:gd name="T84" fmla="+- 0 2341 1951"/>
                            <a:gd name="T85" fmla="*/ T84 w 419"/>
                            <a:gd name="T86" fmla="+- 0 425 386"/>
                            <a:gd name="T87" fmla="*/ 425 h 230"/>
                            <a:gd name="T88" fmla="+- 0 2369 1951"/>
                            <a:gd name="T89" fmla="*/ T88 w 419"/>
                            <a:gd name="T90" fmla="+- 0 486 386"/>
                            <a:gd name="T91" fmla="*/ 486 h 230"/>
                            <a:gd name="T92" fmla="+- 0 2369 1951"/>
                            <a:gd name="T93" fmla="*/ T92 w 419"/>
                            <a:gd name="T94" fmla="+- 0 493 386"/>
                            <a:gd name="T95" fmla="*/ 493 h 230"/>
                            <a:gd name="T96" fmla="+- 0 2369 1951"/>
                            <a:gd name="T97" fmla="*/ T96 w 419"/>
                            <a:gd name="T98" fmla="+- 0 501 386"/>
                            <a:gd name="T99" fmla="*/ 501 h 230"/>
                            <a:gd name="T100" fmla="+- 0 2369 1951"/>
                            <a:gd name="T101" fmla="*/ T100 w 419"/>
                            <a:gd name="T102" fmla="+- 0 508 386"/>
                            <a:gd name="T103" fmla="*/ 508 h 230"/>
                            <a:gd name="T104" fmla="+- 0 2346 1951"/>
                            <a:gd name="T105" fmla="*/ T104 w 419"/>
                            <a:gd name="T106" fmla="+- 0 571 386"/>
                            <a:gd name="T107" fmla="*/ 571 h 230"/>
                            <a:gd name="T108" fmla="+- 0 2292 1951"/>
                            <a:gd name="T109" fmla="*/ T108 w 419"/>
                            <a:gd name="T110" fmla="+- 0 610 386"/>
                            <a:gd name="T111" fmla="*/ 610 h 230"/>
                            <a:gd name="T112" fmla="+- 0 2255 1951"/>
                            <a:gd name="T113" fmla="*/ T112 w 419"/>
                            <a:gd name="T114" fmla="+- 0 615 386"/>
                            <a:gd name="T115" fmla="*/ 615 h 230"/>
                            <a:gd name="T116" fmla="+- 0 2066 1951"/>
                            <a:gd name="T117" fmla="*/ T116 w 419"/>
                            <a:gd name="T118" fmla="+- 0 615 386"/>
                            <a:gd name="T119" fmla="*/ 615 h 230"/>
                            <a:gd name="T120" fmla="+- 0 2002 1951"/>
                            <a:gd name="T121" fmla="*/ T120 w 419"/>
                            <a:gd name="T122" fmla="+- 0 596 386"/>
                            <a:gd name="T123" fmla="*/ 596 h 230"/>
                            <a:gd name="T124" fmla="+- 0 1996 1951"/>
                            <a:gd name="T125" fmla="*/ T124 w 419"/>
                            <a:gd name="T126" fmla="+- 0 592 386"/>
                            <a:gd name="T127" fmla="*/ 592 h 230"/>
                            <a:gd name="T128" fmla="+- 0 1957 1951"/>
                            <a:gd name="T129" fmla="*/ T128 w 419"/>
                            <a:gd name="T130" fmla="+- 0 538 386"/>
                            <a:gd name="T131" fmla="*/ 538 h 230"/>
                            <a:gd name="T132" fmla="+- 0 1951 1951"/>
                            <a:gd name="T133" fmla="*/ T132 w 419"/>
                            <a:gd name="T134" fmla="+- 0 508 386"/>
                            <a:gd name="T135" fmla="*/ 508 h 230"/>
                            <a:gd name="T136" fmla="+- 0 1951 1951"/>
                            <a:gd name="T137" fmla="*/ T136 w 419"/>
                            <a:gd name="T138" fmla="+- 0 501 386"/>
                            <a:gd name="T139" fmla="*/ 501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9" y="71"/>
                              </a:lnTo>
                              <a:lnTo>
                                <a:pt x="11" y="64"/>
                              </a:lnTo>
                              <a:lnTo>
                                <a:pt x="15" y="57"/>
                              </a:lnTo>
                              <a:lnTo>
                                <a:pt x="19" y="51"/>
                              </a:lnTo>
                              <a:lnTo>
                                <a:pt x="23" y="45"/>
                              </a:lnTo>
                              <a:lnTo>
                                <a:pt x="28" y="39"/>
                              </a:lnTo>
                              <a:lnTo>
                                <a:pt x="33" y="34"/>
                              </a:lnTo>
                              <a:lnTo>
                                <a:pt x="39" y="28"/>
                              </a:lnTo>
                              <a:lnTo>
                                <a:pt x="100" y="1"/>
                              </a:lnTo>
                              <a:lnTo>
                                <a:pt x="107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1" y="0"/>
                              </a:lnTo>
                              <a:lnTo>
                                <a:pt x="319" y="1"/>
                              </a:lnTo>
                              <a:lnTo>
                                <a:pt x="326" y="2"/>
                              </a:lnTo>
                              <a:lnTo>
                                <a:pt x="333" y="4"/>
                              </a:lnTo>
                              <a:lnTo>
                                <a:pt x="341" y="6"/>
                              </a:lnTo>
                              <a:lnTo>
                                <a:pt x="348" y="9"/>
                              </a:lnTo>
                              <a:lnTo>
                                <a:pt x="355" y="12"/>
                              </a:lnTo>
                              <a:lnTo>
                                <a:pt x="385" y="34"/>
                              </a:lnTo>
                              <a:lnTo>
                                <a:pt x="390" y="39"/>
                              </a:lnTo>
                              <a:lnTo>
                                <a:pt x="418" y="100"/>
                              </a:lnTo>
                              <a:lnTo>
                                <a:pt x="418" y="107"/>
                              </a:lnTo>
                              <a:lnTo>
                                <a:pt x="418" y="115"/>
                              </a:lnTo>
                              <a:lnTo>
                                <a:pt x="418" y="122"/>
                              </a:lnTo>
                              <a:lnTo>
                                <a:pt x="395" y="185"/>
                              </a:lnTo>
                              <a:lnTo>
                                <a:pt x="341" y="224"/>
                              </a:lnTo>
                              <a:lnTo>
                                <a:pt x="304" y="229"/>
                              </a:lnTo>
                              <a:lnTo>
                                <a:pt x="115" y="229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6" y="152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5B047D" id="docshape55" o:spid="_x0000_s1026" style="position:absolute;margin-left:97.55pt;margin-top:19.3pt;width:20.95pt;height:11.5pt;z-index:15756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" path="m,115l9,71r2,-7l15,57r4,-6l23,45r5,-6l33,34r6,-6l100,1,107,r8,l304,r7,l319,1r7,1l333,4r8,2l348,9r7,3l385,34r5,5l418,100r,7l418,115r,7l395,185r-54,39l304,229r-189,l51,210r-6,-4l6,152,,122r,-7xe" filled="f" strokecolor="#99a0a6" strokeweight=".23822mm">
                <v:path arrowok="t" o:connecttype="custom" o:connectlocs="0,318135;5715,290195;6985,285750;9525,281305;12065,277495;14605,273685;17780,269875;20955,266700;24765,262890;63500,245745;67945,245110;73025,245110;193040,245110;197485,245110;202565,245745;207010,246380;211455,247650;216535,248920;220980,250825;225425,252730;244475,266700;247650,269875;265430,308610;265430,313055;265430,318135;265430,322580;250825,362585;216535,387350;193040,390525;73025,390525;32385,378460;28575,375920;3810,341630;0,322580;0,318135" o:connectangles="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6800" behindDoc="0" locked="0" layoutInCell="1" allowOverlap="1" wp14:anchorId="79E07B46" wp14:editId="1E8A9D6D">
                <wp:simplePos x="0" y="0"/>
                <wp:positionH relativeFrom="page">
                  <wp:posOffset>1238885</wp:posOffset>
                </wp:positionH>
                <wp:positionV relativeFrom="paragraph">
                  <wp:posOffset>502285</wp:posOffset>
                </wp:positionV>
                <wp:extent cx="266065" cy="146050"/>
                <wp:effectExtent l="0" t="0" r="0" b="0"/>
                <wp:wrapNone/>
                <wp:docPr id="1475847196" name="docshape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51 1951"/>
                            <a:gd name="T1" fmla="*/ T0 w 419"/>
                            <a:gd name="T2" fmla="+- 0 906 791"/>
                            <a:gd name="T3" fmla="*/ 906 h 230"/>
                            <a:gd name="T4" fmla="+- 0 1960 1951"/>
                            <a:gd name="T5" fmla="*/ T4 w 419"/>
                            <a:gd name="T6" fmla="+- 0 862 791"/>
                            <a:gd name="T7" fmla="*/ 862 h 230"/>
                            <a:gd name="T8" fmla="+- 0 1962 1951"/>
                            <a:gd name="T9" fmla="*/ T8 w 419"/>
                            <a:gd name="T10" fmla="+- 0 855 791"/>
                            <a:gd name="T11" fmla="*/ 855 h 230"/>
                            <a:gd name="T12" fmla="+- 0 1984 1951"/>
                            <a:gd name="T13" fmla="*/ T12 w 419"/>
                            <a:gd name="T14" fmla="+- 0 825 791"/>
                            <a:gd name="T15" fmla="*/ 825 h 230"/>
                            <a:gd name="T16" fmla="+- 0 1990 1951"/>
                            <a:gd name="T17" fmla="*/ T16 w 419"/>
                            <a:gd name="T18" fmla="+- 0 819 791"/>
                            <a:gd name="T19" fmla="*/ 819 h 230"/>
                            <a:gd name="T20" fmla="+- 0 2022 1951"/>
                            <a:gd name="T21" fmla="*/ T20 w 419"/>
                            <a:gd name="T22" fmla="+- 0 800 791"/>
                            <a:gd name="T23" fmla="*/ 800 h 230"/>
                            <a:gd name="T24" fmla="+- 0 2029 1951"/>
                            <a:gd name="T25" fmla="*/ T24 w 419"/>
                            <a:gd name="T26" fmla="+- 0 797 791"/>
                            <a:gd name="T27" fmla="*/ 797 h 230"/>
                            <a:gd name="T28" fmla="+- 0 2036 1951"/>
                            <a:gd name="T29" fmla="*/ T28 w 419"/>
                            <a:gd name="T30" fmla="+- 0 795 791"/>
                            <a:gd name="T31" fmla="*/ 795 h 230"/>
                            <a:gd name="T32" fmla="+- 0 2043 1951"/>
                            <a:gd name="T33" fmla="*/ T32 w 419"/>
                            <a:gd name="T34" fmla="+- 0 793 791"/>
                            <a:gd name="T35" fmla="*/ 793 h 230"/>
                            <a:gd name="T36" fmla="+- 0 2051 1951"/>
                            <a:gd name="T37" fmla="*/ T36 w 419"/>
                            <a:gd name="T38" fmla="+- 0 792 791"/>
                            <a:gd name="T39" fmla="*/ 792 h 230"/>
                            <a:gd name="T40" fmla="+- 0 2058 1951"/>
                            <a:gd name="T41" fmla="*/ T40 w 419"/>
                            <a:gd name="T42" fmla="+- 0 791 791"/>
                            <a:gd name="T43" fmla="*/ 791 h 230"/>
                            <a:gd name="T44" fmla="+- 0 2066 1951"/>
                            <a:gd name="T45" fmla="*/ T44 w 419"/>
                            <a:gd name="T46" fmla="+- 0 791 791"/>
                            <a:gd name="T47" fmla="*/ 791 h 230"/>
                            <a:gd name="T48" fmla="+- 0 2255 1951"/>
                            <a:gd name="T49" fmla="*/ T48 w 419"/>
                            <a:gd name="T50" fmla="+- 0 791 791"/>
                            <a:gd name="T51" fmla="*/ 791 h 230"/>
                            <a:gd name="T52" fmla="+- 0 2262 1951"/>
                            <a:gd name="T53" fmla="*/ T52 w 419"/>
                            <a:gd name="T54" fmla="+- 0 791 791"/>
                            <a:gd name="T55" fmla="*/ 791 h 230"/>
                            <a:gd name="T56" fmla="+- 0 2270 1951"/>
                            <a:gd name="T57" fmla="*/ T56 w 419"/>
                            <a:gd name="T58" fmla="+- 0 792 791"/>
                            <a:gd name="T59" fmla="*/ 792 h 230"/>
                            <a:gd name="T60" fmla="+- 0 2331 1951"/>
                            <a:gd name="T61" fmla="*/ T60 w 419"/>
                            <a:gd name="T62" fmla="+- 0 819 791"/>
                            <a:gd name="T63" fmla="*/ 819 h 230"/>
                            <a:gd name="T64" fmla="+- 0 2336 1951"/>
                            <a:gd name="T65" fmla="*/ T64 w 419"/>
                            <a:gd name="T66" fmla="+- 0 825 791"/>
                            <a:gd name="T67" fmla="*/ 825 h 230"/>
                            <a:gd name="T68" fmla="+- 0 2341 1951"/>
                            <a:gd name="T69" fmla="*/ T68 w 419"/>
                            <a:gd name="T70" fmla="+- 0 830 791"/>
                            <a:gd name="T71" fmla="*/ 830 h 230"/>
                            <a:gd name="T72" fmla="+- 0 2367 1951"/>
                            <a:gd name="T73" fmla="*/ T72 w 419"/>
                            <a:gd name="T74" fmla="+- 0 883 791"/>
                            <a:gd name="T75" fmla="*/ 883 h 230"/>
                            <a:gd name="T76" fmla="+- 0 2369 1951"/>
                            <a:gd name="T77" fmla="*/ T76 w 419"/>
                            <a:gd name="T78" fmla="+- 0 891 791"/>
                            <a:gd name="T79" fmla="*/ 891 h 230"/>
                            <a:gd name="T80" fmla="+- 0 2369 1951"/>
                            <a:gd name="T81" fmla="*/ T80 w 419"/>
                            <a:gd name="T82" fmla="+- 0 898 791"/>
                            <a:gd name="T83" fmla="*/ 898 h 230"/>
                            <a:gd name="T84" fmla="+- 0 2369 1951"/>
                            <a:gd name="T85" fmla="*/ T84 w 419"/>
                            <a:gd name="T86" fmla="+- 0 906 791"/>
                            <a:gd name="T87" fmla="*/ 906 h 230"/>
                            <a:gd name="T88" fmla="+- 0 2369 1951"/>
                            <a:gd name="T89" fmla="*/ T88 w 419"/>
                            <a:gd name="T90" fmla="+- 0 913 791"/>
                            <a:gd name="T91" fmla="*/ 913 h 230"/>
                            <a:gd name="T92" fmla="+- 0 2369 1951"/>
                            <a:gd name="T93" fmla="*/ T92 w 419"/>
                            <a:gd name="T94" fmla="+- 0 921 791"/>
                            <a:gd name="T95" fmla="*/ 921 h 230"/>
                            <a:gd name="T96" fmla="+- 0 2367 1951"/>
                            <a:gd name="T97" fmla="*/ T96 w 419"/>
                            <a:gd name="T98" fmla="+- 0 928 791"/>
                            <a:gd name="T99" fmla="*/ 928 h 230"/>
                            <a:gd name="T100" fmla="+- 0 2366 1951"/>
                            <a:gd name="T101" fmla="*/ T100 w 419"/>
                            <a:gd name="T102" fmla="+- 0 936 791"/>
                            <a:gd name="T103" fmla="*/ 936 h 230"/>
                            <a:gd name="T104" fmla="+- 0 2331 1951"/>
                            <a:gd name="T105" fmla="*/ T104 w 419"/>
                            <a:gd name="T106" fmla="+- 0 992 791"/>
                            <a:gd name="T107" fmla="*/ 992 h 230"/>
                            <a:gd name="T108" fmla="+- 0 2318 1951"/>
                            <a:gd name="T109" fmla="*/ T108 w 419"/>
                            <a:gd name="T110" fmla="+- 0 1001 791"/>
                            <a:gd name="T111" fmla="*/ 1001 h 230"/>
                            <a:gd name="T112" fmla="+- 0 2312 1951"/>
                            <a:gd name="T113" fmla="*/ T112 w 419"/>
                            <a:gd name="T114" fmla="+- 0 1005 791"/>
                            <a:gd name="T115" fmla="*/ 1005 h 230"/>
                            <a:gd name="T116" fmla="+- 0 2262 1951"/>
                            <a:gd name="T117" fmla="*/ T116 w 419"/>
                            <a:gd name="T118" fmla="+- 0 1021 791"/>
                            <a:gd name="T119" fmla="*/ 1021 h 230"/>
                            <a:gd name="T120" fmla="+- 0 2255 1951"/>
                            <a:gd name="T121" fmla="*/ T120 w 419"/>
                            <a:gd name="T122" fmla="+- 0 1021 791"/>
                            <a:gd name="T123" fmla="*/ 1021 h 230"/>
                            <a:gd name="T124" fmla="+- 0 2066 1951"/>
                            <a:gd name="T125" fmla="*/ T124 w 419"/>
                            <a:gd name="T126" fmla="+- 0 1021 791"/>
                            <a:gd name="T127" fmla="*/ 1021 h 230"/>
                            <a:gd name="T128" fmla="+- 0 2058 1951"/>
                            <a:gd name="T129" fmla="*/ T128 w 419"/>
                            <a:gd name="T130" fmla="+- 0 1021 791"/>
                            <a:gd name="T131" fmla="*/ 1021 h 230"/>
                            <a:gd name="T132" fmla="+- 0 2051 1951"/>
                            <a:gd name="T133" fmla="*/ T132 w 419"/>
                            <a:gd name="T134" fmla="+- 0 1020 791"/>
                            <a:gd name="T135" fmla="*/ 1020 h 230"/>
                            <a:gd name="T136" fmla="+- 0 2002 1951"/>
                            <a:gd name="T137" fmla="*/ T136 w 419"/>
                            <a:gd name="T138" fmla="+- 0 1001 791"/>
                            <a:gd name="T139" fmla="*/ 1001 h 230"/>
                            <a:gd name="T140" fmla="+- 0 1996 1951"/>
                            <a:gd name="T141" fmla="*/ T140 w 419"/>
                            <a:gd name="T142" fmla="+- 0 997 791"/>
                            <a:gd name="T143" fmla="*/ 997 h 230"/>
                            <a:gd name="T144" fmla="+- 0 1957 1951"/>
                            <a:gd name="T145" fmla="*/ T144 w 419"/>
                            <a:gd name="T146" fmla="+- 0 943 791"/>
                            <a:gd name="T147" fmla="*/ 943 h 230"/>
                            <a:gd name="T148" fmla="+- 0 1953 1951"/>
                            <a:gd name="T149" fmla="*/ T148 w 419"/>
                            <a:gd name="T150" fmla="+- 0 928 791"/>
                            <a:gd name="T151" fmla="*/ 928 h 230"/>
                            <a:gd name="T152" fmla="+- 0 1952 1951"/>
                            <a:gd name="T153" fmla="*/ T152 w 419"/>
                            <a:gd name="T154" fmla="+- 0 921 791"/>
                            <a:gd name="T155" fmla="*/ 921 h 230"/>
                            <a:gd name="T156" fmla="+- 0 1951 1951"/>
                            <a:gd name="T157" fmla="*/ T156 w 419"/>
                            <a:gd name="T158" fmla="+- 0 913 791"/>
                            <a:gd name="T159" fmla="*/ 913 h 230"/>
                            <a:gd name="T160" fmla="+- 0 1951 1951"/>
                            <a:gd name="T161" fmla="*/ T160 w 419"/>
                            <a:gd name="T162" fmla="+- 0 906 791"/>
                            <a:gd name="T163" fmla="*/ 906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9" y="71"/>
                              </a:lnTo>
                              <a:lnTo>
                                <a:pt x="11" y="64"/>
                              </a:lnTo>
                              <a:lnTo>
                                <a:pt x="33" y="34"/>
                              </a:lnTo>
                              <a:lnTo>
                                <a:pt x="39" y="28"/>
                              </a:lnTo>
                              <a:lnTo>
                                <a:pt x="71" y="9"/>
                              </a:lnTo>
                              <a:lnTo>
                                <a:pt x="78" y="6"/>
                              </a:lnTo>
                              <a:lnTo>
                                <a:pt x="85" y="4"/>
                              </a:lnTo>
                              <a:lnTo>
                                <a:pt x="92" y="2"/>
                              </a:lnTo>
                              <a:lnTo>
                                <a:pt x="100" y="1"/>
                              </a:lnTo>
                              <a:lnTo>
                                <a:pt x="107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1" y="0"/>
                              </a:lnTo>
                              <a:lnTo>
                                <a:pt x="319" y="1"/>
                              </a:lnTo>
                              <a:lnTo>
                                <a:pt x="380" y="28"/>
                              </a:lnTo>
                              <a:lnTo>
                                <a:pt x="385" y="34"/>
                              </a:lnTo>
                              <a:lnTo>
                                <a:pt x="390" y="39"/>
                              </a:lnTo>
                              <a:lnTo>
                                <a:pt x="416" y="92"/>
                              </a:lnTo>
                              <a:lnTo>
                                <a:pt x="418" y="100"/>
                              </a:lnTo>
                              <a:lnTo>
                                <a:pt x="418" y="107"/>
                              </a:lnTo>
                              <a:lnTo>
                                <a:pt x="418" y="115"/>
                              </a:lnTo>
                              <a:lnTo>
                                <a:pt x="418" y="122"/>
                              </a:lnTo>
                              <a:lnTo>
                                <a:pt x="418" y="130"/>
                              </a:lnTo>
                              <a:lnTo>
                                <a:pt x="416" y="137"/>
                              </a:lnTo>
                              <a:lnTo>
                                <a:pt x="415" y="145"/>
                              </a:lnTo>
                              <a:lnTo>
                                <a:pt x="380" y="201"/>
                              </a:lnTo>
                              <a:lnTo>
                                <a:pt x="367" y="210"/>
                              </a:lnTo>
                              <a:lnTo>
                                <a:pt x="361" y="214"/>
                              </a:lnTo>
                              <a:lnTo>
                                <a:pt x="311" y="230"/>
                              </a:lnTo>
                              <a:lnTo>
                                <a:pt x="304" y="230"/>
                              </a:lnTo>
                              <a:lnTo>
                                <a:pt x="115" y="230"/>
                              </a:lnTo>
                              <a:lnTo>
                                <a:pt x="107" y="230"/>
                              </a:lnTo>
                              <a:lnTo>
                                <a:pt x="100" y="229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6" y="152"/>
                              </a:lnTo>
                              <a:lnTo>
                                <a:pt x="2" y="137"/>
                              </a:lnTo>
                              <a:lnTo>
                                <a:pt x="1" y="130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58D1F4" id="docshape56" o:spid="_x0000_s1026" style="position:absolute;margin-left:97.55pt;margin-top:39.55pt;width:20.95pt;height:11.5pt;z-index:15756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" path="m,115l9,71r2,-7l33,34r6,-6l71,9,78,6,85,4,92,2r8,-1l107,r8,l304,r7,l319,1r61,27l385,34r5,5l416,92r2,8l418,107r,8l418,122r,8l416,137r-1,8l380,201r-13,9l361,214r-50,16l304,230r-189,l107,230r-7,-1l51,210r-6,-4l6,152,2,137,1,130,,122r,-7xe" filled="f" strokecolor="#99a0a6" strokeweight=".23822mm">
                <v:path arrowok="t" o:connecttype="custom" o:connectlocs="0,575310;5715,547370;6985,542925;20955,523875;24765,520065;45085,508000;49530,506095;53975,504825;58420,503555;63500,502920;67945,502285;73025,502285;193040,502285;197485,502285;202565,502920;241300,520065;244475,523875;247650,527050;264160,560705;265430,565785;265430,570230;265430,575310;265430,579755;265430,584835;264160,589280;263525,594360;241300,629920;233045,635635;229235,638175;197485,648335;193040,648335;73025,648335;67945,648335;63500,647700;32385,635635;28575,633095;3810,598805;1270,589280;635,584835;0,579755;0,575310" o:connectangles="0,0,0,0,0,0,0,0,0,0,0,0,0,0,0,0,0,0,0,0,0,0,0,0,0,0,0,0,0,0,0,0,0,0,0,0,0,0,0,0,0"/>
                <w10:wrap anchorx="page"/>
              </v:shape>
            </w:pict>
          </mc:Fallback>
        </mc:AlternateContent>
      </w:r>
      <w:r w:rsidR="003017B9">
        <w:rPr>
          <w:color w:val="202024"/>
          <w:spacing w:val="-4"/>
          <w:w w:val="120"/>
        </w:rPr>
        <w:t xml:space="preserve">Male </w:t>
      </w:r>
      <w:r w:rsidR="003017B9">
        <w:rPr>
          <w:color w:val="202024"/>
          <w:spacing w:val="-2"/>
          <w:w w:val="120"/>
        </w:rPr>
        <w:t xml:space="preserve">Female </w:t>
      </w:r>
      <w:r w:rsidR="003017B9">
        <w:rPr>
          <w:color w:val="202024"/>
          <w:spacing w:val="-4"/>
          <w:w w:val="120"/>
        </w:rPr>
        <w:t>Both</w:t>
      </w:r>
    </w:p>
    <w:p w14:paraId="1E784FDE" w14:textId="77777777" w:rsidR="008E3919" w:rsidRDefault="008E3919">
      <w:pPr>
        <w:spacing w:line="441" w:lineRule="auto"/>
        <w:sectPr w:rsidR="008E3919">
          <w:type w:val="continuous"/>
          <w:pgSz w:w="11900" w:h="16840"/>
          <w:pgMar w:top="1080" w:right="1100" w:bottom="280" w:left="900" w:header="720" w:footer="720" w:gutter="0"/>
          <w:cols w:space="720"/>
        </w:sectPr>
      </w:pPr>
    </w:p>
    <w:p w14:paraId="089CB94A" w14:textId="77777777" w:rsidR="008E3919" w:rsidRDefault="003017B9">
      <w:pPr>
        <w:pStyle w:val="Heading1"/>
        <w:numPr>
          <w:ilvl w:val="0"/>
          <w:numId w:val="1"/>
        </w:numPr>
        <w:tabs>
          <w:tab w:val="left" w:pos="978"/>
          <w:tab w:val="left" w:pos="980"/>
        </w:tabs>
        <w:spacing w:before="82"/>
        <w:ind w:left="979" w:hanging="571"/>
        <w:rPr>
          <w:rFonts w:ascii="Gill Sans MT"/>
          <w:color w:val="202024"/>
        </w:rPr>
      </w:pPr>
      <w:r>
        <w:rPr>
          <w:color w:val="202024"/>
        </w:rPr>
        <w:lastRenderedPageBreak/>
        <w:t>15.</w:t>
      </w:r>
      <w:r>
        <w:rPr>
          <w:color w:val="202024"/>
          <w:spacing w:val="12"/>
        </w:rPr>
        <w:t xml:space="preserve"> </w:t>
      </w:r>
      <w:r>
        <w:rPr>
          <w:color w:val="202024"/>
        </w:rPr>
        <w:t>Do</w:t>
      </w:r>
      <w:r>
        <w:rPr>
          <w:color w:val="202024"/>
          <w:spacing w:val="13"/>
        </w:rPr>
        <w:t xml:space="preserve"> </w:t>
      </w:r>
      <w:r>
        <w:rPr>
          <w:color w:val="202024"/>
        </w:rPr>
        <w:t>you</w:t>
      </w:r>
      <w:r>
        <w:rPr>
          <w:color w:val="202024"/>
          <w:spacing w:val="13"/>
        </w:rPr>
        <w:t xml:space="preserve"> </w:t>
      </w:r>
      <w:r>
        <w:rPr>
          <w:color w:val="202024"/>
        </w:rPr>
        <w:t>think</w:t>
      </w:r>
      <w:r>
        <w:rPr>
          <w:color w:val="202024"/>
          <w:spacing w:val="13"/>
        </w:rPr>
        <w:t xml:space="preserve"> </w:t>
      </w:r>
      <w:r>
        <w:rPr>
          <w:color w:val="202024"/>
        </w:rPr>
        <w:t>the</w:t>
      </w:r>
      <w:r>
        <w:rPr>
          <w:color w:val="202024"/>
          <w:spacing w:val="13"/>
        </w:rPr>
        <w:t xml:space="preserve"> </w:t>
      </w:r>
      <w:r>
        <w:rPr>
          <w:color w:val="202024"/>
        </w:rPr>
        <w:t>following</w:t>
      </w:r>
      <w:r>
        <w:rPr>
          <w:color w:val="202024"/>
          <w:spacing w:val="13"/>
        </w:rPr>
        <w:t xml:space="preserve"> </w:t>
      </w:r>
      <w:r>
        <w:rPr>
          <w:color w:val="202024"/>
        </w:rPr>
        <w:t>are</w:t>
      </w:r>
      <w:r>
        <w:rPr>
          <w:color w:val="202024"/>
          <w:spacing w:val="13"/>
        </w:rPr>
        <w:t xml:space="preserve"> </w:t>
      </w:r>
      <w:r>
        <w:rPr>
          <w:color w:val="202024"/>
        </w:rPr>
        <w:t>the</w:t>
      </w:r>
      <w:r>
        <w:rPr>
          <w:color w:val="202024"/>
          <w:spacing w:val="13"/>
        </w:rPr>
        <w:t xml:space="preserve"> </w:t>
      </w:r>
      <w:r>
        <w:rPr>
          <w:color w:val="202024"/>
        </w:rPr>
        <w:t>symptoms</w:t>
      </w:r>
      <w:r>
        <w:rPr>
          <w:color w:val="202024"/>
          <w:spacing w:val="13"/>
        </w:rPr>
        <w:t xml:space="preserve"> </w:t>
      </w:r>
      <w:r>
        <w:rPr>
          <w:color w:val="202024"/>
        </w:rPr>
        <w:t>of</w:t>
      </w:r>
      <w:r>
        <w:rPr>
          <w:color w:val="202024"/>
          <w:spacing w:val="13"/>
        </w:rPr>
        <w:t xml:space="preserve"> </w:t>
      </w:r>
      <w:r>
        <w:rPr>
          <w:color w:val="202024"/>
        </w:rPr>
        <w:t>GERD/acidity/</w:t>
      </w:r>
      <w:proofErr w:type="spellStart"/>
      <w:r>
        <w:rPr>
          <w:color w:val="202024"/>
        </w:rPr>
        <w:t>taizabiyat</w:t>
      </w:r>
      <w:proofErr w:type="spellEnd"/>
      <w:r>
        <w:rPr>
          <w:color w:val="202024"/>
        </w:rPr>
        <w:t>?</w:t>
      </w:r>
      <w:r>
        <w:rPr>
          <w:color w:val="202024"/>
          <w:spacing w:val="6"/>
        </w:rPr>
        <w:t xml:space="preserve"> </w:t>
      </w:r>
      <w:r>
        <w:rPr>
          <w:rFonts w:ascii="Gill Sans MT"/>
          <w:color w:val="D92F25"/>
          <w:spacing w:val="-10"/>
        </w:rPr>
        <w:t>*</w:t>
      </w:r>
    </w:p>
    <w:p w14:paraId="7F7D03DA" w14:textId="77777777" w:rsidR="008E3919" w:rsidRDefault="008E3919">
      <w:pPr>
        <w:pStyle w:val="BodyText"/>
        <w:spacing w:before="2"/>
        <w:rPr>
          <w:sz w:val="15"/>
        </w:rPr>
      </w:pPr>
    </w:p>
    <w:p w14:paraId="7A09B655" w14:textId="77777777" w:rsidR="008E3919" w:rsidRDefault="003017B9">
      <w:pPr>
        <w:spacing w:before="99"/>
        <w:ind w:left="979"/>
        <w:rPr>
          <w:i/>
          <w:sz w:val="19"/>
        </w:rPr>
      </w:pPr>
      <w:r>
        <w:rPr>
          <w:i/>
          <w:color w:val="6D6F72"/>
          <w:w w:val="115"/>
          <w:sz w:val="19"/>
        </w:rPr>
        <w:t>Check</w:t>
      </w:r>
      <w:r>
        <w:rPr>
          <w:i/>
          <w:color w:val="6D6F72"/>
          <w:spacing w:val="-2"/>
          <w:w w:val="115"/>
          <w:sz w:val="19"/>
        </w:rPr>
        <w:t xml:space="preserve"> </w:t>
      </w:r>
      <w:r>
        <w:rPr>
          <w:i/>
          <w:color w:val="6D6F72"/>
          <w:w w:val="115"/>
          <w:sz w:val="19"/>
        </w:rPr>
        <w:t>all</w:t>
      </w:r>
      <w:r>
        <w:rPr>
          <w:i/>
          <w:color w:val="6D6F72"/>
          <w:spacing w:val="-2"/>
          <w:w w:val="115"/>
          <w:sz w:val="19"/>
        </w:rPr>
        <w:t xml:space="preserve"> </w:t>
      </w:r>
      <w:r>
        <w:rPr>
          <w:i/>
          <w:color w:val="6D6F72"/>
          <w:w w:val="115"/>
          <w:sz w:val="19"/>
        </w:rPr>
        <w:t>that</w:t>
      </w:r>
      <w:r>
        <w:rPr>
          <w:i/>
          <w:color w:val="6D6F72"/>
          <w:spacing w:val="-2"/>
          <w:w w:val="115"/>
          <w:sz w:val="19"/>
        </w:rPr>
        <w:t xml:space="preserve"> apply.</w:t>
      </w:r>
    </w:p>
    <w:p w14:paraId="61A4C9B2" w14:textId="77777777" w:rsidR="008E3919" w:rsidRDefault="008E3919">
      <w:pPr>
        <w:pStyle w:val="BodyText"/>
        <w:spacing w:before="9"/>
        <w:rPr>
          <w:i/>
          <w:sz w:val="14"/>
        </w:rPr>
      </w:pPr>
    </w:p>
    <w:p w14:paraId="09DAA462" w14:textId="5B8A1A0A" w:rsidR="008E3919" w:rsidRDefault="00D2505A">
      <w:pPr>
        <w:pStyle w:val="BodyText"/>
        <w:tabs>
          <w:tab w:val="left" w:pos="3605"/>
        </w:tabs>
        <w:spacing w:before="108"/>
        <w:ind w:left="2677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0384" behindDoc="0" locked="0" layoutInCell="1" allowOverlap="1" wp14:anchorId="33E6243E" wp14:editId="1B20FCAC">
                <wp:simplePos x="0" y="0"/>
                <wp:positionH relativeFrom="page">
                  <wp:posOffset>2302510</wp:posOffset>
                </wp:positionH>
                <wp:positionV relativeFrom="paragraph">
                  <wp:posOffset>519430</wp:posOffset>
                </wp:positionV>
                <wp:extent cx="146050" cy="146050"/>
                <wp:effectExtent l="0" t="0" r="0" b="0"/>
                <wp:wrapNone/>
                <wp:docPr id="2045937114" name="docshape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2C9F32" id="docshape57" o:spid="_x0000_s1026" style="position:absolute;margin-left:181.3pt;margin-top:40.9pt;width:11.5pt;height:11.5pt;z-index:15760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" filled="f" strokecolor="#99a0a6" strokeweight=".23822mm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0896" behindDoc="0" locked="0" layoutInCell="1" allowOverlap="1" wp14:anchorId="1F092316" wp14:editId="7B5FEE93">
                <wp:simplePos x="0" y="0"/>
                <wp:positionH relativeFrom="page">
                  <wp:posOffset>2868295</wp:posOffset>
                </wp:positionH>
                <wp:positionV relativeFrom="paragraph">
                  <wp:posOffset>519430</wp:posOffset>
                </wp:positionV>
                <wp:extent cx="146050" cy="146050"/>
                <wp:effectExtent l="0" t="0" r="0" b="0"/>
                <wp:wrapNone/>
                <wp:docPr id="1262816349" name="docshape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FA5B5A" id="docshape58" o:spid="_x0000_s1026" style="position:absolute;margin-left:225.85pt;margin-top:40.9pt;width:11.5pt;height:11.5pt;z-index:157608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" filled="f" strokecolor="#99a0a6" strokeweight=".23822mm">
                <w10:wrap anchorx="page"/>
              </v:rect>
            </w:pict>
          </mc:Fallback>
        </mc:AlternateContent>
      </w:r>
      <w:r w:rsidR="003017B9">
        <w:rPr>
          <w:color w:val="202024"/>
          <w:spacing w:val="-5"/>
          <w:w w:val="110"/>
        </w:rPr>
        <w:t>Yes</w:t>
      </w:r>
      <w:r w:rsidR="003017B9">
        <w:rPr>
          <w:color w:val="202024"/>
        </w:rPr>
        <w:tab/>
      </w:r>
      <w:r w:rsidR="003017B9">
        <w:rPr>
          <w:color w:val="202024"/>
          <w:spacing w:val="-5"/>
          <w:w w:val="110"/>
        </w:rPr>
        <w:t>No</w:t>
      </w:r>
    </w:p>
    <w:p w14:paraId="23E0FA9A" w14:textId="279F5D06" w:rsidR="008E3919" w:rsidRDefault="00D2505A">
      <w:pPr>
        <w:pStyle w:val="BodyText"/>
        <w:spacing w:before="5"/>
        <w:rPr>
          <w:sz w:val="3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6512" behindDoc="1" locked="0" layoutInCell="1" allowOverlap="1" wp14:anchorId="3C93BE30" wp14:editId="64478AA9">
                <wp:simplePos x="0" y="0"/>
                <wp:positionH relativeFrom="page">
                  <wp:posOffset>1191895</wp:posOffset>
                </wp:positionH>
                <wp:positionV relativeFrom="paragraph">
                  <wp:posOffset>40640</wp:posOffset>
                </wp:positionV>
                <wp:extent cx="2084070" cy="8890"/>
                <wp:effectExtent l="0" t="0" r="0" b="0"/>
                <wp:wrapTopAndBottom/>
                <wp:docPr id="1869290621" name="docshape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84070" cy="8890"/>
                        </a:xfrm>
                        <a:prstGeom prst="rect">
                          <a:avLst/>
                        </a:prstGeom>
                        <a:solidFill>
                          <a:srgbClr val="99A0A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CAB850" id="docshape59" o:spid="_x0000_s1026" style="position:absolute;margin-left:93.85pt;margin-top:3.2pt;width:164.1pt;height:.7pt;z-index:-156999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" fillcolor="#99a0a6" stroked="f">
                <w10:wrap type="topAndBottom" anchorx="page"/>
              </v:rect>
            </w:pict>
          </mc:Fallback>
        </mc:AlternateContent>
      </w:r>
    </w:p>
    <w:p w14:paraId="08FAA5DD" w14:textId="0E611C3A" w:rsidR="008E3919" w:rsidRDefault="003017B9">
      <w:pPr>
        <w:pStyle w:val="BodyText"/>
        <w:spacing w:before="134" w:line="295" w:lineRule="auto"/>
        <w:ind w:left="1073" w:right="7746"/>
      </w:pPr>
      <w:r>
        <w:rPr>
          <w:color w:val="202024"/>
          <w:spacing w:val="-2"/>
          <w:w w:val="115"/>
        </w:rPr>
        <w:t xml:space="preserve">Burning </w:t>
      </w:r>
      <w:r>
        <w:rPr>
          <w:color w:val="202024"/>
          <w:spacing w:val="-10"/>
          <w:w w:val="115"/>
        </w:rPr>
        <w:t>sensation</w:t>
      </w:r>
      <w:r>
        <w:rPr>
          <w:color w:val="202024"/>
          <w:spacing w:val="-12"/>
          <w:w w:val="115"/>
        </w:rPr>
        <w:t xml:space="preserve"> </w:t>
      </w:r>
      <w:r>
        <w:rPr>
          <w:color w:val="202024"/>
          <w:spacing w:val="-10"/>
          <w:w w:val="115"/>
        </w:rPr>
        <w:t xml:space="preserve">in </w:t>
      </w:r>
      <w:r>
        <w:rPr>
          <w:color w:val="202024"/>
          <w:spacing w:val="-2"/>
          <w:w w:val="115"/>
        </w:rPr>
        <w:t>chest</w:t>
      </w:r>
    </w:p>
    <w:p w14:paraId="12B9C071" w14:textId="06A4341B" w:rsidR="008E3919" w:rsidRDefault="00D2505A">
      <w:pPr>
        <w:pStyle w:val="BodyText"/>
        <w:spacing w:before="9"/>
        <w:rPr>
          <w:sz w:val="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7024" behindDoc="1" locked="0" layoutInCell="1" allowOverlap="1" wp14:anchorId="0AF3FDF3" wp14:editId="2217D071">
                <wp:simplePos x="0" y="0"/>
                <wp:positionH relativeFrom="page">
                  <wp:posOffset>1191895</wp:posOffset>
                </wp:positionH>
                <wp:positionV relativeFrom="paragraph">
                  <wp:posOffset>50165</wp:posOffset>
                </wp:positionV>
                <wp:extent cx="2084070" cy="8890"/>
                <wp:effectExtent l="0" t="0" r="0" b="0"/>
                <wp:wrapTopAndBottom/>
                <wp:docPr id="1570621961" name="docshape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84070" cy="8890"/>
                        </a:xfrm>
                        <a:prstGeom prst="rect">
                          <a:avLst/>
                        </a:prstGeom>
                        <a:solidFill>
                          <a:srgbClr val="99A0A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40A7C1" id="docshape60" o:spid="_x0000_s1026" style="position:absolute;margin-left:93.85pt;margin-top:3.95pt;width:164.1pt;height:.7pt;z-index:-156994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" fillcolor="#99a0a6" stroked="f">
                <w10:wrap type="topAndBottom" anchorx="page"/>
              </v:rect>
            </w:pict>
          </mc:Fallback>
        </mc:AlternateContent>
      </w:r>
    </w:p>
    <w:p w14:paraId="7B186884" w14:textId="77777777" w:rsidR="008E3919" w:rsidRDefault="008E3919">
      <w:pPr>
        <w:pStyle w:val="BodyText"/>
        <w:spacing w:before="11"/>
        <w:rPr>
          <w:sz w:val="6"/>
        </w:rPr>
      </w:pPr>
    </w:p>
    <w:p w14:paraId="726E9C5E" w14:textId="4629D6F5" w:rsidR="008E3919" w:rsidRDefault="00D2505A">
      <w:pPr>
        <w:pStyle w:val="BodyText"/>
        <w:spacing w:before="107" w:line="295" w:lineRule="auto"/>
        <w:ind w:left="1073" w:right="771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1408" behindDoc="0" locked="0" layoutInCell="1" allowOverlap="1" wp14:anchorId="4D6203D5" wp14:editId="74D5B912">
                <wp:simplePos x="0" y="0"/>
                <wp:positionH relativeFrom="page">
                  <wp:posOffset>2302510</wp:posOffset>
                </wp:positionH>
                <wp:positionV relativeFrom="paragraph">
                  <wp:posOffset>244475</wp:posOffset>
                </wp:positionV>
                <wp:extent cx="146050" cy="146050"/>
                <wp:effectExtent l="0" t="0" r="0" b="0"/>
                <wp:wrapNone/>
                <wp:docPr id="1899688269" name="docshape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44A26C" id="docshape61" o:spid="_x0000_s1026" style="position:absolute;margin-left:181.3pt;margin-top:19.25pt;width:11.5pt;height:11.5pt;z-index:15761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" filled="f" strokecolor="#99a0a6" strokeweight=".23822mm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1920" behindDoc="0" locked="0" layoutInCell="1" allowOverlap="1" wp14:anchorId="4439D0D4" wp14:editId="0645988D">
                <wp:simplePos x="0" y="0"/>
                <wp:positionH relativeFrom="page">
                  <wp:posOffset>2868295</wp:posOffset>
                </wp:positionH>
                <wp:positionV relativeFrom="paragraph">
                  <wp:posOffset>244475</wp:posOffset>
                </wp:positionV>
                <wp:extent cx="146050" cy="146050"/>
                <wp:effectExtent l="0" t="0" r="0" b="0"/>
                <wp:wrapNone/>
                <wp:docPr id="1215408823" name="docshape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55F776" id="docshape62" o:spid="_x0000_s1026" style="position:absolute;margin-left:225.85pt;margin-top:19.25pt;width:11.5pt;height:11.5pt;z-index:15761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" filled="f" strokecolor="#99a0a6" strokeweight=".23822mm">
                <w10:wrap anchorx="page"/>
              </v:rect>
            </w:pict>
          </mc:Fallback>
        </mc:AlternateContent>
      </w:r>
      <w:r w:rsidR="003017B9">
        <w:rPr>
          <w:color w:val="202024"/>
          <w:spacing w:val="-8"/>
          <w:w w:val="115"/>
        </w:rPr>
        <w:t>Sensation</w:t>
      </w:r>
      <w:r w:rsidR="003017B9">
        <w:rPr>
          <w:color w:val="202024"/>
          <w:spacing w:val="-12"/>
          <w:w w:val="115"/>
        </w:rPr>
        <w:t xml:space="preserve"> </w:t>
      </w:r>
      <w:r w:rsidR="003017B9">
        <w:rPr>
          <w:color w:val="202024"/>
          <w:spacing w:val="-8"/>
          <w:w w:val="115"/>
        </w:rPr>
        <w:t xml:space="preserve">of </w:t>
      </w:r>
      <w:r w:rsidR="003017B9">
        <w:rPr>
          <w:color w:val="202024"/>
          <w:w w:val="115"/>
        </w:rPr>
        <w:t xml:space="preserve">a lump in </w:t>
      </w:r>
      <w:r w:rsidR="003017B9">
        <w:rPr>
          <w:color w:val="202024"/>
          <w:spacing w:val="-16"/>
          <w:w w:val="115"/>
        </w:rPr>
        <w:t>your</w:t>
      </w:r>
      <w:r w:rsidR="003017B9">
        <w:rPr>
          <w:color w:val="202024"/>
          <w:spacing w:val="-26"/>
          <w:w w:val="115"/>
        </w:rPr>
        <w:t xml:space="preserve"> </w:t>
      </w:r>
      <w:r w:rsidR="003017B9">
        <w:rPr>
          <w:color w:val="202024"/>
          <w:spacing w:val="-16"/>
          <w:w w:val="115"/>
        </w:rPr>
        <w:t>throat</w:t>
      </w:r>
    </w:p>
    <w:p w14:paraId="1871AB47" w14:textId="7EAEA401" w:rsidR="008E3919" w:rsidRDefault="00D2505A">
      <w:pPr>
        <w:pStyle w:val="BodyText"/>
        <w:spacing w:before="9"/>
        <w:rPr>
          <w:sz w:val="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7536" behindDoc="1" locked="0" layoutInCell="1" allowOverlap="1" wp14:anchorId="790D35AC" wp14:editId="4C1FE55B">
                <wp:simplePos x="0" y="0"/>
                <wp:positionH relativeFrom="page">
                  <wp:posOffset>1191895</wp:posOffset>
                </wp:positionH>
                <wp:positionV relativeFrom="paragraph">
                  <wp:posOffset>50800</wp:posOffset>
                </wp:positionV>
                <wp:extent cx="2084070" cy="8890"/>
                <wp:effectExtent l="0" t="0" r="0" b="0"/>
                <wp:wrapTopAndBottom/>
                <wp:docPr id="362926073" name="docshape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84070" cy="8890"/>
                        </a:xfrm>
                        <a:prstGeom prst="rect">
                          <a:avLst/>
                        </a:prstGeom>
                        <a:solidFill>
                          <a:srgbClr val="99A0A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EABF23" id="docshape63" o:spid="_x0000_s1026" style="position:absolute;margin-left:93.85pt;margin-top:4pt;width:164.1pt;height:.7pt;z-index:-156989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" fillcolor="#99a0a6" stroked="f">
                <w10:wrap type="topAndBottom" anchorx="page"/>
              </v:rect>
            </w:pict>
          </mc:Fallback>
        </mc:AlternateContent>
      </w:r>
    </w:p>
    <w:p w14:paraId="5BC47046" w14:textId="77777777" w:rsidR="008E3919" w:rsidRDefault="008E3919">
      <w:pPr>
        <w:pStyle w:val="BodyText"/>
        <w:spacing w:before="11"/>
        <w:rPr>
          <w:sz w:val="6"/>
        </w:rPr>
      </w:pPr>
    </w:p>
    <w:p w14:paraId="1A141116" w14:textId="2F35D610" w:rsidR="008E3919" w:rsidRDefault="00D2505A">
      <w:pPr>
        <w:pStyle w:val="BodyText"/>
        <w:spacing w:before="107" w:line="295" w:lineRule="auto"/>
        <w:ind w:left="1073" w:right="783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2432" behindDoc="0" locked="0" layoutInCell="1" allowOverlap="1" wp14:anchorId="0AD0ED77" wp14:editId="412E7B1D">
                <wp:simplePos x="0" y="0"/>
                <wp:positionH relativeFrom="page">
                  <wp:posOffset>2302510</wp:posOffset>
                </wp:positionH>
                <wp:positionV relativeFrom="paragraph">
                  <wp:posOffset>158750</wp:posOffset>
                </wp:positionV>
                <wp:extent cx="146050" cy="146050"/>
                <wp:effectExtent l="0" t="0" r="0" b="0"/>
                <wp:wrapNone/>
                <wp:docPr id="1057756581" name="docshape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192EDB" id="docshape64" o:spid="_x0000_s1026" style="position:absolute;margin-left:181.3pt;margin-top:12.5pt;width:11.5pt;height:11.5pt;z-index:15762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" filled="f" strokecolor="#99a0a6" strokeweight=".23822mm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2944" behindDoc="0" locked="0" layoutInCell="1" allowOverlap="1" wp14:anchorId="0C32A9F4" wp14:editId="06634A1F">
                <wp:simplePos x="0" y="0"/>
                <wp:positionH relativeFrom="page">
                  <wp:posOffset>2868295</wp:posOffset>
                </wp:positionH>
                <wp:positionV relativeFrom="paragraph">
                  <wp:posOffset>158750</wp:posOffset>
                </wp:positionV>
                <wp:extent cx="146050" cy="146050"/>
                <wp:effectExtent l="0" t="0" r="0" b="0"/>
                <wp:wrapNone/>
                <wp:docPr id="949533847" name="docshape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70E1AC" id="docshape65" o:spid="_x0000_s1026" style="position:absolute;margin-left:225.85pt;margin-top:12.5pt;width:11.5pt;height:11.5pt;z-index:157629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" filled="f" strokecolor="#99a0a6" strokeweight=".23822mm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3456" behindDoc="0" locked="0" layoutInCell="1" allowOverlap="1" wp14:anchorId="0EAEA034" wp14:editId="481FF676">
                <wp:simplePos x="0" y="0"/>
                <wp:positionH relativeFrom="page">
                  <wp:posOffset>2302510</wp:posOffset>
                </wp:positionH>
                <wp:positionV relativeFrom="paragraph">
                  <wp:posOffset>596265</wp:posOffset>
                </wp:positionV>
                <wp:extent cx="146050" cy="146050"/>
                <wp:effectExtent l="0" t="0" r="0" b="0"/>
                <wp:wrapNone/>
                <wp:docPr id="524875311" name="docshape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1732C6" id="docshape66" o:spid="_x0000_s1026" style="position:absolute;margin-left:181.3pt;margin-top:46.95pt;width:11.5pt;height:11.5pt;z-index:15763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" filled="f" strokecolor="#99a0a6" strokeweight=".23822mm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3968" behindDoc="0" locked="0" layoutInCell="1" allowOverlap="1" wp14:anchorId="5C44A4F5" wp14:editId="3D7DCB3C">
                <wp:simplePos x="0" y="0"/>
                <wp:positionH relativeFrom="page">
                  <wp:posOffset>2868295</wp:posOffset>
                </wp:positionH>
                <wp:positionV relativeFrom="paragraph">
                  <wp:posOffset>596265</wp:posOffset>
                </wp:positionV>
                <wp:extent cx="146050" cy="146050"/>
                <wp:effectExtent l="0" t="0" r="0" b="0"/>
                <wp:wrapNone/>
                <wp:docPr id="290006217" name="docshape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736CC1" id="docshape67" o:spid="_x0000_s1026" style="position:absolute;margin-left:225.85pt;margin-top:46.95pt;width:11.5pt;height:11.5pt;z-index:157639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" filled="f" strokecolor="#99a0a6" strokeweight=".23822mm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4480" behindDoc="0" locked="0" layoutInCell="1" allowOverlap="1" wp14:anchorId="50794270" wp14:editId="6897A17C">
                <wp:simplePos x="0" y="0"/>
                <wp:positionH relativeFrom="page">
                  <wp:posOffset>2302510</wp:posOffset>
                </wp:positionH>
                <wp:positionV relativeFrom="paragraph">
                  <wp:posOffset>1118870</wp:posOffset>
                </wp:positionV>
                <wp:extent cx="146050" cy="146050"/>
                <wp:effectExtent l="0" t="0" r="0" b="0"/>
                <wp:wrapNone/>
                <wp:docPr id="316762717" name="docshape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C3E1B1" id="docshape68" o:spid="_x0000_s1026" style="position:absolute;margin-left:181.3pt;margin-top:88.1pt;width:11.5pt;height:11.5pt;z-index:15764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" filled="f" strokecolor="#99a0a6" strokeweight=".23822mm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4992" behindDoc="0" locked="0" layoutInCell="1" allowOverlap="1" wp14:anchorId="56F6B10E" wp14:editId="65598E35">
                <wp:simplePos x="0" y="0"/>
                <wp:positionH relativeFrom="page">
                  <wp:posOffset>2868295</wp:posOffset>
                </wp:positionH>
                <wp:positionV relativeFrom="paragraph">
                  <wp:posOffset>1118870</wp:posOffset>
                </wp:positionV>
                <wp:extent cx="146050" cy="146050"/>
                <wp:effectExtent l="0" t="0" r="0" b="0"/>
                <wp:wrapNone/>
                <wp:docPr id="1465198135" name="docshape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86768B" id="docshape69" o:spid="_x0000_s1026" style="position:absolute;margin-left:225.85pt;margin-top:88.1pt;width:11.5pt;height:11.5pt;z-index:157649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" filled="f" strokecolor="#99a0a6" strokeweight=".23822mm">
                <w10:wrap anchorx="page"/>
              </v:rect>
            </w:pict>
          </mc:Fallback>
        </mc:AlternateContent>
      </w:r>
      <w:r w:rsidR="003017B9">
        <w:rPr>
          <w:color w:val="202024"/>
          <w:spacing w:val="-2"/>
          <w:w w:val="115"/>
        </w:rPr>
        <w:t xml:space="preserve">Difficulty </w:t>
      </w:r>
      <w:r w:rsidR="003017B9">
        <w:rPr>
          <w:color w:val="202024"/>
          <w:spacing w:val="-10"/>
          <w:w w:val="115"/>
        </w:rPr>
        <w:t>swallowing</w:t>
      </w:r>
    </w:p>
    <w:p w14:paraId="0EE042CD" w14:textId="3A5E3D34" w:rsidR="008E3919" w:rsidRDefault="00D2505A">
      <w:pPr>
        <w:pStyle w:val="BodyText"/>
        <w:spacing w:before="10"/>
        <w:rPr>
          <w:sz w:val="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8048" behindDoc="1" locked="0" layoutInCell="1" allowOverlap="1" wp14:anchorId="50F35547" wp14:editId="00899D25">
                <wp:simplePos x="0" y="0"/>
                <wp:positionH relativeFrom="page">
                  <wp:posOffset>1191895</wp:posOffset>
                </wp:positionH>
                <wp:positionV relativeFrom="paragraph">
                  <wp:posOffset>51435</wp:posOffset>
                </wp:positionV>
                <wp:extent cx="2084070" cy="8890"/>
                <wp:effectExtent l="0" t="0" r="0" b="0"/>
                <wp:wrapTopAndBottom/>
                <wp:docPr id="33309837" name="docshape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84070" cy="8890"/>
                        </a:xfrm>
                        <a:prstGeom prst="rect">
                          <a:avLst/>
                        </a:prstGeom>
                        <a:solidFill>
                          <a:srgbClr val="99A0A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CF5E32" id="docshape70" o:spid="_x0000_s1026" style="position:absolute;margin-left:93.85pt;margin-top:4.05pt;width:164.1pt;height:.7pt;z-index:-156984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" fillcolor="#99a0a6" stroked="f">
                <w10:wrap type="topAndBottom" anchorx="page"/>
              </v:rect>
            </w:pict>
          </mc:Fallback>
        </mc:AlternateContent>
      </w:r>
    </w:p>
    <w:p w14:paraId="4C6F62BA" w14:textId="4DC1E7D9" w:rsidR="008E3919" w:rsidRDefault="003017B9">
      <w:pPr>
        <w:pStyle w:val="BodyText"/>
        <w:spacing w:before="188"/>
        <w:ind w:left="1073"/>
      </w:pPr>
      <w:r>
        <w:rPr>
          <w:color w:val="202024"/>
          <w:spacing w:val="-6"/>
          <w:w w:val="105"/>
        </w:rPr>
        <w:t>Chest</w:t>
      </w:r>
      <w:r>
        <w:rPr>
          <w:color w:val="202024"/>
          <w:spacing w:val="-12"/>
          <w:w w:val="105"/>
        </w:rPr>
        <w:t xml:space="preserve"> </w:t>
      </w:r>
      <w:r>
        <w:rPr>
          <w:color w:val="202024"/>
          <w:spacing w:val="-2"/>
          <w:w w:val="115"/>
        </w:rPr>
        <w:t>pain</w:t>
      </w:r>
    </w:p>
    <w:p w14:paraId="682B5282" w14:textId="749B1DC6" w:rsidR="008E3919" w:rsidRDefault="00D2505A">
      <w:pPr>
        <w:pStyle w:val="BodyText"/>
        <w:spacing w:before="3"/>
        <w:rPr>
          <w:sz w:val="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8560" behindDoc="1" locked="0" layoutInCell="1" allowOverlap="1" wp14:anchorId="221B73EA" wp14:editId="3326DA8D">
                <wp:simplePos x="0" y="0"/>
                <wp:positionH relativeFrom="page">
                  <wp:posOffset>1191895</wp:posOffset>
                </wp:positionH>
                <wp:positionV relativeFrom="paragraph">
                  <wp:posOffset>83820</wp:posOffset>
                </wp:positionV>
                <wp:extent cx="2084070" cy="8890"/>
                <wp:effectExtent l="0" t="0" r="0" b="0"/>
                <wp:wrapTopAndBottom/>
                <wp:docPr id="1379256467" name="docshape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84070" cy="8890"/>
                        </a:xfrm>
                        <a:prstGeom prst="rect">
                          <a:avLst/>
                        </a:prstGeom>
                        <a:solidFill>
                          <a:srgbClr val="99A0A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AEFD6B" id="docshape71" o:spid="_x0000_s1026" style="position:absolute;margin-left:93.85pt;margin-top:6.6pt;width:164.1pt;height:.7pt;z-index:-156979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" fillcolor="#99a0a6" stroked="f">
                <w10:wrap type="topAndBottom" anchorx="page"/>
              </v:rect>
            </w:pict>
          </mc:Fallback>
        </mc:AlternateContent>
      </w:r>
    </w:p>
    <w:p w14:paraId="6109365E" w14:textId="64ED55E5" w:rsidR="008E3919" w:rsidRDefault="003017B9">
      <w:pPr>
        <w:pStyle w:val="BodyText"/>
        <w:spacing w:before="188" w:line="295" w:lineRule="auto"/>
        <w:ind w:left="1073" w:right="7559"/>
      </w:pPr>
      <w:r>
        <w:rPr>
          <w:color w:val="202024"/>
          <w:spacing w:val="-16"/>
          <w:w w:val="110"/>
        </w:rPr>
        <w:t xml:space="preserve">Regurgitation </w:t>
      </w:r>
      <w:r>
        <w:rPr>
          <w:color w:val="202024"/>
          <w:w w:val="110"/>
        </w:rPr>
        <w:t xml:space="preserve">of food or </w:t>
      </w:r>
      <w:r>
        <w:rPr>
          <w:color w:val="202024"/>
          <w:spacing w:val="-2"/>
          <w:w w:val="110"/>
        </w:rPr>
        <w:t>drink</w:t>
      </w:r>
    </w:p>
    <w:p w14:paraId="397798A1" w14:textId="3E227CAC" w:rsidR="008E3919" w:rsidRDefault="00D2505A">
      <w:pPr>
        <w:pStyle w:val="BodyText"/>
        <w:spacing w:before="9"/>
        <w:rPr>
          <w:sz w:val="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9072" behindDoc="1" locked="0" layoutInCell="1" allowOverlap="1" wp14:anchorId="123A99CC" wp14:editId="501B308D">
                <wp:simplePos x="0" y="0"/>
                <wp:positionH relativeFrom="page">
                  <wp:posOffset>1191895</wp:posOffset>
                </wp:positionH>
                <wp:positionV relativeFrom="paragraph">
                  <wp:posOffset>50165</wp:posOffset>
                </wp:positionV>
                <wp:extent cx="2084070" cy="8890"/>
                <wp:effectExtent l="0" t="0" r="0" b="0"/>
                <wp:wrapTopAndBottom/>
                <wp:docPr id="342597538" name="docshape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84070" cy="8890"/>
                        </a:xfrm>
                        <a:prstGeom prst="rect">
                          <a:avLst/>
                        </a:prstGeom>
                        <a:solidFill>
                          <a:srgbClr val="99A0A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3AE760" id="docshape72" o:spid="_x0000_s1026" style="position:absolute;margin-left:93.85pt;margin-top:3.95pt;width:164.1pt;height:.7pt;z-index:-156974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" fillcolor="#99a0a6" stroked="f">
                <w10:wrap type="topAndBottom" anchorx="page"/>
              </v:rect>
            </w:pict>
          </mc:Fallback>
        </mc:AlternateContent>
      </w:r>
    </w:p>
    <w:p w14:paraId="3C272238" w14:textId="77777777" w:rsidR="008E3919" w:rsidRDefault="008E3919">
      <w:pPr>
        <w:pStyle w:val="BodyText"/>
        <w:rPr>
          <w:sz w:val="20"/>
        </w:rPr>
      </w:pPr>
    </w:p>
    <w:p w14:paraId="44588DFE" w14:textId="77777777" w:rsidR="008E3919" w:rsidRDefault="008E3919">
      <w:pPr>
        <w:pStyle w:val="BodyText"/>
        <w:spacing w:before="4"/>
        <w:rPr>
          <w:sz w:val="22"/>
        </w:rPr>
      </w:pPr>
    </w:p>
    <w:p w14:paraId="144C2656" w14:textId="77777777" w:rsidR="008E3919" w:rsidRDefault="003017B9">
      <w:pPr>
        <w:ind w:left="1003"/>
        <w:rPr>
          <w:rFonts w:ascii="Arial"/>
          <w:sz w:val="21"/>
        </w:rPr>
      </w:pPr>
      <w:r>
        <w:rPr>
          <w:rFonts w:ascii="Arial"/>
          <w:spacing w:val="-2"/>
          <w:sz w:val="21"/>
        </w:rPr>
        <w:t>Attitude</w:t>
      </w:r>
    </w:p>
    <w:p w14:paraId="48677BA5" w14:textId="77777777" w:rsidR="008E3919" w:rsidRDefault="008E3919">
      <w:pPr>
        <w:pStyle w:val="BodyText"/>
        <w:rPr>
          <w:rFonts w:ascii="Arial"/>
          <w:sz w:val="20"/>
        </w:rPr>
      </w:pPr>
    </w:p>
    <w:p w14:paraId="44FF50F1" w14:textId="77777777" w:rsidR="008E3919" w:rsidRDefault="008E3919">
      <w:pPr>
        <w:pStyle w:val="BodyText"/>
        <w:spacing w:before="6"/>
        <w:rPr>
          <w:rFonts w:ascii="Arial"/>
          <w:sz w:val="20"/>
        </w:rPr>
      </w:pPr>
    </w:p>
    <w:p w14:paraId="11D10BE3" w14:textId="77777777" w:rsidR="008E3919" w:rsidRDefault="003017B9">
      <w:pPr>
        <w:pStyle w:val="Heading1"/>
        <w:numPr>
          <w:ilvl w:val="0"/>
          <w:numId w:val="1"/>
        </w:numPr>
        <w:tabs>
          <w:tab w:val="left" w:pos="978"/>
          <w:tab w:val="left" w:pos="980"/>
        </w:tabs>
        <w:spacing w:before="103"/>
        <w:ind w:left="979" w:hanging="571"/>
        <w:rPr>
          <w:rFonts w:ascii="Gill Sans MT"/>
          <w:color w:val="202024"/>
        </w:rPr>
      </w:pPr>
      <w:r>
        <w:rPr>
          <w:color w:val="202024"/>
        </w:rPr>
        <w:t>16.</w:t>
      </w:r>
      <w:r>
        <w:rPr>
          <w:color w:val="202024"/>
          <w:spacing w:val="12"/>
        </w:rPr>
        <w:t xml:space="preserve"> </w:t>
      </w:r>
      <w:r>
        <w:rPr>
          <w:color w:val="202024"/>
        </w:rPr>
        <w:t>Do</w:t>
      </w:r>
      <w:r>
        <w:rPr>
          <w:color w:val="202024"/>
          <w:spacing w:val="12"/>
        </w:rPr>
        <w:t xml:space="preserve"> </w:t>
      </w:r>
      <w:r>
        <w:rPr>
          <w:color w:val="202024"/>
        </w:rPr>
        <w:t>you</w:t>
      </w:r>
      <w:r>
        <w:rPr>
          <w:color w:val="202024"/>
          <w:spacing w:val="12"/>
        </w:rPr>
        <w:t xml:space="preserve"> </w:t>
      </w:r>
      <w:r>
        <w:rPr>
          <w:color w:val="202024"/>
        </w:rPr>
        <w:t>think</w:t>
      </w:r>
      <w:r>
        <w:rPr>
          <w:color w:val="202024"/>
          <w:spacing w:val="12"/>
        </w:rPr>
        <w:t xml:space="preserve"> </w:t>
      </w:r>
      <w:r>
        <w:rPr>
          <w:color w:val="202024"/>
        </w:rPr>
        <w:t>GERD/acidity/</w:t>
      </w:r>
      <w:proofErr w:type="spellStart"/>
      <w:r>
        <w:rPr>
          <w:color w:val="202024"/>
        </w:rPr>
        <w:t>taizabiyat</w:t>
      </w:r>
      <w:proofErr w:type="spellEnd"/>
      <w:r>
        <w:rPr>
          <w:color w:val="202024"/>
          <w:spacing w:val="12"/>
        </w:rPr>
        <w:t xml:space="preserve"> </w:t>
      </w:r>
      <w:r>
        <w:rPr>
          <w:color w:val="202024"/>
        </w:rPr>
        <w:t>is</w:t>
      </w:r>
      <w:r>
        <w:rPr>
          <w:color w:val="202024"/>
          <w:spacing w:val="12"/>
        </w:rPr>
        <w:t xml:space="preserve"> </w:t>
      </w:r>
      <w:r>
        <w:rPr>
          <w:color w:val="202024"/>
        </w:rPr>
        <w:t>a</w:t>
      </w:r>
      <w:r>
        <w:rPr>
          <w:color w:val="202024"/>
          <w:spacing w:val="13"/>
        </w:rPr>
        <w:t xml:space="preserve"> </w:t>
      </w:r>
      <w:r>
        <w:rPr>
          <w:color w:val="202024"/>
        </w:rPr>
        <w:t>serious</w:t>
      </w:r>
      <w:r>
        <w:rPr>
          <w:color w:val="202024"/>
          <w:spacing w:val="12"/>
        </w:rPr>
        <w:t xml:space="preserve"> </w:t>
      </w:r>
      <w:r>
        <w:rPr>
          <w:color w:val="202024"/>
        </w:rPr>
        <w:t>and</w:t>
      </w:r>
      <w:r>
        <w:rPr>
          <w:color w:val="202024"/>
          <w:spacing w:val="12"/>
        </w:rPr>
        <w:t xml:space="preserve"> </w:t>
      </w:r>
      <w:r>
        <w:rPr>
          <w:color w:val="202024"/>
        </w:rPr>
        <w:t>fatal</w:t>
      </w:r>
      <w:r>
        <w:rPr>
          <w:color w:val="202024"/>
          <w:spacing w:val="12"/>
        </w:rPr>
        <w:t xml:space="preserve"> </w:t>
      </w:r>
      <w:r>
        <w:rPr>
          <w:color w:val="202024"/>
        </w:rPr>
        <w:t>disease?</w:t>
      </w:r>
      <w:r>
        <w:rPr>
          <w:color w:val="202024"/>
          <w:spacing w:val="5"/>
        </w:rPr>
        <w:t xml:space="preserve"> </w:t>
      </w:r>
      <w:r>
        <w:rPr>
          <w:rFonts w:ascii="Gill Sans MT"/>
          <w:color w:val="D92F25"/>
          <w:spacing w:val="-10"/>
        </w:rPr>
        <w:t>*</w:t>
      </w:r>
    </w:p>
    <w:p w14:paraId="1BC1D13E" w14:textId="77777777" w:rsidR="008E3919" w:rsidRDefault="008E3919">
      <w:pPr>
        <w:pStyle w:val="BodyText"/>
        <w:spacing w:before="2"/>
        <w:rPr>
          <w:sz w:val="14"/>
        </w:rPr>
      </w:pPr>
    </w:p>
    <w:p w14:paraId="7584FFD4" w14:textId="77777777" w:rsidR="008E3919" w:rsidRDefault="003017B9">
      <w:pPr>
        <w:pStyle w:val="Heading2"/>
      </w:pPr>
      <w:r>
        <w:rPr>
          <w:color w:val="202024"/>
          <w:w w:val="115"/>
        </w:rPr>
        <w:t>Mark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w w:val="115"/>
        </w:rPr>
        <w:t>only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w w:val="115"/>
        </w:rPr>
        <w:t>one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spacing w:val="-2"/>
          <w:w w:val="115"/>
        </w:rPr>
        <w:t>oval.</w:t>
      </w:r>
    </w:p>
    <w:p w14:paraId="0A574CB9" w14:textId="77777777" w:rsidR="008E3919" w:rsidRDefault="008E3919">
      <w:pPr>
        <w:pStyle w:val="BodyText"/>
        <w:spacing w:before="4"/>
        <w:rPr>
          <w:i/>
          <w:sz w:val="28"/>
        </w:rPr>
      </w:pPr>
    </w:p>
    <w:p w14:paraId="52270D7A" w14:textId="016A61AB" w:rsidR="008E3919" w:rsidRDefault="00D2505A">
      <w:pPr>
        <w:pStyle w:val="BodyText"/>
        <w:spacing w:line="441" w:lineRule="auto"/>
        <w:ind w:left="1539" w:right="7087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5504" behindDoc="0" locked="0" layoutInCell="1" allowOverlap="1" wp14:anchorId="6D2AED04" wp14:editId="1B5405AC">
                <wp:simplePos x="0" y="0"/>
                <wp:positionH relativeFrom="page">
                  <wp:posOffset>1238885</wp:posOffset>
                </wp:positionH>
                <wp:positionV relativeFrom="paragraph">
                  <wp:posOffset>-12065</wp:posOffset>
                </wp:positionV>
                <wp:extent cx="266065" cy="146050"/>
                <wp:effectExtent l="0" t="0" r="0" b="0"/>
                <wp:wrapNone/>
                <wp:docPr id="932287812" name="docshape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51 1951"/>
                            <a:gd name="T1" fmla="*/ T0 w 419"/>
                            <a:gd name="T2" fmla="+- 0 96 -19"/>
                            <a:gd name="T3" fmla="*/ 96 h 230"/>
                            <a:gd name="T4" fmla="+- 0 1960 1951"/>
                            <a:gd name="T5" fmla="*/ T4 w 419"/>
                            <a:gd name="T6" fmla="+- 0 52 -19"/>
                            <a:gd name="T7" fmla="*/ 52 h 230"/>
                            <a:gd name="T8" fmla="+- 0 1962 1951"/>
                            <a:gd name="T9" fmla="*/ T8 w 419"/>
                            <a:gd name="T10" fmla="+- 0 45 -19"/>
                            <a:gd name="T11" fmla="*/ 45 h 230"/>
                            <a:gd name="T12" fmla="+- 0 1966 1951"/>
                            <a:gd name="T13" fmla="*/ T12 w 419"/>
                            <a:gd name="T14" fmla="+- 0 38 -19"/>
                            <a:gd name="T15" fmla="*/ 38 h 230"/>
                            <a:gd name="T16" fmla="+- 0 1970 1951"/>
                            <a:gd name="T17" fmla="*/ T16 w 419"/>
                            <a:gd name="T18" fmla="+- 0 32 -19"/>
                            <a:gd name="T19" fmla="*/ 32 h 230"/>
                            <a:gd name="T20" fmla="+- 0 1974 1951"/>
                            <a:gd name="T21" fmla="*/ T20 w 419"/>
                            <a:gd name="T22" fmla="+- 0 25 -19"/>
                            <a:gd name="T23" fmla="*/ 25 h 230"/>
                            <a:gd name="T24" fmla="+- 0 1979 1951"/>
                            <a:gd name="T25" fmla="*/ T24 w 419"/>
                            <a:gd name="T26" fmla="+- 0 20 -19"/>
                            <a:gd name="T27" fmla="*/ 20 h 230"/>
                            <a:gd name="T28" fmla="+- 0 1984 1951"/>
                            <a:gd name="T29" fmla="*/ T28 w 419"/>
                            <a:gd name="T30" fmla="+- 0 14 -19"/>
                            <a:gd name="T31" fmla="*/ 14 h 230"/>
                            <a:gd name="T32" fmla="+- 0 1990 1951"/>
                            <a:gd name="T33" fmla="*/ T32 w 419"/>
                            <a:gd name="T34" fmla="+- 0 9 -19"/>
                            <a:gd name="T35" fmla="*/ 9 h 230"/>
                            <a:gd name="T36" fmla="+- 0 2051 1951"/>
                            <a:gd name="T37" fmla="*/ T36 w 419"/>
                            <a:gd name="T38" fmla="+- 0 -19 -19"/>
                            <a:gd name="T39" fmla="*/ -19 h 230"/>
                            <a:gd name="T40" fmla="+- 0 2058 1951"/>
                            <a:gd name="T41" fmla="*/ T40 w 419"/>
                            <a:gd name="T42" fmla="+- 0 -19 -19"/>
                            <a:gd name="T43" fmla="*/ -19 h 230"/>
                            <a:gd name="T44" fmla="+- 0 2066 1951"/>
                            <a:gd name="T45" fmla="*/ T44 w 419"/>
                            <a:gd name="T46" fmla="+- 0 -19 -19"/>
                            <a:gd name="T47" fmla="*/ -19 h 230"/>
                            <a:gd name="T48" fmla="+- 0 2255 1951"/>
                            <a:gd name="T49" fmla="*/ T48 w 419"/>
                            <a:gd name="T50" fmla="+- 0 -19 -19"/>
                            <a:gd name="T51" fmla="*/ -19 h 230"/>
                            <a:gd name="T52" fmla="+- 0 2262 1951"/>
                            <a:gd name="T53" fmla="*/ T52 w 419"/>
                            <a:gd name="T54" fmla="+- 0 -19 -19"/>
                            <a:gd name="T55" fmla="*/ -19 h 230"/>
                            <a:gd name="T56" fmla="+- 0 2270 1951"/>
                            <a:gd name="T57" fmla="*/ T56 w 419"/>
                            <a:gd name="T58" fmla="+- 0 -19 -19"/>
                            <a:gd name="T59" fmla="*/ -19 h 230"/>
                            <a:gd name="T60" fmla="+- 0 2331 1951"/>
                            <a:gd name="T61" fmla="*/ T60 w 419"/>
                            <a:gd name="T62" fmla="+- 0 9 -19"/>
                            <a:gd name="T63" fmla="*/ 9 h 230"/>
                            <a:gd name="T64" fmla="+- 0 2336 1951"/>
                            <a:gd name="T65" fmla="*/ T64 w 419"/>
                            <a:gd name="T66" fmla="+- 0 14 -19"/>
                            <a:gd name="T67" fmla="*/ 14 h 230"/>
                            <a:gd name="T68" fmla="+- 0 2341 1951"/>
                            <a:gd name="T69" fmla="*/ T68 w 419"/>
                            <a:gd name="T70" fmla="+- 0 20 -19"/>
                            <a:gd name="T71" fmla="*/ 20 h 230"/>
                            <a:gd name="T72" fmla="+- 0 2346 1951"/>
                            <a:gd name="T73" fmla="*/ T72 w 419"/>
                            <a:gd name="T74" fmla="+- 0 25 -19"/>
                            <a:gd name="T75" fmla="*/ 25 h 230"/>
                            <a:gd name="T76" fmla="+- 0 2350 1951"/>
                            <a:gd name="T77" fmla="*/ T76 w 419"/>
                            <a:gd name="T78" fmla="+- 0 32 -19"/>
                            <a:gd name="T79" fmla="*/ 32 h 230"/>
                            <a:gd name="T80" fmla="+- 0 2354 1951"/>
                            <a:gd name="T81" fmla="*/ T80 w 419"/>
                            <a:gd name="T82" fmla="+- 0 38 -19"/>
                            <a:gd name="T83" fmla="*/ 38 h 230"/>
                            <a:gd name="T84" fmla="+- 0 2358 1951"/>
                            <a:gd name="T85" fmla="*/ T84 w 419"/>
                            <a:gd name="T86" fmla="+- 0 45 -19"/>
                            <a:gd name="T87" fmla="*/ 45 h 230"/>
                            <a:gd name="T88" fmla="+- 0 2361 1951"/>
                            <a:gd name="T89" fmla="*/ T88 w 419"/>
                            <a:gd name="T90" fmla="+- 0 52 -19"/>
                            <a:gd name="T91" fmla="*/ 52 h 230"/>
                            <a:gd name="T92" fmla="+- 0 2364 1951"/>
                            <a:gd name="T93" fmla="*/ T92 w 419"/>
                            <a:gd name="T94" fmla="+- 0 59 -19"/>
                            <a:gd name="T95" fmla="*/ 59 h 230"/>
                            <a:gd name="T96" fmla="+- 0 2366 1951"/>
                            <a:gd name="T97" fmla="*/ T96 w 419"/>
                            <a:gd name="T98" fmla="+- 0 66 -19"/>
                            <a:gd name="T99" fmla="*/ 66 h 230"/>
                            <a:gd name="T100" fmla="+- 0 2367 1951"/>
                            <a:gd name="T101" fmla="*/ T100 w 419"/>
                            <a:gd name="T102" fmla="+- 0 73 -19"/>
                            <a:gd name="T103" fmla="*/ 73 h 230"/>
                            <a:gd name="T104" fmla="+- 0 2369 1951"/>
                            <a:gd name="T105" fmla="*/ T104 w 419"/>
                            <a:gd name="T106" fmla="+- 0 81 -19"/>
                            <a:gd name="T107" fmla="*/ 81 h 230"/>
                            <a:gd name="T108" fmla="+- 0 2369 1951"/>
                            <a:gd name="T109" fmla="*/ T108 w 419"/>
                            <a:gd name="T110" fmla="+- 0 88 -19"/>
                            <a:gd name="T111" fmla="*/ 88 h 230"/>
                            <a:gd name="T112" fmla="+- 0 2369 1951"/>
                            <a:gd name="T113" fmla="*/ T112 w 419"/>
                            <a:gd name="T114" fmla="+- 0 96 -19"/>
                            <a:gd name="T115" fmla="*/ 96 h 230"/>
                            <a:gd name="T116" fmla="+- 0 2369 1951"/>
                            <a:gd name="T117" fmla="*/ T116 w 419"/>
                            <a:gd name="T118" fmla="+- 0 103 -19"/>
                            <a:gd name="T119" fmla="*/ 103 h 230"/>
                            <a:gd name="T120" fmla="+- 0 2369 1951"/>
                            <a:gd name="T121" fmla="*/ T120 w 419"/>
                            <a:gd name="T122" fmla="+- 0 111 -19"/>
                            <a:gd name="T123" fmla="*/ 111 h 230"/>
                            <a:gd name="T124" fmla="+- 0 2367 1951"/>
                            <a:gd name="T125" fmla="*/ T124 w 419"/>
                            <a:gd name="T126" fmla="+- 0 118 -19"/>
                            <a:gd name="T127" fmla="*/ 118 h 230"/>
                            <a:gd name="T128" fmla="+- 0 2366 1951"/>
                            <a:gd name="T129" fmla="*/ T128 w 419"/>
                            <a:gd name="T130" fmla="+- 0 125 -19"/>
                            <a:gd name="T131" fmla="*/ 125 h 230"/>
                            <a:gd name="T132" fmla="+- 0 2364 1951"/>
                            <a:gd name="T133" fmla="*/ T132 w 419"/>
                            <a:gd name="T134" fmla="+- 0 132 -19"/>
                            <a:gd name="T135" fmla="*/ 132 h 230"/>
                            <a:gd name="T136" fmla="+- 0 2361 1951"/>
                            <a:gd name="T137" fmla="*/ T136 w 419"/>
                            <a:gd name="T138" fmla="+- 0 139 -19"/>
                            <a:gd name="T139" fmla="*/ 139 h 230"/>
                            <a:gd name="T140" fmla="+- 0 2358 1951"/>
                            <a:gd name="T141" fmla="*/ T140 w 419"/>
                            <a:gd name="T142" fmla="+- 0 146 -19"/>
                            <a:gd name="T143" fmla="*/ 146 h 230"/>
                            <a:gd name="T144" fmla="+- 0 2354 1951"/>
                            <a:gd name="T145" fmla="*/ T144 w 419"/>
                            <a:gd name="T146" fmla="+- 0 153 -19"/>
                            <a:gd name="T147" fmla="*/ 153 h 230"/>
                            <a:gd name="T148" fmla="+- 0 2350 1951"/>
                            <a:gd name="T149" fmla="*/ T148 w 419"/>
                            <a:gd name="T150" fmla="+- 0 159 -19"/>
                            <a:gd name="T151" fmla="*/ 159 h 230"/>
                            <a:gd name="T152" fmla="+- 0 2346 1951"/>
                            <a:gd name="T153" fmla="*/ T152 w 419"/>
                            <a:gd name="T154" fmla="+- 0 166 -19"/>
                            <a:gd name="T155" fmla="*/ 166 h 230"/>
                            <a:gd name="T156" fmla="+- 0 2292 1951"/>
                            <a:gd name="T157" fmla="*/ T156 w 419"/>
                            <a:gd name="T158" fmla="+- 0 204 -19"/>
                            <a:gd name="T159" fmla="*/ 204 h 230"/>
                            <a:gd name="T160" fmla="+- 0 2277 1951"/>
                            <a:gd name="T161" fmla="*/ T160 w 419"/>
                            <a:gd name="T162" fmla="+- 0 208 -19"/>
                            <a:gd name="T163" fmla="*/ 208 h 230"/>
                            <a:gd name="T164" fmla="+- 0 2270 1951"/>
                            <a:gd name="T165" fmla="*/ T164 w 419"/>
                            <a:gd name="T166" fmla="+- 0 210 -19"/>
                            <a:gd name="T167" fmla="*/ 210 h 230"/>
                            <a:gd name="T168" fmla="+- 0 2262 1951"/>
                            <a:gd name="T169" fmla="*/ T168 w 419"/>
                            <a:gd name="T170" fmla="+- 0 210 -19"/>
                            <a:gd name="T171" fmla="*/ 210 h 230"/>
                            <a:gd name="T172" fmla="+- 0 2255 1951"/>
                            <a:gd name="T173" fmla="*/ T172 w 419"/>
                            <a:gd name="T174" fmla="+- 0 210 -19"/>
                            <a:gd name="T175" fmla="*/ 210 h 230"/>
                            <a:gd name="T176" fmla="+- 0 2066 1951"/>
                            <a:gd name="T177" fmla="*/ T176 w 419"/>
                            <a:gd name="T178" fmla="+- 0 210 -19"/>
                            <a:gd name="T179" fmla="*/ 210 h 230"/>
                            <a:gd name="T180" fmla="+- 0 2058 1951"/>
                            <a:gd name="T181" fmla="*/ T180 w 419"/>
                            <a:gd name="T182" fmla="+- 0 210 -19"/>
                            <a:gd name="T183" fmla="*/ 210 h 230"/>
                            <a:gd name="T184" fmla="+- 0 2051 1951"/>
                            <a:gd name="T185" fmla="*/ T184 w 419"/>
                            <a:gd name="T186" fmla="+- 0 210 -19"/>
                            <a:gd name="T187" fmla="*/ 210 h 230"/>
                            <a:gd name="T188" fmla="+- 0 2043 1951"/>
                            <a:gd name="T189" fmla="*/ T188 w 419"/>
                            <a:gd name="T190" fmla="+- 0 208 -19"/>
                            <a:gd name="T191" fmla="*/ 208 h 230"/>
                            <a:gd name="T192" fmla="+- 0 2036 1951"/>
                            <a:gd name="T193" fmla="*/ T192 w 419"/>
                            <a:gd name="T194" fmla="+- 0 207 -19"/>
                            <a:gd name="T195" fmla="*/ 207 h 230"/>
                            <a:gd name="T196" fmla="+- 0 2002 1951"/>
                            <a:gd name="T197" fmla="*/ T196 w 419"/>
                            <a:gd name="T198" fmla="+- 0 191 -19"/>
                            <a:gd name="T199" fmla="*/ 191 h 230"/>
                            <a:gd name="T200" fmla="+- 0 1996 1951"/>
                            <a:gd name="T201" fmla="*/ T200 w 419"/>
                            <a:gd name="T202" fmla="+- 0 187 -19"/>
                            <a:gd name="T203" fmla="*/ 187 h 230"/>
                            <a:gd name="T204" fmla="+- 0 1970 1951"/>
                            <a:gd name="T205" fmla="*/ T204 w 419"/>
                            <a:gd name="T206" fmla="+- 0 159 -19"/>
                            <a:gd name="T207" fmla="*/ 159 h 230"/>
                            <a:gd name="T208" fmla="+- 0 1966 1951"/>
                            <a:gd name="T209" fmla="*/ T208 w 419"/>
                            <a:gd name="T210" fmla="+- 0 153 -19"/>
                            <a:gd name="T211" fmla="*/ 153 h 230"/>
                            <a:gd name="T212" fmla="+- 0 1962 1951"/>
                            <a:gd name="T213" fmla="*/ T212 w 419"/>
                            <a:gd name="T214" fmla="+- 0 146 -19"/>
                            <a:gd name="T215" fmla="*/ 146 h 230"/>
                            <a:gd name="T216" fmla="+- 0 1960 1951"/>
                            <a:gd name="T217" fmla="*/ T216 w 419"/>
                            <a:gd name="T218" fmla="+- 0 139 -19"/>
                            <a:gd name="T219" fmla="*/ 139 h 230"/>
                            <a:gd name="T220" fmla="+- 0 1957 1951"/>
                            <a:gd name="T221" fmla="*/ T220 w 419"/>
                            <a:gd name="T222" fmla="+- 0 132 -19"/>
                            <a:gd name="T223" fmla="*/ 132 h 230"/>
                            <a:gd name="T224" fmla="+- 0 1954 1951"/>
                            <a:gd name="T225" fmla="*/ T224 w 419"/>
                            <a:gd name="T226" fmla="+- 0 125 -19"/>
                            <a:gd name="T227" fmla="*/ 125 h 230"/>
                            <a:gd name="T228" fmla="+- 0 1953 1951"/>
                            <a:gd name="T229" fmla="*/ T228 w 419"/>
                            <a:gd name="T230" fmla="+- 0 118 -19"/>
                            <a:gd name="T231" fmla="*/ 118 h 230"/>
                            <a:gd name="T232" fmla="+- 0 1952 1951"/>
                            <a:gd name="T233" fmla="*/ T232 w 419"/>
                            <a:gd name="T234" fmla="+- 0 111 -19"/>
                            <a:gd name="T235" fmla="*/ 111 h 230"/>
                            <a:gd name="T236" fmla="+- 0 1951 1951"/>
                            <a:gd name="T237" fmla="*/ T236 w 419"/>
                            <a:gd name="T238" fmla="+- 0 103 -19"/>
                            <a:gd name="T239" fmla="*/ 103 h 230"/>
                            <a:gd name="T240" fmla="+- 0 1951 1951"/>
                            <a:gd name="T241" fmla="*/ T240 w 419"/>
                            <a:gd name="T242" fmla="+- 0 96 -19"/>
                            <a:gd name="T243" fmla="*/ 96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  <a:cxn ang="0">
                              <a:pos x="T241" y="T243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9" y="71"/>
                              </a:lnTo>
                              <a:lnTo>
                                <a:pt x="11" y="64"/>
                              </a:lnTo>
                              <a:lnTo>
                                <a:pt x="15" y="57"/>
                              </a:lnTo>
                              <a:lnTo>
                                <a:pt x="19" y="51"/>
                              </a:lnTo>
                              <a:lnTo>
                                <a:pt x="23" y="44"/>
                              </a:lnTo>
                              <a:lnTo>
                                <a:pt x="28" y="39"/>
                              </a:lnTo>
                              <a:lnTo>
                                <a:pt x="33" y="33"/>
                              </a:lnTo>
                              <a:lnTo>
                                <a:pt x="39" y="28"/>
                              </a:lnTo>
                              <a:lnTo>
                                <a:pt x="100" y="0"/>
                              </a:lnTo>
                              <a:lnTo>
                                <a:pt x="107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1" y="0"/>
                              </a:lnTo>
                              <a:lnTo>
                                <a:pt x="319" y="0"/>
                              </a:lnTo>
                              <a:lnTo>
                                <a:pt x="380" y="28"/>
                              </a:lnTo>
                              <a:lnTo>
                                <a:pt x="385" y="33"/>
                              </a:lnTo>
                              <a:lnTo>
                                <a:pt x="390" y="39"/>
                              </a:lnTo>
                              <a:lnTo>
                                <a:pt x="395" y="44"/>
                              </a:lnTo>
                              <a:lnTo>
                                <a:pt x="399" y="51"/>
                              </a:lnTo>
                              <a:lnTo>
                                <a:pt x="403" y="57"/>
                              </a:lnTo>
                              <a:lnTo>
                                <a:pt x="407" y="64"/>
                              </a:lnTo>
                              <a:lnTo>
                                <a:pt x="410" y="71"/>
                              </a:lnTo>
                              <a:lnTo>
                                <a:pt x="413" y="78"/>
                              </a:lnTo>
                              <a:lnTo>
                                <a:pt x="415" y="85"/>
                              </a:lnTo>
                              <a:lnTo>
                                <a:pt x="416" y="92"/>
                              </a:lnTo>
                              <a:lnTo>
                                <a:pt x="418" y="100"/>
                              </a:lnTo>
                              <a:lnTo>
                                <a:pt x="418" y="107"/>
                              </a:lnTo>
                              <a:lnTo>
                                <a:pt x="418" y="115"/>
                              </a:lnTo>
                              <a:lnTo>
                                <a:pt x="418" y="122"/>
                              </a:lnTo>
                              <a:lnTo>
                                <a:pt x="418" y="130"/>
                              </a:lnTo>
                              <a:lnTo>
                                <a:pt x="416" y="137"/>
                              </a:lnTo>
                              <a:lnTo>
                                <a:pt x="415" y="144"/>
                              </a:lnTo>
                              <a:lnTo>
                                <a:pt x="413" y="151"/>
                              </a:lnTo>
                              <a:lnTo>
                                <a:pt x="410" y="158"/>
                              </a:lnTo>
                              <a:lnTo>
                                <a:pt x="407" y="165"/>
                              </a:lnTo>
                              <a:lnTo>
                                <a:pt x="403" y="172"/>
                              </a:lnTo>
                              <a:lnTo>
                                <a:pt x="399" y="178"/>
                              </a:lnTo>
                              <a:lnTo>
                                <a:pt x="395" y="185"/>
                              </a:lnTo>
                              <a:lnTo>
                                <a:pt x="341" y="223"/>
                              </a:lnTo>
                              <a:lnTo>
                                <a:pt x="326" y="227"/>
                              </a:lnTo>
                              <a:lnTo>
                                <a:pt x="319" y="229"/>
                              </a:lnTo>
                              <a:lnTo>
                                <a:pt x="311" y="229"/>
                              </a:lnTo>
                              <a:lnTo>
                                <a:pt x="304" y="229"/>
                              </a:lnTo>
                              <a:lnTo>
                                <a:pt x="115" y="229"/>
                              </a:lnTo>
                              <a:lnTo>
                                <a:pt x="107" y="229"/>
                              </a:lnTo>
                              <a:lnTo>
                                <a:pt x="100" y="229"/>
                              </a:lnTo>
                              <a:lnTo>
                                <a:pt x="92" y="227"/>
                              </a:lnTo>
                              <a:lnTo>
                                <a:pt x="85" y="226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19" y="178"/>
                              </a:lnTo>
                              <a:lnTo>
                                <a:pt x="15" y="172"/>
                              </a:lnTo>
                              <a:lnTo>
                                <a:pt x="11" y="165"/>
                              </a:lnTo>
                              <a:lnTo>
                                <a:pt x="9" y="158"/>
                              </a:lnTo>
                              <a:lnTo>
                                <a:pt x="6" y="151"/>
                              </a:lnTo>
                              <a:lnTo>
                                <a:pt x="3" y="144"/>
                              </a:lnTo>
                              <a:lnTo>
                                <a:pt x="2" y="137"/>
                              </a:lnTo>
                              <a:lnTo>
                                <a:pt x="1" y="130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C2FEB7" id="docshape73" o:spid="_x0000_s1026" style="position:absolute;margin-left:97.55pt;margin-top:-.95pt;width:20.95pt;height:11.5pt;z-index:15765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" path="m,115l9,71r2,-7l15,57r4,-6l23,44r5,-5l33,33r6,-5l100,r7,l115,,304,r7,l319,r61,28l385,33r5,6l395,44r4,7l403,57r4,7l410,71r3,7l415,85r1,7l418,100r,7l418,115r,7l418,130r-2,7l415,144r-2,7l410,158r-3,7l403,172r-4,6l395,185r-54,38l326,227r-7,2l311,229r-7,l115,229r-8,l100,229r-8,-2l85,226,51,210r-6,-4l19,178r-4,-6l11,165,9,158,6,151,3,144,2,137,1,130,,122r,-7xe" filled="f" strokecolor="#99a0a6" strokeweight=".23822mm">
                <v:path arrowok="t" o:connecttype="custom" o:connectlocs="0,60960;5715,33020;6985,28575;9525,24130;12065,20320;14605,15875;17780,12700;20955,8890;24765,5715;63500,-12065;67945,-12065;73025,-12065;193040,-12065;197485,-12065;202565,-12065;241300,5715;244475,8890;247650,12700;250825,15875;253365,20320;255905,24130;258445,28575;260350,33020;262255,37465;263525,41910;264160,46355;265430,51435;265430,55880;265430,60960;265430,65405;265430,70485;264160,74930;263525,79375;262255,83820;260350,88265;258445,92710;255905,97155;253365,100965;250825,105410;216535,129540;207010,132080;202565,133350;197485,133350;193040,133350;73025,133350;67945,133350;63500,133350;58420,132080;53975,131445;32385,121285;28575,118745;12065,100965;9525,97155;6985,92710;5715,88265;3810,83820;1905,79375;1270,74930;635,70485;0,65405;0,60960" o:connectangles="0,0,0,0,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6016" behindDoc="0" locked="0" layoutInCell="1" allowOverlap="1" wp14:anchorId="22D39E5A" wp14:editId="48259AEF">
                <wp:simplePos x="0" y="0"/>
                <wp:positionH relativeFrom="page">
                  <wp:posOffset>1238885</wp:posOffset>
                </wp:positionH>
                <wp:positionV relativeFrom="paragraph">
                  <wp:posOffset>245110</wp:posOffset>
                </wp:positionV>
                <wp:extent cx="266065" cy="146050"/>
                <wp:effectExtent l="0" t="0" r="0" b="0"/>
                <wp:wrapNone/>
                <wp:docPr id="340065356" name="docshape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51 1951"/>
                            <a:gd name="T1" fmla="*/ T0 w 419"/>
                            <a:gd name="T2" fmla="+- 0 501 386"/>
                            <a:gd name="T3" fmla="*/ 501 h 230"/>
                            <a:gd name="T4" fmla="+- 0 1970 1951"/>
                            <a:gd name="T5" fmla="*/ T4 w 419"/>
                            <a:gd name="T6" fmla="+- 0 437 386"/>
                            <a:gd name="T7" fmla="*/ 437 h 230"/>
                            <a:gd name="T8" fmla="+- 0 1984 1951"/>
                            <a:gd name="T9" fmla="*/ T8 w 419"/>
                            <a:gd name="T10" fmla="+- 0 420 386"/>
                            <a:gd name="T11" fmla="*/ 420 h 230"/>
                            <a:gd name="T12" fmla="+- 0 1990 1951"/>
                            <a:gd name="T13" fmla="*/ T12 w 419"/>
                            <a:gd name="T14" fmla="+- 0 414 386"/>
                            <a:gd name="T15" fmla="*/ 414 h 230"/>
                            <a:gd name="T16" fmla="+- 0 2051 1951"/>
                            <a:gd name="T17" fmla="*/ T16 w 419"/>
                            <a:gd name="T18" fmla="+- 0 387 386"/>
                            <a:gd name="T19" fmla="*/ 387 h 230"/>
                            <a:gd name="T20" fmla="+- 0 2058 1951"/>
                            <a:gd name="T21" fmla="*/ T20 w 419"/>
                            <a:gd name="T22" fmla="+- 0 386 386"/>
                            <a:gd name="T23" fmla="*/ 386 h 230"/>
                            <a:gd name="T24" fmla="+- 0 2066 1951"/>
                            <a:gd name="T25" fmla="*/ T24 w 419"/>
                            <a:gd name="T26" fmla="+- 0 386 386"/>
                            <a:gd name="T27" fmla="*/ 386 h 230"/>
                            <a:gd name="T28" fmla="+- 0 2255 1951"/>
                            <a:gd name="T29" fmla="*/ T28 w 419"/>
                            <a:gd name="T30" fmla="+- 0 386 386"/>
                            <a:gd name="T31" fmla="*/ 386 h 230"/>
                            <a:gd name="T32" fmla="+- 0 2262 1951"/>
                            <a:gd name="T33" fmla="*/ T32 w 419"/>
                            <a:gd name="T34" fmla="+- 0 386 386"/>
                            <a:gd name="T35" fmla="*/ 386 h 230"/>
                            <a:gd name="T36" fmla="+- 0 2270 1951"/>
                            <a:gd name="T37" fmla="*/ T36 w 419"/>
                            <a:gd name="T38" fmla="+- 0 387 386"/>
                            <a:gd name="T39" fmla="*/ 387 h 230"/>
                            <a:gd name="T40" fmla="+- 0 2331 1951"/>
                            <a:gd name="T41" fmla="*/ T40 w 419"/>
                            <a:gd name="T42" fmla="+- 0 414 386"/>
                            <a:gd name="T43" fmla="*/ 414 h 230"/>
                            <a:gd name="T44" fmla="+- 0 2336 1951"/>
                            <a:gd name="T45" fmla="*/ T44 w 419"/>
                            <a:gd name="T46" fmla="+- 0 420 386"/>
                            <a:gd name="T47" fmla="*/ 420 h 230"/>
                            <a:gd name="T48" fmla="+- 0 2341 1951"/>
                            <a:gd name="T49" fmla="*/ T48 w 419"/>
                            <a:gd name="T50" fmla="+- 0 425 386"/>
                            <a:gd name="T51" fmla="*/ 425 h 230"/>
                            <a:gd name="T52" fmla="+- 0 2369 1951"/>
                            <a:gd name="T53" fmla="*/ T52 w 419"/>
                            <a:gd name="T54" fmla="+- 0 486 386"/>
                            <a:gd name="T55" fmla="*/ 486 h 230"/>
                            <a:gd name="T56" fmla="+- 0 2369 1951"/>
                            <a:gd name="T57" fmla="*/ T56 w 419"/>
                            <a:gd name="T58" fmla="+- 0 493 386"/>
                            <a:gd name="T59" fmla="*/ 493 h 230"/>
                            <a:gd name="T60" fmla="+- 0 2369 1951"/>
                            <a:gd name="T61" fmla="*/ T60 w 419"/>
                            <a:gd name="T62" fmla="+- 0 501 386"/>
                            <a:gd name="T63" fmla="*/ 501 h 230"/>
                            <a:gd name="T64" fmla="+- 0 2369 1951"/>
                            <a:gd name="T65" fmla="*/ T64 w 419"/>
                            <a:gd name="T66" fmla="+- 0 508 386"/>
                            <a:gd name="T67" fmla="*/ 508 h 230"/>
                            <a:gd name="T68" fmla="+- 0 2369 1951"/>
                            <a:gd name="T69" fmla="*/ T68 w 419"/>
                            <a:gd name="T70" fmla="+- 0 516 386"/>
                            <a:gd name="T71" fmla="*/ 516 h 230"/>
                            <a:gd name="T72" fmla="+- 0 2367 1951"/>
                            <a:gd name="T73" fmla="*/ T72 w 419"/>
                            <a:gd name="T74" fmla="+- 0 523 386"/>
                            <a:gd name="T75" fmla="*/ 523 h 230"/>
                            <a:gd name="T76" fmla="+- 0 2366 1951"/>
                            <a:gd name="T77" fmla="*/ T76 w 419"/>
                            <a:gd name="T78" fmla="+- 0 530 386"/>
                            <a:gd name="T79" fmla="*/ 530 h 230"/>
                            <a:gd name="T80" fmla="+- 0 2350 1951"/>
                            <a:gd name="T81" fmla="*/ T80 w 419"/>
                            <a:gd name="T82" fmla="+- 0 564 386"/>
                            <a:gd name="T83" fmla="*/ 564 h 230"/>
                            <a:gd name="T84" fmla="+- 0 2346 1951"/>
                            <a:gd name="T85" fmla="*/ T84 w 419"/>
                            <a:gd name="T86" fmla="+- 0 571 386"/>
                            <a:gd name="T87" fmla="*/ 571 h 230"/>
                            <a:gd name="T88" fmla="+- 0 2292 1951"/>
                            <a:gd name="T89" fmla="*/ T88 w 419"/>
                            <a:gd name="T90" fmla="+- 0 610 386"/>
                            <a:gd name="T91" fmla="*/ 610 h 230"/>
                            <a:gd name="T92" fmla="+- 0 2277 1951"/>
                            <a:gd name="T93" fmla="*/ T92 w 419"/>
                            <a:gd name="T94" fmla="+- 0 613 386"/>
                            <a:gd name="T95" fmla="*/ 613 h 230"/>
                            <a:gd name="T96" fmla="+- 0 2270 1951"/>
                            <a:gd name="T97" fmla="*/ T96 w 419"/>
                            <a:gd name="T98" fmla="+- 0 615 386"/>
                            <a:gd name="T99" fmla="*/ 615 h 230"/>
                            <a:gd name="T100" fmla="+- 0 2262 1951"/>
                            <a:gd name="T101" fmla="*/ T100 w 419"/>
                            <a:gd name="T102" fmla="+- 0 615 386"/>
                            <a:gd name="T103" fmla="*/ 615 h 230"/>
                            <a:gd name="T104" fmla="+- 0 2255 1951"/>
                            <a:gd name="T105" fmla="*/ T104 w 419"/>
                            <a:gd name="T106" fmla="+- 0 615 386"/>
                            <a:gd name="T107" fmla="*/ 615 h 230"/>
                            <a:gd name="T108" fmla="+- 0 2066 1951"/>
                            <a:gd name="T109" fmla="*/ T108 w 419"/>
                            <a:gd name="T110" fmla="+- 0 615 386"/>
                            <a:gd name="T111" fmla="*/ 615 h 230"/>
                            <a:gd name="T112" fmla="+- 0 2058 1951"/>
                            <a:gd name="T113" fmla="*/ T112 w 419"/>
                            <a:gd name="T114" fmla="+- 0 615 386"/>
                            <a:gd name="T115" fmla="*/ 615 h 230"/>
                            <a:gd name="T116" fmla="+- 0 2051 1951"/>
                            <a:gd name="T117" fmla="*/ T116 w 419"/>
                            <a:gd name="T118" fmla="+- 0 615 386"/>
                            <a:gd name="T119" fmla="*/ 615 h 230"/>
                            <a:gd name="T120" fmla="+- 0 2043 1951"/>
                            <a:gd name="T121" fmla="*/ T120 w 419"/>
                            <a:gd name="T122" fmla="+- 0 613 386"/>
                            <a:gd name="T123" fmla="*/ 613 h 230"/>
                            <a:gd name="T124" fmla="+- 0 2036 1951"/>
                            <a:gd name="T125" fmla="*/ T124 w 419"/>
                            <a:gd name="T126" fmla="+- 0 612 386"/>
                            <a:gd name="T127" fmla="*/ 612 h 230"/>
                            <a:gd name="T128" fmla="+- 0 2002 1951"/>
                            <a:gd name="T129" fmla="*/ T128 w 419"/>
                            <a:gd name="T130" fmla="+- 0 596 386"/>
                            <a:gd name="T131" fmla="*/ 596 h 230"/>
                            <a:gd name="T132" fmla="+- 0 1996 1951"/>
                            <a:gd name="T133" fmla="*/ T132 w 419"/>
                            <a:gd name="T134" fmla="+- 0 592 386"/>
                            <a:gd name="T135" fmla="*/ 592 h 230"/>
                            <a:gd name="T136" fmla="+- 0 1970 1951"/>
                            <a:gd name="T137" fmla="*/ T136 w 419"/>
                            <a:gd name="T138" fmla="+- 0 564 386"/>
                            <a:gd name="T139" fmla="*/ 564 h 230"/>
                            <a:gd name="T140" fmla="+- 0 1966 1951"/>
                            <a:gd name="T141" fmla="*/ T140 w 419"/>
                            <a:gd name="T142" fmla="+- 0 558 386"/>
                            <a:gd name="T143" fmla="*/ 558 h 230"/>
                            <a:gd name="T144" fmla="+- 0 1953 1951"/>
                            <a:gd name="T145" fmla="*/ T144 w 419"/>
                            <a:gd name="T146" fmla="+- 0 523 386"/>
                            <a:gd name="T147" fmla="*/ 523 h 230"/>
                            <a:gd name="T148" fmla="+- 0 1952 1951"/>
                            <a:gd name="T149" fmla="*/ T148 w 419"/>
                            <a:gd name="T150" fmla="+- 0 516 386"/>
                            <a:gd name="T151" fmla="*/ 516 h 230"/>
                            <a:gd name="T152" fmla="+- 0 1951 1951"/>
                            <a:gd name="T153" fmla="*/ T152 w 419"/>
                            <a:gd name="T154" fmla="+- 0 508 386"/>
                            <a:gd name="T155" fmla="*/ 508 h 230"/>
                            <a:gd name="T156" fmla="+- 0 1951 1951"/>
                            <a:gd name="T157" fmla="*/ T156 w 419"/>
                            <a:gd name="T158" fmla="+- 0 501 386"/>
                            <a:gd name="T159" fmla="*/ 501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19" y="51"/>
                              </a:lnTo>
                              <a:lnTo>
                                <a:pt x="33" y="34"/>
                              </a:lnTo>
                              <a:lnTo>
                                <a:pt x="39" y="28"/>
                              </a:lnTo>
                              <a:lnTo>
                                <a:pt x="100" y="1"/>
                              </a:lnTo>
                              <a:lnTo>
                                <a:pt x="107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1" y="0"/>
                              </a:lnTo>
                              <a:lnTo>
                                <a:pt x="319" y="1"/>
                              </a:lnTo>
                              <a:lnTo>
                                <a:pt x="380" y="28"/>
                              </a:lnTo>
                              <a:lnTo>
                                <a:pt x="385" y="34"/>
                              </a:lnTo>
                              <a:lnTo>
                                <a:pt x="390" y="39"/>
                              </a:lnTo>
                              <a:lnTo>
                                <a:pt x="418" y="100"/>
                              </a:lnTo>
                              <a:lnTo>
                                <a:pt x="418" y="107"/>
                              </a:lnTo>
                              <a:lnTo>
                                <a:pt x="418" y="115"/>
                              </a:lnTo>
                              <a:lnTo>
                                <a:pt x="418" y="122"/>
                              </a:lnTo>
                              <a:lnTo>
                                <a:pt x="418" y="130"/>
                              </a:lnTo>
                              <a:lnTo>
                                <a:pt x="416" y="137"/>
                              </a:lnTo>
                              <a:lnTo>
                                <a:pt x="415" y="144"/>
                              </a:lnTo>
                              <a:lnTo>
                                <a:pt x="399" y="178"/>
                              </a:lnTo>
                              <a:lnTo>
                                <a:pt x="395" y="185"/>
                              </a:lnTo>
                              <a:lnTo>
                                <a:pt x="341" y="224"/>
                              </a:lnTo>
                              <a:lnTo>
                                <a:pt x="326" y="227"/>
                              </a:lnTo>
                              <a:lnTo>
                                <a:pt x="319" y="229"/>
                              </a:lnTo>
                              <a:lnTo>
                                <a:pt x="311" y="229"/>
                              </a:lnTo>
                              <a:lnTo>
                                <a:pt x="304" y="229"/>
                              </a:lnTo>
                              <a:lnTo>
                                <a:pt x="115" y="229"/>
                              </a:lnTo>
                              <a:lnTo>
                                <a:pt x="107" y="229"/>
                              </a:lnTo>
                              <a:lnTo>
                                <a:pt x="100" y="229"/>
                              </a:lnTo>
                              <a:lnTo>
                                <a:pt x="92" y="227"/>
                              </a:lnTo>
                              <a:lnTo>
                                <a:pt x="85" y="226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19" y="178"/>
                              </a:lnTo>
                              <a:lnTo>
                                <a:pt x="15" y="172"/>
                              </a:lnTo>
                              <a:lnTo>
                                <a:pt x="2" y="137"/>
                              </a:lnTo>
                              <a:lnTo>
                                <a:pt x="1" y="130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2818E8" id="docshape74" o:spid="_x0000_s1026" style="position:absolute;margin-left:97.55pt;margin-top:19.3pt;width:20.95pt;height:11.5pt;z-index:157660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" path="m,115l19,51,33,34r6,-6l100,1,107,r8,l304,r7,l319,1r61,27l385,34r5,5l418,100r,7l418,115r,7l418,130r-2,7l415,144r-16,34l395,185r-54,39l326,227r-7,2l311,229r-7,l115,229r-8,l100,229r-8,-2l85,226,51,210r-6,-4l19,178r-4,-6l2,137,1,130,,122r,-7xe" filled="f" strokecolor="#99a0a6" strokeweight=".23822mm">
                <v:path arrowok="t" o:connecttype="custom" o:connectlocs="0,318135;12065,277495;20955,266700;24765,262890;63500,245745;67945,245110;73025,245110;193040,245110;197485,245110;202565,245745;241300,262890;244475,266700;247650,269875;265430,308610;265430,313055;265430,318135;265430,322580;265430,327660;264160,332105;263525,336550;253365,358140;250825,362585;216535,387350;207010,389255;202565,390525;197485,390525;193040,390525;73025,390525;67945,390525;63500,390525;58420,389255;53975,388620;32385,378460;28575,375920;12065,358140;9525,354330;1270,332105;635,327660;0,322580;0,318135" o:connectangles="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6528" behindDoc="0" locked="0" layoutInCell="1" allowOverlap="1" wp14:anchorId="2B6EABC1" wp14:editId="76BE851A">
                <wp:simplePos x="0" y="0"/>
                <wp:positionH relativeFrom="page">
                  <wp:posOffset>1238885</wp:posOffset>
                </wp:positionH>
                <wp:positionV relativeFrom="paragraph">
                  <wp:posOffset>502285</wp:posOffset>
                </wp:positionV>
                <wp:extent cx="266065" cy="146050"/>
                <wp:effectExtent l="0" t="0" r="0" b="0"/>
                <wp:wrapNone/>
                <wp:docPr id="1752254594" name="docshape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51 1951"/>
                            <a:gd name="T1" fmla="*/ T0 w 419"/>
                            <a:gd name="T2" fmla="+- 0 906 791"/>
                            <a:gd name="T3" fmla="*/ 906 h 230"/>
                            <a:gd name="T4" fmla="+- 0 1960 1951"/>
                            <a:gd name="T5" fmla="*/ T4 w 419"/>
                            <a:gd name="T6" fmla="+- 0 862 791"/>
                            <a:gd name="T7" fmla="*/ 862 h 230"/>
                            <a:gd name="T8" fmla="+- 0 1962 1951"/>
                            <a:gd name="T9" fmla="*/ T8 w 419"/>
                            <a:gd name="T10" fmla="+- 0 855 791"/>
                            <a:gd name="T11" fmla="*/ 855 h 230"/>
                            <a:gd name="T12" fmla="+- 0 1966 1951"/>
                            <a:gd name="T13" fmla="*/ T12 w 419"/>
                            <a:gd name="T14" fmla="+- 0 848 791"/>
                            <a:gd name="T15" fmla="*/ 848 h 230"/>
                            <a:gd name="T16" fmla="+- 0 1970 1951"/>
                            <a:gd name="T17" fmla="*/ T16 w 419"/>
                            <a:gd name="T18" fmla="+- 0 842 791"/>
                            <a:gd name="T19" fmla="*/ 842 h 230"/>
                            <a:gd name="T20" fmla="+- 0 1974 1951"/>
                            <a:gd name="T21" fmla="*/ T20 w 419"/>
                            <a:gd name="T22" fmla="+- 0 836 791"/>
                            <a:gd name="T23" fmla="*/ 836 h 230"/>
                            <a:gd name="T24" fmla="+- 0 1979 1951"/>
                            <a:gd name="T25" fmla="*/ T24 w 419"/>
                            <a:gd name="T26" fmla="+- 0 830 791"/>
                            <a:gd name="T27" fmla="*/ 830 h 230"/>
                            <a:gd name="T28" fmla="+- 0 1984 1951"/>
                            <a:gd name="T29" fmla="*/ T28 w 419"/>
                            <a:gd name="T30" fmla="+- 0 825 791"/>
                            <a:gd name="T31" fmla="*/ 825 h 230"/>
                            <a:gd name="T32" fmla="+- 0 1990 1951"/>
                            <a:gd name="T33" fmla="*/ T32 w 419"/>
                            <a:gd name="T34" fmla="+- 0 819 791"/>
                            <a:gd name="T35" fmla="*/ 819 h 230"/>
                            <a:gd name="T36" fmla="+- 0 2043 1951"/>
                            <a:gd name="T37" fmla="*/ T36 w 419"/>
                            <a:gd name="T38" fmla="+- 0 793 791"/>
                            <a:gd name="T39" fmla="*/ 793 h 230"/>
                            <a:gd name="T40" fmla="+- 0 2051 1951"/>
                            <a:gd name="T41" fmla="*/ T40 w 419"/>
                            <a:gd name="T42" fmla="+- 0 792 791"/>
                            <a:gd name="T43" fmla="*/ 792 h 230"/>
                            <a:gd name="T44" fmla="+- 0 2058 1951"/>
                            <a:gd name="T45" fmla="*/ T44 w 419"/>
                            <a:gd name="T46" fmla="+- 0 791 791"/>
                            <a:gd name="T47" fmla="*/ 791 h 230"/>
                            <a:gd name="T48" fmla="+- 0 2066 1951"/>
                            <a:gd name="T49" fmla="*/ T48 w 419"/>
                            <a:gd name="T50" fmla="+- 0 791 791"/>
                            <a:gd name="T51" fmla="*/ 791 h 230"/>
                            <a:gd name="T52" fmla="+- 0 2255 1951"/>
                            <a:gd name="T53" fmla="*/ T52 w 419"/>
                            <a:gd name="T54" fmla="+- 0 791 791"/>
                            <a:gd name="T55" fmla="*/ 791 h 230"/>
                            <a:gd name="T56" fmla="+- 0 2262 1951"/>
                            <a:gd name="T57" fmla="*/ T56 w 419"/>
                            <a:gd name="T58" fmla="+- 0 791 791"/>
                            <a:gd name="T59" fmla="*/ 791 h 230"/>
                            <a:gd name="T60" fmla="+- 0 2270 1951"/>
                            <a:gd name="T61" fmla="*/ T60 w 419"/>
                            <a:gd name="T62" fmla="+- 0 792 791"/>
                            <a:gd name="T63" fmla="*/ 792 h 230"/>
                            <a:gd name="T64" fmla="+- 0 2277 1951"/>
                            <a:gd name="T65" fmla="*/ T64 w 419"/>
                            <a:gd name="T66" fmla="+- 0 793 791"/>
                            <a:gd name="T67" fmla="*/ 793 h 230"/>
                            <a:gd name="T68" fmla="+- 0 2284 1951"/>
                            <a:gd name="T69" fmla="*/ T68 w 419"/>
                            <a:gd name="T70" fmla="+- 0 795 791"/>
                            <a:gd name="T71" fmla="*/ 795 h 230"/>
                            <a:gd name="T72" fmla="+- 0 2336 1951"/>
                            <a:gd name="T73" fmla="*/ T72 w 419"/>
                            <a:gd name="T74" fmla="+- 0 825 791"/>
                            <a:gd name="T75" fmla="*/ 825 h 230"/>
                            <a:gd name="T76" fmla="+- 0 2341 1951"/>
                            <a:gd name="T77" fmla="*/ T76 w 419"/>
                            <a:gd name="T78" fmla="+- 0 830 791"/>
                            <a:gd name="T79" fmla="*/ 830 h 230"/>
                            <a:gd name="T80" fmla="+- 0 2346 1951"/>
                            <a:gd name="T81" fmla="*/ T80 w 419"/>
                            <a:gd name="T82" fmla="+- 0 836 791"/>
                            <a:gd name="T83" fmla="*/ 836 h 230"/>
                            <a:gd name="T84" fmla="+- 0 2350 1951"/>
                            <a:gd name="T85" fmla="*/ T84 w 419"/>
                            <a:gd name="T86" fmla="+- 0 842 791"/>
                            <a:gd name="T87" fmla="*/ 842 h 230"/>
                            <a:gd name="T88" fmla="+- 0 2354 1951"/>
                            <a:gd name="T89" fmla="*/ T88 w 419"/>
                            <a:gd name="T90" fmla="+- 0 848 791"/>
                            <a:gd name="T91" fmla="*/ 848 h 230"/>
                            <a:gd name="T92" fmla="+- 0 2369 1951"/>
                            <a:gd name="T93" fmla="*/ T92 w 419"/>
                            <a:gd name="T94" fmla="+- 0 898 791"/>
                            <a:gd name="T95" fmla="*/ 898 h 230"/>
                            <a:gd name="T96" fmla="+- 0 2369 1951"/>
                            <a:gd name="T97" fmla="*/ T96 w 419"/>
                            <a:gd name="T98" fmla="+- 0 906 791"/>
                            <a:gd name="T99" fmla="*/ 906 h 230"/>
                            <a:gd name="T100" fmla="+- 0 2369 1951"/>
                            <a:gd name="T101" fmla="*/ T100 w 419"/>
                            <a:gd name="T102" fmla="+- 0 913 791"/>
                            <a:gd name="T103" fmla="*/ 913 h 230"/>
                            <a:gd name="T104" fmla="+- 0 2369 1951"/>
                            <a:gd name="T105" fmla="*/ T104 w 419"/>
                            <a:gd name="T106" fmla="+- 0 921 791"/>
                            <a:gd name="T107" fmla="*/ 921 h 230"/>
                            <a:gd name="T108" fmla="+- 0 2367 1951"/>
                            <a:gd name="T109" fmla="*/ T108 w 419"/>
                            <a:gd name="T110" fmla="+- 0 928 791"/>
                            <a:gd name="T111" fmla="*/ 928 h 230"/>
                            <a:gd name="T112" fmla="+- 0 2366 1951"/>
                            <a:gd name="T113" fmla="*/ T112 w 419"/>
                            <a:gd name="T114" fmla="+- 0 936 791"/>
                            <a:gd name="T115" fmla="*/ 936 h 230"/>
                            <a:gd name="T116" fmla="+- 0 2331 1951"/>
                            <a:gd name="T117" fmla="*/ T116 w 419"/>
                            <a:gd name="T118" fmla="+- 0 992 791"/>
                            <a:gd name="T119" fmla="*/ 992 h 230"/>
                            <a:gd name="T120" fmla="+- 0 2299 1951"/>
                            <a:gd name="T121" fmla="*/ T120 w 419"/>
                            <a:gd name="T122" fmla="+- 0 1012 791"/>
                            <a:gd name="T123" fmla="*/ 1012 h 230"/>
                            <a:gd name="T124" fmla="+- 0 2292 1951"/>
                            <a:gd name="T125" fmla="*/ T124 w 419"/>
                            <a:gd name="T126" fmla="+- 0 1015 791"/>
                            <a:gd name="T127" fmla="*/ 1015 h 230"/>
                            <a:gd name="T128" fmla="+- 0 2284 1951"/>
                            <a:gd name="T129" fmla="*/ T128 w 419"/>
                            <a:gd name="T130" fmla="+- 0 1017 791"/>
                            <a:gd name="T131" fmla="*/ 1017 h 230"/>
                            <a:gd name="T132" fmla="+- 0 2277 1951"/>
                            <a:gd name="T133" fmla="*/ T132 w 419"/>
                            <a:gd name="T134" fmla="+- 0 1018 791"/>
                            <a:gd name="T135" fmla="*/ 1018 h 230"/>
                            <a:gd name="T136" fmla="+- 0 2270 1951"/>
                            <a:gd name="T137" fmla="*/ T136 w 419"/>
                            <a:gd name="T138" fmla="+- 0 1020 791"/>
                            <a:gd name="T139" fmla="*/ 1020 h 230"/>
                            <a:gd name="T140" fmla="+- 0 2262 1951"/>
                            <a:gd name="T141" fmla="*/ T140 w 419"/>
                            <a:gd name="T142" fmla="+- 0 1021 791"/>
                            <a:gd name="T143" fmla="*/ 1021 h 230"/>
                            <a:gd name="T144" fmla="+- 0 2255 1951"/>
                            <a:gd name="T145" fmla="*/ T144 w 419"/>
                            <a:gd name="T146" fmla="+- 0 1021 791"/>
                            <a:gd name="T147" fmla="*/ 1021 h 230"/>
                            <a:gd name="T148" fmla="+- 0 2066 1951"/>
                            <a:gd name="T149" fmla="*/ T148 w 419"/>
                            <a:gd name="T150" fmla="+- 0 1021 791"/>
                            <a:gd name="T151" fmla="*/ 1021 h 230"/>
                            <a:gd name="T152" fmla="+- 0 2058 1951"/>
                            <a:gd name="T153" fmla="*/ T152 w 419"/>
                            <a:gd name="T154" fmla="+- 0 1021 791"/>
                            <a:gd name="T155" fmla="*/ 1021 h 230"/>
                            <a:gd name="T156" fmla="+- 0 2051 1951"/>
                            <a:gd name="T157" fmla="*/ T156 w 419"/>
                            <a:gd name="T158" fmla="+- 0 1020 791"/>
                            <a:gd name="T159" fmla="*/ 1020 h 230"/>
                            <a:gd name="T160" fmla="+- 0 2043 1951"/>
                            <a:gd name="T161" fmla="*/ T160 w 419"/>
                            <a:gd name="T162" fmla="+- 0 1018 791"/>
                            <a:gd name="T163" fmla="*/ 1018 h 230"/>
                            <a:gd name="T164" fmla="+- 0 2036 1951"/>
                            <a:gd name="T165" fmla="*/ T164 w 419"/>
                            <a:gd name="T166" fmla="+- 0 1017 791"/>
                            <a:gd name="T167" fmla="*/ 1017 h 230"/>
                            <a:gd name="T168" fmla="+- 0 2029 1951"/>
                            <a:gd name="T169" fmla="*/ T168 w 419"/>
                            <a:gd name="T170" fmla="+- 0 1015 791"/>
                            <a:gd name="T171" fmla="*/ 1015 h 230"/>
                            <a:gd name="T172" fmla="+- 0 2022 1951"/>
                            <a:gd name="T173" fmla="*/ T172 w 419"/>
                            <a:gd name="T174" fmla="+- 0 1012 791"/>
                            <a:gd name="T175" fmla="*/ 1012 h 230"/>
                            <a:gd name="T176" fmla="+- 0 2015 1951"/>
                            <a:gd name="T177" fmla="*/ T176 w 419"/>
                            <a:gd name="T178" fmla="+- 0 1009 791"/>
                            <a:gd name="T179" fmla="*/ 1009 h 230"/>
                            <a:gd name="T180" fmla="+- 0 1966 1951"/>
                            <a:gd name="T181" fmla="*/ T180 w 419"/>
                            <a:gd name="T182" fmla="+- 0 963 791"/>
                            <a:gd name="T183" fmla="*/ 963 h 230"/>
                            <a:gd name="T184" fmla="+- 0 1953 1951"/>
                            <a:gd name="T185" fmla="*/ T184 w 419"/>
                            <a:gd name="T186" fmla="+- 0 928 791"/>
                            <a:gd name="T187" fmla="*/ 928 h 230"/>
                            <a:gd name="T188" fmla="+- 0 1952 1951"/>
                            <a:gd name="T189" fmla="*/ T188 w 419"/>
                            <a:gd name="T190" fmla="+- 0 921 791"/>
                            <a:gd name="T191" fmla="*/ 921 h 230"/>
                            <a:gd name="T192" fmla="+- 0 1951 1951"/>
                            <a:gd name="T193" fmla="*/ T192 w 419"/>
                            <a:gd name="T194" fmla="+- 0 913 791"/>
                            <a:gd name="T195" fmla="*/ 913 h 230"/>
                            <a:gd name="T196" fmla="+- 0 1951 1951"/>
                            <a:gd name="T197" fmla="*/ T196 w 419"/>
                            <a:gd name="T198" fmla="+- 0 906 791"/>
                            <a:gd name="T199" fmla="*/ 906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9" y="71"/>
                              </a:lnTo>
                              <a:lnTo>
                                <a:pt x="11" y="64"/>
                              </a:lnTo>
                              <a:lnTo>
                                <a:pt x="15" y="57"/>
                              </a:lnTo>
                              <a:lnTo>
                                <a:pt x="19" y="51"/>
                              </a:lnTo>
                              <a:lnTo>
                                <a:pt x="23" y="45"/>
                              </a:lnTo>
                              <a:lnTo>
                                <a:pt x="28" y="39"/>
                              </a:lnTo>
                              <a:lnTo>
                                <a:pt x="33" y="34"/>
                              </a:lnTo>
                              <a:lnTo>
                                <a:pt x="39" y="28"/>
                              </a:lnTo>
                              <a:lnTo>
                                <a:pt x="92" y="2"/>
                              </a:lnTo>
                              <a:lnTo>
                                <a:pt x="100" y="1"/>
                              </a:lnTo>
                              <a:lnTo>
                                <a:pt x="107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1" y="0"/>
                              </a:lnTo>
                              <a:lnTo>
                                <a:pt x="319" y="1"/>
                              </a:lnTo>
                              <a:lnTo>
                                <a:pt x="326" y="2"/>
                              </a:lnTo>
                              <a:lnTo>
                                <a:pt x="333" y="4"/>
                              </a:lnTo>
                              <a:lnTo>
                                <a:pt x="385" y="34"/>
                              </a:lnTo>
                              <a:lnTo>
                                <a:pt x="390" y="39"/>
                              </a:lnTo>
                              <a:lnTo>
                                <a:pt x="395" y="45"/>
                              </a:lnTo>
                              <a:lnTo>
                                <a:pt x="399" y="51"/>
                              </a:lnTo>
                              <a:lnTo>
                                <a:pt x="403" y="57"/>
                              </a:lnTo>
                              <a:lnTo>
                                <a:pt x="418" y="107"/>
                              </a:lnTo>
                              <a:lnTo>
                                <a:pt x="418" y="115"/>
                              </a:lnTo>
                              <a:lnTo>
                                <a:pt x="418" y="122"/>
                              </a:lnTo>
                              <a:lnTo>
                                <a:pt x="418" y="130"/>
                              </a:lnTo>
                              <a:lnTo>
                                <a:pt x="416" y="137"/>
                              </a:lnTo>
                              <a:lnTo>
                                <a:pt x="415" y="145"/>
                              </a:lnTo>
                              <a:lnTo>
                                <a:pt x="380" y="201"/>
                              </a:lnTo>
                              <a:lnTo>
                                <a:pt x="348" y="221"/>
                              </a:lnTo>
                              <a:lnTo>
                                <a:pt x="341" y="224"/>
                              </a:lnTo>
                              <a:lnTo>
                                <a:pt x="333" y="226"/>
                              </a:lnTo>
                              <a:lnTo>
                                <a:pt x="326" y="227"/>
                              </a:lnTo>
                              <a:lnTo>
                                <a:pt x="319" y="229"/>
                              </a:lnTo>
                              <a:lnTo>
                                <a:pt x="311" y="230"/>
                              </a:lnTo>
                              <a:lnTo>
                                <a:pt x="304" y="230"/>
                              </a:lnTo>
                              <a:lnTo>
                                <a:pt x="115" y="230"/>
                              </a:lnTo>
                              <a:lnTo>
                                <a:pt x="107" y="230"/>
                              </a:lnTo>
                              <a:lnTo>
                                <a:pt x="100" y="229"/>
                              </a:lnTo>
                              <a:lnTo>
                                <a:pt x="92" y="227"/>
                              </a:lnTo>
                              <a:lnTo>
                                <a:pt x="85" y="226"/>
                              </a:lnTo>
                              <a:lnTo>
                                <a:pt x="78" y="224"/>
                              </a:lnTo>
                              <a:lnTo>
                                <a:pt x="71" y="221"/>
                              </a:lnTo>
                              <a:lnTo>
                                <a:pt x="64" y="218"/>
                              </a:lnTo>
                              <a:lnTo>
                                <a:pt x="15" y="172"/>
                              </a:lnTo>
                              <a:lnTo>
                                <a:pt x="2" y="137"/>
                              </a:lnTo>
                              <a:lnTo>
                                <a:pt x="1" y="130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4830A2" id="docshape75" o:spid="_x0000_s1026" style="position:absolute;margin-left:97.55pt;margin-top:39.55pt;width:20.95pt;height:11.5pt;z-index:157665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" path="m,115l9,71r2,-7l15,57r4,-6l23,45r5,-6l33,34r6,-6l92,2r8,-1l107,r8,l304,r7,l319,1r7,1l333,4r52,30l390,39r5,6l399,51r4,6l418,107r,8l418,122r,8l416,137r-1,8l380,201r-32,20l341,224r-8,2l326,227r-7,2l311,230r-7,l115,230r-8,l100,229r-8,-2l85,226r-7,-2l71,221r-7,-3l15,172,2,137,1,130,,122r,-7xe" filled="f" strokecolor="#99a0a6" strokeweight=".23822mm">
                <v:path arrowok="t" o:connecttype="custom" o:connectlocs="0,575310;5715,547370;6985,542925;9525,538480;12065,534670;14605,530860;17780,527050;20955,523875;24765,520065;58420,503555;63500,502920;67945,502285;73025,502285;193040,502285;197485,502285;202565,502920;207010,503555;211455,504825;244475,523875;247650,527050;250825,530860;253365,534670;255905,538480;265430,570230;265430,575310;265430,579755;265430,584835;264160,589280;263525,594360;241300,629920;220980,642620;216535,644525;211455,645795;207010,646430;202565,647700;197485,648335;193040,648335;73025,648335;67945,648335;63500,647700;58420,646430;53975,645795;49530,644525;45085,642620;40640,640715;9525,611505;1270,589280;635,584835;0,579755;0,575310" o:connectangles="0,0,0,0,0,0,0,0,0,0,0,0,0,0,0,0,0,0,0,0,0,0,0,0,0,0,0,0,0,0,0,0,0,0,0,0,0,0,0,0,0,0,0,0,0,0,0,0,0,0"/>
                <w10:wrap anchorx="page"/>
              </v:shape>
            </w:pict>
          </mc:Fallback>
        </mc:AlternateContent>
      </w:r>
      <w:r w:rsidR="003017B9">
        <w:rPr>
          <w:color w:val="202024"/>
          <w:w w:val="115"/>
        </w:rPr>
        <w:t>Strongly</w:t>
      </w:r>
      <w:r w:rsidR="003017B9">
        <w:rPr>
          <w:color w:val="202024"/>
          <w:spacing w:val="-16"/>
          <w:w w:val="115"/>
        </w:rPr>
        <w:t xml:space="preserve"> </w:t>
      </w:r>
      <w:r w:rsidR="003017B9">
        <w:rPr>
          <w:color w:val="202024"/>
          <w:w w:val="115"/>
        </w:rPr>
        <w:t xml:space="preserve">agree </w:t>
      </w:r>
      <w:proofErr w:type="spellStart"/>
      <w:r w:rsidR="003017B9">
        <w:rPr>
          <w:color w:val="202024"/>
          <w:spacing w:val="-2"/>
          <w:w w:val="115"/>
        </w:rPr>
        <w:t>Agree</w:t>
      </w:r>
      <w:proofErr w:type="spellEnd"/>
    </w:p>
    <w:p w14:paraId="3F3CEAF8" w14:textId="77934D11" w:rsidR="008E3919" w:rsidRDefault="00D2505A">
      <w:pPr>
        <w:pStyle w:val="BodyText"/>
        <w:spacing w:line="441" w:lineRule="auto"/>
        <w:ind w:left="1539" w:right="7578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7040" behindDoc="0" locked="0" layoutInCell="1" allowOverlap="1" wp14:anchorId="4FBFC269" wp14:editId="185B09CA">
                <wp:simplePos x="0" y="0"/>
                <wp:positionH relativeFrom="page">
                  <wp:posOffset>1238885</wp:posOffset>
                </wp:positionH>
                <wp:positionV relativeFrom="paragraph">
                  <wp:posOffset>245110</wp:posOffset>
                </wp:positionV>
                <wp:extent cx="266065" cy="146050"/>
                <wp:effectExtent l="0" t="0" r="0" b="0"/>
                <wp:wrapNone/>
                <wp:docPr id="919528234" name="docshape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51 1951"/>
                            <a:gd name="T1" fmla="*/ T0 w 419"/>
                            <a:gd name="T2" fmla="+- 0 501 386"/>
                            <a:gd name="T3" fmla="*/ 501 h 230"/>
                            <a:gd name="T4" fmla="+- 0 1970 1951"/>
                            <a:gd name="T5" fmla="*/ T4 w 419"/>
                            <a:gd name="T6" fmla="+- 0 437 386"/>
                            <a:gd name="T7" fmla="*/ 437 h 230"/>
                            <a:gd name="T8" fmla="+- 0 1984 1951"/>
                            <a:gd name="T9" fmla="*/ T8 w 419"/>
                            <a:gd name="T10" fmla="+- 0 420 386"/>
                            <a:gd name="T11" fmla="*/ 420 h 230"/>
                            <a:gd name="T12" fmla="+- 0 1990 1951"/>
                            <a:gd name="T13" fmla="*/ T12 w 419"/>
                            <a:gd name="T14" fmla="+- 0 414 386"/>
                            <a:gd name="T15" fmla="*/ 414 h 230"/>
                            <a:gd name="T16" fmla="+- 0 2043 1951"/>
                            <a:gd name="T17" fmla="*/ T16 w 419"/>
                            <a:gd name="T18" fmla="+- 0 388 386"/>
                            <a:gd name="T19" fmla="*/ 388 h 230"/>
                            <a:gd name="T20" fmla="+- 0 2051 1951"/>
                            <a:gd name="T21" fmla="*/ T20 w 419"/>
                            <a:gd name="T22" fmla="+- 0 387 386"/>
                            <a:gd name="T23" fmla="*/ 387 h 230"/>
                            <a:gd name="T24" fmla="+- 0 2058 1951"/>
                            <a:gd name="T25" fmla="*/ T24 w 419"/>
                            <a:gd name="T26" fmla="+- 0 386 386"/>
                            <a:gd name="T27" fmla="*/ 386 h 230"/>
                            <a:gd name="T28" fmla="+- 0 2066 1951"/>
                            <a:gd name="T29" fmla="*/ T28 w 419"/>
                            <a:gd name="T30" fmla="+- 0 386 386"/>
                            <a:gd name="T31" fmla="*/ 386 h 230"/>
                            <a:gd name="T32" fmla="+- 0 2255 1951"/>
                            <a:gd name="T33" fmla="*/ T32 w 419"/>
                            <a:gd name="T34" fmla="+- 0 386 386"/>
                            <a:gd name="T35" fmla="*/ 386 h 230"/>
                            <a:gd name="T36" fmla="+- 0 2262 1951"/>
                            <a:gd name="T37" fmla="*/ T36 w 419"/>
                            <a:gd name="T38" fmla="+- 0 386 386"/>
                            <a:gd name="T39" fmla="*/ 386 h 230"/>
                            <a:gd name="T40" fmla="+- 0 2270 1951"/>
                            <a:gd name="T41" fmla="*/ T40 w 419"/>
                            <a:gd name="T42" fmla="+- 0 387 386"/>
                            <a:gd name="T43" fmla="*/ 387 h 230"/>
                            <a:gd name="T44" fmla="+- 0 2277 1951"/>
                            <a:gd name="T45" fmla="*/ T44 w 419"/>
                            <a:gd name="T46" fmla="+- 0 388 386"/>
                            <a:gd name="T47" fmla="*/ 388 h 230"/>
                            <a:gd name="T48" fmla="+- 0 2284 1951"/>
                            <a:gd name="T49" fmla="*/ T48 w 419"/>
                            <a:gd name="T50" fmla="+- 0 390 386"/>
                            <a:gd name="T51" fmla="*/ 390 h 230"/>
                            <a:gd name="T52" fmla="+- 0 2336 1951"/>
                            <a:gd name="T53" fmla="*/ T52 w 419"/>
                            <a:gd name="T54" fmla="+- 0 420 386"/>
                            <a:gd name="T55" fmla="*/ 420 h 230"/>
                            <a:gd name="T56" fmla="+- 0 2341 1951"/>
                            <a:gd name="T57" fmla="*/ T56 w 419"/>
                            <a:gd name="T58" fmla="+- 0 425 386"/>
                            <a:gd name="T59" fmla="*/ 425 h 230"/>
                            <a:gd name="T60" fmla="+- 0 2369 1951"/>
                            <a:gd name="T61" fmla="*/ T60 w 419"/>
                            <a:gd name="T62" fmla="+- 0 486 386"/>
                            <a:gd name="T63" fmla="*/ 486 h 230"/>
                            <a:gd name="T64" fmla="+- 0 2369 1951"/>
                            <a:gd name="T65" fmla="*/ T64 w 419"/>
                            <a:gd name="T66" fmla="+- 0 493 386"/>
                            <a:gd name="T67" fmla="*/ 493 h 230"/>
                            <a:gd name="T68" fmla="+- 0 2369 1951"/>
                            <a:gd name="T69" fmla="*/ T68 w 419"/>
                            <a:gd name="T70" fmla="+- 0 501 386"/>
                            <a:gd name="T71" fmla="*/ 501 h 230"/>
                            <a:gd name="T72" fmla="+- 0 2369 1951"/>
                            <a:gd name="T73" fmla="*/ T72 w 419"/>
                            <a:gd name="T74" fmla="+- 0 508 386"/>
                            <a:gd name="T75" fmla="*/ 508 h 230"/>
                            <a:gd name="T76" fmla="+- 0 2369 1951"/>
                            <a:gd name="T77" fmla="*/ T76 w 419"/>
                            <a:gd name="T78" fmla="+- 0 516 386"/>
                            <a:gd name="T79" fmla="*/ 516 h 230"/>
                            <a:gd name="T80" fmla="+- 0 2367 1951"/>
                            <a:gd name="T81" fmla="*/ T80 w 419"/>
                            <a:gd name="T82" fmla="+- 0 523 386"/>
                            <a:gd name="T83" fmla="*/ 523 h 230"/>
                            <a:gd name="T84" fmla="+- 0 2366 1951"/>
                            <a:gd name="T85" fmla="*/ T84 w 419"/>
                            <a:gd name="T86" fmla="+- 0 530 386"/>
                            <a:gd name="T87" fmla="*/ 530 h 230"/>
                            <a:gd name="T88" fmla="+- 0 2364 1951"/>
                            <a:gd name="T89" fmla="*/ T88 w 419"/>
                            <a:gd name="T90" fmla="+- 0 538 386"/>
                            <a:gd name="T91" fmla="*/ 538 h 230"/>
                            <a:gd name="T92" fmla="+- 0 2361 1951"/>
                            <a:gd name="T93" fmla="*/ T92 w 419"/>
                            <a:gd name="T94" fmla="+- 0 545 386"/>
                            <a:gd name="T95" fmla="*/ 545 h 230"/>
                            <a:gd name="T96" fmla="+- 0 2358 1951"/>
                            <a:gd name="T97" fmla="*/ T96 w 419"/>
                            <a:gd name="T98" fmla="+- 0 552 386"/>
                            <a:gd name="T99" fmla="*/ 552 h 230"/>
                            <a:gd name="T100" fmla="+- 0 2312 1951"/>
                            <a:gd name="T101" fmla="*/ T100 w 419"/>
                            <a:gd name="T102" fmla="+- 0 600 386"/>
                            <a:gd name="T103" fmla="*/ 600 h 230"/>
                            <a:gd name="T104" fmla="+- 0 2299 1951"/>
                            <a:gd name="T105" fmla="*/ T104 w 419"/>
                            <a:gd name="T106" fmla="+- 0 607 386"/>
                            <a:gd name="T107" fmla="*/ 607 h 230"/>
                            <a:gd name="T108" fmla="+- 0 2292 1951"/>
                            <a:gd name="T109" fmla="*/ T108 w 419"/>
                            <a:gd name="T110" fmla="+- 0 610 386"/>
                            <a:gd name="T111" fmla="*/ 610 h 230"/>
                            <a:gd name="T112" fmla="+- 0 2284 1951"/>
                            <a:gd name="T113" fmla="*/ T112 w 419"/>
                            <a:gd name="T114" fmla="+- 0 612 386"/>
                            <a:gd name="T115" fmla="*/ 612 h 230"/>
                            <a:gd name="T116" fmla="+- 0 2277 1951"/>
                            <a:gd name="T117" fmla="*/ T116 w 419"/>
                            <a:gd name="T118" fmla="+- 0 613 386"/>
                            <a:gd name="T119" fmla="*/ 613 h 230"/>
                            <a:gd name="T120" fmla="+- 0 2270 1951"/>
                            <a:gd name="T121" fmla="*/ T120 w 419"/>
                            <a:gd name="T122" fmla="+- 0 615 386"/>
                            <a:gd name="T123" fmla="*/ 615 h 230"/>
                            <a:gd name="T124" fmla="+- 0 2262 1951"/>
                            <a:gd name="T125" fmla="*/ T124 w 419"/>
                            <a:gd name="T126" fmla="+- 0 615 386"/>
                            <a:gd name="T127" fmla="*/ 615 h 230"/>
                            <a:gd name="T128" fmla="+- 0 2255 1951"/>
                            <a:gd name="T129" fmla="*/ T128 w 419"/>
                            <a:gd name="T130" fmla="+- 0 615 386"/>
                            <a:gd name="T131" fmla="*/ 615 h 230"/>
                            <a:gd name="T132" fmla="+- 0 2066 1951"/>
                            <a:gd name="T133" fmla="*/ T132 w 419"/>
                            <a:gd name="T134" fmla="+- 0 615 386"/>
                            <a:gd name="T135" fmla="*/ 615 h 230"/>
                            <a:gd name="T136" fmla="+- 0 2058 1951"/>
                            <a:gd name="T137" fmla="*/ T136 w 419"/>
                            <a:gd name="T138" fmla="+- 0 615 386"/>
                            <a:gd name="T139" fmla="*/ 615 h 230"/>
                            <a:gd name="T140" fmla="+- 0 2051 1951"/>
                            <a:gd name="T141" fmla="*/ T140 w 419"/>
                            <a:gd name="T142" fmla="+- 0 615 386"/>
                            <a:gd name="T143" fmla="*/ 615 h 230"/>
                            <a:gd name="T144" fmla="+- 0 2043 1951"/>
                            <a:gd name="T145" fmla="*/ T144 w 419"/>
                            <a:gd name="T146" fmla="+- 0 613 386"/>
                            <a:gd name="T147" fmla="*/ 613 h 230"/>
                            <a:gd name="T148" fmla="+- 0 2036 1951"/>
                            <a:gd name="T149" fmla="*/ T148 w 419"/>
                            <a:gd name="T150" fmla="+- 0 612 386"/>
                            <a:gd name="T151" fmla="*/ 612 h 230"/>
                            <a:gd name="T152" fmla="+- 0 2029 1951"/>
                            <a:gd name="T153" fmla="*/ T152 w 419"/>
                            <a:gd name="T154" fmla="+- 0 610 386"/>
                            <a:gd name="T155" fmla="*/ 610 h 230"/>
                            <a:gd name="T156" fmla="+- 0 2022 1951"/>
                            <a:gd name="T157" fmla="*/ T156 w 419"/>
                            <a:gd name="T158" fmla="+- 0 607 386"/>
                            <a:gd name="T159" fmla="*/ 607 h 230"/>
                            <a:gd name="T160" fmla="+- 0 2015 1951"/>
                            <a:gd name="T161" fmla="*/ T160 w 419"/>
                            <a:gd name="T162" fmla="+- 0 604 386"/>
                            <a:gd name="T163" fmla="*/ 604 h 230"/>
                            <a:gd name="T164" fmla="+- 0 2008 1951"/>
                            <a:gd name="T165" fmla="*/ T164 w 419"/>
                            <a:gd name="T166" fmla="+- 0 600 386"/>
                            <a:gd name="T167" fmla="*/ 600 h 230"/>
                            <a:gd name="T168" fmla="+- 0 2002 1951"/>
                            <a:gd name="T169" fmla="*/ T168 w 419"/>
                            <a:gd name="T170" fmla="+- 0 596 386"/>
                            <a:gd name="T171" fmla="*/ 596 h 230"/>
                            <a:gd name="T172" fmla="+- 0 1996 1951"/>
                            <a:gd name="T173" fmla="*/ T172 w 419"/>
                            <a:gd name="T174" fmla="+- 0 592 386"/>
                            <a:gd name="T175" fmla="*/ 592 h 230"/>
                            <a:gd name="T176" fmla="+- 0 1960 1951"/>
                            <a:gd name="T177" fmla="*/ T176 w 419"/>
                            <a:gd name="T178" fmla="+- 0 545 386"/>
                            <a:gd name="T179" fmla="*/ 545 h 230"/>
                            <a:gd name="T180" fmla="+- 0 1957 1951"/>
                            <a:gd name="T181" fmla="*/ T180 w 419"/>
                            <a:gd name="T182" fmla="+- 0 538 386"/>
                            <a:gd name="T183" fmla="*/ 538 h 230"/>
                            <a:gd name="T184" fmla="+- 0 1954 1951"/>
                            <a:gd name="T185" fmla="*/ T184 w 419"/>
                            <a:gd name="T186" fmla="+- 0 530 386"/>
                            <a:gd name="T187" fmla="*/ 530 h 230"/>
                            <a:gd name="T188" fmla="+- 0 1953 1951"/>
                            <a:gd name="T189" fmla="*/ T188 w 419"/>
                            <a:gd name="T190" fmla="+- 0 523 386"/>
                            <a:gd name="T191" fmla="*/ 523 h 230"/>
                            <a:gd name="T192" fmla="+- 0 1952 1951"/>
                            <a:gd name="T193" fmla="*/ T192 w 419"/>
                            <a:gd name="T194" fmla="+- 0 516 386"/>
                            <a:gd name="T195" fmla="*/ 516 h 230"/>
                            <a:gd name="T196" fmla="+- 0 1951 1951"/>
                            <a:gd name="T197" fmla="*/ T196 w 419"/>
                            <a:gd name="T198" fmla="+- 0 508 386"/>
                            <a:gd name="T199" fmla="*/ 508 h 230"/>
                            <a:gd name="T200" fmla="+- 0 1951 1951"/>
                            <a:gd name="T201" fmla="*/ T200 w 419"/>
                            <a:gd name="T202" fmla="+- 0 501 386"/>
                            <a:gd name="T203" fmla="*/ 501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19" y="51"/>
                              </a:lnTo>
                              <a:lnTo>
                                <a:pt x="33" y="34"/>
                              </a:lnTo>
                              <a:lnTo>
                                <a:pt x="39" y="28"/>
                              </a:lnTo>
                              <a:lnTo>
                                <a:pt x="92" y="2"/>
                              </a:lnTo>
                              <a:lnTo>
                                <a:pt x="100" y="1"/>
                              </a:lnTo>
                              <a:lnTo>
                                <a:pt x="107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1" y="0"/>
                              </a:lnTo>
                              <a:lnTo>
                                <a:pt x="319" y="1"/>
                              </a:lnTo>
                              <a:lnTo>
                                <a:pt x="326" y="2"/>
                              </a:lnTo>
                              <a:lnTo>
                                <a:pt x="333" y="4"/>
                              </a:lnTo>
                              <a:lnTo>
                                <a:pt x="385" y="34"/>
                              </a:lnTo>
                              <a:lnTo>
                                <a:pt x="390" y="39"/>
                              </a:lnTo>
                              <a:lnTo>
                                <a:pt x="418" y="100"/>
                              </a:lnTo>
                              <a:lnTo>
                                <a:pt x="418" y="107"/>
                              </a:lnTo>
                              <a:lnTo>
                                <a:pt x="418" y="115"/>
                              </a:lnTo>
                              <a:lnTo>
                                <a:pt x="418" y="122"/>
                              </a:lnTo>
                              <a:lnTo>
                                <a:pt x="418" y="130"/>
                              </a:lnTo>
                              <a:lnTo>
                                <a:pt x="416" y="137"/>
                              </a:lnTo>
                              <a:lnTo>
                                <a:pt x="415" y="144"/>
                              </a:lnTo>
                              <a:lnTo>
                                <a:pt x="413" y="152"/>
                              </a:lnTo>
                              <a:lnTo>
                                <a:pt x="410" y="159"/>
                              </a:lnTo>
                              <a:lnTo>
                                <a:pt x="407" y="166"/>
                              </a:lnTo>
                              <a:lnTo>
                                <a:pt x="361" y="214"/>
                              </a:lnTo>
                              <a:lnTo>
                                <a:pt x="348" y="221"/>
                              </a:lnTo>
                              <a:lnTo>
                                <a:pt x="341" y="224"/>
                              </a:lnTo>
                              <a:lnTo>
                                <a:pt x="333" y="226"/>
                              </a:lnTo>
                              <a:lnTo>
                                <a:pt x="326" y="227"/>
                              </a:lnTo>
                              <a:lnTo>
                                <a:pt x="319" y="229"/>
                              </a:lnTo>
                              <a:lnTo>
                                <a:pt x="311" y="229"/>
                              </a:lnTo>
                              <a:lnTo>
                                <a:pt x="304" y="229"/>
                              </a:lnTo>
                              <a:lnTo>
                                <a:pt x="115" y="229"/>
                              </a:lnTo>
                              <a:lnTo>
                                <a:pt x="107" y="229"/>
                              </a:lnTo>
                              <a:lnTo>
                                <a:pt x="100" y="229"/>
                              </a:lnTo>
                              <a:lnTo>
                                <a:pt x="92" y="227"/>
                              </a:lnTo>
                              <a:lnTo>
                                <a:pt x="85" y="226"/>
                              </a:lnTo>
                              <a:lnTo>
                                <a:pt x="78" y="224"/>
                              </a:lnTo>
                              <a:lnTo>
                                <a:pt x="71" y="221"/>
                              </a:lnTo>
                              <a:lnTo>
                                <a:pt x="64" y="218"/>
                              </a:lnTo>
                              <a:lnTo>
                                <a:pt x="57" y="214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9" y="159"/>
                              </a:lnTo>
                              <a:lnTo>
                                <a:pt x="6" y="152"/>
                              </a:lnTo>
                              <a:lnTo>
                                <a:pt x="3" y="144"/>
                              </a:lnTo>
                              <a:lnTo>
                                <a:pt x="2" y="137"/>
                              </a:lnTo>
                              <a:lnTo>
                                <a:pt x="1" y="130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BD1763" id="docshape76" o:spid="_x0000_s1026" style="position:absolute;margin-left:97.55pt;margin-top:19.3pt;width:20.95pt;height:11.5pt;z-index:157670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" path="m,115l19,51,33,34r6,-6l92,2r8,-1l107,r8,l304,r7,l319,1r7,1l333,4r52,30l390,39r28,61l418,107r,8l418,122r,8l416,137r-1,7l413,152r-3,7l407,166r-46,48l348,221r-7,3l333,226r-7,1l319,229r-8,l304,229r-189,l107,229r-7,l92,227r-7,-1l78,224r-7,-3l64,218r-7,-4l51,210r-6,-4l9,159,6,152,3,144,2,137,1,130,,122r,-7xe" filled="f" strokecolor="#99a0a6" strokeweight=".23822mm">
                <v:path arrowok="t" o:connecttype="custom" o:connectlocs="0,318135;12065,277495;20955,266700;24765,262890;58420,246380;63500,245745;67945,245110;73025,245110;193040,245110;197485,245110;202565,245745;207010,246380;211455,247650;244475,266700;247650,269875;265430,308610;265430,313055;265430,318135;265430,322580;265430,327660;264160,332105;263525,336550;262255,341630;260350,346075;258445,350520;229235,381000;220980,385445;216535,387350;211455,388620;207010,389255;202565,390525;197485,390525;193040,390525;73025,390525;67945,390525;63500,390525;58420,389255;53975,388620;49530,387350;45085,385445;40640,383540;36195,381000;32385,378460;28575,375920;5715,346075;3810,341630;1905,336550;1270,332105;635,327660;0,322580;0,318135" o:connectangles="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7552" behindDoc="0" locked="0" layoutInCell="1" allowOverlap="1" wp14:anchorId="0A9211EF" wp14:editId="3F69AF99">
                <wp:simplePos x="0" y="0"/>
                <wp:positionH relativeFrom="page">
                  <wp:posOffset>1238885</wp:posOffset>
                </wp:positionH>
                <wp:positionV relativeFrom="paragraph">
                  <wp:posOffset>502285</wp:posOffset>
                </wp:positionV>
                <wp:extent cx="266065" cy="146050"/>
                <wp:effectExtent l="0" t="0" r="0" b="0"/>
                <wp:wrapNone/>
                <wp:docPr id="1863445131" name="docshape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51 1951"/>
                            <a:gd name="T1" fmla="*/ T0 w 419"/>
                            <a:gd name="T2" fmla="+- 0 906 791"/>
                            <a:gd name="T3" fmla="*/ 906 h 230"/>
                            <a:gd name="T4" fmla="+- 0 1951 1951"/>
                            <a:gd name="T5" fmla="*/ T4 w 419"/>
                            <a:gd name="T6" fmla="+- 0 898 791"/>
                            <a:gd name="T7" fmla="*/ 898 h 230"/>
                            <a:gd name="T8" fmla="+- 0 1952 1951"/>
                            <a:gd name="T9" fmla="*/ T8 w 419"/>
                            <a:gd name="T10" fmla="+- 0 891 791"/>
                            <a:gd name="T11" fmla="*/ 891 h 230"/>
                            <a:gd name="T12" fmla="+- 0 1953 1951"/>
                            <a:gd name="T13" fmla="*/ T12 w 419"/>
                            <a:gd name="T14" fmla="+- 0 883 791"/>
                            <a:gd name="T15" fmla="*/ 883 h 230"/>
                            <a:gd name="T16" fmla="+- 0 1954 1951"/>
                            <a:gd name="T17" fmla="*/ T16 w 419"/>
                            <a:gd name="T18" fmla="+- 0 876 791"/>
                            <a:gd name="T19" fmla="*/ 876 h 230"/>
                            <a:gd name="T20" fmla="+- 0 1957 1951"/>
                            <a:gd name="T21" fmla="*/ T20 w 419"/>
                            <a:gd name="T22" fmla="+- 0 869 791"/>
                            <a:gd name="T23" fmla="*/ 869 h 230"/>
                            <a:gd name="T24" fmla="+- 0 1960 1951"/>
                            <a:gd name="T25" fmla="*/ T24 w 419"/>
                            <a:gd name="T26" fmla="+- 0 862 791"/>
                            <a:gd name="T27" fmla="*/ 862 h 230"/>
                            <a:gd name="T28" fmla="+- 0 1962 1951"/>
                            <a:gd name="T29" fmla="*/ T28 w 419"/>
                            <a:gd name="T30" fmla="+- 0 855 791"/>
                            <a:gd name="T31" fmla="*/ 855 h 230"/>
                            <a:gd name="T32" fmla="+- 0 1984 1951"/>
                            <a:gd name="T33" fmla="*/ T32 w 419"/>
                            <a:gd name="T34" fmla="+- 0 825 791"/>
                            <a:gd name="T35" fmla="*/ 825 h 230"/>
                            <a:gd name="T36" fmla="+- 0 1990 1951"/>
                            <a:gd name="T37" fmla="*/ T36 w 419"/>
                            <a:gd name="T38" fmla="+- 0 819 791"/>
                            <a:gd name="T39" fmla="*/ 819 h 230"/>
                            <a:gd name="T40" fmla="+- 0 2022 1951"/>
                            <a:gd name="T41" fmla="*/ T40 w 419"/>
                            <a:gd name="T42" fmla="+- 0 800 791"/>
                            <a:gd name="T43" fmla="*/ 800 h 230"/>
                            <a:gd name="T44" fmla="+- 0 2029 1951"/>
                            <a:gd name="T45" fmla="*/ T44 w 419"/>
                            <a:gd name="T46" fmla="+- 0 797 791"/>
                            <a:gd name="T47" fmla="*/ 797 h 230"/>
                            <a:gd name="T48" fmla="+- 0 2036 1951"/>
                            <a:gd name="T49" fmla="*/ T48 w 419"/>
                            <a:gd name="T50" fmla="+- 0 795 791"/>
                            <a:gd name="T51" fmla="*/ 795 h 230"/>
                            <a:gd name="T52" fmla="+- 0 2043 1951"/>
                            <a:gd name="T53" fmla="*/ T52 w 419"/>
                            <a:gd name="T54" fmla="+- 0 793 791"/>
                            <a:gd name="T55" fmla="*/ 793 h 230"/>
                            <a:gd name="T56" fmla="+- 0 2051 1951"/>
                            <a:gd name="T57" fmla="*/ T56 w 419"/>
                            <a:gd name="T58" fmla="+- 0 792 791"/>
                            <a:gd name="T59" fmla="*/ 792 h 230"/>
                            <a:gd name="T60" fmla="+- 0 2058 1951"/>
                            <a:gd name="T61" fmla="*/ T60 w 419"/>
                            <a:gd name="T62" fmla="+- 0 791 791"/>
                            <a:gd name="T63" fmla="*/ 791 h 230"/>
                            <a:gd name="T64" fmla="+- 0 2066 1951"/>
                            <a:gd name="T65" fmla="*/ T64 w 419"/>
                            <a:gd name="T66" fmla="+- 0 791 791"/>
                            <a:gd name="T67" fmla="*/ 791 h 230"/>
                            <a:gd name="T68" fmla="+- 0 2255 1951"/>
                            <a:gd name="T69" fmla="*/ T68 w 419"/>
                            <a:gd name="T70" fmla="+- 0 791 791"/>
                            <a:gd name="T71" fmla="*/ 791 h 230"/>
                            <a:gd name="T72" fmla="+- 0 2262 1951"/>
                            <a:gd name="T73" fmla="*/ T72 w 419"/>
                            <a:gd name="T74" fmla="+- 0 791 791"/>
                            <a:gd name="T75" fmla="*/ 791 h 230"/>
                            <a:gd name="T76" fmla="+- 0 2270 1951"/>
                            <a:gd name="T77" fmla="*/ T76 w 419"/>
                            <a:gd name="T78" fmla="+- 0 792 791"/>
                            <a:gd name="T79" fmla="*/ 792 h 230"/>
                            <a:gd name="T80" fmla="+- 0 2277 1951"/>
                            <a:gd name="T81" fmla="*/ T80 w 419"/>
                            <a:gd name="T82" fmla="+- 0 793 791"/>
                            <a:gd name="T83" fmla="*/ 793 h 230"/>
                            <a:gd name="T84" fmla="+- 0 2284 1951"/>
                            <a:gd name="T85" fmla="*/ T84 w 419"/>
                            <a:gd name="T86" fmla="+- 0 795 791"/>
                            <a:gd name="T87" fmla="*/ 795 h 230"/>
                            <a:gd name="T88" fmla="+- 0 2292 1951"/>
                            <a:gd name="T89" fmla="*/ T88 w 419"/>
                            <a:gd name="T90" fmla="+- 0 797 791"/>
                            <a:gd name="T91" fmla="*/ 797 h 230"/>
                            <a:gd name="T92" fmla="+- 0 2299 1951"/>
                            <a:gd name="T93" fmla="*/ T92 w 419"/>
                            <a:gd name="T94" fmla="+- 0 800 791"/>
                            <a:gd name="T95" fmla="*/ 800 h 230"/>
                            <a:gd name="T96" fmla="+- 0 2306 1951"/>
                            <a:gd name="T97" fmla="*/ T96 w 419"/>
                            <a:gd name="T98" fmla="+- 0 803 791"/>
                            <a:gd name="T99" fmla="*/ 803 h 230"/>
                            <a:gd name="T100" fmla="+- 0 2336 1951"/>
                            <a:gd name="T101" fmla="*/ T100 w 419"/>
                            <a:gd name="T102" fmla="+- 0 825 791"/>
                            <a:gd name="T103" fmla="*/ 825 h 230"/>
                            <a:gd name="T104" fmla="+- 0 2341 1951"/>
                            <a:gd name="T105" fmla="*/ T104 w 419"/>
                            <a:gd name="T106" fmla="+- 0 830 791"/>
                            <a:gd name="T107" fmla="*/ 830 h 230"/>
                            <a:gd name="T108" fmla="+- 0 2346 1951"/>
                            <a:gd name="T109" fmla="*/ T108 w 419"/>
                            <a:gd name="T110" fmla="+- 0 836 791"/>
                            <a:gd name="T111" fmla="*/ 836 h 230"/>
                            <a:gd name="T112" fmla="+- 0 2350 1951"/>
                            <a:gd name="T113" fmla="*/ T112 w 419"/>
                            <a:gd name="T114" fmla="+- 0 842 791"/>
                            <a:gd name="T115" fmla="*/ 842 h 230"/>
                            <a:gd name="T116" fmla="+- 0 2354 1951"/>
                            <a:gd name="T117" fmla="*/ T116 w 419"/>
                            <a:gd name="T118" fmla="+- 0 848 791"/>
                            <a:gd name="T119" fmla="*/ 848 h 230"/>
                            <a:gd name="T120" fmla="+- 0 2358 1951"/>
                            <a:gd name="T121" fmla="*/ T120 w 419"/>
                            <a:gd name="T122" fmla="+- 0 855 791"/>
                            <a:gd name="T123" fmla="*/ 855 h 230"/>
                            <a:gd name="T124" fmla="+- 0 2361 1951"/>
                            <a:gd name="T125" fmla="*/ T124 w 419"/>
                            <a:gd name="T126" fmla="+- 0 862 791"/>
                            <a:gd name="T127" fmla="*/ 862 h 230"/>
                            <a:gd name="T128" fmla="+- 0 2364 1951"/>
                            <a:gd name="T129" fmla="*/ T128 w 419"/>
                            <a:gd name="T130" fmla="+- 0 869 791"/>
                            <a:gd name="T131" fmla="*/ 869 h 230"/>
                            <a:gd name="T132" fmla="+- 0 2366 1951"/>
                            <a:gd name="T133" fmla="*/ T132 w 419"/>
                            <a:gd name="T134" fmla="+- 0 876 791"/>
                            <a:gd name="T135" fmla="*/ 876 h 230"/>
                            <a:gd name="T136" fmla="+- 0 2367 1951"/>
                            <a:gd name="T137" fmla="*/ T136 w 419"/>
                            <a:gd name="T138" fmla="+- 0 883 791"/>
                            <a:gd name="T139" fmla="*/ 883 h 230"/>
                            <a:gd name="T140" fmla="+- 0 2369 1951"/>
                            <a:gd name="T141" fmla="*/ T140 w 419"/>
                            <a:gd name="T142" fmla="+- 0 891 791"/>
                            <a:gd name="T143" fmla="*/ 891 h 230"/>
                            <a:gd name="T144" fmla="+- 0 2369 1951"/>
                            <a:gd name="T145" fmla="*/ T144 w 419"/>
                            <a:gd name="T146" fmla="+- 0 898 791"/>
                            <a:gd name="T147" fmla="*/ 898 h 230"/>
                            <a:gd name="T148" fmla="+- 0 2369 1951"/>
                            <a:gd name="T149" fmla="*/ T148 w 419"/>
                            <a:gd name="T150" fmla="+- 0 906 791"/>
                            <a:gd name="T151" fmla="*/ 906 h 230"/>
                            <a:gd name="T152" fmla="+- 0 2369 1951"/>
                            <a:gd name="T153" fmla="*/ T152 w 419"/>
                            <a:gd name="T154" fmla="+- 0 913 791"/>
                            <a:gd name="T155" fmla="*/ 913 h 230"/>
                            <a:gd name="T156" fmla="+- 0 2346 1951"/>
                            <a:gd name="T157" fmla="*/ T156 w 419"/>
                            <a:gd name="T158" fmla="+- 0 976 791"/>
                            <a:gd name="T159" fmla="*/ 976 h 230"/>
                            <a:gd name="T160" fmla="+- 0 2299 1951"/>
                            <a:gd name="T161" fmla="*/ T160 w 419"/>
                            <a:gd name="T162" fmla="+- 0 1012 791"/>
                            <a:gd name="T163" fmla="*/ 1012 h 230"/>
                            <a:gd name="T164" fmla="+- 0 2292 1951"/>
                            <a:gd name="T165" fmla="*/ T164 w 419"/>
                            <a:gd name="T166" fmla="+- 0 1015 791"/>
                            <a:gd name="T167" fmla="*/ 1015 h 230"/>
                            <a:gd name="T168" fmla="+- 0 2284 1951"/>
                            <a:gd name="T169" fmla="*/ T168 w 419"/>
                            <a:gd name="T170" fmla="+- 0 1017 791"/>
                            <a:gd name="T171" fmla="*/ 1017 h 230"/>
                            <a:gd name="T172" fmla="+- 0 2277 1951"/>
                            <a:gd name="T173" fmla="*/ T172 w 419"/>
                            <a:gd name="T174" fmla="+- 0 1018 791"/>
                            <a:gd name="T175" fmla="*/ 1018 h 230"/>
                            <a:gd name="T176" fmla="+- 0 2270 1951"/>
                            <a:gd name="T177" fmla="*/ T176 w 419"/>
                            <a:gd name="T178" fmla="+- 0 1020 791"/>
                            <a:gd name="T179" fmla="*/ 1020 h 230"/>
                            <a:gd name="T180" fmla="+- 0 2262 1951"/>
                            <a:gd name="T181" fmla="*/ T180 w 419"/>
                            <a:gd name="T182" fmla="+- 0 1021 791"/>
                            <a:gd name="T183" fmla="*/ 1021 h 230"/>
                            <a:gd name="T184" fmla="+- 0 2255 1951"/>
                            <a:gd name="T185" fmla="*/ T184 w 419"/>
                            <a:gd name="T186" fmla="+- 0 1021 791"/>
                            <a:gd name="T187" fmla="*/ 1021 h 230"/>
                            <a:gd name="T188" fmla="+- 0 2066 1951"/>
                            <a:gd name="T189" fmla="*/ T188 w 419"/>
                            <a:gd name="T190" fmla="+- 0 1021 791"/>
                            <a:gd name="T191" fmla="*/ 1021 h 230"/>
                            <a:gd name="T192" fmla="+- 0 2058 1951"/>
                            <a:gd name="T193" fmla="*/ T192 w 419"/>
                            <a:gd name="T194" fmla="+- 0 1021 791"/>
                            <a:gd name="T195" fmla="*/ 1021 h 230"/>
                            <a:gd name="T196" fmla="+- 0 2051 1951"/>
                            <a:gd name="T197" fmla="*/ T196 w 419"/>
                            <a:gd name="T198" fmla="+- 0 1020 791"/>
                            <a:gd name="T199" fmla="*/ 1020 h 230"/>
                            <a:gd name="T200" fmla="+- 0 2043 1951"/>
                            <a:gd name="T201" fmla="*/ T200 w 419"/>
                            <a:gd name="T202" fmla="+- 0 1018 791"/>
                            <a:gd name="T203" fmla="*/ 1018 h 230"/>
                            <a:gd name="T204" fmla="+- 0 2036 1951"/>
                            <a:gd name="T205" fmla="*/ T204 w 419"/>
                            <a:gd name="T206" fmla="+- 0 1017 791"/>
                            <a:gd name="T207" fmla="*/ 1017 h 230"/>
                            <a:gd name="T208" fmla="+- 0 2029 1951"/>
                            <a:gd name="T209" fmla="*/ T208 w 419"/>
                            <a:gd name="T210" fmla="+- 0 1015 791"/>
                            <a:gd name="T211" fmla="*/ 1015 h 230"/>
                            <a:gd name="T212" fmla="+- 0 2022 1951"/>
                            <a:gd name="T213" fmla="*/ T212 w 419"/>
                            <a:gd name="T214" fmla="+- 0 1012 791"/>
                            <a:gd name="T215" fmla="*/ 1012 h 230"/>
                            <a:gd name="T216" fmla="+- 0 2015 1951"/>
                            <a:gd name="T217" fmla="*/ T216 w 419"/>
                            <a:gd name="T218" fmla="+- 0 1009 791"/>
                            <a:gd name="T219" fmla="*/ 1009 h 230"/>
                            <a:gd name="T220" fmla="+- 0 2008 1951"/>
                            <a:gd name="T221" fmla="*/ T220 w 419"/>
                            <a:gd name="T222" fmla="+- 0 1005 791"/>
                            <a:gd name="T223" fmla="*/ 1005 h 230"/>
                            <a:gd name="T224" fmla="+- 0 2002 1951"/>
                            <a:gd name="T225" fmla="*/ T224 w 419"/>
                            <a:gd name="T226" fmla="+- 0 1001 791"/>
                            <a:gd name="T227" fmla="*/ 1001 h 230"/>
                            <a:gd name="T228" fmla="+- 0 1996 1951"/>
                            <a:gd name="T229" fmla="*/ T228 w 419"/>
                            <a:gd name="T230" fmla="+- 0 997 791"/>
                            <a:gd name="T231" fmla="*/ 997 h 230"/>
                            <a:gd name="T232" fmla="+- 0 1957 1951"/>
                            <a:gd name="T233" fmla="*/ T232 w 419"/>
                            <a:gd name="T234" fmla="+- 0 943 791"/>
                            <a:gd name="T235" fmla="*/ 943 h 230"/>
                            <a:gd name="T236" fmla="+- 0 1951 1951"/>
                            <a:gd name="T237" fmla="*/ T236 w 419"/>
                            <a:gd name="T238" fmla="+- 0 913 791"/>
                            <a:gd name="T239" fmla="*/ 913 h 230"/>
                            <a:gd name="T240" fmla="+- 0 1951 1951"/>
                            <a:gd name="T241" fmla="*/ T240 w 419"/>
                            <a:gd name="T242" fmla="+- 0 906 791"/>
                            <a:gd name="T243" fmla="*/ 906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  <a:cxn ang="0">
                              <a:pos x="T241" y="T243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0" y="107"/>
                              </a:lnTo>
                              <a:lnTo>
                                <a:pt x="1" y="100"/>
                              </a:lnTo>
                              <a:lnTo>
                                <a:pt x="2" y="92"/>
                              </a:lnTo>
                              <a:lnTo>
                                <a:pt x="3" y="85"/>
                              </a:lnTo>
                              <a:lnTo>
                                <a:pt x="6" y="78"/>
                              </a:lnTo>
                              <a:lnTo>
                                <a:pt x="9" y="71"/>
                              </a:lnTo>
                              <a:lnTo>
                                <a:pt x="11" y="64"/>
                              </a:lnTo>
                              <a:lnTo>
                                <a:pt x="33" y="34"/>
                              </a:lnTo>
                              <a:lnTo>
                                <a:pt x="39" y="28"/>
                              </a:lnTo>
                              <a:lnTo>
                                <a:pt x="71" y="9"/>
                              </a:lnTo>
                              <a:lnTo>
                                <a:pt x="78" y="6"/>
                              </a:lnTo>
                              <a:lnTo>
                                <a:pt x="85" y="4"/>
                              </a:lnTo>
                              <a:lnTo>
                                <a:pt x="92" y="2"/>
                              </a:lnTo>
                              <a:lnTo>
                                <a:pt x="100" y="1"/>
                              </a:lnTo>
                              <a:lnTo>
                                <a:pt x="107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1" y="0"/>
                              </a:lnTo>
                              <a:lnTo>
                                <a:pt x="319" y="1"/>
                              </a:lnTo>
                              <a:lnTo>
                                <a:pt x="326" y="2"/>
                              </a:lnTo>
                              <a:lnTo>
                                <a:pt x="333" y="4"/>
                              </a:lnTo>
                              <a:lnTo>
                                <a:pt x="341" y="6"/>
                              </a:lnTo>
                              <a:lnTo>
                                <a:pt x="348" y="9"/>
                              </a:lnTo>
                              <a:lnTo>
                                <a:pt x="355" y="12"/>
                              </a:lnTo>
                              <a:lnTo>
                                <a:pt x="385" y="34"/>
                              </a:lnTo>
                              <a:lnTo>
                                <a:pt x="390" y="39"/>
                              </a:lnTo>
                              <a:lnTo>
                                <a:pt x="395" y="45"/>
                              </a:lnTo>
                              <a:lnTo>
                                <a:pt x="399" y="51"/>
                              </a:lnTo>
                              <a:lnTo>
                                <a:pt x="403" y="57"/>
                              </a:lnTo>
                              <a:lnTo>
                                <a:pt x="407" y="64"/>
                              </a:lnTo>
                              <a:lnTo>
                                <a:pt x="410" y="71"/>
                              </a:lnTo>
                              <a:lnTo>
                                <a:pt x="413" y="78"/>
                              </a:lnTo>
                              <a:lnTo>
                                <a:pt x="415" y="85"/>
                              </a:lnTo>
                              <a:lnTo>
                                <a:pt x="416" y="92"/>
                              </a:lnTo>
                              <a:lnTo>
                                <a:pt x="418" y="100"/>
                              </a:lnTo>
                              <a:lnTo>
                                <a:pt x="418" y="107"/>
                              </a:lnTo>
                              <a:lnTo>
                                <a:pt x="418" y="115"/>
                              </a:lnTo>
                              <a:lnTo>
                                <a:pt x="418" y="122"/>
                              </a:lnTo>
                              <a:lnTo>
                                <a:pt x="395" y="185"/>
                              </a:lnTo>
                              <a:lnTo>
                                <a:pt x="348" y="221"/>
                              </a:lnTo>
                              <a:lnTo>
                                <a:pt x="341" y="224"/>
                              </a:lnTo>
                              <a:lnTo>
                                <a:pt x="333" y="226"/>
                              </a:lnTo>
                              <a:lnTo>
                                <a:pt x="326" y="227"/>
                              </a:lnTo>
                              <a:lnTo>
                                <a:pt x="319" y="229"/>
                              </a:lnTo>
                              <a:lnTo>
                                <a:pt x="311" y="230"/>
                              </a:lnTo>
                              <a:lnTo>
                                <a:pt x="304" y="230"/>
                              </a:lnTo>
                              <a:lnTo>
                                <a:pt x="115" y="230"/>
                              </a:lnTo>
                              <a:lnTo>
                                <a:pt x="107" y="230"/>
                              </a:lnTo>
                              <a:lnTo>
                                <a:pt x="100" y="229"/>
                              </a:lnTo>
                              <a:lnTo>
                                <a:pt x="92" y="227"/>
                              </a:lnTo>
                              <a:lnTo>
                                <a:pt x="85" y="226"/>
                              </a:lnTo>
                              <a:lnTo>
                                <a:pt x="78" y="224"/>
                              </a:lnTo>
                              <a:lnTo>
                                <a:pt x="71" y="221"/>
                              </a:lnTo>
                              <a:lnTo>
                                <a:pt x="64" y="218"/>
                              </a:lnTo>
                              <a:lnTo>
                                <a:pt x="57" y="214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6" y="152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5B1D7A" id="docshape77" o:spid="_x0000_s1026" style="position:absolute;margin-left:97.55pt;margin-top:39.55pt;width:20.95pt;height:11.5pt;z-index:15767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" path="m,115r,-8l1,100,2,92,3,85,6,78,9,71r2,-7l33,34r6,-6l71,9,78,6,85,4,92,2r8,-1l107,r8,l304,r7,l319,1r7,1l333,4r8,2l348,9r7,3l385,34r5,5l395,45r4,6l403,57r4,7l410,71r3,7l415,85r1,7l418,100r,7l418,115r,7l395,185r-47,36l341,224r-8,2l326,227r-7,2l311,230r-7,l115,230r-8,l100,229r-8,-2l85,226r-7,-2l71,221r-7,-3l57,214r-6,-4l45,206,6,152,,122r,-7xe" filled="f" strokecolor="#99a0a6" strokeweight=".23822mm">
                <v:path arrowok="t" o:connecttype="custom" o:connectlocs="0,575310;0,570230;635,565785;1270,560705;1905,556260;3810,551815;5715,547370;6985,542925;20955,523875;24765,520065;45085,508000;49530,506095;53975,504825;58420,503555;63500,502920;67945,502285;73025,502285;193040,502285;197485,502285;202565,502920;207010,503555;211455,504825;216535,506095;220980,508000;225425,509905;244475,523875;247650,527050;250825,530860;253365,534670;255905,538480;258445,542925;260350,547370;262255,551815;263525,556260;264160,560705;265430,565785;265430,570230;265430,575310;265430,579755;250825,619760;220980,642620;216535,644525;211455,645795;207010,646430;202565,647700;197485,648335;193040,648335;73025,648335;67945,648335;63500,647700;58420,646430;53975,645795;49530,644525;45085,642620;40640,640715;36195,638175;32385,635635;28575,633095;3810,598805;0,579755;0,575310" o:connectangles="0,0,0,0,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 w:rsidR="003017B9">
        <w:rPr>
          <w:color w:val="202024"/>
          <w:spacing w:val="-2"/>
          <w:w w:val="115"/>
        </w:rPr>
        <w:t>Neutral Disagree</w:t>
      </w:r>
    </w:p>
    <w:p w14:paraId="1F0F0A48" w14:textId="77777777" w:rsidR="008E3919" w:rsidRDefault="003017B9">
      <w:pPr>
        <w:pStyle w:val="BodyText"/>
        <w:spacing w:line="220" w:lineRule="exact"/>
        <w:ind w:left="1539"/>
      </w:pPr>
      <w:r>
        <w:rPr>
          <w:color w:val="202024"/>
          <w:w w:val="110"/>
        </w:rPr>
        <w:t>Strongly</w:t>
      </w:r>
      <w:r>
        <w:rPr>
          <w:color w:val="202024"/>
          <w:spacing w:val="11"/>
          <w:w w:val="115"/>
        </w:rPr>
        <w:t xml:space="preserve"> </w:t>
      </w:r>
      <w:r>
        <w:rPr>
          <w:color w:val="202024"/>
          <w:spacing w:val="-2"/>
          <w:w w:val="115"/>
        </w:rPr>
        <w:t>Disagree</w:t>
      </w:r>
    </w:p>
    <w:p w14:paraId="1F0A2BFF" w14:textId="77777777" w:rsidR="008E3919" w:rsidRDefault="008E3919">
      <w:pPr>
        <w:pStyle w:val="BodyText"/>
        <w:rPr>
          <w:sz w:val="20"/>
        </w:rPr>
      </w:pPr>
    </w:p>
    <w:p w14:paraId="6446A62F" w14:textId="77777777" w:rsidR="008E3919" w:rsidRDefault="008E3919">
      <w:pPr>
        <w:pStyle w:val="BodyText"/>
        <w:rPr>
          <w:sz w:val="20"/>
        </w:rPr>
      </w:pPr>
    </w:p>
    <w:p w14:paraId="05623D08" w14:textId="77777777" w:rsidR="008E3919" w:rsidRDefault="008E3919">
      <w:pPr>
        <w:pStyle w:val="BodyText"/>
        <w:rPr>
          <w:sz w:val="20"/>
        </w:rPr>
      </w:pPr>
    </w:p>
    <w:p w14:paraId="24CC1B39" w14:textId="77777777" w:rsidR="008E3919" w:rsidRDefault="008E3919">
      <w:pPr>
        <w:pStyle w:val="BodyText"/>
        <w:spacing w:before="7"/>
        <w:rPr>
          <w:sz w:val="21"/>
        </w:rPr>
      </w:pPr>
    </w:p>
    <w:p w14:paraId="453D1FD7" w14:textId="77777777" w:rsidR="008E3919" w:rsidRDefault="003017B9">
      <w:pPr>
        <w:pStyle w:val="Heading1"/>
        <w:numPr>
          <w:ilvl w:val="0"/>
          <w:numId w:val="1"/>
        </w:numPr>
        <w:tabs>
          <w:tab w:val="left" w:pos="978"/>
          <w:tab w:val="left" w:pos="980"/>
        </w:tabs>
        <w:spacing w:before="1"/>
        <w:ind w:left="979" w:hanging="571"/>
        <w:rPr>
          <w:rFonts w:ascii="Gill Sans MT"/>
          <w:color w:val="202024"/>
        </w:rPr>
      </w:pPr>
      <w:r>
        <w:rPr>
          <w:color w:val="202024"/>
        </w:rPr>
        <w:t>17.</w:t>
      </w:r>
      <w:r>
        <w:rPr>
          <w:color w:val="202024"/>
          <w:spacing w:val="12"/>
        </w:rPr>
        <w:t xml:space="preserve"> </w:t>
      </w:r>
      <w:r>
        <w:rPr>
          <w:color w:val="202024"/>
        </w:rPr>
        <w:t>Do</w:t>
      </w:r>
      <w:r>
        <w:rPr>
          <w:color w:val="202024"/>
          <w:spacing w:val="12"/>
        </w:rPr>
        <w:t xml:space="preserve"> </w:t>
      </w:r>
      <w:r>
        <w:rPr>
          <w:color w:val="202024"/>
        </w:rPr>
        <w:t>you</w:t>
      </w:r>
      <w:r>
        <w:rPr>
          <w:color w:val="202024"/>
          <w:spacing w:val="12"/>
        </w:rPr>
        <w:t xml:space="preserve"> </w:t>
      </w:r>
      <w:r>
        <w:rPr>
          <w:color w:val="202024"/>
        </w:rPr>
        <w:t>think</w:t>
      </w:r>
      <w:r>
        <w:rPr>
          <w:color w:val="202024"/>
          <w:spacing w:val="12"/>
        </w:rPr>
        <w:t xml:space="preserve"> </w:t>
      </w:r>
      <w:r>
        <w:rPr>
          <w:color w:val="202024"/>
        </w:rPr>
        <w:t>GERD/acidity/</w:t>
      </w:r>
      <w:proofErr w:type="spellStart"/>
      <w:r>
        <w:rPr>
          <w:color w:val="202024"/>
        </w:rPr>
        <w:t>taizabiyat</w:t>
      </w:r>
      <w:proofErr w:type="spellEnd"/>
      <w:r>
        <w:rPr>
          <w:color w:val="202024"/>
          <w:spacing w:val="12"/>
        </w:rPr>
        <w:t xml:space="preserve"> </w:t>
      </w:r>
      <w:r>
        <w:rPr>
          <w:color w:val="202024"/>
        </w:rPr>
        <w:t>can</w:t>
      </w:r>
      <w:r>
        <w:rPr>
          <w:color w:val="202024"/>
          <w:spacing w:val="12"/>
        </w:rPr>
        <w:t xml:space="preserve"> </w:t>
      </w:r>
      <w:r>
        <w:rPr>
          <w:color w:val="202024"/>
        </w:rPr>
        <w:t>lead</w:t>
      </w:r>
      <w:r>
        <w:rPr>
          <w:color w:val="202024"/>
          <w:spacing w:val="12"/>
        </w:rPr>
        <w:t xml:space="preserve"> </w:t>
      </w:r>
      <w:r>
        <w:rPr>
          <w:color w:val="202024"/>
        </w:rPr>
        <w:t>to</w:t>
      </w:r>
      <w:r>
        <w:rPr>
          <w:color w:val="202024"/>
          <w:spacing w:val="12"/>
        </w:rPr>
        <w:t xml:space="preserve"> </w:t>
      </w:r>
      <w:r>
        <w:rPr>
          <w:color w:val="202024"/>
        </w:rPr>
        <w:t>cancer</w:t>
      </w:r>
      <w:r>
        <w:rPr>
          <w:color w:val="202024"/>
          <w:spacing w:val="12"/>
        </w:rPr>
        <w:t xml:space="preserve"> </w:t>
      </w:r>
      <w:r>
        <w:rPr>
          <w:color w:val="202024"/>
        </w:rPr>
        <w:t>and</w:t>
      </w:r>
      <w:r>
        <w:rPr>
          <w:color w:val="202024"/>
          <w:spacing w:val="12"/>
        </w:rPr>
        <w:t xml:space="preserve"> </w:t>
      </w:r>
      <w:r>
        <w:rPr>
          <w:color w:val="202024"/>
        </w:rPr>
        <w:t>tooth</w:t>
      </w:r>
      <w:r>
        <w:rPr>
          <w:color w:val="202024"/>
          <w:spacing w:val="12"/>
        </w:rPr>
        <w:t xml:space="preserve"> </w:t>
      </w:r>
      <w:r>
        <w:rPr>
          <w:color w:val="202024"/>
        </w:rPr>
        <w:t>decay?</w:t>
      </w:r>
      <w:r>
        <w:rPr>
          <w:color w:val="202024"/>
          <w:spacing w:val="5"/>
        </w:rPr>
        <w:t xml:space="preserve"> </w:t>
      </w:r>
      <w:r>
        <w:rPr>
          <w:rFonts w:ascii="Gill Sans MT"/>
          <w:color w:val="D92F25"/>
          <w:spacing w:val="-10"/>
        </w:rPr>
        <w:t>*</w:t>
      </w:r>
    </w:p>
    <w:p w14:paraId="54FB558B" w14:textId="77777777" w:rsidR="008E3919" w:rsidRDefault="008E3919">
      <w:pPr>
        <w:pStyle w:val="BodyText"/>
        <w:spacing w:before="1"/>
        <w:rPr>
          <w:sz w:val="14"/>
        </w:rPr>
      </w:pPr>
    </w:p>
    <w:p w14:paraId="490D988D" w14:textId="77777777" w:rsidR="008E3919" w:rsidRDefault="003017B9">
      <w:pPr>
        <w:pStyle w:val="Heading2"/>
      </w:pPr>
      <w:r>
        <w:rPr>
          <w:color w:val="202024"/>
          <w:w w:val="115"/>
        </w:rPr>
        <w:t>Mark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w w:val="115"/>
        </w:rPr>
        <w:t>only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w w:val="115"/>
        </w:rPr>
        <w:t>one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spacing w:val="-2"/>
          <w:w w:val="115"/>
        </w:rPr>
        <w:t>oval.</w:t>
      </w:r>
    </w:p>
    <w:p w14:paraId="29A23802" w14:textId="77777777" w:rsidR="008E3919" w:rsidRDefault="008E3919">
      <w:pPr>
        <w:pStyle w:val="BodyText"/>
        <w:spacing w:before="4"/>
        <w:rPr>
          <w:i/>
          <w:sz w:val="28"/>
        </w:rPr>
      </w:pPr>
    </w:p>
    <w:p w14:paraId="4F4B75F3" w14:textId="48D77A1E" w:rsidR="008E3919" w:rsidRDefault="00D2505A">
      <w:pPr>
        <w:pStyle w:val="BodyText"/>
        <w:spacing w:line="441" w:lineRule="auto"/>
        <w:ind w:left="1539" w:right="803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8064" behindDoc="0" locked="0" layoutInCell="1" allowOverlap="1" wp14:anchorId="20C6C4DC" wp14:editId="3790CB64">
                <wp:simplePos x="0" y="0"/>
                <wp:positionH relativeFrom="page">
                  <wp:posOffset>1238885</wp:posOffset>
                </wp:positionH>
                <wp:positionV relativeFrom="paragraph">
                  <wp:posOffset>-12065</wp:posOffset>
                </wp:positionV>
                <wp:extent cx="266065" cy="146050"/>
                <wp:effectExtent l="0" t="0" r="0" b="0"/>
                <wp:wrapNone/>
                <wp:docPr id="1036656786" name="docshape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51 1951"/>
                            <a:gd name="T1" fmla="*/ T0 w 419"/>
                            <a:gd name="T2" fmla="+- 0 96 -19"/>
                            <a:gd name="T3" fmla="*/ 96 h 230"/>
                            <a:gd name="T4" fmla="+- 0 1960 1951"/>
                            <a:gd name="T5" fmla="*/ T4 w 419"/>
                            <a:gd name="T6" fmla="+- 0 52 -19"/>
                            <a:gd name="T7" fmla="*/ 52 h 230"/>
                            <a:gd name="T8" fmla="+- 0 1962 1951"/>
                            <a:gd name="T9" fmla="*/ T8 w 419"/>
                            <a:gd name="T10" fmla="+- 0 45 -19"/>
                            <a:gd name="T11" fmla="*/ 45 h 230"/>
                            <a:gd name="T12" fmla="+- 0 1984 1951"/>
                            <a:gd name="T13" fmla="*/ T12 w 419"/>
                            <a:gd name="T14" fmla="+- 0 14 -19"/>
                            <a:gd name="T15" fmla="*/ 14 h 230"/>
                            <a:gd name="T16" fmla="+- 0 1990 1951"/>
                            <a:gd name="T17" fmla="*/ T16 w 419"/>
                            <a:gd name="T18" fmla="+- 0 9 -19"/>
                            <a:gd name="T19" fmla="*/ 9 h 230"/>
                            <a:gd name="T20" fmla="+- 0 2051 1951"/>
                            <a:gd name="T21" fmla="*/ T20 w 419"/>
                            <a:gd name="T22" fmla="+- 0 -19 -19"/>
                            <a:gd name="T23" fmla="*/ -19 h 230"/>
                            <a:gd name="T24" fmla="+- 0 2058 1951"/>
                            <a:gd name="T25" fmla="*/ T24 w 419"/>
                            <a:gd name="T26" fmla="+- 0 -19 -19"/>
                            <a:gd name="T27" fmla="*/ -19 h 230"/>
                            <a:gd name="T28" fmla="+- 0 2066 1951"/>
                            <a:gd name="T29" fmla="*/ T28 w 419"/>
                            <a:gd name="T30" fmla="+- 0 -19 -19"/>
                            <a:gd name="T31" fmla="*/ -19 h 230"/>
                            <a:gd name="T32" fmla="+- 0 2255 1951"/>
                            <a:gd name="T33" fmla="*/ T32 w 419"/>
                            <a:gd name="T34" fmla="+- 0 -19 -19"/>
                            <a:gd name="T35" fmla="*/ -19 h 230"/>
                            <a:gd name="T36" fmla="+- 0 2262 1951"/>
                            <a:gd name="T37" fmla="*/ T36 w 419"/>
                            <a:gd name="T38" fmla="+- 0 -19 -19"/>
                            <a:gd name="T39" fmla="*/ -19 h 230"/>
                            <a:gd name="T40" fmla="+- 0 2270 1951"/>
                            <a:gd name="T41" fmla="*/ T40 w 419"/>
                            <a:gd name="T42" fmla="+- 0 -19 -19"/>
                            <a:gd name="T43" fmla="*/ -19 h 230"/>
                            <a:gd name="T44" fmla="+- 0 2331 1951"/>
                            <a:gd name="T45" fmla="*/ T44 w 419"/>
                            <a:gd name="T46" fmla="+- 0 9 -19"/>
                            <a:gd name="T47" fmla="*/ 9 h 230"/>
                            <a:gd name="T48" fmla="+- 0 2336 1951"/>
                            <a:gd name="T49" fmla="*/ T48 w 419"/>
                            <a:gd name="T50" fmla="+- 0 14 -19"/>
                            <a:gd name="T51" fmla="*/ 14 h 230"/>
                            <a:gd name="T52" fmla="+- 0 2341 1951"/>
                            <a:gd name="T53" fmla="*/ T52 w 419"/>
                            <a:gd name="T54" fmla="+- 0 20 -19"/>
                            <a:gd name="T55" fmla="*/ 20 h 230"/>
                            <a:gd name="T56" fmla="+- 0 2346 1951"/>
                            <a:gd name="T57" fmla="*/ T56 w 419"/>
                            <a:gd name="T58" fmla="+- 0 25 -19"/>
                            <a:gd name="T59" fmla="*/ 25 h 230"/>
                            <a:gd name="T60" fmla="+- 0 2350 1951"/>
                            <a:gd name="T61" fmla="*/ T60 w 419"/>
                            <a:gd name="T62" fmla="+- 0 32 -19"/>
                            <a:gd name="T63" fmla="*/ 32 h 230"/>
                            <a:gd name="T64" fmla="+- 0 2354 1951"/>
                            <a:gd name="T65" fmla="*/ T64 w 419"/>
                            <a:gd name="T66" fmla="+- 0 38 -19"/>
                            <a:gd name="T67" fmla="*/ 38 h 230"/>
                            <a:gd name="T68" fmla="+- 0 2369 1951"/>
                            <a:gd name="T69" fmla="*/ T68 w 419"/>
                            <a:gd name="T70" fmla="+- 0 88 -19"/>
                            <a:gd name="T71" fmla="*/ 88 h 230"/>
                            <a:gd name="T72" fmla="+- 0 2369 1951"/>
                            <a:gd name="T73" fmla="*/ T72 w 419"/>
                            <a:gd name="T74" fmla="+- 0 96 -19"/>
                            <a:gd name="T75" fmla="*/ 96 h 230"/>
                            <a:gd name="T76" fmla="+- 0 2369 1951"/>
                            <a:gd name="T77" fmla="*/ T76 w 419"/>
                            <a:gd name="T78" fmla="+- 0 103 -19"/>
                            <a:gd name="T79" fmla="*/ 103 h 230"/>
                            <a:gd name="T80" fmla="+- 0 2369 1951"/>
                            <a:gd name="T81" fmla="*/ T80 w 419"/>
                            <a:gd name="T82" fmla="+- 0 111 -19"/>
                            <a:gd name="T83" fmla="*/ 111 h 230"/>
                            <a:gd name="T84" fmla="+- 0 2367 1951"/>
                            <a:gd name="T85" fmla="*/ T84 w 419"/>
                            <a:gd name="T86" fmla="+- 0 118 -19"/>
                            <a:gd name="T87" fmla="*/ 118 h 230"/>
                            <a:gd name="T88" fmla="+- 0 2366 1951"/>
                            <a:gd name="T89" fmla="*/ T88 w 419"/>
                            <a:gd name="T90" fmla="+- 0 125 -19"/>
                            <a:gd name="T91" fmla="*/ 125 h 230"/>
                            <a:gd name="T92" fmla="+- 0 2350 1951"/>
                            <a:gd name="T93" fmla="*/ T92 w 419"/>
                            <a:gd name="T94" fmla="+- 0 159 -19"/>
                            <a:gd name="T95" fmla="*/ 159 h 230"/>
                            <a:gd name="T96" fmla="+- 0 2346 1951"/>
                            <a:gd name="T97" fmla="*/ T96 w 419"/>
                            <a:gd name="T98" fmla="+- 0 166 -19"/>
                            <a:gd name="T99" fmla="*/ 166 h 230"/>
                            <a:gd name="T100" fmla="+- 0 2292 1951"/>
                            <a:gd name="T101" fmla="*/ T100 w 419"/>
                            <a:gd name="T102" fmla="+- 0 204 -19"/>
                            <a:gd name="T103" fmla="*/ 204 h 230"/>
                            <a:gd name="T104" fmla="+- 0 2277 1951"/>
                            <a:gd name="T105" fmla="*/ T104 w 419"/>
                            <a:gd name="T106" fmla="+- 0 208 -19"/>
                            <a:gd name="T107" fmla="*/ 208 h 230"/>
                            <a:gd name="T108" fmla="+- 0 2270 1951"/>
                            <a:gd name="T109" fmla="*/ T108 w 419"/>
                            <a:gd name="T110" fmla="+- 0 210 -19"/>
                            <a:gd name="T111" fmla="*/ 210 h 230"/>
                            <a:gd name="T112" fmla="+- 0 2262 1951"/>
                            <a:gd name="T113" fmla="*/ T112 w 419"/>
                            <a:gd name="T114" fmla="+- 0 210 -19"/>
                            <a:gd name="T115" fmla="*/ 210 h 230"/>
                            <a:gd name="T116" fmla="+- 0 2255 1951"/>
                            <a:gd name="T117" fmla="*/ T116 w 419"/>
                            <a:gd name="T118" fmla="+- 0 210 -19"/>
                            <a:gd name="T119" fmla="*/ 210 h 230"/>
                            <a:gd name="T120" fmla="+- 0 2066 1951"/>
                            <a:gd name="T121" fmla="*/ T120 w 419"/>
                            <a:gd name="T122" fmla="+- 0 210 -19"/>
                            <a:gd name="T123" fmla="*/ 210 h 230"/>
                            <a:gd name="T124" fmla="+- 0 2058 1951"/>
                            <a:gd name="T125" fmla="*/ T124 w 419"/>
                            <a:gd name="T126" fmla="+- 0 210 -19"/>
                            <a:gd name="T127" fmla="*/ 210 h 230"/>
                            <a:gd name="T128" fmla="+- 0 2051 1951"/>
                            <a:gd name="T129" fmla="*/ T128 w 419"/>
                            <a:gd name="T130" fmla="+- 0 210 -19"/>
                            <a:gd name="T131" fmla="*/ 210 h 230"/>
                            <a:gd name="T132" fmla="+- 0 2043 1951"/>
                            <a:gd name="T133" fmla="*/ T132 w 419"/>
                            <a:gd name="T134" fmla="+- 0 208 -19"/>
                            <a:gd name="T135" fmla="*/ 208 h 230"/>
                            <a:gd name="T136" fmla="+- 0 2036 1951"/>
                            <a:gd name="T137" fmla="*/ T136 w 419"/>
                            <a:gd name="T138" fmla="+- 0 207 -19"/>
                            <a:gd name="T139" fmla="*/ 207 h 230"/>
                            <a:gd name="T140" fmla="+- 0 2002 1951"/>
                            <a:gd name="T141" fmla="*/ T140 w 419"/>
                            <a:gd name="T142" fmla="+- 0 191 -19"/>
                            <a:gd name="T143" fmla="*/ 191 h 230"/>
                            <a:gd name="T144" fmla="+- 0 1996 1951"/>
                            <a:gd name="T145" fmla="*/ T144 w 419"/>
                            <a:gd name="T146" fmla="+- 0 187 -19"/>
                            <a:gd name="T147" fmla="*/ 187 h 230"/>
                            <a:gd name="T148" fmla="+- 0 1970 1951"/>
                            <a:gd name="T149" fmla="*/ T148 w 419"/>
                            <a:gd name="T150" fmla="+- 0 159 -19"/>
                            <a:gd name="T151" fmla="*/ 159 h 230"/>
                            <a:gd name="T152" fmla="+- 0 1966 1951"/>
                            <a:gd name="T153" fmla="*/ T152 w 419"/>
                            <a:gd name="T154" fmla="+- 0 153 -19"/>
                            <a:gd name="T155" fmla="*/ 153 h 230"/>
                            <a:gd name="T156" fmla="+- 0 1951 1951"/>
                            <a:gd name="T157" fmla="*/ T156 w 419"/>
                            <a:gd name="T158" fmla="+- 0 103 -19"/>
                            <a:gd name="T159" fmla="*/ 103 h 230"/>
                            <a:gd name="T160" fmla="+- 0 1951 1951"/>
                            <a:gd name="T161" fmla="*/ T160 w 419"/>
                            <a:gd name="T162" fmla="+- 0 96 -19"/>
                            <a:gd name="T163" fmla="*/ 96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9" y="71"/>
                              </a:lnTo>
                              <a:lnTo>
                                <a:pt x="11" y="64"/>
                              </a:lnTo>
                              <a:lnTo>
                                <a:pt x="33" y="33"/>
                              </a:lnTo>
                              <a:lnTo>
                                <a:pt x="39" y="28"/>
                              </a:lnTo>
                              <a:lnTo>
                                <a:pt x="100" y="0"/>
                              </a:lnTo>
                              <a:lnTo>
                                <a:pt x="107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1" y="0"/>
                              </a:lnTo>
                              <a:lnTo>
                                <a:pt x="319" y="0"/>
                              </a:lnTo>
                              <a:lnTo>
                                <a:pt x="380" y="28"/>
                              </a:lnTo>
                              <a:lnTo>
                                <a:pt x="385" y="33"/>
                              </a:lnTo>
                              <a:lnTo>
                                <a:pt x="390" y="39"/>
                              </a:lnTo>
                              <a:lnTo>
                                <a:pt x="395" y="44"/>
                              </a:lnTo>
                              <a:lnTo>
                                <a:pt x="399" y="51"/>
                              </a:lnTo>
                              <a:lnTo>
                                <a:pt x="403" y="57"/>
                              </a:lnTo>
                              <a:lnTo>
                                <a:pt x="418" y="107"/>
                              </a:lnTo>
                              <a:lnTo>
                                <a:pt x="418" y="115"/>
                              </a:lnTo>
                              <a:lnTo>
                                <a:pt x="418" y="122"/>
                              </a:lnTo>
                              <a:lnTo>
                                <a:pt x="418" y="130"/>
                              </a:lnTo>
                              <a:lnTo>
                                <a:pt x="416" y="137"/>
                              </a:lnTo>
                              <a:lnTo>
                                <a:pt x="415" y="144"/>
                              </a:lnTo>
                              <a:lnTo>
                                <a:pt x="399" y="178"/>
                              </a:lnTo>
                              <a:lnTo>
                                <a:pt x="395" y="185"/>
                              </a:lnTo>
                              <a:lnTo>
                                <a:pt x="341" y="223"/>
                              </a:lnTo>
                              <a:lnTo>
                                <a:pt x="326" y="227"/>
                              </a:lnTo>
                              <a:lnTo>
                                <a:pt x="319" y="229"/>
                              </a:lnTo>
                              <a:lnTo>
                                <a:pt x="311" y="229"/>
                              </a:lnTo>
                              <a:lnTo>
                                <a:pt x="304" y="229"/>
                              </a:lnTo>
                              <a:lnTo>
                                <a:pt x="115" y="229"/>
                              </a:lnTo>
                              <a:lnTo>
                                <a:pt x="107" y="229"/>
                              </a:lnTo>
                              <a:lnTo>
                                <a:pt x="100" y="229"/>
                              </a:lnTo>
                              <a:lnTo>
                                <a:pt x="92" y="227"/>
                              </a:lnTo>
                              <a:lnTo>
                                <a:pt x="85" y="226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19" y="178"/>
                              </a:lnTo>
                              <a:lnTo>
                                <a:pt x="15" y="172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25738A" id="docshape78" o:spid="_x0000_s1026" style="position:absolute;margin-left:97.55pt;margin-top:-.95pt;width:20.95pt;height:11.5pt;z-index:157680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" path="m,115l9,71r2,-7l33,33r6,-5l100,r7,l115,,304,r7,l319,r61,28l385,33r5,6l395,44r4,7l403,57r15,50l418,115r,7l418,130r-2,7l415,144r-16,34l395,185r-54,38l326,227r-7,2l311,229r-7,l115,229r-8,l100,229r-8,-2l85,226,51,210r-6,-4l19,178r-4,-6l,122r,-7xe" filled="f" strokecolor="#99a0a6" strokeweight=".23822mm">
                <v:path arrowok="t" o:connecttype="custom" o:connectlocs="0,60960;5715,33020;6985,28575;20955,8890;24765,5715;63500,-12065;67945,-12065;73025,-12065;193040,-12065;197485,-12065;202565,-12065;241300,5715;244475,8890;247650,12700;250825,15875;253365,20320;255905,24130;265430,55880;265430,60960;265430,65405;265430,70485;264160,74930;263525,79375;253365,100965;250825,105410;216535,129540;207010,132080;202565,133350;197485,133350;193040,133350;73025,133350;67945,133350;63500,133350;58420,132080;53975,131445;32385,121285;28575,118745;12065,100965;9525,97155;0,65405;0,60960" o:connectangles="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8576" behindDoc="0" locked="0" layoutInCell="1" allowOverlap="1" wp14:anchorId="047AE6E5" wp14:editId="1210BA9B">
                <wp:simplePos x="0" y="0"/>
                <wp:positionH relativeFrom="page">
                  <wp:posOffset>1238885</wp:posOffset>
                </wp:positionH>
                <wp:positionV relativeFrom="paragraph">
                  <wp:posOffset>245110</wp:posOffset>
                </wp:positionV>
                <wp:extent cx="266065" cy="146050"/>
                <wp:effectExtent l="0" t="0" r="0" b="0"/>
                <wp:wrapNone/>
                <wp:docPr id="669215924" name="docshape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51 1951"/>
                            <a:gd name="T1" fmla="*/ T0 w 419"/>
                            <a:gd name="T2" fmla="+- 0 501 386"/>
                            <a:gd name="T3" fmla="*/ 501 h 230"/>
                            <a:gd name="T4" fmla="+- 0 1960 1951"/>
                            <a:gd name="T5" fmla="*/ T4 w 419"/>
                            <a:gd name="T6" fmla="+- 0 457 386"/>
                            <a:gd name="T7" fmla="*/ 457 h 230"/>
                            <a:gd name="T8" fmla="+- 0 1962 1951"/>
                            <a:gd name="T9" fmla="*/ T8 w 419"/>
                            <a:gd name="T10" fmla="+- 0 450 386"/>
                            <a:gd name="T11" fmla="*/ 450 h 230"/>
                            <a:gd name="T12" fmla="+- 0 1984 1951"/>
                            <a:gd name="T13" fmla="*/ T12 w 419"/>
                            <a:gd name="T14" fmla="+- 0 420 386"/>
                            <a:gd name="T15" fmla="*/ 420 h 230"/>
                            <a:gd name="T16" fmla="+- 0 1990 1951"/>
                            <a:gd name="T17" fmla="*/ T16 w 419"/>
                            <a:gd name="T18" fmla="+- 0 414 386"/>
                            <a:gd name="T19" fmla="*/ 414 h 230"/>
                            <a:gd name="T20" fmla="+- 0 2051 1951"/>
                            <a:gd name="T21" fmla="*/ T20 w 419"/>
                            <a:gd name="T22" fmla="+- 0 387 386"/>
                            <a:gd name="T23" fmla="*/ 387 h 230"/>
                            <a:gd name="T24" fmla="+- 0 2058 1951"/>
                            <a:gd name="T25" fmla="*/ T24 w 419"/>
                            <a:gd name="T26" fmla="+- 0 386 386"/>
                            <a:gd name="T27" fmla="*/ 386 h 230"/>
                            <a:gd name="T28" fmla="+- 0 2066 1951"/>
                            <a:gd name="T29" fmla="*/ T28 w 419"/>
                            <a:gd name="T30" fmla="+- 0 386 386"/>
                            <a:gd name="T31" fmla="*/ 386 h 230"/>
                            <a:gd name="T32" fmla="+- 0 2255 1951"/>
                            <a:gd name="T33" fmla="*/ T32 w 419"/>
                            <a:gd name="T34" fmla="+- 0 386 386"/>
                            <a:gd name="T35" fmla="*/ 386 h 230"/>
                            <a:gd name="T36" fmla="+- 0 2262 1951"/>
                            <a:gd name="T37" fmla="*/ T36 w 419"/>
                            <a:gd name="T38" fmla="+- 0 386 386"/>
                            <a:gd name="T39" fmla="*/ 386 h 230"/>
                            <a:gd name="T40" fmla="+- 0 2270 1951"/>
                            <a:gd name="T41" fmla="*/ T40 w 419"/>
                            <a:gd name="T42" fmla="+- 0 387 386"/>
                            <a:gd name="T43" fmla="*/ 387 h 230"/>
                            <a:gd name="T44" fmla="+- 0 2331 1951"/>
                            <a:gd name="T45" fmla="*/ T44 w 419"/>
                            <a:gd name="T46" fmla="+- 0 414 386"/>
                            <a:gd name="T47" fmla="*/ 414 h 230"/>
                            <a:gd name="T48" fmla="+- 0 2336 1951"/>
                            <a:gd name="T49" fmla="*/ T48 w 419"/>
                            <a:gd name="T50" fmla="+- 0 420 386"/>
                            <a:gd name="T51" fmla="*/ 420 h 230"/>
                            <a:gd name="T52" fmla="+- 0 2341 1951"/>
                            <a:gd name="T53" fmla="*/ T52 w 419"/>
                            <a:gd name="T54" fmla="+- 0 425 386"/>
                            <a:gd name="T55" fmla="*/ 425 h 230"/>
                            <a:gd name="T56" fmla="+- 0 2367 1951"/>
                            <a:gd name="T57" fmla="*/ T56 w 419"/>
                            <a:gd name="T58" fmla="+- 0 478 386"/>
                            <a:gd name="T59" fmla="*/ 478 h 230"/>
                            <a:gd name="T60" fmla="+- 0 2369 1951"/>
                            <a:gd name="T61" fmla="*/ T60 w 419"/>
                            <a:gd name="T62" fmla="+- 0 486 386"/>
                            <a:gd name="T63" fmla="*/ 486 h 230"/>
                            <a:gd name="T64" fmla="+- 0 2369 1951"/>
                            <a:gd name="T65" fmla="*/ T64 w 419"/>
                            <a:gd name="T66" fmla="+- 0 493 386"/>
                            <a:gd name="T67" fmla="*/ 493 h 230"/>
                            <a:gd name="T68" fmla="+- 0 2369 1951"/>
                            <a:gd name="T69" fmla="*/ T68 w 419"/>
                            <a:gd name="T70" fmla="+- 0 501 386"/>
                            <a:gd name="T71" fmla="*/ 501 h 230"/>
                            <a:gd name="T72" fmla="+- 0 2369 1951"/>
                            <a:gd name="T73" fmla="*/ T72 w 419"/>
                            <a:gd name="T74" fmla="+- 0 508 386"/>
                            <a:gd name="T75" fmla="*/ 508 h 230"/>
                            <a:gd name="T76" fmla="+- 0 2369 1951"/>
                            <a:gd name="T77" fmla="*/ T76 w 419"/>
                            <a:gd name="T78" fmla="+- 0 516 386"/>
                            <a:gd name="T79" fmla="*/ 516 h 230"/>
                            <a:gd name="T80" fmla="+- 0 2367 1951"/>
                            <a:gd name="T81" fmla="*/ T80 w 419"/>
                            <a:gd name="T82" fmla="+- 0 523 386"/>
                            <a:gd name="T83" fmla="*/ 523 h 230"/>
                            <a:gd name="T84" fmla="+- 0 2366 1951"/>
                            <a:gd name="T85" fmla="*/ T84 w 419"/>
                            <a:gd name="T86" fmla="+- 0 530 386"/>
                            <a:gd name="T87" fmla="*/ 530 h 230"/>
                            <a:gd name="T88" fmla="+- 0 2364 1951"/>
                            <a:gd name="T89" fmla="*/ T88 w 419"/>
                            <a:gd name="T90" fmla="+- 0 538 386"/>
                            <a:gd name="T91" fmla="*/ 538 h 230"/>
                            <a:gd name="T92" fmla="+- 0 2361 1951"/>
                            <a:gd name="T93" fmla="*/ T92 w 419"/>
                            <a:gd name="T94" fmla="+- 0 545 386"/>
                            <a:gd name="T95" fmla="*/ 545 h 230"/>
                            <a:gd name="T96" fmla="+- 0 2358 1951"/>
                            <a:gd name="T97" fmla="*/ T96 w 419"/>
                            <a:gd name="T98" fmla="+- 0 552 386"/>
                            <a:gd name="T99" fmla="*/ 552 h 230"/>
                            <a:gd name="T100" fmla="+- 0 2354 1951"/>
                            <a:gd name="T101" fmla="*/ T100 w 419"/>
                            <a:gd name="T102" fmla="+- 0 558 386"/>
                            <a:gd name="T103" fmla="*/ 558 h 230"/>
                            <a:gd name="T104" fmla="+- 0 2350 1951"/>
                            <a:gd name="T105" fmla="*/ T104 w 419"/>
                            <a:gd name="T106" fmla="+- 0 564 386"/>
                            <a:gd name="T107" fmla="*/ 564 h 230"/>
                            <a:gd name="T108" fmla="+- 0 2346 1951"/>
                            <a:gd name="T109" fmla="*/ T108 w 419"/>
                            <a:gd name="T110" fmla="+- 0 571 386"/>
                            <a:gd name="T111" fmla="*/ 571 h 230"/>
                            <a:gd name="T112" fmla="+- 0 2299 1951"/>
                            <a:gd name="T113" fmla="*/ T112 w 419"/>
                            <a:gd name="T114" fmla="+- 0 607 386"/>
                            <a:gd name="T115" fmla="*/ 607 h 230"/>
                            <a:gd name="T116" fmla="+- 0 2292 1951"/>
                            <a:gd name="T117" fmla="*/ T116 w 419"/>
                            <a:gd name="T118" fmla="+- 0 610 386"/>
                            <a:gd name="T119" fmla="*/ 610 h 230"/>
                            <a:gd name="T120" fmla="+- 0 2284 1951"/>
                            <a:gd name="T121" fmla="*/ T120 w 419"/>
                            <a:gd name="T122" fmla="+- 0 612 386"/>
                            <a:gd name="T123" fmla="*/ 612 h 230"/>
                            <a:gd name="T124" fmla="+- 0 2277 1951"/>
                            <a:gd name="T125" fmla="*/ T124 w 419"/>
                            <a:gd name="T126" fmla="+- 0 613 386"/>
                            <a:gd name="T127" fmla="*/ 613 h 230"/>
                            <a:gd name="T128" fmla="+- 0 2270 1951"/>
                            <a:gd name="T129" fmla="*/ T128 w 419"/>
                            <a:gd name="T130" fmla="+- 0 615 386"/>
                            <a:gd name="T131" fmla="*/ 615 h 230"/>
                            <a:gd name="T132" fmla="+- 0 2262 1951"/>
                            <a:gd name="T133" fmla="*/ T132 w 419"/>
                            <a:gd name="T134" fmla="+- 0 615 386"/>
                            <a:gd name="T135" fmla="*/ 615 h 230"/>
                            <a:gd name="T136" fmla="+- 0 2255 1951"/>
                            <a:gd name="T137" fmla="*/ T136 w 419"/>
                            <a:gd name="T138" fmla="+- 0 615 386"/>
                            <a:gd name="T139" fmla="*/ 615 h 230"/>
                            <a:gd name="T140" fmla="+- 0 2066 1951"/>
                            <a:gd name="T141" fmla="*/ T140 w 419"/>
                            <a:gd name="T142" fmla="+- 0 615 386"/>
                            <a:gd name="T143" fmla="*/ 615 h 230"/>
                            <a:gd name="T144" fmla="+- 0 2058 1951"/>
                            <a:gd name="T145" fmla="*/ T144 w 419"/>
                            <a:gd name="T146" fmla="+- 0 615 386"/>
                            <a:gd name="T147" fmla="*/ 615 h 230"/>
                            <a:gd name="T148" fmla="+- 0 2051 1951"/>
                            <a:gd name="T149" fmla="*/ T148 w 419"/>
                            <a:gd name="T150" fmla="+- 0 615 386"/>
                            <a:gd name="T151" fmla="*/ 615 h 230"/>
                            <a:gd name="T152" fmla="+- 0 2043 1951"/>
                            <a:gd name="T153" fmla="*/ T152 w 419"/>
                            <a:gd name="T154" fmla="+- 0 613 386"/>
                            <a:gd name="T155" fmla="*/ 613 h 230"/>
                            <a:gd name="T156" fmla="+- 0 2036 1951"/>
                            <a:gd name="T157" fmla="*/ T156 w 419"/>
                            <a:gd name="T158" fmla="+- 0 612 386"/>
                            <a:gd name="T159" fmla="*/ 612 h 230"/>
                            <a:gd name="T160" fmla="+- 0 2029 1951"/>
                            <a:gd name="T161" fmla="*/ T160 w 419"/>
                            <a:gd name="T162" fmla="+- 0 610 386"/>
                            <a:gd name="T163" fmla="*/ 610 h 230"/>
                            <a:gd name="T164" fmla="+- 0 2022 1951"/>
                            <a:gd name="T165" fmla="*/ T164 w 419"/>
                            <a:gd name="T166" fmla="+- 0 607 386"/>
                            <a:gd name="T167" fmla="*/ 607 h 230"/>
                            <a:gd name="T168" fmla="+- 0 2015 1951"/>
                            <a:gd name="T169" fmla="*/ T168 w 419"/>
                            <a:gd name="T170" fmla="+- 0 604 386"/>
                            <a:gd name="T171" fmla="*/ 604 h 230"/>
                            <a:gd name="T172" fmla="+- 0 2008 1951"/>
                            <a:gd name="T173" fmla="*/ T172 w 419"/>
                            <a:gd name="T174" fmla="+- 0 600 386"/>
                            <a:gd name="T175" fmla="*/ 600 h 230"/>
                            <a:gd name="T176" fmla="+- 0 2002 1951"/>
                            <a:gd name="T177" fmla="*/ T176 w 419"/>
                            <a:gd name="T178" fmla="+- 0 596 386"/>
                            <a:gd name="T179" fmla="*/ 596 h 230"/>
                            <a:gd name="T180" fmla="+- 0 1996 1951"/>
                            <a:gd name="T181" fmla="*/ T180 w 419"/>
                            <a:gd name="T182" fmla="+- 0 592 386"/>
                            <a:gd name="T183" fmla="*/ 592 h 230"/>
                            <a:gd name="T184" fmla="+- 0 1970 1951"/>
                            <a:gd name="T185" fmla="*/ T184 w 419"/>
                            <a:gd name="T186" fmla="+- 0 564 386"/>
                            <a:gd name="T187" fmla="*/ 564 h 230"/>
                            <a:gd name="T188" fmla="+- 0 1966 1951"/>
                            <a:gd name="T189" fmla="*/ T188 w 419"/>
                            <a:gd name="T190" fmla="+- 0 558 386"/>
                            <a:gd name="T191" fmla="*/ 558 h 230"/>
                            <a:gd name="T192" fmla="+- 0 1962 1951"/>
                            <a:gd name="T193" fmla="*/ T192 w 419"/>
                            <a:gd name="T194" fmla="+- 0 552 386"/>
                            <a:gd name="T195" fmla="*/ 552 h 230"/>
                            <a:gd name="T196" fmla="+- 0 1960 1951"/>
                            <a:gd name="T197" fmla="*/ T196 w 419"/>
                            <a:gd name="T198" fmla="+- 0 545 386"/>
                            <a:gd name="T199" fmla="*/ 545 h 230"/>
                            <a:gd name="T200" fmla="+- 0 1957 1951"/>
                            <a:gd name="T201" fmla="*/ T200 w 419"/>
                            <a:gd name="T202" fmla="+- 0 538 386"/>
                            <a:gd name="T203" fmla="*/ 538 h 230"/>
                            <a:gd name="T204" fmla="+- 0 1954 1951"/>
                            <a:gd name="T205" fmla="*/ T204 w 419"/>
                            <a:gd name="T206" fmla="+- 0 530 386"/>
                            <a:gd name="T207" fmla="*/ 530 h 230"/>
                            <a:gd name="T208" fmla="+- 0 1953 1951"/>
                            <a:gd name="T209" fmla="*/ T208 w 419"/>
                            <a:gd name="T210" fmla="+- 0 523 386"/>
                            <a:gd name="T211" fmla="*/ 523 h 230"/>
                            <a:gd name="T212" fmla="+- 0 1952 1951"/>
                            <a:gd name="T213" fmla="*/ T212 w 419"/>
                            <a:gd name="T214" fmla="+- 0 516 386"/>
                            <a:gd name="T215" fmla="*/ 516 h 230"/>
                            <a:gd name="T216" fmla="+- 0 1951 1951"/>
                            <a:gd name="T217" fmla="*/ T216 w 419"/>
                            <a:gd name="T218" fmla="+- 0 508 386"/>
                            <a:gd name="T219" fmla="*/ 508 h 230"/>
                            <a:gd name="T220" fmla="+- 0 1951 1951"/>
                            <a:gd name="T221" fmla="*/ T220 w 419"/>
                            <a:gd name="T222" fmla="+- 0 501 386"/>
                            <a:gd name="T223" fmla="*/ 501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9" y="71"/>
                              </a:lnTo>
                              <a:lnTo>
                                <a:pt x="11" y="64"/>
                              </a:lnTo>
                              <a:lnTo>
                                <a:pt x="33" y="34"/>
                              </a:lnTo>
                              <a:lnTo>
                                <a:pt x="39" y="28"/>
                              </a:lnTo>
                              <a:lnTo>
                                <a:pt x="100" y="1"/>
                              </a:lnTo>
                              <a:lnTo>
                                <a:pt x="107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1" y="0"/>
                              </a:lnTo>
                              <a:lnTo>
                                <a:pt x="319" y="1"/>
                              </a:lnTo>
                              <a:lnTo>
                                <a:pt x="380" y="28"/>
                              </a:lnTo>
                              <a:lnTo>
                                <a:pt x="385" y="34"/>
                              </a:lnTo>
                              <a:lnTo>
                                <a:pt x="390" y="39"/>
                              </a:lnTo>
                              <a:lnTo>
                                <a:pt x="416" y="92"/>
                              </a:lnTo>
                              <a:lnTo>
                                <a:pt x="418" y="100"/>
                              </a:lnTo>
                              <a:lnTo>
                                <a:pt x="418" y="107"/>
                              </a:lnTo>
                              <a:lnTo>
                                <a:pt x="418" y="115"/>
                              </a:lnTo>
                              <a:lnTo>
                                <a:pt x="418" y="122"/>
                              </a:lnTo>
                              <a:lnTo>
                                <a:pt x="418" y="130"/>
                              </a:lnTo>
                              <a:lnTo>
                                <a:pt x="416" y="137"/>
                              </a:lnTo>
                              <a:lnTo>
                                <a:pt x="415" y="144"/>
                              </a:lnTo>
                              <a:lnTo>
                                <a:pt x="413" y="152"/>
                              </a:lnTo>
                              <a:lnTo>
                                <a:pt x="410" y="159"/>
                              </a:lnTo>
                              <a:lnTo>
                                <a:pt x="407" y="166"/>
                              </a:lnTo>
                              <a:lnTo>
                                <a:pt x="403" y="172"/>
                              </a:lnTo>
                              <a:lnTo>
                                <a:pt x="399" y="178"/>
                              </a:lnTo>
                              <a:lnTo>
                                <a:pt x="395" y="185"/>
                              </a:lnTo>
                              <a:lnTo>
                                <a:pt x="348" y="221"/>
                              </a:lnTo>
                              <a:lnTo>
                                <a:pt x="341" y="224"/>
                              </a:lnTo>
                              <a:lnTo>
                                <a:pt x="333" y="226"/>
                              </a:lnTo>
                              <a:lnTo>
                                <a:pt x="326" y="227"/>
                              </a:lnTo>
                              <a:lnTo>
                                <a:pt x="319" y="229"/>
                              </a:lnTo>
                              <a:lnTo>
                                <a:pt x="311" y="229"/>
                              </a:lnTo>
                              <a:lnTo>
                                <a:pt x="304" y="229"/>
                              </a:lnTo>
                              <a:lnTo>
                                <a:pt x="115" y="229"/>
                              </a:lnTo>
                              <a:lnTo>
                                <a:pt x="107" y="229"/>
                              </a:lnTo>
                              <a:lnTo>
                                <a:pt x="100" y="229"/>
                              </a:lnTo>
                              <a:lnTo>
                                <a:pt x="92" y="227"/>
                              </a:lnTo>
                              <a:lnTo>
                                <a:pt x="85" y="226"/>
                              </a:lnTo>
                              <a:lnTo>
                                <a:pt x="78" y="224"/>
                              </a:lnTo>
                              <a:lnTo>
                                <a:pt x="71" y="221"/>
                              </a:lnTo>
                              <a:lnTo>
                                <a:pt x="64" y="218"/>
                              </a:lnTo>
                              <a:lnTo>
                                <a:pt x="57" y="214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19" y="178"/>
                              </a:lnTo>
                              <a:lnTo>
                                <a:pt x="15" y="172"/>
                              </a:lnTo>
                              <a:lnTo>
                                <a:pt x="11" y="166"/>
                              </a:lnTo>
                              <a:lnTo>
                                <a:pt x="9" y="159"/>
                              </a:lnTo>
                              <a:lnTo>
                                <a:pt x="6" y="152"/>
                              </a:lnTo>
                              <a:lnTo>
                                <a:pt x="3" y="144"/>
                              </a:lnTo>
                              <a:lnTo>
                                <a:pt x="2" y="137"/>
                              </a:lnTo>
                              <a:lnTo>
                                <a:pt x="1" y="130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6299BF" id="docshape79" o:spid="_x0000_s1026" style="position:absolute;margin-left:97.55pt;margin-top:19.3pt;width:20.95pt;height:11.5pt;z-index:157685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" path="m,115l9,71r2,-7l33,34r6,-6l100,1,107,r8,l304,r7,l319,1r61,27l385,34r5,5l416,92r2,8l418,107r,8l418,122r,8l416,137r-1,7l413,152r-3,7l407,166r-4,6l399,178r-4,7l348,221r-7,3l333,226r-7,1l319,229r-8,l304,229r-189,l107,229r-7,l92,227r-7,-1l78,224r-7,-3l64,218r-7,-4l51,210r-6,-4l19,178r-4,-6l11,166,9,159,6,152,3,144,2,137,1,130,,122r,-7xe" filled="f" strokecolor="#99a0a6" strokeweight=".23822mm">
                <v:path arrowok="t" o:connecttype="custom" o:connectlocs="0,318135;5715,290195;6985,285750;20955,266700;24765,262890;63500,245745;67945,245110;73025,245110;193040,245110;197485,245110;202565,245745;241300,262890;244475,266700;247650,269875;264160,303530;265430,308610;265430,313055;265430,318135;265430,322580;265430,327660;264160,332105;263525,336550;262255,341630;260350,346075;258445,350520;255905,354330;253365,358140;250825,362585;220980,385445;216535,387350;211455,388620;207010,389255;202565,390525;197485,390525;193040,390525;73025,390525;67945,390525;63500,390525;58420,389255;53975,388620;49530,387350;45085,385445;40640,383540;36195,381000;32385,378460;28575,375920;12065,358140;9525,354330;6985,350520;5715,346075;3810,341630;1905,336550;1270,332105;635,327660;0,322580;0,318135" o:connectangles="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 w:rsidR="003017B9">
        <w:rPr>
          <w:color w:val="202024"/>
          <w:spacing w:val="-4"/>
          <w:w w:val="110"/>
        </w:rPr>
        <w:t xml:space="preserve">Yes </w:t>
      </w:r>
      <w:r w:rsidR="003017B9">
        <w:rPr>
          <w:color w:val="202024"/>
          <w:spacing w:val="-6"/>
          <w:w w:val="110"/>
        </w:rPr>
        <w:t>No</w:t>
      </w:r>
    </w:p>
    <w:p w14:paraId="1CF8C139" w14:textId="77777777" w:rsidR="008E3919" w:rsidRDefault="008E3919">
      <w:pPr>
        <w:spacing w:line="441" w:lineRule="auto"/>
        <w:sectPr w:rsidR="008E3919">
          <w:pgSz w:w="11900" w:h="16840"/>
          <w:pgMar w:top="620" w:right="1100" w:bottom="280" w:left="900" w:header="720" w:footer="720" w:gutter="0"/>
          <w:cols w:space="720"/>
        </w:sectPr>
      </w:pPr>
    </w:p>
    <w:p w14:paraId="0E19684C" w14:textId="77777777" w:rsidR="008E3919" w:rsidRDefault="003017B9">
      <w:pPr>
        <w:pStyle w:val="Heading1"/>
        <w:numPr>
          <w:ilvl w:val="0"/>
          <w:numId w:val="1"/>
        </w:numPr>
        <w:tabs>
          <w:tab w:val="left" w:pos="978"/>
          <w:tab w:val="left" w:pos="980"/>
        </w:tabs>
        <w:spacing w:before="82"/>
        <w:ind w:left="979" w:hanging="571"/>
        <w:rPr>
          <w:rFonts w:ascii="Gill Sans MT"/>
          <w:color w:val="202024"/>
        </w:rPr>
      </w:pPr>
      <w:r>
        <w:rPr>
          <w:color w:val="202024"/>
        </w:rPr>
        <w:lastRenderedPageBreak/>
        <w:t>18.</w:t>
      </w:r>
      <w:r>
        <w:rPr>
          <w:color w:val="202024"/>
          <w:spacing w:val="13"/>
        </w:rPr>
        <w:t xml:space="preserve"> </w:t>
      </w:r>
      <w:r>
        <w:rPr>
          <w:color w:val="202024"/>
        </w:rPr>
        <w:t>Have</w:t>
      </w:r>
      <w:r>
        <w:rPr>
          <w:color w:val="202024"/>
          <w:spacing w:val="13"/>
        </w:rPr>
        <w:t xml:space="preserve"> </w:t>
      </w:r>
      <w:r>
        <w:rPr>
          <w:color w:val="202024"/>
        </w:rPr>
        <w:t>you</w:t>
      </w:r>
      <w:r>
        <w:rPr>
          <w:color w:val="202024"/>
          <w:spacing w:val="13"/>
        </w:rPr>
        <w:t xml:space="preserve"> </w:t>
      </w:r>
      <w:r>
        <w:rPr>
          <w:color w:val="202024"/>
        </w:rPr>
        <w:t>ever</w:t>
      </w:r>
      <w:r>
        <w:rPr>
          <w:color w:val="202024"/>
          <w:spacing w:val="14"/>
        </w:rPr>
        <w:t xml:space="preserve"> </w:t>
      </w:r>
      <w:r>
        <w:rPr>
          <w:color w:val="202024"/>
        </w:rPr>
        <w:t>noticed</w:t>
      </w:r>
      <w:r>
        <w:rPr>
          <w:color w:val="202024"/>
          <w:spacing w:val="13"/>
        </w:rPr>
        <w:t xml:space="preserve"> </w:t>
      </w:r>
      <w:r>
        <w:rPr>
          <w:color w:val="202024"/>
        </w:rPr>
        <w:t>any</w:t>
      </w:r>
      <w:r>
        <w:rPr>
          <w:color w:val="202024"/>
          <w:spacing w:val="13"/>
        </w:rPr>
        <w:t xml:space="preserve"> </w:t>
      </w:r>
      <w:r>
        <w:rPr>
          <w:color w:val="202024"/>
        </w:rPr>
        <w:t>signs</w:t>
      </w:r>
      <w:r>
        <w:rPr>
          <w:color w:val="202024"/>
          <w:spacing w:val="13"/>
        </w:rPr>
        <w:t xml:space="preserve"> </w:t>
      </w:r>
      <w:r>
        <w:rPr>
          <w:color w:val="202024"/>
        </w:rPr>
        <w:t>or</w:t>
      </w:r>
      <w:r>
        <w:rPr>
          <w:color w:val="202024"/>
          <w:spacing w:val="14"/>
        </w:rPr>
        <w:t xml:space="preserve"> </w:t>
      </w:r>
      <w:r>
        <w:rPr>
          <w:color w:val="202024"/>
        </w:rPr>
        <w:t>symptoms</w:t>
      </w:r>
      <w:r>
        <w:rPr>
          <w:color w:val="202024"/>
          <w:spacing w:val="13"/>
        </w:rPr>
        <w:t xml:space="preserve"> </w:t>
      </w:r>
      <w:r>
        <w:rPr>
          <w:color w:val="202024"/>
        </w:rPr>
        <w:t>of</w:t>
      </w:r>
      <w:r>
        <w:rPr>
          <w:color w:val="202024"/>
          <w:spacing w:val="13"/>
        </w:rPr>
        <w:t xml:space="preserve"> </w:t>
      </w:r>
      <w:r>
        <w:rPr>
          <w:color w:val="202024"/>
        </w:rPr>
        <w:t>GERD/acidity/</w:t>
      </w:r>
      <w:proofErr w:type="spellStart"/>
      <w:r>
        <w:rPr>
          <w:color w:val="202024"/>
        </w:rPr>
        <w:t>taizabiyat</w:t>
      </w:r>
      <w:proofErr w:type="spellEnd"/>
      <w:r>
        <w:rPr>
          <w:color w:val="202024"/>
        </w:rPr>
        <w:t>?</w:t>
      </w:r>
      <w:r>
        <w:rPr>
          <w:color w:val="202024"/>
          <w:spacing w:val="6"/>
        </w:rPr>
        <w:t xml:space="preserve"> </w:t>
      </w:r>
      <w:r>
        <w:rPr>
          <w:rFonts w:ascii="Gill Sans MT"/>
          <w:color w:val="D92F25"/>
          <w:spacing w:val="-10"/>
        </w:rPr>
        <w:t>*</w:t>
      </w:r>
    </w:p>
    <w:p w14:paraId="7FC2F51C" w14:textId="77777777" w:rsidR="008E3919" w:rsidRDefault="008E3919">
      <w:pPr>
        <w:pStyle w:val="BodyText"/>
        <w:spacing w:before="2"/>
        <w:rPr>
          <w:sz w:val="14"/>
        </w:rPr>
      </w:pPr>
    </w:p>
    <w:p w14:paraId="75423AA4" w14:textId="77777777" w:rsidR="008E3919" w:rsidRDefault="003017B9">
      <w:pPr>
        <w:pStyle w:val="Heading2"/>
        <w:spacing w:before="105"/>
      </w:pPr>
      <w:r>
        <w:rPr>
          <w:color w:val="202024"/>
          <w:w w:val="115"/>
        </w:rPr>
        <w:t>Mark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w w:val="115"/>
        </w:rPr>
        <w:t>only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w w:val="115"/>
        </w:rPr>
        <w:t>one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spacing w:val="-2"/>
          <w:w w:val="115"/>
        </w:rPr>
        <w:t>oval.</w:t>
      </w:r>
    </w:p>
    <w:p w14:paraId="08D08F02" w14:textId="77777777" w:rsidR="008E3919" w:rsidRDefault="008E3919">
      <w:pPr>
        <w:pStyle w:val="BodyText"/>
        <w:spacing w:before="4"/>
        <w:rPr>
          <w:i/>
          <w:sz w:val="28"/>
        </w:rPr>
      </w:pPr>
    </w:p>
    <w:p w14:paraId="440AE2B8" w14:textId="3AF93736" w:rsidR="008E3919" w:rsidRDefault="00D2505A">
      <w:pPr>
        <w:pStyle w:val="BodyText"/>
        <w:spacing w:line="441" w:lineRule="auto"/>
        <w:ind w:left="1539" w:right="803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71648" behindDoc="0" locked="0" layoutInCell="1" allowOverlap="1" wp14:anchorId="79F890CA" wp14:editId="58366CCF">
                <wp:simplePos x="0" y="0"/>
                <wp:positionH relativeFrom="page">
                  <wp:posOffset>1238885</wp:posOffset>
                </wp:positionH>
                <wp:positionV relativeFrom="paragraph">
                  <wp:posOffset>-12065</wp:posOffset>
                </wp:positionV>
                <wp:extent cx="266065" cy="146050"/>
                <wp:effectExtent l="0" t="0" r="0" b="0"/>
                <wp:wrapNone/>
                <wp:docPr id="7018356" name="docshape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51 1951"/>
                            <a:gd name="T1" fmla="*/ T0 w 419"/>
                            <a:gd name="T2" fmla="+- 0 96 -19"/>
                            <a:gd name="T3" fmla="*/ 96 h 230"/>
                            <a:gd name="T4" fmla="+- 0 1960 1951"/>
                            <a:gd name="T5" fmla="*/ T4 w 419"/>
                            <a:gd name="T6" fmla="+- 0 52 -19"/>
                            <a:gd name="T7" fmla="*/ 52 h 230"/>
                            <a:gd name="T8" fmla="+- 0 1962 1951"/>
                            <a:gd name="T9" fmla="*/ T8 w 419"/>
                            <a:gd name="T10" fmla="+- 0 45 -19"/>
                            <a:gd name="T11" fmla="*/ 45 h 230"/>
                            <a:gd name="T12" fmla="+- 0 1984 1951"/>
                            <a:gd name="T13" fmla="*/ T12 w 419"/>
                            <a:gd name="T14" fmla="+- 0 14 -19"/>
                            <a:gd name="T15" fmla="*/ 14 h 230"/>
                            <a:gd name="T16" fmla="+- 0 1990 1951"/>
                            <a:gd name="T17" fmla="*/ T16 w 419"/>
                            <a:gd name="T18" fmla="+- 0 9 -19"/>
                            <a:gd name="T19" fmla="*/ 9 h 230"/>
                            <a:gd name="T20" fmla="+- 0 2043 1951"/>
                            <a:gd name="T21" fmla="*/ T20 w 419"/>
                            <a:gd name="T22" fmla="+- 0 -17 -19"/>
                            <a:gd name="T23" fmla="*/ -17 h 230"/>
                            <a:gd name="T24" fmla="+- 0 2051 1951"/>
                            <a:gd name="T25" fmla="*/ T24 w 419"/>
                            <a:gd name="T26" fmla="+- 0 -19 -19"/>
                            <a:gd name="T27" fmla="*/ -19 h 230"/>
                            <a:gd name="T28" fmla="+- 0 2058 1951"/>
                            <a:gd name="T29" fmla="*/ T28 w 419"/>
                            <a:gd name="T30" fmla="+- 0 -19 -19"/>
                            <a:gd name="T31" fmla="*/ -19 h 230"/>
                            <a:gd name="T32" fmla="+- 0 2066 1951"/>
                            <a:gd name="T33" fmla="*/ T32 w 419"/>
                            <a:gd name="T34" fmla="+- 0 -19 -19"/>
                            <a:gd name="T35" fmla="*/ -19 h 230"/>
                            <a:gd name="T36" fmla="+- 0 2255 1951"/>
                            <a:gd name="T37" fmla="*/ T36 w 419"/>
                            <a:gd name="T38" fmla="+- 0 -19 -19"/>
                            <a:gd name="T39" fmla="*/ -19 h 230"/>
                            <a:gd name="T40" fmla="+- 0 2262 1951"/>
                            <a:gd name="T41" fmla="*/ T40 w 419"/>
                            <a:gd name="T42" fmla="+- 0 -19 -19"/>
                            <a:gd name="T43" fmla="*/ -19 h 230"/>
                            <a:gd name="T44" fmla="+- 0 2270 1951"/>
                            <a:gd name="T45" fmla="*/ T44 w 419"/>
                            <a:gd name="T46" fmla="+- 0 -19 -19"/>
                            <a:gd name="T47" fmla="*/ -19 h 230"/>
                            <a:gd name="T48" fmla="+- 0 2331 1951"/>
                            <a:gd name="T49" fmla="*/ T48 w 419"/>
                            <a:gd name="T50" fmla="+- 0 9 -19"/>
                            <a:gd name="T51" fmla="*/ 9 h 230"/>
                            <a:gd name="T52" fmla="+- 0 2336 1951"/>
                            <a:gd name="T53" fmla="*/ T52 w 419"/>
                            <a:gd name="T54" fmla="+- 0 14 -19"/>
                            <a:gd name="T55" fmla="*/ 14 h 230"/>
                            <a:gd name="T56" fmla="+- 0 2341 1951"/>
                            <a:gd name="T57" fmla="*/ T56 w 419"/>
                            <a:gd name="T58" fmla="+- 0 20 -19"/>
                            <a:gd name="T59" fmla="*/ 20 h 230"/>
                            <a:gd name="T60" fmla="+- 0 2346 1951"/>
                            <a:gd name="T61" fmla="*/ T60 w 419"/>
                            <a:gd name="T62" fmla="+- 0 25 -19"/>
                            <a:gd name="T63" fmla="*/ 25 h 230"/>
                            <a:gd name="T64" fmla="+- 0 2350 1951"/>
                            <a:gd name="T65" fmla="*/ T64 w 419"/>
                            <a:gd name="T66" fmla="+- 0 32 -19"/>
                            <a:gd name="T67" fmla="*/ 32 h 230"/>
                            <a:gd name="T68" fmla="+- 0 2354 1951"/>
                            <a:gd name="T69" fmla="*/ T68 w 419"/>
                            <a:gd name="T70" fmla="+- 0 38 -19"/>
                            <a:gd name="T71" fmla="*/ 38 h 230"/>
                            <a:gd name="T72" fmla="+- 0 2369 1951"/>
                            <a:gd name="T73" fmla="*/ T72 w 419"/>
                            <a:gd name="T74" fmla="+- 0 88 -19"/>
                            <a:gd name="T75" fmla="*/ 88 h 230"/>
                            <a:gd name="T76" fmla="+- 0 2369 1951"/>
                            <a:gd name="T77" fmla="*/ T76 w 419"/>
                            <a:gd name="T78" fmla="+- 0 96 -19"/>
                            <a:gd name="T79" fmla="*/ 96 h 230"/>
                            <a:gd name="T80" fmla="+- 0 2369 1951"/>
                            <a:gd name="T81" fmla="*/ T80 w 419"/>
                            <a:gd name="T82" fmla="+- 0 103 -19"/>
                            <a:gd name="T83" fmla="*/ 103 h 230"/>
                            <a:gd name="T84" fmla="+- 0 2369 1951"/>
                            <a:gd name="T85" fmla="*/ T84 w 419"/>
                            <a:gd name="T86" fmla="+- 0 111 -19"/>
                            <a:gd name="T87" fmla="*/ 111 h 230"/>
                            <a:gd name="T88" fmla="+- 0 2367 1951"/>
                            <a:gd name="T89" fmla="*/ T88 w 419"/>
                            <a:gd name="T90" fmla="+- 0 118 -19"/>
                            <a:gd name="T91" fmla="*/ 118 h 230"/>
                            <a:gd name="T92" fmla="+- 0 2366 1951"/>
                            <a:gd name="T93" fmla="*/ T92 w 419"/>
                            <a:gd name="T94" fmla="+- 0 125 -19"/>
                            <a:gd name="T95" fmla="*/ 125 h 230"/>
                            <a:gd name="T96" fmla="+- 0 2364 1951"/>
                            <a:gd name="T97" fmla="*/ T96 w 419"/>
                            <a:gd name="T98" fmla="+- 0 132 -19"/>
                            <a:gd name="T99" fmla="*/ 132 h 230"/>
                            <a:gd name="T100" fmla="+- 0 2361 1951"/>
                            <a:gd name="T101" fmla="*/ T100 w 419"/>
                            <a:gd name="T102" fmla="+- 0 139 -19"/>
                            <a:gd name="T103" fmla="*/ 139 h 230"/>
                            <a:gd name="T104" fmla="+- 0 2358 1951"/>
                            <a:gd name="T105" fmla="*/ T104 w 419"/>
                            <a:gd name="T106" fmla="+- 0 146 -19"/>
                            <a:gd name="T107" fmla="*/ 146 h 230"/>
                            <a:gd name="T108" fmla="+- 0 2312 1951"/>
                            <a:gd name="T109" fmla="*/ T108 w 419"/>
                            <a:gd name="T110" fmla="+- 0 195 -19"/>
                            <a:gd name="T111" fmla="*/ 195 h 230"/>
                            <a:gd name="T112" fmla="+- 0 2299 1951"/>
                            <a:gd name="T113" fmla="*/ T112 w 419"/>
                            <a:gd name="T114" fmla="+- 0 202 -19"/>
                            <a:gd name="T115" fmla="*/ 202 h 230"/>
                            <a:gd name="T116" fmla="+- 0 2292 1951"/>
                            <a:gd name="T117" fmla="*/ T116 w 419"/>
                            <a:gd name="T118" fmla="+- 0 204 -19"/>
                            <a:gd name="T119" fmla="*/ 204 h 230"/>
                            <a:gd name="T120" fmla="+- 0 2255 1951"/>
                            <a:gd name="T121" fmla="*/ T120 w 419"/>
                            <a:gd name="T122" fmla="+- 0 210 -19"/>
                            <a:gd name="T123" fmla="*/ 210 h 230"/>
                            <a:gd name="T124" fmla="+- 0 2066 1951"/>
                            <a:gd name="T125" fmla="*/ T124 w 419"/>
                            <a:gd name="T126" fmla="+- 0 210 -19"/>
                            <a:gd name="T127" fmla="*/ 210 h 230"/>
                            <a:gd name="T128" fmla="+- 0 2058 1951"/>
                            <a:gd name="T129" fmla="*/ T128 w 419"/>
                            <a:gd name="T130" fmla="+- 0 210 -19"/>
                            <a:gd name="T131" fmla="*/ 210 h 230"/>
                            <a:gd name="T132" fmla="+- 0 2051 1951"/>
                            <a:gd name="T133" fmla="*/ T132 w 419"/>
                            <a:gd name="T134" fmla="+- 0 210 -19"/>
                            <a:gd name="T135" fmla="*/ 210 h 230"/>
                            <a:gd name="T136" fmla="+- 0 2043 1951"/>
                            <a:gd name="T137" fmla="*/ T136 w 419"/>
                            <a:gd name="T138" fmla="+- 0 208 -19"/>
                            <a:gd name="T139" fmla="*/ 208 h 230"/>
                            <a:gd name="T140" fmla="+- 0 2036 1951"/>
                            <a:gd name="T141" fmla="*/ T140 w 419"/>
                            <a:gd name="T142" fmla="+- 0 207 -19"/>
                            <a:gd name="T143" fmla="*/ 207 h 230"/>
                            <a:gd name="T144" fmla="+- 0 2029 1951"/>
                            <a:gd name="T145" fmla="*/ T144 w 419"/>
                            <a:gd name="T146" fmla="+- 0 204 -19"/>
                            <a:gd name="T147" fmla="*/ 204 h 230"/>
                            <a:gd name="T148" fmla="+- 0 2022 1951"/>
                            <a:gd name="T149" fmla="*/ T148 w 419"/>
                            <a:gd name="T150" fmla="+- 0 202 -19"/>
                            <a:gd name="T151" fmla="*/ 202 h 230"/>
                            <a:gd name="T152" fmla="+- 0 2015 1951"/>
                            <a:gd name="T153" fmla="*/ T152 w 419"/>
                            <a:gd name="T154" fmla="+- 0 199 -19"/>
                            <a:gd name="T155" fmla="*/ 199 h 230"/>
                            <a:gd name="T156" fmla="+- 0 2008 1951"/>
                            <a:gd name="T157" fmla="*/ T156 w 419"/>
                            <a:gd name="T158" fmla="+- 0 195 -19"/>
                            <a:gd name="T159" fmla="*/ 195 h 230"/>
                            <a:gd name="T160" fmla="+- 0 2002 1951"/>
                            <a:gd name="T161" fmla="*/ T160 w 419"/>
                            <a:gd name="T162" fmla="+- 0 191 -19"/>
                            <a:gd name="T163" fmla="*/ 191 h 230"/>
                            <a:gd name="T164" fmla="+- 0 1996 1951"/>
                            <a:gd name="T165" fmla="*/ T164 w 419"/>
                            <a:gd name="T166" fmla="+- 0 187 -19"/>
                            <a:gd name="T167" fmla="*/ 187 h 230"/>
                            <a:gd name="T168" fmla="+- 0 1960 1951"/>
                            <a:gd name="T169" fmla="*/ T168 w 419"/>
                            <a:gd name="T170" fmla="+- 0 139 -19"/>
                            <a:gd name="T171" fmla="*/ 139 h 230"/>
                            <a:gd name="T172" fmla="+- 0 1957 1951"/>
                            <a:gd name="T173" fmla="*/ T172 w 419"/>
                            <a:gd name="T174" fmla="+- 0 132 -19"/>
                            <a:gd name="T175" fmla="*/ 132 h 230"/>
                            <a:gd name="T176" fmla="+- 0 1954 1951"/>
                            <a:gd name="T177" fmla="*/ T176 w 419"/>
                            <a:gd name="T178" fmla="+- 0 125 -19"/>
                            <a:gd name="T179" fmla="*/ 125 h 230"/>
                            <a:gd name="T180" fmla="+- 0 1953 1951"/>
                            <a:gd name="T181" fmla="*/ T180 w 419"/>
                            <a:gd name="T182" fmla="+- 0 118 -19"/>
                            <a:gd name="T183" fmla="*/ 118 h 230"/>
                            <a:gd name="T184" fmla="+- 0 1952 1951"/>
                            <a:gd name="T185" fmla="*/ T184 w 419"/>
                            <a:gd name="T186" fmla="+- 0 111 -19"/>
                            <a:gd name="T187" fmla="*/ 111 h 230"/>
                            <a:gd name="T188" fmla="+- 0 1951 1951"/>
                            <a:gd name="T189" fmla="*/ T188 w 419"/>
                            <a:gd name="T190" fmla="+- 0 103 -19"/>
                            <a:gd name="T191" fmla="*/ 103 h 230"/>
                            <a:gd name="T192" fmla="+- 0 1951 1951"/>
                            <a:gd name="T193" fmla="*/ T192 w 419"/>
                            <a:gd name="T194" fmla="+- 0 96 -19"/>
                            <a:gd name="T195" fmla="*/ 96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9" y="71"/>
                              </a:lnTo>
                              <a:lnTo>
                                <a:pt x="11" y="64"/>
                              </a:lnTo>
                              <a:lnTo>
                                <a:pt x="33" y="33"/>
                              </a:lnTo>
                              <a:lnTo>
                                <a:pt x="39" y="28"/>
                              </a:lnTo>
                              <a:lnTo>
                                <a:pt x="92" y="2"/>
                              </a:lnTo>
                              <a:lnTo>
                                <a:pt x="100" y="0"/>
                              </a:lnTo>
                              <a:lnTo>
                                <a:pt x="107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1" y="0"/>
                              </a:lnTo>
                              <a:lnTo>
                                <a:pt x="319" y="0"/>
                              </a:lnTo>
                              <a:lnTo>
                                <a:pt x="380" y="28"/>
                              </a:lnTo>
                              <a:lnTo>
                                <a:pt x="385" y="33"/>
                              </a:lnTo>
                              <a:lnTo>
                                <a:pt x="390" y="39"/>
                              </a:lnTo>
                              <a:lnTo>
                                <a:pt x="395" y="44"/>
                              </a:lnTo>
                              <a:lnTo>
                                <a:pt x="399" y="51"/>
                              </a:lnTo>
                              <a:lnTo>
                                <a:pt x="403" y="57"/>
                              </a:lnTo>
                              <a:lnTo>
                                <a:pt x="418" y="107"/>
                              </a:lnTo>
                              <a:lnTo>
                                <a:pt x="418" y="115"/>
                              </a:lnTo>
                              <a:lnTo>
                                <a:pt x="418" y="122"/>
                              </a:lnTo>
                              <a:lnTo>
                                <a:pt x="418" y="130"/>
                              </a:lnTo>
                              <a:lnTo>
                                <a:pt x="416" y="137"/>
                              </a:lnTo>
                              <a:lnTo>
                                <a:pt x="415" y="144"/>
                              </a:lnTo>
                              <a:lnTo>
                                <a:pt x="413" y="151"/>
                              </a:lnTo>
                              <a:lnTo>
                                <a:pt x="410" y="158"/>
                              </a:lnTo>
                              <a:lnTo>
                                <a:pt x="407" y="165"/>
                              </a:lnTo>
                              <a:lnTo>
                                <a:pt x="361" y="214"/>
                              </a:lnTo>
                              <a:lnTo>
                                <a:pt x="348" y="221"/>
                              </a:lnTo>
                              <a:lnTo>
                                <a:pt x="341" y="223"/>
                              </a:lnTo>
                              <a:lnTo>
                                <a:pt x="304" y="229"/>
                              </a:lnTo>
                              <a:lnTo>
                                <a:pt x="115" y="229"/>
                              </a:lnTo>
                              <a:lnTo>
                                <a:pt x="107" y="229"/>
                              </a:lnTo>
                              <a:lnTo>
                                <a:pt x="100" y="229"/>
                              </a:lnTo>
                              <a:lnTo>
                                <a:pt x="92" y="227"/>
                              </a:lnTo>
                              <a:lnTo>
                                <a:pt x="85" y="226"/>
                              </a:lnTo>
                              <a:lnTo>
                                <a:pt x="78" y="223"/>
                              </a:lnTo>
                              <a:lnTo>
                                <a:pt x="71" y="221"/>
                              </a:lnTo>
                              <a:lnTo>
                                <a:pt x="64" y="218"/>
                              </a:lnTo>
                              <a:lnTo>
                                <a:pt x="57" y="214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9" y="158"/>
                              </a:lnTo>
                              <a:lnTo>
                                <a:pt x="6" y="151"/>
                              </a:lnTo>
                              <a:lnTo>
                                <a:pt x="3" y="144"/>
                              </a:lnTo>
                              <a:lnTo>
                                <a:pt x="2" y="137"/>
                              </a:lnTo>
                              <a:lnTo>
                                <a:pt x="1" y="130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CE8846" id="docshape80" o:spid="_x0000_s1026" style="position:absolute;margin-left:97.55pt;margin-top:-.95pt;width:20.95pt;height:11.5pt;z-index:15771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" path="m,115l9,71r2,-7l33,33r6,-5l92,2,100,r7,l115,,304,r7,l319,r61,28l385,33r5,6l395,44r4,7l403,57r15,50l418,115r,7l418,130r-2,7l415,144r-2,7l410,158r-3,7l361,214r-13,7l341,223r-37,6l115,229r-8,l100,229r-8,-2l85,226r-7,-3l71,221r-7,-3l57,214r-6,-4l45,206,9,158,6,151,3,144,2,137,1,130,,122r,-7xe" filled="f" strokecolor="#99a0a6" strokeweight=".23822mm">
                <v:path arrowok="t" o:connecttype="custom" o:connectlocs="0,60960;5715,33020;6985,28575;20955,8890;24765,5715;58420,-10795;63500,-12065;67945,-12065;73025,-12065;193040,-12065;197485,-12065;202565,-12065;241300,5715;244475,8890;247650,12700;250825,15875;253365,20320;255905,24130;265430,55880;265430,60960;265430,65405;265430,70485;264160,74930;263525,79375;262255,83820;260350,88265;258445,92710;229235,123825;220980,128270;216535,129540;193040,133350;73025,133350;67945,133350;63500,133350;58420,132080;53975,131445;49530,129540;45085,128270;40640,126365;36195,123825;32385,121285;28575,118745;5715,88265;3810,83820;1905,79375;1270,74930;635,70485;0,65405;0,60960" o:connectangles="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2160" behindDoc="0" locked="0" layoutInCell="1" allowOverlap="1" wp14:anchorId="4FD79F07" wp14:editId="347BD244">
                <wp:simplePos x="0" y="0"/>
                <wp:positionH relativeFrom="page">
                  <wp:posOffset>1238885</wp:posOffset>
                </wp:positionH>
                <wp:positionV relativeFrom="paragraph">
                  <wp:posOffset>245110</wp:posOffset>
                </wp:positionV>
                <wp:extent cx="266065" cy="146050"/>
                <wp:effectExtent l="0" t="0" r="0" b="0"/>
                <wp:wrapNone/>
                <wp:docPr id="1016277599" name="docshape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51 1951"/>
                            <a:gd name="T1" fmla="*/ T0 w 419"/>
                            <a:gd name="T2" fmla="+- 0 501 386"/>
                            <a:gd name="T3" fmla="*/ 501 h 230"/>
                            <a:gd name="T4" fmla="+- 0 1960 1951"/>
                            <a:gd name="T5" fmla="*/ T4 w 419"/>
                            <a:gd name="T6" fmla="+- 0 457 386"/>
                            <a:gd name="T7" fmla="*/ 457 h 230"/>
                            <a:gd name="T8" fmla="+- 0 1962 1951"/>
                            <a:gd name="T9" fmla="*/ T8 w 419"/>
                            <a:gd name="T10" fmla="+- 0 450 386"/>
                            <a:gd name="T11" fmla="*/ 450 h 230"/>
                            <a:gd name="T12" fmla="+- 0 1966 1951"/>
                            <a:gd name="T13" fmla="*/ T12 w 419"/>
                            <a:gd name="T14" fmla="+- 0 443 386"/>
                            <a:gd name="T15" fmla="*/ 443 h 230"/>
                            <a:gd name="T16" fmla="+- 0 1970 1951"/>
                            <a:gd name="T17" fmla="*/ T16 w 419"/>
                            <a:gd name="T18" fmla="+- 0 437 386"/>
                            <a:gd name="T19" fmla="*/ 437 h 230"/>
                            <a:gd name="T20" fmla="+- 0 1974 1951"/>
                            <a:gd name="T21" fmla="*/ T20 w 419"/>
                            <a:gd name="T22" fmla="+- 0 431 386"/>
                            <a:gd name="T23" fmla="*/ 431 h 230"/>
                            <a:gd name="T24" fmla="+- 0 1979 1951"/>
                            <a:gd name="T25" fmla="*/ T24 w 419"/>
                            <a:gd name="T26" fmla="+- 0 425 386"/>
                            <a:gd name="T27" fmla="*/ 425 h 230"/>
                            <a:gd name="T28" fmla="+- 0 1984 1951"/>
                            <a:gd name="T29" fmla="*/ T28 w 419"/>
                            <a:gd name="T30" fmla="+- 0 419 386"/>
                            <a:gd name="T31" fmla="*/ 419 h 230"/>
                            <a:gd name="T32" fmla="+- 0 1990 1951"/>
                            <a:gd name="T33" fmla="*/ T32 w 419"/>
                            <a:gd name="T34" fmla="+- 0 414 386"/>
                            <a:gd name="T35" fmla="*/ 414 h 230"/>
                            <a:gd name="T36" fmla="+- 0 2051 1951"/>
                            <a:gd name="T37" fmla="*/ T36 w 419"/>
                            <a:gd name="T38" fmla="+- 0 387 386"/>
                            <a:gd name="T39" fmla="*/ 387 h 230"/>
                            <a:gd name="T40" fmla="+- 0 2058 1951"/>
                            <a:gd name="T41" fmla="*/ T40 w 419"/>
                            <a:gd name="T42" fmla="+- 0 386 386"/>
                            <a:gd name="T43" fmla="*/ 386 h 230"/>
                            <a:gd name="T44" fmla="+- 0 2066 1951"/>
                            <a:gd name="T45" fmla="*/ T44 w 419"/>
                            <a:gd name="T46" fmla="+- 0 386 386"/>
                            <a:gd name="T47" fmla="*/ 386 h 230"/>
                            <a:gd name="T48" fmla="+- 0 2255 1951"/>
                            <a:gd name="T49" fmla="*/ T48 w 419"/>
                            <a:gd name="T50" fmla="+- 0 386 386"/>
                            <a:gd name="T51" fmla="*/ 386 h 230"/>
                            <a:gd name="T52" fmla="+- 0 2262 1951"/>
                            <a:gd name="T53" fmla="*/ T52 w 419"/>
                            <a:gd name="T54" fmla="+- 0 386 386"/>
                            <a:gd name="T55" fmla="*/ 386 h 230"/>
                            <a:gd name="T56" fmla="+- 0 2270 1951"/>
                            <a:gd name="T57" fmla="*/ T56 w 419"/>
                            <a:gd name="T58" fmla="+- 0 387 386"/>
                            <a:gd name="T59" fmla="*/ 387 h 230"/>
                            <a:gd name="T60" fmla="+- 0 2331 1951"/>
                            <a:gd name="T61" fmla="*/ T60 w 419"/>
                            <a:gd name="T62" fmla="+- 0 414 386"/>
                            <a:gd name="T63" fmla="*/ 414 h 230"/>
                            <a:gd name="T64" fmla="+- 0 2336 1951"/>
                            <a:gd name="T65" fmla="*/ T64 w 419"/>
                            <a:gd name="T66" fmla="+- 0 419 386"/>
                            <a:gd name="T67" fmla="*/ 419 h 230"/>
                            <a:gd name="T68" fmla="+- 0 2341 1951"/>
                            <a:gd name="T69" fmla="*/ T68 w 419"/>
                            <a:gd name="T70" fmla="+- 0 425 386"/>
                            <a:gd name="T71" fmla="*/ 425 h 230"/>
                            <a:gd name="T72" fmla="+- 0 2346 1951"/>
                            <a:gd name="T73" fmla="*/ T72 w 419"/>
                            <a:gd name="T74" fmla="+- 0 431 386"/>
                            <a:gd name="T75" fmla="*/ 431 h 230"/>
                            <a:gd name="T76" fmla="+- 0 2350 1951"/>
                            <a:gd name="T77" fmla="*/ T76 w 419"/>
                            <a:gd name="T78" fmla="+- 0 437 386"/>
                            <a:gd name="T79" fmla="*/ 437 h 230"/>
                            <a:gd name="T80" fmla="+- 0 2354 1951"/>
                            <a:gd name="T81" fmla="*/ T80 w 419"/>
                            <a:gd name="T82" fmla="+- 0 443 386"/>
                            <a:gd name="T83" fmla="*/ 443 h 230"/>
                            <a:gd name="T84" fmla="+- 0 2358 1951"/>
                            <a:gd name="T85" fmla="*/ T84 w 419"/>
                            <a:gd name="T86" fmla="+- 0 450 386"/>
                            <a:gd name="T87" fmla="*/ 450 h 230"/>
                            <a:gd name="T88" fmla="+- 0 2361 1951"/>
                            <a:gd name="T89" fmla="*/ T88 w 419"/>
                            <a:gd name="T90" fmla="+- 0 457 386"/>
                            <a:gd name="T91" fmla="*/ 457 h 230"/>
                            <a:gd name="T92" fmla="+- 0 2364 1951"/>
                            <a:gd name="T93" fmla="*/ T92 w 419"/>
                            <a:gd name="T94" fmla="+- 0 464 386"/>
                            <a:gd name="T95" fmla="*/ 464 h 230"/>
                            <a:gd name="T96" fmla="+- 0 2366 1951"/>
                            <a:gd name="T97" fmla="*/ T96 w 419"/>
                            <a:gd name="T98" fmla="+- 0 471 386"/>
                            <a:gd name="T99" fmla="*/ 471 h 230"/>
                            <a:gd name="T100" fmla="+- 0 2367 1951"/>
                            <a:gd name="T101" fmla="*/ T100 w 419"/>
                            <a:gd name="T102" fmla="+- 0 478 386"/>
                            <a:gd name="T103" fmla="*/ 478 h 230"/>
                            <a:gd name="T104" fmla="+- 0 2369 1951"/>
                            <a:gd name="T105" fmla="*/ T104 w 419"/>
                            <a:gd name="T106" fmla="+- 0 486 386"/>
                            <a:gd name="T107" fmla="*/ 486 h 230"/>
                            <a:gd name="T108" fmla="+- 0 2369 1951"/>
                            <a:gd name="T109" fmla="*/ T108 w 419"/>
                            <a:gd name="T110" fmla="+- 0 493 386"/>
                            <a:gd name="T111" fmla="*/ 493 h 230"/>
                            <a:gd name="T112" fmla="+- 0 2369 1951"/>
                            <a:gd name="T113" fmla="*/ T112 w 419"/>
                            <a:gd name="T114" fmla="+- 0 501 386"/>
                            <a:gd name="T115" fmla="*/ 501 h 230"/>
                            <a:gd name="T116" fmla="+- 0 2369 1951"/>
                            <a:gd name="T117" fmla="*/ T116 w 419"/>
                            <a:gd name="T118" fmla="+- 0 508 386"/>
                            <a:gd name="T119" fmla="*/ 508 h 230"/>
                            <a:gd name="T120" fmla="+- 0 2369 1951"/>
                            <a:gd name="T121" fmla="*/ T120 w 419"/>
                            <a:gd name="T122" fmla="+- 0 516 386"/>
                            <a:gd name="T123" fmla="*/ 516 h 230"/>
                            <a:gd name="T124" fmla="+- 0 2367 1951"/>
                            <a:gd name="T125" fmla="*/ T124 w 419"/>
                            <a:gd name="T126" fmla="+- 0 523 386"/>
                            <a:gd name="T127" fmla="*/ 523 h 230"/>
                            <a:gd name="T128" fmla="+- 0 2366 1951"/>
                            <a:gd name="T129" fmla="*/ T128 w 419"/>
                            <a:gd name="T130" fmla="+- 0 530 386"/>
                            <a:gd name="T131" fmla="*/ 530 h 230"/>
                            <a:gd name="T132" fmla="+- 0 2331 1951"/>
                            <a:gd name="T133" fmla="*/ T132 w 419"/>
                            <a:gd name="T134" fmla="+- 0 587 386"/>
                            <a:gd name="T135" fmla="*/ 587 h 230"/>
                            <a:gd name="T136" fmla="+- 0 2318 1951"/>
                            <a:gd name="T137" fmla="*/ T136 w 419"/>
                            <a:gd name="T138" fmla="+- 0 596 386"/>
                            <a:gd name="T139" fmla="*/ 596 h 230"/>
                            <a:gd name="T140" fmla="+- 0 2312 1951"/>
                            <a:gd name="T141" fmla="*/ T140 w 419"/>
                            <a:gd name="T142" fmla="+- 0 600 386"/>
                            <a:gd name="T143" fmla="*/ 600 h 230"/>
                            <a:gd name="T144" fmla="+- 0 2306 1951"/>
                            <a:gd name="T145" fmla="*/ T144 w 419"/>
                            <a:gd name="T146" fmla="+- 0 604 386"/>
                            <a:gd name="T147" fmla="*/ 604 h 230"/>
                            <a:gd name="T148" fmla="+- 0 2299 1951"/>
                            <a:gd name="T149" fmla="*/ T148 w 419"/>
                            <a:gd name="T150" fmla="+- 0 607 386"/>
                            <a:gd name="T151" fmla="*/ 607 h 230"/>
                            <a:gd name="T152" fmla="+- 0 2292 1951"/>
                            <a:gd name="T153" fmla="*/ T152 w 419"/>
                            <a:gd name="T154" fmla="+- 0 610 386"/>
                            <a:gd name="T155" fmla="*/ 610 h 230"/>
                            <a:gd name="T156" fmla="+- 0 2284 1951"/>
                            <a:gd name="T157" fmla="*/ T156 w 419"/>
                            <a:gd name="T158" fmla="+- 0 612 386"/>
                            <a:gd name="T159" fmla="*/ 612 h 230"/>
                            <a:gd name="T160" fmla="+- 0 2277 1951"/>
                            <a:gd name="T161" fmla="*/ T160 w 419"/>
                            <a:gd name="T162" fmla="+- 0 613 386"/>
                            <a:gd name="T163" fmla="*/ 613 h 230"/>
                            <a:gd name="T164" fmla="+- 0 2270 1951"/>
                            <a:gd name="T165" fmla="*/ T164 w 419"/>
                            <a:gd name="T166" fmla="+- 0 615 386"/>
                            <a:gd name="T167" fmla="*/ 615 h 230"/>
                            <a:gd name="T168" fmla="+- 0 2262 1951"/>
                            <a:gd name="T169" fmla="*/ T168 w 419"/>
                            <a:gd name="T170" fmla="+- 0 615 386"/>
                            <a:gd name="T171" fmla="*/ 615 h 230"/>
                            <a:gd name="T172" fmla="+- 0 2255 1951"/>
                            <a:gd name="T173" fmla="*/ T172 w 419"/>
                            <a:gd name="T174" fmla="+- 0 615 386"/>
                            <a:gd name="T175" fmla="*/ 615 h 230"/>
                            <a:gd name="T176" fmla="+- 0 2066 1951"/>
                            <a:gd name="T177" fmla="*/ T176 w 419"/>
                            <a:gd name="T178" fmla="+- 0 615 386"/>
                            <a:gd name="T179" fmla="*/ 615 h 230"/>
                            <a:gd name="T180" fmla="+- 0 2058 1951"/>
                            <a:gd name="T181" fmla="*/ T180 w 419"/>
                            <a:gd name="T182" fmla="+- 0 615 386"/>
                            <a:gd name="T183" fmla="*/ 615 h 230"/>
                            <a:gd name="T184" fmla="+- 0 2051 1951"/>
                            <a:gd name="T185" fmla="*/ T184 w 419"/>
                            <a:gd name="T186" fmla="+- 0 615 386"/>
                            <a:gd name="T187" fmla="*/ 615 h 230"/>
                            <a:gd name="T188" fmla="+- 0 2043 1951"/>
                            <a:gd name="T189" fmla="*/ T188 w 419"/>
                            <a:gd name="T190" fmla="+- 0 613 386"/>
                            <a:gd name="T191" fmla="*/ 613 h 230"/>
                            <a:gd name="T192" fmla="+- 0 2036 1951"/>
                            <a:gd name="T193" fmla="*/ T192 w 419"/>
                            <a:gd name="T194" fmla="+- 0 612 386"/>
                            <a:gd name="T195" fmla="*/ 612 h 230"/>
                            <a:gd name="T196" fmla="+- 0 2029 1951"/>
                            <a:gd name="T197" fmla="*/ T196 w 419"/>
                            <a:gd name="T198" fmla="+- 0 610 386"/>
                            <a:gd name="T199" fmla="*/ 610 h 230"/>
                            <a:gd name="T200" fmla="+- 0 2022 1951"/>
                            <a:gd name="T201" fmla="*/ T200 w 419"/>
                            <a:gd name="T202" fmla="+- 0 607 386"/>
                            <a:gd name="T203" fmla="*/ 607 h 230"/>
                            <a:gd name="T204" fmla="+- 0 2015 1951"/>
                            <a:gd name="T205" fmla="*/ T204 w 419"/>
                            <a:gd name="T206" fmla="+- 0 604 386"/>
                            <a:gd name="T207" fmla="*/ 604 h 230"/>
                            <a:gd name="T208" fmla="+- 0 2008 1951"/>
                            <a:gd name="T209" fmla="*/ T208 w 419"/>
                            <a:gd name="T210" fmla="+- 0 600 386"/>
                            <a:gd name="T211" fmla="*/ 600 h 230"/>
                            <a:gd name="T212" fmla="+- 0 2002 1951"/>
                            <a:gd name="T213" fmla="*/ T212 w 419"/>
                            <a:gd name="T214" fmla="+- 0 596 386"/>
                            <a:gd name="T215" fmla="*/ 596 h 230"/>
                            <a:gd name="T216" fmla="+- 0 1996 1951"/>
                            <a:gd name="T217" fmla="*/ T216 w 419"/>
                            <a:gd name="T218" fmla="+- 0 592 386"/>
                            <a:gd name="T219" fmla="*/ 592 h 230"/>
                            <a:gd name="T220" fmla="+- 0 1957 1951"/>
                            <a:gd name="T221" fmla="*/ T220 w 419"/>
                            <a:gd name="T222" fmla="+- 0 538 386"/>
                            <a:gd name="T223" fmla="*/ 538 h 230"/>
                            <a:gd name="T224" fmla="+- 0 1951 1951"/>
                            <a:gd name="T225" fmla="*/ T224 w 419"/>
                            <a:gd name="T226" fmla="+- 0 508 386"/>
                            <a:gd name="T227" fmla="*/ 508 h 230"/>
                            <a:gd name="T228" fmla="+- 0 1951 1951"/>
                            <a:gd name="T229" fmla="*/ T228 w 419"/>
                            <a:gd name="T230" fmla="+- 0 501 386"/>
                            <a:gd name="T231" fmla="*/ 501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9" y="71"/>
                              </a:lnTo>
                              <a:lnTo>
                                <a:pt x="11" y="64"/>
                              </a:lnTo>
                              <a:lnTo>
                                <a:pt x="15" y="57"/>
                              </a:lnTo>
                              <a:lnTo>
                                <a:pt x="19" y="51"/>
                              </a:lnTo>
                              <a:lnTo>
                                <a:pt x="23" y="45"/>
                              </a:lnTo>
                              <a:lnTo>
                                <a:pt x="28" y="39"/>
                              </a:lnTo>
                              <a:lnTo>
                                <a:pt x="33" y="33"/>
                              </a:lnTo>
                              <a:lnTo>
                                <a:pt x="39" y="28"/>
                              </a:lnTo>
                              <a:lnTo>
                                <a:pt x="100" y="1"/>
                              </a:lnTo>
                              <a:lnTo>
                                <a:pt x="107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1" y="0"/>
                              </a:lnTo>
                              <a:lnTo>
                                <a:pt x="319" y="1"/>
                              </a:lnTo>
                              <a:lnTo>
                                <a:pt x="380" y="28"/>
                              </a:lnTo>
                              <a:lnTo>
                                <a:pt x="385" y="33"/>
                              </a:lnTo>
                              <a:lnTo>
                                <a:pt x="390" y="39"/>
                              </a:lnTo>
                              <a:lnTo>
                                <a:pt x="395" y="45"/>
                              </a:lnTo>
                              <a:lnTo>
                                <a:pt x="399" y="51"/>
                              </a:lnTo>
                              <a:lnTo>
                                <a:pt x="403" y="57"/>
                              </a:lnTo>
                              <a:lnTo>
                                <a:pt x="407" y="64"/>
                              </a:lnTo>
                              <a:lnTo>
                                <a:pt x="410" y="71"/>
                              </a:lnTo>
                              <a:lnTo>
                                <a:pt x="413" y="78"/>
                              </a:lnTo>
                              <a:lnTo>
                                <a:pt x="415" y="85"/>
                              </a:lnTo>
                              <a:lnTo>
                                <a:pt x="416" y="92"/>
                              </a:lnTo>
                              <a:lnTo>
                                <a:pt x="418" y="100"/>
                              </a:lnTo>
                              <a:lnTo>
                                <a:pt x="418" y="107"/>
                              </a:lnTo>
                              <a:lnTo>
                                <a:pt x="418" y="115"/>
                              </a:lnTo>
                              <a:lnTo>
                                <a:pt x="418" y="122"/>
                              </a:lnTo>
                              <a:lnTo>
                                <a:pt x="418" y="130"/>
                              </a:lnTo>
                              <a:lnTo>
                                <a:pt x="416" y="137"/>
                              </a:lnTo>
                              <a:lnTo>
                                <a:pt x="415" y="144"/>
                              </a:lnTo>
                              <a:lnTo>
                                <a:pt x="380" y="201"/>
                              </a:lnTo>
                              <a:lnTo>
                                <a:pt x="367" y="210"/>
                              </a:lnTo>
                              <a:lnTo>
                                <a:pt x="361" y="214"/>
                              </a:lnTo>
                              <a:lnTo>
                                <a:pt x="355" y="218"/>
                              </a:lnTo>
                              <a:lnTo>
                                <a:pt x="348" y="221"/>
                              </a:lnTo>
                              <a:lnTo>
                                <a:pt x="341" y="224"/>
                              </a:lnTo>
                              <a:lnTo>
                                <a:pt x="333" y="226"/>
                              </a:lnTo>
                              <a:lnTo>
                                <a:pt x="326" y="227"/>
                              </a:lnTo>
                              <a:lnTo>
                                <a:pt x="319" y="229"/>
                              </a:lnTo>
                              <a:lnTo>
                                <a:pt x="311" y="229"/>
                              </a:lnTo>
                              <a:lnTo>
                                <a:pt x="304" y="229"/>
                              </a:lnTo>
                              <a:lnTo>
                                <a:pt x="115" y="229"/>
                              </a:lnTo>
                              <a:lnTo>
                                <a:pt x="107" y="229"/>
                              </a:lnTo>
                              <a:lnTo>
                                <a:pt x="100" y="229"/>
                              </a:lnTo>
                              <a:lnTo>
                                <a:pt x="92" y="227"/>
                              </a:lnTo>
                              <a:lnTo>
                                <a:pt x="85" y="226"/>
                              </a:lnTo>
                              <a:lnTo>
                                <a:pt x="78" y="224"/>
                              </a:lnTo>
                              <a:lnTo>
                                <a:pt x="71" y="221"/>
                              </a:lnTo>
                              <a:lnTo>
                                <a:pt x="64" y="218"/>
                              </a:lnTo>
                              <a:lnTo>
                                <a:pt x="57" y="214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6" y="152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173DC3" id="docshape81" o:spid="_x0000_s1026" style="position:absolute;margin-left:97.55pt;margin-top:19.3pt;width:20.95pt;height:11.5pt;z-index:15772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" path="m,115l9,71r2,-7l15,57r4,-6l23,45r5,-6l33,33r6,-5l100,1,107,r8,l304,r7,l319,1r61,27l385,33r5,6l395,45r4,6l403,57r4,7l410,71r3,7l415,85r1,7l418,100r,7l418,115r,7l418,130r-2,7l415,144r-35,57l367,210r-6,4l355,218r-7,3l341,224r-8,2l326,227r-7,2l311,229r-7,l115,229r-8,l100,229r-8,-2l85,226r-7,-2l71,221r-7,-3l57,214r-6,-4l45,206,6,152,,122r,-7xe" filled="f" strokecolor="#99a0a6" strokeweight=".23822mm">
                <v:path arrowok="t" o:connecttype="custom" o:connectlocs="0,318135;5715,290195;6985,285750;9525,281305;12065,277495;14605,273685;17780,269875;20955,266065;24765,262890;63500,245745;67945,245110;73025,245110;193040,245110;197485,245110;202565,245745;241300,262890;244475,266065;247650,269875;250825,273685;253365,277495;255905,281305;258445,285750;260350,290195;262255,294640;263525,299085;264160,303530;265430,308610;265430,313055;265430,318135;265430,322580;265430,327660;264160,332105;263525,336550;241300,372745;233045,378460;229235,381000;225425,383540;220980,385445;216535,387350;211455,388620;207010,389255;202565,390525;197485,390525;193040,390525;73025,390525;67945,390525;63500,390525;58420,389255;53975,388620;49530,387350;45085,385445;40640,383540;36195,381000;32385,378460;28575,375920;3810,341630;0,322580;0,318135" o:connectangles="0,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 w:rsidR="003017B9">
        <w:rPr>
          <w:color w:val="202024"/>
          <w:spacing w:val="-4"/>
          <w:w w:val="110"/>
        </w:rPr>
        <w:t xml:space="preserve">Yes </w:t>
      </w:r>
      <w:r w:rsidR="003017B9">
        <w:rPr>
          <w:color w:val="202024"/>
          <w:spacing w:val="-6"/>
          <w:w w:val="110"/>
        </w:rPr>
        <w:t>No</w:t>
      </w:r>
    </w:p>
    <w:p w14:paraId="70A88003" w14:textId="77777777" w:rsidR="008E3919" w:rsidRDefault="008E3919">
      <w:pPr>
        <w:pStyle w:val="BodyText"/>
        <w:rPr>
          <w:sz w:val="20"/>
        </w:rPr>
      </w:pPr>
    </w:p>
    <w:p w14:paraId="0B43E4C2" w14:textId="77777777" w:rsidR="008E3919" w:rsidRDefault="008E3919">
      <w:pPr>
        <w:pStyle w:val="BodyText"/>
        <w:rPr>
          <w:sz w:val="20"/>
        </w:rPr>
      </w:pPr>
    </w:p>
    <w:p w14:paraId="46ABAF15" w14:textId="77777777" w:rsidR="008E3919" w:rsidRDefault="008E3919">
      <w:pPr>
        <w:pStyle w:val="BodyText"/>
        <w:spacing w:before="10"/>
        <w:rPr>
          <w:sz w:val="16"/>
        </w:rPr>
      </w:pPr>
    </w:p>
    <w:p w14:paraId="436892D8" w14:textId="77777777" w:rsidR="008E3919" w:rsidRDefault="003017B9">
      <w:pPr>
        <w:pStyle w:val="Heading1"/>
        <w:numPr>
          <w:ilvl w:val="0"/>
          <w:numId w:val="1"/>
        </w:numPr>
        <w:tabs>
          <w:tab w:val="left" w:pos="978"/>
          <w:tab w:val="left" w:pos="980"/>
        </w:tabs>
        <w:spacing w:before="103"/>
        <w:ind w:left="979" w:hanging="571"/>
        <w:rPr>
          <w:rFonts w:ascii="Gill Sans MT"/>
          <w:color w:val="202024"/>
        </w:rPr>
      </w:pPr>
      <w:r>
        <w:rPr>
          <w:color w:val="202024"/>
        </w:rPr>
        <w:t>19.</w:t>
      </w:r>
      <w:r>
        <w:rPr>
          <w:color w:val="202024"/>
          <w:spacing w:val="14"/>
        </w:rPr>
        <w:t xml:space="preserve"> </w:t>
      </w:r>
      <w:r>
        <w:rPr>
          <w:color w:val="202024"/>
        </w:rPr>
        <w:t>Where</w:t>
      </w:r>
      <w:r>
        <w:rPr>
          <w:color w:val="202024"/>
          <w:spacing w:val="14"/>
        </w:rPr>
        <w:t xml:space="preserve"> </w:t>
      </w:r>
      <w:r>
        <w:rPr>
          <w:color w:val="202024"/>
        </w:rPr>
        <w:t>did</w:t>
      </w:r>
      <w:r>
        <w:rPr>
          <w:color w:val="202024"/>
          <w:spacing w:val="15"/>
        </w:rPr>
        <w:t xml:space="preserve"> </w:t>
      </w:r>
      <w:r>
        <w:rPr>
          <w:color w:val="202024"/>
        </w:rPr>
        <w:t>you</w:t>
      </w:r>
      <w:r>
        <w:rPr>
          <w:color w:val="202024"/>
          <w:spacing w:val="14"/>
        </w:rPr>
        <w:t xml:space="preserve"> </w:t>
      </w:r>
      <w:r>
        <w:rPr>
          <w:color w:val="202024"/>
        </w:rPr>
        <w:t>learn</w:t>
      </w:r>
      <w:r>
        <w:rPr>
          <w:color w:val="202024"/>
          <w:spacing w:val="15"/>
        </w:rPr>
        <w:t xml:space="preserve"> </w:t>
      </w:r>
      <w:r>
        <w:rPr>
          <w:color w:val="202024"/>
        </w:rPr>
        <w:t>most</w:t>
      </w:r>
      <w:r>
        <w:rPr>
          <w:color w:val="202024"/>
          <w:spacing w:val="14"/>
        </w:rPr>
        <w:t xml:space="preserve"> </w:t>
      </w:r>
      <w:r>
        <w:rPr>
          <w:color w:val="202024"/>
        </w:rPr>
        <w:t>about</w:t>
      </w:r>
      <w:r>
        <w:rPr>
          <w:color w:val="202024"/>
          <w:spacing w:val="14"/>
        </w:rPr>
        <w:t xml:space="preserve"> </w:t>
      </w:r>
      <w:r>
        <w:rPr>
          <w:color w:val="202024"/>
        </w:rPr>
        <w:t>GERD/acidity/</w:t>
      </w:r>
      <w:proofErr w:type="spellStart"/>
      <w:r>
        <w:rPr>
          <w:color w:val="202024"/>
        </w:rPr>
        <w:t>taizabiyat</w:t>
      </w:r>
      <w:proofErr w:type="spellEnd"/>
      <w:r>
        <w:rPr>
          <w:color w:val="202024"/>
        </w:rPr>
        <w:t>?</w:t>
      </w:r>
      <w:r>
        <w:rPr>
          <w:color w:val="202024"/>
          <w:spacing w:val="7"/>
        </w:rPr>
        <w:t xml:space="preserve"> </w:t>
      </w:r>
      <w:r>
        <w:rPr>
          <w:rFonts w:ascii="Gill Sans MT"/>
          <w:color w:val="D92F25"/>
          <w:spacing w:val="-10"/>
        </w:rPr>
        <w:t>*</w:t>
      </w:r>
    </w:p>
    <w:p w14:paraId="1DD6369F" w14:textId="77777777" w:rsidR="008E3919" w:rsidRDefault="008E3919">
      <w:pPr>
        <w:pStyle w:val="BodyText"/>
        <w:spacing w:before="2"/>
        <w:rPr>
          <w:sz w:val="14"/>
        </w:rPr>
      </w:pPr>
    </w:p>
    <w:p w14:paraId="3DFA368C" w14:textId="77777777" w:rsidR="008E3919" w:rsidRDefault="003017B9">
      <w:pPr>
        <w:pStyle w:val="Heading2"/>
      </w:pPr>
      <w:r>
        <w:rPr>
          <w:color w:val="202024"/>
          <w:w w:val="115"/>
        </w:rPr>
        <w:t>Mark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w w:val="115"/>
        </w:rPr>
        <w:t>only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w w:val="115"/>
        </w:rPr>
        <w:t>one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spacing w:val="-2"/>
          <w:w w:val="115"/>
        </w:rPr>
        <w:t>oval.</w:t>
      </w:r>
    </w:p>
    <w:p w14:paraId="430B68F5" w14:textId="77777777" w:rsidR="008E3919" w:rsidRDefault="008E3919">
      <w:pPr>
        <w:pStyle w:val="BodyText"/>
        <w:spacing w:before="4"/>
        <w:rPr>
          <w:i/>
          <w:sz w:val="28"/>
        </w:rPr>
      </w:pPr>
    </w:p>
    <w:p w14:paraId="27C65F83" w14:textId="1837FF76" w:rsidR="008E3919" w:rsidRDefault="00D2505A">
      <w:pPr>
        <w:pStyle w:val="BodyText"/>
        <w:ind w:left="1539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72672" behindDoc="0" locked="0" layoutInCell="1" allowOverlap="1" wp14:anchorId="1DFC9CF2" wp14:editId="0D37294C">
                <wp:simplePos x="0" y="0"/>
                <wp:positionH relativeFrom="page">
                  <wp:posOffset>1238885</wp:posOffset>
                </wp:positionH>
                <wp:positionV relativeFrom="paragraph">
                  <wp:posOffset>-12065</wp:posOffset>
                </wp:positionV>
                <wp:extent cx="266065" cy="146050"/>
                <wp:effectExtent l="0" t="0" r="0" b="0"/>
                <wp:wrapNone/>
                <wp:docPr id="1714491998" name="docshape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51 1951"/>
                            <a:gd name="T1" fmla="*/ T0 w 419"/>
                            <a:gd name="T2" fmla="+- 0 96 -19"/>
                            <a:gd name="T3" fmla="*/ 96 h 230"/>
                            <a:gd name="T4" fmla="+- 0 1960 1951"/>
                            <a:gd name="T5" fmla="*/ T4 w 419"/>
                            <a:gd name="T6" fmla="+- 0 52 -19"/>
                            <a:gd name="T7" fmla="*/ 52 h 230"/>
                            <a:gd name="T8" fmla="+- 0 1962 1951"/>
                            <a:gd name="T9" fmla="*/ T8 w 419"/>
                            <a:gd name="T10" fmla="+- 0 45 -19"/>
                            <a:gd name="T11" fmla="*/ 45 h 230"/>
                            <a:gd name="T12" fmla="+- 0 1984 1951"/>
                            <a:gd name="T13" fmla="*/ T12 w 419"/>
                            <a:gd name="T14" fmla="+- 0 14 -19"/>
                            <a:gd name="T15" fmla="*/ 14 h 230"/>
                            <a:gd name="T16" fmla="+- 0 1990 1951"/>
                            <a:gd name="T17" fmla="*/ T16 w 419"/>
                            <a:gd name="T18" fmla="+- 0 9 -19"/>
                            <a:gd name="T19" fmla="*/ 9 h 230"/>
                            <a:gd name="T20" fmla="+- 0 2051 1951"/>
                            <a:gd name="T21" fmla="*/ T20 w 419"/>
                            <a:gd name="T22" fmla="+- 0 -19 -19"/>
                            <a:gd name="T23" fmla="*/ -19 h 230"/>
                            <a:gd name="T24" fmla="+- 0 2058 1951"/>
                            <a:gd name="T25" fmla="*/ T24 w 419"/>
                            <a:gd name="T26" fmla="+- 0 -19 -19"/>
                            <a:gd name="T27" fmla="*/ -19 h 230"/>
                            <a:gd name="T28" fmla="+- 0 2066 1951"/>
                            <a:gd name="T29" fmla="*/ T28 w 419"/>
                            <a:gd name="T30" fmla="+- 0 -19 -19"/>
                            <a:gd name="T31" fmla="*/ -19 h 230"/>
                            <a:gd name="T32" fmla="+- 0 2255 1951"/>
                            <a:gd name="T33" fmla="*/ T32 w 419"/>
                            <a:gd name="T34" fmla="+- 0 -19 -19"/>
                            <a:gd name="T35" fmla="*/ -19 h 230"/>
                            <a:gd name="T36" fmla="+- 0 2262 1951"/>
                            <a:gd name="T37" fmla="*/ T36 w 419"/>
                            <a:gd name="T38" fmla="+- 0 -19 -19"/>
                            <a:gd name="T39" fmla="*/ -19 h 230"/>
                            <a:gd name="T40" fmla="+- 0 2270 1951"/>
                            <a:gd name="T41" fmla="*/ T40 w 419"/>
                            <a:gd name="T42" fmla="+- 0 -19 -19"/>
                            <a:gd name="T43" fmla="*/ -19 h 230"/>
                            <a:gd name="T44" fmla="+- 0 2331 1951"/>
                            <a:gd name="T45" fmla="*/ T44 w 419"/>
                            <a:gd name="T46" fmla="+- 0 9 -19"/>
                            <a:gd name="T47" fmla="*/ 9 h 230"/>
                            <a:gd name="T48" fmla="+- 0 2336 1951"/>
                            <a:gd name="T49" fmla="*/ T48 w 419"/>
                            <a:gd name="T50" fmla="+- 0 14 -19"/>
                            <a:gd name="T51" fmla="*/ 14 h 230"/>
                            <a:gd name="T52" fmla="+- 0 2341 1951"/>
                            <a:gd name="T53" fmla="*/ T52 w 419"/>
                            <a:gd name="T54" fmla="+- 0 20 -19"/>
                            <a:gd name="T55" fmla="*/ 20 h 230"/>
                            <a:gd name="T56" fmla="+- 0 2369 1951"/>
                            <a:gd name="T57" fmla="*/ T56 w 419"/>
                            <a:gd name="T58" fmla="+- 0 81 -19"/>
                            <a:gd name="T59" fmla="*/ 81 h 230"/>
                            <a:gd name="T60" fmla="+- 0 2369 1951"/>
                            <a:gd name="T61" fmla="*/ T60 w 419"/>
                            <a:gd name="T62" fmla="+- 0 88 -19"/>
                            <a:gd name="T63" fmla="*/ 88 h 230"/>
                            <a:gd name="T64" fmla="+- 0 2369 1951"/>
                            <a:gd name="T65" fmla="*/ T64 w 419"/>
                            <a:gd name="T66" fmla="+- 0 96 -19"/>
                            <a:gd name="T67" fmla="*/ 96 h 230"/>
                            <a:gd name="T68" fmla="+- 0 2369 1951"/>
                            <a:gd name="T69" fmla="*/ T68 w 419"/>
                            <a:gd name="T70" fmla="+- 0 103 -19"/>
                            <a:gd name="T71" fmla="*/ 103 h 230"/>
                            <a:gd name="T72" fmla="+- 0 2369 1951"/>
                            <a:gd name="T73" fmla="*/ T72 w 419"/>
                            <a:gd name="T74" fmla="+- 0 111 -19"/>
                            <a:gd name="T75" fmla="*/ 111 h 230"/>
                            <a:gd name="T76" fmla="+- 0 2367 1951"/>
                            <a:gd name="T77" fmla="*/ T76 w 419"/>
                            <a:gd name="T78" fmla="+- 0 118 -19"/>
                            <a:gd name="T79" fmla="*/ 118 h 230"/>
                            <a:gd name="T80" fmla="+- 0 2366 1951"/>
                            <a:gd name="T81" fmla="*/ T80 w 419"/>
                            <a:gd name="T82" fmla="+- 0 125 -19"/>
                            <a:gd name="T83" fmla="*/ 125 h 230"/>
                            <a:gd name="T84" fmla="+- 0 2331 1951"/>
                            <a:gd name="T85" fmla="*/ T84 w 419"/>
                            <a:gd name="T86" fmla="+- 0 182 -19"/>
                            <a:gd name="T87" fmla="*/ 182 h 230"/>
                            <a:gd name="T88" fmla="+- 0 2318 1951"/>
                            <a:gd name="T89" fmla="*/ T88 w 419"/>
                            <a:gd name="T90" fmla="+- 0 191 -19"/>
                            <a:gd name="T91" fmla="*/ 191 h 230"/>
                            <a:gd name="T92" fmla="+- 0 2312 1951"/>
                            <a:gd name="T93" fmla="*/ T92 w 419"/>
                            <a:gd name="T94" fmla="+- 0 195 -19"/>
                            <a:gd name="T95" fmla="*/ 195 h 230"/>
                            <a:gd name="T96" fmla="+- 0 2255 1951"/>
                            <a:gd name="T97" fmla="*/ T96 w 419"/>
                            <a:gd name="T98" fmla="+- 0 210 -19"/>
                            <a:gd name="T99" fmla="*/ 210 h 230"/>
                            <a:gd name="T100" fmla="+- 0 2066 1951"/>
                            <a:gd name="T101" fmla="*/ T100 w 419"/>
                            <a:gd name="T102" fmla="+- 0 210 -19"/>
                            <a:gd name="T103" fmla="*/ 210 h 230"/>
                            <a:gd name="T104" fmla="+- 0 2058 1951"/>
                            <a:gd name="T105" fmla="*/ T104 w 419"/>
                            <a:gd name="T106" fmla="+- 0 210 -19"/>
                            <a:gd name="T107" fmla="*/ 210 h 230"/>
                            <a:gd name="T108" fmla="+- 0 2051 1951"/>
                            <a:gd name="T109" fmla="*/ T108 w 419"/>
                            <a:gd name="T110" fmla="+- 0 210 -19"/>
                            <a:gd name="T111" fmla="*/ 210 h 230"/>
                            <a:gd name="T112" fmla="+- 0 2043 1951"/>
                            <a:gd name="T113" fmla="*/ T112 w 419"/>
                            <a:gd name="T114" fmla="+- 0 208 -19"/>
                            <a:gd name="T115" fmla="*/ 208 h 230"/>
                            <a:gd name="T116" fmla="+- 0 2036 1951"/>
                            <a:gd name="T117" fmla="*/ T116 w 419"/>
                            <a:gd name="T118" fmla="+- 0 207 -19"/>
                            <a:gd name="T119" fmla="*/ 207 h 230"/>
                            <a:gd name="T120" fmla="+- 0 2029 1951"/>
                            <a:gd name="T121" fmla="*/ T120 w 419"/>
                            <a:gd name="T122" fmla="+- 0 204 -19"/>
                            <a:gd name="T123" fmla="*/ 204 h 230"/>
                            <a:gd name="T124" fmla="+- 0 2022 1951"/>
                            <a:gd name="T125" fmla="*/ T124 w 419"/>
                            <a:gd name="T126" fmla="+- 0 202 -19"/>
                            <a:gd name="T127" fmla="*/ 202 h 230"/>
                            <a:gd name="T128" fmla="+- 0 2015 1951"/>
                            <a:gd name="T129" fmla="*/ T128 w 419"/>
                            <a:gd name="T130" fmla="+- 0 199 -19"/>
                            <a:gd name="T131" fmla="*/ 199 h 230"/>
                            <a:gd name="T132" fmla="+- 0 2008 1951"/>
                            <a:gd name="T133" fmla="*/ T132 w 419"/>
                            <a:gd name="T134" fmla="+- 0 195 -19"/>
                            <a:gd name="T135" fmla="*/ 195 h 230"/>
                            <a:gd name="T136" fmla="+- 0 2002 1951"/>
                            <a:gd name="T137" fmla="*/ T136 w 419"/>
                            <a:gd name="T138" fmla="+- 0 191 -19"/>
                            <a:gd name="T139" fmla="*/ 191 h 230"/>
                            <a:gd name="T140" fmla="+- 0 1996 1951"/>
                            <a:gd name="T141" fmla="*/ T140 w 419"/>
                            <a:gd name="T142" fmla="+- 0 187 -19"/>
                            <a:gd name="T143" fmla="*/ 187 h 230"/>
                            <a:gd name="T144" fmla="+- 0 1957 1951"/>
                            <a:gd name="T145" fmla="*/ T144 w 419"/>
                            <a:gd name="T146" fmla="+- 0 132 -19"/>
                            <a:gd name="T147" fmla="*/ 132 h 230"/>
                            <a:gd name="T148" fmla="+- 0 1953 1951"/>
                            <a:gd name="T149" fmla="*/ T148 w 419"/>
                            <a:gd name="T150" fmla="+- 0 118 -19"/>
                            <a:gd name="T151" fmla="*/ 118 h 230"/>
                            <a:gd name="T152" fmla="+- 0 1952 1951"/>
                            <a:gd name="T153" fmla="*/ T152 w 419"/>
                            <a:gd name="T154" fmla="+- 0 111 -19"/>
                            <a:gd name="T155" fmla="*/ 111 h 230"/>
                            <a:gd name="T156" fmla="+- 0 1951 1951"/>
                            <a:gd name="T157" fmla="*/ T156 w 419"/>
                            <a:gd name="T158" fmla="+- 0 103 -19"/>
                            <a:gd name="T159" fmla="*/ 103 h 230"/>
                            <a:gd name="T160" fmla="+- 0 1951 1951"/>
                            <a:gd name="T161" fmla="*/ T160 w 419"/>
                            <a:gd name="T162" fmla="+- 0 96 -19"/>
                            <a:gd name="T163" fmla="*/ 96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9" y="71"/>
                              </a:lnTo>
                              <a:lnTo>
                                <a:pt x="11" y="64"/>
                              </a:lnTo>
                              <a:lnTo>
                                <a:pt x="33" y="33"/>
                              </a:lnTo>
                              <a:lnTo>
                                <a:pt x="39" y="28"/>
                              </a:lnTo>
                              <a:lnTo>
                                <a:pt x="100" y="0"/>
                              </a:lnTo>
                              <a:lnTo>
                                <a:pt x="107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1" y="0"/>
                              </a:lnTo>
                              <a:lnTo>
                                <a:pt x="319" y="0"/>
                              </a:lnTo>
                              <a:lnTo>
                                <a:pt x="380" y="28"/>
                              </a:lnTo>
                              <a:lnTo>
                                <a:pt x="385" y="33"/>
                              </a:lnTo>
                              <a:lnTo>
                                <a:pt x="390" y="39"/>
                              </a:lnTo>
                              <a:lnTo>
                                <a:pt x="418" y="100"/>
                              </a:lnTo>
                              <a:lnTo>
                                <a:pt x="418" y="107"/>
                              </a:lnTo>
                              <a:lnTo>
                                <a:pt x="418" y="115"/>
                              </a:lnTo>
                              <a:lnTo>
                                <a:pt x="418" y="122"/>
                              </a:lnTo>
                              <a:lnTo>
                                <a:pt x="418" y="130"/>
                              </a:lnTo>
                              <a:lnTo>
                                <a:pt x="416" y="137"/>
                              </a:lnTo>
                              <a:lnTo>
                                <a:pt x="415" y="144"/>
                              </a:lnTo>
                              <a:lnTo>
                                <a:pt x="380" y="201"/>
                              </a:lnTo>
                              <a:lnTo>
                                <a:pt x="367" y="210"/>
                              </a:lnTo>
                              <a:lnTo>
                                <a:pt x="361" y="214"/>
                              </a:lnTo>
                              <a:lnTo>
                                <a:pt x="304" y="229"/>
                              </a:lnTo>
                              <a:lnTo>
                                <a:pt x="115" y="229"/>
                              </a:lnTo>
                              <a:lnTo>
                                <a:pt x="107" y="229"/>
                              </a:lnTo>
                              <a:lnTo>
                                <a:pt x="100" y="229"/>
                              </a:lnTo>
                              <a:lnTo>
                                <a:pt x="92" y="227"/>
                              </a:lnTo>
                              <a:lnTo>
                                <a:pt x="85" y="226"/>
                              </a:lnTo>
                              <a:lnTo>
                                <a:pt x="78" y="223"/>
                              </a:lnTo>
                              <a:lnTo>
                                <a:pt x="71" y="221"/>
                              </a:lnTo>
                              <a:lnTo>
                                <a:pt x="64" y="218"/>
                              </a:lnTo>
                              <a:lnTo>
                                <a:pt x="57" y="214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6" y="151"/>
                              </a:lnTo>
                              <a:lnTo>
                                <a:pt x="2" y="137"/>
                              </a:lnTo>
                              <a:lnTo>
                                <a:pt x="1" y="130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95F521" id="docshape82" o:spid="_x0000_s1026" style="position:absolute;margin-left:97.55pt;margin-top:-.95pt;width:20.95pt;height:11.5pt;z-index:15772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" path="m,115l9,71r2,-7l33,33r6,-5l100,r7,l115,,304,r7,l319,r61,28l385,33r5,6l418,100r,7l418,115r,7l418,130r-2,7l415,144r-35,57l367,210r-6,4l304,229r-189,l107,229r-7,l92,227r-7,-1l78,223r-7,-2l64,218r-7,-4l51,210r-6,-4l6,151,2,137,1,130,,122r,-7xe" filled="f" strokecolor="#99a0a6" strokeweight=".23822mm">
                <v:path arrowok="t" o:connecttype="custom" o:connectlocs="0,60960;5715,33020;6985,28575;20955,8890;24765,5715;63500,-12065;67945,-12065;73025,-12065;193040,-12065;197485,-12065;202565,-12065;241300,5715;244475,8890;247650,12700;265430,51435;265430,55880;265430,60960;265430,65405;265430,70485;264160,74930;263525,79375;241300,115570;233045,121285;229235,123825;193040,133350;73025,133350;67945,133350;63500,133350;58420,132080;53975,131445;49530,129540;45085,128270;40640,126365;36195,123825;32385,121285;28575,118745;3810,83820;1270,74930;635,70485;0,65405;0,60960" o:connectangles="0,0,0,0,0,0,0,0,0,0,0,0,0,0,0,0,0,0,0,0,0,0,0,0,0,0,0,0,0,0,0,0,0,0,0,0,0,0,0,0,0"/>
                <w10:wrap anchorx="page"/>
              </v:shape>
            </w:pict>
          </mc:Fallback>
        </mc:AlternateContent>
      </w:r>
      <w:r w:rsidR="003017B9">
        <w:rPr>
          <w:color w:val="202024"/>
          <w:spacing w:val="-5"/>
          <w:w w:val="105"/>
        </w:rPr>
        <w:t>TV</w:t>
      </w:r>
    </w:p>
    <w:p w14:paraId="004AFCA3" w14:textId="16867DFB" w:rsidR="008E3919" w:rsidRDefault="00D2505A">
      <w:pPr>
        <w:pStyle w:val="BodyText"/>
        <w:spacing w:before="185" w:line="441" w:lineRule="auto"/>
        <w:ind w:left="1539" w:right="5835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73184" behindDoc="0" locked="0" layoutInCell="1" allowOverlap="1" wp14:anchorId="7F1DBBBD" wp14:editId="01D2FED2">
                <wp:simplePos x="0" y="0"/>
                <wp:positionH relativeFrom="page">
                  <wp:posOffset>1238885</wp:posOffset>
                </wp:positionH>
                <wp:positionV relativeFrom="paragraph">
                  <wp:posOffset>105410</wp:posOffset>
                </wp:positionV>
                <wp:extent cx="266065" cy="146050"/>
                <wp:effectExtent l="0" t="0" r="0" b="0"/>
                <wp:wrapNone/>
                <wp:docPr id="190325173" name="docshape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51 1951"/>
                            <a:gd name="T1" fmla="*/ T0 w 419"/>
                            <a:gd name="T2" fmla="+- 0 281 166"/>
                            <a:gd name="T3" fmla="*/ 281 h 230"/>
                            <a:gd name="T4" fmla="+- 0 1951 1951"/>
                            <a:gd name="T5" fmla="*/ T4 w 419"/>
                            <a:gd name="T6" fmla="+- 0 273 166"/>
                            <a:gd name="T7" fmla="*/ 273 h 230"/>
                            <a:gd name="T8" fmla="+- 0 1952 1951"/>
                            <a:gd name="T9" fmla="*/ T8 w 419"/>
                            <a:gd name="T10" fmla="+- 0 266 166"/>
                            <a:gd name="T11" fmla="*/ 266 h 230"/>
                            <a:gd name="T12" fmla="+- 0 1953 1951"/>
                            <a:gd name="T13" fmla="*/ T12 w 419"/>
                            <a:gd name="T14" fmla="+- 0 258 166"/>
                            <a:gd name="T15" fmla="*/ 258 h 230"/>
                            <a:gd name="T16" fmla="+- 0 1954 1951"/>
                            <a:gd name="T17" fmla="*/ T16 w 419"/>
                            <a:gd name="T18" fmla="+- 0 251 166"/>
                            <a:gd name="T19" fmla="*/ 251 h 230"/>
                            <a:gd name="T20" fmla="+- 0 1957 1951"/>
                            <a:gd name="T21" fmla="*/ T20 w 419"/>
                            <a:gd name="T22" fmla="+- 0 244 166"/>
                            <a:gd name="T23" fmla="*/ 244 h 230"/>
                            <a:gd name="T24" fmla="+- 0 1960 1951"/>
                            <a:gd name="T25" fmla="*/ T24 w 419"/>
                            <a:gd name="T26" fmla="+- 0 237 166"/>
                            <a:gd name="T27" fmla="*/ 237 h 230"/>
                            <a:gd name="T28" fmla="+- 0 1962 1951"/>
                            <a:gd name="T29" fmla="*/ T28 w 419"/>
                            <a:gd name="T30" fmla="+- 0 230 166"/>
                            <a:gd name="T31" fmla="*/ 230 h 230"/>
                            <a:gd name="T32" fmla="+- 0 1984 1951"/>
                            <a:gd name="T33" fmla="*/ T32 w 419"/>
                            <a:gd name="T34" fmla="+- 0 199 166"/>
                            <a:gd name="T35" fmla="*/ 199 h 230"/>
                            <a:gd name="T36" fmla="+- 0 1990 1951"/>
                            <a:gd name="T37" fmla="*/ T36 w 419"/>
                            <a:gd name="T38" fmla="+- 0 194 166"/>
                            <a:gd name="T39" fmla="*/ 194 h 230"/>
                            <a:gd name="T40" fmla="+- 0 2051 1951"/>
                            <a:gd name="T41" fmla="*/ T40 w 419"/>
                            <a:gd name="T42" fmla="+- 0 166 166"/>
                            <a:gd name="T43" fmla="*/ 166 h 230"/>
                            <a:gd name="T44" fmla="+- 0 2058 1951"/>
                            <a:gd name="T45" fmla="*/ T44 w 419"/>
                            <a:gd name="T46" fmla="+- 0 166 166"/>
                            <a:gd name="T47" fmla="*/ 166 h 230"/>
                            <a:gd name="T48" fmla="+- 0 2066 1951"/>
                            <a:gd name="T49" fmla="*/ T48 w 419"/>
                            <a:gd name="T50" fmla="+- 0 166 166"/>
                            <a:gd name="T51" fmla="*/ 166 h 230"/>
                            <a:gd name="T52" fmla="+- 0 2255 1951"/>
                            <a:gd name="T53" fmla="*/ T52 w 419"/>
                            <a:gd name="T54" fmla="+- 0 166 166"/>
                            <a:gd name="T55" fmla="*/ 166 h 230"/>
                            <a:gd name="T56" fmla="+- 0 2262 1951"/>
                            <a:gd name="T57" fmla="*/ T56 w 419"/>
                            <a:gd name="T58" fmla="+- 0 166 166"/>
                            <a:gd name="T59" fmla="*/ 166 h 230"/>
                            <a:gd name="T60" fmla="+- 0 2270 1951"/>
                            <a:gd name="T61" fmla="*/ T60 w 419"/>
                            <a:gd name="T62" fmla="+- 0 166 166"/>
                            <a:gd name="T63" fmla="*/ 166 h 230"/>
                            <a:gd name="T64" fmla="+- 0 2331 1951"/>
                            <a:gd name="T65" fmla="*/ T64 w 419"/>
                            <a:gd name="T66" fmla="+- 0 194 166"/>
                            <a:gd name="T67" fmla="*/ 194 h 230"/>
                            <a:gd name="T68" fmla="+- 0 2336 1951"/>
                            <a:gd name="T69" fmla="*/ T68 w 419"/>
                            <a:gd name="T70" fmla="+- 0 199 166"/>
                            <a:gd name="T71" fmla="*/ 199 h 230"/>
                            <a:gd name="T72" fmla="+- 0 2341 1951"/>
                            <a:gd name="T73" fmla="*/ T72 w 419"/>
                            <a:gd name="T74" fmla="+- 0 205 166"/>
                            <a:gd name="T75" fmla="*/ 205 h 230"/>
                            <a:gd name="T76" fmla="+- 0 2367 1951"/>
                            <a:gd name="T77" fmla="*/ T76 w 419"/>
                            <a:gd name="T78" fmla="+- 0 258 166"/>
                            <a:gd name="T79" fmla="*/ 258 h 230"/>
                            <a:gd name="T80" fmla="+- 0 2369 1951"/>
                            <a:gd name="T81" fmla="*/ T80 w 419"/>
                            <a:gd name="T82" fmla="+- 0 266 166"/>
                            <a:gd name="T83" fmla="*/ 266 h 230"/>
                            <a:gd name="T84" fmla="+- 0 2369 1951"/>
                            <a:gd name="T85" fmla="*/ T84 w 419"/>
                            <a:gd name="T86" fmla="+- 0 273 166"/>
                            <a:gd name="T87" fmla="*/ 273 h 230"/>
                            <a:gd name="T88" fmla="+- 0 2369 1951"/>
                            <a:gd name="T89" fmla="*/ T88 w 419"/>
                            <a:gd name="T90" fmla="+- 0 281 166"/>
                            <a:gd name="T91" fmla="*/ 281 h 230"/>
                            <a:gd name="T92" fmla="+- 0 2369 1951"/>
                            <a:gd name="T93" fmla="*/ T92 w 419"/>
                            <a:gd name="T94" fmla="+- 0 288 166"/>
                            <a:gd name="T95" fmla="*/ 288 h 230"/>
                            <a:gd name="T96" fmla="+- 0 2369 1951"/>
                            <a:gd name="T97" fmla="*/ T96 w 419"/>
                            <a:gd name="T98" fmla="+- 0 296 166"/>
                            <a:gd name="T99" fmla="*/ 296 h 230"/>
                            <a:gd name="T100" fmla="+- 0 2367 1951"/>
                            <a:gd name="T101" fmla="*/ T100 w 419"/>
                            <a:gd name="T102" fmla="+- 0 303 166"/>
                            <a:gd name="T103" fmla="*/ 303 h 230"/>
                            <a:gd name="T104" fmla="+- 0 2366 1951"/>
                            <a:gd name="T105" fmla="*/ T104 w 419"/>
                            <a:gd name="T106" fmla="+- 0 310 166"/>
                            <a:gd name="T107" fmla="*/ 310 h 230"/>
                            <a:gd name="T108" fmla="+- 0 2331 1951"/>
                            <a:gd name="T109" fmla="*/ T108 w 419"/>
                            <a:gd name="T110" fmla="+- 0 367 166"/>
                            <a:gd name="T111" fmla="*/ 367 h 230"/>
                            <a:gd name="T112" fmla="+- 0 2277 1951"/>
                            <a:gd name="T113" fmla="*/ T112 w 419"/>
                            <a:gd name="T114" fmla="+- 0 393 166"/>
                            <a:gd name="T115" fmla="*/ 393 h 230"/>
                            <a:gd name="T116" fmla="+- 0 2270 1951"/>
                            <a:gd name="T117" fmla="*/ T116 w 419"/>
                            <a:gd name="T118" fmla="+- 0 395 166"/>
                            <a:gd name="T119" fmla="*/ 395 h 230"/>
                            <a:gd name="T120" fmla="+- 0 2262 1951"/>
                            <a:gd name="T121" fmla="*/ T120 w 419"/>
                            <a:gd name="T122" fmla="+- 0 395 166"/>
                            <a:gd name="T123" fmla="*/ 395 h 230"/>
                            <a:gd name="T124" fmla="+- 0 2255 1951"/>
                            <a:gd name="T125" fmla="*/ T124 w 419"/>
                            <a:gd name="T126" fmla="+- 0 395 166"/>
                            <a:gd name="T127" fmla="*/ 395 h 230"/>
                            <a:gd name="T128" fmla="+- 0 2066 1951"/>
                            <a:gd name="T129" fmla="*/ T128 w 419"/>
                            <a:gd name="T130" fmla="+- 0 395 166"/>
                            <a:gd name="T131" fmla="*/ 395 h 230"/>
                            <a:gd name="T132" fmla="+- 0 2058 1951"/>
                            <a:gd name="T133" fmla="*/ T132 w 419"/>
                            <a:gd name="T134" fmla="+- 0 395 166"/>
                            <a:gd name="T135" fmla="*/ 395 h 230"/>
                            <a:gd name="T136" fmla="+- 0 2051 1951"/>
                            <a:gd name="T137" fmla="*/ T136 w 419"/>
                            <a:gd name="T138" fmla="+- 0 395 166"/>
                            <a:gd name="T139" fmla="*/ 395 h 230"/>
                            <a:gd name="T140" fmla="+- 0 2043 1951"/>
                            <a:gd name="T141" fmla="*/ T140 w 419"/>
                            <a:gd name="T142" fmla="+- 0 393 166"/>
                            <a:gd name="T143" fmla="*/ 393 h 230"/>
                            <a:gd name="T144" fmla="+- 0 2036 1951"/>
                            <a:gd name="T145" fmla="*/ T144 w 419"/>
                            <a:gd name="T146" fmla="+- 0 392 166"/>
                            <a:gd name="T147" fmla="*/ 392 h 230"/>
                            <a:gd name="T148" fmla="+- 0 2002 1951"/>
                            <a:gd name="T149" fmla="*/ T148 w 419"/>
                            <a:gd name="T150" fmla="+- 0 376 166"/>
                            <a:gd name="T151" fmla="*/ 376 h 230"/>
                            <a:gd name="T152" fmla="+- 0 1996 1951"/>
                            <a:gd name="T153" fmla="*/ T152 w 419"/>
                            <a:gd name="T154" fmla="+- 0 372 166"/>
                            <a:gd name="T155" fmla="*/ 372 h 230"/>
                            <a:gd name="T156" fmla="+- 0 1960 1951"/>
                            <a:gd name="T157" fmla="*/ T156 w 419"/>
                            <a:gd name="T158" fmla="+- 0 324 166"/>
                            <a:gd name="T159" fmla="*/ 324 h 230"/>
                            <a:gd name="T160" fmla="+- 0 1957 1951"/>
                            <a:gd name="T161" fmla="*/ T160 w 419"/>
                            <a:gd name="T162" fmla="+- 0 317 166"/>
                            <a:gd name="T163" fmla="*/ 317 h 230"/>
                            <a:gd name="T164" fmla="+- 0 1954 1951"/>
                            <a:gd name="T165" fmla="*/ T164 w 419"/>
                            <a:gd name="T166" fmla="+- 0 310 166"/>
                            <a:gd name="T167" fmla="*/ 310 h 230"/>
                            <a:gd name="T168" fmla="+- 0 1953 1951"/>
                            <a:gd name="T169" fmla="*/ T168 w 419"/>
                            <a:gd name="T170" fmla="+- 0 303 166"/>
                            <a:gd name="T171" fmla="*/ 303 h 230"/>
                            <a:gd name="T172" fmla="+- 0 1952 1951"/>
                            <a:gd name="T173" fmla="*/ T172 w 419"/>
                            <a:gd name="T174" fmla="+- 0 296 166"/>
                            <a:gd name="T175" fmla="*/ 296 h 230"/>
                            <a:gd name="T176" fmla="+- 0 1951 1951"/>
                            <a:gd name="T177" fmla="*/ T176 w 419"/>
                            <a:gd name="T178" fmla="+- 0 288 166"/>
                            <a:gd name="T179" fmla="*/ 288 h 230"/>
                            <a:gd name="T180" fmla="+- 0 1951 1951"/>
                            <a:gd name="T181" fmla="*/ T180 w 419"/>
                            <a:gd name="T182" fmla="+- 0 281 166"/>
                            <a:gd name="T183" fmla="*/ 281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0" y="107"/>
                              </a:lnTo>
                              <a:lnTo>
                                <a:pt x="1" y="100"/>
                              </a:lnTo>
                              <a:lnTo>
                                <a:pt x="2" y="92"/>
                              </a:lnTo>
                              <a:lnTo>
                                <a:pt x="3" y="85"/>
                              </a:lnTo>
                              <a:lnTo>
                                <a:pt x="6" y="78"/>
                              </a:lnTo>
                              <a:lnTo>
                                <a:pt x="9" y="71"/>
                              </a:lnTo>
                              <a:lnTo>
                                <a:pt x="11" y="64"/>
                              </a:lnTo>
                              <a:lnTo>
                                <a:pt x="33" y="33"/>
                              </a:lnTo>
                              <a:lnTo>
                                <a:pt x="39" y="28"/>
                              </a:lnTo>
                              <a:lnTo>
                                <a:pt x="100" y="0"/>
                              </a:lnTo>
                              <a:lnTo>
                                <a:pt x="107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1" y="0"/>
                              </a:lnTo>
                              <a:lnTo>
                                <a:pt x="319" y="0"/>
                              </a:lnTo>
                              <a:lnTo>
                                <a:pt x="380" y="28"/>
                              </a:lnTo>
                              <a:lnTo>
                                <a:pt x="385" y="33"/>
                              </a:lnTo>
                              <a:lnTo>
                                <a:pt x="390" y="39"/>
                              </a:lnTo>
                              <a:lnTo>
                                <a:pt x="416" y="92"/>
                              </a:lnTo>
                              <a:lnTo>
                                <a:pt x="418" y="100"/>
                              </a:lnTo>
                              <a:lnTo>
                                <a:pt x="418" y="107"/>
                              </a:lnTo>
                              <a:lnTo>
                                <a:pt x="418" y="115"/>
                              </a:lnTo>
                              <a:lnTo>
                                <a:pt x="418" y="122"/>
                              </a:lnTo>
                              <a:lnTo>
                                <a:pt x="418" y="130"/>
                              </a:lnTo>
                              <a:lnTo>
                                <a:pt x="416" y="137"/>
                              </a:lnTo>
                              <a:lnTo>
                                <a:pt x="415" y="144"/>
                              </a:lnTo>
                              <a:lnTo>
                                <a:pt x="380" y="201"/>
                              </a:lnTo>
                              <a:lnTo>
                                <a:pt x="326" y="227"/>
                              </a:lnTo>
                              <a:lnTo>
                                <a:pt x="319" y="229"/>
                              </a:lnTo>
                              <a:lnTo>
                                <a:pt x="311" y="229"/>
                              </a:lnTo>
                              <a:lnTo>
                                <a:pt x="304" y="229"/>
                              </a:lnTo>
                              <a:lnTo>
                                <a:pt x="115" y="229"/>
                              </a:lnTo>
                              <a:lnTo>
                                <a:pt x="107" y="229"/>
                              </a:lnTo>
                              <a:lnTo>
                                <a:pt x="100" y="229"/>
                              </a:lnTo>
                              <a:lnTo>
                                <a:pt x="92" y="227"/>
                              </a:lnTo>
                              <a:lnTo>
                                <a:pt x="85" y="226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9" y="158"/>
                              </a:lnTo>
                              <a:lnTo>
                                <a:pt x="6" y="151"/>
                              </a:lnTo>
                              <a:lnTo>
                                <a:pt x="3" y="144"/>
                              </a:lnTo>
                              <a:lnTo>
                                <a:pt x="2" y="137"/>
                              </a:lnTo>
                              <a:lnTo>
                                <a:pt x="1" y="130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066246" id="docshape83" o:spid="_x0000_s1026" style="position:absolute;margin-left:97.55pt;margin-top:8.3pt;width:20.95pt;height:11.5pt;z-index:157731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" path="m,115r,-8l1,100,2,92,3,85,6,78,9,71r2,-7l33,33r6,-5l100,r7,l115,,304,r7,l319,r61,28l385,33r5,6l416,92r2,8l418,107r,8l418,122r,8l416,137r-1,7l380,201r-54,26l319,229r-8,l304,229r-189,l107,229r-7,l92,227r-7,-1l51,210r-6,-4l9,158,6,151,3,144,2,137,1,130,,122r,-7xe" filled="f" strokecolor="#99a0a6" strokeweight=".23822mm">
                <v:path arrowok="t" o:connecttype="custom" o:connectlocs="0,178435;0,173355;635,168910;1270,163830;1905,159385;3810,154940;5715,150495;6985,146050;20955,126365;24765,123190;63500,105410;67945,105410;73025,105410;193040,105410;197485,105410;202565,105410;241300,123190;244475,126365;247650,130175;264160,163830;265430,168910;265430,173355;265430,178435;265430,182880;265430,187960;264160,192405;263525,196850;241300,233045;207010,249555;202565,250825;197485,250825;193040,250825;73025,250825;67945,250825;63500,250825;58420,249555;53975,248920;32385,238760;28575,236220;5715,205740;3810,201295;1905,196850;1270,192405;635,187960;0,182880;0,178435" o:connectangles="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3696" behindDoc="0" locked="0" layoutInCell="1" allowOverlap="1" wp14:anchorId="32B83AF8" wp14:editId="556C7841">
                <wp:simplePos x="0" y="0"/>
                <wp:positionH relativeFrom="page">
                  <wp:posOffset>1238885</wp:posOffset>
                </wp:positionH>
                <wp:positionV relativeFrom="paragraph">
                  <wp:posOffset>362585</wp:posOffset>
                </wp:positionV>
                <wp:extent cx="266065" cy="146050"/>
                <wp:effectExtent l="0" t="0" r="0" b="0"/>
                <wp:wrapNone/>
                <wp:docPr id="2031672715" name="docshape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51 1951"/>
                            <a:gd name="T1" fmla="*/ T0 w 419"/>
                            <a:gd name="T2" fmla="+- 0 686 571"/>
                            <a:gd name="T3" fmla="*/ 686 h 230"/>
                            <a:gd name="T4" fmla="+- 0 1960 1951"/>
                            <a:gd name="T5" fmla="*/ T4 w 419"/>
                            <a:gd name="T6" fmla="+- 0 642 571"/>
                            <a:gd name="T7" fmla="*/ 642 h 230"/>
                            <a:gd name="T8" fmla="+- 0 1962 1951"/>
                            <a:gd name="T9" fmla="*/ T8 w 419"/>
                            <a:gd name="T10" fmla="+- 0 635 571"/>
                            <a:gd name="T11" fmla="*/ 635 h 230"/>
                            <a:gd name="T12" fmla="+- 0 1966 1951"/>
                            <a:gd name="T13" fmla="*/ T12 w 419"/>
                            <a:gd name="T14" fmla="+- 0 628 571"/>
                            <a:gd name="T15" fmla="*/ 628 h 230"/>
                            <a:gd name="T16" fmla="+- 0 1970 1951"/>
                            <a:gd name="T17" fmla="*/ T16 w 419"/>
                            <a:gd name="T18" fmla="+- 0 622 571"/>
                            <a:gd name="T19" fmla="*/ 622 h 230"/>
                            <a:gd name="T20" fmla="+- 0 1974 1951"/>
                            <a:gd name="T21" fmla="*/ T20 w 419"/>
                            <a:gd name="T22" fmla="+- 0 616 571"/>
                            <a:gd name="T23" fmla="*/ 616 h 230"/>
                            <a:gd name="T24" fmla="+- 0 1979 1951"/>
                            <a:gd name="T25" fmla="*/ T24 w 419"/>
                            <a:gd name="T26" fmla="+- 0 610 571"/>
                            <a:gd name="T27" fmla="*/ 610 h 230"/>
                            <a:gd name="T28" fmla="+- 0 1984 1951"/>
                            <a:gd name="T29" fmla="*/ T28 w 419"/>
                            <a:gd name="T30" fmla="+- 0 605 571"/>
                            <a:gd name="T31" fmla="*/ 605 h 230"/>
                            <a:gd name="T32" fmla="+- 0 1990 1951"/>
                            <a:gd name="T33" fmla="*/ T32 w 419"/>
                            <a:gd name="T34" fmla="+- 0 599 571"/>
                            <a:gd name="T35" fmla="*/ 599 h 230"/>
                            <a:gd name="T36" fmla="+- 0 2051 1951"/>
                            <a:gd name="T37" fmla="*/ T36 w 419"/>
                            <a:gd name="T38" fmla="+- 0 572 571"/>
                            <a:gd name="T39" fmla="*/ 572 h 230"/>
                            <a:gd name="T40" fmla="+- 0 2058 1951"/>
                            <a:gd name="T41" fmla="*/ T40 w 419"/>
                            <a:gd name="T42" fmla="+- 0 571 571"/>
                            <a:gd name="T43" fmla="*/ 571 h 230"/>
                            <a:gd name="T44" fmla="+- 0 2066 1951"/>
                            <a:gd name="T45" fmla="*/ T44 w 419"/>
                            <a:gd name="T46" fmla="+- 0 571 571"/>
                            <a:gd name="T47" fmla="*/ 571 h 230"/>
                            <a:gd name="T48" fmla="+- 0 2255 1951"/>
                            <a:gd name="T49" fmla="*/ T48 w 419"/>
                            <a:gd name="T50" fmla="+- 0 571 571"/>
                            <a:gd name="T51" fmla="*/ 571 h 230"/>
                            <a:gd name="T52" fmla="+- 0 2262 1951"/>
                            <a:gd name="T53" fmla="*/ T52 w 419"/>
                            <a:gd name="T54" fmla="+- 0 571 571"/>
                            <a:gd name="T55" fmla="*/ 571 h 230"/>
                            <a:gd name="T56" fmla="+- 0 2270 1951"/>
                            <a:gd name="T57" fmla="*/ T56 w 419"/>
                            <a:gd name="T58" fmla="+- 0 572 571"/>
                            <a:gd name="T59" fmla="*/ 572 h 230"/>
                            <a:gd name="T60" fmla="+- 0 2331 1951"/>
                            <a:gd name="T61" fmla="*/ T60 w 419"/>
                            <a:gd name="T62" fmla="+- 0 599 571"/>
                            <a:gd name="T63" fmla="*/ 599 h 230"/>
                            <a:gd name="T64" fmla="+- 0 2336 1951"/>
                            <a:gd name="T65" fmla="*/ T64 w 419"/>
                            <a:gd name="T66" fmla="+- 0 605 571"/>
                            <a:gd name="T67" fmla="*/ 605 h 230"/>
                            <a:gd name="T68" fmla="+- 0 2341 1951"/>
                            <a:gd name="T69" fmla="*/ T68 w 419"/>
                            <a:gd name="T70" fmla="+- 0 610 571"/>
                            <a:gd name="T71" fmla="*/ 610 h 230"/>
                            <a:gd name="T72" fmla="+- 0 2346 1951"/>
                            <a:gd name="T73" fmla="*/ T72 w 419"/>
                            <a:gd name="T74" fmla="+- 0 616 571"/>
                            <a:gd name="T75" fmla="*/ 616 h 230"/>
                            <a:gd name="T76" fmla="+- 0 2350 1951"/>
                            <a:gd name="T77" fmla="*/ T76 w 419"/>
                            <a:gd name="T78" fmla="+- 0 622 571"/>
                            <a:gd name="T79" fmla="*/ 622 h 230"/>
                            <a:gd name="T80" fmla="+- 0 2354 1951"/>
                            <a:gd name="T81" fmla="*/ T80 w 419"/>
                            <a:gd name="T82" fmla="+- 0 628 571"/>
                            <a:gd name="T83" fmla="*/ 628 h 230"/>
                            <a:gd name="T84" fmla="+- 0 2358 1951"/>
                            <a:gd name="T85" fmla="*/ T84 w 419"/>
                            <a:gd name="T86" fmla="+- 0 635 571"/>
                            <a:gd name="T87" fmla="*/ 635 h 230"/>
                            <a:gd name="T88" fmla="+- 0 2361 1951"/>
                            <a:gd name="T89" fmla="*/ T88 w 419"/>
                            <a:gd name="T90" fmla="+- 0 642 571"/>
                            <a:gd name="T91" fmla="*/ 642 h 230"/>
                            <a:gd name="T92" fmla="+- 0 2364 1951"/>
                            <a:gd name="T93" fmla="*/ T92 w 419"/>
                            <a:gd name="T94" fmla="+- 0 649 571"/>
                            <a:gd name="T95" fmla="*/ 649 h 230"/>
                            <a:gd name="T96" fmla="+- 0 2366 1951"/>
                            <a:gd name="T97" fmla="*/ T96 w 419"/>
                            <a:gd name="T98" fmla="+- 0 656 571"/>
                            <a:gd name="T99" fmla="*/ 656 h 230"/>
                            <a:gd name="T100" fmla="+- 0 2367 1951"/>
                            <a:gd name="T101" fmla="*/ T100 w 419"/>
                            <a:gd name="T102" fmla="+- 0 663 571"/>
                            <a:gd name="T103" fmla="*/ 663 h 230"/>
                            <a:gd name="T104" fmla="+- 0 2369 1951"/>
                            <a:gd name="T105" fmla="*/ T104 w 419"/>
                            <a:gd name="T106" fmla="+- 0 671 571"/>
                            <a:gd name="T107" fmla="*/ 671 h 230"/>
                            <a:gd name="T108" fmla="+- 0 2369 1951"/>
                            <a:gd name="T109" fmla="*/ T108 w 419"/>
                            <a:gd name="T110" fmla="+- 0 678 571"/>
                            <a:gd name="T111" fmla="*/ 678 h 230"/>
                            <a:gd name="T112" fmla="+- 0 2369 1951"/>
                            <a:gd name="T113" fmla="*/ T112 w 419"/>
                            <a:gd name="T114" fmla="+- 0 686 571"/>
                            <a:gd name="T115" fmla="*/ 686 h 230"/>
                            <a:gd name="T116" fmla="+- 0 2369 1951"/>
                            <a:gd name="T117" fmla="*/ T116 w 419"/>
                            <a:gd name="T118" fmla="+- 0 693 571"/>
                            <a:gd name="T119" fmla="*/ 693 h 230"/>
                            <a:gd name="T120" fmla="+- 0 2369 1951"/>
                            <a:gd name="T121" fmla="*/ T120 w 419"/>
                            <a:gd name="T122" fmla="+- 0 701 571"/>
                            <a:gd name="T123" fmla="*/ 701 h 230"/>
                            <a:gd name="T124" fmla="+- 0 2367 1951"/>
                            <a:gd name="T125" fmla="*/ T124 w 419"/>
                            <a:gd name="T126" fmla="+- 0 708 571"/>
                            <a:gd name="T127" fmla="*/ 708 h 230"/>
                            <a:gd name="T128" fmla="+- 0 2366 1951"/>
                            <a:gd name="T129" fmla="*/ T128 w 419"/>
                            <a:gd name="T130" fmla="+- 0 715 571"/>
                            <a:gd name="T131" fmla="*/ 715 h 230"/>
                            <a:gd name="T132" fmla="+- 0 2350 1951"/>
                            <a:gd name="T133" fmla="*/ T132 w 419"/>
                            <a:gd name="T134" fmla="+- 0 749 571"/>
                            <a:gd name="T135" fmla="*/ 749 h 230"/>
                            <a:gd name="T136" fmla="+- 0 2346 1951"/>
                            <a:gd name="T137" fmla="*/ T136 w 419"/>
                            <a:gd name="T138" fmla="+- 0 756 571"/>
                            <a:gd name="T139" fmla="*/ 756 h 230"/>
                            <a:gd name="T140" fmla="+- 0 2292 1951"/>
                            <a:gd name="T141" fmla="*/ T140 w 419"/>
                            <a:gd name="T142" fmla="+- 0 795 571"/>
                            <a:gd name="T143" fmla="*/ 795 h 230"/>
                            <a:gd name="T144" fmla="+- 0 2255 1951"/>
                            <a:gd name="T145" fmla="*/ T144 w 419"/>
                            <a:gd name="T146" fmla="+- 0 800 571"/>
                            <a:gd name="T147" fmla="*/ 800 h 230"/>
                            <a:gd name="T148" fmla="+- 0 2066 1951"/>
                            <a:gd name="T149" fmla="*/ T148 w 419"/>
                            <a:gd name="T150" fmla="+- 0 800 571"/>
                            <a:gd name="T151" fmla="*/ 800 h 230"/>
                            <a:gd name="T152" fmla="+- 0 2058 1951"/>
                            <a:gd name="T153" fmla="*/ T152 w 419"/>
                            <a:gd name="T154" fmla="+- 0 800 571"/>
                            <a:gd name="T155" fmla="*/ 800 h 230"/>
                            <a:gd name="T156" fmla="+- 0 2051 1951"/>
                            <a:gd name="T157" fmla="*/ T156 w 419"/>
                            <a:gd name="T158" fmla="+- 0 800 571"/>
                            <a:gd name="T159" fmla="*/ 800 h 230"/>
                            <a:gd name="T160" fmla="+- 0 2043 1951"/>
                            <a:gd name="T161" fmla="*/ T160 w 419"/>
                            <a:gd name="T162" fmla="+- 0 798 571"/>
                            <a:gd name="T163" fmla="*/ 798 h 230"/>
                            <a:gd name="T164" fmla="+- 0 2036 1951"/>
                            <a:gd name="T165" fmla="*/ T164 w 419"/>
                            <a:gd name="T166" fmla="+- 0 797 571"/>
                            <a:gd name="T167" fmla="*/ 797 h 230"/>
                            <a:gd name="T168" fmla="+- 0 2002 1951"/>
                            <a:gd name="T169" fmla="*/ T168 w 419"/>
                            <a:gd name="T170" fmla="+- 0 781 571"/>
                            <a:gd name="T171" fmla="*/ 781 h 230"/>
                            <a:gd name="T172" fmla="+- 0 1996 1951"/>
                            <a:gd name="T173" fmla="*/ T172 w 419"/>
                            <a:gd name="T174" fmla="+- 0 777 571"/>
                            <a:gd name="T175" fmla="*/ 777 h 230"/>
                            <a:gd name="T176" fmla="+- 0 1970 1951"/>
                            <a:gd name="T177" fmla="*/ T176 w 419"/>
                            <a:gd name="T178" fmla="+- 0 749 571"/>
                            <a:gd name="T179" fmla="*/ 749 h 230"/>
                            <a:gd name="T180" fmla="+- 0 1966 1951"/>
                            <a:gd name="T181" fmla="*/ T180 w 419"/>
                            <a:gd name="T182" fmla="+- 0 743 571"/>
                            <a:gd name="T183" fmla="*/ 743 h 230"/>
                            <a:gd name="T184" fmla="+- 0 1953 1951"/>
                            <a:gd name="T185" fmla="*/ T184 w 419"/>
                            <a:gd name="T186" fmla="+- 0 708 571"/>
                            <a:gd name="T187" fmla="*/ 708 h 230"/>
                            <a:gd name="T188" fmla="+- 0 1952 1951"/>
                            <a:gd name="T189" fmla="*/ T188 w 419"/>
                            <a:gd name="T190" fmla="+- 0 701 571"/>
                            <a:gd name="T191" fmla="*/ 701 h 230"/>
                            <a:gd name="T192" fmla="+- 0 1951 1951"/>
                            <a:gd name="T193" fmla="*/ T192 w 419"/>
                            <a:gd name="T194" fmla="+- 0 693 571"/>
                            <a:gd name="T195" fmla="*/ 693 h 230"/>
                            <a:gd name="T196" fmla="+- 0 1951 1951"/>
                            <a:gd name="T197" fmla="*/ T196 w 419"/>
                            <a:gd name="T198" fmla="+- 0 686 571"/>
                            <a:gd name="T199" fmla="*/ 686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9" y="71"/>
                              </a:lnTo>
                              <a:lnTo>
                                <a:pt x="11" y="64"/>
                              </a:lnTo>
                              <a:lnTo>
                                <a:pt x="15" y="57"/>
                              </a:lnTo>
                              <a:lnTo>
                                <a:pt x="19" y="51"/>
                              </a:lnTo>
                              <a:lnTo>
                                <a:pt x="23" y="45"/>
                              </a:lnTo>
                              <a:lnTo>
                                <a:pt x="28" y="39"/>
                              </a:lnTo>
                              <a:lnTo>
                                <a:pt x="33" y="34"/>
                              </a:lnTo>
                              <a:lnTo>
                                <a:pt x="39" y="28"/>
                              </a:lnTo>
                              <a:lnTo>
                                <a:pt x="100" y="1"/>
                              </a:lnTo>
                              <a:lnTo>
                                <a:pt x="107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1" y="0"/>
                              </a:lnTo>
                              <a:lnTo>
                                <a:pt x="319" y="1"/>
                              </a:lnTo>
                              <a:lnTo>
                                <a:pt x="380" y="28"/>
                              </a:lnTo>
                              <a:lnTo>
                                <a:pt x="385" y="34"/>
                              </a:lnTo>
                              <a:lnTo>
                                <a:pt x="390" y="39"/>
                              </a:lnTo>
                              <a:lnTo>
                                <a:pt x="395" y="45"/>
                              </a:lnTo>
                              <a:lnTo>
                                <a:pt x="399" y="51"/>
                              </a:lnTo>
                              <a:lnTo>
                                <a:pt x="403" y="57"/>
                              </a:lnTo>
                              <a:lnTo>
                                <a:pt x="407" y="64"/>
                              </a:lnTo>
                              <a:lnTo>
                                <a:pt x="410" y="71"/>
                              </a:lnTo>
                              <a:lnTo>
                                <a:pt x="413" y="78"/>
                              </a:lnTo>
                              <a:lnTo>
                                <a:pt x="415" y="85"/>
                              </a:lnTo>
                              <a:lnTo>
                                <a:pt x="416" y="92"/>
                              </a:lnTo>
                              <a:lnTo>
                                <a:pt x="418" y="100"/>
                              </a:lnTo>
                              <a:lnTo>
                                <a:pt x="418" y="107"/>
                              </a:lnTo>
                              <a:lnTo>
                                <a:pt x="418" y="115"/>
                              </a:lnTo>
                              <a:lnTo>
                                <a:pt x="418" y="122"/>
                              </a:lnTo>
                              <a:lnTo>
                                <a:pt x="418" y="130"/>
                              </a:lnTo>
                              <a:lnTo>
                                <a:pt x="416" y="137"/>
                              </a:lnTo>
                              <a:lnTo>
                                <a:pt x="415" y="144"/>
                              </a:lnTo>
                              <a:lnTo>
                                <a:pt x="399" y="178"/>
                              </a:lnTo>
                              <a:lnTo>
                                <a:pt x="395" y="185"/>
                              </a:lnTo>
                              <a:lnTo>
                                <a:pt x="341" y="224"/>
                              </a:lnTo>
                              <a:lnTo>
                                <a:pt x="304" y="229"/>
                              </a:lnTo>
                              <a:lnTo>
                                <a:pt x="115" y="229"/>
                              </a:lnTo>
                              <a:lnTo>
                                <a:pt x="107" y="229"/>
                              </a:lnTo>
                              <a:lnTo>
                                <a:pt x="100" y="229"/>
                              </a:lnTo>
                              <a:lnTo>
                                <a:pt x="92" y="227"/>
                              </a:lnTo>
                              <a:lnTo>
                                <a:pt x="85" y="226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19" y="178"/>
                              </a:lnTo>
                              <a:lnTo>
                                <a:pt x="15" y="172"/>
                              </a:lnTo>
                              <a:lnTo>
                                <a:pt x="2" y="137"/>
                              </a:lnTo>
                              <a:lnTo>
                                <a:pt x="1" y="130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C5CD3B" id="docshape84" o:spid="_x0000_s1026" style="position:absolute;margin-left:97.55pt;margin-top:28.55pt;width:20.95pt;height:11.5pt;z-index:15773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" path="m,115l9,71r2,-7l15,57r4,-6l23,45r5,-6l33,34r6,-6l100,1,107,r8,l304,r7,l319,1r61,27l385,34r5,5l395,45r4,6l403,57r4,7l410,71r3,7l415,85r1,7l418,100r,7l418,115r,7l418,130r-2,7l415,144r-16,34l395,185r-54,39l304,229r-189,l107,229r-7,l92,227r-7,-1l51,210r-6,-4l19,178r-4,-6l2,137,1,130,,122r,-7xe" filled="f" strokecolor="#99a0a6" strokeweight=".23822mm">
                <v:path arrowok="t" o:connecttype="custom" o:connectlocs="0,435610;5715,407670;6985,403225;9525,398780;12065,394970;14605,391160;17780,387350;20955,384175;24765,380365;63500,363220;67945,362585;73025,362585;193040,362585;197485,362585;202565,363220;241300,380365;244475,384175;247650,387350;250825,391160;253365,394970;255905,398780;258445,403225;260350,407670;262255,412115;263525,416560;264160,421005;265430,426085;265430,430530;265430,435610;265430,440055;265430,445135;264160,449580;263525,454025;253365,475615;250825,480060;216535,504825;193040,508000;73025,508000;67945,508000;63500,508000;58420,506730;53975,506095;32385,495935;28575,493395;12065,475615;9525,471805;1270,449580;635,445135;0,440055;0,435610" o:connectangles="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4208" behindDoc="0" locked="0" layoutInCell="1" allowOverlap="1" wp14:anchorId="60BB18EE" wp14:editId="51D838FC">
                <wp:simplePos x="0" y="0"/>
                <wp:positionH relativeFrom="page">
                  <wp:posOffset>1238885</wp:posOffset>
                </wp:positionH>
                <wp:positionV relativeFrom="paragraph">
                  <wp:posOffset>619760</wp:posOffset>
                </wp:positionV>
                <wp:extent cx="266065" cy="146050"/>
                <wp:effectExtent l="0" t="0" r="0" b="0"/>
                <wp:wrapNone/>
                <wp:docPr id="392260915" name="docshape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51 1951"/>
                            <a:gd name="T1" fmla="*/ T0 w 419"/>
                            <a:gd name="T2" fmla="+- 0 1091 976"/>
                            <a:gd name="T3" fmla="*/ 1091 h 230"/>
                            <a:gd name="T4" fmla="+- 0 1970 1951"/>
                            <a:gd name="T5" fmla="*/ T4 w 419"/>
                            <a:gd name="T6" fmla="+- 0 1027 976"/>
                            <a:gd name="T7" fmla="*/ 1027 h 230"/>
                            <a:gd name="T8" fmla="+- 0 1974 1951"/>
                            <a:gd name="T9" fmla="*/ T8 w 419"/>
                            <a:gd name="T10" fmla="+- 0 1021 976"/>
                            <a:gd name="T11" fmla="*/ 1021 h 230"/>
                            <a:gd name="T12" fmla="+- 0 1979 1951"/>
                            <a:gd name="T13" fmla="*/ T12 w 419"/>
                            <a:gd name="T14" fmla="+- 0 1015 976"/>
                            <a:gd name="T15" fmla="*/ 1015 h 230"/>
                            <a:gd name="T16" fmla="+- 0 1984 1951"/>
                            <a:gd name="T17" fmla="*/ T16 w 419"/>
                            <a:gd name="T18" fmla="+- 0 1010 976"/>
                            <a:gd name="T19" fmla="*/ 1010 h 230"/>
                            <a:gd name="T20" fmla="+- 0 1990 1951"/>
                            <a:gd name="T21" fmla="*/ T20 w 419"/>
                            <a:gd name="T22" fmla="+- 0 1004 976"/>
                            <a:gd name="T23" fmla="*/ 1004 h 230"/>
                            <a:gd name="T24" fmla="+- 0 2051 1951"/>
                            <a:gd name="T25" fmla="*/ T24 w 419"/>
                            <a:gd name="T26" fmla="+- 0 977 976"/>
                            <a:gd name="T27" fmla="*/ 977 h 230"/>
                            <a:gd name="T28" fmla="+- 0 2066 1951"/>
                            <a:gd name="T29" fmla="*/ T28 w 419"/>
                            <a:gd name="T30" fmla="+- 0 976 976"/>
                            <a:gd name="T31" fmla="*/ 976 h 230"/>
                            <a:gd name="T32" fmla="+- 0 2255 1951"/>
                            <a:gd name="T33" fmla="*/ T32 w 419"/>
                            <a:gd name="T34" fmla="+- 0 976 976"/>
                            <a:gd name="T35" fmla="*/ 976 h 230"/>
                            <a:gd name="T36" fmla="+- 0 2318 1951"/>
                            <a:gd name="T37" fmla="*/ T36 w 419"/>
                            <a:gd name="T38" fmla="+- 0 995 976"/>
                            <a:gd name="T39" fmla="*/ 995 h 230"/>
                            <a:gd name="T40" fmla="+- 0 2336 1951"/>
                            <a:gd name="T41" fmla="*/ T40 w 419"/>
                            <a:gd name="T42" fmla="+- 0 1010 976"/>
                            <a:gd name="T43" fmla="*/ 1010 h 230"/>
                            <a:gd name="T44" fmla="+- 0 2341 1951"/>
                            <a:gd name="T45" fmla="*/ T44 w 419"/>
                            <a:gd name="T46" fmla="+- 0 1015 976"/>
                            <a:gd name="T47" fmla="*/ 1015 h 230"/>
                            <a:gd name="T48" fmla="+- 0 2346 1951"/>
                            <a:gd name="T49" fmla="*/ T48 w 419"/>
                            <a:gd name="T50" fmla="+- 0 1021 976"/>
                            <a:gd name="T51" fmla="*/ 1021 h 230"/>
                            <a:gd name="T52" fmla="+- 0 2350 1951"/>
                            <a:gd name="T53" fmla="*/ T52 w 419"/>
                            <a:gd name="T54" fmla="+- 0 1027 976"/>
                            <a:gd name="T55" fmla="*/ 1027 h 230"/>
                            <a:gd name="T56" fmla="+- 0 2354 1951"/>
                            <a:gd name="T57" fmla="*/ T56 w 419"/>
                            <a:gd name="T58" fmla="+- 0 1033 976"/>
                            <a:gd name="T59" fmla="*/ 1033 h 230"/>
                            <a:gd name="T60" fmla="+- 0 2369 1951"/>
                            <a:gd name="T61" fmla="*/ T60 w 419"/>
                            <a:gd name="T62" fmla="+- 0 1083 976"/>
                            <a:gd name="T63" fmla="*/ 1083 h 230"/>
                            <a:gd name="T64" fmla="+- 0 2369 1951"/>
                            <a:gd name="T65" fmla="*/ T64 w 419"/>
                            <a:gd name="T66" fmla="+- 0 1091 976"/>
                            <a:gd name="T67" fmla="*/ 1091 h 230"/>
                            <a:gd name="T68" fmla="+- 0 2369 1951"/>
                            <a:gd name="T69" fmla="*/ T68 w 419"/>
                            <a:gd name="T70" fmla="+- 0 1098 976"/>
                            <a:gd name="T71" fmla="*/ 1098 h 230"/>
                            <a:gd name="T72" fmla="+- 0 2369 1951"/>
                            <a:gd name="T73" fmla="*/ T72 w 419"/>
                            <a:gd name="T74" fmla="+- 0 1106 976"/>
                            <a:gd name="T75" fmla="*/ 1106 h 230"/>
                            <a:gd name="T76" fmla="+- 0 2367 1951"/>
                            <a:gd name="T77" fmla="*/ T76 w 419"/>
                            <a:gd name="T78" fmla="+- 0 1113 976"/>
                            <a:gd name="T79" fmla="*/ 1113 h 230"/>
                            <a:gd name="T80" fmla="+- 0 2366 1951"/>
                            <a:gd name="T81" fmla="*/ T80 w 419"/>
                            <a:gd name="T82" fmla="+- 0 1121 976"/>
                            <a:gd name="T83" fmla="*/ 1121 h 230"/>
                            <a:gd name="T84" fmla="+- 0 2364 1951"/>
                            <a:gd name="T85" fmla="*/ T84 w 419"/>
                            <a:gd name="T86" fmla="+- 0 1128 976"/>
                            <a:gd name="T87" fmla="*/ 1128 h 230"/>
                            <a:gd name="T88" fmla="+- 0 2361 1951"/>
                            <a:gd name="T89" fmla="*/ T88 w 419"/>
                            <a:gd name="T90" fmla="+- 0 1135 976"/>
                            <a:gd name="T91" fmla="*/ 1135 h 230"/>
                            <a:gd name="T92" fmla="+- 0 2358 1951"/>
                            <a:gd name="T93" fmla="*/ T92 w 419"/>
                            <a:gd name="T94" fmla="+- 0 1142 976"/>
                            <a:gd name="T95" fmla="*/ 1142 h 230"/>
                            <a:gd name="T96" fmla="+- 0 2354 1951"/>
                            <a:gd name="T97" fmla="*/ T96 w 419"/>
                            <a:gd name="T98" fmla="+- 0 1148 976"/>
                            <a:gd name="T99" fmla="*/ 1148 h 230"/>
                            <a:gd name="T100" fmla="+- 0 2350 1951"/>
                            <a:gd name="T101" fmla="*/ T100 w 419"/>
                            <a:gd name="T102" fmla="+- 0 1155 976"/>
                            <a:gd name="T103" fmla="*/ 1155 h 230"/>
                            <a:gd name="T104" fmla="+- 0 2346 1951"/>
                            <a:gd name="T105" fmla="*/ T104 w 419"/>
                            <a:gd name="T106" fmla="+- 0 1161 976"/>
                            <a:gd name="T107" fmla="*/ 1161 h 230"/>
                            <a:gd name="T108" fmla="+- 0 2299 1951"/>
                            <a:gd name="T109" fmla="*/ T108 w 419"/>
                            <a:gd name="T110" fmla="+- 0 1197 976"/>
                            <a:gd name="T111" fmla="*/ 1197 h 230"/>
                            <a:gd name="T112" fmla="+- 0 2292 1951"/>
                            <a:gd name="T113" fmla="*/ T112 w 419"/>
                            <a:gd name="T114" fmla="+- 0 1200 976"/>
                            <a:gd name="T115" fmla="*/ 1200 h 230"/>
                            <a:gd name="T116" fmla="+- 0 2255 1951"/>
                            <a:gd name="T117" fmla="*/ T116 w 419"/>
                            <a:gd name="T118" fmla="+- 0 1206 976"/>
                            <a:gd name="T119" fmla="*/ 1206 h 230"/>
                            <a:gd name="T120" fmla="+- 0 2066 1951"/>
                            <a:gd name="T121" fmla="*/ T120 w 419"/>
                            <a:gd name="T122" fmla="+- 0 1206 976"/>
                            <a:gd name="T123" fmla="*/ 1206 h 230"/>
                            <a:gd name="T124" fmla="+- 0 2058 1951"/>
                            <a:gd name="T125" fmla="*/ T124 w 419"/>
                            <a:gd name="T126" fmla="+- 0 1206 976"/>
                            <a:gd name="T127" fmla="*/ 1206 h 230"/>
                            <a:gd name="T128" fmla="+- 0 2051 1951"/>
                            <a:gd name="T129" fmla="*/ T128 w 419"/>
                            <a:gd name="T130" fmla="+- 0 1205 976"/>
                            <a:gd name="T131" fmla="*/ 1205 h 230"/>
                            <a:gd name="T132" fmla="+- 0 2043 1951"/>
                            <a:gd name="T133" fmla="*/ T132 w 419"/>
                            <a:gd name="T134" fmla="+- 0 1203 976"/>
                            <a:gd name="T135" fmla="*/ 1203 h 230"/>
                            <a:gd name="T136" fmla="+- 0 2036 1951"/>
                            <a:gd name="T137" fmla="*/ T136 w 419"/>
                            <a:gd name="T138" fmla="+- 0 1202 976"/>
                            <a:gd name="T139" fmla="*/ 1202 h 230"/>
                            <a:gd name="T140" fmla="+- 0 2029 1951"/>
                            <a:gd name="T141" fmla="*/ T140 w 419"/>
                            <a:gd name="T142" fmla="+- 0 1200 976"/>
                            <a:gd name="T143" fmla="*/ 1200 h 230"/>
                            <a:gd name="T144" fmla="+- 0 2022 1951"/>
                            <a:gd name="T145" fmla="*/ T144 w 419"/>
                            <a:gd name="T146" fmla="+- 0 1197 976"/>
                            <a:gd name="T147" fmla="*/ 1197 h 230"/>
                            <a:gd name="T148" fmla="+- 0 2015 1951"/>
                            <a:gd name="T149" fmla="*/ T148 w 419"/>
                            <a:gd name="T150" fmla="+- 0 1194 976"/>
                            <a:gd name="T151" fmla="*/ 1194 h 230"/>
                            <a:gd name="T152" fmla="+- 0 2008 1951"/>
                            <a:gd name="T153" fmla="*/ T152 w 419"/>
                            <a:gd name="T154" fmla="+- 0 1190 976"/>
                            <a:gd name="T155" fmla="*/ 1190 h 230"/>
                            <a:gd name="T156" fmla="+- 0 2002 1951"/>
                            <a:gd name="T157" fmla="*/ T156 w 419"/>
                            <a:gd name="T158" fmla="+- 0 1186 976"/>
                            <a:gd name="T159" fmla="*/ 1186 h 230"/>
                            <a:gd name="T160" fmla="+- 0 1996 1951"/>
                            <a:gd name="T161" fmla="*/ T160 w 419"/>
                            <a:gd name="T162" fmla="+- 0 1182 976"/>
                            <a:gd name="T163" fmla="*/ 1182 h 230"/>
                            <a:gd name="T164" fmla="+- 0 1960 1951"/>
                            <a:gd name="T165" fmla="*/ T164 w 419"/>
                            <a:gd name="T166" fmla="+- 0 1135 976"/>
                            <a:gd name="T167" fmla="*/ 1135 h 230"/>
                            <a:gd name="T168" fmla="+- 0 1957 1951"/>
                            <a:gd name="T169" fmla="*/ T168 w 419"/>
                            <a:gd name="T170" fmla="+- 0 1128 976"/>
                            <a:gd name="T171" fmla="*/ 1128 h 230"/>
                            <a:gd name="T172" fmla="+- 0 1954 1951"/>
                            <a:gd name="T173" fmla="*/ T172 w 419"/>
                            <a:gd name="T174" fmla="+- 0 1121 976"/>
                            <a:gd name="T175" fmla="*/ 1121 h 230"/>
                            <a:gd name="T176" fmla="+- 0 1953 1951"/>
                            <a:gd name="T177" fmla="*/ T176 w 419"/>
                            <a:gd name="T178" fmla="+- 0 1113 976"/>
                            <a:gd name="T179" fmla="*/ 1113 h 230"/>
                            <a:gd name="T180" fmla="+- 0 1952 1951"/>
                            <a:gd name="T181" fmla="*/ T180 w 419"/>
                            <a:gd name="T182" fmla="+- 0 1106 976"/>
                            <a:gd name="T183" fmla="*/ 1106 h 230"/>
                            <a:gd name="T184" fmla="+- 0 1951 1951"/>
                            <a:gd name="T185" fmla="*/ T184 w 419"/>
                            <a:gd name="T186" fmla="+- 0 1098 976"/>
                            <a:gd name="T187" fmla="*/ 1098 h 230"/>
                            <a:gd name="T188" fmla="+- 0 1951 1951"/>
                            <a:gd name="T189" fmla="*/ T188 w 419"/>
                            <a:gd name="T190" fmla="+- 0 1091 976"/>
                            <a:gd name="T191" fmla="*/ 1091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19" y="51"/>
                              </a:lnTo>
                              <a:lnTo>
                                <a:pt x="23" y="45"/>
                              </a:lnTo>
                              <a:lnTo>
                                <a:pt x="28" y="39"/>
                              </a:lnTo>
                              <a:lnTo>
                                <a:pt x="33" y="34"/>
                              </a:lnTo>
                              <a:lnTo>
                                <a:pt x="39" y="28"/>
                              </a:lnTo>
                              <a:lnTo>
                                <a:pt x="100" y="1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67" y="19"/>
                              </a:lnTo>
                              <a:lnTo>
                                <a:pt x="385" y="34"/>
                              </a:lnTo>
                              <a:lnTo>
                                <a:pt x="390" y="39"/>
                              </a:lnTo>
                              <a:lnTo>
                                <a:pt x="395" y="45"/>
                              </a:lnTo>
                              <a:lnTo>
                                <a:pt x="399" y="51"/>
                              </a:lnTo>
                              <a:lnTo>
                                <a:pt x="403" y="57"/>
                              </a:lnTo>
                              <a:lnTo>
                                <a:pt x="418" y="107"/>
                              </a:lnTo>
                              <a:lnTo>
                                <a:pt x="418" y="115"/>
                              </a:lnTo>
                              <a:lnTo>
                                <a:pt x="418" y="122"/>
                              </a:lnTo>
                              <a:lnTo>
                                <a:pt x="418" y="130"/>
                              </a:lnTo>
                              <a:lnTo>
                                <a:pt x="416" y="137"/>
                              </a:lnTo>
                              <a:lnTo>
                                <a:pt x="415" y="145"/>
                              </a:lnTo>
                              <a:lnTo>
                                <a:pt x="413" y="152"/>
                              </a:lnTo>
                              <a:lnTo>
                                <a:pt x="410" y="159"/>
                              </a:lnTo>
                              <a:lnTo>
                                <a:pt x="407" y="166"/>
                              </a:lnTo>
                              <a:lnTo>
                                <a:pt x="403" y="172"/>
                              </a:lnTo>
                              <a:lnTo>
                                <a:pt x="399" y="179"/>
                              </a:lnTo>
                              <a:lnTo>
                                <a:pt x="395" y="185"/>
                              </a:lnTo>
                              <a:lnTo>
                                <a:pt x="348" y="221"/>
                              </a:lnTo>
                              <a:lnTo>
                                <a:pt x="341" y="224"/>
                              </a:lnTo>
                              <a:lnTo>
                                <a:pt x="304" y="230"/>
                              </a:lnTo>
                              <a:lnTo>
                                <a:pt x="115" y="230"/>
                              </a:lnTo>
                              <a:lnTo>
                                <a:pt x="107" y="230"/>
                              </a:lnTo>
                              <a:lnTo>
                                <a:pt x="100" y="229"/>
                              </a:lnTo>
                              <a:lnTo>
                                <a:pt x="92" y="227"/>
                              </a:lnTo>
                              <a:lnTo>
                                <a:pt x="85" y="226"/>
                              </a:lnTo>
                              <a:lnTo>
                                <a:pt x="78" y="224"/>
                              </a:lnTo>
                              <a:lnTo>
                                <a:pt x="71" y="221"/>
                              </a:lnTo>
                              <a:lnTo>
                                <a:pt x="64" y="218"/>
                              </a:lnTo>
                              <a:lnTo>
                                <a:pt x="57" y="214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9" y="159"/>
                              </a:lnTo>
                              <a:lnTo>
                                <a:pt x="6" y="152"/>
                              </a:lnTo>
                              <a:lnTo>
                                <a:pt x="3" y="145"/>
                              </a:lnTo>
                              <a:lnTo>
                                <a:pt x="2" y="137"/>
                              </a:lnTo>
                              <a:lnTo>
                                <a:pt x="1" y="130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A54355" id="docshape85" o:spid="_x0000_s1026" style="position:absolute;margin-left:97.55pt;margin-top:48.8pt;width:20.95pt;height:11.5pt;z-index:157742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" path="m,115l19,51r4,-6l28,39r5,-5l39,28,100,1,115,,304,r63,19l385,34r5,5l395,45r4,6l403,57r15,50l418,115r,7l418,130r-2,7l415,145r-2,7l410,159r-3,7l403,172r-4,7l395,185r-47,36l341,224r-37,6l115,230r-8,l100,229r-8,-2l85,226r-7,-2l71,221r-7,-3l57,214r-6,-4l45,206,9,159,6,152,3,145,2,137,1,130,,122r,-7xe" filled="f" strokecolor="#99a0a6" strokeweight=".23822mm">
                <v:path arrowok="t" o:connecttype="custom" o:connectlocs="0,692785;12065,652145;14605,648335;17780,644525;20955,641350;24765,637540;63500,620395;73025,619760;193040,619760;233045,631825;244475,641350;247650,644525;250825,648335;253365,652145;255905,655955;265430,687705;265430,692785;265430,697230;265430,702310;264160,706755;263525,711835;262255,716280;260350,720725;258445,725170;255905,728980;253365,733425;250825,737235;220980,760095;216535,762000;193040,765810;73025,765810;67945,765810;63500,765175;58420,763905;53975,763270;49530,762000;45085,760095;40640,758190;36195,755650;32385,753110;28575,750570;5715,720725;3810,716280;1905,711835;1270,706755;635,702310;0,697230;0,692785" o:connectangles="0,0,0,0,0,0,0,0,0,0,0,0,0,0,0,0,0,0,0,0,0,0,0,0,0,0,0,0,0,0,0,0,0,0,0,0,0,0,0,0,0,0,0,0,0,0,0,0"/>
                <w10:wrap anchorx="page"/>
              </v:shape>
            </w:pict>
          </mc:Fallback>
        </mc:AlternateContent>
      </w:r>
      <w:r w:rsidR="003017B9">
        <w:rPr>
          <w:color w:val="202024"/>
          <w:w w:val="115"/>
        </w:rPr>
        <w:t>Educational</w:t>
      </w:r>
      <w:r w:rsidR="003017B9">
        <w:rPr>
          <w:color w:val="202024"/>
          <w:spacing w:val="-16"/>
          <w:w w:val="115"/>
        </w:rPr>
        <w:t xml:space="preserve"> </w:t>
      </w:r>
      <w:r w:rsidR="003017B9">
        <w:rPr>
          <w:color w:val="202024"/>
          <w:w w:val="115"/>
        </w:rPr>
        <w:t xml:space="preserve">programs </w:t>
      </w:r>
      <w:r w:rsidR="003017B9">
        <w:rPr>
          <w:color w:val="202024"/>
          <w:spacing w:val="-2"/>
          <w:w w:val="115"/>
        </w:rPr>
        <w:t>Doctor</w:t>
      </w:r>
    </w:p>
    <w:p w14:paraId="57CA96BC" w14:textId="3E533D44" w:rsidR="008E3919" w:rsidRDefault="00D2505A">
      <w:pPr>
        <w:pStyle w:val="BodyText"/>
        <w:spacing w:line="441" w:lineRule="auto"/>
        <w:ind w:left="1539" w:right="676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74720" behindDoc="0" locked="0" layoutInCell="1" allowOverlap="1" wp14:anchorId="04B83E54" wp14:editId="0BBF209F">
                <wp:simplePos x="0" y="0"/>
                <wp:positionH relativeFrom="page">
                  <wp:posOffset>1238885</wp:posOffset>
                </wp:positionH>
                <wp:positionV relativeFrom="paragraph">
                  <wp:posOffset>245110</wp:posOffset>
                </wp:positionV>
                <wp:extent cx="266065" cy="146050"/>
                <wp:effectExtent l="0" t="0" r="0" b="0"/>
                <wp:wrapNone/>
                <wp:docPr id="37691001" name="docshape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51 1951"/>
                            <a:gd name="T1" fmla="*/ T0 w 419"/>
                            <a:gd name="T2" fmla="+- 0 501 386"/>
                            <a:gd name="T3" fmla="*/ 501 h 230"/>
                            <a:gd name="T4" fmla="+- 0 1960 1951"/>
                            <a:gd name="T5" fmla="*/ T4 w 419"/>
                            <a:gd name="T6" fmla="+- 0 457 386"/>
                            <a:gd name="T7" fmla="*/ 457 h 230"/>
                            <a:gd name="T8" fmla="+- 0 1962 1951"/>
                            <a:gd name="T9" fmla="*/ T8 w 419"/>
                            <a:gd name="T10" fmla="+- 0 450 386"/>
                            <a:gd name="T11" fmla="*/ 450 h 230"/>
                            <a:gd name="T12" fmla="+- 0 1984 1951"/>
                            <a:gd name="T13" fmla="*/ T12 w 419"/>
                            <a:gd name="T14" fmla="+- 0 419 386"/>
                            <a:gd name="T15" fmla="*/ 419 h 230"/>
                            <a:gd name="T16" fmla="+- 0 1990 1951"/>
                            <a:gd name="T17" fmla="*/ T16 w 419"/>
                            <a:gd name="T18" fmla="+- 0 414 386"/>
                            <a:gd name="T19" fmla="*/ 414 h 230"/>
                            <a:gd name="T20" fmla="+- 0 2051 1951"/>
                            <a:gd name="T21" fmla="*/ T20 w 419"/>
                            <a:gd name="T22" fmla="+- 0 387 386"/>
                            <a:gd name="T23" fmla="*/ 387 h 230"/>
                            <a:gd name="T24" fmla="+- 0 2058 1951"/>
                            <a:gd name="T25" fmla="*/ T24 w 419"/>
                            <a:gd name="T26" fmla="+- 0 386 386"/>
                            <a:gd name="T27" fmla="*/ 386 h 230"/>
                            <a:gd name="T28" fmla="+- 0 2066 1951"/>
                            <a:gd name="T29" fmla="*/ T28 w 419"/>
                            <a:gd name="T30" fmla="+- 0 386 386"/>
                            <a:gd name="T31" fmla="*/ 386 h 230"/>
                            <a:gd name="T32" fmla="+- 0 2255 1951"/>
                            <a:gd name="T33" fmla="*/ T32 w 419"/>
                            <a:gd name="T34" fmla="+- 0 386 386"/>
                            <a:gd name="T35" fmla="*/ 386 h 230"/>
                            <a:gd name="T36" fmla="+- 0 2262 1951"/>
                            <a:gd name="T37" fmla="*/ T36 w 419"/>
                            <a:gd name="T38" fmla="+- 0 386 386"/>
                            <a:gd name="T39" fmla="*/ 386 h 230"/>
                            <a:gd name="T40" fmla="+- 0 2270 1951"/>
                            <a:gd name="T41" fmla="*/ T40 w 419"/>
                            <a:gd name="T42" fmla="+- 0 387 386"/>
                            <a:gd name="T43" fmla="*/ 387 h 230"/>
                            <a:gd name="T44" fmla="+- 0 2277 1951"/>
                            <a:gd name="T45" fmla="*/ T44 w 419"/>
                            <a:gd name="T46" fmla="+- 0 388 386"/>
                            <a:gd name="T47" fmla="*/ 388 h 230"/>
                            <a:gd name="T48" fmla="+- 0 2284 1951"/>
                            <a:gd name="T49" fmla="*/ T48 w 419"/>
                            <a:gd name="T50" fmla="+- 0 390 386"/>
                            <a:gd name="T51" fmla="*/ 390 h 230"/>
                            <a:gd name="T52" fmla="+- 0 2318 1951"/>
                            <a:gd name="T53" fmla="*/ T52 w 419"/>
                            <a:gd name="T54" fmla="+- 0 405 386"/>
                            <a:gd name="T55" fmla="*/ 405 h 230"/>
                            <a:gd name="T56" fmla="+- 0 2325 1951"/>
                            <a:gd name="T57" fmla="*/ T56 w 419"/>
                            <a:gd name="T58" fmla="+- 0 409 386"/>
                            <a:gd name="T59" fmla="*/ 409 h 230"/>
                            <a:gd name="T60" fmla="+- 0 2331 1951"/>
                            <a:gd name="T61" fmla="*/ T60 w 419"/>
                            <a:gd name="T62" fmla="+- 0 414 386"/>
                            <a:gd name="T63" fmla="*/ 414 h 230"/>
                            <a:gd name="T64" fmla="+- 0 2336 1951"/>
                            <a:gd name="T65" fmla="*/ T64 w 419"/>
                            <a:gd name="T66" fmla="+- 0 419 386"/>
                            <a:gd name="T67" fmla="*/ 419 h 230"/>
                            <a:gd name="T68" fmla="+- 0 2341 1951"/>
                            <a:gd name="T69" fmla="*/ T68 w 419"/>
                            <a:gd name="T70" fmla="+- 0 425 386"/>
                            <a:gd name="T71" fmla="*/ 425 h 230"/>
                            <a:gd name="T72" fmla="+- 0 2361 1951"/>
                            <a:gd name="T73" fmla="*/ T72 w 419"/>
                            <a:gd name="T74" fmla="+- 0 457 386"/>
                            <a:gd name="T75" fmla="*/ 457 h 230"/>
                            <a:gd name="T76" fmla="+- 0 2364 1951"/>
                            <a:gd name="T77" fmla="*/ T76 w 419"/>
                            <a:gd name="T78" fmla="+- 0 464 386"/>
                            <a:gd name="T79" fmla="*/ 464 h 230"/>
                            <a:gd name="T80" fmla="+- 0 2366 1951"/>
                            <a:gd name="T81" fmla="*/ T80 w 419"/>
                            <a:gd name="T82" fmla="+- 0 471 386"/>
                            <a:gd name="T83" fmla="*/ 471 h 230"/>
                            <a:gd name="T84" fmla="+- 0 2367 1951"/>
                            <a:gd name="T85" fmla="*/ T84 w 419"/>
                            <a:gd name="T86" fmla="+- 0 478 386"/>
                            <a:gd name="T87" fmla="*/ 478 h 230"/>
                            <a:gd name="T88" fmla="+- 0 2369 1951"/>
                            <a:gd name="T89" fmla="*/ T88 w 419"/>
                            <a:gd name="T90" fmla="+- 0 486 386"/>
                            <a:gd name="T91" fmla="*/ 486 h 230"/>
                            <a:gd name="T92" fmla="+- 0 2369 1951"/>
                            <a:gd name="T93" fmla="*/ T92 w 419"/>
                            <a:gd name="T94" fmla="+- 0 493 386"/>
                            <a:gd name="T95" fmla="*/ 493 h 230"/>
                            <a:gd name="T96" fmla="+- 0 2369 1951"/>
                            <a:gd name="T97" fmla="*/ T96 w 419"/>
                            <a:gd name="T98" fmla="+- 0 501 386"/>
                            <a:gd name="T99" fmla="*/ 501 h 230"/>
                            <a:gd name="T100" fmla="+- 0 2369 1951"/>
                            <a:gd name="T101" fmla="*/ T100 w 419"/>
                            <a:gd name="T102" fmla="+- 0 508 386"/>
                            <a:gd name="T103" fmla="*/ 508 h 230"/>
                            <a:gd name="T104" fmla="+- 0 2369 1951"/>
                            <a:gd name="T105" fmla="*/ T104 w 419"/>
                            <a:gd name="T106" fmla="+- 0 516 386"/>
                            <a:gd name="T107" fmla="*/ 516 h 230"/>
                            <a:gd name="T108" fmla="+- 0 2367 1951"/>
                            <a:gd name="T109" fmla="*/ T108 w 419"/>
                            <a:gd name="T110" fmla="+- 0 523 386"/>
                            <a:gd name="T111" fmla="*/ 523 h 230"/>
                            <a:gd name="T112" fmla="+- 0 2366 1951"/>
                            <a:gd name="T113" fmla="*/ T112 w 419"/>
                            <a:gd name="T114" fmla="+- 0 530 386"/>
                            <a:gd name="T115" fmla="*/ 530 h 230"/>
                            <a:gd name="T116" fmla="+- 0 2331 1951"/>
                            <a:gd name="T117" fmla="*/ T116 w 419"/>
                            <a:gd name="T118" fmla="+- 0 587 386"/>
                            <a:gd name="T119" fmla="*/ 587 h 230"/>
                            <a:gd name="T120" fmla="+- 0 2277 1951"/>
                            <a:gd name="T121" fmla="*/ T120 w 419"/>
                            <a:gd name="T122" fmla="+- 0 613 386"/>
                            <a:gd name="T123" fmla="*/ 613 h 230"/>
                            <a:gd name="T124" fmla="+- 0 2270 1951"/>
                            <a:gd name="T125" fmla="*/ T124 w 419"/>
                            <a:gd name="T126" fmla="+- 0 615 386"/>
                            <a:gd name="T127" fmla="*/ 615 h 230"/>
                            <a:gd name="T128" fmla="+- 0 2262 1951"/>
                            <a:gd name="T129" fmla="*/ T128 w 419"/>
                            <a:gd name="T130" fmla="+- 0 615 386"/>
                            <a:gd name="T131" fmla="*/ 615 h 230"/>
                            <a:gd name="T132" fmla="+- 0 2255 1951"/>
                            <a:gd name="T133" fmla="*/ T132 w 419"/>
                            <a:gd name="T134" fmla="+- 0 615 386"/>
                            <a:gd name="T135" fmla="*/ 615 h 230"/>
                            <a:gd name="T136" fmla="+- 0 2066 1951"/>
                            <a:gd name="T137" fmla="*/ T136 w 419"/>
                            <a:gd name="T138" fmla="+- 0 615 386"/>
                            <a:gd name="T139" fmla="*/ 615 h 230"/>
                            <a:gd name="T140" fmla="+- 0 2058 1951"/>
                            <a:gd name="T141" fmla="*/ T140 w 419"/>
                            <a:gd name="T142" fmla="+- 0 615 386"/>
                            <a:gd name="T143" fmla="*/ 615 h 230"/>
                            <a:gd name="T144" fmla="+- 0 2051 1951"/>
                            <a:gd name="T145" fmla="*/ T144 w 419"/>
                            <a:gd name="T146" fmla="+- 0 615 386"/>
                            <a:gd name="T147" fmla="*/ 615 h 230"/>
                            <a:gd name="T148" fmla="+- 0 2043 1951"/>
                            <a:gd name="T149" fmla="*/ T148 w 419"/>
                            <a:gd name="T150" fmla="+- 0 613 386"/>
                            <a:gd name="T151" fmla="*/ 613 h 230"/>
                            <a:gd name="T152" fmla="+- 0 2036 1951"/>
                            <a:gd name="T153" fmla="*/ T152 w 419"/>
                            <a:gd name="T154" fmla="+- 0 612 386"/>
                            <a:gd name="T155" fmla="*/ 612 h 230"/>
                            <a:gd name="T156" fmla="+- 0 2002 1951"/>
                            <a:gd name="T157" fmla="*/ T156 w 419"/>
                            <a:gd name="T158" fmla="+- 0 596 386"/>
                            <a:gd name="T159" fmla="*/ 596 h 230"/>
                            <a:gd name="T160" fmla="+- 0 1996 1951"/>
                            <a:gd name="T161" fmla="*/ T160 w 419"/>
                            <a:gd name="T162" fmla="+- 0 592 386"/>
                            <a:gd name="T163" fmla="*/ 592 h 230"/>
                            <a:gd name="T164" fmla="+- 0 1957 1951"/>
                            <a:gd name="T165" fmla="*/ T164 w 419"/>
                            <a:gd name="T166" fmla="+- 0 538 386"/>
                            <a:gd name="T167" fmla="*/ 538 h 230"/>
                            <a:gd name="T168" fmla="+- 0 1953 1951"/>
                            <a:gd name="T169" fmla="*/ T168 w 419"/>
                            <a:gd name="T170" fmla="+- 0 523 386"/>
                            <a:gd name="T171" fmla="*/ 523 h 230"/>
                            <a:gd name="T172" fmla="+- 0 1952 1951"/>
                            <a:gd name="T173" fmla="*/ T172 w 419"/>
                            <a:gd name="T174" fmla="+- 0 516 386"/>
                            <a:gd name="T175" fmla="*/ 516 h 230"/>
                            <a:gd name="T176" fmla="+- 0 1951 1951"/>
                            <a:gd name="T177" fmla="*/ T176 w 419"/>
                            <a:gd name="T178" fmla="+- 0 508 386"/>
                            <a:gd name="T179" fmla="*/ 508 h 230"/>
                            <a:gd name="T180" fmla="+- 0 1951 1951"/>
                            <a:gd name="T181" fmla="*/ T180 w 419"/>
                            <a:gd name="T182" fmla="+- 0 501 386"/>
                            <a:gd name="T183" fmla="*/ 501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9" y="71"/>
                              </a:lnTo>
                              <a:lnTo>
                                <a:pt x="11" y="64"/>
                              </a:lnTo>
                              <a:lnTo>
                                <a:pt x="33" y="33"/>
                              </a:lnTo>
                              <a:lnTo>
                                <a:pt x="39" y="28"/>
                              </a:lnTo>
                              <a:lnTo>
                                <a:pt x="100" y="1"/>
                              </a:lnTo>
                              <a:lnTo>
                                <a:pt x="107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1" y="0"/>
                              </a:lnTo>
                              <a:lnTo>
                                <a:pt x="319" y="1"/>
                              </a:lnTo>
                              <a:lnTo>
                                <a:pt x="326" y="2"/>
                              </a:lnTo>
                              <a:lnTo>
                                <a:pt x="333" y="4"/>
                              </a:lnTo>
                              <a:lnTo>
                                <a:pt x="367" y="19"/>
                              </a:lnTo>
                              <a:lnTo>
                                <a:pt x="374" y="23"/>
                              </a:lnTo>
                              <a:lnTo>
                                <a:pt x="380" y="28"/>
                              </a:lnTo>
                              <a:lnTo>
                                <a:pt x="385" y="33"/>
                              </a:lnTo>
                              <a:lnTo>
                                <a:pt x="390" y="39"/>
                              </a:lnTo>
                              <a:lnTo>
                                <a:pt x="410" y="71"/>
                              </a:lnTo>
                              <a:lnTo>
                                <a:pt x="413" y="78"/>
                              </a:lnTo>
                              <a:lnTo>
                                <a:pt x="415" y="85"/>
                              </a:lnTo>
                              <a:lnTo>
                                <a:pt x="416" y="92"/>
                              </a:lnTo>
                              <a:lnTo>
                                <a:pt x="418" y="100"/>
                              </a:lnTo>
                              <a:lnTo>
                                <a:pt x="418" y="107"/>
                              </a:lnTo>
                              <a:lnTo>
                                <a:pt x="418" y="115"/>
                              </a:lnTo>
                              <a:lnTo>
                                <a:pt x="418" y="122"/>
                              </a:lnTo>
                              <a:lnTo>
                                <a:pt x="418" y="130"/>
                              </a:lnTo>
                              <a:lnTo>
                                <a:pt x="416" y="137"/>
                              </a:lnTo>
                              <a:lnTo>
                                <a:pt x="415" y="144"/>
                              </a:lnTo>
                              <a:lnTo>
                                <a:pt x="380" y="201"/>
                              </a:lnTo>
                              <a:lnTo>
                                <a:pt x="326" y="227"/>
                              </a:lnTo>
                              <a:lnTo>
                                <a:pt x="319" y="229"/>
                              </a:lnTo>
                              <a:lnTo>
                                <a:pt x="311" y="229"/>
                              </a:lnTo>
                              <a:lnTo>
                                <a:pt x="304" y="229"/>
                              </a:lnTo>
                              <a:lnTo>
                                <a:pt x="115" y="229"/>
                              </a:lnTo>
                              <a:lnTo>
                                <a:pt x="107" y="229"/>
                              </a:lnTo>
                              <a:lnTo>
                                <a:pt x="100" y="229"/>
                              </a:lnTo>
                              <a:lnTo>
                                <a:pt x="92" y="227"/>
                              </a:lnTo>
                              <a:lnTo>
                                <a:pt x="85" y="226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6" y="152"/>
                              </a:lnTo>
                              <a:lnTo>
                                <a:pt x="2" y="137"/>
                              </a:lnTo>
                              <a:lnTo>
                                <a:pt x="1" y="130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8C55AA" id="docshape86" o:spid="_x0000_s1026" style="position:absolute;margin-left:97.55pt;margin-top:19.3pt;width:20.95pt;height:11.5pt;z-index:15774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" path="m,115l9,71r2,-7l33,33r6,-5l100,1,107,r8,l304,r7,l319,1r7,1l333,4r34,15l374,23r6,5l385,33r5,6l410,71r3,7l415,85r1,7l418,100r,7l418,115r,7l418,130r-2,7l415,144r-35,57l326,227r-7,2l311,229r-7,l115,229r-8,l100,229r-8,-2l85,226,51,210r-6,-4l6,152,2,137,1,130,,122r,-7xe" filled="f" strokecolor="#99a0a6" strokeweight=".23822mm">
                <v:path arrowok="t" o:connecttype="custom" o:connectlocs="0,318135;5715,290195;6985,285750;20955,266065;24765,262890;63500,245745;67945,245110;73025,245110;193040,245110;197485,245110;202565,245745;207010,246380;211455,247650;233045,257175;237490,259715;241300,262890;244475,266065;247650,269875;260350,290195;262255,294640;263525,299085;264160,303530;265430,308610;265430,313055;265430,318135;265430,322580;265430,327660;264160,332105;263525,336550;241300,372745;207010,389255;202565,390525;197485,390525;193040,390525;73025,390525;67945,390525;63500,390525;58420,389255;53975,388620;32385,378460;28575,375920;3810,341630;1270,332105;635,327660;0,322580;0,318135" o:connectangles="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5232" behindDoc="0" locked="0" layoutInCell="1" allowOverlap="1" wp14:anchorId="2B3BC427" wp14:editId="69C837CA">
                <wp:simplePos x="0" y="0"/>
                <wp:positionH relativeFrom="page">
                  <wp:posOffset>1238885</wp:posOffset>
                </wp:positionH>
                <wp:positionV relativeFrom="paragraph">
                  <wp:posOffset>502285</wp:posOffset>
                </wp:positionV>
                <wp:extent cx="266065" cy="146050"/>
                <wp:effectExtent l="0" t="0" r="0" b="0"/>
                <wp:wrapNone/>
                <wp:docPr id="451825300" name="docshape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51 1951"/>
                            <a:gd name="T1" fmla="*/ T0 w 419"/>
                            <a:gd name="T2" fmla="+- 0 906 791"/>
                            <a:gd name="T3" fmla="*/ 906 h 230"/>
                            <a:gd name="T4" fmla="+- 0 1970 1951"/>
                            <a:gd name="T5" fmla="*/ T4 w 419"/>
                            <a:gd name="T6" fmla="+- 0 842 791"/>
                            <a:gd name="T7" fmla="*/ 842 h 230"/>
                            <a:gd name="T8" fmla="+- 0 1974 1951"/>
                            <a:gd name="T9" fmla="*/ T8 w 419"/>
                            <a:gd name="T10" fmla="+- 0 836 791"/>
                            <a:gd name="T11" fmla="*/ 836 h 230"/>
                            <a:gd name="T12" fmla="+- 0 1979 1951"/>
                            <a:gd name="T13" fmla="*/ T12 w 419"/>
                            <a:gd name="T14" fmla="+- 0 830 791"/>
                            <a:gd name="T15" fmla="*/ 830 h 230"/>
                            <a:gd name="T16" fmla="+- 0 1984 1951"/>
                            <a:gd name="T17" fmla="*/ T16 w 419"/>
                            <a:gd name="T18" fmla="+- 0 825 791"/>
                            <a:gd name="T19" fmla="*/ 825 h 230"/>
                            <a:gd name="T20" fmla="+- 0 1990 1951"/>
                            <a:gd name="T21" fmla="*/ T20 w 419"/>
                            <a:gd name="T22" fmla="+- 0 819 791"/>
                            <a:gd name="T23" fmla="*/ 819 h 230"/>
                            <a:gd name="T24" fmla="+- 0 2051 1951"/>
                            <a:gd name="T25" fmla="*/ T24 w 419"/>
                            <a:gd name="T26" fmla="+- 0 792 791"/>
                            <a:gd name="T27" fmla="*/ 792 h 230"/>
                            <a:gd name="T28" fmla="+- 0 2058 1951"/>
                            <a:gd name="T29" fmla="*/ T28 w 419"/>
                            <a:gd name="T30" fmla="+- 0 791 791"/>
                            <a:gd name="T31" fmla="*/ 791 h 230"/>
                            <a:gd name="T32" fmla="+- 0 2066 1951"/>
                            <a:gd name="T33" fmla="*/ T32 w 419"/>
                            <a:gd name="T34" fmla="+- 0 791 791"/>
                            <a:gd name="T35" fmla="*/ 791 h 230"/>
                            <a:gd name="T36" fmla="+- 0 2255 1951"/>
                            <a:gd name="T37" fmla="*/ T36 w 419"/>
                            <a:gd name="T38" fmla="+- 0 791 791"/>
                            <a:gd name="T39" fmla="*/ 791 h 230"/>
                            <a:gd name="T40" fmla="+- 0 2262 1951"/>
                            <a:gd name="T41" fmla="*/ T40 w 419"/>
                            <a:gd name="T42" fmla="+- 0 791 791"/>
                            <a:gd name="T43" fmla="*/ 791 h 230"/>
                            <a:gd name="T44" fmla="+- 0 2270 1951"/>
                            <a:gd name="T45" fmla="*/ T44 w 419"/>
                            <a:gd name="T46" fmla="+- 0 792 791"/>
                            <a:gd name="T47" fmla="*/ 792 h 230"/>
                            <a:gd name="T48" fmla="+- 0 2331 1951"/>
                            <a:gd name="T49" fmla="*/ T48 w 419"/>
                            <a:gd name="T50" fmla="+- 0 819 791"/>
                            <a:gd name="T51" fmla="*/ 819 h 230"/>
                            <a:gd name="T52" fmla="+- 0 2336 1951"/>
                            <a:gd name="T53" fmla="*/ T52 w 419"/>
                            <a:gd name="T54" fmla="+- 0 825 791"/>
                            <a:gd name="T55" fmla="*/ 825 h 230"/>
                            <a:gd name="T56" fmla="+- 0 2341 1951"/>
                            <a:gd name="T57" fmla="*/ T56 w 419"/>
                            <a:gd name="T58" fmla="+- 0 830 791"/>
                            <a:gd name="T59" fmla="*/ 830 h 230"/>
                            <a:gd name="T60" fmla="+- 0 2346 1951"/>
                            <a:gd name="T61" fmla="*/ T60 w 419"/>
                            <a:gd name="T62" fmla="+- 0 836 791"/>
                            <a:gd name="T63" fmla="*/ 836 h 230"/>
                            <a:gd name="T64" fmla="+- 0 2350 1951"/>
                            <a:gd name="T65" fmla="*/ T64 w 419"/>
                            <a:gd name="T66" fmla="+- 0 842 791"/>
                            <a:gd name="T67" fmla="*/ 842 h 230"/>
                            <a:gd name="T68" fmla="+- 0 2354 1951"/>
                            <a:gd name="T69" fmla="*/ T68 w 419"/>
                            <a:gd name="T70" fmla="+- 0 848 791"/>
                            <a:gd name="T71" fmla="*/ 848 h 230"/>
                            <a:gd name="T72" fmla="+- 0 2369 1951"/>
                            <a:gd name="T73" fmla="*/ T72 w 419"/>
                            <a:gd name="T74" fmla="+- 0 898 791"/>
                            <a:gd name="T75" fmla="*/ 898 h 230"/>
                            <a:gd name="T76" fmla="+- 0 2369 1951"/>
                            <a:gd name="T77" fmla="*/ T76 w 419"/>
                            <a:gd name="T78" fmla="+- 0 906 791"/>
                            <a:gd name="T79" fmla="*/ 906 h 230"/>
                            <a:gd name="T80" fmla="+- 0 2369 1951"/>
                            <a:gd name="T81" fmla="*/ T80 w 419"/>
                            <a:gd name="T82" fmla="+- 0 913 791"/>
                            <a:gd name="T83" fmla="*/ 913 h 230"/>
                            <a:gd name="T84" fmla="+- 0 2369 1951"/>
                            <a:gd name="T85" fmla="*/ T84 w 419"/>
                            <a:gd name="T86" fmla="+- 0 921 791"/>
                            <a:gd name="T87" fmla="*/ 921 h 230"/>
                            <a:gd name="T88" fmla="+- 0 2367 1951"/>
                            <a:gd name="T89" fmla="*/ T88 w 419"/>
                            <a:gd name="T90" fmla="+- 0 928 791"/>
                            <a:gd name="T91" fmla="*/ 928 h 230"/>
                            <a:gd name="T92" fmla="+- 0 2366 1951"/>
                            <a:gd name="T93" fmla="*/ T92 w 419"/>
                            <a:gd name="T94" fmla="+- 0 936 791"/>
                            <a:gd name="T95" fmla="*/ 936 h 230"/>
                            <a:gd name="T96" fmla="+- 0 2331 1951"/>
                            <a:gd name="T97" fmla="*/ T96 w 419"/>
                            <a:gd name="T98" fmla="+- 0 992 791"/>
                            <a:gd name="T99" fmla="*/ 992 h 230"/>
                            <a:gd name="T100" fmla="+- 0 2318 1951"/>
                            <a:gd name="T101" fmla="*/ T100 w 419"/>
                            <a:gd name="T102" fmla="+- 0 1001 791"/>
                            <a:gd name="T103" fmla="*/ 1001 h 230"/>
                            <a:gd name="T104" fmla="+- 0 2312 1951"/>
                            <a:gd name="T105" fmla="*/ T104 w 419"/>
                            <a:gd name="T106" fmla="+- 0 1005 791"/>
                            <a:gd name="T107" fmla="*/ 1005 h 230"/>
                            <a:gd name="T108" fmla="+- 0 2277 1951"/>
                            <a:gd name="T109" fmla="*/ T108 w 419"/>
                            <a:gd name="T110" fmla="+- 0 1018 791"/>
                            <a:gd name="T111" fmla="*/ 1018 h 230"/>
                            <a:gd name="T112" fmla="+- 0 2270 1951"/>
                            <a:gd name="T113" fmla="*/ T112 w 419"/>
                            <a:gd name="T114" fmla="+- 0 1020 791"/>
                            <a:gd name="T115" fmla="*/ 1020 h 230"/>
                            <a:gd name="T116" fmla="+- 0 2262 1951"/>
                            <a:gd name="T117" fmla="*/ T116 w 419"/>
                            <a:gd name="T118" fmla="+- 0 1021 791"/>
                            <a:gd name="T119" fmla="*/ 1021 h 230"/>
                            <a:gd name="T120" fmla="+- 0 2255 1951"/>
                            <a:gd name="T121" fmla="*/ T120 w 419"/>
                            <a:gd name="T122" fmla="+- 0 1021 791"/>
                            <a:gd name="T123" fmla="*/ 1021 h 230"/>
                            <a:gd name="T124" fmla="+- 0 2066 1951"/>
                            <a:gd name="T125" fmla="*/ T124 w 419"/>
                            <a:gd name="T126" fmla="+- 0 1021 791"/>
                            <a:gd name="T127" fmla="*/ 1021 h 230"/>
                            <a:gd name="T128" fmla="+- 0 2058 1951"/>
                            <a:gd name="T129" fmla="*/ T128 w 419"/>
                            <a:gd name="T130" fmla="+- 0 1021 791"/>
                            <a:gd name="T131" fmla="*/ 1021 h 230"/>
                            <a:gd name="T132" fmla="+- 0 2051 1951"/>
                            <a:gd name="T133" fmla="*/ T132 w 419"/>
                            <a:gd name="T134" fmla="+- 0 1020 791"/>
                            <a:gd name="T135" fmla="*/ 1020 h 230"/>
                            <a:gd name="T136" fmla="+- 0 2043 1951"/>
                            <a:gd name="T137" fmla="*/ T136 w 419"/>
                            <a:gd name="T138" fmla="+- 0 1018 791"/>
                            <a:gd name="T139" fmla="*/ 1018 h 230"/>
                            <a:gd name="T140" fmla="+- 0 2036 1951"/>
                            <a:gd name="T141" fmla="*/ T140 w 419"/>
                            <a:gd name="T142" fmla="+- 0 1017 791"/>
                            <a:gd name="T143" fmla="*/ 1017 h 230"/>
                            <a:gd name="T144" fmla="+- 0 2002 1951"/>
                            <a:gd name="T145" fmla="*/ T144 w 419"/>
                            <a:gd name="T146" fmla="+- 0 1001 791"/>
                            <a:gd name="T147" fmla="*/ 1001 h 230"/>
                            <a:gd name="T148" fmla="+- 0 1996 1951"/>
                            <a:gd name="T149" fmla="*/ T148 w 419"/>
                            <a:gd name="T150" fmla="+- 0 997 791"/>
                            <a:gd name="T151" fmla="*/ 997 h 230"/>
                            <a:gd name="T152" fmla="+- 0 1960 1951"/>
                            <a:gd name="T153" fmla="*/ T152 w 419"/>
                            <a:gd name="T154" fmla="+- 0 950 791"/>
                            <a:gd name="T155" fmla="*/ 950 h 230"/>
                            <a:gd name="T156" fmla="+- 0 1957 1951"/>
                            <a:gd name="T157" fmla="*/ T156 w 419"/>
                            <a:gd name="T158" fmla="+- 0 943 791"/>
                            <a:gd name="T159" fmla="*/ 943 h 230"/>
                            <a:gd name="T160" fmla="+- 0 1954 1951"/>
                            <a:gd name="T161" fmla="*/ T160 w 419"/>
                            <a:gd name="T162" fmla="+- 0 936 791"/>
                            <a:gd name="T163" fmla="*/ 936 h 230"/>
                            <a:gd name="T164" fmla="+- 0 1953 1951"/>
                            <a:gd name="T165" fmla="*/ T164 w 419"/>
                            <a:gd name="T166" fmla="+- 0 928 791"/>
                            <a:gd name="T167" fmla="*/ 928 h 230"/>
                            <a:gd name="T168" fmla="+- 0 1952 1951"/>
                            <a:gd name="T169" fmla="*/ T168 w 419"/>
                            <a:gd name="T170" fmla="+- 0 921 791"/>
                            <a:gd name="T171" fmla="*/ 921 h 230"/>
                            <a:gd name="T172" fmla="+- 0 1951 1951"/>
                            <a:gd name="T173" fmla="*/ T172 w 419"/>
                            <a:gd name="T174" fmla="+- 0 913 791"/>
                            <a:gd name="T175" fmla="*/ 913 h 230"/>
                            <a:gd name="T176" fmla="+- 0 1951 1951"/>
                            <a:gd name="T177" fmla="*/ T176 w 419"/>
                            <a:gd name="T178" fmla="+- 0 906 791"/>
                            <a:gd name="T179" fmla="*/ 906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19" y="51"/>
                              </a:lnTo>
                              <a:lnTo>
                                <a:pt x="23" y="45"/>
                              </a:lnTo>
                              <a:lnTo>
                                <a:pt x="28" y="39"/>
                              </a:lnTo>
                              <a:lnTo>
                                <a:pt x="33" y="34"/>
                              </a:lnTo>
                              <a:lnTo>
                                <a:pt x="39" y="28"/>
                              </a:lnTo>
                              <a:lnTo>
                                <a:pt x="100" y="1"/>
                              </a:lnTo>
                              <a:lnTo>
                                <a:pt x="107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1" y="0"/>
                              </a:lnTo>
                              <a:lnTo>
                                <a:pt x="319" y="1"/>
                              </a:lnTo>
                              <a:lnTo>
                                <a:pt x="380" y="28"/>
                              </a:lnTo>
                              <a:lnTo>
                                <a:pt x="385" y="34"/>
                              </a:lnTo>
                              <a:lnTo>
                                <a:pt x="390" y="39"/>
                              </a:lnTo>
                              <a:lnTo>
                                <a:pt x="395" y="45"/>
                              </a:lnTo>
                              <a:lnTo>
                                <a:pt x="399" y="51"/>
                              </a:lnTo>
                              <a:lnTo>
                                <a:pt x="403" y="57"/>
                              </a:lnTo>
                              <a:lnTo>
                                <a:pt x="418" y="107"/>
                              </a:lnTo>
                              <a:lnTo>
                                <a:pt x="418" y="115"/>
                              </a:lnTo>
                              <a:lnTo>
                                <a:pt x="418" y="122"/>
                              </a:lnTo>
                              <a:lnTo>
                                <a:pt x="418" y="130"/>
                              </a:lnTo>
                              <a:lnTo>
                                <a:pt x="416" y="137"/>
                              </a:lnTo>
                              <a:lnTo>
                                <a:pt x="415" y="145"/>
                              </a:lnTo>
                              <a:lnTo>
                                <a:pt x="380" y="201"/>
                              </a:lnTo>
                              <a:lnTo>
                                <a:pt x="367" y="210"/>
                              </a:lnTo>
                              <a:lnTo>
                                <a:pt x="361" y="214"/>
                              </a:lnTo>
                              <a:lnTo>
                                <a:pt x="326" y="227"/>
                              </a:lnTo>
                              <a:lnTo>
                                <a:pt x="319" y="229"/>
                              </a:lnTo>
                              <a:lnTo>
                                <a:pt x="311" y="230"/>
                              </a:lnTo>
                              <a:lnTo>
                                <a:pt x="304" y="230"/>
                              </a:lnTo>
                              <a:lnTo>
                                <a:pt x="115" y="230"/>
                              </a:lnTo>
                              <a:lnTo>
                                <a:pt x="107" y="230"/>
                              </a:lnTo>
                              <a:lnTo>
                                <a:pt x="100" y="229"/>
                              </a:lnTo>
                              <a:lnTo>
                                <a:pt x="92" y="227"/>
                              </a:lnTo>
                              <a:lnTo>
                                <a:pt x="85" y="226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9" y="159"/>
                              </a:lnTo>
                              <a:lnTo>
                                <a:pt x="6" y="152"/>
                              </a:lnTo>
                              <a:lnTo>
                                <a:pt x="3" y="145"/>
                              </a:lnTo>
                              <a:lnTo>
                                <a:pt x="2" y="137"/>
                              </a:lnTo>
                              <a:lnTo>
                                <a:pt x="1" y="130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B349FA" id="docshape87" o:spid="_x0000_s1026" style="position:absolute;margin-left:97.55pt;margin-top:39.55pt;width:20.95pt;height:11.5pt;z-index:157752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" path="m,115l19,51r4,-6l28,39r5,-5l39,28,100,1,107,r8,l304,r7,l319,1r61,27l385,34r5,5l395,45r4,6l403,57r15,50l418,115r,7l418,130r-2,7l415,145r-35,56l367,210r-6,4l326,227r-7,2l311,230r-7,l115,230r-8,l100,229r-8,-2l85,226,51,210r-6,-4l9,159,6,152,3,145,2,137,1,130,,122r,-7xe" filled="f" strokecolor="#99a0a6" strokeweight=".23822mm">
                <v:path arrowok="t" o:connecttype="custom" o:connectlocs="0,575310;12065,534670;14605,530860;17780,527050;20955,523875;24765,520065;63500,502920;67945,502285;73025,502285;193040,502285;197485,502285;202565,502920;241300,520065;244475,523875;247650,527050;250825,530860;253365,534670;255905,538480;265430,570230;265430,575310;265430,579755;265430,584835;264160,589280;263525,594360;241300,629920;233045,635635;229235,638175;207010,646430;202565,647700;197485,648335;193040,648335;73025,648335;67945,648335;63500,647700;58420,646430;53975,645795;32385,635635;28575,633095;5715,603250;3810,598805;1905,594360;1270,589280;635,584835;0,579755;0,575310" o:connectangles="0,0,0,0,0,0,0,0,0,0,0,0,0,0,0,0,0,0,0,0,0,0,0,0,0,0,0,0,0,0,0,0,0,0,0,0,0,0,0,0,0,0,0,0,0"/>
                <w10:wrap anchorx="page"/>
              </v:shape>
            </w:pict>
          </mc:Fallback>
        </mc:AlternateContent>
      </w:r>
      <w:r w:rsidR="003017B9">
        <w:rPr>
          <w:color w:val="202024"/>
          <w:w w:val="115"/>
        </w:rPr>
        <w:t>Family</w:t>
      </w:r>
      <w:r w:rsidR="003017B9">
        <w:rPr>
          <w:color w:val="202024"/>
          <w:spacing w:val="-16"/>
          <w:w w:val="115"/>
        </w:rPr>
        <w:t xml:space="preserve"> </w:t>
      </w:r>
      <w:r w:rsidR="003017B9">
        <w:rPr>
          <w:color w:val="202024"/>
          <w:w w:val="115"/>
        </w:rPr>
        <w:t xml:space="preserve">member </w:t>
      </w:r>
      <w:proofErr w:type="gramStart"/>
      <w:r w:rsidR="003017B9">
        <w:rPr>
          <w:color w:val="202024"/>
          <w:w w:val="115"/>
        </w:rPr>
        <w:t>Social</w:t>
      </w:r>
      <w:proofErr w:type="gramEnd"/>
      <w:r w:rsidR="003017B9">
        <w:rPr>
          <w:color w:val="202024"/>
          <w:spacing w:val="-4"/>
          <w:w w:val="115"/>
        </w:rPr>
        <w:t xml:space="preserve"> </w:t>
      </w:r>
      <w:r w:rsidR="003017B9">
        <w:rPr>
          <w:color w:val="202024"/>
          <w:w w:val="115"/>
        </w:rPr>
        <w:t xml:space="preserve">media </w:t>
      </w:r>
      <w:r w:rsidR="003017B9">
        <w:rPr>
          <w:color w:val="202024"/>
          <w:spacing w:val="-2"/>
          <w:w w:val="115"/>
        </w:rPr>
        <w:t>Internet</w:t>
      </w:r>
    </w:p>
    <w:p w14:paraId="120599DF" w14:textId="77777777" w:rsidR="008E3919" w:rsidRDefault="008E3919">
      <w:pPr>
        <w:pStyle w:val="BodyText"/>
        <w:rPr>
          <w:sz w:val="20"/>
        </w:rPr>
      </w:pPr>
    </w:p>
    <w:p w14:paraId="7BECAD44" w14:textId="77777777" w:rsidR="008E3919" w:rsidRDefault="008E3919">
      <w:pPr>
        <w:pStyle w:val="BodyText"/>
        <w:rPr>
          <w:sz w:val="20"/>
        </w:rPr>
      </w:pPr>
    </w:p>
    <w:p w14:paraId="41BFFED1" w14:textId="77777777" w:rsidR="008E3919" w:rsidRDefault="008E3919">
      <w:pPr>
        <w:pStyle w:val="BodyText"/>
        <w:spacing w:before="8"/>
        <w:rPr>
          <w:sz w:val="16"/>
        </w:rPr>
      </w:pPr>
    </w:p>
    <w:p w14:paraId="7D9F6E2A" w14:textId="77777777" w:rsidR="008E3919" w:rsidRDefault="003017B9">
      <w:pPr>
        <w:pStyle w:val="Heading1"/>
        <w:numPr>
          <w:ilvl w:val="0"/>
          <w:numId w:val="1"/>
        </w:numPr>
        <w:tabs>
          <w:tab w:val="left" w:pos="978"/>
          <w:tab w:val="left" w:pos="980"/>
        </w:tabs>
        <w:spacing w:before="104"/>
        <w:ind w:left="979" w:hanging="571"/>
        <w:rPr>
          <w:rFonts w:ascii="Gill Sans MT"/>
          <w:color w:val="202024"/>
        </w:rPr>
      </w:pPr>
      <w:r>
        <w:rPr>
          <w:color w:val="202024"/>
        </w:rPr>
        <w:t>20.</w:t>
      </w:r>
      <w:r>
        <w:rPr>
          <w:color w:val="202024"/>
          <w:spacing w:val="10"/>
        </w:rPr>
        <w:t xml:space="preserve"> </w:t>
      </w:r>
      <w:r>
        <w:rPr>
          <w:color w:val="202024"/>
        </w:rPr>
        <w:t>If</w:t>
      </w:r>
      <w:r>
        <w:rPr>
          <w:color w:val="202024"/>
          <w:spacing w:val="10"/>
        </w:rPr>
        <w:t xml:space="preserve"> </w:t>
      </w:r>
      <w:r>
        <w:rPr>
          <w:color w:val="202024"/>
        </w:rPr>
        <w:t>you</w:t>
      </w:r>
      <w:r>
        <w:rPr>
          <w:color w:val="202024"/>
          <w:spacing w:val="10"/>
        </w:rPr>
        <w:t xml:space="preserve"> </w:t>
      </w:r>
      <w:r>
        <w:rPr>
          <w:color w:val="202024"/>
        </w:rPr>
        <w:t>had</w:t>
      </w:r>
      <w:r>
        <w:rPr>
          <w:color w:val="202024"/>
          <w:spacing w:val="10"/>
        </w:rPr>
        <w:t xml:space="preserve"> </w:t>
      </w:r>
      <w:r>
        <w:rPr>
          <w:color w:val="202024"/>
        </w:rPr>
        <w:t>the</w:t>
      </w:r>
      <w:r>
        <w:rPr>
          <w:color w:val="202024"/>
          <w:spacing w:val="10"/>
        </w:rPr>
        <w:t xml:space="preserve"> </w:t>
      </w:r>
      <w:r>
        <w:rPr>
          <w:color w:val="202024"/>
        </w:rPr>
        <w:t>following</w:t>
      </w:r>
      <w:r>
        <w:rPr>
          <w:color w:val="202024"/>
          <w:spacing w:val="10"/>
        </w:rPr>
        <w:t xml:space="preserve"> </w:t>
      </w:r>
      <w:r>
        <w:rPr>
          <w:color w:val="202024"/>
        </w:rPr>
        <w:t>experiences,</w:t>
      </w:r>
      <w:r>
        <w:rPr>
          <w:color w:val="202024"/>
          <w:spacing w:val="11"/>
        </w:rPr>
        <w:t xml:space="preserve"> </w:t>
      </w:r>
      <w:r>
        <w:rPr>
          <w:color w:val="202024"/>
        </w:rPr>
        <w:t>would</w:t>
      </w:r>
      <w:r>
        <w:rPr>
          <w:color w:val="202024"/>
          <w:spacing w:val="10"/>
        </w:rPr>
        <w:t xml:space="preserve"> </w:t>
      </w:r>
      <w:r>
        <w:rPr>
          <w:color w:val="202024"/>
        </w:rPr>
        <w:t>you</w:t>
      </w:r>
      <w:r>
        <w:rPr>
          <w:color w:val="202024"/>
          <w:spacing w:val="10"/>
        </w:rPr>
        <w:t xml:space="preserve"> </w:t>
      </w:r>
      <w:r>
        <w:rPr>
          <w:color w:val="202024"/>
        </w:rPr>
        <w:t>see</w:t>
      </w:r>
      <w:r>
        <w:rPr>
          <w:color w:val="202024"/>
          <w:spacing w:val="10"/>
        </w:rPr>
        <w:t xml:space="preserve"> </w:t>
      </w:r>
      <w:r>
        <w:rPr>
          <w:color w:val="202024"/>
        </w:rPr>
        <w:t>a</w:t>
      </w:r>
      <w:r>
        <w:rPr>
          <w:color w:val="202024"/>
          <w:spacing w:val="10"/>
        </w:rPr>
        <w:t xml:space="preserve"> </w:t>
      </w:r>
      <w:r>
        <w:rPr>
          <w:color w:val="202024"/>
        </w:rPr>
        <w:t>doctor?</w:t>
      </w:r>
      <w:r>
        <w:rPr>
          <w:color w:val="202024"/>
          <w:spacing w:val="3"/>
        </w:rPr>
        <w:t xml:space="preserve"> </w:t>
      </w:r>
      <w:r>
        <w:rPr>
          <w:rFonts w:ascii="Gill Sans MT"/>
          <w:color w:val="D92F25"/>
          <w:spacing w:val="-10"/>
        </w:rPr>
        <w:t>*</w:t>
      </w:r>
    </w:p>
    <w:p w14:paraId="68524415" w14:textId="77777777" w:rsidR="008E3919" w:rsidRDefault="008E3919">
      <w:pPr>
        <w:pStyle w:val="BodyText"/>
        <w:spacing w:before="2"/>
        <w:rPr>
          <w:sz w:val="15"/>
        </w:rPr>
      </w:pPr>
    </w:p>
    <w:p w14:paraId="370AB92A" w14:textId="77777777" w:rsidR="008E3919" w:rsidRDefault="003017B9">
      <w:pPr>
        <w:spacing w:before="99"/>
        <w:ind w:left="979"/>
        <w:rPr>
          <w:i/>
          <w:sz w:val="19"/>
        </w:rPr>
      </w:pPr>
      <w:r>
        <w:rPr>
          <w:i/>
          <w:color w:val="6D6F72"/>
          <w:w w:val="115"/>
          <w:sz w:val="19"/>
        </w:rPr>
        <w:t>Check</w:t>
      </w:r>
      <w:r>
        <w:rPr>
          <w:i/>
          <w:color w:val="6D6F72"/>
          <w:spacing w:val="-2"/>
          <w:w w:val="115"/>
          <w:sz w:val="19"/>
        </w:rPr>
        <w:t xml:space="preserve"> </w:t>
      </w:r>
      <w:r>
        <w:rPr>
          <w:i/>
          <w:color w:val="6D6F72"/>
          <w:w w:val="115"/>
          <w:sz w:val="19"/>
        </w:rPr>
        <w:t>all</w:t>
      </w:r>
      <w:r>
        <w:rPr>
          <w:i/>
          <w:color w:val="6D6F72"/>
          <w:spacing w:val="-2"/>
          <w:w w:val="115"/>
          <w:sz w:val="19"/>
        </w:rPr>
        <w:t xml:space="preserve"> </w:t>
      </w:r>
      <w:r>
        <w:rPr>
          <w:i/>
          <w:color w:val="6D6F72"/>
          <w:w w:val="115"/>
          <w:sz w:val="19"/>
        </w:rPr>
        <w:t>that</w:t>
      </w:r>
      <w:r>
        <w:rPr>
          <w:i/>
          <w:color w:val="6D6F72"/>
          <w:spacing w:val="-2"/>
          <w:w w:val="115"/>
          <w:sz w:val="19"/>
        </w:rPr>
        <w:t xml:space="preserve"> apply.</w:t>
      </w:r>
    </w:p>
    <w:p w14:paraId="316E4A70" w14:textId="77777777" w:rsidR="008E3919" w:rsidRDefault="008E3919">
      <w:pPr>
        <w:pStyle w:val="BodyText"/>
        <w:spacing w:before="9"/>
        <w:rPr>
          <w:i/>
          <w:sz w:val="14"/>
        </w:rPr>
      </w:pPr>
    </w:p>
    <w:p w14:paraId="6F2A7DC8" w14:textId="18D0E33F" w:rsidR="008E3919" w:rsidRDefault="00D2505A">
      <w:pPr>
        <w:pStyle w:val="BodyText"/>
        <w:tabs>
          <w:tab w:val="left" w:pos="3449"/>
        </w:tabs>
        <w:spacing w:before="108"/>
        <w:ind w:left="25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75744" behindDoc="0" locked="0" layoutInCell="1" allowOverlap="1" wp14:anchorId="2EE0E961" wp14:editId="19EF9FC4">
                <wp:simplePos x="0" y="0"/>
                <wp:positionH relativeFrom="page">
                  <wp:posOffset>2199005</wp:posOffset>
                </wp:positionH>
                <wp:positionV relativeFrom="paragraph">
                  <wp:posOffset>519430</wp:posOffset>
                </wp:positionV>
                <wp:extent cx="146050" cy="146050"/>
                <wp:effectExtent l="0" t="0" r="0" b="0"/>
                <wp:wrapNone/>
                <wp:docPr id="1857983601" name="docshape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7EA787" id="docshape88" o:spid="_x0000_s1026" style="position:absolute;margin-left:173.15pt;margin-top:40.9pt;width:11.5pt;height:11.5pt;z-index:15775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" filled="f" strokecolor="#99a0a6" strokeweight=".23822mm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6256" behindDoc="0" locked="0" layoutInCell="1" allowOverlap="1" wp14:anchorId="05660695" wp14:editId="61763130">
                <wp:simplePos x="0" y="0"/>
                <wp:positionH relativeFrom="page">
                  <wp:posOffset>2773680</wp:posOffset>
                </wp:positionH>
                <wp:positionV relativeFrom="paragraph">
                  <wp:posOffset>519430</wp:posOffset>
                </wp:positionV>
                <wp:extent cx="146050" cy="146050"/>
                <wp:effectExtent l="0" t="0" r="0" b="0"/>
                <wp:wrapNone/>
                <wp:docPr id="1929984325" name="docshape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97209E" id="docshape89" o:spid="_x0000_s1026" style="position:absolute;margin-left:218.4pt;margin-top:40.9pt;width:11.5pt;height:11.5pt;z-index:157762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" filled="f" strokecolor="#99a0a6" strokeweight=".23822mm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6768" behindDoc="0" locked="0" layoutInCell="1" allowOverlap="1" wp14:anchorId="36173B86" wp14:editId="09048001">
                <wp:simplePos x="0" y="0"/>
                <wp:positionH relativeFrom="page">
                  <wp:posOffset>2199005</wp:posOffset>
                </wp:positionH>
                <wp:positionV relativeFrom="paragraph">
                  <wp:posOffset>1128395</wp:posOffset>
                </wp:positionV>
                <wp:extent cx="146050" cy="146050"/>
                <wp:effectExtent l="0" t="0" r="0" b="0"/>
                <wp:wrapNone/>
                <wp:docPr id="1473598257" name="docshape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6D15A3" id="docshape90" o:spid="_x0000_s1026" style="position:absolute;margin-left:173.15pt;margin-top:88.85pt;width:11.5pt;height:11.5pt;z-index:157767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" filled="f" strokecolor="#99a0a6" strokeweight=".23822mm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7280" behindDoc="0" locked="0" layoutInCell="1" allowOverlap="1" wp14:anchorId="345362C4" wp14:editId="21334251">
                <wp:simplePos x="0" y="0"/>
                <wp:positionH relativeFrom="page">
                  <wp:posOffset>2773680</wp:posOffset>
                </wp:positionH>
                <wp:positionV relativeFrom="paragraph">
                  <wp:posOffset>1128395</wp:posOffset>
                </wp:positionV>
                <wp:extent cx="146050" cy="146050"/>
                <wp:effectExtent l="0" t="0" r="0" b="0"/>
                <wp:wrapNone/>
                <wp:docPr id="878339407" name="docshape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03044F" id="docshape91" o:spid="_x0000_s1026" style="position:absolute;margin-left:218.4pt;margin-top:88.85pt;width:11.5pt;height:11.5pt;z-index:157772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" filled="f" strokecolor="#99a0a6" strokeweight=".23822mm">
                <w10:wrap anchorx="page"/>
              </v:rect>
            </w:pict>
          </mc:Fallback>
        </mc:AlternateContent>
      </w:r>
      <w:r w:rsidR="003017B9">
        <w:rPr>
          <w:color w:val="202024"/>
          <w:spacing w:val="-5"/>
          <w:w w:val="110"/>
        </w:rPr>
        <w:t>Yes</w:t>
      </w:r>
      <w:r w:rsidR="003017B9">
        <w:rPr>
          <w:color w:val="202024"/>
        </w:rPr>
        <w:tab/>
      </w:r>
      <w:r w:rsidR="003017B9">
        <w:rPr>
          <w:color w:val="202024"/>
          <w:spacing w:val="-5"/>
          <w:w w:val="110"/>
        </w:rPr>
        <w:t>No</w:t>
      </w:r>
    </w:p>
    <w:p w14:paraId="4C284C5B" w14:textId="579F88E4" w:rsidR="008E3919" w:rsidRDefault="00D2505A">
      <w:pPr>
        <w:pStyle w:val="BodyText"/>
        <w:spacing w:before="5"/>
        <w:rPr>
          <w:sz w:val="3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28288" behindDoc="1" locked="0" layoutInCell="1" allowOverlap="1" wp14:anchorId="7E00BFEF" wp14:editId="605929A5">
                <wp:simplePos x="0" y="0"/>
                <wp:positionH relativeFrom="page">
                  <wp:posOffset>1191895</wp:posOffset>
                </wp:positionH>
                <wp:positionV relativeFrom="paragraph">
                  <wp:posOffset>40640</wp:posOffset>
                </wp:positionV>
                <wp:extent cx="1981200" cy="8890"/>
                <wp:effectExtent l="0" t="0" r="0" b="0"/>
                <wp:wrapTopAndBottom/>
                <wp:docPr id="1180240707" name="docshape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81200" cy="8890"/>
                        </a:xfrm>
                        <a:prstGeom prst="rect">
                          <a:avLst/>
                        </a:prstGeom>
                        <a:solidFill>
                          <a:srgbClr val="99A0A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4BFB52" id="docshape92" o:spid="_x0000_s1026" style="position:absolute;margin-left:93.85pt;margin-top:3.2pt;width:156pt;height:.7pt;z-index:-156881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" fillcolor="#99a0a6" stroked="f">
                <w10:wrap type="topAndBottom" anchorx="page"/>
              </v:rect>
            </w:pict>
          </mc:Fallback>
        </mc:AlternateContent>
      </w:r>
    </w:p>
    <w:p w14:paraId="41060BB6" w14:textId="06F238C1" w:rsidR="008E3919" w:rsidRDefault="003017B9">
      <w:pPr>
        <w:pStyle w:val="BodyText"/>
        <w:spacing w:before="134" w:line="295" w:lineRule="auto"/>
        <w:ind w:left="1073" w:right="7834"/>
      </w:pPr>
      <w:r>
        <w:rPr>
          <w:color w:val="202024"/>
          <w:w w:val="115"/>
        </w:rPr>
        <w:t>Pain</w:t>
      </w:r>
      <w:r>
        <w:rPr>
          <w:color w:val="202024"/>
          <w:spacing w:val="-4"/>
          <w:w w:val="115"/>
        </w:rPr>
        <w:t xml:space="preserve"> </w:t>
      </w:r>
      <w:r>
        <w:rPr>
          <w:color w:val="202024"/>
          <w:w w:val="115"/>
        </w:rPr>
        <w:t xml:space="preserve">or </w:t>
      </w:r>
      <w:r>
        <w:rPr>
          <w:color w:val="202024"/>
          <w:spacing w:val="-2"/>
          <w:w w:val="115"/>
        </w:rPr>
        <w:t xml:space="preserve">difficulty </w:t>
      </w:r>
      <w:r>
        <w:rPr>
          <w:color w:val="202024"/>
          <w:spacing w:val="-10"/>
          <w:w w:val="115"/>
        </w:rPr>
        <w:t>swallowing</w:t>
      </w:r>
    </w:p>
    <w:p w14:paraId="1FFC17FD" w14:textId="55D511C0" w:rsidR="008E3919" w:rsidRDefault="00D2505A">
      <w:pPr>
        <w:pStyle w:val="BodyText"/>
        <w:spacing w:before="9"/>
        <w:rPr>
          <w:sz w:val="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28800" behindDoc="1" locked="0" layoutInCell="1" allowOverlap="1" wp14:anchorId="7DD01FA5" wp14:editId="10422D6B">
                <wp:simplePos x="0" y="0"/>
                <wp:positionH relativeFrom="page">
                  <wp:posOffset>1191895</wp:posOffset>
                </wp:positionH>
                <wp:positionV relativeFrom="paragraph">
                  <wp:posOffset>50165</wp:posOffset>
                </wp:positionV>
                <wp:extent cx="1981200" cy="8890"/>
                <wp:effectExtent l="0" t="0" r="0" b="0"/>
                <wp:wrapTopAndBottom/>
                <wp:docPr id="1314904507" name="docshape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81200" cy="8890"/>
                        </a:xfrm>
                        <a:prstGeom prst="rect">
                          <a:avLst/>
                        </a:prstGeom>
                        <a:solidFill>
                          <a:srgbClr val="99A0A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E89331" id="docshape93" o:spid="_x0000_s1026" style="position:absolute;margin-left:93.85pt;margin-top:3.95pt;width:156pt;height:.7pt;z-index:-156876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" fillcolor="#99a0a6" stroked="f">
                <w10:wrap type="topAndBottom" anchorx="page"/>
              </v:rect>
            </w:pict>
          </mc:Fallback>
        </mc:AlternateContent>
      </w:r>
    </w:p>
    <w:p w14:paraId="25311AB4" w14:textId="053A175C" w:rsidR="008E3919" w:rsidRDefault="003017B9">
      <w:pPr>
        <w:pStyle w:val="BodyText"/>
        <w:spacing w:before="188" w:line="295" w:lineRule="auto"/>
        <w:ind w:left="1073" w:right="8030"/>
      </w:pPr>
      <w:r>
        <w:rPr>
          <w:color w:val="202024"/>
          <w:spacing w:val="-14"/>
          <w:w w:val="110"/>
        </w:rPr>
        <w:t xml:space="preserve">Frequent </w:t>
      </w:r>
      <w:r>
        <w:rPr>
          <w:color w:val="202024"/>
          <w:spacing w:val="-11"/>
          <w:w w:val="110"/>
        </w:rPr>
        <w:t>vomiting</w:t>
      </w:r>
    </w:p>
    <w:p w14:paraId="67DA4467" w14:textId="7F5B6989" w:rsidR="008E3919" w:rsidRDefault="00D2505A">
      <w:pPr>
        <w:pStyle w:val="BodyText"/>
        <w:spacing w:before="9"/>
        <w:rPr>
          <w:sz w:val="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29312" behindDoc="1" locked="0" layoutInCell="1" allowOverlap="1" wp14:anchorId="345AE578" wp14:editId="12C3DF55">
                <wp:simplePos x="0" y="0"/>
                <wp:positionH relativeFrom="page">
                  <wp:posOffset>1191895</wp:posOffset>
                </wp:positionH>
                <wp:positionV relativeFrom="paragraph">
                  <wp:posOffset>50800</wp:posOffset>
                </wp:positionV>
                <wp:extent cx="1981200" cy="8890"/>
                <wp:effectExtent l="0" t="0" r="0" b="0"/>
                <wp:wrapTopAndBottom/>
                <wp:docPr id="484089927" name="docshape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81200" cy="8890"/>
                        </a:xfrm>
                        <a:prstGeom prst="rect">
                          <a:avLst/>
                        </a:prstGeom>
                        <a:solidFill>
                          <a:srgbClr val="99A0A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134089" id="docshape94" o:spid="_x0000_s1026" style="position:absolute;margin-left:93.85pt;margin-top:4pt;width:156pt;height:.7pt;z-index:-156871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" fillcolor="#99a0a6" stroked="f">
                <w10:wrap type="topAndBottom" anchorx="page"/>
              </v:rect>
            </w:pict>
          </mc:Fallback>
        </mc:AlternateContent>
      </w:r>
    </w:p>
    <w:p w14:paraId="3B7F1B87" w14:textId="25F0DE5B" w:rsidR="008E3919" w:rsidRDefault="003017B9">
      <w:pPr>
        <w:pStyle w:val="BodyText"/>
        <w:spacing w:before="188" w:line="295" w:lineRule="auto"/>
        <w:ind w:left="1073" w:right="7559"/>
      </w:pPr>
      <w:r>
        <w:rPr>
          <w:color w:val="202024"/>
          <w:spacing w:val="-8"/>
          <w:w w:val="115"/>
        </w:rPr>
        <w:t>Feeling</w:t>
      </w:r>
      <w:r>
        <w:rPr>
          <w:color w:val="202024"/>
          <w:spacing w:val="-12"/>
          <w:w w:val="115"/>
        </w:rPr>
        <w:t xml:space="preserve"> </w:t>
      </w:r>
      <w:r>
        <w:rPr>
          <w:color w:val="202024"/>
          <w:spacing w:val="-8"/>
          <w:w w:val="115"/>
        </w:rPr>
        <w:t xml:space="preserve">full </w:t>
      </w:r>
      <w:r>
        <w:rPr>
          <w:color w:val="202024"/>
          <w:spacing w:val="-16"/>
          <w:w w:val="105"/>
        </w:rPr>
        <w:t>after</w:t>
      </w:r>
      <w:r>
        <w:rPr>
          <w:color w:val="202024"/>
          <w:spacing w:val="-5"/>
        </w:rPr>
        <w:t xml:space="preserve"> </w:t>
      </w:r>
      <w:r>
        <w:rPr>
          <w:color w:val="202024"/>
          <w:spacing w:val="-14"/>
          <w:w w:val="115"/>
        </w:rPr>
        <w:t>eating</w:t>
      </w:r>
    </w:p>
    <w:p w14:paraId="164FEA67" w14:textId="4C007C32" w:rsidR="008E3919" w:rsidRDefault="00D2505A">
      <w:pPr>
        <w:pStyle w:val="BodyText"/>
        <w:spacing w:before="9"/>
        <w:rPr>
          <w:sz w:val="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29824" behindDoc="1" locked="0" layoutInCell="1" allowOverlap="1" wp14:anchorId="1E21EF0F" wp14:editId="10634952">
                <wp:simplePos x="0" y="0"/>
                <wp:positionH relativeFrom="page">
                  <wp:posOffset>1191895</wp:posOffset>
                </wp:positionH>
                <wp:positionV relativeFrom="paragraph">
                  <wp:posOffset>50800</wp:posOffset>
                </wp:positionV>
                <wp:extent cx="1981200" cy="8890"/>
                <wp:effectExtent l="0" t="0" r="0" b="0"/>
                <wp:wrapTopAndBottom/>
                <wp:docPr id="830006566" name="docshape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81200" cy="8890"/>
                        </a:xfrm>
                        <a:prstGeom prst="rect">
                          <a:avLst/>
                        </a:prstGeom>
                        <a:solidFill>
                          <a:srgbClr val="99A0A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51FAC2" id="docshape95" o:spid="_x0000_s1026" style="position:absolute;margin-left:93.85pt;margin-top:4pt;width:156pt;height:.7pt;z-index:-156866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" fillcolor="#99a0a6" stroked="f">
                <w10:wrap type="topAndBottom" anchorx="page"/>
              </v:rect>
            </w:pict>
          </mc:Fallback>
        </mc:AlternateContent>
      </w:r>
    </w:p>
    <w:p w14:paraId="12E03B86" w14:textId="55B4B1D3" w:rsidR="008E3919" w:rsidRDefault="003017B9">
      <w:pPr>
        <w:pStyle w:val="BodyText"/>
        <w:spacing w:before="188" w:line="295" w:lineRule="auto"/>
        <w:ind w:left="1073" w:right="7559"/>
      </w:pPr>
      <w:r>
        <w:rPr>
          <w:color w:val="202024"/>
          <w:spacing w:val="-2"/>
          <w:w w:val="115"/>
        </w:rPr>
        <w:t xml:space="preserve">Chronic </w:t>
      </w:r>
      <w:r>
        <w:rPr>
          <w:color w:val="202024"/>
          <w:spacing w:val="-6"/>
          <w:w w:val="115"/>
        </w:rPr>
        <w:t>hoarseness</w:t>
      </w:r>
    </w:p>
    <w:p w14:paraId="3F584FCF" w14:textId="5238A2BC" w:rsidR="008E3919" w:rsidRDefault="00D2505A">
      <w:pPr>
        <w:pStyle w:val="BodyText"/>
        <w:spacing w:line="295" w:lineRule="auto"/>
        <w:ind w:left="1073" w:right="7825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77792" behindDoc="0" locked="0" layoutInCell="1" allowOverlap="1" wp14:anchorId="16DCCA59" wp14:editId="1DAB5DC2">
                <wp:simplePos x="0" y="0"/>
                <wp:positionH relativeFrom="page">
                  <wp:posOffset>2199005</wp:posOffset>
                </wp:positionH>
                <wp:positionV relativeFrom="paragraph">
                  <wp:posOffset>-775335</wp:posOffset>
                </wp:positionV>
                <wp:extent cx="146050" cy="146050"/>
                <wp:effectExtent l="0" t="0" r="0" b="0"/>
                <wp:wrapNone/>
                <wp:docPr id="1247527163" name="docshape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DAF759" id="docshape96" o:spid="_x0000_s1026" style="position:absolute;margin-left:173.15pt;margin-top:-61.05pt;width:11.5pt;height:11.5pt;z-index:1577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" filled="f" strokecolor="#99a0a6" strokeweight=".23822mm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8304" behindDoc="0" locked="0" layoutInCell="1" allowOverlap="1" wp14:anchorId="2F4B7F24" wp14:editId="1A88ED0C">
                <wp:simplePos x="0" y="0"/>
                <wp:positionH relativeFrom="page">
                  <wp:posOffset>2773680</wp:posOffset>
                </wp:positionH>
                <wp:positionV relativeFrom="paragraph">
                  <wp:posOffset>-775335</wp:posOffset>
                </wp:positionV>
                <wp:extent cx="146050" cy="146050"/>
                <wp:effectExtent l="0" t="0" r="0" b="0"/>
                <wp:wrapNone/>
                <wp:docPr id="1545208718" name="docshape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F7A2F8" id="docshape97" o:spid="_x0000_s1026" style="position:absolute;margin-left:218.4pt;margin-top:-61.05pt;width:11.5pt;height:11.5pt;z-index:157783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" filled="f" strokecolor="#99a0a6" strokeweight=".23822mm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8816" behindDoc="0" locked="0" layoutInCell="1" allowOverlap="1" wp14:anchorId="7E595480" wp14:editId="1CA49D8E">
                <wp:simplePos x="0" y="0"/>
                <wp:positionH relativeFrom="page">
                  <wp:posOffset>2199005</wp:posOffset>
                </wp:positionH>
                <wp:positionV relativeFrom="paragraph">
                  <wp:posOffset>-80645</wp:posOffset>
                </wp:positionV>
                <wp:extent cx="146050" cy="146050"/>
                <wp:effectExtent l="0" t="0" r="0" b="0"/>
                <wp:wrapNone/>
                <wp:docPr id="152111177" name="docshape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3B17BD" id="docshape98" o:spid="_x0000_s1026" style="position:absolute;margin-left:173.15pt;margin-top:-6.35pt;width:11.5pt;height:11.5pt;z-index:157788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" filled="f" strokecolor="#99a0a6" strokeweight=".23822mm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9328" behindDoc="0" locked="0" layoutInCell="1" allowOverlap="1" wp14:anchorId="440BBD31" wp14:editId="16A5BB4B">
                <wp:simplePos x="0" y="0"/>
                <wp:positionH relativeFrom="page">
                  <wp:posOffset>2773680</wp:posOffset>
                </wp:positionH>
                <wp:positionV relativeFrom="paragraph">
                  <wp:posOffset>-80645</wp:posOffset>
                </wp:positionV>
                <wp:extent cx="146050" cy="146050"/>
                <wp:effectExtent l="0" t="0" r="0" b="0"/>
                <wp:wrapNone/>
                <wp:docPr id="1593444362" name="docshape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CB171B" id="docshape99" o:spid="_x0000_s1026" style="position:absolute;margin-left:218.4pt;margin-top:-6.35pt;width:11.5pt;height:11.5pt;z-index:157793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" filled="f" strokecolor="#99a0a6" strokeweight=".23822mm">
                <w10:wrap anchorx="page"/>
              </v:rect>
            </w:pict>
          </mc:Fallback>
        </mc:AlternateContent>
      </w:r>
      <w:r w:rsidR="003017B9">
        <w:rPr>
          <w:color w:val="202024"/>
          <w:spacing w:val="-18"/>
          <w:w w:val="120"/>
        </w:rPr>
        <w:t>⁄</w:t>
      </w:r>
      <w:r w:rsidR="003017B9">
        <w:rPr>
          <w:color w:val="202024"/>
          <w:spacing w:val="-4"/>
        </w:rPr>
        <w:t xml:space="preserve"> </w:t>
      </w:r>
      <w:r w:rsidR="003017B9">
        <w:rPr>
          <w:color w:val="202024"/>
          <w:spacing w:val="-18"/>
          <w:w w:val="120"/>
        </w:rPr>
        <w:t xml:space="preserve">breathing </w:t>
      </w:r>
      <w:r w:rsidR="003017B9">
        <w:rPr>
          <w:color w:val="202024"/>
          <w:spacing w:val="-10"/>
          <w:w w:val="125"/>
        </w:rPr>
        <w:t>problems</w:t>
      </w:r>
    </w:p>
    <w:p w14:paraId="39FA80A8" w14:textId="75A94004" w:rsidR="008E3919" w:rsidRDefault="00D2505A">
      <w:pPr>
        <w:pStyle w:val="BodyText"/>
        <w:spacing w:before="8"/>
        <w:rPr>
          <w:sz w:val="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30336" behindDoc="1" locked="0" layoutInCell="1" allowOverlap="1" wp14:anchorId="1165E309" wp14:editId="190526AB">
                <wp:simplePos x="0" y="0"/>
                <wp:positionH relativeFrom="page">
                  <wp:posOffset>1191895</wp:posOffset>
                </wp:positionH>
                <wp:positionV relativeFrom="paragraph">
                  <wp:posOffset>50165</wp:posOffset>
                </wp:positionV>
                <wp:extent cx="1981200" cy="8890"/>
                <wp:effectExtent l="0" t="0" r="0" b="0"/>
                <wp:wrapTopAndBottom/>
                <wp:docPr id="349641662" name="docshape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81200" cy="8890"/>
                        </a:xfrm>
                        <a:prstGeom prst="rect">
                          <a:avLst/>
                        </a:prstGeom>
                        <a:solidFill>
                          <a:srgbClr val="99A0A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A745D8" id="docshape100" o:spid="_x0000_s1026" style="position:absolute;margin-left:93.85pt;margin-top:3.95pt;width:156pt;height:.7pt;z-index:-156861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" fillcolor="#99a0a6" stroked="f">
                <w10:wrap type="topAndBottom" anchorx="page"/>
              </v:rect>
            </w:pict>
          </mc:Fallback>
        </mc:AlternateContent>
      </w:r>
    </w:p>
    <w:p w14:paraId="5A26794F" w14:textId="77777777" w:rsidR="008E3919" w:rsidRDefault="008E3919">
      <w:pPr>
        <w:rPr>
          <w:sz w:val="4"/>
        </w:rPr>
        <w:sectPr w:rsidR="008E3919">
          <w:pgSz w:w="11900" w:h="16840"/>
          <w:pgMar w:top="620" w:right="1100" w:bottom="280" w:left="900" w:header="720" w:footer="720" w:gutter="0"/>
          <w:cols w:space="720"/>
        </w:sectPr>
      </w:pPr>
    </w:p>
    <w:p w14:paraId="1108A218" w14:textId="77777777" w:rsidR="008E3919" w:rsidRDefault="003017B9">
      <w:pPr>
        <w:pStyle w:val="Heading1"/>
        <w:numPr>
          <w:ilvl w:val="0"/>
          <w:numId w:val="1"/>
        </w:numPr>
        <w:tabs>
          <w:tab w:val="left" w:pos="978"/>
          <w:tab w:val="left" w:pos="980"/>
        </w:tabs>
        <w:spacing w:before="82"/>
        <w:ind w:left="979" w:hanging="571"/>
        <w:rPr>
          <w:rFonts w:ascii="Gill Sans MT"/>
          <w:color w:val="202024"/>
        </w:rPr>
      </w:pPr>
      <w:r>
        <w:rPr>
          <w:color w:val="202024"/>
        </w:rPr>
        <w:lastRenderedPageBreak/>
        <w:t>21.</w:t>
      </w:r>
      <w:r>
        <w:rPr>
          <w:color w:val="202024"/>
          <w:spacing w:val="8"/>
        </w:rPr>
        <w:t xml:space="preserve"> </w:t>
      </w:r>
      <w:r>
        <w:rPr>
          <w:color w:val="202024"/>
        </w:rPr>
        <w:t>When</w:t>
      </w:r>
      <w:r>
        <w:rPr>
          <w:color w:val="202024"/>
          <w:spacing w:val="9"/>
        </w:rPr>
        <w:t xml:space="preserve"> </w:t>
      </w:r>
      <w:r>
        <w:rPr>
          <w:color w:val="202024"/>
        </w:rPr>
        <w:t>will</w:t>
      </w:r>
      <w:r>
        <w:rPr>
          <w:color w:val="202024"/>
          <w:spacing w:val="9"/>
        </w:rPr>
        <w:t xml:space="preserve"> </w:t>
      </w:r>
      <w:r>
        <w:rPr>
          <w:color w:val="202024"/>
        </w:rPr>
        <w:t>you</w:t>
      </w:r>
      <w:r>
        <w:rPr>
          <w:color w:val="202024"/>
          <w:spacing w:val="9"/>
        </w:rPr>
        <w:t xml:space="preserve"> </w:t>
      </w:r>
      <w:r>
        <w:rPr>
          <w:color w:val="202024"/>
        </w:rPr>
        <w:t>go</w:t>
      </w:r>
      <w:r>
        <w:rPr>
          <w:color w:val="202024"/>
          <w:spacing w:val="9"/>
        </w:rPr>
        <w:t xml:space="preserve"> </w:t>
      </w:r>
      <w:r>
        <w:rPr>
          <w:color w:val="202024"/>
        </w:rPr>
        <w:t>to</w:t>
      </w:r>
      <w:r>
        <w:rPr>
          <w:color w:val="202024"/>
          <w:spacing w:val="9"/>
        </w:rPr>
        <w:t xml:space="preserve"> </w:t>
      </w:r>
      <w:r>
        <w:rPr>
          <w:color w:val="202024"/>
        </w:rPr>
        <w:t>see</w:t>
      </w:r>
      <w:r>
        <w:rPr>
          <w:color w:val="202024"/>
          <w:spacing w:val="9"/>
        </w:rPr>
        <w:t xml:space="preserve"> </w:t>
      </w:r>
      <w:r>
        <w:rPr>
          <w:color w:val="202024"/>
        </w:rPr>
        <w:t>the</w:t>
      </w:r>
      <w:r>
        <w:rPr>
          <w:color w:val="202024"/>
          <w:spacing w:val="8"/>
        </w:rPr>
        <w:t xml:space="preserve"> </w:t>
      </w:r>
      <w:r>
        <w:rPr>
          <w:color w:val="202024"/>
        </w:rPr>
        <w:t>doctor</w:t>
      </w:r>
      <w:r>
        <w:rPr>
          <w:color w:val="202024"/>
          <w:spacing w:val="9"/>
        </w:rPr>
        <w:t xml:space="preserve"> </w:t>
      </w:r>
      <w:r>
        <w:rPr>
          <w:color w:val="202024"/>
        </w:rPr>
        <w:t>if</w:t>
      </w:r>
      <w:r>
        <w:rPr>
          <w:color w:val="202024"/>
          <w:spacing w:val="9"/>
        </w:rPr>
        <w:t xml:space="preserve"> </w:t>
      </w:r>
      <w:r>
        <w:rPr>
          <w:color w:val="202024"/>
        </w:rPr>
        <w:t>you</w:t>
      </w:r>
      <w:r>
        <w:rPr>
          <w:color w:val="202024"/>
          <w:spacing w:val="9"/>
        </w:rPr>
        <w:t xml:space="preserve"> </w:t>
      </w:r>
      <w:r>
        <w:rPr>
          <w:color w:val="202024"/>
        </w:rPr>
        <w:t>notice</w:t>
      </w:r>
      <w:r>
        <w:rPr>
          <w:color w:val="202024"/>
          <w:spacing w:val="9"/>
        </w:rPr>
        <w:t xml:space="preserve"> </w:t>
      </w:r>
      <w:r>
        <w:rPr>
          <w:color w:val="202024"/>
        </w:rPr>
        <w:t>the</w:t>
      </w:r>
      <w:r>
        <w:rPr>
          <w:color w:val="202024"/>
          <w:spacing w:val="9"/>
        </w:rPr>
        <w:t xml:space="preserve"> </w:t>
      </w:r>
      <w:r>
        <w:rPr>
          <w:color w:val="202024"/>
        </w:rPr>
        <w:t>symptoms?</w:t>
      </w:r>
      <w:r>
        <w:rPr>
          <w:color w:val="202024"/>
          <w:spacing w:val="2"/>
        </w:rPr>
        <w:t xml:space="preserve"> </w:t>
      </w:r>
      <w:r>
        <w:rPr>
          <w:rFonts w:ascii="Gill Sans MT"/>
          <w:color w:val="D92F25"/>
          <w:spacing w:val="-10"/>
        </w:rPr>
        <w:t>*</w:t>
      </w:r>
    </w:p>
    <w:p w14:paraId="133F36C2" w14:textId="77777777" w:rsidR="008E3919" w:rsidRDefault="008E3919">
      <w:pPr>
        <w:pStyle w:val="BodyText"/>
        <w:spacing w:before="2"/>
        <w:rPr>
          <w:sz w:val="14"/>
        </w:rPr>
      </w:pPr>
    </w:p>
    <w:p w14:paraId="7B246140" w14:textId="77777777" w:rsidR="008E3919" w:rsidRDefault="003017B9">
      <w:pPr>
        <w:pStyle w:val="Heading2"/>
        <w:spacing w:before="105"/>
        <w:ind w:left="0" w:right="7098"/>
        <w:jc w:val="right"/>
      </w:pPr>
      <w:r>
        <w:rPr>
          <w:color w:val="202024"/>
          <w:w w:val="115"/>
        </w:rPr>
        <w:t>Mark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w w:val="115"/>
        </w:rPr>
        <w:t>only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w w:val="115"/>
        </w:rPr>
        <w:t>one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spacing w:val="-2"/>
          <w:w w:val="115"/>
        </w:rPr>
        <w:t>oval.</w:t>
      </w:r>
    </w:p>
    <w:p w14:paraId="3DB3DDF8" w14:textId="77777777" w:rsidR="008E3919" w:rsidRDefault="008E3919">
      <w:pPr>
        <w:pStyle w:val="BodyText"/>
        <w:spacing w:before="4"/>
        <w:rPr>
          <w:i/>
          <w:sz w:val="28"/>
        </w:rPr>
      </w:pPr>
    </w:p>
    <w:p w14:paraId="3857478A" w14:textId="1F502EF4" w:rsidR="008E3919" w:rsidRDefault="00D2505A">
      <w:pPr>
        <w:pStyle w:val="BodyText"/>
        <w:ind w:right="7134"/>
        <w:jc w:val="righ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82912" behindDoc="0" locked="0" layoutInCell="1" allowOverlap="1" wp14:anchorId="0CC388C5" wp14:editId="72CF8C8F">
                <wp:simplePos x="0" y="0"/>
                <wp:positionH relativeFrom="page">
                  <wp:posOffset>1238885</wp:posOffset>
                </wp:positionH>
                <wp:positionV relativeFrom="paragraph">
                  <wp:posOffset>-12065</wp:posOffset>
                </wp:positionV>
                <wp:extent cx="266065" cy="146050"/>
                <wp:effectExtent l="0" t="0" r="0" b="0"/>
                <wp:wrapNone/>
                <wp:docPr id="597519386" name="docshape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51 1951"/>
                            <a:gd name="T1" fmla="*/ T0 w 419"/>
                            <a:gd name="T2" fmla="+- 0 96 -19"/>
                            <a:gd name="T3" fmla="*/ 96 h 230"/>
                            <a:gd name="T4" fmla="+- 0 1960 1951"/>
                            <a:gd name="T5" fmla="*/ T4 w 419"/>
                            <a:gd name="T6" fmla="+- 0 52 -19"/>
                            <a:gd name="T7" fmla="*/ 52 h 230"/>
                            <a:gd name="T8" fmla="+- 0 1962 1951"/>
                            <a:gd name="T9" fmla="*/ T8 w 419"/>
                            <a:gd name="T10" fmla="+- 0 45 -19"/>
                            <a:gd name="T11" fmla="*/ 45 h 230"/>
                            <a:gd name="T12" fmla="+- 0 1984 1951"/>
                            <a:gd name="T13" fmla="*/ T12 w 419"/>
                            <a:gd name="T14" fmla="+- 0 14 -19"/>
                            <a:gd name="T15" fmla="*/ 14 h 230"/>
                            <a:gd name="T16" fmla="+- 0 1990 1951"/>
                            <a:gd name="T17" fmla="*/ T16 w 419"/>
                            <a:gd name="T18" fmla="+- 0 9 -19"/>
                            <a:gd name="T19" fmla="*/ 9 h 230"/>
                            <a:gd name="T20" fmla="+- 0 2051 1951"/>
                            <a:gd name="T21" fmla="*/ T20 w 419"/>
                            <a:gd name="T22" fmla="+- 0 -19 -19"/>
                            <a:gd name="T23" fmla="*/ -19 h 230"/>
                            <a:gd name="T24" fmla="+- 0 2058 1951"/>
                            <a:gd name="T25" fmla="*/ T24 w 419"/>
                            <a:gd name="T26" fmla="+- 0 -19 -19"/>
                            <a:gd name="T27" fmla="*/ -19 h 230"/>
                            <a:gd name="T28" fmla="+- 0 2066 1951"/>
                            <a:gd name="T29" fmla="*/ T28 w 419"/>
                            <a:gd name="T30" fmla="+- 0 -19 -19"/>
                            <a:gd name="T31" fmla="*/ -19 h 230"/>
                            <a:gd name="T32" fmla="+- 0 2255 1951"/>
                            <a:gd name="T33" fmla="*/ T32 w 419"/>
                            <a:gd name="T34" fmla="+- 0 -19 -19"/>
                            <a:gd name="T35" fmla="*/ -19 h 230"/>
                            <a:gd name="T36" fmla="+- 0 2262 1951"/>
                            <a:gd name="T37" fmla="*/ T36 w 419"/>
                            <a:gd name="T38" fmla="+- 0 -19 -19"/>
                            <a:gd name="T39" fmla="*/ -19 h 230"/>
                            <a:gd name="T40" fmla="+- 0 2270 1951"/>
                            <a:gd name="T41" fmla="*/ T40 w 419"/>
                            <a:gd name="T42" fmla="+- 0 -19 -19"/>
                            <a:gd name="T43" fmla="*/ -19 h 230"/>
                            <a:gd name="T44" fmla="+- 0 2331 1951"/>
                            <a:gd name="T45" fmla="*/ T44 w 419"/>
                            <a:gd name="T46" fmla="+- 0 9 -19"/>
                            <a:gd name="T47" fmla="*/ 9 h 230"/>
                            <a:gd name="T48" fmla="+- 0 2336 1951"/>
                            <a:gd name="T49" fmla="*/ T48 w 419"/>
                            <a:gd name="T50" fmla="+- 0 14 -19"/>
                            <a:gd name="T51" fmla="*/ 14 h 230"/>
                            <a:gd name="T52" fmla="+- 0 2341 1951"/>
                            <a:gd name="T53" fmla="*/ T52 w 419"/>
                            <a:gd name="T54" fmla="+- 0 20 -19"/>
                            <a:gd name="T55" fmla="*/ 20 h 230"/>
                            <a:gd name="T56" fmla="+- 0 2369 1951"/>
                            <a:gd name="T57" fmla="*/ T56 w 419"/>
                            <a:gd name="T58" fmla="+- 0 81 -19"/>
                            <a:gd name="T59" fmla="*/ 81 h 230"/>
                            <a:gd name="T60" fmla="+- 0 2369 1951"/>
                            <a:gd name="T61" fmla="*/ T60 w 419"/>
                            <a:gd name="T62" fmla="+- 0 88 -19"/>
                            <a:gd name="T63" fmla="*/ 88 h 230"/>
                            <a:gd name="T64" fmla="+- 0 2369 1951"/>
                            <a:gd name="T65" fmla="*/ T64 w 419"/>
                            <a:gd name="T66" fmla="+- 0 96 -19"/>
                            <a:gd name="T67" fmla="*/ 96 h 230"/>
                            <a:gd name="T68" fmla="+- 0 2369 1951"/>
                            <a:gd name="T69" fmla="*/ T68 w 419"/>
                            <a:gd name="T70" fmla="+- 0 103 -19"/>
                            <a:gd name="T71" fmla="*/ 103 h 230"/>
                            <a:gd name="T72" fmla="+- 0 2369 1951"/>
                            <a:gd name="T73" fmla="*/ T72 w 419"/>
                            <a:gd name="T74" fmla="+- 0 111 -19"/>
                            <a:gd name="T75" fmla="*/ 111 h 230"/>
                            <a:gd name="T76" fmla="+- 0 2367 1951"/>
                            <a:gd name="T77" fmla="*/ T76 w 419"/>
                            <a:gd name="T78" fmla="+- 0 118 -19"/>
                            <a:gd name="T79" fmla="*/ 118 h 230"/>
                            <a:gd name="T80" fmla="+- 0 2366 1951"/>
                            <a:gd name="T81" fmla="*/ T80 w 419"/>
                            <a:gd name="T82" fmla="+- 0 125 -19"/>
                            <a:gd name="T83" fmla="*/ 125 h 230"/>
                            <a:gd name="T84" fmla="+- 0 2331 1951"/>
                            <a:gd name="T85" fmla="*/ T84 w 419"/>
                            <a:gd name="T86" fmla="+- 0 182 -19"/>
                            <a:gd name="T87" fmla="*/ 182 h 230"/>
                            <a:gd name="T88" fmla="+- 0 2277 1951"/>
                            <a:gd name="T89" fmla="*/ T88 w 419"/>
                            <a:gd name="T90" fmla="+- 0 208 -19"/>
                            <a:gd name="T91" fmla="*/ 208 h 230"/>
                            <a:gd name="T92" fmla="+- 0 2270 1951"/>
                            <a:gd name="T93" fmla="*/ T92 w 419"/>
                            <a:gd name="T94" fmla="+- 0 210 -19"/>
                            <a:gd name="T95" fmla="*/ 210 h 230"/>
                            <a:gd name="T96" fmla="+- 0 2262 1951"/>
                            <a:gd name="T97" fmla="*/ T96 w 419"/>
                            <a:gd name="T98" fmla="+- 0 210 -19"/>
                            <a:gd name="T99" fmla="*/ 210 h 230"/>
                            <a:gd name="T100" fmla="+- 0 2255 1951"/>
                            <a:gd name="T101" fmla="*/ T100 w 419"/>
                            <a:gd name="T102" fmla="+- 0 210 -19"/>
                            <a:gd name="T103" fmla="*/ 210 h 230"/>
                            <a:gd name="T104" fmla="+- 0 2066 1951"/>
                            <a:gd name="T105" fmla="*/ T104 w 419"/>
                            <a:gd name="T106" fmla="+- 0 210 -19"/>
                            <a:gd name="T107" fmla="*/ 210 h 230"/>
                            <a:gd name="T108" fmla="+- 0 2058 1951"/>
                            <a:gd name="T109" fmla="*/ T108 w 419"/>
                            <a:gd name="T110" fmla="+- 0 210 -19"/>
                            <a:gd name="T111" fmla="*/ 210 h 230"/>
                            <a:gd name="T112" fmla="+- 0 2051 1951"/>
                            <a:gd name="T113" fmla="*/ T112 w 419"/>
                            <a:gd name="T114" fmla="+- 0 210 -19"/>
                            <a:gd name="T115" fmla="*/ 210 h 230"/>
                            <a:gd name="T116" fmla="+- 0 2043 1951"/>
                            <a:gd name="T117" fmla="*/ T116 w 419"/>
                            <a:gd name="T118" fmla="+- 0 208 -19"/>
                            <a:gd name="T119" fmla="*/ 208 h 230"/>
                            <a:gd name="T120" fmla="+- 0 2036 1951"/>
                            <a:gd name="T121" fmla="*/ T120 w 419"/>
                            <a:gd name="T122" fmla="+- 0 207 -19"/>
                            <a:gd name="T123" fmla="*/ 207 h 230"/>
                            <a:gd name="T124" fmla="+- 0 2002 1951"/>
                            <a:gd name="T125" fmla="*/ T124 w 419"/>
                            <a:gd name="T126" fmla="+- 0 191 -19"/>
                            <a:gd name="T127" fmla="*/ 191 h 230"/>
                            <a:gd name="T128" fmla="+- 0 1996 1951"/>
                            <a:gd name="T129" fmla="*/ T128 w 419"/>
                            <a:gd name="T130" fmla="+- 0 187 -19"/>
                            <a:gd name="T131" fmla="*/ 187 h 230"/>
                            <a:gd name="T132" fmla="+- 0 1957 1951"/>
                            <a:gd name="T133" fmla="*/ T132 w 419"/>
                            <a:gd name="T134" fmla="+- 0 132 -19"/>
                            <a:gd name="T135" fmla="*/ 132 h 230"/>
                            <a:gd name="T136" fmla="+- 0 1953 1951"/>
                            <a:gd name="T137" fmla="*/ T136 w 419"/>
                            <a:gd name="T138" fmla="+- 0 118 -19"/>
                            <a:gd name="T139" fmla="*/ 118 h 230"/>
                            <a:gd name="T140" fmla="+- 0 1952 1951"/>
                            <a:gd name="T141" fmla="*/ T140 w 419"/>
                            <a:gd name="T142" fmla="+- 0 111 -19"/>
                            <a:gd name="T143" fmla="*/ 111 h 230"/>
                            <a:gd name="T144" fmla="+- 0 1951 1951"/>
                            <a:gd name="T145" fmla="*/ T144 w 419"/>
                            <a:gd name="T146" fmla="+- 0 103 -19"/>
                            <a:gd name="T147" fmla="*/ 103 h 230"/>
                            <a:gd name="T148" fmla="+- 0 1951 1951"/>
                            <a:gd name="T149" fmla="*/ T148 w 419"/>
                            <a:gd name="T150" fmla="+- 0 96 -19"/>
                            <a:gd name="T151" fmla="*/ 96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9" y="71"/>
                              </a:lnTo>
                              <a:lnTo>
                                <a:pt x="11" y="64"/>
                              </a:lnTo>
                              <a:lnTo>
                                <a:pt x="33" y="33"/>
                              </a:lnTo>
                              <a:lnTo>
                                <a:pt x="39" y="28"/>
                              </a:lnTo>
                              <a:lnTo>
                                <a:pt x="100" y="0"/>
                              </a:lnTo>
                              <a:lnTo>
                                <a:pt x="107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1" y="0"/>
                              </a:lnTo>
                              <a:lnTo>
                                <a:pt x="319" y="0"/>
                              </a:lnTo>
                              <a:lnTo>
                                <a:pt x="380" y="28"/>
                              </a:lnTo>
                              <a:lnTo>
                                <a:pt x="385" y="33"/>
                              </a:lnTo>
                              <a:lnTo>
                                <a:pt x="390" y="39"/>
                              </a:lnTo>
                              <a:lnTo>
                                <a:pt x="418" y="100"/>
                              </a:lnTo>
                              <a:lnTo>
                                <a:pt x="418" y="107"/>
                              </a:lnTo>
                              <a:lnTo>
                                <a:pt x="418" y="115"/>
                              </a:lnTo>
                              <a:lnTo>
                                <a:pt x="418" y="122"/>
                              </a:lnTo>
                              <a:lnTo>
                                <a:pt x="418" y="130"/>
                              </a:lnTo>
                              <a:lnTo>
                                <a:pt x="416" y="137"/>
                              </a:lnTo>
                              <a:lnTo>
                                <a:pt x="415" y="144"/>
                              </a:lnTo>
                              <a:lnTo>
                                <a:pt x="380" y="201"/>
                              </a:lnTo>
                              <a:lnTo>
                                <a:pt x="326" y="227"/>
                              </a:lnTo>
                              <a:lnTo>
                                <a:pt x="319" y="229"/>
                              </a:lnTo>
                              <a:lnTo>
                                <a:pt x="311" y="229"/>
                              </a:lnTo>
                              <a:lnTo>
                                <a:pt x="304" y="229"/>
                              </a:lnTo>
                              <a:lnTo>
                                <a:pt x="115" y="229"/>
                              </a:lnTo>
                              <a:lnTo>
                                <a:pt x="107" y="229"/>
                              </a:lnTo>
                              <a:lnTo>
                                <a:pt x="100" y="229"/>
                              </a:lnTo>
                              <a:lnTo>
                                <a:pt x="92" y="227"/>
                              </a:lnTo>
                              <a:lnTo>
                                <a:pt x="85" y="226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6" y="151"/>
                              </a:lnTo>
                              <a:lnTo>
                                <a:pt x="2" y="137"/>
                              </a:lnTo>
                              <a:lnTo>
                                <a:pt x="1" y="130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6C7912" id="docshape101" o:spid="_x0000_s1026" style="position:absolute;margin-left:97.55pt;margin-top:-.95pt;width:20.95pt;height:11.5pt;z-index:157829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" path="m,115l9,71r2,-7l33,33r6,-5l100,r7,l115,,304,r7,l319,r61,28l385,33r5,6l418,100r,7l418,115r,7l418,130r-2,7l415,144r-35,57l326,227r-7,2l311,229r-7,l115,229r-8,l100,229r-8,-2l85,226,51,210r-6,-4l6,151,2,137,1,130,,122r,-7xe" filled="f" strokecolor="#99a0a6" strokeweight=".23822mm">
                <v:path arrowok="t" o:connecttype="custom" o:connectlocs="0,60960;5715,33020;6985,28575;20955,8890;24765,5715;63500,-12065;67945,-12065;73025,-12065;193040,-12065;197485,-12065;202565,-12065;241300,5715;244475,8890;247650,12700;265430,51435;265430,55880;265430,60960;265430,65405;265430,70485;264160,74930;263525,79375;241300,115570;207010,132080;202565,133350;197485,133350;193040,133350;73025,133350;67945,133350;63500,133350;58420,132080;53975,131445;32385,121285;28575,118745;3810,83820;1270,74930;635,70485;0,65405;0,60960" o:connectangles="0,0,0,0,0,0,0,0,0,0,0,0,0,0,0,0,0,0,0,0,0,0,0,0,0,0,0,0,0,0,0,0,0,0,0,0,0,0"/>
                <w10:wrap anchorx="page"/>
              </v:shape>
            </w:pict>
          </mc:Fallback>
        </mc:AlternateContent>
      </w:r>
      <w:r w:rsidR="003017B9">
        <w:rPr>
          <w:color w:val="202024"/>
        </w:rPr>
        <w:t>Within</w:t>
      </w:r>
      <w:r w:rsidR="003017B9">
        <w:rPr>
          <w:color w:val="202024"/>
          <w:spacing w:val="12"/>
        </w:rPr>
        <w:t xml:space="preserve"> </w:t>
      </w:r>
      <w:r w:rsidR="003017B9">
        <w:rPr>
          <w:color w:val="202024"/>
        </w:rPr>
        <w:t>1</w:t>
      </w:r>
      <w:r w:rsidR="003017B9">
        <w:rPr>
          <w:color w:val="202024"/>
          <w:spacing w:val="13"/>
        </w:rPr>
        <w:t xml:space="preserve"> </w:t>
      </w:r>
      <w:r w:rsidR="003017B9">
        <w:rPr>
          <w:color w:val="202024"/>
          <w:spacing w:val="-4"/>
        </w:rPr>
        <w:t>week</w:t>
      </w:r>
    </w:p>
    <w:p w14:paraId="076047D0" w14:textId="6D669D12" w:rsidR="008E3919" w:rsidRDefault="00D2505A">
      <w:pPr>
        <w:pStyle w:val="BodyText"/>
        <w:spacing w:before="185"/>
        <w:ind w:left="1539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83424" behindDoc="0" locked="0" layoutInCell="1" allowOverlap="1" wp14:anchorId="44629F65" wp14:editId="603BB39E">
                <wp:simplePos x="0" y="0"/>
                <wp:positionH relativeFrom="page">
                  <wp:posOffset>1238885</wp:posOffset>
                </wp:positionH>
                <wp:positionV relativeFrom="paragraph">
                  <wp:posOffset>105410</wp:posOffset>
                </wp:positionV>
                <wp:extent cx="266065" cy="146050"/>
                <wp:effectExtent l="0" t="0" r="0" b="0"/>
                <wp:wrapNone/>
                <wp:docPr id="672221668" name="docshape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51 1951"/>
                            <a:gd name="T1" fmla="*/ T0 w 419"/>
                            <a:gd name="T2" fmla="+- 0 281 166"/>
                            <a:gd name="T3" fmla="*/ 281 h 230"/>
                            <a:gd name="T4" fmla="+- 0 1970 1951"/>
                            <a:gd name="T5" fmla="*/ T4 w 419"/>
                            <a:gd name="T6" fmla="+- 0 217 166"/>
                            <a:gd name="T7" fmla="*/ 217 h 230"/>
                            <a:gd name="T8" fmla="+- 0 1984 1951"/>
                            <a:gd name="T9" fmla="*/ T8 w 419"/>
                            <a:gd name="T10" fmla="+- 0 199 166"/>
                            <a:gd name="T11" fmla="*/ 199 h 230"/>
                            <a:gd name="T12" fmla="+- 0 1990 1951"/>
                            <a:gd name="T13" fmla="*/ T12 w 419"/>
                            <a:gd name="T14" fmla="+- 0 194 166"/>
                            <a:gd name="T15" fmla="*/ 194 h 230"/>
                            <a:gd name="T16" fmla="+- 0 2051 1951"/>
                            <a:gd name="T17" fmla="*/ T16 w 419"/>
                            <a:gd name="T18" fmla="+- 0 166 166"/>
                            <a:gd name="T19" fmla="*/ 166 h 230"/>
                            <a:gd name="T20" fmla="+- 0 2058 1951"/>
                            <a:gd name="T21" fmla="*/ T20 w 419"/>
                            <a:gd name="T22" fmla="+- 0 166 166"/>
                            <a:gd name="T23" fmla="*/ 166 h 230"/>
                            <a:gd name="T24" fmla="+- 0 2066 1951"/>
                            <a:gd name="T25" fmla="*/ T24 w 419"/>
                            <a:gd name="T26" fmla="+- 0 166 166"/>
                            <a:gd name="T27" fmla="*/ 166 h 230"/>
                            <a:gd name="T28" fmla="+- 0 2255 1951"/>
                            <a:gd name="T29" fmla="*/ T28 w 419"/>
                            <a:gd name="T30" fmla="+- 0 166 166"/>
                            <a:gd name="T31" fmla="*/ 166 h 230"/>
                            <a:gd name="T32" fmla="+- 0 2262 1951"/>
                            <a:gd name="T33" fmla="*/ T32 w 419"/>
                            <a:gd name="T34" fmla="+- 0 166 166"/>
                            <a:gd name="T35" fmla="*/ 166 h 230"/>
                            <a:gd name="T36" fmla="+- 0 2270 1951"/>
                            <a:gd name="T37" fmla="*/ T36 w 419"/>
                            <a:gd name="T38" fmla="+- 0 166 166"/>
                            <a:gd name="T39" fmla="*/ 166 h 230"/>
                            <a:gd name="T40" fmla="+- 0 2318 1951"/>
                            <a:gd name="T41" fmla="*/ T40 w 419"/>
                            <a:gd name="T42" fmla="+- 0 185 166"/>
                            <a:gd name="T43" fmla="*/ 185 h 230"/>
                            <a:gd name="T44" fmla="+- 0 2325 1951"/>
                            <a:gd name="T45" fmla="*/ T44 w 419"/>
                            <a:gd name="T46" fmla="+- 0 189 166"/>
                            <a:gd name="T47" fmla="*/ 189 h 230"/>
                            <a:gd name="T48" fmla="+- 0 2364 1951"/>
                            <a:gd name="T49" fmla="*/ T48 w 419"/>
                            <a:gd name="T50" fmla="+- 0 244 166"/>
                            <a:gd name="T51" fmla="*/ 244 h 230"/>
                            <a:gd name="T52" fmla="+- 0 2369 1951"/>
                            <a:gd name="T53" fmla="*/ T52 w 419"/>
                            <a:gd name="T54" fmla="+- 0 273 166"/>
                            <a:gd name="T55" fmla="*/ 273 h 230"/>
                            <a:gd name="T56" fmla="+- 0 2369 1951"/>
                            <a:gd name="T57" fmla="*/ T56 w 419"/>
                            <a:gd name="T58" fmla="+- 0 281 166"/>
                            <a:gd name="T59" fmla="*/ 281 h 230"/>
                            <a:gd name="T60" fmla="+- 0 2369 1951"/>
                            <a:gd name="T61" fmla="*/ T60 w 419"/>
                            <a:gd name="T62" fmla="+- 0 288 166"/>
                            <a:gd name="T63" fmla="*/ 288 h 230"/>
                            <a:gd name="T64" fmla="+- 0 2361 1951"/>
                            <a:gd name="T65" fmla="*/ T64 w 419"/>
                            <a:gd name="T66" fmla="+- 0 324 166"/>
                            <a:gd name="T67" fmla="*/ 324 h 230"/>
                            <a:gd name="T68" fmla="+- 0 2358 1951"/>
                            <a:gd name="T69" fmla="*/ T68 w 419"/>
                            <a:gd name="T70" fmla="+- 0 331 166"/>
                            <a:gd name="T71" fmla="*/ 331 h 230"/>
                            <a:gd name="T72" fmla="+- 0 2354 1951"/>
                            <a:gd name="T73" fmla="*/ T72 w 419"/>
                            <a:gd name="T74" fmla="+- 0 338 166"/>
                            <a:gd name="T75" fmla="*/ 338 h 230"/>
                            <a:gd name="T76" fmla="+- 0 2350 1951"/>
                            <a:gd name="T77" fmla="*/ T76 w 419"/>
                            <a:gd name="T78" fmla="+- 0 344 166"/>
                            <a:gd name="T79" fmla="*/ 344 h 230"/>
                            <a:gd name="T80" fmla="+- 0 2346 1951"/>
                            <a:gd name="T81" fmla="*/ T80 w 419"/>
                            <a:gd name="T82" fmla="+- 0 351 166"/>
                            <a:gd name="T83" fmla="*/ 351 h 230"/>
                            <a:gd name="T84" fmla="+- 0 2292 1951"/>
                            <a:gd name="T85" fmla="*/ T84 w 419"/>
                            <a:gd name="T86" fmla="+- 0 389 166"/>
                            <a:gd name="T87" fmla="*/ 389 h 230"/>
                            <a:gd name="T88" fmla="+- 0 2277 1951"/>
                            <a:gd name="T89" fmla="*/ T88 w 419"/>
                            <a:gd name="T90" fmla="+- 0 393 166"/>
                            <a:gd name="T91" fmla="*/ 393 h 230"/>
                            <a:gd name="T92" fmla="+- 0 2270 1951"/>
                            <a:gd name="T93" fmla="*/ T92 w 419"/>
                            <a:gd name="T94" fmla="+- 0 395 166"/>
                            <a:gd name="T95" fmla="*/ 395 h 230"/>
                            <a:gd name="T96" fmla="+- 0 2262 1951"/>
                            <a:gd name="T97" fmla="*/ T96 w 419"/>
                            <a:gd name="T98" fmla="+- 0 395 166"/>
                            <a:gd name="T99" fmla="*/ 395 h 230"/>
                            <a:gd name="T100" fmla="+- 0 2255 1951"/>
                            <a:gd name="T101" fmla="*/ T100 w 419"/>
                            <a:gd name="T102" fmla="+- 0 395 166"/>
                            <a:gd name="T103" fmla="*/ 395 h 230"/>
                            <a:gd name="T104" fmla="+- 0 2066 1951"/>
                            <a:gd name="T105" fmla="*/ T104 w 419"/>
                            <a:gd name="T106" fmla="+- 0 395 166"/>
                            <a:gd name="T107" fmla="*/ 395 h 230"/>
                            <a:gd name="T108" fmla="+- 0 2058 1951"/>
                            <a:gd name="T109" fmla="*/ T108 w 419"/>
                            <a:gd name="T110" fmla="+- 0 395 166"/>
                            <a:gd name="T111" fmla="*/ 395 h 230"/>
                            <a:gd name="T112" fmla="+- 0 2051 1951"/>
                            <a:gd name="T113" fmla="*/ T112 w 419"/>
                            <a:gd name="T114" fmla="+- 0 395 166"/>
                            <a:gd name="T115" fmla="*/ 395 h 230"/>
                            <a:gd name="T116" fmla="+- 0 2043 1951"/>
                            <a:gd name="T117" fmla="*/ T116 w 419"/>
                            <a:gd name="T118" fmla="+- 0 393 166"/>
                            <a:gd name="T119" fmla="*/ 393 h 230"/>
                            <a:gd name="T120" fmla="+- 0 2036 1951"/>
                            <a:gd name="T121" fmla="*/ T120 w 419"/>
                            <a:gd name="T122" fmla="+- 0 392 166"/>
                            <a:gd name="T123" fmla="*/ 392 h 230"/>
                            <a:gd name="T124" fmla="+- 0 2002 1951"/>
                            <a:gd name="T125" fmla="*/ T124 w 419"/>
                            <a:gd name="T126" fmla="+- 0 376 166"/>
                            <a:gd name="T127" fmla="*/ 376 h 230"/>
                            <a:gd name="T128" fmla="+- 0 1996 1951"/>
                            <a:gd name="T129" fmla="*/ T128 w 419"/>
                            <a:gd name="T130" fmla="+- 0 372 166"/>
                            <a:gd name="T131" fmla="*/ 372 h 230"/>
                            <a:gd name="T132" fmla="+- 0 1970 1951"/>
                            <a:gd name="T133" fmla="*/ T132 w 419"/>
                            <a:gd name="T134" fmla="+- 0 344 166"/>
                            <a:gd name="T135" fmla="*/ 344 h 230"/>
                            <a:gd name="T136" fmla="+- 0 1966 1951"/>
                            <a:gd name="T137" fmla="*/ T136 w 419"/>
                            <a:gd name="T138" fmla="+- 0 338 166"/>
                            <a:gd name="T139" fmla="*/ 338 h 230"/>
                            <a:gd name="T140" fmla="+- 0 1962 1951"/>
                            <a:gd name="T141" fmla="*/ T140 w 419"/>
                            <a:gd name="T142" fmla="+- 0 331 166"/>
                            <a:gd name="T143" fmla="*/ 331 h 230"/>
                            <a:gd name="T144" fmla="+- 0 1960 1951"/>
                            <a:gd name="T145" fmla="*/ T144 w 419"/>
                            <a:gd name="T146" fmla="+- 0 324 166"/>
                            <a:gd name="T147" fmla="*/ 324 h 230"/>
                            <a:gd name="T148" fmla="+- 0 1957 1951"/>
                            <a:gd name="T149" fmla="*/ T148 w 419"/>
                            <a:gd name="T150" fmla="+- 0 317 166"/>
                            <a:gd name="T151" fmla="*/ 317 h 230"/>
                            <a:gd name="T152" fmla="+- 0 1954 1951"/>
                            <a:gd name="T153" fmla="*/ T152 w 419"/>
                            <a:gd name="T154" fmla="+- 0 310 166"/>
                            <a:gd name="T155" fmla="*/ 310 h 230"/>
                            <a:gd name="T156" fmla="+- 0 1953 1951"/>
                            <a:gd name="T157" fmla="*/ T156 w 419"/>
                            <a:gd name="T158" fmla="+- 0 303 166"/>
                            <a:gd name="T159" fmla="*/ 303 h 230"/>
                            <a:gd name="T160" fmla="+- 0 1952 1951"/>
                            <a:gd name="T161" fmla="*/ T160 w 419"/>
                            <a:gd name="T162" fmla="+- 0 296 166"/>
                            <a:gd name="T163" fmla="*/ 296 h 230"/>
                            <a:gd name="T164" fmla="+- 0 1951 1951"/>
                            <a:gd name="T165" fmla="*/ T164 w 419"/>
                            <a:gd name="T166" fmla="+- 0 288 166"/>
                            <a:gd name="T167" fmla="*/ 288 h 230"/>
                            <a:gd name="T168" fmla="+- 0 1951 1951"/>
                            <a:gd name="T169" fmla="*/ T168 w 419"/>
                            <a:gd name="T170" fmla="+- 0 281 166"/>
                            <a:gd name="T171" fmla="*/ 281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19" y="51"/>
                              </a:lnTo>
                              <a:lnTo>
                                <a:pt x="33" y="33"/>
                              </a:lnTo>
                              <a:lnTo>
                                <a:pt x="39" y="28"/>
                              </a:lnTo>
                              <a:lnTo>
                                <a:pt x="100" y="0"/>
                              </a:lnTo>
                              <a:lnTo>
                                <a:pt x="107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1" y="0"/>
                              </a:lnTo>
                              <a:lnTo>
                                <a:pt x="319" y="0"/>
                              </a:lnTo>
                              <a:lnTo>
                                <a:pt x="367" y="19"/>
                              </a:lnTo>
                              <a:lnTo>
                                <a:pt x="374" y="23"/>
                              </a:lnTo>
                              <a:lnTo>
                                <a:pt x="413" y="78"/>
                              </a:lnTo>
                              <a:lnTo>
                                <a:pt x="418" y="107"/>
                              </a:lnTo>
                              <a:lnTo>
                                <a:pt x="418" y="115"/>
                              </a:lnTo>
                              <a:lnTo>
                                <a:pt x="418" y="122"/>
                              </a:lnTo>
                              <a:lnTo>
                                <a:pt x="410" y="158"/>
                              </a:lnTo>
                              <a:lnTo>
                                <a:pt x="407" y="165"/>
                              </a:lnTo>
                              <a:lnTo>
                                <a:pt x="403" y="172"/>
                              </a:lnTo>
                              <a:lnTo>
                                <a:pt x="399" y="178"/>
                              </a:lnTo>
                              <a:lnTo>
                                <a:pt x="395" y="185"/>
                              </a:lnTo>
                              <a:lnTo>
                                <a:pt x="341" y="223"/>
                              </a:lnTo>
                              <a:lnTo>
                                <a:pt x="326" y="227"/>
                              </a:lnTo>
                              <a:lnTo>
                                <a:pt x="319" y="229"/>
                              </a:lnTo>
                              <a:lnTo>
                                <a:pt x="311" y="229"/>
                              </a:lnTo>
                              <a:lnTo>
                                <a:pt x="304" y="229"/>
                              </a:lnTo>
                              <a:lnTo>
                                <a:pt x="115" y="229"/>
                              </a:lnTo>
                              <a:lnTo>
                                <a:pt x="107" y="229"/>
                              </a:lnTo>
                              <a:lnTo>
                                <a:pt x="100" y="229"/>
                              </a:lnTo>
                              <a:lnTo>
                                <a:pt x="92" y="227"/>
                              </a:lnTo>
                              <a:lnTo>
                                <a:pt x="85" y="226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19" y="178"/>
                              </a:lnTo>
                              <a:lnTo>
                                <a:pt x="15" y="172"/>
                              </a:lnTo>
                              <a:lnTo>
                                <a:pt x="11" y="165"/>
                              </a:lnTo>
                              <a:lnTo>
                                <a:pt x="9" y="158"/>
                              </a:lnTo>
                              <a:lnTo>
                                <a:pt x="6" y="151"/>
                              </a:lnTo>
                              <a:lnTo>
                                <a:pt x="3" y="144"/>
                              </a:lnTo>
                              <a:lnTo>
                                <a:pt x="2" y="137"/>
                              </a:lnTo>
                              <a:lnTo>
                                <a:pt x="1" y="130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CA1153" id="docshape102" o:spid="_x0000_s1026" style="position:absolute;margin-left:97.55pt;margin-top:8.3pt;width:20.95pt;height:11.5pt;z-index:157834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" path="m,115l19,51,33,33r6,-5l100,r7,l115,,304,r7,l319,r48,19l374,23r39,55l418,107r,8l418,122r-8,36l407,165r-4,7l399,178r-4,7l341,223r-15,4l319,229r-8,l304,229r-189,l107,229r-7,l92,227r-7,-1l51,210r-6,-4l19,178r-4,-6l11,165,9,158,6,151,3,144,2,137,1,130,,122r,-7xe" filled="f" strokecolor="#99a0a6" strokeweight=".23822mm">
                <v:path arrowok="t" o:connecttype="custom" o:connectlocs="0,178435;12065,137795;20955,126365;24765,123190;63500,105410;67945,105410;73025,105410;193040,105410;197485,105410;202565,105410;233045,117475;237490,120015;262255,154940;265430,173355;265430,178435;265430,182880;260350,205740;258445,210185;255905,214630;253365,218440;250825,222885;216535,247015;207010,249555;202565,250825;197485,250825;193040,250825;73025,250825;67945,250825;63500,250825;58420,249555;53975,248920;32385,238760;28575,236220;12065,218440;9525,214630;6985,210185;5715,205740;3810,201295;1905,196850;1270,192405;635,187960;0,182880;0,178435" o:connectangles="0,0,0,0,0,0,0,0,0,0,0,0,0,0,0,0,0,0,0,0,0,0,0,0,0,0,0,0,0,0,0,0,0,0,0,0,0,0,0,0,0,0,0"/>
                <w10:wrap anchorx="page"/>
              </v:shape>
            </w:pict>
          </mc:Fallback>
        </mc:AlternateContent>
      </w:r>
      <w:r w:rsidR="003017B9">
        <w:rPr>
          <w:color w:val="202024"/>
          <w:w w:val="110"/>
        </w:rPr>
        <w:t>1</w:t>
      </w:r>
      <w:r w:rsidR="003017B9">
        <w:rPr>
          <w:color w:val="202024"/>
          <w:spacing w:val="-9"/>
          <w:w w:val="110"/>
        </w:rPr>
        <w:t xml:space="preserve"> </w:t>
      </w:r>
      <w:r w:rsidR="003017B9">
        <w:rPr>
          <w:color w:val="202024"/>
          <w:w w:val="110"/>
        </w:rPr>
        <w:t>to</w:t>
      </w:r>
      <w:r w:rsidR="003017B9">
        <w:rPr>
          <w:color w:val="202024"/>
          <w:spacing w:val="-8"/>
          <w:w w:val="110"/>
        </w:rPr>
        <w:t xml:space="preserve"> </w:t>
      </w:r>
      <w:r w:rsidR="003017B9">
        <w:rPr>
          <w:color w:val="202024"/>
          <w:w w:val="110"/>
        </w:rPr>
        <w:t>2</w:t>
      </w:r>
      <w:r w:rsidR="003017B9">
        <w:rPr>
          <w:color w:val="202024"/>
          <w:spacing w:val="-8"/>
          <w:w w:val="110"/>
        </w:rPr>
        <w:t xml:space="preserve"> </w:t>
      </w:r>
      <w:r w:rsidR="003017B9">
        <w:rPr>
          <w:color w:val="202024"/>
          <w:spacing w:val="-2"/>
          <w:w w:val="110"/>
        </w:rPr>
        <w:t>weeks</w:t>
      </w:r>
    </w:p>
    <w:p w14:paraId="13AF9F67" w14:textId="603BA737" w:rsidR="008E3919" w:rsidRDefault="00D2505A">
      <w:pPr>
        <w:pStyle w:val="BodyText"/>
        <w:spacing w:before="185"/>
        <w:ind w:left="1539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83936" behindDoc="0" locked="0" layoutInCell="1" allowOverlap="1" wp14:anchorId="1689B784" wp14:editId="1867C6A0">
                <wp:simplePos x="0" y="0"/>
                <wp:positionH relativeFrom="page">
                  <wp:posOffset>1238885</wp:posOffset>
                </wp:positionH>
                <wp:positionV relativeFrom="paragraph">
                  <wp:posOffset>105410</wp:posOffset>
                </wp:positionV>
                <wp:extent cx="266065" cy="146050"/>
                <wp:effectExtent l="0" t="0" r="0" b="0"/>
                <wp:wrapNone/>
                <wp:docPr id="370238469" name="docshape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51 1951"/>
                            <a:gd name="T1" fmla="*/ T0 w 419"/>
                            <a:gd name="T2" fmla="+- 0 281 166"/>
                            <a:gd name="T3" fmla="*/ 281 h 230"/>
                            <a:gd name="T4" fmla="+- 0 1960 1951"/>
                            <a:gd name="T5" fmla="*/ T4 w 419"/>
                            <a:gd name="T6" fmla="+- 0 237 166"/>
                            <a:gd name="T7" fmla="*/ 237 h 230"/>
                            <a:gd name="T8" fmla="+- 0 1962 1951"/>
                            <a:gd name="T9" fmla="*/ T8 w 419"/>
                            <a:gd name="T10" fmla="+- 0 230 166"/>
                            <a:gd name="T11" fmla="*/ 230 h 230"/>
                            <a:gd name="T12" fmla="+- 0 1966 1951"/>
                            <a:gd name="T13" fmla="*/ T12 w 419"/>
                            <a:gd name="T14" fmla="+- 0 223 166"/>
                            <a:gd name="T15" fmla="*/ 223 h 230"/>
                            <a:gd name="T16" fmla="+- 0 1970 1951"/>
                            <a:gd name="T17" fmla="*/ T16 w 419"/>
                            <a:gd name="T18" fmla="+- 0 217 166"/>
                            <a:gd name="T19" fmla="*/ 217 h 230"/>
                            <a:gd name="T20" fmla="+- 0 1974 1951"/>
                            <a:gd name="T21" fmla="*/ T20 w 419"/>
                            <a:gd name="T22" fmla="+- 0 210 166"/>
                            <a:gd name="T23" fmla="*/ 210 h 230"/>
                            <a:gd name="T24" fmla="+- 0 1979 1951"/>
                            <a:gd name="T25" fmla="*/ T24 w 419"/>
                            <a:gd name="T26" fmla="+- 0 205 166"/>
                            <a:gd name="T27" fmla="*/ 205 h 230"/>
                            <a:gd name="T28" fmla="+- 0 1984 1951"/>
                            <a:gd name="T29" fmla="*/ T28 w 419"/>
                            <a:gd name="T30" fmla="+- 0 199 166"/>
                            <a:gd name="T31" fmla="*/ 199 h 230"/>
                            <a:gd name="T32" fmla="+- 0 1990 1951"/>
                            <a:gd name="T33" fmla="*/ T32 w 419"/>
                            <a:gd name="T34" fmla="+- 0 194 166"/>
                            <a:gd name="T35" fmla="*/ 194 h 230"/>
                            <a:gd name="T36" fmla="+- 0 1996 1951"/>
                            <a:gd name="T37" fmla="*/ T36 w 419"/>
                            <a:gd name="T38" fmla="+- 0 189 166"/>
                            <a:gd name="T39" fmla="*/ 189 h 230"/>
                            <a:gd name="T40" fmla="+- 0 2002 1951"/>
                            <a:gd name="T41" fmla="*/ T40 w 419"/>
                            <a:gd name="T42" fmla="+- 0 185 166"/>
                            <a:gd name="T43" fmla="*/ 185 h 230"/>
                            <a:gd name="T44" fmla="+- 0 2008 1951"/>
                            <a:gd name="T45" fmla="*/ T44 w 419"/>
                            <a:gd name="T46" fmla="+- 0 181 166"/>
                            <a:gd name="T47" fmla="*/ 181 h 230"/>
                            <a:gd name="T48" fmla="+- 0 2058 1951"/>
                            <a:gd name="T49" fmla="*/ T48 w 419"/>
                            <a:gd name="T50" fmla="+- 0 166 166"/>
                            <a:gd name="T51" fmla="*/ 166 h 230"/>
                            <a:gd name="T52" fmla="+- 0 2066 1951"/>
                            <a:gd name="T53" fmla="*/ T52 w 419"/>
                            <a:gd name="T54" fmla="+- 0 166 166"/>
                            <a:gd name="T55" fmla="*/ 166 h 230"/>
                            <a:gd name="T56" fmla="+- 0 2255 1951"/>
                            <a:gd name="T57" fmla="*/ T56 w 419"/>
                            <a:gd name="T58" fmla="+- 0 166 166"/>
                            <a:gd name="T59" fmla="*/ 166 h 230"/>
                            <a:gd name="T60" fmla="+- 0 2262 1951"/>
                            <a:gd name="T61" fmla="*/ T60 w 419"/>
                            <a:gd name="T62" fmla="+- 0 166 166"/>
                            <a:gd name="T63" fmla="*/ 166 h 230"/>
                            <a:gd name="T64" fmla="+- 0 2270 1951"/>
                            <a:gd name="T65" fmla="*/ T64 w 419"/>
                            <a:gd name="T66" fmla="+- 0 166 166"/>
                            <a:gd name="T67" fmla="*/ 166 h 230"/>
                            <a:gd name="T68" fmla="+- 0 2318 1951"/>
                            <a:gd name="T69" fmla="*/ T68 w 419"/>
                            <a:gd name="T70" fmla="+- 0 185 166"/>
                            <a:gd name="T71" fmla="*/ 185 h 230"/>
                            <a:gd name="T72" fmla="+- 0 2325 1951"/>
                            <a:gd name="T73" fmla="*/ T72 w 419"/>
                            <a:gd name="T74" fmla="+- 0 189 166"/>
                            <a:gd name="T75" fmla="*/ 189 h 230"/>
                            <a:gd name="T76" fmla="+- 0 2331 1951"/>
                            <a:gd name="T77" fmla="*/ T76 w 419"/>
                            <a:gd name="T78" fmla="+- 0 194 166"/>
                            <a:gd name="T79" fmla="*/ 194 h 230"/>
                            <a:gd name="T80" fmla="+- 0 2336 1951"/>
                            <a:gd name="T81" fmla="*/ T80 w 419"/>
                            <a:gd name="T82" fmla="+- 0 199 166"/>
                            <a:gd name="T83" fmla="*/ 199 h 230"/>
                            <a:gd name="T84" fmla="+- 0 2341 1951"/>
                            <a:gd name="T85" fmla="*/ T84 w 419"/>
                            <a:gd name="T86" fmla="+- 0 205 166"/>
                            <a:gd name="T87" fmla="*/ 205 h 230"/>
                            <a:gd name="T88" fmla="+- 0 2346 1951"/>
                            <a:gd name="T89" fmla="*/ T88 w 419"/>
                            <a:gd name="T90" fmla="+- 0 210 166"/>
                            <a:gd name="T91" fmla="*/ 210 h 230"/>
                            <a:gd name="T92" fmla="+- 0 2350 1951"/>
                            <a:gd name="T93" fmla="*/ T92 w 419"/>
                            <a:gd name="T94" fmla="+- 0 217 166"/>
                            <a:gd name="T95" fmla="*/ 217 h 230"/>
                            <a:gd name="T96" fmla="+- 0 2354 1951"/>
                            <a:gd name="T97" fmla="*/ T96 w 419"/>
                            <a:gd name="T98" fmla="+- 0 223 166"/>
                            <a:gd name="T99" fmla="*/ 223 h 230"/>
                            <a:gd name="T100" fmla="+- 0 2358 1951"/>
                            <a:gd name="T101" fmla="*/ T100 w 419"/>
                            <a:gd name="T102" fmla="+- 0 230 166"/>
                            <a:gd name="T103" fmla="*/ 230 h 230"/>
                            <a:gd name="T104" fmla="+- 0 2361 1951"/>
                            <a:gd name="T105" fmla="*/ T104 w 419"/>
                            <a:gd name="T106" fmla="+- 0 237 166"/>
                            <a:gd name="T107" fmla="*/ 237 h 230"/>
                            <a:gd name="T108" fmla="+- 0 2364 1951"/>
                            <a:gd name="T109" fmla="*/ T108 w 419"/>
                            <a:gd name="T110" fmla="+- 0 244 166"/>
                            <a:gd name="T111" fmla="*/ 244 h 230"/>
                            <a:gd name="T112" fmla="+- 0 2366 1951"/>
                            <a:gd name="T113" fmla="*/ T112 w 419"/>
                            <a:gd name="T114" fmla="+- 0 251 166"/>
                            <a:gd name="T115" fmla="*/ 251 h 230"/>
                            <a:gd name="T116" fmla="+- 0 2367 1951"/>
                            <a:gd name="T117" fmla="*/ T116 w 419"/>
                            <a:gd name="T118" fmla="+- 0 258 166"/>
                            <a:gd name="T119" fmla="*/ 258 h 230"/>
                            <a:gd name="T120" fmla="+- 0 2369 1951"/>
                            <a:gd name="T121" fmla="*/ T120 w 419"/>
                            <a:gd name="T122" fmla="+- 0 265 166"/>
                            <a:gd name="T123" fmla="*/ 265 h 230"/>
                            <a:gd name="T124" fmla="+- 0 2369 1951"/>
                            <a:gd name="T125" fmla="*/ T124 w 419"/>
                            <a:gd name="T126" fmla="+- 0 273 166"/>
                            <a:gd name="T127" fmla="*/ 273 h 230"/>
                            <a:gd name="T128" fmla="+- 0 2369 1951"/>
                            <a:gd name="T129" fmla="*/ T128 w 419"/>
                            <a:gd name="T130" fmla="+- 0 281 166"/>
                            <a:gd name="T131" fmla="*/ 281 h 230"/>
                            <a:gd name="T132" fmla="+- 0 2369 1951"/>
                            <a:gd name="T133" fmla="*/ T132 w 419"/>
                            <a:gd name="T134" fmla="+- 0 288 166"/>
                            <a:gd name="T135" fmla="*/ 288 h 230"/>
                            <a:gd name="T136" fmla="+- 0 2369 1951"/>
                            <a:gd name="T137" fmla="*/ T136 w 419"/>
                            <a:gd name="T138" fmla="+- 0 296 166"/>
                            <a:gd name="T139" fmla="*/ 296 h 230"/>
                            <a:gd name="T140" fmla="+- 0 2367 1951"/>
                            <a:gd name="T141" fmla="*/ T140 w 419"/>
                            <a:gd name="T142" fmla="+- 0 303 166"/>
                            <a:gd name="T143" fmla="*/ 303 h 230"/>
                            <a:gd name="T144" fmla="+- 0 2366 1951"/>
                            <a:gd name="T145" fmla="*/ T144 w 419"/>
                            <a:gd name="T146" fmla="+- 0 310 166"/>
                            <a:gd name="T147" fmla="*/ 310 h 230"/>
                            <a:gd name="T148" fmla="+- 0 2331 1951"/>
                            <a:gd name="T149" fmla="*/ T148 w 419"/>
                            <a:gd name="T150" fmla="+- 0 367 166"/>
                            <a:gd name="T151" fmla="*/ 367 h 230"/>
                            <a:gd name="T152" fmla="+- 0 2270 1951"/>
                            <a:gd name="T153" fmla="*/ T152 w 419"/>
                            <a:gd name="T154" fmla="+- 0 395 166"/>
                            <a:gd name="T155" fmla="*/ 395 h 230"/>
                            <a:gd name="T156" fmla="+- 0 2255 1951"/>
                            <a:gd name="T157" fmla="*/ T156 w 419"/>
                            <a:gd name="T158" fmla="+- 0 395 166"/>
                            <a:gd name="T159" fmla="*/ 395 h 230"/>
                            <a:gd name="T160" fmla="+- 0 2066 1951"/>
                            <a:gd name="T161" fmla="*/ T160 w 419"/>
                            <a:gd name="T162" fmla="+- 0 395 166"/>
                            <a:gd name="T163" fmla="*/ 395 h 230"/>
                            <a:gd name="T164" fmla="+- 0 2002 1951"/>
                            <a:gd name="T165" fmla="*/ T164 w 419"/>
                            <a:gd name="T166" fmla="+- 0 376 166"/>
                            <a:gd name="T167" fmla="*/ 376 h 230"/>
                            <a:gd name="T168" fmla="+- 0 1996 1951"/>
                            <a:gd name="T169" fmla="*/ T168 w 419"/>
                            <a:gd name="T170" fmla="+- 0 372 166"/>
                            <a:gd name="T171" fmla="*/ 372 h 230"/>
                            <a:gd name="T172" fmla="+- 0 1957 1951"/>
                            <a:gd name="T173" fmla="*/ T172 w 419"/>
                            <a:gd name="T174" fmla="+- 0 317 166"/>
                            <a:gd name="T175" fmla="*/ 317 h 230"/>
                            <a:gd name="T176" fmla="+- 0 1951 1951"/>
                            <a:gd name="T177" fmla="*/ T176 w 419"/>
                            <a:gd name="T178" fmla="+- 0 288 166"/>
                            <a:gd name="T179" fmla="*/ 288 h 230"/>
                            <a:gd name="T180" fmla="+- 0 1951 1951"/>
                            <a:gd name="T181" fmla="*/ T180 w 419"/>
                            <a:gd name="T182" fmla="+- 0 281 166"/>
                            <a:gd name="T183" fmla="*/ 281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9" y="71"/>
                              </a:lnTo>
                              <a:lnTo>
                                <a:pt x="11" y="64"/>
                              </a:lnTo>
                              <a:lnTo>
                                <a:pt x="15" y="57"/>
                              </a:lnTo>
                              <a:lnTo>
                                <a:pt x="19" y="51"/>
                              </a:lnTo>
                              <a:lnTo>
                                <a:pt x="23" y="44"/>
                              </a:lnTo>
                              <a:lnTo>
                                <a:pt x="28" y="39"/>
                              </a:lnTo>
                              <a:lnTo>
                                <a:pt x="33" y="33"/>
                              </a:lnTo>
                              <a:lnTo>
                                <a:pt x="39" y="28"/>
                              </a:lnTo>
                              <a:lnTo>
                                <a:pt x="45" y="23"/>
                              </a:lnTo>
                              <a:lnTo>
                                <a:pt x="51" y="19"/>
                              </a:lnTo>
                              <a:lnTo>
                                <a:pt x="57" y="15"/>
                              </a:lnTo>
                              <a:lnTo>
                                <a:pt x="107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1" y="0"/>
                              </a:lnTo>
                              <a:lnTo>
                                <a:pt x="319" y="0"/>
                              </a:lnTo>
                              <a:lnTo>
                                <a:pt x="367" y="19"/>
                              </a:lnTo>
                              <a:lnTo>
                                <a:pt x="374" y="23"/>
                              </a:lnTo>
                              <a:lnTo>
                                <a:pt x="380" y="28"/>
                              </a:lnTo>
                              <a:lnTo>
                                <a:pt x="385" y="33"/>
                              </a:lnTo>
                              <a:lnTo>
                                <a:pt x="390" y="39"/>
                              </a:lnTo>
                              <a:lnTo>
                                <a:pt x="395" y="44"/>
                              </a:lnTo>
                              <a:lnTo>
                                <a:pt x="399" y="51"/>
                              </a:lnTo>
                              <a:lnTo>
                                <a:pt x="403" y="57"/>
                              </a:lnTo>
                              <a:lnTo>
                                <a:pt x="407" y="64"/>
                              </a:lnTo>
                              <a:lnTo>
                                <a:pt x="410" y="71"/>
                              </a:lnTo>
                              <a:lnTo>
                                <a:pt x="413" y="78"/>
                              </a:lnTo>
                              <a:lnTo>
                                <a:pt x="415" y="85"/>
                              </a:lnTo>
                              <a:lnTo>
                                <a:pt x="416" y="92"/>
                              </a:lnTo>
                              <a:lnTo>
                                <a:pt x="418" y="99"/>
                              </a:lnTo>
                              <a:lnTo>
                                <a:pt x="418" y="107"/>
                              </a:lnTo>
                              <a:lnTo>
                                <a:pt x="418" y="115"/>
                              </a:lnTo>
                              <a:lnTo>
                                <a:pt x="418" y="122"/>
                              </a:lnTo>
                              <a:lnTo>
                                <a:pt x="418" y="130"/>
                              </a:lnTo>
                              <a:lnTo>
                                <a:pt x="416" y="137"/>
                              </a:lnTo>
                              <a:lnTo>
                                <a:pt x="415" y="144"/>
                              </a:lnTo>
                              <a:lnTo>
                                <a:pt x="380" y="201"/>
                              </a:lnTo>
                              <a:lnTo>
                                <a:pt x="319" y="229"/>
                              </a:lnTo>
                              <a:lnTo>
                                <a:pt x="304" y="229"/>
                              </a:lnTo>
                              <a:lnTo>
                                <a:pt x="115" y="229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6" y="151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1933DC" id="docshape103" o:spid="_x0000_s1026" style="position:absolute;margin-left:97.55pt;margin-top:8.3pt;width:20.95pt;height:11.5pt;z-index:157839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" path="m,115l9,71r2,-7l15,57r4,-6l23,44r5,-5l33,33r6,-5l45,23r6,-4l57,15,107,r8,l304,r7,l319,r48,19l374,23r6,5l385,33r5,6l395,44r4,7l403,57r4,7l410,71r3,7l415,85r1,7l418,99r,8l418,115r,7l418,130r-2,7l415,144r-35,57l319,229r-15,l115,229,51,210r-6,-4l6,151,,122r,-7xe" filled="f" strokecolor="#99a0a6" strokeweight=".23822mm">
                <v:path arrowok="t" o:connecttype="custom" o:connectlocs="0,178435;5715,150495;6985,146050;9525,141605;12065,137795;14605,133350;17780,130175;20955,126365;24765,123190;28575,120015;32385,117475;36195,114935;67945,105410;73025,105410;193040,105410;197485,105410;202565,105410;233045,117475;237490,120015;241300,123190;244475,126365;247650,130175;250825,133350;253365,137795;255905,141605;258445,146050;260350,150495;262255,154940;263525,159385;264160,163830;265430,168275;265430,173355;265430,178435;265430,182880;265430,187960;264160,192405;263525,196850;241300,233045;202565,250825;193040,250825;73025,250825;32385,238760;28575,236220;3810,201295;0,182880;0,178435" o:connectangles="0,0,0,0,0,0,0,0,0,0,0,0,0,0,0,0,0,0,0,0,0,0,0,0,0,0,0,0,0,0,0,0,0,0,0,0,0,0,0,0,0,0,0,0,0,0"/>
                <w10:wrap anchorx="page"/>
              </v:shape>
            </w:pict>
          </mc:Fallback>
        </mc:AlternateContent>
      </w:r>
      <w:r w:rsidR="003017B9">
        <w:rPr>
          <w:color w:val="202024"/>
          <w:w w:val="110"/>
        </w:rPr>
        <w:t>More</w:t>
      </w:r>
      <w:r w:rsidR="003017B9">
        <w:rPr>
          <w:color w:val="202024"/>
          <w:spacing w:val="-3"/>
          <w:w w:val="110"/>
        </w:rPr>
        <w:t xml:space="preserve"> </w:t>
      </w:r>
      <w:r w:rsidR="003017B9">
        <w:rPr>
          <w:color w:val="202024"/>
          <w:w w:val="110"/>
        </w:rPr>
        <w:t>than</w:t>
      </w:r>
      <w:r w:rsidR="003017B9">
        <w:rPr>
          <w:color w:val="202024"/>
          <w:spacing w:val="-3"/>
          <w:w w:val="110"/>
        </w:rPr>
        <w:t xml:space="preserve"> </w:t>
      </w:r>
      <w:r w:rsidR="003017B9">
        <w:rPr>
          <w:color w:val="202024"/>
          <w:w w:val="110"/>
        </w:rPr>
        <w:t>2</w:t>
      </w:r>
      <w:r w:rsidR="003017B9">
        <w:rPr>
          <w:color w:val="202024"/>
          <w:spacing w:val="-3"/>
          <w:w w:val="110"/>
        </w:rPr>
        <w:t xml:space="preserve"> </w:t>
      </w:r>
      <w:r w:rsidR="003017B9">
        <w:rPr>
          <w:color w:val="202024"/>
          <w:spacing w:val="-2"/>
          <w:w w:val="110"/>
        </w:rPr>
        <w:t>weeks</w:t>
      </w:r>
    </w:p>
    <w:p w14:paraId="5382E5AB" w14:textId="77777777" w:rsidR="008E3919" w:rsidRDefault="008E3919">
      <w:pPr>
        <w:pStyle w:val="BodyText"/>
        <w:rPr>
          <w:sz w:val="20"/>
        </w:rPr>
      </w:pPr>
    </w:p>
    <w:p w14:paraId="5FB1B440" w14:textId="77777777" w:rsidR="008E3919" w:rsidRDefault="008E3919">
      <w:pPr>
        <w:pStyle w:val="BodyText"/>
        <w:rPr>
          <w:sz w:val="20"/>
        </w:rPr>
      </w:pPr>
    </w:p>
    <w:p w14:paraId="3F5CE101" w14:textId="77777777" w:rsidR="008E3919" w:rsidRDefault="008E3919">
      <w:pPr>
        <w:pStyle w:val="BodyText"/>
        <w:rPr>
          <w:sz w:val="20"/>
        </w:rPr>
      </w:pPr>
    </w:p>
    <w:p w14:paraId="6930B076" w14:textId="77777777" w:rsidR="008E3919" w:rsidRDefault="008E3919">
      <w:pPr>
        <w:pStyle w:val="BodyText"/>
        <w:spacing w:before="8"/>
        <w:rPr>
          <w:sz w:val="21"/>
        </w:rPr>
      </w:pPr>
    </w:p>
    <w:p w14:paraId="0BEE9B8D" w14:textId="77777777" w:rsidR="008E3919" w:rsidRDefault="003017B9">
      <w:pPr>
        <w:pStyle w:val="Heading1"/>
        <w:numPr>
          <w:ilvl w:val="0"/>
          <w:numId w:val="1"/>
        </w:numPr>
        <w:tabs>
          <w:tab w:val="left" w:pos="978"/>
          <w:tab w:val="left" w:pos="980"/>
        </w:tabs>
        <w:ind w:left="979" w:hanging="571"/>
        <w:rPr>
          <w:rFonts w:ascii="Gill Sans MT"/>
          <w:color w:val="202024"/>
        </w:rPr>
      </w:pPr>
      <w:r>
        <w:rPr>
          <w:color w:val="202024"/>
        </w:rPr>
        <w:t>22.</w:t>
      </w:r>
      <w:r>
        <w:rPr>
          <w:color w:val="202024"/>
          <w:spacing w:val="10"/>
        </w:rPr>
        <w:t xml:space="preserve"> </w:t>
      </w:r>
      <w:r>
        <w:rPr>
          <w:color w:val="202024"/>
        </w:rPr>
        <w:t>Issues</w:t>
      </w:r>
      <w:r>
        <w:rPr>
          <w:color w:val="202024"/>
          <w:spacing w:val="11"/>
        </w:rPr>
        <w:t xml:space="preserve"> </w:t>
      </w:r>
      <w:r>
        <w:rPr>
          <w:color w:val="202024"/>
        </w:rPr>
        <w:t>that</w:t>
      </w:r>
      <w:r>
        <w:rPr>
          <w:color w:val="202024"/>
          <w:spacing w:val="10"/>
        </w:rPr>
        <w:t xml:space="preserve"> </w:t>
      </w:r>
      <w:r>
        <w:rPr>
          <w:color w:val="202024"/>
        </w:rPr>
        <w:t>prevent</w:t>
      </w:r>
      <w:r>
        <w:rPr>
          <w:color w:val="202024"/>
          <w:spacing w:val="11"/>
        </w:rPr>
        <w:t xml:space="preserve"> </w:t>
      </w:r>
      <w:r>
        <w:rPr>
          <w:color w:val="202024"/>
        </w:rPr>
        <w:t>you</w:t>
      </w:r>
      <w:r>
        <w:rPr>
          <w:color w:val="202024"/>
          <w:spacing w:val="11"/>
        </w:rPr>
        <w:t xml:space="preserve"> </w:t>
      </w:r>
      <w:r>
        <w:rPr>
          <w:color w:val="202024"/>
        </w:rPr>
        <w:t>from</w:t>
      </w:r>
      <w:r>
        <w:rPr>
          <w:color w:val="202024"/>
          <w:spacing w:val="10"/>
        </w:rPr>
        <w:t xml:space="preserve"> </w:t>
      </w:r>
      <w:r>
        <w:rPr>
          <w:color w:val="202024"/>
        </w:rPr>
        <w:t>seeing</w:t>
      </w:r>
      <w:r>
        <w:rPr>
          <w:color w:val="202024"/>
          <w:spacing w:val="11"/>
        </w:rPr>
        <w:t xml:space="preserve"> </w:t>
      </w:r>
      <w:r>
        <w:rPr>
          <w:color w:val="202024"/>
        </w:rPr>
        <w:t>a</w:t>
      </w:r>
      <w:r>
        <w:rPr>
          <w:color w:val="202024"/>
          <w:spacing w:val="10"/>
        </w:rPr>
        <w:t xml:space="preserve"> </w:t>
      </w:r>
      <w:r>
        <w:rPr>
          <w:color w:val="202024"/>
        </w:rPr>
        <w:t>doctor</w:t>
      </w:r>
      <w:r>
        <w:rPr>
          <w:color w:val="202024"/>
          <w:spacing w:val="11"/>
        </w:rPr>
        <w:t xml:space="preserve"> </w:t>
      </w:r>
      <w:r>
        <w:rPr>
          <w:color w:val="202024"/>
        </w:rPr>
        <w:t>if</w:t>
      </w:r>
      <w:r>
        <w:rPr>
          <w:color w:val="202024"/>
          <w:spacing w:val="11"/>
        </w:rPr>
        <w:t xml:space="preserve"> </w:t>
      </w:r>
      <w:r>
        <w:rPr>
          <w:color w:val="202024"/>
        </w:rPr>
        <w:t>you</w:t>
      </w:r>
      <w:r>
        <w:rPr>
          <w:color w:val="202024"/>
          <w:spacing w:val="10"/>
        </w:rPr>
        <w:t xml:space="preserve"> </w:t>
      </w:r>
      <w:r>
        <w:rPr>
          <w:color w:val="202024"/>
        </w:rPr>
        <w:t>had</w:t>
      </w:r>
      <w:r>
        <w:rPr>
          <w:color w:val="202024"/>
          <w:spacing w:val="11"/>
        </w:rPr>
        <w:t xml:space="preserve"> </w:t>
      </w:r>
      <w:r>
        <w:rPr>
          <w:color w:val="202024"/>
        </w:rPr>
        <w:t>heartburn</w:t>
      </w:r>
      <w:r>
        <w:rPr>
          <w:color w:val="202024"/>
          <w:spacing w:val="10"/>
        </w:rPr>
        <w:t xml:space="preserve"> </w:t>
      </w:r>
      <w:r>
        <w:rPr>
          <w:color w:val="202024"/>
        </w:rPr>
        <w:t>symptoms</w:t>
      </w:r>
      <w:r>
        <w:rPr>
          <w:color w:val="202024"/>
          <w:spacing w:val="4"/>
        </w:rPr>
        <w:t xml:space="preserve"> </w:t>
      </w:r>
      <w:r>
        <w:rPr>
          <w:rFonts w:ascii="Gill Sans MT"/>
          <w:color w:val="D92F25"/>
          <w:spacing w:val="-10"/>
        </w:rPr>
        <w:t>*</w:t>
      </w:r>
    </w:p>
    <w:p w14:paraId="5BD22D4A" w14:textId="77777777" w:rsidR="008E3919" w:rsidRDefault="008E3919">
      <w:pPr>
        <w:pStyle w:val="BodyText"/>
        <w:spacing w:before="2"/>
        <w:rPr>
          <w:sz w:val="15"/>
        </w:rPr>
      </w:pPr>
    </w:p>
    <w:p w14:paraId="29204B26" w14:textId="77777777" w:rsidR="008E3919" w:rsidRDefault="003017B9">
      <w:pPr>
        <w:spacing w:before="99"/>
        <w:ind w:left="979"/>
        <w:rPr>
          <w:i/>
          <w:sz w:val="19"/>
        </w:rPr>
      </w:pPr>
      <w:r>
        <w:rPr>
          <w:i/>
          <w:color w:val="6D6F72"/>
          <w:w w:val="115"/>
          <w:sz w:val="19"/>
        </w:rPr>
        <w:t>Check</w:t>
      </w:r>
      <w:r>
        <w:rPr>
          <w:i/>
          <w:color w:val="6D6F72"/>
          <w:spacing w:val="-2"/>
          <w:w w:val="115"/>
          <w:sz w:val="19"/>
        </w:rPr>
        <w:t xml:space="preserve"> </w:t>
      </w:r>
      <w:r>
        <w:rPr>
          <w:i/>
          <w:color w:val="6D6F72"/>
          <w:w w:val="115"/>
          <w:sz w:val="19"/>
        </w:rPr>
        <w:t>all</w:t>
      </w:r>
      <w:r>
        <w:rPr>
          <w:i/>
          <w:color w:val="6D6F72"/>
          <w:spacing w:val="-2"/>
          <w:w w:val="115"/>
          <w:sz w:val="19"/>
        </w:rPr>
        <w:t xml:space="preserve"> </w:t>
      </w:r>
      <w:r>
        <w:rPr>
          <w:i/>
          <w:color w:val="6D6F72"/>
          <w:w w:val="115"/>
          <w:sz w:val="19"/>
        </w:rPr>
        <w:t>that</w:t>
      </w:r>
      <w:r>
        <w:rPr>
          <w:i/>
          <w:color w:val="6D6F72"/>
          <w:spacing w:val="-2"/>
          <w:w w:val="115"/>
          <w:sz w:val="19"/>
        </w:rPr>
        <w:t xml:space="preserve"> apply.</w:t>
      </w:r>
    </w:p>
    <w:p w14:paraId="56EFAD6C" w14:textId="77777777" w:rsidR="008E3919" w:rsidRDefault="008E3919">
      <w:pPr>
        <w:pStyle w:val="BodyText"/>
        <w:spacing w:before="10"/>
        <w:rPr>
          <w:i/>
          <w:sz w:val="14"/>
        </w:rPr>
      </w:pPr>
    </w:p>
    <w:p w14:paraId="43DCE00D" w14:textId="7CCA25BD" w:rsidR="008E3919" w:rsidRDefault="00D2505A">
      <w:pPr>
        <w:pStyle w:val="BodyText"/>
        <w:tabs>
          <w:tab w:val="left" w:pos="3677"/>
        </w:tabs>
        <w:spacing w:before="107"/>
        <w:ind w:left="2748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84448" behindDoc="0" locked="0" layoutInCell="1" allowOverlap="1" wp14:anchorId="3C5203EB" wp14:editId="31860066">
                <wp:simplePos x="0" y="0"/>
                <wp:positionH relativeFrom="page">
                  <wp:posOffset>2345055</wp:posOffset>
                </wp:positionH>
                <wp:positionV relativeFrom="paragraph">
                  <wp:posOffset>518795</wp:posOffset>
                </wp:positionV>
                <wp:extent cx="146050" cy="146050"/>
                <wp:effectExtent l="0" t="0" r="0" b="0"/>
                <wp:wrapNone/>
                <wp:docPr id="68189137" name="docshape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DACDD6" id="docshape104" o:spid="_x0000_s1026" style="position:absolute;margin-left:184.65pt;margin-top:40.85pt;width:11.5pt;height:11.5pt;z-index:157844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" filled="f" strokecolor="#99a0a6" strokeweight=".23822mm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84960" behindDoc="0" locked="0" layoutInCell="1" allowOverlap="1" wp14:anchorId="316D145B" wp14:editId="17EBE540">
                <wp:simplePos x="0" y="0"/>
                <wp:positionH relativeFrom="page">
                  <wp:posOffset>2919730</wp:posOffset>
                </wp:positionH>
                <wp:positionV relativeFrom="paragraph">
                  <wp:posOffset>518795</wp:posOffset>
                </wp:positionV>
                <wp:extent cx="146050" cy="146050"/>
                <wp:effectExtent l="0" t="0" r="0" b="0"/>
                <wp:wrapNone/>
                <wp:docPr id="1699668267" name="docshape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510839" id="docshape105" o:spid="_x0000_s1026" style="position:absolute;margin-left:229.9pt;margin-top:40.85pt;width:11.5pt;height:11.5pt;z-index:157849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" filled="f" strokecolor="#99a0a6" strokeweight=".23822mm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85472" behindDoc="0" locked="0" layoutInCell="1" allowOverlap="1" wp14:anchorId="40B2B390" wp14:editId="51293875">
                <wp:simplePos x="0" y="0"/>
                <wp:positionH relativeFrom="page">
                  <wp:posOffset>2345055</wp:posOffset>
                </wp:positionH>
                <wp:positionV relativeFrom="paragraph">
                  <wp:posOffset>1213485</wp:posOffset>
                </wp:positionV>
                <wp:extent cx="146050" cy="146050"/>
                <wp:effectExtent l="0" t="0" r="0" b="0"/>
                <wp:wrapNone/>
                <wp:docPr id="1221242092" name="docshape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D1223C" id="docshape106" o:spid="_x0000_s1026" style="position:absolute;margin-left:184.65pt;margin-top:95.55pt;width:11.5pt;height:11.5pt;z-index:157854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" filled="f" strokecolor="#99a0a6" strokeweight=".23822mm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85984" behindDoc="0" locked="0" layoutInCell="1" allowOverlap="1" wp14:anchorId="229F6040" wp14:editId="03B30F10">
                <wp:simplePos x="0" y="0"/>
                <wp:positionH relativeFrom="page">
                  <wp:posOffset>2919730</wp:posOffset>
                </wp:positionH>
                <wp:positionV relativeFrom="paragraph">
                  <wp:posOffset>1213485</wp:posOffset>
                </wp:positionV>
                <wp:extent cx="146050" cy="146050"/>
                <wp:effectExtent l="0" t="0" r="0" b="0"/>
                <wp:wrapNone/>
                <wp:docPr id="1762947146" name="docshape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00202A" id="docshape107" o:spid="_x0000_s1026" style="position:absolute;margin-left:229.9pt;margin-top:95.55pt;width:11.5pt;height:11.5pt;z-index:157859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" filled="f" strokecolor="#99a0a6" strokeweight=".23822mm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86496" behindDoc="0" locked="0" layoutInCell="1" allowOverlap="1" wp14:anchorId="573C2EEC" wp14:editId="3FBA9E7A">
                <wp:simplePos x="0" y="0"/>
                <wp:positionH relativeFrom="page">
                  <wp:posOffset>2345055</wp:posOffset>
                </wp:positionH>
                <wp:positionV relativeFrom="paragraph">
                  <wp:posOffset>1822450</wp:posOffset>
                </wp:positionV>
                <wp:extent cx="146050" cy="146050"/>
                <wp:effectExtent l="0" t="0" r="0" b="0"/>
                <wp:wrapNone/>
                <wp:docPr id="325721402" name="docshape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4F4D07" id="docshape108" o:spid="_x0000_s1026" style="position:absolute;margin-left:184.65pt;margin-top:143.5pt;width:11.5pt;height:11.5pt;z-index:157864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" filled="f" strokecolor="#99a0a6" strokeweight=".23822mm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87008" behindDoc="0" locked="0" layoutInCell="1" allowOverlap="1" wp14:anchorId="3AE0EC00" wp14:editId="5BB17096">
                <wp:simplePos x="0" y="0"/>
                <wp:positionH relativeFrom="page">
                  <wp:posOffset>2919730</wp:posOffset>
                </wp:positionH>
                <wp:positionV relativeFrom="paragraph">
                  <wp:posOffset>1822450</wp:posOffset>
                </wp:positionV>
                <wp:extent cx="146050" cy="146050"/>
                <wp:effectExtent l="0" t="0" r="0" b="0"/>
                <wp:wrapNone/>
                <wp:docPr id="868120087" name="docshape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104434" id="docshape109" o:spid="_x0000_s1026" style="position:absolute;margin-left:229.9pt;margin-top:143.5pt;width:11.5pt;height:11.5pt;z-index:157870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" filled="f" strokecolor="#99a0a6" strokeweight=".23822mm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87520" behindDoc="0" locked="0" layoutInCell="1" allowOverlap="1" wp14:anchorId="61CA94CA" wp14:editId="31124614">
                <wp:simplePos x="0" y="0"/>
                <wp:positionH relativeFrom="page">
                  <wp:posOffset>2345055</wp:posOffset>
                </wp:positionH>
                <wp:positionV relativeFrom="paragraph">
                  <wp:posOffset>2345690</wp:posOffset>
                </wp:positionV>
                <wp:extent cx="146050" cy="146050"/>
                <wp:effectExtent l="0" t="0" r="0" b="0"/>
                <wp:wrapNone/>
                <wp:docPr id="1813737938" name="docshape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2A5708" id="docshape110" o:spid="_x0000_s1026" style="position:absolute;margin-left:184.65pt;margin-top:184.7pt;width:11.5pt;height:11.5pt;z-index:157875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" filled="f" strokecolor="#99a0a6" strokeweight=".23822mm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88032" behindDoc="0" locked="0" layoutInCell="1" allowOverlap="1" wp14:anchorId="33BAEC97" wp14:editId="420F1535">
                <wp:simplePos x="0" y="0"/>
                <wp:positionH relativeFrom="page">
                  <wp:posOffset>2919730</wp:posOffset>
                </wp:positionH>
                <wp:positionV relativeFrom="paragraph">
                  <wp:posOffset>2345690</wp:posOffset>
                </wp:positionV>
                <wp:extent cx="146050" cy="146050"/>
                <wp:effectExtent l="0" t="0" r="0" b="0"/>
                <wp:wrapNone/>
                <wp:docPr id="1845338420" name="docshape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5179D1" id="docshape111" o:spid="_x0000_s1026" style="position:absolute;margin-left:229.9pt;margin-top:184.7pt;width:11.5pt;height:11.5pt;z-index:157880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" filled="f" strokecolor="#99a0a6" strokeweight=".23822mm">
                <w10:wrap anchorx="page"/>
              </v:rect>
            </w:pict>
          </mc:Fallback>
        </mc:AlternateContent>
      </w:r>
      <w:r w:rsidR="003017B9">
        <w:rPr>
          <w:color w:val="202024"/>
          <w:spacing w:val="-5"/>
          <w:w w:val="110"/>
        </w:rPr>
        <w:t>Yes</w:t>
      </w:r>
      <w:r w:rsidR="003017B9">
        <w:rPr>
          <w:color w:val="202024"/>
        </w:rPr>
        <w:tab/>
      </w:r>
      <w:r w:rsidR="003017B9">
        <w:rPr>
          <w:color w:val="202024"/>
          <w:spacing w:val="-5"/>
          <w:w w:val="110"/>
        </w:rPr>
        <w:t>No</w:t>
      </w:r>
    </w:p>
    <w:p w14:paraId="0B8C2812" w14:textId="643E4C4A" w:rsidR="008E3919" w:rsidRDefault="00D2505A">
      <w:pPr>
        <w:pStyle w:val="BodyText"/>
        <w:spacing w:before="6"/>
        <w:rPr>
          <w:sz w:val="3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39040" behindDoc="1" locked="0" layoutInCell="1" allowOverlap="1" wp14:anchorId="25132337" wp14:editId="133E9DF4">
                <wp:simplePos x="0" y="0"/>
                <wp:positionH relativeFrom="page">
                  <wp:posOffset>1191895</wp:posOffset>
                </wp:positionH>
                <wp:positionV relativeFrom="paragraph">
                  <wp:posOffset>41275</wp:posOffset>
                </wp:positionV>
                <wp:extent cx="2126615" cy="8890"/>
                <wp:effectExtent l="0" t="0" r="0" b="0"/>
                <wp:wrapTopAndBottom/>
                <wp:docPr id="948515359" name="docshape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26615" cy="8890"/>
                        </a:xfrm>
                        <a:prstGeom prst="rect">
                          <a:avLst/>
                        </a:prstGeom>
                        <a:solidFill>
                          <a:srgbClr val="99A0A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46C662" id="docshape112" o:spid="_x0000_s1026" style="position:absolute;margin-left:93.85pt;margin-top:3.25pt;width:167.45pt;height:.7pt;z-index:-156774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" fillcolor="#99a0a6" stroked="f">
                <w10:wrap type="topAndBottom" anchorx="page"/>
              </v:rect>
            </w:pict>
          </mc:Fallback>
        </mc:AlternateContent>
      </w:r>
    </w:p>
    <w:p w14:paraId="1AE9E9BF" w14:textId="7385BCED" w:rsidR="008E3919" w:rsidRDefault="003017B9">
      <w:pPr>
        <w:pStyle w:val="BodyText"/>
        <w:spacing w:before="134" w:line="295" w:lineRule="auto"/>
        <w:ind w:left="1073" w:right="7559"/>
      </w:pPr>
      <w:r>
        <w:rPr>
          <w:color w:val="202024"/>
          <w:spacing w:val="-16"/>
          <w:w w:val="115"/>
        </w:rPr>
        <w:t>Inability</w:t>
      </w:r>
      <w:r>
        <w:rPr>
          <w:color w:val="202024"/>
          <w:spacing w:val="-4"/>
        </w:rPr>
        <w:t xml:space="preserve"> </w:t>
      </w:r>
      <w:r>
        <w:rPr>
          <w:color w:val="202024"/>
          <w:spacing w:val="-16"/>
          <w:w w:val="115"/>
        </w:rPr>
        <w:t xml:space="preserve">to </w:t>
      </w:r>
      <w:r>
        <w:rPr>
          <w:color w:val="202024"/>
          <w:spacing w:val="-2"/>
          <w:w w:val="115"/>
        </w:rPr>
        <w:t>take</w:t>
      </w:r>
      <w:r>
        <w:rPr>
          <w:color w:val="202024"/>
          <w:spacing w:val="-14"/>
          <w:w w:val="115"/>
        </w:rPr>
        <w:t xml:space="preserve"> </w:t>
      </w:r>
      <w:r>
        <w:rPr>
          <w:color w:val="202024"/>
          <w:spacing w:val="-2"/>
          <w:w w:val="115"/>
        </w:rPr>
        <w:t xml:space="preserve">time </w:t>
      </w:r>
      <w:r>
        <w:rPr>
          <w:color w:val="202024"/>
          <w:spacing w:val="-14"/>
          <w:w w:val="115"/>
        </w:rPr>
        <w:t>from</w:t>
      </w:r>
      <w:r>
        <w:rPr>
          <w:color w:val="202024"/>
          <w:spacing w:val="-4"/>
        </w:rPr>
        <w:t xml:space="preserve"> </w:t>
      </w:r>
      <w:r>
        <w:rPr>
          <w:color w:val="202024"/>
          <w:spacing w:val="-14"/>
          <w:w w:val="115"/>
        </w:rPr>
        <w:t>family</w:t>
      </w:r>
    </w:p>
    <w:p w14:paraId="1AB90880" w14:textId="0F048BD8" w:rsidR="008E3919" w:rsidRDefault="00D2505A">
      <w:pPr>
        <w:pStyle w:val="BodyText"/>
        <w:spacing w:before="9"/>
        <w:rPr>
          <w:sz w:val="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39552" behindDoc="1" locked="0" layoutInCell="1" allowOverlap="1" wp14:anchorId="6A3ABDF5" wp14:editId="236FB1CB">
                <wp:simplePos x="0" y="0"/>
                <wp:positionH relativeFrom="page">
                  <wp:posOffset>1191895</wp:posOffset>
                </wp:positionH>
                <wp:positionV relativeFrom="paragraph">
                  <wp:posOffset>50165</wp:posOffset>
                </wp:positionV>
                <wp:extent cx="2126615" cy="8890"/>
                <wp:effectExtent l="0" t="0" r="0" b="0"/>
                <wp:wrapTopAndBottom/>
                <wp:docPr id="289008682" name="docshape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26615" cy="8890"/>
                        </a:xfrm>
                        <a:prstGeom prst="rect">
                          <a:avLst/>
                        </a:prstGeom>
                        <a:solidFill>
                          <a:srgbClr val="99A0A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ABE749" id="docshape113" o:spid="_x0000_s1026" style="position:absolute;margin-left:93.85pt;margin-top:3.95pt;width:167.45pt;height:.7pt;z-index:-156769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" fillcolor="#99a0a6" stroked="f">
                <w10:wrap type="topAndBottom" anchorx="page"/>
              </v:rect>
            </w:pict>
          </mc:Fallback>
        </mc:AlternateContent>
      </w:r>
    </w:p>
    <w:p w14:paraId="4787CE3F" w14:textId="3F22B893" w:rsidR="008E3919" w:rsidRDefault="003017B9">
      <w:pPr>
        <w:pStyle w:val="BodyText"/>
        <w:spacing w:before="188" w:line="295" w:lineRule="auto"/>
        <w:ind w:left="1073" w:right="7907"/>
      </w:pPr>
      <w:r>
        <w:rPr>
          <w:color w:val="202024"/>
          <w:spacing w:val="-20"/>
          <w:w w:val="110"/>
        </w:rPr>
        <w:t>Inability</w:t>
      </w:r>
      <w:r>
        <w:rPr>
          <w:color w:val="202024"/>
          <w:spacing w:val="-3"/>
        </w:rPr>
        <w:t xml:space="preserve"> </w:t>
      </w:r>
      <w:r>
        <w:rPr>
          <w:color w:val="202024"/>
          <w:spacing w:val="-20"/>
          <w:w w:val="110"/>
        </w:rPr>
        <w:t>to</w:t>
      </w:r>
      <w:r>
        <w:rPr>
          <w:color w:val="202024"/>
          <w:spacing w:val="-8"/>
          <w:w w:val="110"/>
        </w:rPr>
        <w:t xml:space="preserve"> take</w:t>
      </w:r>
      <w:r>
        <w:rPr>
          <w:color w:val="202024"/>
          <w:spacing w:val="-10"/>
          <w:w w:val="110"/>
        </w:rPr>
        <w:t xml:space="preserve"> </w:t>
      </w:r>
      <w:r>
        <w:rPr>
          <w:color w:val="202024"/>
          <w:spacing w:val="-8"/>
          <w:w w:val="110"/>
        </w:rPr>
        <w:t xml:space="preserve">time </w:t>
      </w:r>
      <w:r>
        <w:rPr>
          <w:color w:val="202024"/>
          <w:spacing w:val="-8"/>
        </w:rPr>
        <w:t>from</w:t>
      </w:r>
      <w:r>
        <w:rPr>
          <w:color w:val="202024"/>
          <w:spacing w:val="-6"/>
        </w:rPr>
        <w:t xml:space="preserve"> </w:t>
      </w:r>
      <w:r>
        <w:rPr>
          <w:color w:val="202024"/>
          <w:spacing w:val="-8"/>
        </w:rPr>
        <w:t>work</w:t>
      </w:r>
    </w:p>
    <w:p w14:paraId="4000261F" w14:textId="2F2D1FB2" w:rsidR="008E3919" w:rsidRDefault="00D2505A">
      <w:pPr>
        <w:pStyle w:val="BodyText"/>
        <w:spacing w:before="9"/>
        <w:rPr>
          <w:sz w:val="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0064" behindDoc="1" locked="0" layoutInCell="1" allowOverlap="1" wp14:anchorId="6A965D0F" wp14:editId="057D337E">
                <wp:simplePos x="0" y="0"/>
                <wp:positionH relativeFrom="page">
                  <wp:posOffset>1191895</wp:posOffset>
                </wp:positionH>
                <wp:positionV relativeFrom="paragraph">
                  <wp:posOffset>50165</wp:posOffset>
                </wp:positionV>
                <wp:extent cx="2126615" cy="8890"/>
                <wp:effectExtent l="0" t="0" r="0" b="0"/>
                <wp:wrapTopAndBottom/>
                <wp:docPr id="349007909" name="docshape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26615" cy="8890"/>
                        </a:xfrm>
                        <a:prstGeom prst="rect">
                          <a:avLst/>
                        </a:prstGeom>
                        <a:solidFill>
                          <a:srgbClr val="99A0A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603603" id="docshape114" o:spid="_x0000_s1026" style="position:absolute;margin-left:93.85pt;margin-top:3.95pt;width:167.45pt;height:.7pt;z-index:-156764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" fillcolor="#99a0a6" stroked="f">
                <w10:wrap type="topAndBottom" anchorx="page"/>
              </v:rect>
            </w:pict>
          </mc:Fallback>
        </mc:AlternateContent>
      </w:r>
    </w:p>
    <w:p w14:paraId="60C347EE" w14:textId="2CCD6A2E" w:rsidR="008E3919" w:rsidRDefault="003017B9">
      <w:pPr>
        <w:pStyle w:val="BodyText"/>
        <w:spacing w:before="188" w:line="295" w:lineRule="auto"/>
        <w:ind w:left="1073" w:right="7559"/>
      </w:pPr>
      <w:r>
        <w:rPr>
          <w:color w:val="202024"/>
          <w:spacing w:val="-4"/>
          <w:w w:val="110"/>
        </w:rPr>
        <w:t>Does</w:t>
      </w:r>
      <w:r>
        <w:rPr>
          <w:color w:val="202024"/>
          <w:spacing w:val="-11"/>
          <w:w w:val="110"/>
        </w:rPr>
        <w:t xml:space="preserve"> </w:t>
      </w:r>
      <w:r>
        <w:rPr>
          <w:color w:val="202024"/>
          <w:spacing w:val="-4"/>
          <w:w w:val="110"/>
        </w:rPr>
        <w:t>not</w:t>
      </w:r>
      <w:r>
        <w:rPr>
          <w:color w:val="202024"/>
          <w:spacing w:val="-23"/>
          <w:w w:val="110"/>
        </w:rPr>
        <w:t xml:space="preserve"> </w:t>
      </w:r>
      <w:r>
        <w:rPr>
          <w:color w:val="202024"/>
          <w:spacing w:val="-4"/>
          <w:w w:val="110"/>
        </w:rPr>
        <w:t xml:space="preserve">have </w:t>
      </w:r>
      <w:r>
        <w:rPr>
          <w:color w:val="202024"/>
          <w:spacing w:val="-14"/>
        </w:rPr>
        <w:t>transportation</w:t>
      </w:r>
    </w:p>
    <w:p w14:paraId="3EAB590B" w14:textId="2D8AB3CC" w:rsidR="008E3919" w:rsidRDefault="00D2505A">
      <w:pPr>
        <w:pStyle w:val="BodyText"/>
        <w:spacing w:before="9"/>
        <w:rPr>
          <w:sz w:val="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0576" behindDoc="1" locked="0" layoutInCell="1" allowOverlap="1" wp14:anchorId="257CE85C" wp14:editId="3B00ECD6">
                <wp:simplePos x="0" y="0"/>
                <wp:positionH relativeFrom="page">
                  <wp:posOffset>1191895</wp:posOffset>
                </wp:positionH>
                <wp:positionV relativeFrom="paragraph">
                  <wp:posOffset>50800</wp:posOffset>
                </wp:positionV>
                <wp:extent cx="2126615" cy="8890"/>
                <wp:effectExtent l="0" t="0" r="0" b="0"/>
                <wp:wrapTopAndBottom/>
                <wp:docPr id="1728557716" name="docshape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26615" cy="8890"/>
                        </a:xfrm>
                        <a:prstGeom prst="rect">
                          <a:avLst/>
                        </a:prstGeom>
                        <a:solidFill>
                          <a:srgbClr val="99A0A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2C8DB7" id="docshape115" o:spid="_x0000_s1026" style="position:absolute;margin-left:93.85pt;margin-top:4pt;width:167.45pt;height:.7pt;z-index:-156759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" fillcolor="#99a0a6" stroked="f">
                <w10:wrap type="topAndBottom" anchorx="page"/>
              </v:rect>
            </w:pict>
          </mc:Fallback>
        </mc:AlternateContent>
      </w:r>
    </w:p>
    <w:p w14:paraId="4E83BDD5" w14:textId="5503C5D1" w:rsidR="008E3919" w:rsidRDefault="003017B9">
      <w:pPr>
        <w:pStyle w:val="BodyText"/>
        <w:spacing w:before="188" w:line="295" w:lineRule="auto"/>
        <w:ind w:left="1073" w:right="7559"/>
      </w:pPr>
      <w:r>
        <w:rPr>
          <w:color w:val="202024"/>
          <w:spacing w:val="-12"/>
          <w:w w:val="110"/>
        </w:rPr>
        <w:t>Anxiety</w:t>
      </w:r>
      <w:r>
        <w:rPr>
          <w:color w:val="202024"/>
          <w:spacing w:val="-4"/>
        </w:rPr>
        <w:t xml:space="preserve"> </w:t>
      </w:r>
      <w:r>
        <w:rPr>
          <w:color w:val="202024"/>
          <w:spacing w:val="-12"/>
          <w:w w:val="110"/>
        </w:rPr>
        <w:t xml:space="preserve">about </w:t>
      </w:r>
      <w:r>
        <w:rPr>
          <w:color w:val="202024"/>
          <w:w w:val="110"/>
        </w:rPr>
        <w:t>seeing</w:t>
      </w:r>
      <w:r>
        <w:rPr>
          <w:color w:val="202024"/>
          <w:spacing w:val="1"/>
          <w:w w:val="110"/>
        </w:rPr>
        <w:t xml:space="preserve"> </w:t>
      </w:r>
      <w:r>
        <w:rPr>
          <w:color w:val="202024"/>
          <w:spacing w:val="-16"/>
          <w:w w:val="105"/>
        </w:rPr>
        <w:t>doctor</w:t>
      </w:r>
    </w:p>
    <w:p w14:paraId="2F166F1E" w14:textId="352C98E2" w:rsidR="008E3919" w:rsidRDefault="00D2505A">
      <w:pPr>
        <w:pStyle w:val="BodyText"/>
        <w:spacing w:before="9"/>
        <w:rPr>
          <w:sz w:val="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1088" behindDoc="1" locked="0" layoutInCell="1" allowOverlap="1" wp14:anchorId="43EAD814" wp14:editId="4F882627">
                <wp:simplePos x="0" y="0"/>
                <wp:positionH relativeFrom="page">
                  <wp:posOffset>1191895</wp:posOffset>
                </wp:positionH>
                <wp:positionV relativeFrom="paragraph">
                  <wp:posOffset>50800</wp:posOffset>
                </wp:positionV>
                <wp:extent cx="2126615" cy="8890"/>
                <wp:effectExtent l="0" t="0" r="0" b="0"/>
                <wp:wrapTopAndBottom/>
                <wp:docPr id="158466177" name="docshape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26615" cy="8890"/>
                        </a:xfrm>
                        <a:prstGeom prst="rect">
                          <a:avLst/>
                        </a:prstGeom>
                        <a:solidFill>
                          <a:srgbClr val="99A0A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869CCE" id="docshape116" o:spid="_x0000_s1026" style="position:absolute;margin-left:93.85pt;margin-top:4pt;width:167.45pt;height:.7pt;z-index:-156753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" fillcolor="#99a0a6" stroked="f">
                <w10:wrap type="topAndBottom" anchorx="page"/>
              </v:rect>
            </w:pict>
          </mc:Fallback>
        </mc:AlternateContent>
      </w:r>
    </w:p>
    <w:p w14:paraId="0AB1AA78" w14:textId="77777777" w:rsidR="008E3919" w:rsidRDefault="008E3919">
      <w:pPr>
        <w:pStyle w:val="BodyText"/>
        <w:spacing w:before="11"/>
        <w:rPr>
          <w:sz w:val="6"/>
        </w:rPr>
      </w:pPr>
    </w:p>
    <w:p w14:paraId="5CE56587" w14:textId="09F9CAB1" w:rsidR="008E3919" w:rsidRDefault="00D2505A">
      <w:pPr>
        <w:pStyle w:val="BodyText"/>
        <w:spacing w:before="107" w:line="295" w:lineRule="auto"/>
        <w:ind w:left="1073" w:right="7825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88544" behindDoc="0" locked="0" layoutInCell="1" allowOverlap="1" wp14:anchorId="23705C1F" wp14:editId="7545988A">
                <wp:simplePos x="0" y="0"/>
                <wp:positionH relativeFrom="page">
                  <wp:posOffset>2345055</wp:posOffset>
                </wp:positionH>
                <wp:positionV relativeFrom="paragraph">
                  <wp:posOffset>244475</wp:posOffset>
                </wp:positionV>
                <wp:extent cx="146050" cy="146050"/>
                <wp:effectExtent l="0" t="0" r="0" b="0"/>
                <wp:wrapNone/>
                <wp:docPr id="266351768" name="docshape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B537D2" id="docshape117" o:spid="_x0000_s1026" style="position:absolute;margin-left:184.65pt;margin-top:19.25pt;width:11.5pt;height:11.5pt;z-index:157885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" filled="f" strokecolor="#99a0a6" strokeweight=".23822mm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89056" behindDoc="0" locked="0" layoutInCell="1" allowOverlap="1" wp14:anchorId="288AD779" wp14:editId="16EE6C23">
                <wp:simplePos x="0" y="0"/>
                <wp:positionH relativeFrom="page">
                  <wp:posOffset>2919730</wp:posOffset>
                </wp:positionH>
                <wp:positionV relativeFrom="paragraph">
                  <wp:posOffset>244475</wp:posOffset>
                </wp:positionV>
                <wp:extent cx="146050" cy="146050"/>
                <wp:effectExtent l="0" t="0" r="0" b="0"/>
                <wp:wrapNone/>
                <wp:docPr id="871623891" name="docshape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noFill/>
                        <a:ln w="8576">
                          <a:solidFill>
                            <a:srgbClr val="99A0A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1EE328" id="docshape118" o:spid="_x0000_s1026" style="position:absolute;margin-left:229.9pt;margin-top:19.25pt;width:11.5pt;height:11.5pt;z-index:157890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" filled="f" strokecolor="#99a0a6" strokeweight=".23822mm">
                <w10:wrap anchorx="page"/>
              </v:rect>
            </w:pict>
          </mc:Fallback>
        </mc:AlternateContent>
      </w:r>
      <w:r w:rsidR="003017B9">
        <w:rPr>
          <w:color w:val="202024"/>
          <w:spacing w:val="-2"/>
          <w:w w:val="115"/>
        </w:rPr>
        <w:t>Personal beliefs</w:t>
      </w:r>
      <w:r w:rsidR="003017B9">
        <w:rPr>
          <w:color w:val="202024"/>
          <w:spacing w:val="-14"/>
          <w:w w:val="115"/>
        </w:rPr>
        <w:t xml:space="preserve"> </w:t>
      </w:r>
      <w:r w:rsidR="003017B9">
        <w:rPr>
          <w:color w:val="202024"/>
          <w:spacing w:val="-2"/>
          <w:w w:val="115"/>
        </w:rPr>
        <w:t xml:space="preserve">on </w:t>
      </w:r>
      <w:r w:rsidR="003017B9">
        <w:rPr>
          <w:color w:val="202024"/>
          <w:spacing w:val="-14"/>
          <w:w w:val="110"/>
        </w:rPr>
        <w:t>healthcare</w:t>
      </w:r>
    </w:p>
    <w:p w14:paraId="6774E520" w14:textId="4F304783" w:rsidR="008E3919" w:rsidRDefault="00D2505A">
      <w:pPr>
        <w:pStyle w:val="BodyText"/>
        <w:spacing w:before="9"/>
        <w:rPr>
          <w:sz w:val="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1600" behindDoc="1" locked="0" layoutInCell="1" allowOverlap="1" wp14:anchorId="7178F7FF" wp14:editId="08FF8F7C">
                <wp:simplePos x="0" y="0"/>
                <wp:positionH relativeFrom="page">
                  <wp:posOffset>1191895</wp:posOffset>
                </wp:positionH>
                <wp:positionV relativeFrom="paragraph">
                  <wp:posOffset>50800</wp:posOffset>
                </wp:positionV>
                <wp:extent cx="2126615" cy="8890"/>
                <wp:effectExtent l="0" t="0" r="0" b="0"/>
                <wp:wrapTopAndBottom/>
                <wp:docPr id="2054265022" name="docshape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26615" cy="8890"/>
                        </a:xfrm>
                        <a:prstGeom prst="rect">
                          <a:avLst/>
                        </a:prstGeom>
                        <a:solidFill>
                          <a:srgbClr val="99A0A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730A47" id="docshape119" o:spid="_x0000_s1026" style="position:absolute;margin-left:93.85pt;margin-top:4pt;width:167.45pt;height:.7pt;z-index:-156748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" fillcolor="#99a0a6" stroked="f">
                <w10:wrap type="topAndBottom" anchorx="page"/>
              </v:rect>
            </w:pict>
          </mc:Fallback>
        </mc:AlternateContent>
      </w:r>
    </w:p>
    <w:p w14:paraId="0A86EAD9" w14:textId="77777777" w:rsidR="008E3919" w:rsidRDefault="008E3919">
      <w:pPr>
        <w:pStyle w:val="BodyText"/>
        <w:rPr>
          <w:sz w:val="20"/>
        </w:rPr>
      </w:pPr>
    </w:p>
    <w:p w14:paraId="74EC41B9" w14:textId="77777777" w:rsidR="008E3919" w:rsidRDefault="008E3919">
      <w:pPr>
        <w:pStyle w:val="BodyText"/>
        <w:spacing w:before="4"/>
        <w:rPr>
          <w:sz w:val="22"/>
        </w:rPr>
      </w:pPr>
    </w:p>
    <w:p w14:paraId="26A24D92" w14:textId="77777777" w:rsidR="008E3919" w:rsidRDefault="003017B9">
      <w:pPr>
        <w:ind w:left="1003"/>
        <w:rPr>
          <w:rFonts w:ascii="Arial"/>
          <w:sz w:val="21"/>
        </w:rPr>
      </w:pPr>
      <w:r>
        <w:rPr>
          <w:rFonts w:ascii="Arial"/>
          <w:spacing w:val="-2"/>
          <w:sz w:val="21"/>
        </w:rPr>
        <w:t>Practice</w:t>
      </w:r>
    </w:p>
    <w:p w14:paraId="3B869B27" w14:textId="77777777" w:rsidR="008E3919" w:rsidRDefault="008E3919">
      <w:pPr>
        <w:pStyle w:val="BodyText"/>
        <w:rPr>
          <w:rFonts w:ascii="Arial"/>
          <w:sz w:val="20"/>
        </w:rPr>
      </w:pPr>
    </w:p>
    <w:p w14:paraId="35FAFB17" w14:textId="77777777" w:rsidR="008E3919" w:rsidRDefault="008E3919">
      <w:pPr>
        <w:pStyle w:val="BodyText"/>
        <w:spacing w:before="6"/>
        <w:rPr>
          <w:rFonts w:ascii="Arial"/>
          <w:sz w:val="20"/>
        </w:rPr>
      </w:pPr>
    </w:p>
    <w:p w14:paraId="787F659D" w14:textId="77777777" w:rsidR="008E3919" w:rsidRDefault="003017B9">
      <w:pPr>
        <w:pStyle w:val="Heading1"/>
        <w:numPr>
          <w:ilvl w:val="0"/>
          <w:numId w:val="1"/>
        </w:numPr>
        <w:tabs>
          <w:tab w:val="left" w:pos="978"/>
          <w:tab w:val="left" w:pos="980"/>
        </w:tabs>
        <w:spacing w:before="103"/>
        <w:ind w:left="979" w:hanging="571"/>
        <w:rPr>
          <w:rFonts w:ascii="Gill Sans MT"/>
          <w:color w:val="202024"/>
        </w:rPr>
      </w:pPr>
      <w:r>
        <w:rPr>
          <w:color w:val="202024"/>
        </w:rPr>
        <w:t>23.</w:t>
      </w:r>
      <w:r>
        <w:rPr>
          <w:color w:val="202024"/>
          <w:spacing w:val="10"/>
        </w:rPr>
        <w:t xml:space="preserve"> </w:t>
      </w:r>
      <w:r>
        <w:rPr>
          <w:color w:val="202024"/>
        </w:rPr>
        <w:t>Do</w:t>
      </w:r>
      <w:r>
        <w:rPr>
          <w:color w:val="202024"/>
          <w:spacing w:val="11"/>
        </w:rPr>
        <w:t xml:space="preserve"> </w:t>
      </w:r>
      <w:r>
        <w:rPr>
          <w:color w:val="202024"/>
        </w:rPr>
        <w:t>you</w:t>
      </w:r>
      <w:r>
        <w:rPr>
          <w:color w:val="202024"/>
          <w:spacing w:val="11"/>
        </w:rPr>
        <w:t xml:space="preserve"> </w:t>
      </w:r>
      <w:r>
        <w:rPr>
          <w:color w:val="202024"/>
        </w:rPr>
        <w:t>take</w:t>
      </w:r>
      <w:r>
        <w:rPr>
          <w:color w:val="202024"/>
          <w:spacing w:val="11"/>
        </w:rPr>
        <w:t xml:space="preserve"> </w:t>
      </w:r>
      <w:r>
        <w:rPr>
          <w:color w:val="202024"/>
        </w:rPr>
        <w:t>any</w:t>
      </w:r>
      <w:r>
        <w:rPr>
          <w:color w:val="202024"/>
          <w:spacing w:val="11"/>
        </w:rPr>
        <w:t xml:space="preserve"> </w:t>
      </w:r>
      <w:r>
        <w:rPr>
          <w:color w:val="202024"/>
        </w:rPr>
        <w:t>painkillers</w:t>
      </w:r>
      <w:r>
        <w:rPr>
          <w:color w:val="202024"/>
          <w:spacing w:val="11"/>
        </w:rPr>
        <w:t xml:space="preserve"> </w:t>
      </w:r>
      <w:r>
        <w:rPr>
          <w:color w:val="202024"/>
        </w:rPr>
        <w:t>to</w:t>
      </w:r>
      <w:r>
        <w:rPr>
          <w:color w:val="202024"/>
          <w:spacing w:val="11"/>
        </w:rPr>
        <w:t xml:space="preserve"> </w:t>
      </w:r>
      <w:r>
        <w:rPr>
          <w:color w:val="202024"/>
        </w:rPr>
        <w:t>relieve</w:t>
      </w:r>
      <w:r>
        <w:rPr>
          <w:color w:val="202024"/>
          <w:spacing w:val="11"/>
        </w:rPr>
        <w:t xml:space="preserve"> </w:t>
      </w:r>
      <w:r>
        <w:rPr>
          <w:color w:val="202024"/>
        </w:rPr>
        <w:t>symptoms?</w:t>
      </w:r>
      <w:r>
        <w:rPr>
          <w:color w:val="202024"/>
          <w:spacing w:val="4"/>
        </w:rPr>
        <w:t xml:space="preserve"> </w:t>
      </w:r>
      <w:r>
        <w:rPr>
          <w:rFonts w:ascii="Gill Sans MT"/>
          <w:color w:val="D92F25"/>
          <w:spacing w:val="-10"/>
        </w:rPr>
        <w:t>*</w:t>
      </w:r>
    </w:p>
    <w:p w14:paraId="4A6A2415" w14:textId="77777777" w:rsidR="008E3919" w:rsidRDefault="008E3919">
      <w:pPr>
        <w:pStyle w:val="BodyText"/>
        <w:spacing w:before="2"/>
        <w:rPr>
          <w:sz w:val="14"/>
        </w:rPr>
      </w:pPr>
    </w:p>
    <w:p w14:paraId="64F710C5" w14:textId="77777777" w:rsidR="008E3919" w:rsidRDefault="003017B9">
      <w:pPr>
        <w:pStyle w:val="Heading2"/>
      </w:pPr>
      <w:r>
        <w:rPr>
          <w:color w:val="202024"/>
          <w:w w:val="115"/>
        </w:rPr>
        <w:t>Mark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w w:val="115"/>
        </w:rPr>
        <w:t>only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w w:val="115"/>
        </w:rPr>
        <w:t>one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spacing w:val="-2"/>
          <w:w w:val="115"/>
        </w:rPr>
        <w:t>oval.</w:t>
      </w:r>
    </w:p>
    <w:p w14:paraId="754B38EB" w14:textId="77777777" w:rsidR="008E3919" w:rsidRDefault="008E3919">
      <w:pPr>
        <w:pStyle w:val="BodyText"/>
        <w:spacing w:before="4"/>
        <w:rPr>
          <w:i/>
          <w:sz w:val="28"/>
        </w:rPr>
      </w:pPr>
    </w:p>
    <w:p w14:paraId="61D38A07" w14:textId="6369DD07" w:rsidR="008E3919" w:rsidRDefault="00D2505A">
      <w:pPr>
        <w:pStyle w:val="BodyText"/>
        <w:spacing w:line="441" w:lineRule="auto"/>
        <w:ind w:left="1539" w:right="803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89568" behindDoc="0" locked="0" layoutInCell="1" allowOverlap="1" wp14:anchorId="48CEF6EF" wp14:editId="318C035D">
                <wp:simplePos x="0" y="0"/>
                <wp:positionH relativeFrom="page">
                  <wp:posOffset>1238885</wp:posOffset>
                </wp:positionH>
                <wp:positionV relativeFrom="paragraph">
                  <wp:posOffset>-12065</wp:posOffset>
                </wp:positionV>
                <wp:extent cx="266065" cy="146050"/>
                <wp:effectExtent l="0" t="0" r="0" b="0"/>
                <wp:wrapNone/>
                <wp:docPr id="1497388486" name="docshape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51 1951"/>
                            <a:gd name="T1" fmla="*/ T0 w 419"/>
                            <a:gd name="T2" fmla="+- 0 96 -19"/>
                            <a:gd name="T3" fmla="*/ 96 h 230"/>
                            <a:gd name="T4" fmla="+- 0 1960 1951"/>
                            <a:gd name="T5" fmla="*/ T4 w 419"/>
                            <a:gd name="T6" fmla="+- 0 52 -19"/>
                            <a:gd name="T7" fmla="*/ 52 h 230"/>
                            <a:gd name="T8" fmla="+- 0 1962 1951"/>
                            <a:gd name="T9" fmla="*/ T8 w 419"/>
                            <a:gd name="T10" fmla="+- 0 45 -19"/>
                            <a:gd name="T11" fmla="*/ 45 h 230"/>
                            <a:gd name="T12" fmla="+- 0 1966 1951"/>
                            <a:gd name="T13" fmla="*/ T12 w 419"/>
                            <a:gd name="T14" fmla="+- 0 38 -19"/>
                            <a:gd name="T15" fmla="*/ 38 h 230"/>
                            <a:gd name="T16" fmla="+- 0 1970 1951"/>
                            <a:gd name="T17" fmla="*/ T16 w 419"/>
                            <a:gd name="T18" fmla="+- 0 32 -19"/>
                            <a:gd name="T19" fmla="*/ 32 h 230"/>
                            <a:gd name="T20" fmla="+- 0 1974 1951"/>
                            <a:gd name="T21" fmla="*/ T20 w 419"/>
                            <a:gd name="T22" fmla="+- 0 25 -19"/>
                            <a:gd name="T23" fmla="*/ 25 h 230"/>
                            <a:gd name="T24" fmla="+- 0 1979 1951"/>
                            <a:gd name="T25" fmla="*/ T24 w 419"/>
                            <a:gd name="T26" fmla="+- 0 20 -19"/>
                            <a:gd name="T27" fmla="*/ 20 h 230"/>
                            <a:gd name="T28" fmla="+- 0 1984 1951"/>
                            <a:gd name="T29" fmla="*/ T28 w 419"/>
                            <a:gd name="T30" fmla="+- 0 14 -19"/>
                            <a:gd name="T31" fmla="*/ 14 h 230"/>
                            <a:gd name="T32" fmla="+- 0 1990 1951"/>
                            <a:gd name="T33" fmla="*/ T32 w 419"/>
                            <a:gd name="T34" fmla="+- 0 9 -19"/>
                            <a:gd name="T35" fmla="*/ 9 h 230"/>
                            <a:gd name="T36" fmla="+- 0 1996 1951"/>
                            <a:gd name="T37" fmla="*/ T36 w 419"/>
                            <a:gd name="T38" fmla="+- 0 4 -19"/>
                            <a:gd name="T39" fmla="*/ 4 h 230"/>
                            <a:gd name="T40" fmla="+- 0 2002 1951"/>
                            <a:gd name="T41" fmla="*/ T40 w 419"/>
                            <a:gd name="T42" fmla="+- 0 0 -19"/>
                            <a:gd name="T43" fmla="*/ 0 h 230"/>
                            <a:gd name="T44" fmla="+- 0 2008 1951"/>
                            <a:gd name="T45" fmla="*/ T44 w 419"/>
                            <a:gd name="T46" fmla="+- 0 -4 -19"/>
                            <a:gd name="T47" fmla="*/ -4 h 230"/>
                            <a:gd name="T48" fmla="+- 0 2058 1951"/>
                            <a:gd name="T49" fmla="*/ T48 w 419"/>
                            <a:gd name="T50" fmla="+- 0 -19 -19"/>
                            <a:gd name="T51" fmla="*/ -19 h 230"/>
                            <a:gd name="T52" fmla="+- 0 2066 1951"/>
                            <a:gd name="T53" fmla="*/ T52 w 419"/>
                            <a:gd name="T54" fmla="+- 0 -19 -19"/>
                            <a:gd name="T55" fmla="*/ -19 h 230"/>
                            <a:gd name="T56" fmla="+- 0 2255 1951"/>
                            <a:gd name="T57" fmla="*/ T56 w 419"/>
                            <a:gd name="T58" fmla="+- 0 -19 -19"/>
                            <a:gd name="T59" fmla="*/ -19 h 230"/>
                            <a:gd name="T60" fmla="+- 0 2262 1951"/>
                            <a:gd name="T61" fmla="*/ T60 w 419"/>
                            <a:gd name="T62" fmla="+- 0 -19 -19"/>
                            <a:gd name="T63" fmla="*/ -19 h 230"/>
                            <a:gd name="T64" fmla="+- 0 2270 1951"/>
                            <a:gd name="T65" fmla="*/ T64 w 419"/>
                            <a:gd name="T66" fmla="+- 0 -19 -19"/>
                            <a:gd name="T67" fmla="*/ -19 h 230"/>
                            <a:gd name="T68" fmla="+- 0 2318 1951"/>
                            <a:gd name="T69" fmla="*/ T68 w 419"/>
                            <a:gd name="T70" fmla="+- 0 0 -19"/>
                            <a:gd name="T71" fmla="*/ 0 h 230"/>
                            <a:gd name="T72" fmla="+- 0 2325 1951"/>
                            <a:gd name="T73" fmla="*/ T72 w 419"/>
                            <a:gd name="T74" fmla="+- 0 4 -19"/>
                            <a:gd name="T75" fmla="*/ 4 h 230"/>
                            <a:gd name="T76" fmla="+- 0 2331 1951"/>
                            <a:gd name="T77" fmla="*/ T76 w 419"/>
                            <a:gd name="T78" fmla="+- 0 9 -19"/>
                            <a:gd name="T79" fmla="*/ 9 h 230"/>
                            <a:gd name="T80" fmla="+- 0 2336 1951"/>
                            <a:gd name="T81" fmla="*/ T80 w 419"/>
                            <a:gd name="T82" fmla="+- 0 14 -19"/>
                            <a:gd name="T83" fmla="*/ 14 h 230"/>
                            <a:gd name="T84" fmla="+- 0 2341 1951"/>
                            <a:gd name="T85" fmla="*/ T84 w 419"/>
                            <a:gd name="T86" fmla="+- 0 20 -19"/>
                            <a:gd name="T87" fmla="*/ 20 h 230"/>
                            <a:gd name="T88" fmla="+- 0 2346 1951"/>
                            <a:gd name="T89" fmla="*/ T88 w 419"/>
                            <a:gd name="T90" fmla="+- 0 25 -19"/>
                            <a:gd name="T91" fmla="*/ 25 h 230"/>
                            <a:gd name="T92" fmla="+- 0 2350 1951"/>
                            <a:gd name="T93" fmla="*/ T92 w 419"/>
                            <a:gd name="T94" fmla="+- 0 32 -19"/>
                            <a:gd name="T95" fmla="*/ 32 h 230"/>
                            <a:gd name="T96" fmla="+- 0 2354 1951"/>
                            <a:gd name="T97" fmla="*/ T96 w 419"/>
                            <a:gd name="T98" fmla="+- 0 38 -19"/>
                            <a:gd name="T99" fmla="*/ 38 h 230"/>
                            <a:gd name="T100" fmla="+- 0 2358 1951"/>
                            <a:gd name="T101" fmla="*/ T100 w 419"/>
                            <a:gd name="T102" fmla="+- 0 45 -19"/>
                            <a:gd name="T103" fmla="*/ 45 h 230"/>
                            <a:gd name="T104" fmla="+- 0 2361 1951"/>
                            <a:gd name="T105" fmla="*/ T104 w 419"/>
                            <a:gd name="T106" fmla="+- 0 52 -19"/>
                            <a:gd name="T107" fmla="*/ 52 h 230"/>
                            <a:gd name="T108" fmla="+- 0 2364 1951"/>
                            <a:gd name="T109" fmla="*/ T108 w 419"/>
                            <a:gd name="T110" fmla="+- 0 59 -19"/>
                            <a:gd name="T111" fmla="*/ 59 h 230"/>
                            <a:gd name="T112" fmla="+- 0 2366 1951"/>
                            <a:gd name="T113" fmla="*/ T112 w 419"/>
                            <a:gd name="T114" fmla="+- 0 66 -19"/>
                            <a:gd name="T115" fmla="*/ 66 h 230"/>
                            <a:gd name="T116" fmla="+- 0 2367 1951"/>
                            <a:gd name="T117" fmla="*/ T116 w 419"/>
                            <a:gd name="T118" fmla="+- 0 73 -19"/>
                            <a:gd name="T119" fmla="*/ 73 h 230"/>
                            <a:gd name="T120" fmla="+- 0 2369 1951"/>
                            <a:gd name="T121" fmla="*/ T120 w 419"/>
                            <a:gd name="T122" fmla="+- 0 80 -19"/>
                            <a:gd name="T123" fmla="*/ 80 h 230"/>
                            <a:gd name="T124" fmla="+- 0 2369 1951"/>
                            <a:gd name="T125" fmla="*/ T124 w 419"/>
                            <a:gd name="T126" fmla="+- 0 88 -19"/>
                            <a:gd name="T127" fmla="*/ 88 h 230"/>
                            <a:gd name="T128" fmla="+- 0 2369 1951"/>
                            <a:gd name="T129" fmla="*/ T128 w 419"/>
                            <a:gd name="T130" fmla="+- 0 96 -19"/>
                            <a:gd name="T131" fmla="*/ 96 h 230"/>
                            <a:gd name="T132" fmla="+- 0 2369 1951"/>
                            <a:gd name="T133" fmla="*/ T132 w 419"/>
                            <a:gd name="T134" fmla="+- 0 103 -19"/>
                            <a:gd name="T135" fmla="*/ 103 h 230"/>
                            <a:gd name="T136" fmla="+- 0 2369 1951"/>
                            <a:gd name="T137" fmla="*/ T136 w 419"/>
                            <a:gd name="T138" fmla="+- 0 111 -19"/>
                            <a:gd name="T139" fmla="*/ 111 h 230"/>
                            <a:gd name="T140" fmla="+- 0 2367 1951"/>
                            <a:gd name="T141" fmla="*/ T140 w 419"/>
                            <a:gd name="T142" fmla="+- 0 118 -19"/>
                            <a:gd name="T143" fmla="*/ 118 h 230"/>
                            <a:gd name="T144" fmla="+- 0 2366 1951"/>
                            <a:gd name="T145" fmla="*/ T144 w 419"/>
                            <a:gd name="T146" fmla="+- 0 125 -19"/>
                            <a:gd name="T147" fmla="*/ 125 h 230"/>
                            <a:gd name="T148" fmla="+- 0 2331 1951"/>
                            <a:gd name="T149" fmla="*/ T148 w 419"/>
                            <a:gd name="T150" fmla="+- 0 182 -19"/>
                            <a:gd name="T151" fmla="*/ 182 h 230"/>
                            <a:gd name="T152" fmla="+- 0 2277 1951"/>
                            <a:gd name="T153" fmla="*/ T152 w 419"/>
                            <a:gd name="T154" fmla="+- 0 208 -19"/>
                            <a:gd name="T155" fmla="*/ 208 h 230"/>
                            <a:gd name="T156" fmla="+- 0 2270 1951"/>
                            <a:gd name="T157" fmla="*/ T156 w 419"/>
                            <a:gd name="T158" fmla="+- 0 210 -19"/>
                            <a:gd name="T159" fmla="*/ 210 h 230"/>
                            <a:gd name="T160" fmla="+- 0 2262 1951"/>
                            <a:gd name="T161" fmla="*/ T160 w 419"/>
                            <a:gd name="T162" fmla="+- 0 210 -19"/>
                            <a:gd name="T163" fmla="*/ 210 h 230"/>
                            <a:gd name="T164" fmla="+- 0 2255 1951"/>
                            <a:gd name="T165" fmla="*/ T164 w 419"/>
                            <a:gd name="T166" fmla="+- 0 210 -19"/>
                            <a:gd name="T167" fmla="*/ 210 h 230"/>
                            <a:gd name="T168" fmla="+- 0 2066 1951"/>
                            <a:gd name="T169" fmla="*/ T168 w 419"/>
                            <a:gd name="T170" fmla="+- 0 210 -19"/>
                            <a:gd name="T171" fmla="*/ 210 h 230"/>
                            <a:gd name="T172" fmla="+- 0 2002 1951"/>
                            <a:gd name="T173" fmla="*/ T172 w 419"/>
                            <a:gd name="T174" fmla="+- 0 191 -19"/>
                            <a:gd name="T175" fmla="*/ 191 h 230"/>
                            <a:gd name="T176" fmla="+- 0 1996 1951"/>
                            <a:gd name="T177" fmla="*/ T176 w 419"/>
                            <a:gd name="T178" fmla="+- 0 187 -19"/>
                            <a:gd name="T179" fmla="*/ 187 h 230"/>
                            <a:gd name="T180" fmla="+- 0 1957 1951"/>
                            <a:gd name="T181" fmla="*/ T180 w 419"/>
                            <a:gd name="T182" fmla="+- 0 132 -19"/>
                            <a:gd name="T183" fmla="*/ 132 h 230"/>
                            <a:gd name="T184" fmla="+- 0 1951 1951"/>
                            <a:gd name="T185" fmla="*/ T184 w 419"/>
                            <a:gd name="T186" fmla="+- 0 103 -19"/>
                            <a:gd name="T187" fmla="*/ 103 h 230"/>
                            <a:gd name="T188" fmla="+- 0 1951 1951"/>
                            <a:gd name="T189" fmla="*/ T188 w 419"/>
                            <a:gd name="T190" fmla="+- 0 96 -19"/>
                            <a:gd name="T191" fmla="*/ 96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9" y="71"/>
                              </a:lnTo>
                              <a:lnTo>
                                <a:pt x="11" y="64"/>
                              </a:lnTo>
                              <a:lnTo>
                                <a:pt x="15" y="57"/>
                              </a:lnTo>
                              <a:lnTo>
                                <a:pt x="19" y="51"/>
                              </a:lnTo>
                              <a:lnTo>
                                <a:pt x="23" y="44"/>
                              </a:lnTo>
                              <a:lnTo>
                                <a:pt x="28" y="39"/>
                              </a:lnTo>
                              <a:lnTo>
                                <a:pt x="33" y="33"/>
                              </a:lnTo>
                              <a:lnTo>
                                <a:pt x="39" y="28"/>
                              </a:lnTo>
                              <a:lnTo>
                                <a:pt x="45" y="23"/>
                              </a:lnTo>
                              <a:lnTo>
                                <a:pt x="51" y="19"/>
                              </a:lnTo>
                              <a:lnTo>
                                <a:pt x="57" y="15"/>
                              </a:lnTo>
                              <a:lnTo>
                                <a:pt x="107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1" y="0"/>
                              </a:lnTo>
                              <a:lnTo>
                                <a:pt x="319" y="0"/>
                              </a:lnTo>
                              <a:lnTo>
                                <a:pt x="367" y="19"/>
                              </a:lnTo>
                              <a:lnTo>
                                <a:pt x="374" y="23"/>
                              </a:lnTo>
                              <a:lnTo>
                                <a:pt x="380" y="28"/>
                              </a:lnTo>
                              <a:lnTo>
                                <a:pt x="385" y="33"/>
                              </a:lnTo>
                              <a:lnTo>
                                <a:pt x="390" y="39"/>
                              </a:lnTo>
                              <a:lnTo>
                                <a:pt x="395" y="44"/>
                              </a:lnTo>
                              <a:lnTo>
                                <a:pt x="399" y="51"/>
                              </a:lnTo>
                              <a:lnTo>
                                <a:pt x="403" y="57"/>
                              </a:lnTo>
                              <a:lnTo>
                                <a:pt x="407" y="64"/>
                              </a:lnTo>
                              <a:lnTo>
                                <a:pt x="410" y="71"/>
                              </a:lnTo>
                              <a:lnTo>
                                <a:pt x="413" y="78"/>
                              </a:lnTo>
                              <a:lnTo>
                                <a:pt x="415" y="85"/>
                              </a:lnTo>
                              <a:lnTo>
                                <a:pt x="416" y="92"/>
                              </a:lnTo>
                              <a:lnTo>
                                <a:pt x="418" y="99"/>
                              </a:lnTo>
                              <a:lnTo>
                                <a:pt x="418" y="107"/>
                              </a:lnTo>
                              <a:lnTo>
                                <a:pt x="418" y="115"/>
                              </a:lnTo>
                              <a:lnTo>
                                <a:pt x="418" y="122"/>
                              </a:lnTo>
                              <a:lnTo>
                                <a:pt x="418" y="130"/>
                              </a:lnTo>
                              <a:lnTo>
                                <a:pt x="416" y="137"/>
                              </a:lnTo>
                              <a:lnTo>
                                <a:pt x="415" y="144"/>
                              </a:lnTo>
                              <a:lnTo>
                                <a:pt x="380" y="201"/>
                              </a:lnTo>
                              <a:lnTo>
                                <a:pt x="326" y="227"/>
                              </a:lnTo>
                              <a:lnTo>
                                <a:pt x="319" y="229"/>
                              </a:lnTo>
                              <a:lnTo>
                                <a:pt x="311" y="229"/>
                              </a:lnTo>
                              <a:lnTo>
                                <a:pt x="304" y="229"/>
                              </a:lnTo>
                              <a:lnTo>
                                <a:pt x="115" y="229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6" y="151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9913C3" id="docshape120" o:spid="_x0000_s1026" style="position:absolute;margin-left:97.55pt;margin-top:-.95pt;width:20.95pt;height:11.5pt;z-index:157895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" path="m,115l9,71r2,-7l15,57r4,-6l23,44r5,-5l33,33r6,-5l45,23r6,-4l57,15,107,r8,l304,r7,l319,r48,19l374,23r6,5l385,33r5,6l395,44r4,7l403,57r4,7l410,71r3,7l415,85r1,7l418,99r,8l418,115r,7l418,130r-2,7l415,144r-35,57l326,227r-7,2l311,229r-7,l115,229,51,210r-6,-4l6,151,,122r,-7xe" filled="f" strokecolor="#99a0a6" strokeweight=".23822mm">
                <v:path arrowok="t" o:connecttype="custom" o:connectlocs="0,60960;5715,33020;6985,28575;9525,24130;12065,20320;14605,15875;17780,12700;20955,8890;24765,5715;28575,2540;32385,0;36195,-2540;67945,-12065;73025,-12065;193040,-12065;197485,-12065;202565,-12065;233045,0;237490,2540;241300,5715;244475,8890;247650,12700;250825,15875;253365,20320;255905,24130;258445,28575;260350,33020;262255,37465;263525,41910;264160,46355;265430,50800;265430,55880;265430,60960;265430,65405;265430,70485;264160,74930;263525,79375;241300,115570;207010,132080;202565,133350;197485,133350;193040,133350;73025,133350;32385,121285;28575,118745;3810,83820;0,65405;0,60960" o:connectangles="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90080" behindDoc="0" locked="0" layoutInCell="1" allowOverlap="1" wp14:anchorId="46E40E0F" wp14:editId="26E5450D">
                <wp:simplePos x="0" y="0"/>
                <wp:positionH relativeFrom="page">
                  <wp:posOffset>1238885</wp:posOffset>
                </wp:positionH>
                <wp:positionV relativeFrom="paragraph">
                  <wp:posOffset>245110</wp:posOffset>
                </wp:positionV>
                <wp:extent cx="266065" cy="146050"/>
                <wp:effectExtent l="0" t="0" r="0" b="0"/>
                <wp:wrapNone/>
                <wp:docPr id="981810453" name="docshape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51 1951"/>
                            <a:gd name="T1" fmla="*/ T0 w 419"/>
                            <a:gd name="T2" fmla="+- 0 501 386"/>
                            <a:gd name="T3" fmla="*/ 501 h 230"/>
                            <a:gd name="T4" fmla="+- 0 1960 1951"/>
                            <a:gd name="T5" fmla="*/ T4 w 419"/>
                            <a:gd name="T6" fmla="+- 0 457 386"/>
                            <a:gd name="T7" fmla="*/ 457 h 230"/>
                            <a:gd name="T8" fmla="+- 0 1962 1951"/>
                            <a:gd name="T9" fmla="*/ T8 w 419"/>
                            <a:gd name="T10" fmla="+- 0 450 386"/>
                            <a:gd name="T11" fmla="*/ 450 h 230"/>
                            <a:gd name="T12" fmla="+- 0 1984 1951"/>
                            <a:gd name="T13" fmla="*/ T12 w 419"/>
                            <a:gd name="T14" fmla="+- 0 420 386"/>
                            <a:gd name="T15" fmla="*/ 420 h 230"/>
                            <a:gd name="T16" fmla="+- 0 1990 1951"/>
                            <a:gd name="T17" fmla="*/ T16 w 419"/>
                            <a:gd name="T18" fmla="+- 0 414 386"/>
                            <a:gd name="T19" fmla="*/ 414 h 230"/>
                            <a:gd name="T20" fmla="+- 0 2043 1951"/>
                            <a:gd name="T21" fmla="*/ T20 w 419"/>
                            <a:gd name="T22" fmla="+- 0 388 386"/>
                            <a:gd name="T23" fmla="*/ 388 h 230"/>
                            <a:gd name="T24" fmla="+- 0 2051 1951"/>
                            <a:gd name="T25" fmla="*/ T24 w 419"/>
                            <a:gd name="T26" fmla="+- 0 387 386"/>
                            <a:gd name="T27" fmla="*/ 387 h 230"/>
                            <a:gd name="T28" fmla="+- 0 2058 1951"/>
                            <a:gd name="T29" fmla="*/ T28 w 419"/>
                            <a:gd name="T30" fmla="+- 0 386 386"/>
                            <a:gd name="T31" fmla="*/ 386 h 230"/>
                            <a:gd name="T32" fmla="+- 0 2066 1951"/>
                            <a:gd name="T33" fmla="*/ T32 w 419"/>
                            <a:gd name="T34" fmla="+- 0 386 386"/>
                            <a:gd name="T35" fmla="*/ 386 h 230"/>
                            <a:gd name="T36" fmla="+- 0 2255 1951"/>
                            <a:gd name="T37" fmla="*/ T36 w 419"/>
                            <a:gd name="T38" fmla="+- 0 386 386"/>
                            <a:gd name="T39" fmla="*/ 386 h 230"/>
                            <a:gd name="T40" fmla="+- 0 2262 1951"/>
                            <a:gd name="T41" fmla="*/ T40 w 419"/>
                            <a:gd name="T42" fmla="+- 0 386 386"/>
                            <a:gd name="T43" fmla="*/ 386 h 230"/>
                            <a:gd name="T44" fmla="+- 0 2270 1951"/>
                            <a:gd name="T45" fmla="*/ T44 w 419"/>
                            <a:gd name="T46" fmla="+- 0 387 386"/>
                            <a:gd name="T47" fmla="*/ 387 h 230"/>
                            <a:gd name="T48" fmla="+- 0 2331 1951"/>
                            <a:gd name="T49" fmla="*/ T48 w 419"/>
                            <a:gd name="T50" fmla="+- 0 414 386"/>
                            <a:gd name="T51" fmla="*/ 414 h 230"/>
                            <a:gd name="T52" fmla="+- 0 2336 1951"/>
                            <a:gd name="T53" fmla="*/ T52 w 419"/>
                            <a:gd name="T54" fmla="+- 0 420 386"/>
                            <a:gd name="T55" fmla="*/ 420 h 230"/>
                            <a:gd name="T56" fmla="+- 0 2341 1951"/>
                            <a:gd name="T57" fmla="*/ T56 w 419"/>
                            <a:gd name="T58" fmla="+- 0 425 386"/>
                            <a:gd name="T59" fmla="*/ 425 h 230"/>
                            <a:gd name="T60" fmla="+- 0 2369 1951"/>
                            <a:gd name="T61" fmla="*/ T60 w 419"/>
                            <a:gd name="T62" fmla="+- 0 486 386"/>
                            <a:gd name="T63" fmla="*/ 486 h 230"/>
                            <a:gd name="T64" fmla="+- 0 2369 1951"/>
                            <a:gd name="T65" fmla="*/ T64 w 419"/>
                            <a:gd name="T66" fmla="+- 0 493 386"/>
                            <a:gd name="T67" fmla="*/ 493 h 230"/>
                            <a:gd name="T68" fmla="+- 0 2369 1951"/>
                            <a:gd name="T69" fmla="*/ T68 w 419"/>
                            <a:gd name="T70" fmla="+- 0 501 386"/>
                            <a:gd name="T71" fmla="*/ 501 h 230"/>
                            <a:gd name="T72" fmla="+- 0 2369 1951"/>
                            <a:gd name="T73" fmla="*/ T72 w 419"/>
                            <a:gd name="T74" fmla="+- 0 508 386"/>
                            <a:gd name="T75" fmla="*/ 508 h 230"/>
                            <a:gd name="T76" fmla="+- 0 2369 1951"/>
                            <a:gd name="T77" fmla="*/ T76 w 419"/>
                            <a:gd name="T78" fmla="+- 0 516 386"/>
                            <a:gd name="T79" fmla="*/ 516 h 230"/>
                            <a:gd name="T80" fmla="+- 0 2367 1951"/>
                            <a:gd name="T81" fmla="*/ T80 w 419"/>
                            <a:gd name="T82" fmla="+- 0 523 386"/>
                            <a:gd name="T83" fmla="*/ 523 h 230"/>
                            <a:gd name="T84" fmla="+- 0 2366 1951"/>
                            <a:gd name="T85" fmla="*/ T84 w 419"/>
                            <a:gd name="T86" fmla="+- 0 530 386"/>
                            <a:gd name="T87" fmla="*/ 530 h 230"/>
                            <a:gd name="T88" fmla="+- 0 2331 1951"/>
                            <a:gd name="T89" fmla="*/ T88 w 419"/>
                            <a:gd name="T90" fmla="+- 0 587 386"/>
                            <a:gd name="T91" fmla="*/ 587 h 230"/>
                            <a:gd name="T92" fmla="+- 0 2299 1951"/>
                            <a:gd name="T93" fmla="*/ T92 w 419"/>
                            <a:gd name="T94" fmla="+- 0 607 386"/>
                            <a:gd name="T95" fmla="*/ 607 h 230"/>
                            <a:gd name="T96" fmla="+- 0 2292 1951"/>
                            <a:gd name="T97" fmla="*/ T96 w 419"/>
                            <a:gd name="T98" fmla="+- 0 610 386"/>
                            <a:gd name="T99" fmla="*/ 610 h 230"/>
                            <a:gd name="T100" fmla="+- 0 2284 1951"/>
                            <a:gd name="T101" fmla="*/ T100 w 419"/>
                            <a:gd name="T102" fmla="+- 0 612 386"/>
                            <a:gd name="T103" fmla="*/ 612 h 230"/>
                            <a:gd name="T104" fmla="+- 0 2277 1951"/>
                            <a:gd name="T105" fmla="*/ T104 w 419"/>
                            <a:gd name="T106" fmla="+- 0 613 386"/>
                            <a:gd name="T107" fmla="*/ 613 h 230"/>
                            <a:gd name="T108" fmla="+- 0 2270 1951"/>
                            <a:gd name="T109" fmla="*/ T108 w 419"/>
                            <a:gd name="T110" fmla="+- 0 615 386"/>
                            <a:gd name="T111" fmla="*/ 615 h 230"/>
                            <a:gd name="T112" fmla="+- 0 2262 1951"/>
                            <a:gd name="T113" fmla="*/ T112 w 419"/>
                            <a:gd name="T114" fmla="+- 0 615 386"/>
                            <a:gd name="T115" fmla="*/ 615 h 230"/>
                            <a:gd name="T116" fmla="+- 0 2255 1951"/>
                            <a:gd name="T117" fmla="*/ T116 w 419"/>
                            <a:gd name="T118" fmla="+- 0 615 386"/>
                            <a:gd name="T119" fmla="*/ 615 h 230"/>
                            <a:gd name="T120" fmla="+- 0 2066 1951"/>
                            <a:gd name="T121" fmla="*/ T120 w 419"/>
                            <a:gd name="T122" fmla="+- 0 615 386"/>
                            <a:gd name="T123" fmla="*/ 615 h 230"/>
                            <a:gd name="T124" fmla="+- 0 2058 1951"/>
                            <a:gd name="T125" fmla="*/ T124 w 419"/>
                            <a:gd name="T126" fmla="+- 0 615 386"/>
                            <a:gd name="T127" fmla="*/ 615 h 230"/>
                            <a:gd name="T128" fmla="+- 0 2051 1951"/>
                            <a:gd name="T129" fmla="*/ T128 w 419"/>
                            <a:gd name="T130" fmla="+- 0 615 386"/>
                            <a:gd name="T131" fmla="*/ 615 h 230"/>
                            <a:gd name="T132" fmla="+- 0 2043 1951"/>
                            <a:gd name="T133" fmla="*/ T132 w 419"/>
                            <a:gd name="T134" fmla="+- 0 613 386"/>
                            <a:gd name="T135" fmla="*/ 613 h 230"/>
                            <a:gd name="T136" fmla="+- 0 2036 1951"/>
                            <a:gd name="T137" fmla="*/ T136 w 419"/>
                            <a:gd name="T138" fmla="+- 0 612 386"/>
                            <a:gd name="T139" fmla="*/ 612 h 230"/>
                            <a:gd name="T140" fmla="+- 0 2029 1951"/>
                            <a:gd name="T141" fmla="*/ T140 w 419"/>
                            <a:gd name="T142" fmla="+- 0 610 386"/>
                            <a:gd name="T143" fmla="*/ 610 h 230"/>
                            <a:gd name="T144" fmla="+- 0 2022 1951"/>
                            <a:gd name="T145" fmla="*/ T144 w 419"/>
                            <a:gd name="T146" fmla="+- 0 607 386"/>
                            <a:gd name="T147" fmla="*/ 607 h 230"/>
                            <a:gd name="T148" fmla="+- 0 2015 1951"/>
                            <a:gd name="T149" fmla="*/ T148 w 419"/>
                            <a:gd name="T150" fmla="+- 0 604 386"/>
                            <a:gd name="T151" fmla="*/ 604 h 230"/>
                            <a:gd name="T152" fmla="+- 0 2008 1951"/>
                            <a:gd name="T153" fmla="*/ T152 w 419"/>
                            <a:gd name="T154" fmla="+- 0 600 386"/>
                            <a:gd name="T155" fmla="*/ 600 h 230"/>
                            <a:gd name="T156" fmla="+- 0 2002 1951"/>
                            <a:gd name="T157" fmla="*/ T156 w 419"/>
                            <a:gd name="T158" fmla="+- 0 596 386"/>
                            <a:gd name="T159" fmla="*/ 596 h 230"/>
                            <a:gd name="T160" fmla="+- 0 1996 1951"/>
                            <a:gd name="T161" fmla="*/ T160 w 419"/>
                            <a:gd name="T162" fmla="+- 0 592 386"/>
                            <a:gd name="T163" fmla="*/ 592 h 230"/>
                            <a:gd name="T164" fmla="+- 0 1960 1951"/>
                            <a:gd name="T165" fmla="*/ T164 w 419"/>
                            <a:gd name="T166" fmla="+- 0 545 386"/>
                            <a:gd name="T167" fmla="*/ 545 h 230"/>
                            <a:gd name="T168" fmla="+- 0 1957 1951"/>
                            <a:gd name="T169" fmla="*/ T168 w 419"/>
                            <a:gd name="T170" fmla="+- 0 538 386"/>
                            <a:gd name="T171" fmla="*/ 538 h 230"/>
                            <a:gd name="T172" fmla="+- 0 1954 1951"/>
                            <a:gd name="T173" fmla="*/ T172 w 419"/>
                            <a:gd name="T174" fmla="+- 0 530 386"/>
                            <a:gd name="T175" fmla="*/ 530 h 230"/>
                            <a:gd name="T176" fmla="+- 0 1953 1951"/>
                            <a:gd name="T177" fmla="*/ T176 w 419"/>
                            <a:gd name="T178" fmla="+- 0 523 386"/>
                            <a:gd name="T179" fmla="*/ 523 h 230"/>
                            <a:gd name="T180" fmla="+- 0 1952 1951"/>
                            <a:gd name="T181" fmla="*/ T180 w 419"/>
                            <a:gd name="T182" fmla="+- 0 516 386"/>
                            <a:gd name="T183" fmla="*/ 516 h 230"/>
                            <a:gd name="T184" fmla="+- 0 1951 1951"/>
                            <a:gd name="T185" fmla="*/ T184 w 419"/>
                            <a:gd name="T186" fmla="+- 0 508 386"/>
                            <a:gd name="T187" fmla="*/ 508 h 230"/>
                            <a:gd name="T188" fmla="+- 0 1951 1951"/>
                            <a:gd name="T189" fmla="*/ T188 w 419"/>
                            <a:gd name="T190" fmla="+- 0 501 386"/>
                            <a:gd name="T191" fmla="*/ 501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9" y="71"/>
                              </a:lnTo>
                              <a:lnTo>
                                <a:pt x="11" y="64"/>
                              </a:lnTo>
                              <a:lnTo>
                                <a:pt x="33" y="34"/>
                              </a:lnTo>
                              <a:lnTo>
                                <a:pt x="39" y="28"/>
                              </a:lnTo>
                              <a:lnTo>
                                <a:pt x="92" y="2"/>
                              </a:lnTo>
                              <a:lnTo>
                                <a:pt x="100" y="1"/>
                              </a:lnTo>
                              <a:lnTo>
                                <a:pt x="107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1" y="0"/>
                              </a:lnTo>
                              <a:lnTo>
                                <a:pt x="319" y="1"/>
                              </a:lnTo>
                              <a:lnTo>
                                <a:pt x="380" y="28"/>
                              </a:lnTo>
                              <a:lnTo>
                                <a:pt x="385" y="34"/>
                              </a:lnTo>
                              <a:lnTo>
                                <a:pt x="390" y="39"/>
                              </a:lnTo>
                              <a:lnTo>
                                <a:pt x="418" y="100"/>
                              </a:lnTo>
                              <a:lnTo>
                                <a:pt x="418" y="107"/>
                              </a:lnTo>
                              <a:lnTo>
                                <a:pt x="418" y="115"/>
                              </a:lnTo>
                              <a:lnTo>
                                <a:pt x="418" y="122"/>
                              </a:lnTo>
                              <a:lnTo>
                                <a:pt x="418" y="130"/>
                              </a:lnTo>
                              <a:lnTo>
                                <a:pt x="416" y="137"/>
                              </a:lnTo>
                              <a:lnTo>
                                <a:pt x="415" y="144"/>
                              </a:lnTo>
                              <a:lnTo>
                                <a:pt x="380" y="201"/>
                              </a:lnTo>
                              <a:lnTo>
                                <a:pt x="348" y="221"/>
                              </a:lnTo>
                              <a:lnTo>
                                <a:pt x="341" y="224"/>
                              </a:lnTo>
                              <a:lnTo>
                                <a:pt x="333" y="226"/>
                              </a:lnTo>
                              <a:lnTo>
                                <a:pt x="326" y="227"/>
                              </a:lnTo>
                              <a:lnTo>
                                <a:pt x="319" y="229"/>
                              </a:lnTo>
                              <a:lnTo>
                                <a:pt x="311" y="229"/>
                              </a:lnTo>
                              <a:lnTo>
                                <a:pt x="304" y="229"/>
                              </a:lnTo>
                              <a:lnTo>
                                <a:pt x="115" y="229"/>
                              </a:lnTo>
                              <a:lnTo>
                                <a:pt x="107" y="229"/>
                              </a:lnTo>
                              <a:lnTo>
                                <a:pt x="100" y="229"/>
                              </a:lnTo>
                              <a:lnTo>
                                <a:pt x="92" y="227"/>
                              </a:lnTo>
                              <a:lnTo>
                                <a:pt x="85" y="226"/>
                              </a:lnTo>
                              <a:lnTo>
                                <a:pt x="78" y="224"/>
                              </a:lnTo>
                              <a:lnTo>
                                <a:pt x="71" y="221"/>
                              </a:lnTo>
                              <a:lnTo>
                                <a:pt x="64" y="218"/>
                              </a:lnTo>
                              <a:lnTo>
                                <a:pt x="57" y="214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9" y="159"/>
                              </a:lnTo>
                              <a:lnTo>
                                <a:pt x="6" y="152"/>
                              </a:lnTo>
                              <a:lnTo>
                                <a:pt x="3" y="144"/>
                              </a:lnTo>
                              <a:lnTo>
                                <a:pt x="2" y="137"/>
                              </a:lnTo>
                              <a:lnTo>
                                <a:pt x="1" y="130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CEEC5F" id="docshape121" o:spid="_x0000_s1026" style="position:absolute;margin-left:97.55pt;margin-top:19.3pt;width:20.95pt;height:11.5pt;z-index:157900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" path="m,115l9,71r2,-7l33,34r6,-6l92,2r8,-1l107,r8,l304,r7,l319,1r61,27l385,34r5,5l418,100r,7l418,115r,7l418,130r-2,7l415,144r-35,57l348,221r-7,3l333,226r-7,1l319,229r-8,l304,229r-189,l107,229r-7,l92,227r-7,-1l78,224r-7,-3l64,218r-7,-4l51,210r-6,-4l9,159,6,152,3,144,2,137,1,130,,122r,-7xe" filled="f" strokecolor="#99a0a6" strokeweight=".23822mm">
                <v:path arrowok="t" o:connecttype="custom" o:connectlocs="0,318135;5715,290195;6985,285750;20955,266700;24765,262890;58420,246380;63500,245745;67945,245110;73025,245110;193040,245110;197485,245110;202565,245745;241300,262890;244475,266700;247650,269875;265430,308610;265430,313055;265430,318135;265430,322580;265430,327660;264160,332105;263525,336550;241300,372745;220980,385445;216535,387350;211455,388620;207010,389255;202565,390525;197485,390525;193040,390525;73025,390525;67945,390525;63500,390525;58420,389255;53975,388620;49530,387350;45085,385445;40640,383540;36195,381000;32385,378460;28575,375920;5715,346075;3810,341630;1905,336550;1270,332105;635,327660;0,322580;0,318135" o:connectangles="0,0,0,0,0,0,0,0,0,0,0,0,0,0,0,0,0,0,0,0,0,0,0,0,0,0,0,0,0,0,0,0,0,0,0,0,0,0,0,0,0,0,0,0,0,0,0,0"/>
                <w10:wrap anchorx="page"/>
              </v:shape>
            </w:pict>
          </mc:Fallback>
        </mc:AlternateContent>
      </w:r>
      <w:r w:rsidR="003017B9">
        <w:rPr>
          <w:color w:val="202024"/>
          <w:spacing w:val="-4"/>
          <w:w w:val="110"/>
        </w:rPr>
        <w:t xml:space="preserve">Yes </w:t>
      </w:r>
      <w:r w:rsidR="003017B9">
        <w:rPr>
          <w:color w:val="202024"/>
          <w:spacing w:val="-6"/>
          <w:w w:val="110"/>
        </w:rPr>
        <w:t>No</w:t>
      </w:r>
    </w:p>
    <w:p w14:paraId="0B6315B9" w14:textId="77777777" w:rsidR="008E3919" w:rsidRDefault="008E3919">
      <w:pPr>
        <w:pStyle w:val="BodyText"/>
        <w:rPr>
          <w:sz w:val="20"/>
        </w:rPr>
      </w:pPr>
    </w:p>
    <w:p w14:paraId="73451240" w14:textId="77777777" w:rsidR="008E3919" w:rsidRDefault="008E3919">
      <w:pPr>
        <w:pStyle w:val="BodyText"/>
        <w:rPr>
          <w:sz w:val="20"/>
        </w:rPr>
      </w:pPr>
    </w:p>
    <w:p w14:paraId="3BDA1C5C" w14:textId="77777777" w:rsidR="008E3919" w:rsidRDefault="008E3919">
      <w:pPr>
        <w:pStyle w:val="BodyText"/>
        <w:spacing w:before="9"/>
        <w:rPr>
          <w:sz w:val="16"/>
        </w:rPr>
      </w:pPr>
    </w:p>
    <w:p w14:paraId="397EB9AF" w14:textId="77777777" w:rsidR="008E3919" w:rsidRDefault="003017B9">
      <w:pPr>
        <w:pStyle w:val="Heading1"/>
        <w:numPr>
          <w:ilvl w:val="0"/>
          <w:numId w:val="1"/>
        </w:numPr>
        <w:tabs>
          <w:tab w:val="left" w:pos="978"/>
          <w:tab w:val="left" w:pos="980"/>
        </w:tabs>
        <w:spacing w:before="104"/>
        <w:ind w:left="979" w:hanging="571"/>
        <w:rPr>
          <w:rFonts w:ascii="Gill Sans MT"/>
          <w:color w:val="202024"/>
        </w:rPr>
      </w:pPr>
      <w:r>
        <w:rPr>
          <w:color w:val="202024"/>
        </w:rPr>
        <w:t>24.</w:t>
      </w:r>
      <w:r>
        <w:rPr>
          <w:color w:val="202024"/>
          <w:spacing w:val="11"/>
        </w:rPr>
        <w:t xml:space="preserve"> </w:t>
      </w:r>
      <w:r>
        <w:rPr>
          <w:color w:val="202024"/>
        </w:rPr>
        <w:t>Do</w:t>
      </w:r>
      <w:r>
        <w:rPr>
          <w:color w:val="202024"/>
          <w:spacing w:val="12"/>
        </w:rPr>
        <w:t xml:space="preserve"> </w:t>
      </w:r>
      <w:r>
        <w:rPr>
          <w:color w:val="202024"/>
        </w:rPr>
        <w:t>you</w:t>
      </w:r>
      <w:r>
        <w:rPr>
          <w:color w:val="202024"/>
          <w:spacing w:val="12"/>
        </w:rPr>
        <w:t xml:space="preserve"> </w:t>
      </w:r>
      <w:r>
        <w:rPr>
          <w:color w:val="202024"/>
        </w:rPr>
        <w:t>change</w:t>
      </w:r>
      <w:r>
        <w:rPr>
          <w:color w:val="202024"/>
          <w:spacing w:val="12"/>
        </w:rPr>
        <w:t xml:space="preserve"> </w:t>
      </w:r>
      <w:r>
        <w:rPr>
          <w:color w:val="202024"/>
        </w:rPr>
        <w:t>positions</w:t>
      </w:r>
      <w:r>
        <w:rPr>
          <w:color w:val="202024"/>
          <w:spacing w:val="12"/>
        </w:rPr>
        <w:t xml:space="preserve"> </w:t>
      </w:r>
      <w:r>
        <w:rPr>
          <w:color w:val="202024"/>
        </w:rPr>
        <w:t>to</w:t>
      </w:r>
      <w:r>
        <w:rPr>
          <w:color w:val="202024"/>
          <w:spacing w:val="12"/>
        </w:rPr>
        <w:t xml:space="preserve"> </w:t>
      </w:r>
      <w:r>
        <w:rPr>
          <w:color w:val="202024"/>
        </w:rPr>
        <w:t>relieve</w:t>
      </w:r>
      <w:r>
        <w:rPr>
          <w:color w:val="202024"/>
          <w:spacing w:val="11"/>
        </w:rPr>
        <w:t xml:space="preserve"> </w:t>
      </w:r>
      <w:r>
        <w:rPr>
          <w:color w:val="202024"/>
        </w:rPr>
        <w:t>symptoms?</w:t>
      </w:r>
      <w:r>
        <w:rPr>
          <w:color w:val="202024"/>
          <w:spacing w:val="5"/>
        </w:rPr>
        <w:t xml:space="preserve"> </w:t>
      </w:r>
      <w:r>
        <w:rPr>
          <w:rFonts w:ascii="Gill Sans MT"/>
          <w:color w:val="D92F25"/>
          <w:spacing w:val="-10"/>
        </w:rPr>
        <w:t>*</w:t>
      </w:r>
    </w:p>
    <w:p w14:paraId="4DA63442" w14:textId="77777777" w:rsidR="008E3919" w:rsidRDefault="008E3919">
      <w:pPr>
        <w:pStyle w:val="BodyText"/>
        <w:spacing w:before="2"/>
        <w:rPr>
          <w:sz w:val="14"/>
        </w:rPr>
      </w:pPr>
    </w:p>
    <w:p w14:paraId="7C2F9EF7" w14:textId="77777777" w:rsidR="008E3919" w:rsidRDefault="003017B9">
      <w:pPr>
        <w:pStyle w:val="Heading2"/>
        <w:spacing w:before="105"/>
      </w:pPr>
      <w:r>
        <w:rPr>
          <w:color w:val="202024"/>
          <w:w w:val="115"/>
        </w:rPr>
        <w:t>Mark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w w:val="115"/>
        </w:rPr>
        <w:t>only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w w:val="115"/>
        </w:rPr>
        <w:t>one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spacing w:val="-2"/>
          <w:w w:val="115"/>
        </w:rPr>
        <w:t>oval.</w:t>
      </w:r>
    </w:p>
    <w:p w14:paraId="49F26583" w14:textId="77777777" w:rsidR="008E3919" w:rsidRDefault="008E3919">
      <w:pPr>
        <w:pStyle w:val="BodyText"/>
        <w:spacing w:before="4"/>
        <w:rPr>
          <w:i/>
          <w:sz w:val="28"/>
        </w:rPr>
      </w:pPr>
    </w:p>
    <w:p w14:paraId="732D2F20" w14:textId="07616CBC" w:rsidR="008E3919" w:rsidRDefault="00D2505A">
      <w:pPr>
        <w:pStyle w:val="BodyText"/>
        <w:spacing w:line="441" w:lineRule="auto"/>
        <w:ind w:left="1539" w:right="803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90592" behindDoc="0" locked="0" layoutInCell="1" allowOverlap="1" wp14:anchorId="35FC2A1E" wp14:editId="38D9676C">
                <wp:simplePos x="0" y="0"/>
                <wp:positionH relativeFrom="page">
                  <wp:posOffset>1238885</wp:posOffset>
                </wp:positionH>
                <wp:positionV relativeFrom="paragraph">
                  <wp:posOffset>-12065</wp:posOffset>
                </wp:positionV>
                <wp:extent cx="266065" cy="146050"/>
                <wp:effectExtent l="0" t="0" r="0" b="0"/>
                <wp:wrapNone/>
                <wp:docPr id="39329587" name="docshape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51 1951"/>
                            <a:gd name="T1" fmla="*/ T0 w 419"/>
                            <a:gd name="T2" fmla="+- 0 96 -19"/>
                            <a:gd name="T3" fmla="*/ 96 h 230"/>
                            <a:gd name="T4" fmla="+- 0 1970 1951"/>
                            <a:gd name="T5" fmla="*/ T4 w 419"/>
                            <a:gd name="T6" fmla="+- 0 32 -19"/>
                            <a:gd name="T7" fmla="*/ 32 h 230"/>
                            <a:gd name="T8" fmla="+- 0 1984 1951"/>
                            <a:gd name="T9" fmla="*/ T8 w 419"/>
                            <a:gd name="T10" fmla="+- 0 14 -19"/>
                            <a:gd name="T11" fmla="*/ 14 h 230"/>
                            <a:gd name="T12" fmla="+- 0 1990 1951"/>
                            <a:gd name="T13" fmla="*/ T12 w 419"/>
                            <a:gd name="T14" fmla="+- 0 9 -19"/>
                            <a:gd name="T15" fmla="*/ 9 h 230"/>
                            <a:gd name="T16" fmla="+- 0 2043 1951"/>
                            <a:gd name="T17" fmla="*/ T16 w 419"/>
                            <a:gd name="T18" fmla="+- 0 -17 -19"/>
                            <a:gd name="T19" fmla="*/ -17 h 230"/>
                            <a:gd name="T20" fmla="+- 0 2051 1951"/>
                            <a:gd name="T21" fmla="*/ T20 w 419"/>
                            <a:gd name="T22" fmla="+- 0 -19 -19"/>
                            <a:gd name="T23" fmla="*/ -19 h 230"/>
                            <a:gd name="T24" fmla="+- 0 2058 1951"/>
                            <a:gd name="T25" fmla="*/ T24 w 419"/>
                            <a:gd name="T26" fmla="+- 0 -19 -19"/>
                            <a:gd name="T27" fmla="*/ -19 h 230"/>
                            <a:gd name="T28" fmla="+- 0 2066 1951"/>
                            <a:gd name="T29" fmla="*/ T28 w 419"/>
                            <a:gd name="T30" fmla="+- 0 -19 -19"/>
                            <a:gd name="T31" fmla="*/ -19 h 230"/>
                            <a:gd name="T32" fmla="+- 0 2255 1951"/>
                            <a:gd name="T33" fmla="*/ T32 w 419"/>
                            <a:gd name="T34" fmla="+- 0 -19 -19"/>
                            <a:gd name="T35" fmla="*/ -19 h 230"/>
                            <a:gd name="T36" fmla="+- 0 2262 1951"/>
                            <a:gd name="T37" fmla="*/ T36 w 419"/>
                            <a:gd name="T38" fmla="+- 0 -19 -19"/>
                            <a:gd name="T39" fmla="*/ -19 h 230"/>
                            <a:gd name="T40" fmla="+- 0 2270 1951"/>
                            <a:gd name="T41" fmla="*/ T40 w 419"/>
                            <a:gd name="T42" fmla="+- 0 -19 -19"/>
                            <a:gd name="T43" fmla="*/ -19 h 230"/>
                            <a:gd name="T44" fmla="+- 0 2331 1951"/>
                            <a:gd name="T45" fmla="*/ T44 w 419"/>
                            <a:gd name="T46" fmla="+- 0 9 -19"/>
                            <a:gd name="T47" fmla="*/ 9 h 230"/>
                            <a:gd name="T48" fmla="+- 0 2336 1951"/>
                            <a:gd name="T49" fmla="*/ T48 w 419"/>
                            <a:gd name="T50" fmla="+- 0 14 -19"/>
                            <a:gd name="T51" fmla="*/ 14 h 230"/>
                            <a:gd name="T52" fmla="+- 0 2341 1951"/>
                            <a:gd name="T53" fmla="*/ T52 w 419"/>
                            <a:gd name="T54" fmla="+- 0 20 -19"/>
                            <a:gd name="T55" fmla="*/ 20 h 230"/>
                            <a:gd name="T56" fmla="+- 0 2369 1951"/>
                            <a:gd name="T57" fmla="*/ T56 w 419"/>
                            <a:gd name="T58" fmla="+- 0 81 -19"/>
                            <a:gd name="T59" fmla="*/ 81 h 230"/>
                            <a:gd name="T60" fmla="+- 0 2369 1951"/>
                            <a:gd name="T61" fmla="*/ T60 w 419"/>
                            <a:gd name="T62" fmla="+- 0 88 -19"/>
                            <a:gd name="T63" fmla="*/ 88 h 230"/>
                            <a:gd name="T64" fmla="+- 0 2369 1951"/>
                            <a:gd name="T65" fmla="*/ T64 w 419"/>
                            <a:gd name="T66" fmla="+- 0 96 -19"/>
                            <a:gd name="T67" fmla="*/ 96 h 230"/>
                            <a:gd name="T68" fmla="+- 0 2369 1951"/>
                            <a:gd name="T69" fmla="*/ T68 w 419"/>
                            <a:gd name="T70" fmla="+- 0 103 -19"/>
                            <a:gd name="T71" fmla="*/ 103 h 230"/>
                            <a:gd name="T72" fmla="+- 0 2369 1951"/>
                            <a:gd name="T73" fmla="*/ T72 w 419"/>
                            <a:gd name="T74" fmla="+- 0 111 -19"/>
                            <a:gd name="T75" fmla="*/ 111 h 230"/>
                            <a:gd name="T76" fmla="+- 0 2367 1951"/>
                            <a:gd name="T77" fmla="*/ T76 w 419"/>
                            <a:gd name="T78" fmla="+- 0 118 -19"/>
                            <a:gd name="T79" fmla="*/ 118 h 230"/>
                            <a:gd name="T80" fmla="+- 0 2366 1951"/>
                            <a:gd name="T81" fmla="*/ T80 w 419"/>
                            <a:gd name="T82" fmla="+- 0 125 -19"/>
                            <a:gd name="T83" fmla="*/ 125 h 230"/>
                            <a:gd name="T84" fmla="+- 0 2364 1951"/>
                            <a:gd name="T85" fmla="*/ T84 w 419"/>
                            <a:gd name="T86" fmla="+- 0 132 -19"/>
                            <a:gd name="T87" fmla="*/ 132 h 230"/>
                            <a:gd name="T88" fmla="+- 0 2361 1951"/>
                            <a:gd name="T89" fmla="*/ T88 w 419"/>
                            <a:gd name="T90" fmla="+- 0 139 -19"/>
                            <a:gd name="T91" fmla="*/ 139 h 230"/>
                            <a:gd name="T92" fmla="+- 0 2358 1951"/>
                            <a:gd name="T93" fmla="*/ T92 w 419"/>
                            <a:gd name="T94" fmla="+- 0 146 -19"/>
                            <a:gd name="T95" fmla="*/ 146 h 230"/>
                            <a:gd name="T96" fmla="+- 0 2318 1951"/>
                            <a:gd name="T97" fmla="*/ T96 w 419"/>
                            <a:gd name="T98" fmla="+- 0 191 -19"/>
                            <a:gd name="T99" fmla="*/ 191 h 230"/>
                            <a:gd name="T100" fmla="+- 0 2312 1951"/>
                            <a:gd name="T101" fmla="*/ T100 w 419"/>
                            <a:gd name="T102" fmla="+- 0 195 -19"/>
                            <a:gd name="T103" fmla="*/ 195 h 230"/>
                            <a:gd name="T104" fmla="+- 0 2306 1951"/>
                            <a:gd name="T105" fmla="*/ T104 w 419"/>
                            <a:gd name="T106" fmla="+- 0 199 -19"/>
                            <a:gd name="T107" fmla="*/ 199 h 230"/>
                            <a:gd name="T108" fmla="+- 0 2299 1951"/>
                            <a:gd name="T109" fmla="*/ T108 w 419"/>
                            <a:gd name="T110" fmla="+- 0 202 -19"/>
                            <a:gd name="T111" fmla="*/ 202 h 230"/>
                            <a:gd name="T112" fmla="+- 0 2292 1951"/>
                            <a:gd name="T113" fmla="*/ T112 w 419"/>
                            <a:gd name="T114" fmla="+- 0 204 -19"/>
                            <a:gd name="T115" fmla="*/ 204 h 230"/>
                            <a:gd name="T116" fmla="+- 0 2284 1951"/>
                            <a:gd name="T117" fmla="*/ T116 w 419"/>
                            <a:gd name="T118" fmla="+- 0 207 -19"/>
                            <a:gd name="T119" fmla="*/ 207 h 230"/>
                            <a:gd name="T120" fmla="+- 0 2277 1951"/>
                            <a:gd name="T121" fmla="*/ T120 w 419"/>
                            <a:gd name="T122" fmla="+- 0 208 -19"/>
                            <a:gd name="T123" fmla="*/ 208 h 230"/>
                            <a:gd name="T124" fmla="+- 0 2270 1951"/>
                            <a:gd name="T125" fmla="*/ T124 w 419"/>
                            <a:gd name="T126" fmla="+- 0 210 -19"/>
                            <a:gd name="T127" fmla="*/ 210 h 230"/>
                            <a:gd name="T128" fmla="+- 0 2262 1951"/>
                            <a:gd name="T129" fmla="*/ T128 w 419"/>
                            <a:gd name="T130" fmla="+- 0 210 -19"/>
                            <a:gd name="T131" fmla="*/ 210 h 230"/>
                            <a:gd name="T132" fmla="+- 0 2255 1951"/>
                            <a:gd name="T133" fmla="*/ T132 w 419"/>
                            <a:gd name="T134" fmla="+- 0 210 -19"/>
                            <a:gd name="T135" fmla="*/ 210 h 230"/>
                            <a:gd name="T136" fmla="+- 0 2066 1951"/>
                            <a:gd name="T137" fmla="*/ T136 w 419"/>
                            <a:gd name="T138" fmla="+- 0 210 -19"/>
                            <a:gd name="T139" fmla="*/ 210 h 230"/>
                            <a:gd name="T140" fmla="+- 0 2058 1951"/>
                            <a:gd name="T141" fmla="*/ T140 w 419"/>
                            <a:gd name="T142" fmla="+- 0 210 -19"/>
                            <a:gd name="T143" fmla="*/ 210 h 230"/>
                            <a:gd name="T144" fmla="+- 0 2051 1951"/>
                            <a:gd name="T145" fmla="*/ T144 w 419"/>
                            <a:gd name="T146" fmla="+- 0 210 -19"/>
                            <a:gd name="T147" fmla="*/ 210 h 230"/>
                            <a:gd name="T148" fmla="+- 0 2043 1951"/>
                            <a:gd name="T149" fmla="*/ T148 w 419"/>
                            <a:gd name="T150" fmla="+- 0 208 -19"/>
                            <a:gd name="T151" fmla="*/ 208 h 230"/>
                            <a:gd name="T152" fmla="+- 0 2036 1951"/>
                            <a:gd name="T153" fmla="*/ T152 w 419"/>
                            <a:gd name="T154" fmla="+- 0 207 -19"/>
                            <a:gd name="T155" fmla="*/ 207 h 230"/>
                            <a:gd name="T156" fmla="+- 0 2029 1951"/>
                            <a:gd name="T157" fmla="*/ T156 w 419"/>
                            <a:gd name="T158" fmla="+- 0 204 -19"/>
                            <a:gd name="T159" fmla="*/ 204 h 230"/>
                            <a:gd name="T160" fmla="+- 0 2022 1951"/>
                            <a:gd name="T161" fmla="*/ T160 w 419"/>
                            <a:gd name="T162" fmla="+- 0 202 -19"/>
                            <a:gd name="T163" fmla="*/ 202 h 230"/>
                            <a:gd name="T164" fmla="+- 0 2015 1951"/>
                            <a:gd name="T165" fmla="*/ T164 w 419"/>
                            <a:gd name="T166" fmla="+- 0 199 -19"/>
                            <a:gd name="T167" fmla="*/ 199 h 230"/>
                            <a:gd name="T168" fmla="+- 0 2008 1951"/>
                            <a:gd name="T169" fmla="*/ T168 w 419"/>
                            <a:gd name="T170" fmla="+- 0 195 -19"/>
                            <a:gd name="T171" fmla="*/ 195 h 230"/>
                            <a:gd name="T172" fmla="+- 0 2002 1951"/>
                            <a:gd name="T173" fmla="*/ T172 w 419"/>
                            <a:gd name="T174" fmla="+- 0 191 -19"/>
                            <a:gd name="T175" fmla="*/ 191 h 230"/>
                            <a:gd name="T176" fmla="+- 0 1996 1951"/>
                            <a:gd name="T177" fmla="*/ T176 w 419"/>
                            <a:gd name="T178" fmla="+- 0 187 -19"/>
                            <a:gd name="T179" fmla="*/ 187 h 230"/>
                            <a:gd name="T180" fmla="+- 0 1960 1951"/>
                            <a:gd name="T181" fmla="*/ T180 w 419"/>
                            <a:gd name="T182" fmla="+- 0 139 -19"/>
                            <a:gd name="T183" fmla="*/ 139 h 230"/>
                            <a:gd name="T184" fmla="+- 0 1957 1951"/>
                            <a:gd name="T185" fmla="*/ T184 w 419"/>
                            <a:gd name="T186" fmla="+- 0 132 -19"/>
                            <a:gd name="T187" fmla="*/ 132 h 230"/>
                            <a:gd name="T188" fmla="+- 0 1954 1951"/>
                            <a:gd name="T189" fmla="*/ T188 w 419"/>
                            <a:gd name="T190" fmla="+- 0 125 -19"/>
                            <a:gd name="T191" fmla="*/ 125 h 230"/>
                            <a:gd name="T192" fmla="+- 0 1953 1951"/>
                            <a:gd name="T193" fmla="*/ T192 w 419"/>
                            <a:gd name="T194" fmla="+- 0 118 -19"/>
                            <a:gd name="T195" fmla="*/ 118 h 230"/>
                            <a:gd name="T196" fmla="+- 0 1952 1951"/>
                            <a:gd name="T197" fmla="*/ T196 w 419"/>
                            <a:gd name="T198" fmla="+- 0 111 -19"/>
                            <a:gd name="T199" fmla="*/ 111 h 230"/>
                            <a:gd name="T200" fmla="+- 0 1951 1951"/>
                            <a:gd name="T201" fmla="*/ T200 w 419"/>
                            <a:gd name="T202" fmla="+- 0 103 -19"/>
                            <a:gd name="T203" fmla="*/ 103 h 230"/>
                            <a:gd name="T204" fmla="+- 0 1951 1951"/>
                            <a:gd name="T205" fmla="*/ T204 w 419"/>
                            <a:gd name="T206" fmla="+- 0 96 -19"/>
                            <a:gd name="T207" fmla="*/ 96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19" y="51"/>
                              </a:lnTo>
                              <a:lnTo>
                                <a:pt x="33" y="33"/>
                              </a:lnTo>
                              <a:lnTo>
                                <a:pt x="39" y="28"/>
                              </a:lnTo>
                              <a:lnTo>
                                <a:pt x="92" y="2"/>
                              </a:lnTo>
                              <a:lnTo>
                                <a:pt x="100" y="0"/>
                              </a:lnTo>
                              <a:lnTo>
                                <a:pt x="107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1" y="0"/>
                              </a:lnTo>
                              <a:lnTo>
                                <a:pt x="319" y="0"/>
                              </a:lnTo>
                              <a:lnTo>
                                <a:pt x="380" y="28"/>
                              </a:lnTo>
                              <a:lnTo>
                                <a:pt x="385" y="33"/>
                              </a:lnTo>
                              <a:lnTo>
                                <a:pt x="390" y="39"/>
                              </a:lnTo>
                              <a:lnTo>
                                <a:pt x="418" y="100"/>
                              </a:lnTo>
                              <a:lnTo>
                                <a:pt x="418" y="107"/>
                              </a:lnTo>
                              <a:lnTo>
                                <a:pt x="418" y="115"/>
                              </a:lnTo>
                              <a:lnTo>
                                <a:pt x="418" y="122"/>
                              </a:lnTo>
                              <a:lnTo>
                                <a:pt x="418" y="130"/>
                              </a:lnTo>
                              <a:lnTo>
                                <a:pt x="416" y="137"/>
                              </a:lnTo>
                              <a:lnTo>
                                <a:pt x="415" y="144"/>
                              </a:lnTo>
                              <a:lnTo>
                                <a:pt x="413" y="151"/>
                              </a:lnTo>
                              <a:lnTo>
                                <a:pt x="410" y="158"/>
                              </a:lnTo>
                              <a:lnTo>
                                <a:pt x="407" y="165"/>
                              </a:lnTo>
                              <a:lnTo>
                                <a:pt x="367" y="210"/>
                              </a:lnTo>
                              <a:lnTo>
                                <a:pt x="361" y="214"/>
                              </a:lnTo>
                              <a:lnTo>
                                <a:pt x="355" y="218"/>
                              </a:lnTo>
                              <a:lnTo>
                                <a:pt x="348" y="221"/>
                              </a:lnTo>
                              <a:lnTo>
                                <a:pt x="341" y="223"/>
                              </a:lnTo>
                              <a:lnTo>
                                <a:pt x="333" y="226"/>
                              </a:lnTo>
                              <a:lnTo>
                                <a:pt x="326" y="227"/>
                              </a:lnTo>
                              <a:lnTo>
                                <a:pt x="319" y="229"/>
                              </a:lnTo>
                              <a:lnTo>
                                <a:pt x="311" y="229"/>
                              </a:lnTo>
                              <a:lnTo>
                                <a:pt x="304" y="229"/>
                              </a:lnTo>
                              <a:lnTo>
                                <a:pt x="115" y="229"/>
                              </a:lnTo>
                              <a:lnTo>
                                <a:pt x="107" y="229"/>
                              </a:lnTo>
                              <a:lnTo>
                                <a:pt x="100" y="229"/>
                              </a:lnTo>
                              <a:lnTo>
                                <a:pt x="92" y="227"/>
                              </a:lnTo>
                              <a:lnTo>
                                <a:pt x="85" y="226"/>
                              </a:lnTo>
                              <a:lnTo>
                                <a:pt x="78" y="223"/>
                              </a:lnTo>
                              <a:lnTo>
                                <a:pt x="71" y="221"/>
                              </a:lnTo>
                              <a:lnTo>
                                <a:pt x="64" y="218"/>
                              </a:lnTo>
                              <a:lnTo>
                                <a:pt x="57" y="214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9" y="158"/>
                              </a:lnTo>
                              <a:lnTo>
                                <a:pt x="6" y="151"/>
                              </a:lnTo>
                              <a:lnTo>
                                <a:pt x="3" y="144"/>
                              </a:lnTo>
                              <a:lnTo>
                                <a:pt x="2" y="137"/>
                              </a:lnTo>
                              <a:lnTo>
                                <a:pt x="1" y="130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F8C5B5" id="docshape122" o:spid="_x0000_s1026" style="position:absolute;margin-left:97.55pt;margin-top:-.95pt;width:20.95pt;height:11.5pt;z-index:157905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" path="m,115l19,51,33,33r6,-5l92,2,100,r7,l115,,304,r7,l319,r61,28l385,33r5,6l418,100r,7l418,115r,7l418,130r-2,7l415,144r-2,7l410,158r-3,7l367,210r-6,4l355,218r-7,3l341,223r-8,3l326,227r-7,2l311,229r-7,l115,229r-8,l100,229r-8,-2l85,226r-7,-3l71,221r-7,-3l57,214r-6,-4l45,206,9,158,6,151,3,144,2,137,1,130,,122r,-7xe" filled="f" strokecolor="#99a0a6" strokeweight=".23822mm">
                <v:path arrowok="t" o:connecttype="custom" o:connectlocs="0,60960;12065,20320;20955,8890;24765,5715;58420,-10795;63500,-12065;67945,-12065;73025,-12065;193040,-12065;197485,-12065;202565,-12065;241300,5715;244475,8890;247650,12700;265430,51435;265430,55880;265430,60960;265430,65405;265430,70485;264160,74930;263525,79375;262255,83820;260350,88265;258445,92710;233045,121285;229235,123825;225425,126365;220980,128270;216535,129540;211455,131445;207010,132080;202565,133350;197485,133350;193040,133350;73025,133350;67945,133350;63500,133350;58420,132080;53975,131445;49530,129540;45085,128270;40640,126365;36195,123825;32385,121285;28575,118745;5715,88265;3810,83820;1905,79375;1270,74930;635,70485;0,65405;0,60960" o:connectangles="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91104" behindDoc="0" locked="0" layoutInCell="1" allowOverlap="1" wp14:anchorId="25E8A47B" wp14:editId="491E7961">
                <wp:simplePos x="0" y="0"/>
                <wp:positionH relativeFrom="page">
                  <wp:posOffset>1238885</wp:posOffset>
                </wp:positionH>
                <wp:positionV relativeFrom="paragraph">
                  <wp:posOffset>245110</wp:posOffset>
                </wp:positionV>
                <wp:extent cx="266065" cy="146050"/>
                <wp:effectExtent l="0" t="0" r="0" b="0"/>
                <wp:wrapNone/>
                <wp:docPr id="1394565293" name="docshape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51 1951"/>
                            <a:gd name="T1" fmla="*/ T0 w 419"/>
                            <a:gd name="T2" fmla="+- 0 501 386"/>
                            <a:gd name="T3" fmla="*/ 501 h 230"/>
                            <a:gd name="T4" fmla="+- 0 1960 1951"/>
                            <a:gd name="T5" fmla="*/ T4 w 419"/>
                            <a:gd name="T6" fmla="+- 0 457 386"/>
                            <a:gd name="T7" fmla="*/ 457 h 230"/>
                            <a:gd name="T8" fmla="+- 0 1962 1951"/>
                            <a:gd name="T9" fmla="*/ T8 w 419"/>
                            <a:gd name="T10" fmla="+- 0 450 386"/>
                            <a:gd name="T11" fmla="*/ 450 h 230"/>
                            <a:gd name="T12" fmla="+- 0 1966 1951"/>
                            <a:gd name="T13" fmla="*/ T12 w 419"/>
                            <a:gd name="T14" fmla="+- 0 443 386"/>
                            <a:gd name="T15" fmla="*/ 443 h 230"/>
                            <a:gd name="T16" fmla="+- 0 1970 1951"/>
                            <a:gd name="T17" fmla="*/ T16 w 419"/>
                            <a:gd name="T18" fmla="+- 0 437 386"/>
                            <a:gd name="T19" fmla="*/ 437 h 230"/>
                            <a:gd name="T20" fmla="+- 0 1974 1951"/>
                            <a:gd name="T21" fmla="*/ T20 w 419"/>
                            <a:gd name="T22" fmla="+- 0 431 386"/>
                            <a:gd name="T23" fmla="*/ 431 h 230"/>
                            <a:gd name="T24" fmla="+- 0 1979 1951"/>
                            <a:gd name="T25" fmla="*/ T24 w 419"/>
                            <a:gd name="T26" fmla="+- 0 425 386"/>
                            <a:gd name="T27" fmla="*/ 425 h 230"/>
                            <a:gd name="T28" fmla="+- 0 1984 1951"/>
                            <a:gd name="T29" fmla="*/ T28 w 419"/>
                            <a:gd name="T30" fmla="+- 0 419 386"/>
                            <a:gd name="T31" fmla="*/ 419 h 230"/>
                            <a:gd name="T32" fmla="+- 0 1990 1951"/>
                            <a:gd name="T33" fmla="*/ T32 w 419"/>
                            <a:gd name="T34" fmla="+- 0 414 386"/>
                            <a:gd name="T35" fmla="*/ 414 h 230"/>
                            <a:gd name="T36" fmla="+- 0 2051 1951"/>
                            <a:gd name="T37" fmla="*/ T36 w 419"/>
                            <a:gd name="T38" fmla="+- 0 387 386"/>
                            <a:gd name="T39" fmla="*/ 387 h 230"/>
                            <a:gd name="T40" fmla="+- 0 2058 1951"/>
                            <a:gd name="T41" fmla="*/ T40 w 419"/>
                            <a:gd name="T42" fmla="+- 0 386 386"/>
                            <a:gd name="T43" fmla="*/ 386 h 230"/>
                            <a:gd name="T44" fmla="+- 0 2066 1951"/>
                            <a:gd name="T45" fmla="*/ T44 w 419"/>
                            <a:gd name="T46" fmla="+- 0 386 386"/>
                            <a:gd name="T47" fmla="*/ 386 h 230"/>
                            <a:gd name="T48" fmla="+- 0 2255 1951"/>
                            <a:gd name="T49" fmla="*/ T48 w 419"/>
                            <a:gd name="T50" fmla="+- 0 386 386"/>
                            <a:gd name="T51" fmla="*/ 386 h 230"/>
                            <a:gd name="T52" fmla="+- 0 2262 1951"/>
                            <a:gd name="T53" fmla="*/ T52 w 419"/>
                            <a:gd name="T54" fmla="+- 0 386 386"/>
                            <a:gd name="T55" fmla="*/ 386 h 230"/>
                            <a:gd name="T56" fmla="+- 0 2270 1951"/>
                            <a:gd name="T57" fmla="*/ T56 w 419"/>
                            <a:gd name="T58" fmla="+- 0 387 386"/>
                            <a:gd name="T59" fmla="*/ 387 h 230"/>
                            <a:gd name="T60" fmla="+- 0 2318 1951"/>
                            <a:gd name="T61" fmla="*/ T60 w 419"/>
                            <a:gd name="T62" fmla="+- 0 405 386"/>
                            <a:gd name="T63" fmla="*/ 405 h 230"/>
                            <a:gd name="T64" fmla="+- 0 2325 1951"/>
                            <a:gd name="T65" fmla="*/ T64 w 419"/>
                            <a:gd name="T66" fmla="+- 0 409 386"/>
                            <a:gd name="T67" fmla="*/ 409 h 230"/>
                            <a:gd name="T68" fmla="+- 0 2331 1951"/>
                            <a:gd name="T69" fmla="*/ T68 w 419"/>
                            <a:gd name="T70" fmla="+- 0 414 386"/>
                            <a:gd name="T71" fmla="*/ 414 h 230"/>
                            <a:gd name="T72" fmla="+- 0 2336 1951"/>
                            <a:gd name="T73" fmla="*/ T72 w 419"/>
                            <a:gd name="T74" fmla="+- 0 419 386"/>
                            <a:gd name="T75" fmla="*/ 419 h 230"/>
                            <a:gd name="T76" fmla="+- 0 2341 1951"/>
                            <a:gd name="T77" fmla="*/ T76 w 419"/>
                            <a:gd name="T78" fmla="+- 0 425 386"/>
                            <a:gd name="T79" fmla="*/ 425 h 230"/>
                            <a:gd name="T80" fmla="+- 0 2346 1951"/>
                            <a:gd name="T81" fmla="*/ T80 w 419"/>
                            <a:gd name="T82" fmla="+- 0 431 386"/>
                            <a:gd name="T83" fmla="*/ 431 h 230"/>
                            <a:gd name="T84" fmla="+- 0 2350 1951"/>
                            <a:gd name="T85" fmla="*/ T84 w 419"/>
                            <a:gd name="T86" fmla="+- 0 437 386"/>
                            <a:gd name="T87" fmla="*/ 437 h 230"/>
                            <a:gd name="T88" fmla="+- 0 2354 1951"/>
                            <a:gd name="T89" fmla="*/ T88 w 419"/>
                            <a:gd name="T90" fmla="+- 0 443 386"/>
                            <a:gd name="T91" fmla="*/ 443 h 230"/>
                            <a:gd name="T92" fmla="+- 0 2369 1951"/>
                            <a:gd name="T93" fmla="*/ T92 w 419"/>
                            <a:gd name="T94" fmla="+- 0 493 386"/>
                            <a:gd name="T95" fmla="*/ 493 h 230"/>
                            <a:gd name="T96" fmla="+- 0 2369 1951"/>
                            <a:gd name="T97" fmla="*/ T96 w 419"/>
                            <a:gd name="T98" fmla="+- 0 501 386"/>
                            <a:gd name="T99" fmla="*/ 501 h 230"/>
                            <a:gd name="T100" fmla="+- 0 2369 1951"/>
                            <a:gd name="T101" fmla="*/ T100 w 419"/>
                            <a:gd name="T102" fmla="+- 0 508 386"/>
                            <a:gd name="T103" fmla="*/ 508 h 230"/>
                            <a:gd name="T104" fmla="+- 0 2369 1951"/>
                            <a:gd name="T105" fmla="*/ T104 w 419"/>
                            <a:gd name="T106" fmla="+- 0 516 386"/>
                            <a:gd name="T107" fmla="*/ 516 h 230"/>
                            <a:gd name="T108" fmla="+- 0 2367 1951"/>
                            <a:gd name="T109" fmla="*/ T108 w 419"/>
                            <a:gd name="T110" fmla="+- 0 523 386"/>
                            <a:gd name="T111" fmla="*/ 523 h 230"/>
                            <a:gd name="T112" fmla="+- 0 2366 1951"/>
                            <a:gd name="T113" fmla="*/ T112 w 419"/>
                            <a:gd name="T114" fmla="+- 0 530 386"/>
                            <a:gd name="T115" fmla="*/ 530 h 230"/>
                            <a:gd name="T116" fmla="+- 0 2350 1951"/>
                            <a:gd name="T117" fmla="*/ T116 w 419"/>
                            <a:gd name="T118" fmla="+- 0 564 386"/>
                            <a:gd name="T119" fmla="*/ 564 h 230"/>
                            <a:gd name="T120" fmla="+- 0 2346 1951"/>
                            <a:gd name="T121" fmla="*/ T120 w 419"/>
                            <a:gd name="T122" fmla="+- 0 571 386"/>
                            <a:gd name="T123" fmla="*/ 571 h 230"/>
                            <a:gd name="T124" fmla="+- 0 2299 1951"/>
                            <a:gd name="T125" fmla="*/ T124 w 419"/>
                            <a:gd name="T126" fmla="+- 0 607 386"/>
                            <a:gd name="T127" fmla="*/ 607 h 230"/>
                            <a:gd name="T128" fmla="+- 0 2292 1951"/>
                            <a:gd name="T129" fmla="*/ T128 w 419"/>
                            <a:gd name="T130" fmla="+- 0 610 386"/>
                            <a:gd name="T131" fmla="*/ 610 h 230"/>
                            <a:gd name="T132" fmla="+- 0 2284 1951"/>
                            <a:gd name="T133" fmla="*/ T132 w 419"/>
                            <a:gd name="T134" fmla="+- 0 612 386"/>
                            <a:gd name="T135" fmla="*/ 612 h 230"/>
                            <a:gd name="T136" fmla="+- 0 2277 1951"/>
                            <a:gd name="T137" fmla="*/ T136 w 419"/>
                            <a:gd name="T138" fmla="+- 0 613 386"/>
                            <a:gd name="T139" fmla="*/ 613 h 230"/>
                            <a:gd name="T140" fmla="+- 0 2270 1951"/>
                            <a:gd name="T141" fmla="*/ T140 w 419"/>
                            <a:gd name="T142" fmla="+- 0 615 386"/>
                            <a:gd name="T143" fmla="*/ 615 h 230"/>
                            <a:gd name="T144" fmla="+- 0 2262 1951"/>
                            <a:gd name="T145" fmla="*/ T144 w 419"/>
                            <a:gd name="T146" fmla="+- 0 615 386"/>
                            <a:gd name="T147" fmla="*/ 615 h 230"/>
                            <a:gd name="T148" fmla="+- 0 2255 1951"/>
                            <a:gd name="T149" fmla="*/ T148 w 419"/>
                            <a:gd name="T150" fmla="+- 0 615 386"/>
                            <a:gd name="T151" fmla="*/ 615 h 230"/>
                            <a:gd name="T152" fmla="+- 0 2066 1951"/>
                            <a:gd name="T153" fmla="*/ T152 w 419"/>
                            <a:gd name="T154" fmla="+- 0 615 386"/>
                            <a:gd name="T155" fmla="*/ 615 h 230"/>
                            <a:gd name="T156" fmla="+- 0 2058 1951"/>
                            <a:gd name="T157" fmla="*/ T156 w 419"/>
                            <a:gd name="T158" fmla="+- 0 615 386"/>
                            <a:gd name="T159" fmla="*/ 615 h 230"/>
                            <a:gd name="T160" fmla="+- 0 2051 1951"/>
                            <a:gd name="T161" fmla="*/ T160 w 419"/>
                            <a:gd name="T162" fmla="+- 0 615 386"/>
                            <a:gd name="T163" fmla="*/ 615 h 230"/>
                            <a:gd name="T164" fmla="+- 0 2043 1951"/>
                            <a:gd name="T165" fmla="*/ T164 w 419"/>
                            <a:gd name="T166" fmla="+- 0 613 386"/>
                            <a:gd name="T167" fmla="*/ 613 h 230"/>
                            <a:gd name="T168" fmla="+- 0 2036 1951"/>
                            <a:gd name="T169" fmla="*/ T168 w 419"/>
                            <a:gd name="T170" fmla="+- 0 612 386"/>
                            <a:gd name="T171" fmla="*/ 612 h 230"/>
                            <a:gd name="T172" fmla="+- 0 2029 1951"/>
                            <a:gd name="T173" fmla="*/ T172 w 419"/>
                            <a:gd name="T174" fmla="+- 0 610 386"/>
                            <a:gd name="T175" fmla="*/ 610 h 230"/>
                            <a:gd name="T176" fmla="+- 0 2022 1951"/>
                            <a:gd name="T177" fmla="*/ T176 w 419"/>
                            <a:gd name="T178" fmla="+- 0 607 386"/>
                            <a:gd name="T179" fmla="*/ 607 h 230"/>
                            <a:gd name="T180" fmla="+- 0 2015 1951"/>
                            <a:gd name="T181" fmla="*/ T180 w 419"/>
                            <a:gd name="T182" fmla="+- 0 604 386"/>
                            <a:gd name="T183" fmla="*/ 604 h 230"/>
                            <a:gd name="T184" fmla="+- 0 2008 1951"/>
                            <a:gd name="T185" fmla="*/ T184 w 419"/>
                            <a:gd name="T186" fmla="+- 0 600 386"/>
                            <a:gd name="T187" fmla="*/ 600 h 230"/>
                            <a:gd name="T188" fmla="+- 0 2002 1951"/>
                            <a:gd name="T189" fmla="*/ T188 w 419"/>
                            <a:gd name="T190" fmla="+- 0 596 386"/>
                            <a:gd name="T191" fmla="*/ 596 h 230"/>
                            <a:gd name="T192" fmla="+- 0 1996 1951"/>
                            <a:gd name="T193" fmla="*/ T192 w 419"/>
                            <a:gd name="T194" fmla="+- 0 592 386"/>
                            <a:gd name="T195" fmla="*/ 592 h 230"/>
                            <a:gd name="T196" fmla="+- 0 1957 1951"/>
                            <a:gd name="T197" fmla="*/ T196 w 419"/>
                            <a:gd name="T198" fmla="+- 0 538 386"/>
                            <a:gd name="T199" fmla="*/ 538 h 230"/>
                            <a:gd name="T200" fmla="+- 0 1953 1951"/>
                            <a:gd name="T201" fmla="*/ T200 w 419"/>
                            <a:gd name="T202" fmla="+- 0 523 386"/>
                            <a:gd name="T203" fmla="*/ 523 h 230"/>
                            <a:gd name="T204" fmla="+- 0 1952 1951"/>
                            <a:gd name="T205" fmla="*/ T204 w 419"/>
                            <a:gd name="T206" fmla="+- 0 516 386"/>
                            <a:gd name="T207" fmla="*/ 516 h 230"/>
                            <a:gd name="T208" fmla="+- 0 1951 1951"/>
                            <a:gd name="T209" fmla="*/ T208 w 419"/>
                            <a:gd name="T210" fmla="+- 0 508 386"/>
                            <a:gd name="T211" fmla="*/ 508 h 230"/>
                            <a:gd name="T212" fmla="+- 0 1951 1951"/>
                            <a:gd name="T213" fmla="*/ T212 w 419"/>
                            <a:gd name="T214" fmla="+- 0 501 386"/>
                            <a:gd name="T215" fmla="*/ 501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9" y="71"/>
                              </a:lnTo>
                              <a:lnTo>
                                <a:pt x="11" y="64"/>
                              </a:lnTo>
                              <a:lnTo>
                                <a:pt x="15" y="57"/>
                              </a:lnTo>
                              <a:lnTo>
                                <a:pt x="19" y="51"/>
                              </a:lnTo>
                              <a:lnTo>
                                <a:pt x="23" y="45"/>
                              </a:lnTo>
                              <a:lnTo>
                                <a:pt x="28" y="39"/>
                              </a:lnTo>
                              <a:lnTo>
                                <a:pt x="33" y="33"/>
                              </a:lnTo>
                              <a:lnTo>
                                <a:pt x="39" y="28"/>
                              </a:lnTo>
                              <a:lnTo>
                                <a:pt x="100" y="1"/>
                              </a:lnTo>
                              <a:lnTo>
                                <a:pt x="107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1" y="0"/>
                              </a:lnTo>
                              <a:lnTo>
                                <a:pt x="319" y="1"/>
                              </a:lnTo>
                              <a:lnTo>
                                <a:pt x="367" y="19"/>
                              </a:lnTo>
                              <a:lnTo>
                                <a:pt x="374" y="23"/>
                              </a:lnTo>
                              <a:lnTo>
                                <a:pt x="380" y="28"/>
                              </a:lnTo>
                              <a:lnTo>
                                <a:pt x="385" y="33"/>
                              </a:lnTo>
                              <a:lnTo>
                                <a:pt x="390" y="39"/>
                              </a:lnTo>
                              <a:lnTo>
                                <a:pt x="395" y="45"/>
                              </a:lnTo>
                              <a:lnTo>
                                <a:pt x="399" y="51"/>
                              </a:lnTo>
                              <a:lnTo>
                                <a:pt x="403" y="57"/>
                              </a:lnTo>
                              <a:lnTo>
                                <a:pt x="418" y="107"/>
                              </a:lnTo>
                              <a:lnTo>
                                <a:pt x="418" y="115"/>
                              </a:lnTo>
                              <a:lnTo>
                                <a:pt x="418" y="122"/>
                              </a:lnTo>
                              <a:lnTo>
                                <a:pt x="418" y="130"/>
                              </a:lnTo>
                              <a:lnTo>
                                <a:pt x="416" y="137"/>
                              </a:lnTo>
                              <a:lnTo>
                                <a:pt x="415" y="144"/>
                              </a:lnTo>
                              <a:lnTo>
                                <a:pt x="399" y="178"/>
                              </a:lnTo>
                              <a:lnTo>
                                <a:pt x="395" y="185"/>
                              </a:lnTo>
                              <a:lnTo>
                                <a:pt x="348" y="221"/>
                              </a:lnTo>
                              <a:lnTo>
                                <a:pt x="341" y="224"/>
                              </a:lnTo>
                              <a:lnTo>
                                <a:pt x="333" y="226"/>
                              </a:lnTo>
                              <a:lnTo>
                                <a:pt x="326" y="227"/>
                              </a:lnTo>
                              <a:lnTo>
                                <a:pt x="319" y="229"/>
                              </a:lnTo>
                              <a:lnTo>
                                <a:pt x="311" y="229"/>
                              </a:lnTo>
                              <a:lnTo>
                                <a:pt x="304" y="229"/>
                              </a:lnTo>
                              <a:lnTo>
                                <a:pt x="115" y="229"/>
                              </a:lnTo>
                              <a:lnTo>
                                <a:pt x="107" y="229"/>
                              </a:lnTo>
                              <a:lnTo>
                                <a:pt x="100" y="229"/>
                              </a:lnTo>
                              <a:lnTo>
                                <a:pt x="92" y="227"/>
                              </a:lnTo>
                              <a:lnTo>
                                <a:pt x="85" y="226"/>
                              </a:lnTo>
                              <a:lnTo>
                                <a:pt x="78" y="224"/>
                              </a:lnTo>
                              <a:lnTo>
                                <a:pt x="71" y="221"/>
                              </a:lnTo>
                              <a:lnTo>
                                <a:pt x="64" y="218"/>
                              </a:lnTo>
                              <a:lnTo>
                                <a:pt x="57" y="214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6" y="152"/>
                              </a:lnTo>
                              <a:lnTo>
                                <a:pt x="2" y="137"/>
                              </a:lnTo>
                              <a:lnTo>
                                <a:pt x="1" y="130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50876A" id="docshape123" o:spid="_x0000_s1026" style="position:absolute;margin-left:97.55pt;margin-top:19.3pt;width:20.95pt;height:11.5pt;z-index:157911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" path="m,115l9,71r2,-7l15,57r4,-6l23,45r5,-6l33,33r6,-5l100,1,107,r8,l304,r7,l319,1r48,18l374,23r6,5l385,33r5,6l395,45r4,6l403,57r15,50l418,115r,7l418,130r-2,7l415,144r-16,34l395,185r-47,36l341,224r-8,2l326,227r-7,2l311,229r-7,l115,229r-8,l100,229r-8,-2l85,226r-7,-2l71,221r-7,-3l57,214r-6,-4l45,206,6,152,2,137,1,130,,122r,-7xe" filled="f" strokecolor="#99a0a6" strokeweight=".23822mm">
                <v:path arrowok="t" o:connecttype="custom" o:connectlocs="0,318135;5715,290195;6985,285750;9525,281305;12065,277495;14605,273685;17780,269875;20955,266065;24765,262890;63500,245745;67945,245110;73025,245110;193040,245110;197485,245110;202565,245745;233045,257175;237490,259715;241300,262890;244475,266065;247650,269875;250825,273685;253365,277495;255905,281305;265430,313055;265430,318135;265430,322580;265430,327660;264160,332105;263525,336550;253365,358140;250825,362585;220980,385445;216535,387350;211455,388620;207010,389255;202565,390525;197485,390525;193040,390525;73025,390525;67945,390525;63500,390525;58420,389255;53975,388620;49530,387350;45085,385445;40640,383540;36195,381000;32385,378460;28575,375920;3810,341630;1270,332105;635,327660;0,322580;0,318135" o:connectangles="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 w:rsidR="003017B9">
        <w:rPr>
          <w:color w:val="202024"/>
          <w:spacing w:val="-4"/>
          <w:w w:val="110"/>
        </w:rPr>
        <w:t xml:space="preserve">Yes </w:t>
      </w:r>
      <w:r w:rsidR="003017B9">
        <w:rPr>
          <w:color w:val="202024"/>
          <w:spacing w:val="-6"/>
          <w:w w:val="110"/>
        </w:rPr>
        <w:t>No</w:t>
      </w:r>
    </w:p>
    <w:p w14:paraId="2775C4FB" w14:textId="77777777" w:rsidR="008E3919" w:rsidRDefault="008E3919">
      <w:pPr>
        <w:spacing w:line="441" w:lineRule="auto"/>
        <w:sectPr w:rsidR="008E3919">
          <w:pgSz w:w="11900" w:h="16840"/>
          <w:pgMar w:top="620" w:right="1100" w:bottom="280" w:left="900" w:header="720" w:footer="720" w:gutter="0"/>
          <w:cols w:space="720"/>
        </w:sectPr>
      </w:pPr>
    </w:p>
    <w:p w14:paraId="6C128974" w14:textId="77777777" w:rsidR="008E3919" w:rsidRDefault="003017B9">
      <w:pPr>
        <w:pStyle w:val="Heading1"/>
        <w:numPr>
          <w:ilvl w:val="0"/>
          <w:numId w:val="1"/>
        </w:numPr>
        <w:tabs>
          <w:tab w:val="left" w:pos="978"/>
          <w:tab w:val="left" w:pos="980"/>
        </w:tabs>
        <w:spacing w:before="82"/>
        <w:ind w:left="979" w:hanging="571"/>
        <w:rPr>
          <w:rFonts w:ascii="Gill Sans MT"/>
          <w:color w:val="202024"/>
        </w:rPr>
      </w:pPr>
      <w:r>
        <w:rPr>
          <w:color w:val="202024"/>
        </w:rPr>
        <w:lastRenderedPageBreak/>
        <w:t>25.</w:t>
      </w:r>
      <w:r>
        <w:rPr>
          <w:color w:val="202024"/>
          <w:spacing w:val="10"/>
        </w:rPr>
        <w:t xml:space="preserve"> </w:t>
      </w:r>
      <w:r>
        <w:rPr>
          <w:color w:val="202024"/>
        </w:rPr>
        <w:t>How</w:t>
      </w:r>
      <w:r>
        <w:rPr>
          <w:color w:val="202024"/>
          <w:spacing w:val="11"/>
        </w:rPr>
        <w:t xml:space="preserve"> </w:t>
      </w:r>
      <w:r>
        <w:rPr>
          <w:color w:val="202024"/>
        </w:rPr>
        <w:t>long</w:t>
      </w:r>
      <w:r>
        <w:rPr>
          <w:color w:val="202024"/>
          <w:spacing w:val="11"/>
        </w:rPr>
        <w:t xml:space="preserve"> </w:t>
      </w:r>
      <w:r>
        <w:rPr>
          <w:color w:val="202024"/>
        </w:rPr>
        <w:t>do</w:t>
      </w:r>
      <w:r>
        <w:rPr>
          <w:color w:val="202024"/>
          <w:spacing w:val="11"/>
        </w:rPr>
        <w:t xml:space="preserve"> </w:t>
      </w:r>
      <w:r>
        <w:rPr>
          <w:color w:val="202024"/>
        </w:rPr>
        <w:t>you</w:t>
      </w:r>
      <w:r>
        <w:rPr>
          <w:color w:val="202024"/>
          <w:spacing w:val="11"/>
        </w:rPr>
        <w:t xml:space="preserve"> </w:t>
      </w:r>
      <w:r>
        <w:rPr>
          <w:color w:val="202024"/>
        </w:rPr>
        <w:t>monitor</w:t>
      </w:r>
      <w:r>
        <w:rPr>
          <w:color w:val="202024"/>
          <w:spacing w:val="11"/>
        </w:rPr>
        <w:t xml:space="preserve"> </w:t>
      </w:r>
      <w:r>
        <w:rPr>
          <w:color w:val="202024"/>
        </w:rPr>
        <w:t>your</w:t>
      </w:r>
      <w:r>
        <w:rPr>
          <w:color w:val="202024"/>
          <w:spacing w:val="11"/>
        </w:rPr>
        <w:t xml:space="preserve"> </w:t>
      </w:r>
      <w:r>
        <w:rPr>
          <w:color w:val="202024"/>
        </w:rPr>
        <w:t>symptoms</w:t>
      </w:r>
      <w:r>
        <w:rPr>
          <w:color w:val="202024"/>
          <w:spacing w:val="11"/>
        </w:rPr>
        <w:t xml:space="preserve"> </w:t>
      </w:r>
      <w:r>
        <w:rPr>
          <w:color w:val="202024"/>
        </w:rPr>
        <w:t>even</w:t>
      </w:r>
      <w:r>
        <w:rPr>
          <w:color w:val="202024"/>
          <w:spacing w:val="11"/>
        </w:rPr>
        <w:t xml:space="preserve"> </w:t>
      </w:r>
      <w:r>
        <w:rPr>
          <w:color w:val="202024"/>
        </w:rPr>
        <w:t>after</w:t>
      </w:r>
      <w:r>
        <w:rPr>
          <w:color w:val="202024"/>
          <w:spacing w:val="11"/>
        </w:rPr>
        <w:t xml:space="preserve"> </w:t>
      </w:r>
      <w:r>
        <w:rPr>
          <w:color w:val="202024"/>
        </w:rPr>
        <w:t>the</w:t>
      </w:r>
      <w:r>
        <w:rPr>
          <w:color w:val="202024"/>
          <w:spacing w:val="11"/>
        </w:rPr>
        <w:t xml:space="preserve"> </w:t>
      </w:r>
      <w:r>
        <w:rPr>
          <w:color w:val="202024"/>
        </w:rPr>
        <w:t>treatment</w:t>
      </w:r>
      <w:r>
        <w:rPr>
          <w:color w:val="202024"/>
          <w:spacing w:val="11"/>
        </w:rPr>
        <w:t xml:space="preserve"> </w:t>
      </w:r>
      <w:r>
        <w:rPr>
          <w:color w:val="202024"/>
        </w:rPr>
        <w:t>has</w:t>
      </w:r>
      <w:r>
        <w:rPr>
          <w:color w:val="202024"/>
          <w:spacing w:val="11"/>
        </w:rPr>
        <w:t xml:space="preserve"> </w:t>
      </w:r>
      <w:r>
        <w:rPr>
          <w:color w:val="202024"/>
        </w:rPr>
        <w:t>started?</w:t>
      </w:r>
      <w:r>
        <w:rPr>
          <w:color w:val="202024"/>
          <w:spacing w:val="3"/>
        </w:rPr>
        <w:t xml:space="preserve"> </w:t>
      </w:r>
      <w:r>
        <w:rPr>
          <w:rFonts w:ascii="Gill Sans MT"/>
          <w:color w:val="D92F25"/>
          <w:spacing w:val="-10"/>
        </w:rPr>
        <w:t>*</w:t>
      </w:r>
    </w:p>
    <w:p w14:paraId="1E3010CB" w14:textId="77777777" w:rsidR="008E3919" w:rsidRDefault="008E3919">
      <w:pPr>
        <w:pStyle w:val="BodyText"/>
        <w:spacing w:before="2"/>
        <w:rPr>
          <w:sz w:val="14"/>
        </w:rPr>
      </w:pPr>
    </w:p>
    <w:p w14:paraId="3500F3B8" w14:textId="77777777" w:rsidR="008E3919" w:rsidRDefault="003017B9">
      <w:pPr>
        <w:pStyle w:val="Heading2"/>
        <w:spacing w:before="105"/>
      </w:pPr>
      <w:r>
        <w:rPr>
          <w:color w:val="202024"/>
          <w:w w:val="115"/>
        </w:rPr>
        <w:t>Mark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w w:val="115"/>
        </w:rPr>
        <w:t>only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w w:val="115"/>
        </w:rPr>
        <w:t>one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spacing w:val="-2"/>
          <w:w w:val="115"/>
        </w:rPr>
        <w:t>oval.</w:t>
      </w:r>
    </w:p>
    <w:p w14:paraId="0092A7A0" w14:textId="77777777" w:rsidR="008E3919" w:rsidRDefault="008E3919">
      <w:pPr>
        <w:pStyle w:val="BodyText"/>
        <w:spacing w:before="4"/>
        <w:rPr>
          <w:i/>
          <w:sz w:val="28"/>
        </w:rPr>
      </w:pPr>
    </w:p>
    <w:p w14:paraId="15354712" w14:textId="4A842181" w:rsidR="008E3919" w:rsidRDefault="00D2505A">
      <w:pPr>
        <w:pStyle w:val="BodyText"/>
        <w:spacing w:line="441" w:lineRule="auto"/>
        <w:ind w:left="1539" w:right="5835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91616" behindDoc="0" locked="0" layoutInCell="1" allowOverlap="1" wp14:anchorId="68FAC584" wp14:editId="05DB5623">
                <wp:simplePos x="0" y="0"/>
                <wp:positionH relativeFrom="page">
                  <wp:posOffset>1238885</wp:posOffset>
                </wp:positionH>
                <wp:positionV relativeFrom="paragraph">
                  <wp:posOffset>-12065</wp:posOffset>
                </wp:positionV>
                <wp:extent cx="266065" cy="146050"/>
                <wp:effectExtent l="0" t="0" r="0" b="0"/>
                <wp:wrapNone/>
                <wp:docPr id="1407067903" name="docshape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51 1951"/>
                            <a:gd name="T1" fmla="*/ T0 w 419"/>
                            <a:gd name="T2" fmla="+- 0 96 -19"/>
                            <a:gd name="T3" fmla="*/ 96 h 230"/>
                            <a:gd name="T4" fmla="+- 0 1960 1951"/>
                            <a:gd name="T5" fmla="*/ T4 w 419"/>
                            <a:gd name="T6" fmla="+- 0 52 -19"/>
                            <a:gd name="T7" fmla="*/ 52 h 230"/>
                            <a:gd name="T8" fmla="+- 0 1962 1951"/>
                            <a:gd name="T9" fmla="*/ T8 w 419"/>
                            <a:gd name="T10" fmla="+- 0 45 -19"/>
                            <a:gd name="T11" fmla="*/ 45 h 230"/>
                            <a:gd name="T12" fmla="+- 0 1966 1951"/>
                            <a:gd name="T13" fmla="*/ T12 w 419"/>
                            <a:gd name="T14" fmla="+- 0 38 -19"/>
                            <a:gd name="T15" fmla="*/ 38 h 230"/>
                            <a:gd name="T16" fmla="+- 0 1970 1951"/>
                            <a:gd name="T17" fmla="*/ T16 w 419"/>
                            <a:gd name="T18" fmla="+- 0 32 -19"/>
                            <a:gd name="T19" fmla="*/ 32 h 230"/>
                            <a:gd name="T20" fmla="+- 0 1974 1951"/>
                            <a:gd name="T21" fmla="*/ T20 w 419"/>
                            <a:gd name="T22" fmla="+- 0 25 -19"/>
                            <a:gd name="T23" fmla="*/ 25 h 230"/>
                            <a:gd name="T24" fmla="+- 0 1979 1951"/>
                            <a:gd name="T25" fmla="*/ T24 w 419"/>
                            <a:gd name="T26" fmla="+- 0 20 -19"/>
                            <a:gd name="T27" fmla="*/ 20 h 230"/>
                            <a:gd name="T28" fmla="+- 0 1984 1951"/>
                            <a:gd name="T29" fmla="*/ T28 w 419"/>
                            <a:gd name="T30" fmla="+- 0 14 -19"/>
                            <a:gd name="T31" fmla="*/ 14 h 230"/>
                            <a:gd name="T32" fmla="+- 0 1990 1951"/>
                            <a:gd name="T33" fmla="*/ T32 w 419"/>
                            <a:gd name="T34" fmla="+- 0 9 -19"/>
                            <a:gd name="T35" fmla="*/ 9 h 230"/>
                            <a:gd name="T36" fmla="+- 0 2022 1951"/>
                            <a:gd name="T37" fmla="*/ T36 w 419"/>
                            <a:gd name="T38" fmla="+- 0 -11 -19"/>
                            <a:gd name="T39" fmla="*/ -11 h 230"/>
                            <a:gd name="T40" fmla="+- 0 2029 1951"/>
                            <a:gd name="T41" fmla="*/ T40 w 419"/>
                            <a:gd name="T42" fmla="+- 0 -13 -19"/>
                            <a:gd name="T43" fmla="*/ -13 h 230"/>
                            <a:gd name="T44" fmla="+- 0 2036 1951"/>
                            <a:gd name="T45" fmla="*/ T44 w 419"/>
                            <a:gd name="T46" fmla="+- 0 -16 -19"/>
                            <a:gd name="T47" fmla="*/ -16 h 230"/>
                            <a:gd name="T48" fmla="+- 0 2043 1951"/>
                            <a:gd name="T49" fmla="*/ T48 w 419"/>
                            <a:gd name="T50" fmla="+- 0 -17 -19"/>
                            <a:gd name="T51" fmla="*/ -17 h 230"/>
                            <a:gd name="T52" fmla="+- 0 2051 1951"/>
                            <a:gd name="T53" fmla="*/ T52 w 419"/>
                            <a:gd name="T54" fmla="+- 0 -19 -19"/>
                            <a:gd name="T55" fmla="*/ -19 h 230"/>
                            <a:gd name="T56" fmla="+- 0 2058 1951"/>
                            <a:gd name="T57" fmla="*/ T56 w 419"/>
                            <a:gd name="T58" fmla="+- 0 -19 -19"/>
                            <a:gd name="T59" fmla="*/ -19 h 230"/>
                            <a:gd name="T60" fmla="+- 0 2066 1951"/>
                            <a:gd name="T61" fmla="*/ T60 w 419"/>
                            <a:gd name="T62" fmla="+- 0 -19 -19"/>
                            <a:gd name="T63" fmla="*/ -19 h 230"/>
                            <a:gd name="T64" fmla="+- 0 2255 1951"/>
                            <a:gd name="T65" fmla="*/ T64 w 419"/>
                            <a:gd name="T66" fmla="+- 0 -19 -19"/>
                            <a:gd name="T67" fmla="*/ -19 h 230"/>
                            <a:gd name="T68" fmla="+- 0 2262 1951"/>
                            <a:gd name="T69" fmla="*/ T68 w 419"/>
                            <a:gd name="T70" fmla="+- 0 -19 -19"/>
                            <a:gd name="T71" fmla="*/ -19 h 230"/>
                            <a:gd name="T72" fmla="+- 0 2270 1951"/>
                            <a:gd name="T73" fmla="*/ T72 w 419"/>
                            <a:gd name="T74" fmla="+- 0 -19 -19"/>
                            <a:gd name="T75" fmla="*/ -19 h 230"/>
                            <a:gd name="T76" fmla="+- 0 2277 1951"/>
                            <a:gd name="T77" fmla="*/ T76 w 419"/>
                            <a:gd name="T78" fmla="+- 0 -17 -19"/>
                            <a:gd name="T79" fmla="*/ -17 h 230"/>
                            <a:gd name="T80" fmla="+- 0 2284 1951"/>
                            <a:gd name="T81" fmla="*/ T80 w 419"/>
                            <a:gd name="T82" fmla="+- 0 -16 -19"/>
                            <a:gd name="T83" fmla="*/ -16 h 230"/>
                            <a:gd name="T84" fmla="+- 0 2292 1951"/>
                            <a:gd name="T85" fmla="*/ T84 w 419"/>
                            <a:gd name="T86" fmla="+- 0 -13 -19"/>
                            <a:gd name="T87" fmla="*/ -13 h 230"/>
                            <a:gd name="T88" fmla="+- 0 2299 1951"/>
                            <a:gd name="T89" fmla="*/ T88 w 419"/>
                            <a:gd name="T90" fmla="+- 0 -11 -19"/>
                            <a:gd name="T91" fmla="*/ -11 h 230"/>
                            <a:gd name="T92" fmla="+- 0 2306 1951"/>
                            <a:gd name="T93" fmla="*/ T92 w 419"/>
                            <a:gd name="T94" fmla="+- 0 -8 -19"/>
                            <a:gd name="T95" fmla="*/ -8 h 230"/>
                            <a:gd name="T96" fmla="+- 0 2336 1951"/>
                            <a:gd name="T97" fmla="*/ T96 w 419"/>
                            <a:gd name="T98" fmla="+- 0 14 -19"/>
                            <a:gd name="T99" fmla="*/ 14 h 230"/>
                            <a:gd name="T100" fmla="+- 0 2341 1951"/>
                            <a:gd name="T101" fmla="*/ T100 w 419"/>
                            <a:gd name="T102" fmla="+- 0 20 -19"/>
                            <a:gd name="T103" fmla="*/ 20 h 230"/>
                            <a:gd name="T104" fmla="+- 0 2346 1951"/>
                            <a:gd name="T105" fmla="*/ T104 w 419"/>
                            <a:gd name="T106" fmla="+- 0 25 -19"/>
                            <a:gd name="T107" fmla="*/ 25 h 230"/>
                            <a:gd name="T108" fmla="+- 0 2350 1951"/>
                            <a:gd name="T109" fmla="*/ T108 w 419"/>
                            <a:gd name="T110" fmla="+- 0 32 -19"/>
                            <a:gd name="T111" fmla="*/ 32 h 230"/>
                            <a:gd name="T112" fmla="+- 0 2354 1951"/>
                            <a:gd name="T113" fmla="*/ T112 w 419"/>
                            <a:gd name="T114" fmla="+- 0 38 -19"/>
                            <a:gd name="T115" fmla="*/ 38 h 230"/>
                            <a:gd name="T116" fmla="+- 0 2369 1951"/>
                            <a:gd name="T117" fmla="*/ T116 w 419"/>
                            <a:gd name="T118" fmla="+- 0 88 -19"/>
                            <a:gd name="T119" fmla="*/ 88 h 230"/>
                            <a:gd name="T120" fmla="+- 0 2369 1951"/>
                            <a:gd name="T121" fmla="*/ T120 w 419"/>
                            <a:gd name="T122" fmla="+- 0 96 -19"/>
                            <a:gd name="T123" fmla="*/ 96 h 230"/>
                            <a:gd name="T124" fmla="+- 0 2369 1951"/>
                            <a:gd name="T125" fmla="*/ T124 w 419"/>
                            <a:gd name="T126" fmla="+- 0 103 -19"/>
                            <a:gd name="T127" fmla="*/ 103 h 230"/>
                            <a:gd name="T128" fmla="+- 0 2369 1951"/>
                            <a:gd name="T129" fmla="*/ T128 w 419"/>
                            <a:gd name="T130" fmla="+- 0 110 -19"/>
                            <a:gd name="T131" fmla="*/ 110 h 230"/>
                            <a:gd name="T132" fmla="+- 0 2367 1951"/>
                            <a:gd name="T133" fmla="*/ T132 w 419"/>
                            <a:gd name="T134" fmla="+- 0 118 -19"/>
                            <a:gd name="T135" fmla="*/ 118 h 230"/>
                            <a:gd name="T136" fmla="+- 0 2366 1951"/>
                            <a:gd name="T137" fmla="*/ T136 w 419"/>
                            <a:gd name="T138" fmla="+- 0 125 -19"/>
                            <a:gd name="T139" fmla="*/ 125 h 230"/>
                            <a:gd name="T140" fmla="+- 0 2331 1951"/>
                            <a:gd name="T141" fmla="*/ T140 w 419"/>
                            <a:gd name="T142" fmla="+- 0 182 -19"/>
                            <a:gd name="T143" fmla="*/ 182 h 230"/>
                            <a:gd name="T144" fmla="+- 0 2318 1951"/>
                            <a:gd name="T145" fmla="*/ T144 w 419"/>
                            <a:gd name="T146" fmla="+- 0 191 -19"/>
                            <a:gd name="T147" fmla="*/ 191 h 230"/>
                            <a:gd name="T148" fmla="+- 0 2312 1951"/>
                            <a:gd name="T149" fmla="*/ T148 w 419"/>
                            <a:gd name="T150" fmla="+- 0 195 -19"/>
                            <a:gd name="T151" fmla="*/ 195 h 230"/>
                            <a:gd name="T152" fmla="+- 0 2306 1951"/>
                            <a:gd name="T153" fmla="*/ T152 w 419"/>
                            <a:gd name="T154" fmla="+- 0 199 -19"/>
                            <a:gd name="T155" fmla="*/ 199 h 230"/>
                            <a:gd name="T156" fmla="+- 0 2299 1951"/>
                            <a:gd name="T157" fmla="*/ T156 w 419"/>
                            <a:gd name="T158" fmla="+- 0 202 -19"/>
                            <a:gd name="T159" fmla="*/ 202 h 230"/>
                            <a:gd name="T160" fmla="+- 0 2292 1951"/>
                            <a:gd name="T161" fmla="*/ T160 w 419"/>
                            <a:gd name="T162" fmla="+- 0 204 -19"/>
                            <a:gd name="T163" fmla="*/ 204 h 230"/>
                            <a:gd name="T164" fmla="+- 0 2255 1951"/>
                            <a:gd name="T165" fmla="*/ T164 w 419"/>
                            <a:gd name="T166" fmla="+- 0 210 -19"/>
                            <a:gd name="T167" fmla="*/ 210 h 230"/>
                            <a:gd name="T168" fmla="+- 0 2066 1951"/>
                            <a:gd name="T169" fmla="*/ T168 w 419"/>
                            <a:gd name="T170" fmla="+- 0 210 -19"/>
                            <a:gd name="T171" fmla="*/ 210 h 230"/>
                            <a:gd name="T172" fmla="+- 0 2022 1951"/>
                            <a:gd name="T173" fmla="*/ T172 w 419"/>
                            <a:gd name="T174" fmla="+- 0 202 -19"/>
                            <a:gd name="T175" fmla="*/ 202 h 230"/>
                            <a:gd name="T176" fmla="+- 0 2015 1951"/>
                            <a:gd name="T177" fmla="*/ T176 w 419"/>
                            <a:gd name="T178" fmla="+- 0 199 -19"/>
                            <a:gd name="T179" fmla="*/ 199 h 230"/>
                            <a:gd name="T180" fmla="+- 0 2008 1951"/>
                            <a:gd name="T181" fmla="*/ T180 w 419"/>
                            <a:gd name="T182" fmla="+- 0 195 -19"/>
                            <a:gd name="T183" fmla="*/ 195 h 230"/>
                            <a:gd name="T184" fmla="+- 0 2002 1951"/>
                            <a:gd name="T185" fmla="*/ T184 w 419"/>
                            <a:gd name="T186" fmla="+- 0 191 -19"/>
                            <a:gd name="T187" fmla="*/ 191 h 230"/>
                            <a:gd name="T188" fmla="+- 0 1996 1951"/>
                            <a:gd name="T189" fmla="*/ T188 w 419"/>
                            <a:gd name="T190" fmla="+- 0 187 -19"/>
                            <a:gd name="T191" fmla="*/ 187 h 230"/>
                            <a:gd name="T192" fmla="+- 0 1957 1951"/>
                            <a:gd name="T193" fmla="*/ T192 w 419"/>
                            <a:gd name="T194" fmla="+- 0 132 -19"/>
                            <a:gd name="T195" fmla="*/ 132 h 230"/>
                            <a:gd name="T196" fmla="+- 0 1953 1951"/>
                            <a:gd name="T197" fmla="*/ T196 w 419"/>
                            <a:gd name="T198" fmla="+- 0 118 -19"/>
                            <a:gd name="T199" fmla="*/ 118 h 230"/>
                            <a:gd name="T200" fmla="+- 0 1952 1951"/>
                            <a:gd name="T201" fmla="*/ T200 w 419"/>
                            <a:gd name="T202" fmla="+- 0 110 -19"/>
                            <a:gd name="T203" fmla="*/ 110 h 230"/>
                            <a:gd name="T204" fmla="+- 0 1951 1951"/>
                            <a:gd name="T205" fmla="*/ T204 w 419"/>
                            <a:gd name="T206" fmla="+- 0 103 -19"/>
                            <a:gd name="T207" fmla="*/ 103 h 230"/>
                            <a:gd name="T208" fmla="+- 0 1951 1951"/>
                            <a:gd name="T209" fmla="*/ T208 w 419"/>
                            <a:gd name="T210" fmla="+- 0 96 -19"/>
                            <a:gd name="T211" fmla="*/ 96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9" y="71"/>
                              </a:lnTo>
                              <a:lnTo>
                                <a:pt x="11" y="64"/>
                              </a:lnTo>
                              <a:lnTo>
                                <a:pt x="15" y="57"/>
                              </a:lnTo>
                              <a:lnTo>
                                <a:pt x="19" y="51"/>
                              </a:lnTo>
                              <a:lnTo>
                                <a:pt x="23" y="44"/>
                              </a:lnTo>
                              <a:lnTo>
                                <a:pt x="28" y="39"/>
                              </a:lnTo>
                              <a:lnTo>
                                <a:pt x="33" y="33"/>
                              </a:lnTo>
                              <a:lnTo>
                                <a:pt x="39" y="28"/>
                              </a:lnTo>
                              <a:lnTo>
                                <a:pt x="71" y="8"/>
                              </a:lnTo>
                              <a:lnTo>
                                <a:pt x="78" y="6"/>
                              </a:lnTo>
                              <a:lnTo>
                                <a:pt x="85" y="3"/>
                              </a:lnTo>
                              <a:lnTo>
                                <a:pt x="92" y="2"/>
                              </a:lnTo>
                              <a:lnTo>
                                <a:pt x="100" y="0"/>
                              </a:lnTo>
                              <a:lnTo>
                                <a:pt x="107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1" y="0"/>
                              </a:lnTo>
                              <a:lnTo>
                                <a:pt x="319" y="0"/>
                              </a:lnTo>
                              <a:lnTo>
                                <a:pt x="326" y="2"/>
                              </a:lnTo>
                              <a:lnTo>
                                <a:pt x="333" y="3"/>
                              </a:lnTo>
                              <a:lnTo>
                                <a:pt x="341" y="6"/>
                              </a:lnTo>
                              <a:lnTo>
                                <a:pt x="348" y="8"/>
                              </a:lnTo>
                              <a:lnTo>
                                <a:pt x="355" y="11"/>
                              </a:lnTo>
                              <a:lnTo>
                                <a:pt x="385" y="33"/>
                              </a:lnTo>
                              <a:lnTo>
                                <a:pt x="390" y="39"/>
                              </a:lnTo>
                              <a:lnTo>
                                <a:pt x="395" y="44"/>
                              </a:lnTo>
                              <a:lnTo>
                                <a:pt x="399" y="51"/>
                              </a:lnTo>
                              <a:lnTo>
                                <a:pt x="403" y="57"/>
                              </a:lnTo>
                              <a:lnTo>
                                <a:pt x="418" y="107"/>
                              </a:lnTo>
                              <a:lnTo>
                                <a:pt x="418" y="115"/>
                              </a:lnTo>
                              <a:lnTo>
                                <a:pt x="418" y="122"/>
                              </a:lnTo>
                              <a:lnTo>
                                <a:pt x="418" y="129"/>
                              </a:lnTo>
                              <a:lnTo>
                                <a:pt x="416" y="137"/>
                              </a:lnTo>
                              <a:lnTo>
                                <a:pt x="415" y="144"/>
                              </a:lnTo>
                              <a:lnTo>
                                <a:pt x="380" y="201"/>
                              </a:lnTo>
                              <a:lnTo>
                                <a:pt x="367" y="210"/>
                              </a:lnTo>
                              <a:lnTo>
                                <a:pt x="361" y="214"/>
                              </a:lnTo>
                              <a:lnTo>
                                <a:pt x="355" y="218"/>
                              </a:lnTo>
                              <a:lnTo>
                                <a:pt x="348" y="221"/>
                              </a:lnTo>
                              <a:lnTo>
                                <a:pt x="341" y="223"/>
                              </a:lnTo>
                              <a:lnTo>
                                <a:pt x="304" y="229"/>
                              </a:lnTo>
                              <a:lnTo>
                                <a:pt x="115" y="229"/>
                              </a:lnTo>
                              <a:lnTo>
                                <a:pt x="71" y="221"/>
                              </a:lnTo>
                              <a:lnTo>
                                <a:pt x="64" y="218"/>
                              </a:lnTo>
                              <a:lnTo>
                                <a:pt x="57" y="214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6" y="151"/>
                              </a:lnTo>
                              <a:lnTo>
                                <a:pt x="2" y="137"/>
                              </a:lnTo>
                              <a:lnTo>
                                <a:pt x="1" y="129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E87FA6" id="docshape124" o:spid="_x0000_s1026" style="position:absolute;margin-left:97.55pt;margin-top:-.95pt;width:20.95pt;height:11.5pt;z-index:157916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" path="m,115l9,71r2,-7l15,57r4,-6l23,44r5,-5l33,33r6,-5l71,8,78,6,85,3,92,2,100,r7,l115,,304,r7,l319,r7,2l333,3r8,3l348,8r7,3l385,33r5,6l395,44r4,7l403,57r15,50l418,115r,7l418,129r-2,8l415,144r-35,57l367,210r-6,4l355,218r-7,3l341,223r-37,6l115,229,71,221r-7,-3l57,214r-6,-4l45,206,6,151,2,137,1,129,,122r,-7xe" filled="f" strokecolor="#99a0a6" strokeweight=".23822mm">
                <v:path arrowok="t" o:connecttype="custom" o:connectlocs="0,60960;5715,33020;6985,28575;9525,24130;12065,20320;14605,15875;17780,12700;20955,8890;24765,5715;45085,-6985;49530,-8255;53975,-10160;58420,-10795;63500,-12065;67945,-12065;73025,-12065;193040,-12065;197485,-12065;202565,-12065;207010,-10795;211455,-10160;216535,-8255;220980,-6985;225425,-5080;244475,8890;247650,12700;250825,15875;253365,20320;255905,24130;265430,55880;265430,60960;265430,65405;265430,69850;264160,74930;263525,79375;241300,115570;233045,121285;229235,123825;225425,126365;220980,128270;216535,129540;193040,133350;73025,133350;45085,128270;40640,126365;36195,123825;32385,121285;28575,118745;3810,83820;1270,74930;635,69850;0,65405;0,60960" o:connectangles="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92128" behindDoc="0" locked="0" layoutInCell="1" allowOverlap="1" wp14:anchorId="77785A0D" wp14:editId="0200183A">
                <wp:simplePos x="0" y="0"/>
                <wp:positionH relativeFrom="page">
                  <wp:posOffset>1238885</wp:posOffset>
                </wp:positionH>
                <wp:positionV relativeFrom="paragraph">
                  <wp:posOffset>245110</wp:posOffset>
                </wp:positionV>
                <wp:extent cx="266065" cy="146050"/>
                <wp:effectExtent l="0" t="0" r="0" b="0"/>
                <wp:wrapNone/>
                <wp:docPr id="1407003582" name="docshape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51 1951"/>
                            <a:gd name="T1" fmla="*/ T0 w 419"/>
                            <a:gd name="T2" fmla="+- 0 501 386"/>
                            <a:gd name="T3" fmla="*/ 501 h 230"/>
                            <a:gd name="T4" fmla="+- 0 1951 1951"/>
                            <a:gd name="T5" fmla="*/ T4 w 419"/>
                            <a:gd name="T6" fmla="+- 0 493 386"/>
                            <a:gd name="T7" fmla="*/ 493 h 230"/>
                            <a:gd name="T8" fmla="+- 0 1952 1951"/>
                            <a:gd name="T9" fmla="*/ T8 w 419"/>
                            <a:gd name="T10" fmla="+- 0 486 386"/>
                            <a:gd name="T11" fmla="*/ 486 h 230"/>
                            <a:gd name="T12" fmla="+- 0 1953 1951"/>
                            <a:gd name="T13" fmla="*/ T12 w 419"/>
                            <a:gd name="T14" fmla="+- 0 478 386"/>
                            <a:gd name="T15" fmla="*/ 478 h 230"/>
                            <a:gd name="T16" fmla="+- 0 1954 1951"/>
                            <a:gd name="T17" fmla="*/ T16 w 419"/>
                            <a:gd name="T18" fmla="+- 0 471 386"/>
                            <a:gd name="T19" fmla="*/ 471 h 230"/>
                            <a:gd name="T20" fmla="+- 0 1957 1951"/>
                            <a:gd name="T21" fmla="*/ T20 w 419"/>
                            <a:gd name="T22" fmla="+- 0 464 386"/>
                            <a:gd name="T23" fmla="*/ 464 h 230"/>
                            <a:gd name="T24" fmla="+- 0 1960 1951"/>
                            <a:gd name="T25" fmla="*/ T24 w 419"/>
                            <a:gd name="T26" fmla="+- 0 457 386"/>
                            <a:gd name="T27" fmla="*/ 457 h 230"/>
                            <a:gd name="T28" fmla="+- 0 1962 1951"/>
                            <a:gd name="T29" fmla="*/ T28 w 419"/>
                            <a:gd name="T30" fmla="+- 0 450 386"/>
                            <a:gd name="T31" fmla="*/ 450 h 230"/>
                            <a:gd name="T32" fmla="+- 0 1966 1951"/>
                            <a:gd name="T33" fmla="*/ T32 w 419"/>
                            <a:gd name="T34" fmla="+- 0 443 386"/>
                            <a:gd name="T35" fmla="*/ 443 h 230"/>
                            <a:gd name="T36" fmla="+- 0 1970 1951"/>
                            <a:gd name="T37" fmla="*/ T36 w 419"/>
                            <a:gd name="T38" fmla="+- 0 437 386"/>
                            <a:gd name="T39" fmla="*/ 437 h 230"/>
                            <a:gd name="T40" fmla="+- 0 1974 1951"/>
                            <a:gd name="T41" fmla="*/ T40 w 419"/>
                            <a:gd name="T42" fmla="+- 0 431 386"/>
                            <a:gd name="T43" fmla="*/ 431 h 230"/>
                            <a:gd name="T44" fmla="+- 0 1979 1951"/>
                            <a:gd name="T45" fmla="*/ T44 w 419"/>
                            <a:gd name="T46" fmla="+- 0 425 386"/>
                            <a:gd name="T47" fmla="*/ 425 h 230"/>
                            <a:gd name="T48" fmla="+- 0 1984 1951"/>
                            <a:gd name="T49" fmla="*/ T48 w 419"/>
                            <a:gd name="T50" fmla="+- 0 420 386"/>
                            <a:gd name="T51" fmla="*/ 420 h 230"/>
                            <a:gd name="T52" fmla="+- 0 1990 1951"/>
                            <a:gd name="T53" fmla="*/ T52 w 419"/>
                            <a:gd name="T54" fmla="+- 0 414 386"/>
                            <a:gd name="T55" fmla="*/ 414 h 230"/>
                            <a:gd name="T56" fmla="+- 0 2022 1951"/>
                            <a:gd name="T57" fmla="*/ T56 w 419"/>
                            <a:gd name="T58" fmla="+- 0 395 386"/>
                            <a:gd name="T59" fmla="*/ 395 h 230"/>
                            <a:gd name="T60" fmla="+- 0 2029 1951"/>
                            <a:gd name="T61" fmla="*/ T60 w 419"/>
                            <a:gd name="T62" fmla="+- 0 392 386"/>
                            <a:gd name="T63" fmla="*/ 392 h 230"/>
                            <a:gd name="T64" fmla="+- 0 2036 1951"/>
                            <a:gd name="T65" fmla="*/ T64 w 419"/>
                            <a:gd name="T66" fmla="+- 0 390 386"/>
                            <a:gd name="T67" fmla="*/ 390 h 230"/>
                            <a:gd name="T68" fmla="+- 0 2043 1951"/>
                            <a:gd name="T69" fmla="*/ T68 w 419"/>
                            <a:gd name="T70" fmla="+- 0 388 386"/>
                            <a:gd name="T71" fmla="*/ 388 h 230"/>
                            <a:gd name="T72" fmla="+- 0 2051 1951"/>
                            <a:gd name="T73" fmla="*/ T72 w 419"/>
                            <a:gd name="T74" fmla="+- 0 387 386"/>
                            <a:gd name="T75" fmla="*/ 387 h 230"/>
                            <a:gd name="T76" fmla="+- 0 2058 1951"/>
                            <a:gd name="T77" fmla="*/ T76 w 419"/>
                            <a:gd name="T78" fmla="+- 0 386 386"/>
                            <a:gd name="T79" fmla="*/ 386 h 230"/>
                            <a:gd name="T80" fmla="+- 0 2066 1951"/>
                            <a:gd name="T81" fmla="*/ T80 w 419"/>
                            <a:gd name="T82" fmla="+- 0 386 386"/>
                            <a:gd name="T83" fmla="*/ 386 h 230"/>
                            <a:gd name="T84" fmla="+- 0 2255 1951"/>
                            <a:gd name="T85" fmla="*/ T84 w 419"/>
                            <a:gd name="T86" fmla="+- 0 386 386"/>
                            <a:gd name="T87" fmla="*/ 386 h 230"/>
                            <a:gd name="T88" fmla="+- 0 2262 1951"/>
                            <a:gd name="T89" fmla="*/ T88 w 419"/>
                            <a:gd name="T90" fmla="+- 0 386 386"/>
                            <a:gd name="T91" fmla="*/ 386 h 230"/>
                            <a:gd name="T92" fmla="+- 0 2270 1951"/>
                            <a:gd name="T93" fmla="*/ T92 w 419"/>
                            <a:gd name="T94" fmla="+- 0 387 386"/>
                            <a:gd name="T95" fmla="*/ 387 h 230"/>
                            <a:gd name="T96" fmla="+- 0 2277 1951"/>
                            <a:gd name="T97" fmla="*/ T96 w 419"/>
                            <a:gd name="T98" fmla="+- 0 388 386"/>
                            <a:gd name="T99" fmla="*/ 388 h 230"/>
                            <a:gd name="T100" fmla="+- 0 2284 1951"/>
                            <a:gd name="T101" fmla="*/ T100 w 419"/>
                            <a:gd name="T102" fmla="+- 0 390 386"/>
                            <a:gd name="T103" fmla="*/ 390 h 230"/>
                            <a:gd name="T104" fmla="+- 0 2292 1951"/>
                            <a:gd name="T105" fmla="*/ T104 w 419"/>
                            <a:gd name="T106" fmla="+- 0 392 386"/>
                            <a:gd name="T107" fmla="*/ 392 h 230"/>
                            <a:gd name="T108" fmla="+- 0 2299 1951"/>
                            <a:gd name="T109" fmla="*/ T108 w 419"/>
                            <a:gd name="T110" fmla="+- 0 395 386"/>
                            <a:gd name="T111" fmla="*/ 395 h 230"/>
                            <a:gd name="T112" fmla="+- 0 2306 1951"/>
                            <a:gd name="T113" fmla="*/ T112 w 419"/>
                            <a:gd name="T114" fmla="+- 0 398 386"/>
                            <a:gd name="T115" fmla="*/ 398 h 230"/>
                            <a:gd name="T116" fmla="+- 0 2336 1951"/>
                            <a:gd name="T117" fmla="*/ T116 w 419"/>
                            <a:gd name="T118" fmla="+- 0 420 386"/>
                            <a:gd name="T119" fmla="*/ 420 h 230"/>
                            <a:gd name="T120" fmla="+- 0 2341 1951"/>
                            <a:gd name="T121" fmla="*/ T120 w 419"/>
                            <a:gd name="T122" fmla="+- 0 425 386"/>
                            <a:gd name="T123" fmla="*/ 425 h 230"/>
                            <a:gd name="T124" fmla="+- 0 2346 1951"/>
                            <a:gd name="T125" fmla="*/ T124 w 419"/>
                            <a:gd name="T126" fmla="+- 0 431 386"/>
                            <a:gd name="T127" fmla="*/ 431 h 230"/>
                            <a:gd name="T128" fmla="+- 0 2350 1951"/>
                            <a:gd name="T129" fmla="*/ T128 w 419"/>
                            <a:gd name="T130" fmla="+- 0 437 386"/>
                            <a:gd name="T131" fmla="*/ 437 h 230"/>
                            <a:gd name="T132" fmla="+- 0 2354 1951"/>
                            <a:gd name="T133" fmla="*/ T132 w 419"/>
                            <a:gd name="T134" fmla="+- 0 443 386"/>
                            <a:gd name="T135" fmla="*/ 443 h 230"/>
                            <a:gd name="T136" fmla="+- 0 2367 1951"/>
                            <a:gd name="T137" fmla="*/ T136 w 419"/>
                            <a:gd name="T138" fmla="+- 0 478 386"/>
                            <a:gd name="T139" fmla="*/ 478 h 230"/>
                            <a:gd name="T140" fmla="+- 0 2369 1951"/>
                            <a:gd name="T141" fmla="*/ T140 w 419"/>
                            <a:gd name="T142" fmla="+- 0 486 386"/>
                            <a:gd name="T143" fmla="*/ 486 h 230"/>
                            <a:gd name="T144" fmla="+- 0 2369 1951"/>
                            <a:gd name="T145" fmla="*/ T144 w 419"/>
                            <a:gd name="T146" fmla="+- 0 493 386"/>
                            <a:gd name="T147" fmla="*/ 493 h 230"/>
                            <a:gd name="T148" fmla="+- 0 2369 1951"/>
                            <a:gd name="T149" fmla="*/ T148 w 419"/>
                            <a:gd name="T150" fmla="+- 0 501 386"/>
                            <a:gd name="T151" fmla="*/ 501 h 230"/>
                            <a:gd name="T152" fmla="+- 0 2369 1951"/>
                            <a:gd name="T153" fmla="*/ T152 w 419"/>
                            <a:gd name="T154" fmla="+- 0 508 386"/>
                            <a:gd name="T155" fmla="*/ 508 h 230"/>
                            <a:gd name="T156" fmla="+- 0 2346 1951"/>
                            <a:gd name="T157" fmla="*/ T156 w 419"/>
                            <a:gd name="T158" fmla="+- 0 571 386"/>
                            <a:gd name="T159" fmla="*/ 571 h 230"/>
                            <a:gd name="T160" fmla="+- 0 2318 1951"/>
                            <a:gd name="T161" fmla="*/ T160 w 419"/>
                            <a:gd name="T162" fmla="+- 0 596 386"/>
                            <a:gd name="T163" fmla="*/ 596 h 230"/>
                            <a:gd name="T164" fmla="+- 0 2312 1951"/>
                            <a:gd name="T165" fmla="*/ T164 w 419"/>
                            <a:gd name="T166" fmla="+- 0 600 386"/>
                            <a:gd name="T167" fmla="*/ 600 h 230"/>
                            <a:gd name="T168" fmla="+- 0 2306 1951"/>
                            <a:gd name="T169" fmla="*/ T168 w 419"/>
                            <a:gd name="T170" fmla="+- 0 604 386"/>
                            <a:gd name="T171" fmla="*/ 604 h 230"/>
                            <a:gd name="T172" fmla="+- 0 2299 1951"/>
                            <a:gd name="T173" fmla="*/ T172 w 419"/>
                            <a:gd name="T174" fmla="+- 0 607 386"/>
                            <a:gd name="T175" fmla="*/ 607 h 230"/>
                            <a:gd name="T176" fmla="+- 0 2292 1951"/>
                            <a:gd name="T177" fmla="*/ T176 w 419"/>
                            <a:gd name="T178" fmla="+- 0 610 386"/>
                            <a:gd name="T179" fmla="*/ 610 h 230"/>
                            <a:gd name="T180" fmla="+- 0 2255 1951"/>
                            <a:gd name="T181" fmla="*/ T180 w 419"/>
                            <a:gd name="T182" fmla="+- 0 615 386"/>
                            <a:gd name="T183" fmla="*/ 615 h 230"/>
                            <a:gd name="T184" fmla="+- 0 2066 1951"/>
                            <a:gd name="T185" fmla="*/ T184 w 419"/>
                            <a:gd name="T186" fmla="+- 0 615 386"/>
                            <a:gd name="T187" fmla="*/ 615 h 230"/>
                            <a:gd name="T188" fmla="+- 0 2002 1951"/>
                            <a:gd name="T189" fmla="*/ T188 w 419"/>
                            <a:gd name="T190" fmla="+- 0 596 386"/>
                            <a:gd name="T191" fmla="*/ 596 h 230"/>
                            <a:gd name="T192" fmla="+- 0 1996 1951"/>
                            <a:gd name="T193" fmla="*/ T192 w 419"/>
                            <a:gd name="T194" fmla="+- 0 592 386"/>
                            <a:gd name="T195" fmla="*/ 592 h 230"/>
                            <a:gd name="T196" fmla="+- 0 1957 1951"/>
                            <a:gd name="T197" fmla="*/ T196 w 419"/>
                            <a:gd name="T198" fmla="+- 0 538 386"/>
                            <a:gd name="T199" fmla="*/ 538 h 230"/>
                            <a:gd name="T200" fmla="+- 0 1951 1951"/>
                            <a:gd name="T201" fmla="*/ T200 w 419"/>
                            <a:gd name="T202" fmla="+- 0 508 386"/>
                            <a:gd name="T203" fmla="*/ 508 h 230"/>
                            <a:gd name="T204" fmla="+- 0 1951 1951"/>
                            <a:gd name="T205" fmla="*/ T204 w 419"/>
                            <a:gd name="T206" fmla="+- 0 501 386"/>
                            <a:gd name="T207" fmla="*/ 501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0" y="107"/>
                              </a:lnTo>
                              <a:lnTo>
                                <a:pt x="1" y="100"/>
                              </a:lnTo>
                              <a:lnTo>
                                <a:pt x="2" y="92"/>
                              </a:lnTo>
                              <a:lnTo>
                                <a:pt x="3" y="85"/>
                              </a:lnTo>
                              <a:lnTo>
                                <a:pt x="6" y="78"/>
                              </a:lnTo>
                              <a:lnTo>
                                <a:pt x="9" y="71"/>
                              </a:lnTo>
                              <a:lnTo>
                                <a:pt x="11" y="64"/>
                              </a:lnTo>
                              <a:lnTo>
                                <a:pt x="15" y="57"/>
                              </a:lnTo>
                              <a:lnTo>
                                <a:pt x="19" y="51"/>
                              </a:lnTo>
                              <a:lnTo>
                                <a:pt x="23" y="45"/>
                              </a:lnTo>
                              <a:lnTo>
                                <a:pt x="28" y="39"/>
                              </a:lnTo>
                              <a:lnTo>
                                <a:pt x="33" y="34"/>
                              </a:lnTo>
                              <a:lnTo>
                                <a:pt x="39" y="28"/>
                              </a:lnTo>
                              <a:lnTo>
                                <a:pt x="71" y="9"/>
                              </a:lnTo>
                              <a:lnTo>
                                <a:pt x="78" y="6"/>
                              </a:lnTo>
                              <a:lnTo>
                                <a:pt x="85" y="4"/>
                              </a:lnTo>
                              <a:lnTo>
                                <a:pt x="92" y="2"/>
                              </a:lnTo>
                              <a:lnTo>
                                <a:pt x="100" y="1"/>
                              </a:lnTo>
                              <a:lnTo>
                                <a:pt x="107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1" y="0"/>
                              </a:lnTo>
                              <a:lnTo>
                                <a:pt x="319" y="1"/>
                              </a:lnTo>
                              <a:lnTo>
                                <a:pt x="326" y="2"/>
                              </a:lnTo>
                              <a:lnTo>
                                <a:pt x="333" y="4"/>
                              </a:lnTo>
                              <a:lnTo>
                                <a:pt x="341" y="6"/>
                              </a:lnTo>
                              <a:lnTo>
                                <a:pt x="348" y="9"/>
                              </a:lnTo>
                              <a:lnTo>
                                <a:pt x="355" y="12"/>
                              </a:lnTo>
                              <a:lnTo>
                                <a:pt x="385" y="34"/>
                              </a:lnTo>
                              <a:lnTo>
                                <a:pt x="390" y="39"/>
                              </a:lnTo>
                              <a:lnTo>
                                <a:pt x="395" y="45"/>
                              </a:lnTo>
                              <a:lnTo>
                                <a:pt x="399" y="51"/>
                              </a:lnTo>
                              <a:lnTo>
                                <a:pt x="403" y="57"/>
                              </a:lnTo>
                              <a:lnTo>
                                <a:pt x="416" y="92"/>
                              </a:lnTo>
                              <a:lnTo>
                                <a:pt x="418" y="100"/>
                              </a:lnTo>
                              <a:lnTo>
                                <a:pt x="418" y="107"/>
                              </a:lnTo>
                              <a:lnTo>
                                <a:pt x="418" y="115"/>
                              </a:lnTo>
                              <a:lnTo>
                                <a:pt x="418" y="122"/>
                              </a:lnTo>
                              <a:lnTo>
                                <a:pt x="395" y="185"/>
                              </a:lnTo>
                              <a:lnTo>
                                <a:pt x="367" y="210"/>
                              </a:lnTo>
                              <a:lnTo>
                                <a:pt x="361" y="214"/>
                              </a:lnTo>
                              <a:lnTo>
                                <a:pt x="355" y="218"/>
                              </a:lnTo>
                              <a:lnTo>
                                <a:pt x="348" y="221"/>
                              </a:lnTo>
                              <a:lnTo>
                                <a:pt x="341" y="224"/>
                              </a:lnTo>
                              <a:lnTo>
                                <a:pt x="304" y="229"/>
                              </a:lnTo>
                              <a:lnTo>
                                <a:pt x="115" y="229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6" y="152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B8A4A1" id="docshape125" o:spid="_x0000_s1026" style="position:absolute;margin-left:97.55pt;margin-top:19.3pt;width:20.95pt;height:11.5pt;z-index:157921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" path="m,115r,-8l1,100,2,92,3,85,6,78,9,71r2,-7l15,57r4,-6l23,45r5,-6l33,34r6,-6l71,9,78,6,85,4,92,2r8,-1l107,r8,l304,r7,l319,1r7,1l333,4r8,2l348,9r7,3l385,34r5,5l395,45r4,6l403,57r13,35l418,100r,7l418,115r,7l395,185r-28,25l361,214r-6,4l348,221r-7,3l304,229r-189,l51,210r-6,-4l6,152,,122r,-7xe" filled="f" strokecolor="#99a0a6" strokeweight=".23822mm">
                <v:path arrowok="t" o:connecttype="custom" o:connectlocs="0,318135;0,313055;635,308610;1270,303530;1905,299085;3810,294640;5715,290195;6985,285750;9525,281305;12065,277495;14605,273685;17780,269875;20955,266700;24765,262890;45085,250825;49530,248920;53975,247650;58420,246380;63500,245745;67945,245110;73025,245110;193040,245110;197485,245110;202565,245745;207010,246380;211455,247650;216535,248920;220980,250825;225425,252730;244475,266700;247650,269875;250825,273685;253365,277495;255905,281305;264160,303530;265430,308610;265430,313055;265430,318135;265430,322580;250825,362585;233045,378460;229235,381000;225425,383540;220980,385445;216535,387350;193040,390525;73025,390525;32385,378460;28575,375920;3810,341630;0,322580;0,318135" o:connectangles="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92640" behindDoc="0" locked="0" layoutInCell="1" allowOverlap="1" wp14:anchorId="5F23A3A6" wp14:editId="252597A0">
                <wp:simplePos x="0" y="0"/>
                <wp:positionH relativeFrom="page">
                  <wp:posOffset>1238885</wp:posOffset>
                </wp:positionH>
                <wp:positionV relativeFrom="paragraph">
                  <wp:posOffset>502285</wp:posOffset>
                </wp:positionV>
                <wp:extent cx="266065" cy="146050"/>
                <wp:effectExtent l="0" t="0" r="0" b="0"/>
                <wp:wrapNone/>
                <wp:docPr id="790662449" name="docshape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51 1951"/>
                            <a:gd name="T1" fmla="*/ T0 w 419"/>
                            <a:gd name="T2" fmla="+- 0 906 791"/>
                            <a:gd name="T3" fmla="*/ 906 h 230"/>
                            <a:gd name="T4" fmla="+- 0 1951 1951"/>
                            <a:gd name="T5" fmla="*/ T4 w 419"/>
                            <a:gd name="T6" fmla="+- 0 898 791"/>
                            <a:gd name="T7" fmla="*/ 898 h 230"/>
                            <a:gd name="T8" fmla="+- 0 1952 1951"/>
                            <a:gd name="T9" fmla="*/ T8 w 419"/>
                            <a:gd name="T10" fmla="+- 0 891 791"/>
                            <a:gd name="T11" fmla="*/ 891 h 230"/>
                            <a:gd name="T12" fmla="+- 0 1953 1951"/>
                            <a:gd name="T13" fmla="*/ T12 w 419"/>
                            <a:gd name="T14" fmla="+- 0 883 791"/>
                            <a:gd name="T15" fmla="*/ 883 h 230"/>
                            <a:gd name="T16" fmla="+- 0 1954 1951"/>
                            <a:gd name="T17" fmla="*/ T16 w 419"/>
                            <a:gd name="T18" fmla="+- 0 876 791"/>
                            <a:gd name="T19" fmla="*/ 876 h 230"/>
                            <a:gd name="T20" fmla="+- 0 1957 1951"/>
                            <a:gd name="T21" fmla="*/ T20 w 419"/>
                            <a:gd name="T22" fmla="+- 0 869 791"/>
                            <a:gd name="T23" fmla="*/ 869 h 230"/>
                            <a:gd name="T24" fmla="+- 0 1960 1951"/>
                            <a:gd name="T25" fmla="*/ T24 w 419"/>
                            <a:gd name="T26" fmla="+- 0 862 791"/>
                            <a:gd name="T27" fmla="*/ 862 h 230"/>
                            <a:gd name="T28" fmla="+- 0 1962 1951"/>
                            <a:gd name="T29" fmla="*/ T28 w 419"/>
                            <a:gd name="T30" fmla="+- 0 855 791"/>
                            <a:gd name="T31" fmla="*/ 855 h 230"/>
                            <a:gd name="T32" fmla="+- 0 1966 1951"/>
                            <a:gd name="T33" fmla="*/ T32 w 419"/>
                            <a:gd name="T34" fmla="+- 0 848 791"/>
                            <a:gd name="T35" fmla="*/ 848 h 230"/>
                            <a:gd name="T36" fmla="+- 0 1970 1951"/>
                            <a:gd name="T37" fmla="*/ T36 w 419"/>
                            <a:gd name="T38" fmla="+- 0 842 791"/>
                            <a:gd name="T39" fmla="*/ 842 h 230"/>
                            <a:gd name="T40" fmla="+- 0 1974 1951"/>
                            <a:gd name="T41" fmla="*/ T40 w 419"/>
                            <a:gd name="T42" fmla="+- 0 836 791"/>
                            <a:gd name="T43" fmla="*/ 836 h 230"/>
                            <a:gd name="T44" fmla="+- 0 1979 1951"/>
                            <a:gd name="T45" fmla="*/ T44 w 419"/>
                            <a:gd name="T46" fmla="+- 0 830 791"/>
                            <a:gd name="T47" fmla="*/ 830 h 230"/>
                            <a:gd name="T48" fmla="+- 0 1984 1951"/>
                            <a:gd name="T49" fmla="*/ T48 w 419"/>
                            <a:gd name="T50" fmla="+- 0 825 791"/>
                            <a:gd name="T51" fmla="*/ 825 h 230"/>
                            <a:gd name="T52" fmla="+- 0 1990 1951"/>
                            <a:gd name="T53" fmla="*/ T52 w 419"/>
                            <a:gd name="T54" fmla="+- 0 819 791"/>
                            <a:gd name="T55" fmla="*/ 819 h 230"/>
                            <a:gd name="T56" fmla="+- 0 2022 1951"/>
                            <a:gd name="T57" fmla="*/ T56 w 419"/>
                            <a:gd name="T58" fmla="+- 0 800 791"/>
                            <a:gd name="T59" fmla="*/ 800 h 230"/>
                            <a:gd name="T60" fmla="+- 0 2029 1951"/>
                            <a:gd name="T61" fmla="*/ T60 w 419"/>
                            <a:gd name="T62" fmla="+- 0 797 791"/>
                            <a:gd name="T63" fmla="*/ 797 h 230"/>
                            <a:gd name="T64" fmla="+- 0 2036 1951"/>
                            <a:gd name="T65" fmla="*/ T64 w 419"/>
                            <a:gd name="T66" fmla="+- 0 795 791"/>
                            <a:gd name="T67" fmla="*/ 795 h 230"/>
                            <a:gd name="T68" fmla="+- 0 2043 1951"/>
                            <a:gd name="T69" fmla="*/ T68 w 419"/>
                            <a:gd name="T70" fmla="+- 0 793 791"/>
                            <a:gd name="T71" fmla="*/ 793 h 230"/>
                            <a:gd name="T72" fmla="+- 0 2051 1951"/>
                            <a:gd name="T73" fmla="*/ T72 w 419"/>
                            <a:gd name="T74" fmla="+- 0 792 791"/>
                            <a:gd name="T75" fmla="*/ 792 h 230"/>
                            <a:gd name="T76" fmla="+- 0 2058 1951"/>
                            <a:gd name="T77" fmla="*/ T76 w 419"/>
                            <a:gd name="T78" fmla="+- 0 791 791"/>
                            <a:gd name="T79" fmla="*/ 791 h 230"/>
                            <a:gd name="T80" fmla="+- 0 2066 1951"/>
                            <a:gd name="T81" fmla="*/ T80 w 419"/>
                            <a:gd name="T82" fmla="+- 0 791 791"/>
                            <a:gd name="T83" fmla="*/ 791 h 230"/>
                            <a:gd name="T84" fmla="+- 0 2255 1951"/>
                            <a:gd name="T85" fmla="*/ T84 w 419"/>
                            <a:gd name="T86" fmla="+- 0 791 791"/>
                            <a:gd name="T87" fmla="*/ 791 h 230"/>
                            <a:gd name="T88" fmla="+- 0 2262 1951"/>
                            <a:gd name="T89" fmla="*/ T88 w 419"/>
                            <a:gd name="T90" fmla="+- 0 791 791"/>
                            <a:gd name="T91" fmla="*/ 791 h 230"/>
                            <a:gd name="T92" fmla="+- 0 2270 1951"/>
                            <a:gd name="T93" fmla="*/ T92 w 419"/>
                            <a:gd name="T94" fmla="+- 0 792 791"/>
                            <a:gd name="T95" fmla="*/ 792 h 230"/>
                            <a:gd name="T96" fmla="+- 0 2277 1951"/>
                            <a:gd name="T97" fmla="*/ T96 w 419"/>
                            <a:gd name="T98" fmla="+- 0 793 791"/>
                            <a:gd name="T99" fmla="*/ 793 h 230"/>
                            <a:gd name="T100" fmla="+- 0 2284 1951"/>
                            <a:gd name="T101" fmla="*/ T100 w 419"/>
                            <a:gd name="T102" fmla="+- 0 795 791"/>
                            <a:gd name="T103" fmla="*/ 795 h 230"/>
                            <a:gd name="T104" fmla="+- 0 2292 1951"/>
                            <a:gd name="T105" fmla="*/ T104 w 419"/>
                            <a:gd name="T106" fmla="+- 0 797 791"/>
                            <a:gd name="T107" fmla="*/ 797 h 230"/>
                            <a:gd name="T108" fmla="+- 0 2299 1951"/>
                            <a:gd name="T109" fmla="*/ T108 w 419"/>
                            <a:gd name="T110" fmla="+- 0 800 791"/>
                            <a:gd name="T111" fmla="*/ 800 h 230"/>
                            <a:gd name="T112" fmla="+- 0 2306 1951"/>
                            <a:gd name="T113" fmla="*/ T112 w 419"/>
                            <a:gd name="T114" fmla="+- 0 803 791"/>
                            <a:gd name="T115" fmla="*/ 803 h 230"/>
                            <a:gd name="T116" fmla="+- 0 2350 1951"/>
                            <a:gd name="T117" fmla="*/ T116 w 419"/>
                            <a:gd name="T118" fmla="+- 0 842 791"/>
                            <a:gd name="T119" fmla="*/ 842 h 230"/>
                            <a:gd name="T120" fmla="+- 0 2354 1951"/>
                            <a:gd name="T121" fmla="*/ T120 w 419"/>
                            <a:gd name="T122" fmla="+- 0 848 791"/>
                            <a:gd name="T123" fmla="*/ 848 h 230"/>
                            <a:gd name="T124" fmla="+- 0 2358 1951"/>
                            <a:gd name="T125" fmla="*/ T124 w 419"/>
                            <a:gd name="T126" fmla="+- 0 855 791"/>
                            <a:gd name="T127" fmla="*/ 855 h 230"/>
                            <a:gd name="T128" fmla="+- 0 2361 1951"/>
                            <a:gd name="T129" fmla="*/ T128 w 419"/>
                            <a:gd name="T130" fmla="+- 0 862 791"/>
                            <a:gd name="T131" fmla="*/ 862 h 230"/>
                            <a:gd name="T132" fmla="+- 0 2364 1951"/>
                            <a:gd name="T133" fmla="*/ T132 w 419"/>
                            <a:gd name="T134" fmla="+- 0 869 791"/>
                            <a:gd name="T135" fmla="*/ 869 h 230"/>
                            <a:gd name="T136" fmla="+- 0 2366 1951"/>
                            <a:gd name="T137" fmla="*/ T136 w 419"/>
                            <a:gd name="T138" fmla="+- 0 876 791"/>
                            <a:gd name="T139" fmla="*/ 876 h 230"/>
                            <a:gd name="T140" fmla="+- 0 2367 1951"/>
                            <a:gd name="T141" fmla="*/ T140 w 419"/>
                            <a:gd name="T142" fmla="+- 0 883 791"/>
                            <a:gd name="T143" fmla="*/ 883 h 230"/>
                            <a:gd name="T144" fmla="+- 0 2369 1951"/>
                            <a:gd name="T145" fmla="*/ T144 w 419"/>
                            <a:gd name="T146" fmla="+- 0 891 791"/>
                            <a:gd name="T147" fmla="*/ 891 h 230"/>
                            <a:gd name="T148" fmla="+- 0 2369 1951"/>
                            <a:gd name="T149" fmla="*/ T148 w 419"/>
                            <a:gd name="T150" fmla="+- 0 898 791"/>
                            <a:gd name="T151" fmla="*/ 898 h 230"/>
                            <a:gd name="T152" fmla="+- 0 2369 1951"/>
                            <a:gd name="T153" fmla="*/ T152 w 419"/>
                            <a:gd name="T154" fmla="+- 0 906 791"/>
                            <a:gd name="T155" fmla="*/ 906 h 230"/>
                            <a:gd name="T156" fmla="+- 0 2369 1951"/>
                            <a:gd name="T157" fmla="*/ T156 w 419"/>
                            <a:gd name="T158" fmla="+- 0 913 791"/>
                            <a:gd name="T159" fmla="*/ 913 h 230"/>
                            <a:gd name="T160" fmla="+- 0 2350 1951"/>
                            <a:gd name="T161" fmla="*/ T160 w 419"/>
                            <a:gd name="T162" fmla="+- 0 970 791"/>
                            <a:gd name="T163" fmla="*/ 970 h 230"/>
                            <a:gd name="T164" fmla="+- 0 2346 1951"/>
                            <a:gd name="T165" fmla="*/ T164 w 419"/>
                            <a:gd name="T166" fmla="+- 0 976 791"/>
                            <a:gd name="T167" fmla="*/ 976 h 230"/>
                            <a:gd name="T168" fmla="+- 0 2292 1951"/>
                            <a:gd name="T169" fmla="*/ T168 w 419"/>
                            <a:gd name="T170" fmla="+- 0 1015 791"/>
                            <a:gd name="T171" fmla="*/ 1015 h 230"/>
                            <a:gd name="T172" fmla="+- 0 2277 1951"/>
                            <a:gd name="T173" fmla="*/ T172 w 419"/>
                            <a:gd name="T174" fmla="+- 0 1018 791"/>
                            <a:gd name="T175" fmla="*/ 1018 h 230"/>
                            <a:gd name="T176" fmla="+- 0 2270 1951"/>
                            <a:gd name="T177" fmla="*/ T176 w 419"/>
                            <a:gd name="T178" fmla="+- 0 1020 791"/>
                            <a:gd name="T179" fmla="*/ 1020 h 230"/>
                            <a:gd name="T180" fmla="+- 0 2262 1951"/>
                            <a:gd name="T181" fmla="*/ T180 w 419"/>
                            <a:gd name="T182" fmla="+- 0 1021 791"/>
                            <a:gd name="T183" fmla="*/ 1021 h 230"/>
                            <a:gd name="T184" fmla="+- 0 2255 1951"/>
                            <a:gd name="T185" fmla="*/ T184 w 419"/>
                            <a:gd name="T186" fmla="+- 0 1021 791"/>
                            <a:gd name="T187" fmla="*/ 1021 h 230"/>
                            <a:gd name="T188" fmla="+- 0 2066 1951"/>
                            <a:gd name="T189" fmla="*/ T188 w 419"/>
                            <a:gd name="T190" fmla="+- 0 1021 791"/>
                            <a:gd name="T191" fmla="*/ 1021 h 230"/>
                            <a:gd name="T192" fmla="+- 0 2058 1951"/>
                            <a:gd name="T193" fmla="*/ T192 w 419"/>
                            <a:gd name="T194" fmla="+- 0 1021 791"/>
                            <a:gd name="T195" fmla="*/ 1021 h 230"/>
                            <a:gd name="T196" fmla="+- 0 2051 1951"/>
                            <a:gd name="T197" fmla="*/ T196 w 419"/>
                            <a:gd name="T198" fmla="+- 0 1020 791"/>
                            <a:gd name="T199" fmla="*/ 1020 h 230"/>
                            <a:gd name="T200" fmla="+- 0 2043 1951"/>
                            <a:gd name="T201" fmla="*/ T200 w 419"/>
                            <a:gd name="T202" fmla="+- 0 1018 791"/>
                            <a:gd name="T203" fmla="*/ 1018 h 230"/>
                            <a:gd name="T204" fmla="+- 0 2036 1951"/>
                            <a:gd name="T205" fmla="*/ T204 w 419"/>
                            <a:gd name="T206" fmla="+- 0 1017 791"/>
                            <a:gd name="T207" fmla="*/ 1017 h 230"/>
                            <a:gd name="T208" fmla="+- 0 2002 1951"/>
                            <a:gd name="T209" fmla="*/ T208 w 419"/>
                            <a:gd name="T210" fmla="+- 0 1001 791"/>
                            <a:gd name="T211" fmla="*/ 1001 h 230"/>
                            <a:gd name="T212" fmla="+- 0 1996 1951"/>
                            <a:gd name="T213" fmla="*/ T212 w 419"/>
                            <a:gd name="T214" fmla="+- 0 997 791"/>
                            <a:gd name="T215" fmla="*/ 997 h 230"/>
                            <a:gd name="T216" fmla="+- 0 1957 1951"/>
                            <a:gd name="T217" fmla="*/ T216 w 419"/>
                            <a:gd name="T218" fmla="+- 0 943 791"/>
                            <a:gd name="T219" fmla="*/ 943 h 230"/>
                            <a:gd name="T220" fmla="+- 0 1953 1951"/>
                            <a:gd name="T221" fmla="*/ T220 w 419"/>
                            <a:gd name="T222" fmla="+- 0 928 791"/>
                            <a:gd name="T223" fmla="*/ 928 h 230"/>
                            <a:gd name="T224" fmla="+- 0 1952 1951"/>
                            <a:gd name="T225" fmla="*/ T224 w 419"/>
                            <a:gd name="T226" fmla="+- 0 921 791"/>
                            <a:gd name="T227" fmla="*/ 921 h 230"/>
                            <a:gd name="T228" fmla="+- 0 1951 1951"/>
                            <a:gd name="T229" fmla="*/ T228 w 419"/>
                            <a:gd name="T230" fmla="+- 0 913 791"/>
                            <a:gd name="T231" fmla="*/ 913 h 230"/>
                            <a:gd name="T232" fmla="+- 0 1951 1951"/>
                            <a:gd name="T233" fmla="*/ T232 w 419"/>
                            <a:gd name="T234" fmla="+- 0 906 791"/>
                            <a:gd name="T235" fmla="*/ 906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0" y="107"/>
                              </a:lnTo>
                              <a:lnTo>
                                <a:pt x="1" y="100"/>
                              </a:lnTo>
                              <a:lnTo>
                                <a:pt x="2" y="92"/>
                              </a:lnTo>
                              <a:lnTo>
                                <a:pt x="3" y="85"/>
                              </a:lnTo>
                              <a:lnTo>
                                <a:pt x="6" y="78"/>
                              </a:lnTo>
                              <a:lnTo>
                                <a:pt x="9" y="71"/>
                              </a:lnTo>
                              <a:lnTo>
                                <a:pt x="11" y="64"/>
                              </a:lnTo>
                              <a:lnTo>
                                <a:pt x="15" y="57"/>
                              </a:lnTo>
                              <a:lnTo>
                                <a:pt x="19" y="51"/>
                              </a:lnTo>
                              <a:lnTo>
                                <a:pt x="23" y="45"/>
                              </a:lnTo>
                              <a:lnTo>
                                <a:pt x="28" y="39"/>
                              </a:lnTo>
                              <a:lnTo>
                                <a:pt x="33" y="34"/>
                              </a:lnTo>
                              <a:lnTo>
                                <a:pt x="39" y="28"/>
                              </a:lnTo>
                              <a:lnTo>
                                <a:pt x="71" y="9"/>
                              </a:lnTo>
                              <a:lnTo>
                                <a:pt x="78" y="6"/>
                              </a:lnTo>
                              <a:lnTo>
                                <a:pt x="85" y="4"/>
                              </a:lnTo>
                              <a:lnTo>
                                <a:pt x="92" y="2"/>
                              </a:lnTo>
                              <a:lnTo>
                                <a:pt x="100" y="1"/>
                              </a:lnTo>
                              <a:lnTo>
                                <a:pt x="107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1" y="0"/>
                              </a:lnTo>
                              <a:lnTo>
                                <a:pt x="319" y="1"/>
                              </a:lnTo>
                              <a:lnTo>
                                <a:pt x="326" y="2"/>
                              </a:lnTo>
                              <a:lnTo>
                                <a:pt x="333" y="4"/>
                              </a:lnTo>
                              <a:lnTo>
                                <a:pt x="341" y="6"/>
                              </a:lnTo>
                              <a:lnTo>
                                <a:pt x="348" y="9"/>
                              </a:lnTo>
                              <a:lnTo>
                                <a:pt x="355" y="12"/>
                              </a:lnTo>
                              <a:lnTo>
                                <a:pt x="399" y="51"/>
                              </a:lnTo>
                              <a:lnTo>
                                <a:pt x="403" y="57"/>
                              </a:lnTo>
                              <a:lnTo>
                                <a:pt x="407" y="64"/>
                              </a:lnTo>
                              <a:lnTo>
                                <a:pt x="410" y="71"/>
                              </a:lnTo>
                              <a:lnTo>
                                <a:pt x="413" y="78"/>
                              </a:lnTo>
                              <a:lnTo>
                                <a:pt x="415" y="85"/>
                              </a:lnTo>
                              <a:lnTo>
                                <a:pt x="416" y="92"/>
                              </a:lnTo>
                              <a:lnTo>
                                <a:pt x="418" y="100"/>
                              </a:lnTo>
                              <a:lnTo>
                                <a:pt x="418" y="107"/>
                              </a:lnTo>
                              <a:lnTo>
                                <a:pt x="418" y="115"/>
                              </a:lnTo>
                              <a:lnTo>
                                <a:pt x="418" y="122"/>
                              </a:lnTo>
                              <a:lnTo>
                                <a:pt x="399" y="179"/>
                              </a:lnTo>
                              <a:lnTo>
                                <a:pt x="395" y="185"/>
                              </a:lnTo>
                              <a:lnTo>
                                <a:pt x="341" y="224"/>
                              </a:lnTo>
                              <a:lnTo>
                                <a:pt x="326" y="227"/>
                              </a:lnTo>
                              <a:lnTo>
                                <a:pt x="319" y="229"/>
                              </a:lnTo>
                              <a:lnTo>
                                <a:pt x="311" y="230"/>
                              </a:lnTo>
                              <a:lnTo>
                                <a:pt x="304" y="230"/>
                              </a:lnTo>
                              <a:lnTo>
                                <a:pt x="115" y="230"/>
                              </a:lnTo>
                              <a:lnTo>
                                <a:pt x="107" y="230"/>
                              </a:lnTo>
                              <a:lnTo>
                                <a:pt x="100" y="229"/>
                              </a:lnTo>
                              <a:lnTo>
                                <a:pt x="92" y="227"/>
                              </a:lnTo>
                              <a:lnTo>
                                <a:pt x="85" y="226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6" y="152"/>
                              </a:lnTo>
                              <a:lnTo>
                                <a:pt x="2" y="137"/>
                              </a:lnTo>
                              <a:lnTo>
                                <a:pt x="1" y="130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89B3B9" id="docshape126" o:spid="_x0000_s1026" style="position:absolute;margin-left:97.55pt;margin-top:39.55pt;width:20.95pt;height:11.5pt;z-index:157926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" path="m,115r,-8l1,100,2,92,3,85,6,78,9,71r2,-7l15,57r4,-6l23,45r5,-6l33,34r6,-6l71,9,78,6,85,4,92,2r8,-1l107,r8,l304,r7,l319,1r7,1l333,4r8,2l348,9r7,3l399,51r4,6l407,64r3,7l413,78r2,7l416,92r2,8l418,107r,8l418,122r-19,57l395,185r-54,39l326,227r-7,2l311,230r-7,l115,230r-8,l100,229r-8,-2l85,226,51,210r-6,-4l6,152,2,137,1,130,,122r,-7xe" filled="f" strokecolor="#99a0a6" strokeweight=".23822mm">
                <v:path arrowok="t" o:connecttype="custom" o:connectlocs="0,575310;0,570230;635,565785;1270,560705;1905,556260;3810,551815;5715,547370;6985,542925;9525,538480;12065,534670;14605,530860;17780,527050;20955,523875;24765,520065;45085,508000;49530,506095;53975,504825;58420,503555;63500,502920;67945,502285;73025,502285;193040,502285;197485,502285;202565,502920;207010,503555;211455,504825;216535,506095;220980,508000;225425,509905;253365,534670;255905,538480;258445,542925;260350,547370;262255,551815;263525,556260;264160,560705;265430,565785;265430,570230;265430,575310;265430,579755;253365,615950;250825,619760;216535,644525;207010,646430;202565,647700;197485,648335;193040,648335;73025,648335;67945,648335;63500,647700;58420,646430;53975,645795;32385,635635;28575,633095;3810,598805;1270,589280;635,584835;0,579755;0,575310" o:connectangles="0,0,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 w:rsidR="003017B9">
        <w:rPr>
          <w:color w:val="202024"/>
          <w:w w:val="115"/>
        </w:rPr>
        <w:t xml:space="preserve">Till the symptoms resolve </w:t>
      </w:r>
      <w:proofErr w:type="gramStart"/>
      <w:r w:rsidR="003017B9">
        <w:rPr>
          <w:color w:val="202024"/>
          <w:spacing w:val="-2"/>
          <w:w w:val="115"/>
        </w:rPr>
        <w:t>Till</w:t>
      </w:r>
      <w:proofErr w:type="gramEnd"/>
      <w:r w:rsidR="003017B9">
        <w:rPr>
          <w:color w:val="202024"/>
          <w:spacing w:val="-14"/>
          <w:w w:val="115"/>
        </w:rPr>
        <w:t xml:space="preserve"> </w:t>
      </w:r>
      <w:r w:rsidR="003017B9">
        <w:rPr>
          <w:color w:val="202024"/>
          <w:spacing w:val="-2"/>
          <w:w w:val="115"/>
        </w:rPr>
        <w:t>the</w:t>
      </w:r>
      <w:r w:rsidR="003017B9">
        <w:rPr>
          <w:color w:val="202024"/>
          <w:spacing w:val="-13"/>
          <w:w w:val="115"/>
        </w:rPr>
        <w:t xml:space="preserve"> </w:t>
      </w:r>
      <w:r w:rsidR="003017B9">
        <w:rPr>
          <w:color w:val="202024"/>
          <w:spacing w:val="-2"/>
          <w:w w:val="115"/>
        </w:rPr>
        <w:t>medications</w:t>
      </w:r>
      <w:r w:rsidR="003017B9">
        <w:rPr>
          <w:color w:val="202024"/>
          <w:spacing w:val="-13"/>
          <w:w w:val="115"/>
        </w:rPr>
        <w:t xml:space="preserve"> </w:t>
      </w:r>
      <w:r w:rsidR="003017B9">
        <w:rPr>
          <w:color w:val="202024"/>
          <w:spacing w:val="-2"/>
          <w:w w:val="115"/>
        </w:rPr>
        <w:t>are</w:t>
      </w:r>
      <w:r w:rsidR="003017B9">
        <w:rPr>
          <w:color w:val="202024"/>
          <w:spacing w:val="-13"/>
          <w:w w:val="115"/>
        </w:rPr>
        <w:t xml:space="preserve"> </w:t>
      </w:r>
      <w:r w:rsidR="003017B9">
        <w:rPr>
          <w:color w:val="202024"/>
          <w:spacing w:val="-2"/>
          <w:w w:val="115"/>
        </w:rPr>
        <w:t>over</w:t>
      </w:r>
    </w:p>
    <w:p w14:paraId="37F43BE2" w14:textId="77777777" w:rsidR="008E3919" w:rsidRDefault="003017B9">
      <w:pPr>
        <w:pStyle w:val="BodyText"/>
        <w:spacing w:line="220" w:lineRule="exact"/>
        <w:ind w:left="1539"/>
      </w:pPr>
      <w:r>
        <w:rPr>
          <w:color w:val="202024"/>
          <w:spacing w:val="-2"/>
          <w:w w:val="115"/>
        </w:rPr>
        <w:t>Till</w:t>
      </w:r>
      <w:r>
        <w:rPr>
          <w:color w:val="202024"/>
          <w:spacing w:val="-7"/>
          <w:w w:val="115"/>
        </w:rPr>
        <w:t xml:space="preserve"> </w:t>
      </w:r>
      <w:r>
        <w:rPr>
          <w:color w:val="202024"/>
          <w:spacing w:val="-2"/>
          <w:w w:val="115"/>
        </w:rPr>
        <w:t>the</w:t>
      </w:r>
      <w:r>
        <w:rPr>
          <w:color w:val="202024"/>
          <w:spacing w:val="-7"/>
          <w:w w:val="115"/>
        </w:rPr>
        <w:t xml:space="preserve"> </w:t>
      </w:r>
      <w:r>
        <w:rPr>
          <w:color w:val="202024"/>
          <w:spacing w:val="-2"/>
          <w:w w:val="115"/>
        </w:rPr>
        <w:t>doctor</w:t>
      </w:r>
      <w:r>
        <w:rPr>
          <w:color w:val="202024"/>
          <w:spacing w:val="-7"/>
          <w:w w:val="115"/>
        </w:rPr>
        <w:t xml:space="preserve"> </w:t>
      </w:r>
      <w:r>
        <w:rPr>
          <w:color w:val="202024"/>
          <w:spacing w:val="-2"/>
          <w:w w:val="115"/>
        </w:rPr>
        <w:t>says</w:t>
      </w:r>
      <w:r>
        <w:rPr>
          <w:color w:val="202024"/>
          <w:spacing w:val="-6"/>
          <w:w w:val="115"/>
        </w:rPr>
        <w:t xml:space="preserve"> </w:t>
      </w:r>
      <w:r>
        <w:rPr>
          <w:color w:val="202024"/>
          <w:spacing w:val="-2"/>
          <w:w w:val="115"/>
        </w:rPr>
        <w:t>no</w:t>
      </w:r>
      <w:r>
        <w:rPr>
          <w:color w:val="202024"/>
          <w:spacing w:val="-7"/>
          <w:w w:val="115"/>
        </w:rPr>
        <w:t xml:space="preserve"> </w:t>
      </w:r>
      <w:r>
        <w:rPr>
          <w:color w:val="202024"/>
          <w:spacing w:val="-2"/>
          <w:w w:val="115"/>
        </w:rPr>
        <w:t>more</w:t>
      </w:r>
      <w:r>
        <w:rPr>
          <w:color w:val="202024"/>
          <w:spacing w:val="-7"/>
          <w:w w:val="115"/>
        </w:rPr>
        <w:t xml:space="preserve"> </w:t>
      </w:r>
      <w:r>
        <w:rPr>
          <w:color w:val="202024"/>
          <w:spacing w:val="-2"/>
          <w:w w:val="115"/>
        </w:rPr>
        <w:t>medication</w:t>
      </w:r>
      <w:r>
        <w:rPr>
          <w:color w:val="202024"/>
          <w:spacing w:val="-6"/>
          <w:w w:val="115"/>
        </w:rPr>
        <w:t xml:space="preserve"> </w:t>
      </w:r>
      <w:r>
        <w:rPr>
          <w:color w:val="202024"/>
          <w:spacing w:val="-2"/>
          <w:w w:val="115"/>
        </w:rPr>
        <w:t>is</w:t>
      </w:r>
      <w:r>
        <w:rPr>
          <w:color w:val="202024"/>
          <w:spacing w:val="-7"/>
          <w:w w:val="115"/>
        </w:rPr>
        <w:t xml:space="preserve"> </w:t>
      </w:r>
      <w:r>
        <w:rPr>
          <w:color w:val="202024"/>
          <w:spacing w:val="-2"/>
          <w:w w:val="115"/>
        </w:rPr>
        <w:t>required</w:t>
      </w:r>
    </w:p>
    <w:p w14:paraId="2FAA10E0" w14:textId="77777777" w:rsidR="008E3919" w:rsidRDefault="008E3919">
      <w:pPr>
        <w:pStyle w:val="BodyText"/>
        <w:rPr>
          <w:sz w:val="20"/>
        </w:rPr>
      </w:pPr>
    </w:p>
    <w:p w14:paraId="2A563359" w14:textId="77777777" w:rsidR="008E3919" w:rsidRDefault="008E3919">
      <w:pPr>
        <w:pStyle w:val="BodyText"/>
        <w:rPr>
          <w:sz w:val="20"/>
        </w:rPr>
      </w:pPr>
    </w:p>
    <w:p w14:paraId="47FCAC3B" w14:textId="77777777" w:rsidR="008E3919" w:rsidRDefault="008E3919">
      <w:pPr>
        <w:pStyle w:val="BodyText"/>
        <w:rPr>
          <w:sz w:val="20"/>
        </w:rPr>
      </w:pPr>
    </w:p>
    <w:p w14:paraId="4368378A" w14:textId="77777777" w:rsidR="008E3919" w:rsidRDefault="008E3919">
      <w:pPr>
        <w:pStyle w:val="BodyText"/>
        <w:spacing w:before="9"/>
        <w:rPr>
          <w:sz w:val="21"/>
        </w:rPr>
      </w:pPr>
    </w:p>
    <w:p w14:paraId="10277663" w14:textId="77777777" w:rsidR="008E3919" w:rsidRDefault="003017B9">
      <w:pPr>
        <w:pStyle w:val="Heading1"/>
        <w:numPr>
          <w:ilvl w:val="0"/>
          <w:numId w:val="1"/>
        </w:numPr>
        <w:tabs>
          <w:tab w:val="left" w:pos="978"/>
          <w:tab w:val="left" w:pos="980"/>
        </w:tabs>
        <w:ind w:left="979" w:hanging="571"/>
        <w:rPr>
          <w:rFonts w:ascii="Gill Sans MT"/>
          <w:color w:val="202024"/>
        </w:rPr>
      </w:pPr>
      <w:r>
        <w:rPr>
          <w:color w:val="202024"/>
        </w:rPr>
        <w:t>26.</w:t>
      </w:r>
      <w:r>
        <w:rPr>
          <w:color w:val="202024"/>
          <w:spacing w:val="14"/>
        </w:rPr>
        <w:t xml:space="preserve"> </w:t>
      </w:r>
      <w:r>
        <w:rPr>
          <w:color w:val="202024"/>
        </w:rPr>
        <w:t>Will</w:t>
      </w:r>
      <w:r>
        <w:rPr>
          <w:color w:val="202024"/>
          <w:spacing w:val="14"/>
        </w:rPr>
        <w:t xml:space="preserve"> </w:t>
      </w:r>
      <w:r>
        <w:rPr>
          <w:color w:val="202024"/>
        </w:rPr>
        <w:t>you</w:t>
      </w:r>
      <w:r>
        <w:rPr>
          <w:color w:val="202024"/>
          <w:spacing w:val="14"/>
        </w:rPr>
        <w:t xml:space="preserve"> </w:t>
      </w:r>
      <w:r>
        <w:rPr>
          <w:color w:val="202024"/>
        </w:rPr>
        <w:t>stop</w:t>
      </w:r>
      <w:r>
        <w:rPr>
          <w:color w:val="202024"/>
          <w:spacing w:val="14"/>
        </w:rPr>
        <w:t xml:space="preserve"> </w:t>
      </w:r>
      <w:r>
        <w:rPr>
          <w:color w:val="202024"/>
        </w:rPr>
        <w:t>smoking</w:t>
      </w:r>
      <w:r>
        <w:rPr>
          <w:color w:val="202024"/>
          <w:spacing w:val="14"/>
        </w:rPr>
        <w:t xml:space="preserve"> </w:t>
      </w:r>
      <w:r>
        <w:rPr>
          <w:color w:val="202024"/>
        </w:rPr>
        <w:t>to</w:t>
      </w:r>
      <w:r>
        <w:rPr>
          <w:color w:val="202024"/>
          <w:spacing w:val="14"/>
        </w:rPr>
        <w:t xml:space="preserve"> </w:t>
      </w:r>
      <w:r>
        <w:rPr>
          <w:color w:val="202024"/>
        </w:rPr>
        <w:t>avoid</w:t>
      </w:r>
      <w:r>
        <w:rPr>
          <w:color w:val="202024"/>
          <w:spacing w:val="14"/>
        </w:rPr>
        <w:t xml:space="preserve"> </w:t>
      </w:r>
      <w:r>
        <w:rPr>
          <w:color w:val="202024"/>
        </w:rPr>
        <w:t>GERD/acidity/</w:t>
      </w:r>
      <w:proofErr w:type="spellStart"/>
      <w:r>
        <w:rPr>
          <w:color w:val="202024"/>
        </w:rPr>
        <w:t>taizabiyat</w:t>
      </w:r>
      <w:proofErr w:type="spellEnd"/>
      <w:r>
        <w:rPr>
          <w:color w:val="202024"/>
        </w:rPr>
        <w:t>?</w:t>
      </w:r>
      <w:r>
        <w:rPr>
          <w:color w:val="202024"/>
          <w:spacing w:val="6"/>
        </w:rPr>
        <w:t xml:space="preserve"> </w:t>
      </w:r>
      <w:r>
        <w:rPr>
          <w:rFonts w:ascii="Gill Sans MT"/>
          <w:color w:val="D92F25"/>
          <w:spacing w:val="-10"/>
        </w:rPr>
        <w:t>*</w:t>
      </w:r>
    </w:p>
    <w:p w14:paraId="54F571DB" w14:textId="77777777" w:rsidR="008E3919" w:rsidRDefault="008E3919">
      <w:pPr>
        <w:pStyle w:val="BodyText"/>
        <w:spacing w:before="2"/>
        <w:rPr>
          <w:sz w:val="14"/>
        </w:rPr>
      </w:pPr>
    </w:p>
    <w:p w14:paraId="671DB9BF" w14:textId="77777777" w:rsidR="008E3919" w:rsidRDefault="003017B9">
      <w:pPr>
        <w:pStyle w:val="Heading2"/>
        <w:spacing w:before="105"/>
      </w:pPr>
      <w:r>
        <w:rPr>
          <w:color w:val="202024"/>
          <w:w w:val="115"/>
        </w:rPr>
        <w:t>Mark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w w:val="115"/>
        </w:rPr>
        <w:t>only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w w:val="115"/>
        </w:rPr>
        <w:t>one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spacing w:val="-2"/>
          <w:w w:val="115"/>
        </w:rPr>
        <w:t>oval.</w:t>
      </w:r>
    </w:p>
    <w:p w14:paraId="7A6BB065" w14:textId="77777777" w:rsidR="008E3919" w:rsidRDefault="008E3919">
      <w:pPr>
        <w:pStyle w:val="BodyText"/>
        <w:spacing w:before="4"/>
        <w:rPr>
          <w:i/>
          <w:sz w:val="28"/>
        </w:rPr>
      </w:pPr>
    </w:p>
    <w:p w14:paraId="105B14FF" w14:textId="7B512F2C" w:rsidR="008E3919" w:rsidRDefault="00D2505A">
      <w:pPr>
        <w:pStyle w:val="BodyText"/>
        <w:spacing w:line="441" w:lineRule="auto"/>
        <w:ind w:left="1539" w:right="803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93152" behindDoc="0" locked="0" layoutInCell="1" allowOverlap="1" wp14:anchorId="754A0C1D" wp14:editId="7EC233FB">
                <wp:simplePos x="0" y="0"/>
                <wp:positionH relativeFrom="page">
                  <wp:posOffset>1238885</wp:posOffset>
                </wp:positionH>
                <wp:positionV relativeFrom="paragraph">
                  <wp:posOffset>-12065</wp:posOffset>
                </wp:positionV>
                <wp:extent cx="266065" cy="146050"/>
                <wp:effectExtent l="0" t="0" r="0" b="0"/>
                <wp:wrapNone/>
                <wp:docPr id="967770356" name="docshape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51 1951"/>
                            <a:gd name="T1" fmla="*/ T0 w 419"/>
                            <a:gd name="T2" fmla="+- 0 96 -19"/>
                            <a:gd name="T3" fmla="*/ 96 h 230"/>
                            <a:gd name="T4" fmla="+- 0 1960 1951"/>
                            <a:gd name="T5" fmla="*/ T4 w 419"/>
                            <a:gd name="T6" fmla="+- 0 52 -19"/>
                            <a:gd name="T7" fmla="*/ 52 h 230"/>
                            <a:gd name="T8" fmla="+- 0 1962 1951"/>
                            <a:gd name="T9" fmla="*/ T8 w 419"/>
                            <a:gd name="T10" fmla="+- 0 45 -19"/>
                            <a:gd name="T11" fmla="*/ 45 h 230"/>
                            <a:gd name="T12" fmla="+- 0 1966 1951"/>
                            <a:gd name="T13" fmla="*/ T12 w 419"/>
                            <a:gd name="T14" fmla="+- 0 38 -19"/>
                            <a:gd name="T15" fmla="*/ 38 h 230"/>
                            <a:gd name="T16" fmla="+- 0 1970 1951"/>
                            <a:gd name="T17" fmla="*/ T16 w 419"/>
                            <a:gd name="T18" fmla="+- 0 32 -19"/>
                            <a:gd name="T19" fmla="*/ 32 h 230"/>
                            <a:gd name="T20" fmla="+- 0 1974 1951"/>
                            <a:gd name="T21" fmla="*/ T20 w 419"/>
                            <a:gd name="T22" fmla="+- 0 25 -19"/>
                            <a:gd name="T23" fmla="*/ 25 h 230"/>
                            <a:gd name="T24" fmla="+- 0 1979 1951"/>
                            <a:gd name="T25" fmla="*/ T24 w 419"/>
                            <a:gd name="T26" fmla="+- 0 20 -19"/>
                            <a:gd name="T27" fmla="*/ 20 h 230"/>
                            <a:gd name="T28" fmla="+- 0 1984 1951"/>
                            <a:gd name="T29" fmla="*/ T28 w 419"/>
                            <a:gd name="T30" fmla="+- 0 14 -19"/>
                            <a:gd name="T31" fmla="*/ 14 h 230"/>
                            <a:gd name="T32" fmla="+- 0 1990 1951"/>
                            <a:gd name="T33" fmla="*/ T32 w 419"/>
                            <a:gd name="T34" fmla="+- 0 9 -19"/>
                            <a:gd name="T35" fmla="*/ 9 h 230"/>
                            <a:gd name="T36" fmla="+- 0 2051 1951"/>
                            <a:gd name="T37" fmla="*/ T36 w 419"/>
                            <a:gd name="T38" fmla="+- 0 -19 -19"/>
                            <a:gd name="T39" fmla="*/ -19 h 230"/>
                            <a:gd name="T40" fmla="+- 0 2058 1951"/>
                            <a:gd name="T41" fmla="*/ T40 w 419"/>
                            <a:gd name="T42" fmla="+- 0 -19 -19"/>
                            <a:gd name="T43" fmla="*/ -19 h 230"/>
                            <a:gd name="T44" fmla="+- 0 2066 1951"/>
                            <a:gd name="T45" fmla="*/ T44 w 419"/>
                            <a:gd name="T46" fmla="+- 0 -19 -19"/>
                            <a:gd name="T47" fmla="*/ -19 h 230"/>
                            <a:gd name="T48" fmla="+- 0 2255 1951"/>
                            <a:gd name="T49" fmla="*/ T48 w 419"/>
                            <a:gd name="T50" fmla="+- 0 -19 -19"/>
                            <a:gd name="T51" fmla="*/ -19 h 230"/>
                            <a:gd name="T52" fmla="+- 0 2262 1951"/>
                            <a:gd name="T53" fmla="*/ T52 w 419"/>
                            <a:gd name="T54" fmla="+- 0 -19 -19"/>
                            <a:gd name="T55" fmla="*/ -19 h 230"/>
                            <a:gd name="T56" fmla="+- 0 2270 1951"/>
                            <a:gd name="T57" fmla="*/ T56 w 419"/>
                            <a:gd name="T58" fmla="+- 0 -19 -19"/>
                            <a:gd name="T59" fmla="*/ -19 h 230"/>
                            <a:gd name="T60" fmla="+- 0 2331 1951"/>
                            <a:gd name="T61" fmla="*/ T60 w 419"/>
                            <a:gd name="T62" fmla="+- 0 9 -19"/>
                            <a:gd name="T63" fmla="*/ 9 h 230"/>
                            <a:gd name="T64" fmla="+- 0 2336 1951"/>
                            <a:gd name="T65" fmla="*/ T64 w 419"/>
                            <a:gd name="T66" fmla="+- 0 14 -19"/>
                            <a:gd name="T67" fmla="*/ 14 h 230"/>
                            <a:gd name="T68" fmla="+- 0 2341 1951"/>
                            <a:gd name="T69" fmla="*/ T68 w 419"/>
                            <a:gd name="T70" fmla="+- 0 20 -19"/>
                            <a:gd name="T71" fmla="*/ 20 h 230"/>
                            <a:gd name="T72" fmla="+- 0 2346 1951"/>
                            <a:gd name="T73" fmla="*/ T72 w 419"/>
                            <a:gd name="T74" fmla="+- 0 25 -19"/>
                            <a:gd name="T75" fmla="*/ 25 h 230"/>
                            <a:gd name="T76" fmla="+- 0 2350 1951"/>
                            <a:gd name="T77" fmla="*/ T76 w 419"/>
                            <a:gd name="T78" fmla="+- 0 32 -19"/>
                            <a:gd name="T79" fmla="*/ 32 h 230"/>
                            <a:gd name="T80" fmla="+- 0 2354 1951"/>
                            <a:gd name="T81" fmla="*/ T80 w 419"/>
                            <a:gd name="T82" fmla="+- 0 38 -19"/>
                            <a:gd name="T83" fmla="*/ 38 h 230"/>
                            <a:gd name="T84" fmla="+- 0 2369 1951"/>
                            <a:gd name="T85" fmla="*/ T84 w 419"/>
                            <a:gd name="T86" fmla="+- 0 88 -19"/>
                            <a:gd name="T87" fmla="*/ 88 h 230"/>
                            <a:gd name="T88" fmla="+- 0 2369 1951"/>
                            <a:gd name="T89" fmla="*/ T88 w 419"/>
                            <a:gd name="T90" fmla="+- 0 96 -19"/>
                            <a:gd name="T91" fmla="*/ 96 h 230"/>
                            <a:gd name="T92" fmla="+- 0 2369 1951"/>
                            <a:gd name="T93" fmla="*/ T92 w 419"/>
                            <a:gd name="T94" fmla="+- 0 103 -19"/>
                            <a:gd name="T95" fmla="*/ 103 h 230"/>
                            <a:gd name="T96" fmla="+- 0 2369 1951"/>
                            <a:gd name="T97" fmla="*/ T96 w 419"/>
                            <a:gd name="T98" fmla="+- 0 111 -19"/>
                            <a:gd name="T99" fmla="*/ 111 h 230"/>
                            <a:gd name="T100" fmla="+- 0 2367 1951"/>
                            <a:gd name="T101" fmla="*/ T100 w 419"/>
                            <a:gd name="T102" fmla="+- 0 118 -19"/>
                            <a:gd name="T103" fmla="*/ 118 h 230"/>
                            <a:gd name="T104" fmla="+- 0 2366 1951"/>
                            <a:gd name="T105" fmla="*/ T104 w 419"/>
                            <a:gd name="T106" fmla="+- 0 125 -19"/>
                            <a:gd name="T107" fmla="*/ 125 h 230"/>
                            <a:gd name="T108" fmla="+- 0 2350 1951"/>
                            <a:gd name="T109" fmla="*/ T108 w 419"/>
                            <a:gd name="T110" fmla="+- 0 159 -19"/>
                            <a:gd name="T111" fmla="*/ 159 h 230"/>
                            <a:gd name="T112" fmla="+- 0 2346 1951"/>
                            <a:gd name="T113" fmla="*/ T112 w 419"/>
                            <a:gd name="T114" fmla="+- 0 166 -19"/>
                            <a:gd name="T115" fmla="*/ 166 h 230"/>
                            <a:gd name="T116" fmla="+- 0 2318 1951"/>
                            <a:gd name="T117" fmla="*/ T116 w 419"/>
                            <a:gd name="T118" fmla="+- 0 191 -19"/>
                            <a:gd name="T119" fmla="*/ 191 h 230"/>
                            <a:gd name="T120" fmla="+- 0 2312 1951"/>
                            <a:gd name="T121" fmla="*/ T120 w 419"/>
                            <a:gd name="T122" fmla="+- 0 195 -19"/>
                            <a:gd name="T123" fmla="*/ 195 h 230"/>
                            <a:gd name="T124" fmla="+- 0 2306 1951"/>
                            <a:gd name="T125" fmla="*/ T124 w 419"/>
                            <a:gd name="T126" fmla="+- 0 199 -19"/>
                            <a:gd name="T127" fmla="*/ 199 h 230"/>
                            <a:gd name="T128" fmla="+- 0 2299 1951"/>
                            <a:gd name="T129" fmla="*/ T128 w 419"/>
                            <a:gd name="T130" fmla="+- 0 202 -19"/>
                            <a:gd name="T131" fmla="*/ 202 h 230"/>
                            <a:gd name="T132" fmla="+- 0 2292 1951"/>
                            <a:gd name="T133" fmla="*/ T132 w 419"/>
                            <a:gd name="T134" fmla="+- 0 204 -19"/>
                            <a:gd name="T135" fmla="*/ 204 h 230"/>
                            <a:gd name="T136" fmla="+- 0 2284 1951"/>
                            <a:gd name="T137" fmla="*/ T136 w 419"/>
                            <a:gd name="T138" fmla="+- 0 207 -19"/>
                            <a:gd name="T139" fmla="*/ 207 h 230"/>
                            <a:gd name="T140" fmla="+- 0 2277 1951"/>
                            <a:gd name="T141" fmla="*/ T140 w 419"/>
                            <a:gd name="T142" fmla="+- 0 208 -19"/>
                            <a:gd name="T143" fmla="*/ 208 h 230"/>
                            <a:gd name="T144" fmla="+- 0 2270 1951"/>
                            <a:gd name="T145" fmla="*/ T144 w 419"/>
                            <a:gd name="T146" fmla="+- 0 210 -19"/>
                            <a:gd name="T147" fmla="*/ 210 h 230"/>
                            <a:gd name="T148" fmla="+- 0 2262 1951"/>
                            <a:gd name="T149" fmla="*/ T148 w 419"/>
                            <a:gd name="T150" fmla="+- 0 210 -19"/>
                            <a:gd name="T151" fmla="*/ 210 h 230"/>
                            <a:gd name="T152" fmla="+- 0 2255 1951"/>
                            <a:gd name="T153" fmla="*/ T152 w 419"/>
                            <a:gd name="T154" fmla="+- 0 210 -19"/>
                            <a:gd name="T155" fmla="*/ 210 h 230"/>
                            <a:gd name="T156" fmla="+- 0 2066 1951"/>
                            <a:gd name="T157" fmla="*/ T156 w 419"/>
                            <a:gd name="T158" fmla="+- 0 210 -19"/>
                            <a:gd name="T159" fmla="*/ 210 h 230"/>
                            <a:gd name="T160" fmla="+- 0 2058 1951"/>
                            <a:gd name="T161" fmla="*/ T160 w 419"/>
                            <a:gd name="T162" fmla="+- 0 210 -19"/>
                            <a:gd name="T163" fmla="*/ 210 h 230"/>
                            <a:gd name="T164" fmla="+- 0 2051 1951"/>
                            <a:gd name="T165" fmla="*/ T164 w 419"/>
                            <a:gd name="T166" fmla="+- 0 210 -19"/>
                            <a:gd name="T167" fmla="*/ 210 h 230"/>
                            <a:gd name="T168" fmla="+- 0 2043 1951"/>
                            <a:gd name="T169" fmla="*/ T168 w 419"/>
                            <a:gd name="T170" fmla="+- 0 208 -19"/>
                            <a:gd name="T171" fmla="*/ 208 h 230"/>
                            <a:gd name="T172" fmla="+- 0 2036 1951"/>
                            <a:gd name="T173" fmla="*/ T172 w 419"/>
                            <a:gd name="T174" fmla="+- 0 207 -19"/>
                            <a:gd name="T175" fmla="*/ 207 h 230"/>
                            <a:gd name="T176" fmla="+- 0 2029 1951"/>
                            <a:gd name="T177" fmla="*/ T176 w 419"/>
                            <a:gd name="T178" fmla="+- 0 204 -19"/>
                            <a:gd name="T179" fmla="*/ 204 h 230"/>
                            <a:gd name="T180" fmla="+- 0 2022 1951"/>
                            <a:gd name="T181" fmla="*/ T180 w 419"/>
                            <a:gd name="T182" fmla="+- 0 202 -19"/>
                            <a:gd name="T183" fmla="*/ 202 h 230"/>
                            <a:gd name="T184" fmla="+- 0 2015 1951"/>
                            <a:gd name="T185" fmla="*/ T184 w 419"/>
                            <a:gd name="T186" fmla="+- 0 199 -19"/>
                            <a:gd name="T187" fmla="*/ 199 h 230"/>
                            <a:gd name="T188" fmla="+- 0 2008 1951"/>
                            <a:gd name="T189" fmla="*/ T188 w 419"/>
                            <a:gd name="T190" fmla="+- 0 195 -19"/>
                            <a:gd name="T191" fmla="*/ 195 h 230"/>
                            <a:gd name="T192" fmla="+- 0 2002 1951"/>
                            <a:gd name="T193" fmla="*/ T192 w 419"/>
                            <a:gd name="T194" fmla="+- 0 191 -19"/>
                            <a:gd name="T195" fmla="*/ 191 h 230"/>
                            <a:gd name="T196" fmla="+- 0 1996 1951"/>
                            <a:gd name="T197" fmla="*/ T196 w 419"/>
                            <a:gd name="T198" fmla="+- 0 187 -19"/>
                            <a:gd name="T199" fmla="*/ 187 h 230"/>
                            <a:gd name="T200" fmla="+- 0 1957 1951"/>
                            <a:gd name="T201" fmla="*/ T200 w 419"/>
                            <a:gd name="T202" fmla="+- 0 132 -19"/>
                            <a:gd name="T203" fmla="*/ 132 h 230"/>
                            <a:gd name="T204" fmla="+- 0 1953 1951"/>
                            <a:gd name="T205" fmla="*/ T204 w 419"/>
                            <a:gd name="T206" fmla="+- 0 118 -19"/>
                            <a:gd name="T207" fmla="*/ 118 h 230"/>
                            <a:gd name="T208" fmla="+- 0 1952 1951"/>
                            <a:gd name="T209" fmla="*/ T208 w 419"/>
                            <a:gd name="T210" fmla="+- 0 111 -19"/>
                            <a:gd name="T211" fmla="*/ 111 h 230"/>
                            <a:gd name="T212" fmla="+- 0 1951 1951"/>
                            <a:gd name="T213" fmla="*/ T212 w 419"/>
                            <a:gd name="T214" fmla="+- 0 103 -19"/>
                            <a:gd name="T215" fmla="*/ 103 h 230"/>
                            <a:gd name="T216" fmla="+- 0 1951 1951"/>
                            <a:gd name="T217" fmla="*/ T216 w 419"/>
                            <a:gd name="T218" fmla="+- 0 96 -19"/>
                            <a:gd name="T219" fmla="*/ 96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9" y="71"/>
                              </a:lnTo>
                              <a:lnTo>
                                <a:pt x="11" y="64"/>
                              </a:lnTo>
                              <a:lnTo>
                                <a:pt x="15" y="57"/>
                              </a:lnTo>
                              <a:lnTo>
                                <a:pt x="19" y="51"/>
                              </a:lnTo>
                              <a:lnTo>
                                <a:pt x="23" y="44"/>
                              </a:lnTo>
                              <a:lnTo>
                                <a:pt x="28" y="39"/>
                              </a:lnTo>
                              <a:lnTo>
                                <a:pt x="33" y="33"/>
                              </a:lnTo>
                              <a:lnTo>
                                <a:pt x="39" y="28"/>
                              </a:lnTo>
                              <a:lnTo>
                                <a:pt x="100" y="0"/>
                              </a:lnTo>
                              <a:lnTo>
                                <a:pt x="107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1" y="0"/>
                              </a:lnTo>
                              <a:lnTo>
                                <a:pt x="319" y="0"/>
                              </a:lnTo>
                              <a:lnTo>
                                <a:pt x="380" y="28"/>
                              </a:lnTo>
                              <a:lnTo>
                                <a:pt x="385" y="33"/>
                              </a:lnTo>
                              <a:lnTo>
                                <a:pt x="390" y="39"/>
                              </a:lnTo>
                              <a:lnTo>
                                <a:pt x="395" y="44"/>
                              </a:lnTo>
                              <a:lnTo>
                                <a:pt x="399" y="51"/>
                              </a:lnTo>
                              <a:lnTo>
                                <a:pt x="403" y="57"/>
                              </a:lnTo>
                              <a:lnTo>
                                <a:pt x="418" y="107"/>
                              </a:lnTo>
                              <a:lnTo>
                                <a:pt x="418" y="115"/>
                              </a:lnTo>
                              <a:lnTo>
                                <a:pt x="418" y="122"/>
                              </a:lnTo>
                              <a:lnTo>
                                <a:pt x="418" y="130"/>
                              </a:lnTo>
                              <a:lnTo>
                                <a:pt x="416" y="137"/>
                              </a:lnTo>
                              <a:lnTo>
                                <a:pt x="415" y="144"/>
                              </a:lnTo>
                              <a:lnTo>
                                <a:pt x="399" y="178"/>
                              </a:lnTo>
                              <a:lnTo>
                                <a:pt x="395" y="185"/>
                              </a:lnTo>
                              <a:lnTo>
                                <a:pt x="367" y="210"/>
                              </a:lnTo>
                              <a:lnTo>
                                <a:pt x="361" y="214"/>
                              </a:lnTo>
                              <a:lnTo>
                                <a:pt x="355" y="218"/>
                              </a:lnTo>
                              <a:lnTo>
                                <a:pt x="348" y="221"/>
                              </a:lnTo>
                              <a:lnTo>
                                <a:pt x="341" y="223"/>
                              </a:lnTo>
                              <a:lnTo>
                                <a:pt x="333" y="226"/>
                              </a:lnTo>
                              <a:lnTo>
                                <a:pt x="326" y="227"/>
                              </a:lnTo>
                              <a:lnTo>
                                <a:pt x="319" y="229"/>
                              </a:lnTo>
                              <a:lnTo>
                                <a:pt x="311" y="229"/>
                              </a:lnTo>
                              <a:lnTo>
                                <a:pt x="304" y="229"/>
                              </a:lnTo>
                              <a:lnTo>
                                <a:pt x="115" y="229"/>
                              </a:lnTo>
                              <a:lnTo>
                                <a:pt x="107" y="229"/>
                              </a:lnTo>
                              <a:lnTo>
                                <a:pt x="100" y="229"/>
                              </a:lnTo>
                              <a:lnTo>
                                <a:pt x="92" y="227"/>
                              </a:lnTo>
                              <a:lnTo>
                                <a:pt x="85" y="226"/>
                              </a:lnTo>
                              <a:lnTo>
                                <a:pt x="78" y="223"/>
                              </a:lnTo>
                              <a:lnTo>
                                <a:pt x="71" y="221"/>
                              </a:lnTo>
                              <a:lnTo>
                                <a:pt x="64" y="218"/>
                              </a:lnTo>
                              <a:lnTo>
                                <a:pt x="57" y="214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6" y="151"/>
                              </a:lnTo>
                              <a:lnTo>
                                <a:pt x="2" y="137"/>
                              </a:lnTo>
                              <a:lnTo>
                                <a:pt x="1" y="130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E88C46" id="docshape127" o:spid="_x0000_s1026" style="position:absolute;margin-left:97.55pt;margin-top:-.95pt;width:20.95pt;height:11.5pt;z-index:157931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" path="m,115l9,71r2,-7l15,57r4,-6l23,44r5,-5l33,33r6,-5l100,r7,l115,,304,r7,l319,r61,28l385,33r5,6l395,44r4,7l403,57r15,50l418,115r,7l418,130r-2,7l415,144r-16,34l395,185r-28,25l361,214r-6,4l348,221r-7,2l333,226r-7,1l319,229r-8,l304,229r-189,l107,229r-7,l92,227r-7,-1l78,223r-7,-2l64,218r-7,-4l51,210r-6,-4l6,151,2,137,1,130,,122r,-7xe" filled="f" strokecolor="#99a0a6" strokeweight=".23822mm">
                <v:path arrowok="t" o:connecttype="custom" o:connectlocs="0,60960;5715,33020;6985,28575;9525,24130;12065,20320;14605,15875;17780,12700;20955,8890;24765,5715;63500,-12065;67945,-12065;73025,-12065;193040,-12065;197485,-12065;202565,-12065;241300,5715;244475,8890;247650,12700;250825,15875;253365,20320;255905,24130;265430,55880;265430,60960;265430,65405;265430,70485;264160,74930;263525,79375;253365,100965;250825,105410;233045,121285;229235,123825;225425,126365;220980,128270;216535,129540;211455,131445;207010,132080;202565,133350;197485,133350;193040,133350;73025,133350;67945,133350;63500,133350;58420,132080;53975,131445;49530,129540;45085,128270;40640,126365;36195,123825;32385,121285;28575,118745;3810,83820;1270,74930;635,70485;0,65405;0,60960" o:connectangles="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93664" behindDoc="0" locked="0" layoutInCell="1" allowOverlap="1" wp14:anchorId="34BFBB8F" wp14:editId="30C9A39D">
                <wp:simplePos x="0" y="0"/>
                <wp:positionH relativeFrom="page">
                  <wp:posOffset>1238885</wp:posOffset>
                </wp:positionH>
                <wp:positionV relativeFrom="paragraph">
                  <wp:posOffset>245110</wp:posOffset>
                </wp:positionV>
                <wp:extent cx="266065" cy="146050"/>
                <wp:effectExtent l="0" t="0" r="0" b="0"/>
                <wp:wrapNone/>
                <wp:docPr id="508884054" name="docshape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51 1951"/>
                            <a:gd name="T1" fmla="*/ T0 w 419"/>
                            <a:gd name="T2" fmla="+- 0 501 386"/>
                            <a:gd name="T3" fmla="*/ 501 h 230"/>
                            <a:gd name="T4" fmla="+- 0 1951 1951"/>
                            <a:gd name="T5" fmla="*/ T4 w 419"/>
                            <a:gd name="T6" fmla="+- 0 493 386"/>
                            <a:gd name="T7" fmla="*/ 493 h 230"/>
                            <a:gd name="T8" fmla="+- 0 1952 1951"/>
                            <a:gd name="T9" fmla="*/ T8 w 419"/>
                            <a:gd name="T10" fmla="+- 0 486 386"/>
                            <a:gd name="T11" fmla="*/ 486 h 230"/>
                            <a:gd name="T12" fmla="+- 0 1953 1951"/>
                            <a:gd name="T13" fmla="*/ T12 w 419"/>
                            <a:gd name="T14" fmla="+- 0 478 386"/>
                            <a:gd name="T15" fmla="*/ 478 h 230"/>
                            <a:gd name="T16" fmla="+- 0 1954 1951"/>
                            <a:gd name="T17" fmla="*/ T16 w 419"/>
                            <a:gd name="T18" fmla="+- 0 471 386"/>
                            <a:gd name="T19" fmla="*/ 471 h 230"/>
                            <a:gd name="T20" fmla="+- 0 1957 1951"/>
                            <a:gd name="T21" fmla="*/ T20 w 419"/>
                            <a:gd name="T22" fmla="+- 0 464 386"/>
                            <a:gd name="T23" fmla="*/ 464 h 230"/>
                            <a:gd name="T24" fmla="+- 0 1960 1951"/>
                            <a:gd name="T25" fmla="*/ T24 w 419"/>
                            <a:gd name="T26" fmla="+- 0 457 386"/>
                            <a:gd name="T27" fmla="*/ 457 h 230"/>
                            <a:gd name="T28" fmla="+- 0 1962 1951"/>
                            <a:gd name="T29" fmla="*/ T28 w 419"/>
                            <a:gd name="T30" fmla="+- 0 450 386"/>
                            <a:gd name="T31" fmla="*/ 450 h 230"/>
                            <a:gd name="T32" fmla="+- 0 1984 1951"/>
                            <a:gd name="T33" fmla="*/ T32 w 419"/>
                            <a:gd name="T34" fmla="+- 0 420 386"/>
                            <a:gd name="T35" fmla="*/ 420 h 230"/>
                            <a:gd name="T36" fmla="+- 0 1990 1951"/>
                            <a:gd name="T37" fmla="*/ T36 w 419"/>
                            <a:gd name="T38" fmla="+- 0 414 386"/>
                            <a:gd name="T39" fmla="*/ 414 h 230"/>
                            <a:gd name="T40" fmla="+- 0 1996 1951"/>
                            <a:gd name="T41" fmla="*/ T40 w 419"/>
                            <a:gd name="T42" fmla="+- 0 409 386"/>
                            <a:gd name="T43" fmla="*/ 409 h 230"/>
                            <a:gd name="T44" fmla="+- 0 2002 1951"/>
                            <a:gd name="T45" fmla="*/ T44 w 419"/>
                            <a:gd name="T46" fmla="+- 0 405 386"/>
                            <a:gd name="T47" fmla="*/ 405 h 230"/>
                            <a:gd name="T48" fmla="+- 0 2008 1951"/>
                            <a:gd name="T49" fmla="*/ T48 w 419"/>
                            <a:gd name="T50" fmla="+- 0 401 386"/>
                            <a:gd name="T51" fmla="*/ 401 h 230"/>
                            <a:gd name="T52" fmla="+- 0 2015 1951"/>
                            <a:gd name="T53" fmla="*/ T52 w 419"/>
                            <a:gd name="T54" fmla="+- 0 398 386"/>
                            <a:gd name="T55" fmla="*/ 398 h 230"/>
                            <a:gd name="T56" fmla="+- 0 2022 1951"/>
                            <a:gd name="T57" fmla="*/ T56 w 419"/>
                            <a:gd name="T58" fmla="+- 0 395 386"/>
                            <a:gd name="T59" fmla="*/ 395 h 230"/>
                            <a:gd name="T60" fmla="+- 0 2029 1951"/>
                            <a:gd name="T61" fmla="*/ T60 w 419"/>
                            <a:gd name="T62" fmla="+- 0 392 386"/>
                            <a:gd name="T63" fmla="*/ 392 h 230"/>
                            <a:gd name="T64" fmla="+- 0 2036 1951"/>
                            <a:gd name="T65" fmla="*/ T64 w 419"/>
                            <a:gd name="T66" fmla="+- 0 390 386"/>
                            <a:gd name="T67" fmla="*/ 390 h 230"/>
                            <a:gd name="T68" fmla="+- 0 2043 1951"/>
                            <a:gd name="T69" fmla="*/ T68 w 419"/>
                            <a:gd name="T70" fmla="+- 0 388 386"/>
                            <a:gd name="T71" fmla="*/ 388 h 230"/>
                            <a:gd name="T72" fmla="+- 0 2051 1951"/>
                            <a:gd name="T73" fmla="*/ T72 w 419"/>
                            <a:gd name="T74" fmla="+- 0 387 386"/>
                            <a:gd name="T75" fmla="*/ 387 h 230"/>
                            <a:gd name="T76" fmla="+- 0 2058 1951"/>
                            <a:gd name="T77" fmla="*/ T76 w 419"/>
                            <a:gd name="T78" fmla="+- 0 386 386"/>
                            <a:gd name="T79" fmla="*/ 386 h 230"/>
                            <a:gd name="T80" fmla="+- 0 2066 1951"/>
                            <a:gd name="T81" fmla="*/ T80 w 419"/>
                            <a:gd name="T82" fmla="+- 0 386 386"/>
                            <a:gd name="T83" fmla="*/ 386 h 230"/>
                            <a:gd name="T84" fmla="+- 0 2255 1951"/>
                            <a:gd name="T85" fmla="*/ T84 w 419"/>
                            <a:gd name="T86" fmla="+- 0 386 386"/>
                            <a:gd name="T87" fmla="*/ 386 h 230"/>
                            <a:gd name="T88" fmla="+- 0 2262 1951"/>
                            <a:gd name="T89" fmla="*/ T88 w 419"/>
                            <a:gd name="T90" fmla="+- 0 386 386"/>
                            <a:gd name="T91" fmla="*/ 386 h 230"/>
                            <a:gd name="T92" fmla="+- 0 2270 1951"/>
                            <a:gd name="T93" fmla="*/ T92 w 419"/>
                            <a:gd name="T94" fmla="+- 0 387 386"/>
                            <a:gd name="T95" fmla="*/ 387 h 230"/>
                            <a:gd name="T96" fmla="+- 0 2277 1951"/>
                            <a:gd name="T97" fmla="*/ T96 w 419"/>
                            <a:gd name="T98" fmla="+- 0 388 386"/>
                            <a:gd name="T99" fmla="*/ 388 h 230"/>
                            <a:gd name="T100" fmla="+- 0 2284 1951"/>
                            <a:gd name="T101" fmla="*/ T100 w 419"/>
                            <a:gd name="T102" fmla="+- 0 390 386"/>
                            <a:gd name="T103" fmla="*/ 390 h 230"/>
                            <a:gd name="T104" fmla="+- 0 2292 1951"/>
                            <a:gd name="T105" fmla="*/ T104 w 419"/>
                            <a:gd name="T106" fmla="+- 0 392 386"/>
                            <a:gd name="T107" fmla="*/ 392 h 230"/>
                            <a:gd name="T108" fmla="+- 0 2299 1951"/>
                            <a:gd name="T109" fmla="*/ T108 w 419"/>
                            <a:gd name="T110" fmla="+- 0 395 386"/>
                            <a:gd name="T111" fmla="*/ 395 h 230"/>
                            <a:gd name="T112" fmla="+- 0 2306 1951"/>
                            <a:gd name="T113" fmla="*/ T112 w 419"/>
                            <a:gd name="T114" fmla="+- 0 398 386"/>
                            <a:gd name="T115" fmla="*/ 398 h 230"/>
                            <a:gd name="T116" fmla="+- 0 2312 1951"/>
                            <a:gd name="T117" fmla="*/ T116 w 419"/>
                            <a:gd name="T118" fmla="+- 0 401 386"/>
                            <a:gd name="T119" fmla="*/ 401 h 230"/>
                            <a:gd name="T120" fmla="+- 0 2318 1951"/>
                            <a:gd name="T121" fmla="*/ T120 w 419"/>
                            <a:gd name="T122" fmla="+- 0 405 386"/>
                            <a:gd name="T123" fmla="*/ 405 h 230"/>
                            <a:gd name="T124" fmla="+- 0 2325 1951"/>
                            <a:gd name="T125" fmla="*/ T124 w 419"/>
                            <a:gd name="T126" fmla="+- 0 409 386"/>
                            <a:gd name="T127" fmla="*/ 409 h 230"/>
                            <a:gd name="T128" fmla="+- 0 2331 1951"/>
                            <a:gd name="T129" fmla="*/ T128 w 419"/>
                            <a:gd name="T130" fmla="+- 0 414 386"/>
                            <a:gd name="T131" fmla="*/ 414 h 230"/>
                            <a:gd name="T132" fmla="+- 0 2336 1951"/>
                            <a:gd name="T133" fmla="*/ T132 w 419"/>
                            <a:gd name="T134" fmla="+- 0 420 386"/>
                            <a:gd name="T135" fmla="*/ 420 h 230"/>
                            <a:gd name="T136" fmla="+- 0 2341 1951"/>
                            <a:gd name="T137" fmla="*/ T136 w 419"/>
                            <a:gd name="T138" fmla="+- 0 425 386"/>
                            <a:gd name="T139" fmla="*/ 425 h 230"/>
                            <a:gd name="T140" fmla="+- 0 2367 1951"/>
                            <a:gd name="T141" fmla="*/ T140 w 419"/>
                            <a:gd name="T142" fmla="+- 0 478 386"/>
                            <a:gd name="T143" fmla="*/ 478 h 230"/>
                            <a:gd name="T144" fmla="+- 0 2369 1951"/>
                            <a:gd name="T145" fmla="*/ T144 w 419"/>
                            <a:gd name="T146" fmla="+- 0 486 386"/>
                            <a:gd name="T147" fmla="*/ 486 h 230"/>
                            <a:gd name="T148" fmla="+- 0 2369 1951"/>
                            <a:gd name="T149" fmla="*/ T148 w 419"/>
                            <a:gd name="T150" fmla="+- 0 493 386"/>
                            <a:gd name="T151" fmla="*/ 493 h 230"/>
                            <a:gd name="T152" fmla="+- 0 2369 1951"/>
                            <a:gd name="T153" fmla="*/ T152 w 419"/>
                            <a:gd name="T154" fmla="+- 0 501 386"/>
                            <a:gd name="T155" fmla="*/ 501 h 230"/>
                            <a:gd name="T156" fmla="+- 0 2369 1951"/>
                            <a:gd name="T157" fmla="*/ T156 w 419"/>
                            <a:gd name="T158" fmla="+- 0 508 386"/>
                            <a:gd name="T159" fmla="*/ 508 h 230"/>
                            <a:gd name="T160" fmla="+- 0 2346 1951"/>
                            <a:gd name="T161" fmla="*/ T160 w 419"/>
                            <a:gd name="T162" fmla="+- 0 571 386"/>
                            <a:gd name="T163" fmla="*/ 571 h 230"/>
                            <a:gd name="T164" fmla="+- 0 2292 1951"/>
                            <a:gd name="T165" fmla="*/ T164 w 419"/>
                            <a:gd name="T166" fmla="+- 0 610 386"/>
                            <a:gd name="T167" fmla="*/ 610 h 230"/>
                            <a:gd name="T168" fmla="+- 0 2277 1951"/>
                            <a:gd name="T169" fmla="*/ T168 w 419"/>
                            <a:gd name="T170" fmla="+- 0 613 386"/>
                            <a:gd name="T171" fmla="*/ 613 h 230"/>
                            <a:gd name="T172" fmla="+- 0 2270 1951"/>
                            <a:gd name="T173" fmla="*/ T172 w 419"/>
                            <a:gd name="T174" fmla="+- 0 615 386"/>
                            <a:gd name="T175" fmla="*/ 615 h 230"/>
                            <a:gd name="T176" fmla="+- 0 2262 1951"/>
                            <a:gd name="T177" fmla="*/ T176 w 419"/>
                            <a:gd name="T178" fmla="+- 0 615 386"/>
                            <a:gd name="T179" fmla="*/ 615 h 230"/>
                            <a:gd name="T180" fmla="+- 0 2255 1951"/>
                            <a:gd name="T181" fmla="*/ T180 w 419"/>
                            <a:gd name="T182" fmla="+- 0 615 386"/>
                            <a:gd name="T183" fmla="*/ 615 h 230"/>
                            <a:gd name="T184" fmla="+- 0 2066 1951"/>
                            <a:gd name="T185" fmla="*/ T184 w 419"/>
                            <a:gd name="T186" fmla="+- 0 615 386"/>
                            <a:gd name="T187" fmla="*/ 615 h 230"/>
                            <a:gd name="T188" fmla="+- 0 2058 1951"/>
                            <a:gd name="T189" fmla="*/ T188 w 419"/>
                            <a:gd name="T190" fmla="+- 0 615 386"/>
                            <a:gd name="T191" fmla="*/ 615 h 230"/>
                            <a:gd name="T192" fmla="+- 0 2051 1951"/>
                            <a:gd name="T193" fmla="*/ T192 w 419"/>
                            <a:gd name="T194" fmla="+- 0 615 386"/>
                            <a:gd name="T195" fmla="*/ 615 h 230"/>
                            <a:gd name="T196" fmla="+- 0 2043 1951"/>
                            <a:gd name="T197" fmla="*/ T196 w 419"/>
                            <a:gd name="T198" fmla="+- 0 613 386"/>
                            <a:gd name="T199" fmla="*/ 613 h 230"/>
                            <a:gd name="T200" fmla="+- 0 2036 1951"/>
                            <a:gd name="T201" fmla="*/ T200 w 419"/>
                            <a:gd name="T202" fmla="+- 0 612 386"/>
                            <a:gd name="T203" fmla="*/ 612 h 230"/>
                            <a:gd name="T204" fmla="+- 0 2002 1951"/>
                            <a:gd name="T205" fmla="*/ T204 w 419"/>
                            <a:gd name="T206" fmla="+- 0 596 386"/>
                            <a:gd name="T207" fmla="*/ 596 h 230"/>
                            <a:gd name="T208" fmla="+- 0 1996 1951"/>
                            <a:gd name="T209" fmla="*/ T208 w 419"/>
                            <a:gd name="T210" fmla="+- 0 592 386"/>
                            <a:gd name="T211" fmla="*/ 592 h 230"/>
                            <a:gd name="T212" fmla="+- 0 1957 1951"/>
                            <a:gd name="T213" fmla="*/ T212 w 419"/>
                            <a:gd name="T214" fmla="+- 0 538 386"/>
                            <a:gd name="T215" fmla="*/ 538 h 230"/>
                            <a:gd name="T216" fmla="+- 0 1951 1951"/>
                            <a:gd name="T217" fmla="*/ T216 w 419"/>
                            <a:gd name="T218" fmla="+- 0 508 386"/>
                            <a:gd name="T219" fmla="*/ 508 h 230"/>
                            <a:gd name="T220" fmla="+- 0 1951 1951"/>
                            <a:gd name="T221" fmla="*/ T220 w 419"/>
                            <a:gd name="T222" fmla="+- 0 501 386"/>
                            <a:gd name="T223" fmla="*/ 501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0" y="107"/>
                              </a:lnTo>
                              <a:lnTo>
                                <a:pt x="1" y="100"/>
                              </a:lnTo>
                              <a:lnTo>
                                <a:pt x="2" y="92"/>
                              </a:lnTo>
                              <a:lnTo>
                                <a:pt x="3" y="85"/>
                              </a:lnTo>
                              <a:lnTo>
                                <a:pt x="6" y="78"/>
                              </a:lnTo>
                              <a:lnTo>
                                <a:pt x="9" y="71"/>
                              </a:lnTo>
                              <a:lnTo>
                                <a:pt x="11" y="64"/>
                              </a:lnTo>
                              <a:lnTo>
                                <a:pt x="33" y="34"/>
                              </a:lnTo>
                              <a:lnTo>
                                <a:pt x="39" y="28"/>
                              </a:lnTo>
                              <a:lnTo>
                                <a:pt x="45" y="23"/>
                              </a:lnTo>
                              <a:lnTo>
                                <a:pt x="51" y="19"/>
                              </a:lnTo>
                              <a:lnTo>
                                <a:pt x="57" y="15"/>
                              </a:lnTo>
                              <a:lnTo>
                                <a:pt x="64" y="12"/>
                              </a:lnTo>
                              <a:lnTo>
                                <a:pt x="71" y="9"/>
                              </a:lnTo>
                              <a:lnTo>
                                <a:pt x="78" y="6"/>
                              </a:lnTo>
                              <a:lnTo>
                                <a:pt x="85" y="4"/>
                              </a:lnTo>
                              <a:lnTo>
                                <a:pt x="92" y="2"/>
                              </a:lnTo>
                              <a:lnTo>
                                <a:pt x="100" y="1"/>
                              </a:lnTo>
                              <a:lnTo>
                                <a:pt x="107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1" y="0"/>
                              </a:lnTo>
                              <a:lnTo>
                                <a:pt x="319" y="1"/>
                              </a:lnTo>
                              <a:lnTo>
                                <a:pt x="326" y="2"/>
                              </a:lnTo>
                              <a:lnTo>
                                <a:pt x="333" y="4"/>
                              </a:lnTo>
                              <a:lnTo>
                                <a:pt x="341" y="6"/>
                              </a:lnTo>
                              <a:lnTo>
                                <a:pt x="348" y="9"/>
                              </a:lnTo>
                              <a:lnTo>
                                <a:pt x="355" y="12"/>
                              </a:lnTo>
                              <a:lnTo>
                                <a:pt x="361" y="15"/>
                              </a:lnTo>
                              <a:lnTo>
                                <a:pt x="367" y="19"/>
                              </a:lnTo>
                              <a:lnTo>
                                <a:pt x="374" y="23"/>
                              </a:lnTo>
                              <a:lnTo>
                                <a:pt x="380" y="28"/>
                              </a:lnTo>
                              <a:lnTo>
                                <a:pt x="385" y="34"/>
                              </a:lnTo>
                              <a:lnTo>
                                <a:pt x="390" y="39"/>
                              </a:lnTo>
                              <a:lnTo>
                                <a:pt x="416" y="92"/>
                              </a:lnTo>
                              <a:lnTo>
                                <a:pt x="418" y="100"/>
                              </a:lnTo>
                              <a:lnTo>
                                <a:pt x="418" y="107"/>
                              </a:lnTo>
                              <a:lnTo>
                                <a:pt x="418" y="115"/>
                              </a:lnTo>
                              <a:lnTo>
                                <a:pt x="418" y="122"/>
                              </a:lnTo>
                              <a:lnTo>
                                <a:pt x="395" y="185"/>
                              </a:lnTo>
                              <a:lnTo>
                                <a:pt x="341" y="224"/>
                              </a:lnTo>
                              <a:lnTo>
                                <a:pt x="326" y="227"/>
                              </a:lnTo>
                              <a:lnTo>
                                <a:pt x="319" y="229"/>
                              </a:lnTo>
                              <a:lnTo>
                                <a:pt x="311" y="229"/>
                              </a:lnTo>
                              <a:lnTo>
                                <a:pt x="304" y="229"/>
                              </a:lnTo>
                              <a:lnTo>
                                <a:pt x="115" y="229"/>
                              </a:lnTo>
                              <a:lnTo>
                                <a:pt x="107" y="229"/>
                              </a:lnTo>
                              <a:lnTo>
                                <a:pt x="100" y="229"/>
                              </a:lnTo>
                              <a:lnTo>
                                <a:pt x="92" y="227"/>
                              </a:lnTo>
                              <a:lnTo>
                                <a:pt x="85" y="226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6" y="152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3B4488" id="docshape128" o:spid="_x0000_s1026" style="position:absolute;margin-left:97.55pt;margin-top:19.3pt;width:20.95pt;height:11.5pt;z-index:15793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" path="m,115r,-8l1,100,2,92,3,85,6,78,9,71r2,-7l33,34r6,-6l45,23r6,-4l57,15r7,-3l71,9,78,6,85,4,92,2r8,-1l107,r8,l304,r7,l319,1r7,1l333,4r8,2l348,9r7,3l361,15r6,4l374,23r6,5l385,34r5,5l416,92r2,8l418,107r,8l418,122r-23,63l341,224r-15,3l319,229r-8,l304,229r-189,l107,229r-7,l92,227r-7,-1l51,210r-6,-4l6,152,,122r,-7xe" filled="f" strokecolor="#99a0a6" strokeweight=".23822mm">
                <v:path arrowok="t" o:connecttype="custom" o:connectlocs="0,318135;0,313055;635,308610;1270,303530;1905,299085;3810,294640;5715,290195;6985,285750;20955,266700;24765,262890;28575,259715;32385,257175;36195,254635;40640,252730;45085,250825;49530,248920;53975,247650;58420,246380;63500,245745;67945,245110;73025,245110;193040,245110;197485,245110;202565,245745;207010,246380;211455,247650;216535,248920;220980,250825;225425,252730;229235,254635;233045,257175;237490,259715;241300,262890;244475,266700;247650,269875;264160,303530;265430,308610;265430,313055;265430,318135;265430,322580;250825,362585;216535,387350;207010,389255;202565,390525;197485,390525;193040,390525;73025,390525;67945,390525;63500,390525;58420,389255;53975,388620;32385,378460;28575,375920;3810,341630;0,322580;0,318135" o:connectangles="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94176" behindDoc="0" locked="0" layoutInCell="1" allowOverlap="1" wp14:anchorId="3A8B1CB7" wp14:editId="29BC5F05">
                <wp:simplePos x="0" y="0"/>
                <wp:positionH relativeFrom="page">
                  <wp:posOffset>1238885</wp:posOffset>
                </wp:positionH>
                <wp:positionV relativeFrom="paragraph">
                  <wp:posOffset>502285</wp:posOffset>
                </wp:positionV>
                <wp:extent cx="266065" cy="146050"/>
                <wp:effectExtent l="0" t="0" r="0" b="0"/>
                <wp:wrapNone/>
                <wp:docPr id="739150361" name="docshape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51 1951"/>
                            <a:gd name="T1" fmla="*/ T0 w 419"/>
                            <a:gd name="T2" fmla="+- 0 906 791"/>
                            <a:gd name="T3" fmla="*/ 906 h 230"/>
                            <a:gd name="T4" fmla="+- 0 1970 1951"/>
                            <a:gd name="T5" fmla="*/ T4 w 419"/>
                            <a:gd name="T6" fmla="+- 0 842 791"/>
                            <a:gd name="T7" fmla="*/ 842 h 230"/>
                            <a:gd name="T8" fmla="+- 0 1974 1951"/>
                            <a:gd name="T9" fmla="*/ T8 w 419"/>
                            <a:gd name="T10" fmla="+- 0 836 791"/>
                            <a:gd name="T11" fmla="*/ 836 h 230"/>
                            <a:gd name="T12" fmla="+- 0 1979 1951"/>
                            <a:gd name="T13" fmla="*/ T12 w 419"/>
                            <a:gd name="T14" fmla="+- 0 830 791"/>
                            <a:gd name="T15" fmla="*/ 830 h 230"/>
                            <a:gd name="T16" fmla="+- 0 1984 1951"/>
                            <a:gd name="T17" fmla="*/ T16 w 419"/>
                            <a:gd name="T18" fmla="+- 0 825 791"/>
                            <a:gd name="T19" fmla="*/ 825 h 230"/>
                            <a:gd name="T20" fmla="+- 0 1990 1951"/>
                            <a:gd name="T21" fmla="*/ T20 w 419"/>
                            <a:gd name="T22" fmla="+- 0 819 791"/>
                            <a:gd name="T23" fmla="*/ 819 h 230"/>
                            <a:gd name="T24" fmla="+- 0 1996 1951"/>
                            <a:gd name="T25" fmla="*/ T24 w 419"/>
                            <a:gd name="T26" fmla="+- 0 815 791"/>
                            <a:gd name="T27" fmla="*/ 815 h 230"/>
                            <a:gd name="T28" fmla="+- 0 2002 1951"/>
                            <a:gd name="T29" fmla="*/ T28 w 419"/>
                            <a:gd name="T30" fmla="+- 0 810 791"/>
                            <a:gd name="T31" fmla="*/ 810 h 230"/>
                            <a:gd name="T32" fmla="+- 0 2008 1951"/>
                            <a:gd name="T33" fmla="*/ T32 w 419"/>
                            <a:gd name="T34" fmla="+- 0 806 791"/>
                            <a:gd name="T35" fmla="*/ 806 h 230"/>
                            <a:gd name="T36" fmla="+- 0 2015 1951"/>
                            <a:gd name="T37" fmla="*/ T36 w 419"/>
                            <a:gd name="T38" fmla="+- 0 803 791"/>
                            <a:gd name="T39" fmla="*/ 803 h 230"/>
                            <a:gd name="T40" fmla="+- 0 2022 1951"/>
                            <a:gd name="T41" fmla="*/ T40 w 419"/>
                            <a:gd name="T42" fmla="+- 0 800 791"/>
                            <a:gd name="T43" fmla="*/ 800 h 230"/>
                            <a:gd name="T44" fmla="+- 0 2029 1951"/>
                            <a:gd name="T45" fmla="*/ T44 w 419"/>
                            <a:gd name="T46" fmla="+- 0 797 791"/>
                            <a:gd name="T47" fmla="*/ 797 h 230"/>
                            <a:gd name="T48" fmla="+- 0 2036 1951"/>
                            <a:gd name="T49" fmla="*/ T48 w 419"/>
                            <a:gd name="T50" fmla="+- 0 795 791"/>
                            <a:gd name="T51" fmla="*/ 795 h 230"/>
                            <a:gd name="T52" fmla="+- 0 2043 1951"/>
                            <a:gd name="T53" fmla="*/ T52 w 419"/>
                            <a:gd name="T54" fmla="+- 0 793 791"/>
                            <a:gd name="T55" fmla="*/ 793 h 230"/>
                            <a:gd name="T56" fmla="+- 0 2051 1951"/>
                            <a:gd name="T57" fmla="*/ T56 w 419"/>
                            <a:gd name="T58" fmla="+- 0 792 791"/>
                            <a:gd name="T59" fmla="*/ 792 h 230"/>
                            <a:gd name="T60" fmla="+- 0 2058 1951"/>
                            <a:gd name="T61" fmla="*/ T60 w 419"/>
                            <a:gd name="T62" fmla="+- 0 791 791"/>
                            <a:gd name="T63" fmla="*/ 791 h 230"/>
                            <a:gd name="T64" fmla="+- 0 2066 1951"/>
                            <a:gd name="T65" fmla="*/ T64 w 419"/>
                            <a:gd name="T66" fmla="+- 0 791 791"/>
                            <a:gd name="T67" fmla="*/ 791 h 230"/>
                            <a:gd name="T68" fmla="+- 0 2255 1951"/>
                            <a:gd name="T69" fmla="*/ T68 w 419"/>
                            <a:gd name="T70" fmla="+- 0 791 791"/>
                            <a:gd name="T71" fmla="*/ 791 h 230"/>
                            <a:gd name="T72" fmla="+- 0 2262 1951"/>
                            <a:gd name="T73" fmla="*/ T72 w 419"/>
                            <a:gd name="T74" fmla="+- 0 791 791"/>
                            <a:gd name="T75" fmla="*/ 791 h 230"/>
                            <a:gd name="T76" fmla="+- 0 2270 1951"/>
                            <a:gd name="T77" fmla="*/ T76 w 419"/>
                            <a:gd name="T78" fmla="+- 0 792 791"/>
                            <a:gd name="T79" fmla="*/ 792 h 230"/>
                            <a:gd name="T80" fmla="+- 0 2277 1951"/>
                            <a:gd name="T81" fmla="*/ T80 w 419"/>
                            <a:gd name="T82" fmla="+- 0 793 791"/>
                            <a:gd name="T83" fmla="*/ 793 h 230"/>
                            <a:gd name="T84" fmla="+- 0 2284 1951"/>
                            <a:gd name="T85" fmla="*/ T84 w 419"/>
                            <a:gd name="T86" fmla="+- 0 795 791"/>
                            <a:gd name="T87" fmla="*/ 795 h 230"/>
                            <a:gd name="T88" fmla="+- 0 2292 1951"/>
                            <a:gd name="T89" fmla="*/ T88 w 419"/>
                            <a:gd name="T90" fmla="+- 0 797 791"/>
                            <a:gd name="T91" fmla="*/ 797 h 230"/>
                            <a:gd name="T92" fmla="+- 0 2299 1951"/>
                            <a:gd name="T93" fmla="*/ T92 w 419"/>
                            <a:gd name="T94" fmla="+- 0 800 791"/>
                            <a:gd name="T95" fmla="*/ 800 h 230"/>
                            <a:gd name="T96" fmla="+- 0 2306 1951"/>
                            <a:gd name="T97" fmla="*/ T96 w 419"/>
                            <a:gd name="T98" fmla="+- 0 803 791"/>
                            <a:gd name="T99" fmla="*/ 803 h 230"/>
                            <a:gd name="T100" fmla="+- 0 2312 1951"/>
                            <a:gd name="T101" fmla="*/ T100 w 419"/>
                            <a:gd name="T102" fmla="+- 0 806 791"/>
                            <a:gd name="T103" fmla="*/ 806 h 230"/>
                            <a:gd name="T104" fmla="+- 0 2318 1951"/>
                            <a:gd name="T105" fmla="*/ T104 w 419"/>
                            <a:gd name="T106" fmla="+- 0 810 791"/>
                            <a:gd name="T107" fmla="*/ 810 h 230"/>
                            <a:gd name="T108" fmla="+- 0 2325 1951"/>
                            <a:gd name="T109" fmla="*/ T108 w 419"/>
                            <a:gd name="T110" fmla="+- 0 815 791"/>
                            <a:gd name="T111" fmla="*/ 815 h 230"/>
                            <a:gd name="T112" fmla="+- 0 2331 1951"/>
                            <a:gd name="T113" fmla="*/ T112 w 419"/>
                            <a:gd name="T114" fmla="+- 0 819 791"/>
                            <a:gd name="T115" fmla="*/ 819 h 230"/>
                            <a:gd name="T116" fmla="+- 0 2336 1951"/>
                            <a:gd name="T117" fmla="*/ T116 w 419"/>
                            <a:gd name="T118" fmla="+- 0 825 791"/>
                            <a:gd name="T119" fmla="*/ 825 h 230"/>
                            <a:gd name="T120" fmla="+- 0 2341 1951"/>
                            <a:gd name="T121" fmla="*/ T120 w 419"/>
                            <a:gd name="T122" fmla="+- 0 830 791"/>
                            <a:gd name="T123" fmla="*/ 830 h 230"/>
                            <a:gd name="T124" fmla="+- 0 2346 1951"/>
                            <a:gd name="T125" fmla="*/ T124 w 419"/>
                            <a:gd name="T126" fmla="+- 0 836 791"/>
                            <a:gd name="T127" fmla="*/ 836 h 230"/>
                            <a:gd name="T128" fmla="+- 0 2350 1951"/>
                            <a:gd name="T129" fmla="*/ T128 w 419"/>
                            <a:gd name="T130" fmla="+- 0 842 791"/>
                            <a:gd name="T131" fmla="*/ 842 h 230"/>
                            <a:gd name="T132" fmla="+- 0 2354 1951"/>
                            <a:gd name="T133" fmla="*/ T132 w 419"/>
                            <a:gd name="T134" fmla="+- 0 848 791"/>
                            <a:gd name="T135" fmla="*/ 848 h 230"/>
                            <a:gd name="T136" fmla="+- 0 2369 1951"/>
                            <a:gd name="T137" fmla="*/ T136 w 419"/>
                            <a:gd name="T138" fmla="+- 0 898 791"/>
                            <a:gd name="T139" fmla="*/ 898 h 230"/>
                            <a:gd name="T140" fmla="+- 0 2369 1951"/>
                            <a:gd name="T141" fmla="*/ T140 w 419"/>
                            <a:gd name="T142" fmla="+- 0 906 791"/>
                            <a:gd name="T143" fmla="*/ 906 h 230"/>
                            <a:gd name="T144" fmla="+- 0 2369 1951"/>
                            <a:gd name="T145" fmla="*/ T144 w 419"/>
                            <a:gd name="T146" fmla="+- 0 913 791"/>
                            <a:gd name="T147" fmla="*/ 913 h 230"/>
                            <a:gd name="T148" fmla="+- 0 2369 1951"/>
                            <a:gd name="T149" fmla="*/ T148 w 419"/>
                            <a:gd name="T150" fmla="+- 0 921 791"/>
                            <a:gd name="T151" fmla="*/ 921 h 230"/>
                            <a:gd name="T152" fmla="+- 0 2367 1951"/>
                            <a:gd name="T153" fmla="*/ T152 w 419"/>
                            <a:gd name="T154" fmla="+- 0 928 791"/>
                            <a:gd name="T155" fmla="*/ 928 h 230"/>
                            <a:gd name="T156" fmla="+- 0 2366 1951"/>
                            <a:gd name="T157" fmla="*/ T156 w 419"/>
                            <a:gd name="T158" fmla="+- 0 936 791"/>
                            <a:gd name="T159" fmla="*/ 936 h 230"/>
                            <a:gd name="T160" fmla="+- 0 2364 1951"/>
                            <a:gd name="T161" fmla="*/ T160 w 419"/>
                            <a:gd name="T162" fmla="+- 0 943 791"/>
                            <a:gd name="T163" fmla="*/ 943 h 230"/>
                            <a:gd name="T164" fmla="+- 0 2361 1951"/>
                            <a:gd name="T165" fmla="*/ T164 w 419"/>
                            <a:gd name="T166" fmla="+- 0 950 791"/>
                            <a:gd name="T167" fmla="*/ 950 h 230"/>
                            <a:gd name="T168" fmla="+- 0 2358 1951"/>
                            <a:gd name="T169" fmla="*/ T168 w 419"/>
                            <a:gd name="T170" fmla="+- 0 957 791"/>
                            <a:gd name="T171" fmla="*/ 957 h 230"/>
                            <a:gd name="T172" fmla="+- 0 2336 1951"/>
                            <a:gd name="T173" fmla="*/ T172 w 419"/>
                            <a:gd name="T174" fmla="+- 0 987 791"/>
                            <a:gd name="T175" fmla="*/ 987 h 230"/>
                            <a:gd name="T176" fmla="+- 0 2331 1951"/>
                            <a:gd name="T177" fmla="*/ T176 w 419"/>
                            <a:gd name="T178" fmla="+- 0 992 791"/>
                            <a:gd name="T179" fmla="*/ 992 h 230"/>
                            <a:gd name="T180" fmla="+- 0 2277 1951"/>
                            <a:gd name="T181" fmla="*/ T180 w 419"/>
                            <a:gd name="T182" fmla="+- 0 1018 791"/>
                            <a:gd name="T183" fmla="*/ 1018 h 230"/>
                            <a:gd name="T184" fmla="+- 0 2270 1951"/>
                            <a:gd name="T185" fmla="*/ T184 w 419"/>
                            <a:gd name="T186" fmla="+- 0 1020 791"/>
                            <a:gd name="T187" fmla="*/ 1020 h 230"/>
                            <a:gd name="T188" fmla="+- 0 2262 1951"/>
                            <a:gd name="T189" fmla="*/ T188 w 419"/>
                            <a:gd name="T190" fmla="+- 0 1021 791"/>
                            <a:gd name="T191" fmla="*/ 1021 h 230"/>
                            <a:gd name="T192" fmla="+- 0 2255 1951"/>
                            <a:gd name="T193" fmla="*/ T192 w 419"/>
                            <a:gd name="T194" fmla="+- 0 1021 791"/>
                            <a:gd name="T195" fmla="*/ 1021 h 230"/>
                            <a:gd name="T196" fmla="+- 0 2066 1951"/>
                            <a:gd name="T197" fmla="*/ T196 w 419"/>
                            <a:gd name="T198" fmla="+- 0 1021 791"/>
                            <a:gd name="T199" fmla="*/ 1021 h 230"/>
                            <a:gd name="T200" fmla="+- 0 2058 1951"/>
                            <a:gd name="T201" fmla="*/ T200 w 419"/>
                            <a:gd name="T202" fmla="+- 0 1021 791"/>
                            <a:gd name="T203" fmla="*/ 1021 h 230"/>
                            <a:gd name="T204" fmla="+- 0 2051 1951"/>
                            <a:gd name="T205" fmla="*/ T204 w 419"/>
                            <a:gd name="T206" fmla="+- 0 1020 791"/>
                            <a:gd name="T207" fmla="*/ 1020 h 230"/>
                            <a:gd name="T208" fmla="+- 0 2043 1951"/>
                            <a:gd name="T209" fmla="*/ T208 w 419"/>
                            <a:gd name="T210" fmla="+- 0 1018 791"/>
                            <a:gd name="T211" fmla="*/ 1018 h 230"/>
                            <a:gd name="T212" fmla="+- 0 2036 1951"/>
                            <a:gd name="T213" fmla="*/ T212 w 419"/>
                            <a:gd name="T214" fmla="+- 0 1017 791"/>
                            <a:gd name="T215" fmla="*/ 1017 h 230"/>
                            <a:gd name="T216" fmla="+- 0 1984 1951"/>
                            <a:gd name="T217" fmla="*/ T216 w 419"/>
                            <a:gd name="T218" fmla="+- 0 987 791"/>
                            <a:gd name="T219" fmla="*/ 987 h 230"/>
                            <a:gd name="T220" fmla="+- 0 1979 1951"/>
                            <a:gd name="T221" fmla="*/ T220 w 419"/>
                            <a:gd name="T222" fmla="+- 0 982 791"/>
                            <a:gd name="T223" fmla="*/ 982 h 230"/>
                            <a:gd name="T224" fmla="+- 0 1960 1951"/>
                            <a:gd name="T225" fmla="*/ T224 w 419"/>
                            <a:gd name="T226" fmla="+- 0 950 791"/>
                            <a:gd name="T227" fmla="*/ 950 h 230"/>
                            <a:gd name="T228" fmla="+- 0 1957 1951"/>
                            <a:gd name="T229" fmla="*/ T228 w 419"/>
                            <a:gd name="T230" fmla="+- 0 943 791"/>
                            <a:gd name="T231" fmla="*/ 943 h 230"/>
                            <a:gd name="T232" fmla="+- 0 1954 1951"/>
                            <a:gd name="T233" fmla="*/ T232 w 419"/>
                            <a:gd name="T234" fmla="+- 0 936 791"/>
                            <a:gd name="T235" fmla="*/ 936 h 230"/>
                            <a:gd name="T236" fmla="+- 0 1953 1951"/>
                            <a:gd name="T237" fmla="*/ T236 w 419"/>
                            <a:gd name="T238" fmla="+- 0 928 791"/>
                            <a:gd name="T239" fmla="*/ 928 h 230"/>
                            <a:gd name="T240" fmla="+- 0 1952 1951"/>
                            <a:gd name="T241" fmla="*/ T240 w 419"/>
                            <a:gd name="T242" fmla="+- 0 921 791"/>
                            <a:gd name="T243" fmla="*/ 921 h 230"/>
                            <a:gd name="T244" fmla="+- 0 1951 1951"/>
                            <a:gd name="T245" fmla="*/ T244 w 419"/>
                            <a:gd name="T246" fmla="+- 0 913 791"/>
                            <a:gd name="T247" fmla="*/ 913 h 230"/>
                            <a:gd name="T248" fmla="+- 0 1951 1951"/>
                            <a:gd name="T249" fmla="*/ T248 w 419"/>
                            <a:gd name="T250" fmla="+- 0 906 791"/>
                            <a:gd name="T251" fmla="*/ 906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  <a:cxn ang="0">
                              <a:pos x="T241" y="T243"/>
                            </a:cxn>
                            <a:cxn ang="0">
                              <a:pos x="T245" y="T247"/>
                            </a:cxn>
                            <a:cxn ang="0">
                              <a:pos x="T249" y="T251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19" y="51"/>
                              </a:lnTo>
                              <a:lnTo>
                                <a:pt x="23" y="45"/>
                              </a:lnTo>
                              <a:lnTo>
                                <a:pt x="28" y="39"/>
                              </a:lnTo>
                              <a:lnTo>
                                <a:pt x="33" y="34"/>
                              </a:lnTo>
                              <a:lnTo>
                                <a:pt x="39" y="28"/>
                              </a:lnTo>
                              <a:lnTo>
                                <a:pt x="45" y="24"/>
                              </a:lnTo>
                              <a:lnTo>
                                <a:pt x="51" y="19"/>
                              </a:lnTo>
                              <a:lnTo>
                                <a:pt x="57" y="15"/>
                              </a:lnTo>
                              <a:lnTo>
                                <a:pt x="64" y="12"/>
                              </a:lnTo>
                              <a:lnTo>
                                <a:pt x="71" y="9"/>
                              </a:lnTo>
                              <a:lnTo>
                                <a:pt x="78" y="6"/>
                              </a:lnTo>
                              <a:lnTo>
                                <a:pt x="85" y="4"/>
                              </a:lnTo>
                              <a:lnTo>
                                <a:pt x="92" y="2"/>
                              </a:lnTo>
                              <a:lnTo>
                                <a:pt x="100" y="1"/>
                              </a:lnTo>
                              <a:lnTo>
                                <a:pt x="107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1" y="0"/>
                              </a:lnTo>
                              <a:lnTo>
                                <a:pt x="319" y="1"/>
                              </a:lnTo>
                              <a:lnTo>
                                <a:pt x="326" y="2"/>
                              </a:lnTo>
                              <a:lnTo>
                                <a:pt x="333" y="4"/>
                              </a:lnTo>
                              <a:lnTo>
                                <a:pt x="341" y="6"/>
                              </a:lnTo>
                              <a:lnTo>
                                <a:pt x="348" y="9"/>
                              </a:lnTo>
                              <a:lnTo>
                                <a:pt x="355" y="12"/>
                              </a:lnTo>
                              <a:lnTo>
                                <a:pt x="361" y="15"/>
                              </a:lnTo>
                              <a:lnTo>
                                <a:pt x="367" y="19"/>
                              </a:lnTo>
                              <a:lnTo>
                                <a:pt x="374" y="24"/>
                              </a:lnTo>
                              <a:lnTo>
                                <a:pt x="380" y="28"/>
                              </a:lnTo>
                              <a:lnTo>
                                <a:pt x="385" y="34"/>
                              </a:lnTo>
                              <a:lnTo>
                                <a:pt x="390" y="39"/>
                              </a:lnTo>
                              <a:lnTo>
                                <a:pt x="395" y="45"/>
                              </a:lnTo>
                              <a:lnTo>
                                <a:pt x="399" y="51"/>
                              </a:lnTo>
                              <a:lnTo>
                                <a:pt x="403" y="57"/>
                              </a:lnTo>
                              <a:lnTo>
                                <a:pt x="418" y="107"/>
                              </a:lnTo>
                              <a:lnTo>
                                <a:pt x="418" y="115"/>
                              </a:lnTo>
                              <a:lnTo>
                                <a:pt x="418" y="122"/>
                              </a:lnTo>
                              <a:lnTo>
                                <a:pt x="418" y="130"/>
                              </a:lnTo>
                              <a:lnTo>
                                <a:pt x="416" y="137"/>
                              </a:lnTo>
                              <a:lnTo>
                                <a:pt x="415" y="145"/>
                              </a:lnTo>
                              <a:lnTo>
                                <a:pt x="413" y="152"/>
                              </a:lnTo>
                              <a:lnTo>
                                <a:pt x="410" y="159"/>
                              </a:lnTo>
                              <a:lnTo>
                                <a:pt x="407" y="166"/>
                              </a:lnTo>
                              <a:lnTo>
                                <a:pt x="385" y="196"/>
                              </a:lnTo>
                              <a:lnTo>
                                <a:pt x="380" y="201"/>
                              </a:lnTo>
                              <a:lnTo>
                                <a:pt x="326" y="227"/>
                              </a:lnTo>
                              <a:lnTo>
                                <a:pt x="319" y="229"/>
                              </a:lnTo>
                              <a:lnTo>
                                <a:pt x="311" y="230"/>
                              </a:lnTo>
                              <a:lnTo>
                                <a:pt x="304" y="230"/>
                              </a:lnTo>
                              <a:lnTo>
                                <a:pt x="115" y="230"/>
                              </a:lnTo>
                              <a:lnTo>
                                <a:pt x="107" y="230"/>
                              </a:lnTo>
                              <a:lnTo>
                                <a:pt x="100" y="229"/>
                              </a:lnTo>
                              <a:lnTo>
                                <a:pt x="92" y="227"/>
                              </a:lnTo>
                              <a:lnTo>
                                <a:pt x="85" y="226"/>
                              </a:lnTo>
                              <a:lnTo>
                                <a:pt x="33" y="196"/>
                              </a:lnTo>
                              <a:lnTo>
                                <a:pt x="28" y="191"/>
                              </a:lnTo>
                              <a:lnTo>
                                <a:pt x="9" y="159"/>
                              </a:lnTo>
                              <a:lnTo>
                                <a:pt x="6" y="152"/>
                              </a:lnTo>
                              <a:lnTo>
                                <a:pt x="3" y="145"/>
                              </a:lnTo>
                              <a:lnTo>
                                <a:pt x="2" y="137"/>
                              </a:lnTo>
                              <a:lnTo>
                                <a:pt x="1" y="130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D77AF0" id="docshape129" o:spid="_x0000_s1026" style="position:absolute;margin-left:97.55pt;margin-top:39.55pt;width:20.95pt;height:11.5pt;z-index:15794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" path="m,115l19,51r4,-6l28,39r5,-5l39,28r6,-4l51,19r6,-4l64,12,71,9,78,6,85,4,92,2r8,-1l107,r8,l304,r7,l319,1r7,1l333,4r8,2l348,9r7,3l361,15r6,4l374,24r6,4l385,34r5,5l395,45r4,6l403,57r15,50l418,115r,7l418,130r-2,7l415,145r-2,7l410,159r-3,7l385,196r-5,5l326,227r-7,2l311,230r-7,l115,230r-8,l100,229r-8,-2l85,226,33,196r-5,-5l9,159,6,152,3,145,2,137,1,130,,122r,-7xe" filled="f" strokecolor="#99a0a6" strokeweight=".23822mm">
                <v:path arrowok="t" o:connecttype="custom" o:connectlocs="0,575310;12065,534670;14605,530860;17780,527050;20955,523875;24765,520065;28575,517525;32385,514350;36195,511810;40640,509905;45085,508000;49530,506095;53975,504825;58420,503555;63500,502920;67945,502285;73025,502285;193040,502285;197485,502285;202565,502920;207010,503555;211455,504825;216535,506095;220980,508000;225425,509905;229235,511810;233045,514350;237490,517525;241300,520065;244475,523875;247650,527050;250825,530860;253365,534670;255905,538480;265430,570230;265430,575310;265430,579755;265430,584835;264160,589280;263525,594360;262255,598805;260350,603250;258445,607695;244475,626745;241300,629920;207010,646430;202565,647700;197485,648335;193040,648335;73025,648335;67945,648335;63500,647700;58420,646430;53975,645795;20955,626745;17780,623570;5715,603250;3810,598805;1905,594360;1270,589280;635,584835;0,579755;0,575310" o:connectangles="0,0,0,0,0,0,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 w:rsidR="003017B9">
        <w:rPr>
          <w:color w:val="202024"/>
          <w:spacing w:val="-4"/>
          <w:w w:val="110"/>
        </w:rPr>
        <w:t xml:space="preserve">Yes </w:t>
      </w:r>
      <w:r w:rsidR="003017B9">
        <w:rPr>
          <w:color w:val="202024"/>
          <w:spacing w:val="-6"/>
          <w:w w:val="110"/>
        </w:rPr>
        <w:t>No</w:t>
      </w:r>
    </w:p>
    <w:p w14:paraId="11412952" w14:textId="77777777" w:rsidR="008E3919" w:rsidRDefault="003017B9">
      <w:pPr>
        <w:pStyle w:val="BodyText"/>
        <w:spacing w:line="220" w:lineRule="exact"/>
        <w:ind w:left="1539"/>
      </w:pPr>
      <w:r>
        <w:rPr>
          <w:color w:val="202024"/>
          <w:spacing w:val="-2"/>
          <w:w w:val="110"/>
        </w:rPr>
        <w:t>I</w:t>
      </w:r>
      <w:r>
        <w:rPr>
          <w:color w:val="202024"/>
          <w:spacing w:val="-11"/>
          <w:w w:val="110"/>
        </w:rPr>
        <w:t xml:space="preserve"> </w:t>
      </w:r>
      <w:r>
        <w:rPr>
          <w:color w:val="202024"/>
          <w:spacing w:val="-2"/>
          <w:w w:val="110"/>
        </w:rPr>
        <w:t>don't</w:t>
      </w:r>
      <w:r>
        <w:rPr>
          <w:color w:val="202024"/>
          <w:spacing w:val="-10"/>
          <w:w w:val="110"/>
        </w:rPr>
        <w:t xml:space="preserve"> </w:t>
      </w:r>
      <w:r>
        <w:rPr>
          <w:color w:val="202024"/>
          <w:spacing w:val="-2"/>
          <w:w w:val="110"/>
        </w:rPr>
        <w:t>smoke</w:t>
      </w:r>
    </w:p>
    <w:p w14:paraId="0BDAE87D" w14:textId="77777777" w:rsidR="008E3919" w:rsidRDefault="008E3919">
      <w:pPr>
        <w:pStyle w:val="BodyText"/>
        <w:rPr>
          <w:sz w:val="20"/>
        </w:rPr>
      </w:pPr>
    </w:p>
    <w:p w14:paraId="6815B1A4" w14:textId="77777777" w:rsidR="008E3919" w:rsidRDefault="008E3919">
      <w:pPr>
        <w:pStyle w:val="BodyText"/>
        <w:rPr>
          <w:sz w:val="20"/>
        </w:rPr>
      </w:pPr>
    </w:p>
    <w:p w14:paraId="234CBD31" w14:textId="77777777" w:rsidR="008E3919" w:rsidRDefault="008E3919">
      <w:pPr>
        <w:pStyle w:val="BodyText"/>
        <w:rPr>
          <w:sz w:val="20"/>
        </w:rPr>
      </w:pPr>
    </w:p>
    <w:p w14:paraId="5202C7C2" w14:textId="77777777" w:rsidR="008E3919" w:rsidRDefault="008E3919">
      <w:pPr>
        <w:pStyle w:val="BodyText"/>
        <w:spacing w:before="8"/>
        <w:rPr>
          <w:sz w:val="21"/>
        </w:rPr>
      </w:pPr>
    </w:p>
    <w:p w14:paraId="4FB637D7" w14:textId="77777777" w:rsidR="008E3919" w:rsidRDefault="003017B9">
      <w:pPr>
        <w:pStyle w:val="Heading1"/>
        <w:numPr>
          <w:ilvl w:val="0"/>
          <w:numId w:val="1"/>
        </w:numPr>
        <w:tabs>
          <w:tab w:val="left" w:pos="978"/>
          <w:tab w:val="left" w:pos="980"/>
        </w:tabs>
        <w:spacing w:before="1"/>
        <w:ind w:left="979" w:hanging="571"/>
        <w:rPr>
          <w:rFonts w:ascii="Gill Sans MT"/>
          <w:color w:val="202024"/>
        </w:rPr>
      </w:pPr>
      <w:r>
        <w:rPr>
          <w:color w:val="202024"/>
        </w:rPr>
        <w:t>27.</w:t>
      </w:r>
      <w:r>
        <w:rPr>
          <w:color w:val="202024"/>
          <w:spacing w:val="13"/>
        </w:rPr>
        <w:t xml:space="preserve"> </w:t>
      </w:r>
      <w:r>
        <w:rPr>
          <w:color w:val="202024"/>
        </w:rPr>
        <w:t>Will</w:t>
      </w:r>
      <w:r>
        <w:rPr>
          <w:color w:val="202024"/>
          <w:spacing w:val="14"/>
        </w:rPr>
        <w:t xml:space="preserve"> </w:t>
      </w:r>
      <w:r>
        <w:rPr>
          <w:color w:val="202024"/>
        </w:rPr>
        <w:t>you</w:t>
      </w:r>
      <w:r>
        <w:rPr>
          <w:color w:val="202024"/>
          <w:spacing w:val="13"/>
        </w:rPr>
        <w:t xml:space="preserve"> </w:t>
      </w:r>
      <w:r>
        <w:rPr>
          <w:color w:val="202024"/>
        </w:rPr>
        <w:t>change</w:t>
      </w:r>
      <w:r>
        <w:rPr>
          <w:color w:val="202024"/>
          <w:spacing w:val="14"/>
        </w:rPr>
        <w:t xml:space="preserve"> </w:t>
      </w:r>
      <w:r>
        <w:rPr>
          <w:color w:val="202024"/>
        </w:rPr>
        <w:t>your</w:t>
      </w:r>
      <w:r>
        <w:rPr>
          <w:color w:val="202024"/>
          <w:spacing w:val="13"/>
        </w:rPr>
        <w:t xml:space="preserve"> </w:t>
      </w:r>
      <w:r>
        <w:rPr>
          <w:color w:val="202024"/>
        </w:rPr>
        <w:t>eating</w:t>
      </w:r>
      <w:r>
        <w:rPr>
          <w:color w:val="202024"/>
          <w:spacing w:val="14"/>
        </w:rPr>
        <w:t xml:space="preserve"> </w:t>
      </w:r>
      <w:r>
        <w:rPr>
          <w:color w:val="202024"/>
        </w:rPr>
        <w:t>habits</w:t>
      </w:r>
      <w:r>
        <w:rPr>
          <w:color w:val="202024"/>
          <w:spacing w:val="13"/>
        </w:rPr>
        <w:t xml:space="preserve"> </w:t>
      </w:r>
      <w:r>
        <w:rPr>
          <w:color w:val="202024"/>
        </w:rPr>
        <w:t>to</w:t>
      </w:r>
      <w:r>
        <w:rPr>
          <w:color w:val="202024"/>
          <w:spacing w:val="14"/>
        </w:rPr>
        <w:t xml:space="preserve"> </w:t>
      </w:r>
      <w:r>
        <w:rPr>
          <w:color w:val="202024"/>
        </w:rPr>
        <w:t>avoid</w:t>
      </w:r>
      <w:r>
        <w:rPr>
          <w:color w:val="202024"/>
          <w:spacing w:val="13"/>
        </w:rPr>
        <w:t xml:space="preserve"> </w:t>
      </w:r>
      <w:r>
        <w:rPr>
          <w:color w:val="202024"/>
        </w:rPr>
        <w:t>GERD/acidity/</w:t>
      </w:r>
      <w:proofErr w:type="spellStart"/>
      <w:r>
        <w:rPr>
          <w:color w:val="202024"/>
        </w:rPr>
        <w:t>taizabiyat</w:t>
      </w:r>
      <w:proofErr w:type="spellEnd"/>
      <w:r>
        <w:rPr>
          <w:color w:val="202024"/>
        </w:rPr>
        <w:t>?</w:t>
      </w:r>
      <w:r>
        <w:rPr>
          <w:color w:val="202024"/>
          <w:spacing w:val="6"/>
        </w:rPr>
        <w:t xml:space="preserve"> </w:t>
      </w:r>
      <w:r>
        <w:rPr>
          <w:rFonts w:ascii="Gill Sans MT"/>
          <w:color w:val="D92F25"/>
          <w:spacing w:val="-10"/>
        </w:rPr>
        <w:t>*</w:t>
      </w:r>
    </w:p>
    <w:p w14:paraId="1C890F32" w14:textId="77777777" w:rsidR="008E3919" w:rsidRDefault="008E3919">
      <w:pPr>
        <w:pStyle w:val="BodyText"/>
        <w:spacing w:before="1"/>
        <w:rPr>
          <w:sz w:val="14"/>
        </w:rPr>
      </w:pPr>
    </w:p>
    <w:p w14:paraId="5118ADB5" w14:textId="77777777" w:rsidR="008E3919" w:rsidRDefault="003017B9">
      <w:pPr>
        <w:pStyle w:val="Heading2"/>
      </w:pPr>
      <w:r>
        <w:rPr>
          <w:color w:val="202024"/>
          <w:w w:val="115"/>
        </w:rPr>
        <w:t>Mark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w w:val="115"/>
        </w:rPr>
        <w:t>only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w w:val="115"/>
        </w:rPr>
        <w:t>one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spacing w:val="-2"/>
          <w:w w:val="115"/>
        </w:rPr>
        <w:t>oval.</w:t>
      </w:r>
    </w:p>
    <w:p w14:paraId="3ACCC99A" w14:textId="77777777" w:rsidR="008E3919" w:rsidRDefault="008E3919">
      <w:pPr>
        <w:pStyle w:val="BodyText"/>
        <w:spacing w:before="4"/>
        <w:rPr>
          <w:i/>
          <w:sz w:val="28"/>
        </w:rPr>
      </w:pPr>
    </w:p>
    <w:p w14:paraId="5D5EF269" w14:textId="6C6A9CA7" w:rsidR="008E3919" w:rsidRDefault="00D2505A">
      <w:pPr>
        <w:pStyle w:val="BodyText"/>
        <w:spacing w:line="441" w:lineRule="auto"/>
        <w:ind w:left="1539" w:right="803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94688" behindDoc="0" locked="0" layoutInCell="1" allowOverlap="1" wp14:anchorId="05D96210" wp14:editId="10501CB9">
                <wp:simplePos x="0" y="0"/>
                <wp:positionH relativeFrom="page">
                  <wp:posOffset>1238885</wp:posOffset>
                </wp:positionH>
                <wp:positionV relativeFrom="paragraph">
                  <wp:posOffset>-12065</wp:posOffset>
                </wp:positionV>
                <wp:extent cx="266065" cy="146050"/>
                <wp:effectExtent l="0" t="0" r="0" b="0"/>
                <wp:wrapNone/>
                <wp:docPr id="1997720077" name="docshape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51 1951"/>
                            <a:gd name="T1" fmla="*/ T0 w 419"/>
                            <a:gd name="T2" fmla="+- 0 96 -19"/>
                            <a:gd name="T3" fmla="*/ 96 h 230"/>
                            <a:gd name="T4" fmla="+- 0 1951 1951"/>
                            <a:gd name="T5" fmla="*/ T4 w 419"/>
                            <a:gd name="T6" fmla="+- 0 88 -19"/>
                            <a:gd name="T7" fmla="*/ 88 h 230"/>
                            <a:gd name="T8" fmla="+- 0 1952 1951"/>
                            <a:gd name="T9" fmla="*/ T8 w 419"/>
                            <a:gd name="T10" fmla="+- 0 81 -19"/>
                            <a:gd name="T11" fmla="*/ 81 h 230"/>
                            <a:gd name="T12" fmla="+- 0 1953 1951"/>
                            <a:gd name="T13" fmla="*/ T12 w 419"/>
                            <a:gd name="T14" fmla="+- 0 73 -19"/>
                            <a:gd name="T15" fmla="*/ 73 h 230"/>
                            <a:gd name="T16" fmla="+- 0 1954 1951"/>
                            <a:gd name="T17" fmla="*/ T16 w 419"/>
                            <a:gd name="T18" fmla="+- 0 66 -19"/>
                            <a:gd name="T19" fmla="*/ 66 h 230"/>
                            <a:gd name="T20" fmla="+- 0 1984 1951"/>
                            <a:gd name="T21" fmla="*/ T20 w 419"/>
                            <a:gd name="T22" fmla="+- 0 14 -19"/>
                            <a:gd name="T23" fmla="*/ 14 h 230"/>
                            <a:gd name="T24" fmla="+- 0 1990 1951"/>
                            <a:gd name="T25" fmla="*/ T24 w 419"/>
                            <a:gd name="T26" fmla="+- 0 9 -19"/>
                            <a:gd name="T27" fmla="*/ 9 h 230"/>
                            <a:gd name="T28" fmla="+- 0 1996 1951"/>
                            <a:gd name="T29" fmla="*/ T28 w 419"/>
                            <a:gd name="T30" fmla="+- 0 4 -19"/>
                            <a:gd name="T31" fmla="*/ 4 h 230"/>
                            <a:gd name="T32" fmla="+- 0 2002 1951"/>
                            <a:gd name="T33" fmla="*/ T32 w 419"/>
                            <a:gd name="T34" fmla="+- 0 0 -19"/>
                            <a:gd name="T35" fmla="*/ 0 h 230"/>
                            <a:gd name="T36" fmla="+- 0 2008 1951"/>
                            <a:gd name="T37" fmla="*/ T36 w 419"/>
                            <a:gd name="T38" fmla="+- 0 -4 -19"/>
                            <a:gd name="T39" fmla="*/ -4 h 230"/>
                            <a:gd name="T40" fmla="+- 0 2015 1951"/>
                            <a:gd name="T41" fmla="*/ T40 w 419"/>
                            <a:gd name="T42" fmla="+- 0 -8 -19"/>
                            <a:gd name="T43" fmla="*/ -8 h 230"/>
                            <a:gd name="T44" fmla="+- 0 2022 1951"/>
                            <a:gd name="T45" fmla="*/ T44 w 419"/>
                            <a:gd name="T46" fmla="+- 0 -11 -19"/>
                            <a:gd name="T47" fmla="*/ -11 h 230"/>
                            <a:gd name="T48" fmla="+- 0 2029 1951"/>
                            <a:gd name="T49" fmla="*/ T48 w 419"/>
                            <a:gd name="T50" fmla="+- 0 -13 -19"/>
                            <a:gd name="T51" fmla="*/ -13 h 230"/>
                            <a:gd name="T52" fmla="+- 0 2066 1951"/>
                            <a:gd name="T53" fmla="*/ T52 w 419"/>
                            <a:gd name="T54" fmla="+- 0 -19 -19"/>
                            <a:gd name="T55" fmla="*/ -19 h 230"/>
                            <a:gd name="T56" fmla="+- 0 2255 1951"/>
                            <a:gd name="T57" fmla="*/ T56 w 419"/>
                            <a:gd name="T58" fmla="+- 0 -19 -19"/>
                            <a:gd name="T59" fmla="*/ -19 h 230"/>
                            <a:gd name="T60" fmla="+- 0 2299 1951"/>
                            <a:gd name="T61" fmla="*/ T60 w 419"/>
                            <a:gd name="T62" fmla="+- 0 -11 -19"/>
                            <a:gd name="T63" fmla="*/ -11 h 230"/>
                            <a:gd name="T64" fmla="+- 0 2306 1951"/>
                            <a:gd name="T65" fmla="*/ T64 w 419"/>
                            <a:gd name="T66" fmla="+- 0 -8 -19"/>
                            <a:gd name="T67" fmla="*/ -8 h 230"/>
                            <a:gd name="T68" fmla="+- 0 2336 1951"/>
                            <a:gd name="T69" fmla="*/ T68 w 419"/>
                            <a:gd name="T70" fmla="+- 0 14 -19"/>
                            <a:gd name="T71" fmla="*/ 14 h 230"/>
                            <a:gd name="T72" fmla="+- 0 2341 1951"/>
                            <a:gd name="T73" fmla="*/ T72 w 419"/>
                            <a:gd name="T74" fmla="+- 0 20 -19"/>
                            <a:gd name="T75" fmla="*/ 20 h 230"/>
                            <a:gd name="T76" fmla="+- 0 2367 1951"/>
                            <a:gd name="T77" fmla="*/ T76 w 419"/>
                            <a:gd name="T78" fmla="+- 0 73 -19"/>
                            <a:gd name="T79" fmla="*/ 73 h 230"/>
                            <a:gd name="T80" fmla="+- 0 2369 1951"/>
                            <a:gd name="T81" fmla="*/ T80 w 419"/>
                            <a:gd name="T82" fmla="+- 0 81 -19"/>
                            <a:gd name="T83" fmla="*/ 81 h 230"/>
                            <a:gd name="T84" fmla="+- 0 2369 1951"/>
                            <a:gd name="T85" fmla="*/ T84 w 419"/>
                            <a:gd name="T86" fmla="+- 0 88 -19"/>
                            <a:gd name="T87" fmla="*/ 88 h 230"/>
                            <a:gd name="T88" fmla="+- 0 2369 1951"/>
                            <a:gd name="T89" fmla="*/ T88 w 419"/>
                            <a:gd name="T90" fmla="+- 0 96 -19"/>
                            <a:gd name="T91" fmla="*/ 96 h 230"/>
                            <a:gd name="T92" fmla="+- 0 2369 1951"/>
                            <a:gd name="T93" fmla="*/ T92 w 419"/>
                            <a:gd name="T94" fmla="+- 0 103 -19"/>
                            <a:gd name="T95" fmla="*/ 103 h 230"/>
                            <a:gd name="T96" fmla="+- 0 2369 1951"/>
                            <a:gd name="T97" fmla="*/ T96 w 419"/>
                            <a:gd name="T98" fmla="+- 0 110 -19"/>
                            <a:gd name="T99" fmla="*/ 110 h 230"/>
                            <a:gd name="T100" fmla="+- 0 2367 1951"/>
                            <a:gd name="T101" fmla="*/ T100 w 419"/>
                            <a:gd name="T102" fmla="+- 0 118 -19"/>
                            <a:gd name="T103" fmla="*/ 118 h 230"/>
                            <a:gd name="T104" fmla="+- 0 2366 1951"/>
                            <a:gd name="T105" fmla="*/ T104 w 419"/>
                            <a:gd name="T106" fmla="+- 0 125 -19"/>
                            <a:gd name="T107" fmla="*/ 125 h 230"/>
                            <a:gd name="T108" fmla="+- 0 2364 1951"/>
                            <a:gd name="T109" fmla="*/ T108 w 419"/>
                            <a:gd name="T110" fmla="+- 0 132 -19"/>
                            <a:gd name="T111" fmla="*/ 132 h 230"/>
                            <a:gd name="T112" fmla="+- 0 2361 1951"/>
                            <a:gd name="T113" fmla="*/ T112 w 419"/>
                            <a:gd name="T114" fmla="+- 0 139 -19"/>
                            <a:gd name="T115" fmla="*/ 139 h 230"/>
                            <a:gd name="T116" fmla="+- 0 2358 1951"/>
                            <a:gd name="T117" fmla="*/ T116 w 419"/>
                            <a:gd name="T118" fmla="+- 0 146 -19"/>
                            <a:gd name="T119" fmla="*/ 146 h 230"/>
                            <a:gd name="T120" fmla="+- 0 2312 1951"/>
                            <a:gd name="T121" fmla="*/ T120 w 419"/>
                            <a:gd name="T122" fmla="+- 0 195 -19"/>
                            <a:gd name="T123" fmla="*/ 195 h 230"/>
                            <a:gd name="T124" fmla="+- 0 2299 1951"/>
                            <a:gd name="T125" fmla="*/ T124 w 419"/>
                            <a:gd name="T126" fmla="+- 0 202 -19"/>
                            <a:gd name="T127" fmla="*/ 202 h 230"/>
                            <a:gd name="T128" fmla="+- 0 2292 1951"/>
                            <a:gd name="T129" fmla="*/ T128 w 419"/>
                            <a:gd name="T130" fmla="+- 0 204 -19"/>
                            <a:gd name="T131" fmla="*/ 204 h 230"/>
                            <a:gd name="T132" fmla="+- 0 2284 1951"/>
                            <a:gd name="T133" fmla="*/ T132 w 419"/>
                            <a:gd name="T134" fmla="+- 0 207 -19"/>
                            <a:gd name="T135" fmla="*/ 207 h 230"/>
                            <a:gd name="T136" fmla="+- 0 2277 1951"/>
                            <a:gd name="T137" fmla="*/ T136 w 419"/>
                            <a:gd name="T138" fmla="+- 0 208 -19"/>
                            <a:gd name="T139" fmla="*/ 208 h 230"/>
                            <a:gd name="T140" fmla="+- 0 2270 1951"/>
                            <a:gd name="T141" fmla="*/ T140 w 419"/>
                            <a:gd name="T142" fmla="+- 0 210 -19"/>
                            <a:gd name="T143" fmla="*/ 210 h 230"/>
                            <a:gd name="T144" fmla="+- 0 2262 1951"/>
                            <a:gd name="T145" fmla="*/ T144 w 419"/>
                            <a:gd name="T146" fmla="+- 0 210 -19"/>
                            <a:gd name="T147" fmla="*/ 210 h 230"/>
                            <a:gd name="T148" fmla="+- 0 2255 1951"/>
                            <a:gd name="T149" fmla="*/ T148 w 419"/>
                            <a:gd name="T150" fmla="+- 0 210 -19"/>
                            <a:gd name="T151" fmla="*/ 210 h 230"/>
                            <a:gd name="T152" fmla="+- 0 2066 1951"/>
                            <a:gd name="T153" fmla="*/ T152 w 419"/>
                            <a:gd name="T154" fmla="+- 0 210 -19"/>
                            <a:gd name="T155" fmla="*/ 210 h 230"/>
                            <a:gd name="T156" fmla="+- 0 2058 1951"/>
                            <a:gd name="T157" fmla="*/ T156 w 419"/>
                            <a:gd name="T158" fmla="+- 0 210 -19"/>
                            <a:gd name="T159" fmla="*/ 210 h 230"/>
                            <a:gd name="T160" fmla="+- 0 2051 1951"/>
                            <a:gd name="T161" fmla="*/ T160 w 419"/>
                            <a:gd name="T162" fmla="+- 0 210 -19"/>
                            <a:gd name="T163" fmla="*/ 210 h 230"/>
                            <a:gd name="T164" fmla="+- 0 2043 1951"/>
                            <a:gd name="T165" fmla="*/ T164 w 419"/>
                            <a:gd name="T166" fmla="+- 0 208 -19"/>
                            <a:gd name="T167" fmla="*/ 208 h 230"/>
                            <a:gd name="T168" fmla="+- 0 2036 1951"/>
                            <a:gd name="T169" fmla="*/ T168 w 419"/>
                            <a:gd name="T170" fmla="+- 0 207 -19"/>
                            <a:gd name="T171" fmla="*/ 207 h 230"/>
                            <a:gd name="T172" fmla="+- 0 2029 1951"/>
                            <a:gd name="T173" fmla="*/ T172 w 419"/>
                            <a:gd name="T174" fmla="+- 0 204 -19"/>
                            <a:gd name="T175" fmla="*/ 204 h 230"/>
                            <a:gd name="T176" fmla="+- 0 2022 1951"/>
                            <a:gd name="T177" fmla="*/ T176 w 419"/>
                            <a:gd name="T178" fmla="+- 0 202 -19"/>
                            <a:gd name="T179" fmla="*/ 202 h 230"/>
                            <a:gd name="T180" fmla="+- 0 2015 1951"/>
                            <a:gd name="T181" fmla="*/ T180 w 419"/>
                            <a:gd name="T182" fmla="+- 0 199 -19"/>
                            <a:gd name="T183" fmla="*/ 199 h 230"/>
                            <a:gd name="T184" fmla="+- 0 1966 1951"/>
                            <a:gd name="T185" fmla="*/ T184 w 419"/>
                            <a:gd name="T186" fmla="+- 0 153 -19"/>
                            <a:gd name="T187" fmla="*/ 153 h 230"/>
                            <a:gd name="T188" fmla="+- 0 1960 1951"/>
                            <a:gd name="T189" fmla="*/ T188 w 419"/>
                            <a:gd name="T190" fmla="+- 0 139 -19"/>
                            <a:gd name="T191" fmla="*/ 139 h 230"/>
                            <a:gd name="T192" fmla="+- 0 1957 1951"/>
                            <a:gd name="T193" fmla="*/ T192 w 419"/>
                            <a:gd name="T194" fmla="+- 0 132 -19"/>
                            <a:gd name="T195" fmla="*/ 132 h 230"/>
                            <a:gd name="T196" fmla="+- 0 1954 1951"/>
                            <a:gd name="T197" fmla="*/ T196 w 419"/>
                            <a:gd name="T198" fmla="+- 0 125 -19"/>
                            <a:gd name="T199" fmla="*/ 125 h 230"/>
                            <a:gd name="T200" fmla="+- 0 1953 1951"/>
                            <a:gd name="T201" fmla="*/ T200 w 419"/>
                            <a:gd name="T202" fmla="+- 0 118 -19"/>
                            <a:gd name="T203" fmla="*/ 118 h 230"/>
                            <a:gd name="T204" fmla="+- 0 1952 1951"/>
                            <a:gd name="T205" fmla="*/ T204 w 419"/>
                            <a:gd name="T206" fmla="+- 0 110 -19"/>
                            <a:gd name="T207" fmla="*/ 110 h 230"/>
                            <a:gd name="T208" fmla="+- 0 1951 1951"/>
                            <a:gd name="T209" fmla="*/ T208 w 419"/>
                            <a:gd name="T210" fmla="+- 0 103 -19"/>
                            <a:gd name="T211" fmla="*/ 103 h 230"/>
                            <a:gd name="T212" fmla="+- 0 1951 1951"/>
                            <a:gd name="T213" fmla="*/ T212 w 419"/>
                            <a:gd name="T214" fmla="+- 0 96 -19"/>
                            <a:gd name="T215" fmla="*/ 96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0" y="107"/>
                              </a:lnTo>
                              <a:lnTo>
                                <a:pt x="1" y="100"/>
                              </a:lnTo>
                              <a:lnTo>
                                <a:pt x="2" y="92"/>
                              </a:lnTo>
                              <a:lnTo>
                                <a:pt x="3" y="85"/>
                              </a:lnTo>
                              <a:lnTo>
                                <a:pt x="33" y="33"/>
                              </a:lnTo>
                              <a:lnTo>
                                <a:pt x="39" y="28"/>
                              </a:lnTo>
                              <a:lnTo>
                                <a:pt x="45" y="23"/>
                              </a:lnTo>
                              <a:lnTo>
                                <a:pt x="51" y="19"/>
                              </a:lnTo>
                              <a:lnTo>
                                <a:pt x="57" y="15"/>
                              </a:lnTo>
                              <a:lnTo>
                                <a:pt x="64" y="11"/>
                              </a:lnTo>
                              <a:lnTo>
                                <a:pt x="71" y="8"/>
                              </a:lnTo>
                              <a:lnTo>
                                <a:pt x="78" y="6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48" y="8"/>
                              </a:lnTo>
                              <a:lnTo>
                                <a:pt x="355" y="11"/>
                              </a:lnTo>
                              <a:lnTo>
                                <a:pt x="385" y="33"/>
                              </a:lnTo>
                              <a:lnTo>
                                <a:pt x="390" y="39"/>
                              </a:lnTo>
                              <a:lnTo>
                                <a:pt x="416" y="92"/>
                              </a:lnTo>
                              <a:lnTo>
                                <a:pt x="418" y="100"/>
                              </a:lnTo>
                              <a:lnTo>
                                <a:pt x="418" y="107"/>
                              </a:lnTo>
                              <a:lnTo>
                                <a:pt x="418" y="115"/>
                              </a:lnTo>
                              <a:lnTo>
                                <a:pt x="418" y="122"/>
                              </a:lnTo>
                              <a:lnTo>
                                <a:pt x="418" y="129"/>
                              </a:lnTo>
                              <a:lnTo>
                                <a:pt x="416" y="137"/>
                              </a:lnTo>
                              <a:lnTo>
                                <a:pt x="415" y="144"/>
                              </a:lnTo>
                              <a:lnTo>
                                <a:pt x="413" y="151"/>
                              </a:lnTo>
                              <a:lnTo>
                                <a:pt x="410" y="158"/>
                              </a:lnTo>
                              <a:lnTo>
                                <a:pt x="407" y="165"/>
                              </a:lnTo>
                              <a:lnTo>
                                <a:pt x="361" y="214"/>
                              </a:lnTo>
                              <a:lnTo>
                                <a:pt x="348" y="221"/>
                              </a:lnTo>
                              <a:lnTo>
                                <a:pt x="341" y="223"/>
                              </a:lnTo>
                              <a:lnTo>
                                <a:pt x="333" y="226"/>
                              </a:lnTo>
                              <a:lnTo>
                                <a:pt x="326" y="227"/>
                              </a:lnTo>
                              <a:lnTo>
                                <a:pt x="319" y="229"/>
                              </a:lnTo>
                              <a:lnTo>
                                <a:pt x="311" y="229"/>
                              </a:lnTo>
                              <a:lnTo>
                                <a:pt x="304" y="229"/>
                              </a:lnTo>
                              <a:lnTo>
                                <a:pt x="115" y="229"/>
                              </a:lnTo>
                              <a:lnTo>
                                <a:pt x="107" y="229"/>
                              </a:lnTo>
                              <a:lnTo>
                                <a:pt x="100" y="229"/>
                              </a:lnTo>
                              <a:lnTo>
                                <a:pt x="92" y="227"/>
                              </a:lnTo>
                              <a:lnTo>
                                <a:pt x="85" y="226"/>
                              </a:lnTo>
                              <a:lnTo>
                                <a:pt x="78" y="223"/>
                              </a:lnTo>
                              <a:lnTo>
                                <a:pt x="71" y="221"/>
                              </a:lnTo>
                              <a:lnTo>
                                <a:pt x="64" y="218"/>
                              </a:lnTo>
                              <a:lnTo>
                                <a:pt x="15" y="172"/>
                              </a:lnTo>
                              <a:lnTo>
                                <a:pt x="9" y="158"/>
                              </a:lnTo>
                              <a:lnTo>
                                <a:pt x="6" y="151"/>
                              </a:lnTo>
                              <a:lnTo>
                                <a:pt x="3" y="144"/>
                              </a:lnTo>
                              <a:lnTo>
                                <a:pt x="2" y="137"/>
                              </a:lnTo>
                              <a:lnTo>
                                <a:pt x="1" y="129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95FA76" id="docshape130" o:spid="_x0000_s1026" style="position:absolute;margin-left:97.55pt;margin-top:-.95pt;width:20.95pt;height:11.5pt;z-index:157946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" path="m,115r,-8l1,100,2,92,3,85,33,33r6,-5l45,23r6,-4l57,15r7,-4l71,8,78,6,115,,304,r44,8l355,11r30,22l390,39r26,53l418,100r,7l418,115r,7l418,129r-2,8l415,144r-2,7l410,158r-3,7l361,214r-13,7l341,223r-8,3l326,227r-7,2l311,229r-7,l115,229r-8,l100,229r-8,-2l85,226r-7,-3l71,221r-7,-3l15,172,9,158,6,151,3,144,2,137,1,129,,122r,-7xe" filled="f" strokecolor="#99a0a6" strokeweight=".23822mm">
                <v:path arrowok="t" o:connecttype="custom" o:connectlocs="0,60960;0,55880;635,51435;1270,46355;1905,41910;20955,8890;24765,5715;28575,2540;32385,0;36195,-2540;40640,-5080;45085,-6985;49530,-8255;73025,-12065;193040,-12065;220980,-6985;225425,-5080;244475,8890;247650,12700;264160,46355;265430,51435;265430,55880;265430,60960;265430,65405;265430,69850;264160,74930;263525,79375;262255,83820;260350,88265;258445,92710;229235,123825;220980,128270;216535,129540;211455,131445;207010,132080;202565,133350;197485,133350;193040,133350;73025,133350;67945,133350;63500,133350;58420,132080;53975,131445;49530,129540;45085,128270;40640,126365;9525,97155;5715,88265;3810,83820;1905,79375;1270,74930;635,69850;0,65405;0,60960" o:connectangles="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95200" behindDoc="0" locked="0" layoutInCell="1" allowOverlap="1" wp14:anchorId="7F93C185" wp14:editId="2209B821">
                <wp:simplePos x="0" y="0"/>
                <wp:positionH relativeFrom="page">
                  <wp:posOffset>1238885</wp:posOffset>
                </wp:positionH>
                <wp:positionV relativeFrom="paragraph">
                  <wp:posOffset>245110</wp:posOffset>
                </wp:positionV>
                <wp:extent cx="266065" cy="146050"/>
                <wp:effectExtent l="0" t="0" r="0" b="0"/>
                <wp:wrapNone/>
                <wp:docPr id="78486155" name="docshape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51 1951"/>
                            <a:gd name="T1" fmla="*/ T0 w 419"/>
                            <a:gd name="T2" fmla="+- 0 501 386"/>
                            <a:gd name="T3" fmla="*/ 501 h 230"/>
                            <a:gd name="T4" fmla="+- 0 1970 1951"/>
                            <a:gd name="T5" fmla="*/ T4 w 419"/>
                            <a:gd name="T6" fmla="+- 0 437 386"/>
                            <a:gd name="T7" fmla="*/ 437 h 230"/>
                            <a:gd name="T8" fmla="+- 0 1974 1951"/>
                            <a:gd name="T9" fmla="*/ T8 w 419"/>
                            <a:gd name="T10" fmla="+- 0 431 386"/>
                            <a:gd name="T11" fmla="*/ 431 h 230"/>
                            <a:gd name="T12" fmla="+- 0 1979 1951"/>
                            <a:gd name="T13" fmla="*/ T12 w 419"/>
                            <a:gd name="T14" fmla="+- 0 425 386"/>
                            <a:gd name="T15" fmla="*/ 425 h 230"/>
                            <a:gd name="T16" fmla="+- 0 1984 1951"/>
                            <a:gd name="T17" fmla="*/ T16 w 419"/>
                            <a:gd name="T18" fmla="+- 0 420 386"/>
                            <a:gd name="T19" fmla="*/ 420 h 230"/>
                            <a:gd name="T20" fmla="+- 0 1990 1951"/>
                            <a:gd name="T21" fmla="*/ T20 w 419"/>
                            <a:gd name="T22" fmla="+- 0 414 386"/>
                            <a:gd name="T23" fmla="*/ 414 h 230"/>
                            <a:gd name="T24" fmla="+- 0 1996 1951"/>
                            <a:gd name="T25" fmla="*/ T24 w 419"/>
                            <a:gd name="T26" fmla="+- 0 409 386"/>
                            <a:gd name="T27" fmla="*/ 409 h 230"/>
                            <a:gd name="T28" fmla="+- 0 2002 1951"/>
                            <a:gd name="T29" fmla="*/ T28 w 419"/>
                            <a:gd name="T30" fmla="+- 0 405 386"/>
                            <a:gd name="T31" fmla="*/ 405 h 230"/>
                            <a:gd name="T32" fmla="+- 0 2008 1951"/>
                            <a:gd name="T33" fmla="*/ T32 w 419"/>
                            <a:gd name="T34" fmla="+- 0 401 386"/>
                            <a:gd name="T35" fmla="*/ 401 h 230"/>
                            <a:gd name="T36" fmla="+- 0 2015 1951"/>
                            <a:gd name="T37" fmla="*/ T36 w 419"/>
                            <a:gd name="T38" fmla="+- 0 397 386"/>
                            <a:gd name="T39" fmla="*/ 397 h 230"/>
                            <a:gd name="T40" fmla="+- 0 2022 1951"/>
                            <a:gd name="T41" fmla="*/ T40 w 419"/>
                            <a:gd name="T42" fmla="+- 0 395 386"/>
                            <a:gd name="T43" fmla="*/ 395 h 230"/>
                            <a:gd name="T44" fmla="+- 0 2029 1951"/>
                            <a:gd name="T45" fmla="*/ T44 w 419"/>
                            <a:gd name="T46" fmla="+- 0 392 386"/>
                            <a:gd name="T47" fmla="*/ 392 h 230"/>
                            <a:gd name="T48" fmla="+- 0 2036 1951"/>
                            <a:gd name="T49" fmla="*/ T48 w 419"/>
                            <a:gd name="T50" fmla="+- 0 390 386"/>
                            <a:gd name="T51" fmla="*/ 390 h 230"/>
                            <a:gd name="T52" fmla="+- 0 2043 1951"/>
                            <a:gd name="T53" fmla="*/ T52 w 419"/>
                            <a:gd name="T54" fmla="+- 0 388 386"/>
                            <a:gd name="T55" fmla="*/ 388 h 230"/>
                            <a:gd name="T56" fmla="+- 0 2051 1951"/>
                            <a:gd name="T57" fmla="*/ T56 w 419"/>
                            <a:gd name="T58" fmla="+- 0 387 386"/>
                            <a:gd name="T59" fmla="*/ 387 h 230"/>
                            <a:gd name="T60" fmla="+- 0 2058 1951"/>
                            <a:gd name="T61" fmla="*/ T60 w 419"/>
                            <a:gd name="T62" fmla="+- 0 386 386"/>
                            <a:gd name="T63" fmla="*/ 386 h 230"/>
                            <a:gd name="T64" fmla="+- 0 2066 1951"/>
                            <a:gd name="T65" fmla="*/ T64 w 419"/>
                            <a:gd name="T66" fmla="+- 0 386 386"/>
                            <a:gd name="T67" fmla="*/ 386 h 230"/>
                            <a:gd name="T68" fmla="+- 0 2255 1951"/>
                            <a:gd name="T69" fmla="*/ T68 w 419"/>
                            <a:gd name="T70" fmla="+- 0 386 386"/>
                            <a:gd name="T71" fmla="*/ 386 h 230"/>
                            <a:gd name="T72" fmla="+- 0 2262 1951"/>
                            <a:gd name="T73" fmla="*/ T72 w 419"/>
                            <a:gd name="T74" fmla="+- 0 386 386"/>
                            <a:gd name="T75" fmla="*/ 386 h 230"/>
                            <a:gd name="T76" fmla="+- 0 2270 1951"/>
                            <a:gd name="T77" fmla="*/ T76 w 419"/>
                            <a:gd name="T78" fmla="+- 0 387 386"/>
                            <a:gd name="T79" fmla="*/ 387 h 230"/>
                            <a:gd name="T80" fmla="+- 0 2277 1951"/>
                            <a:gd name="T81" fmla="*/ T80 w 419"/>
                            <a:gd name="T82" fmla="+- 0 388 386"/>
                            <a:gd name="T83" fmla="*/ 388 h 230"/>
                            <a:gd name="T84" fmla="+- 0 2284 1951"/>
                            <a:gd name="T85" fmla="*/ T84 w 419"/>
                            <a:gd name="T86" fmla="+- 0 390 386"/>
                            <a:gd name="T87" fmla="*/ 390 h 230"/>
                            <a:gd name="T88" fmla="+- 0 2292 1951"/>
                            <a:gd name="T89" fmla="*/ T88 w 419"/>
                            <a:gd name="T90" fmla="+- 0 392 386"/>
                            <a:gd name="T91" fmla="*/ 392 h 230"/>
                            <a:gd name="T92" fmla="+- 0 2299 1951"/>
                            <a:gd name="T93" fmla="*/ T92 w 419"/>
                            <a:gd name="T94" fmla="+- 0 395 386"/>
                            <a:gd name="T95" fmla="*/ 395 h 230"/>
                            <a:gd name="T96" fmla="+- 0 2306 1951"/>
                            <a:gd name="T97" fmla="*/ T96 w 419"/>
                            <a:gd name="T98" fmla="+- 0 397 386"/>
                            <a:gd name="T99" fmla="*/ 397 h 230"/>
                            <a:gd name="T100" fmla="+- 0 2312 1951"/>
                            <a:gd name="T101" fmla="*/ T100 w 419"/>
                            <a:gd name="T102" fmla="+- 0 401 386"/>
                            <a:gd name="T103" fmla="*/ 401 h 230"/>
                            <a:gd name="T104" fmla="+- 0 2318 1951"/>
                            <a:gd name="T105" fmla="*/ T104 w 419"/>
                            <a:gd name="T106" fmla="+- 0 405 386"/>
                            <a:gd name="T107" fmla="*/ 405 h 230"/>
                            <a:gd name="T108" fmla="+- 0 2325 1951"/>
                            <a:gd name="T109" fmla="*/ T108 w 419"/>
                            <a:gd name="T110" fmla="+- 0 409 386"/>
                            <a:gd name="T111" fmla="*/ 409 h 230"/>
                            <a:gd name="T112" fmla="+- 0 2331 1951"/>
                            <a:gd name="T113" fmla="*/ T112 w 419"/>
                            <a:gd name="T114" fmla="+- 0 414 386"/>
                            <a:gd name="T115" fmla="*/ 414 h 230"/>
                            <a:gd name="T116" fmla="+- 0 2336 1951"/>
                            <a:gd name="T117" fmla="*/ T116 w 419"/>
                            <a:gd name="T118" fmla="+- 0 420 386"/>
                            <a:gd name="T119" fmla="*/ 420 h 230"/>
                            <a:gd name="T120" fmla="+- 0 2341 1951"/>
                            <a:gd name="T121" fmla="*/ T120 w 419"/>
                            <a:gd name="T122" fmla="+- 0 425 386"/>
                            <a:gd name="T123" fmla="*/ 425 h 230"/>
                            <a:gd name="T124" fmla="+- 0 2346 1951"/>
                            <a:gd name="T125" fmla="*/ T124 w 419"/>
                            <a:gd name="T126" fmla="+- 0 431 386"/>
                            <a:gd name="T127" fmla="*/ 431 h 230"/>
                            <a:gd name="T128" fmla="+- 0 2350 1951"/>
                            <a:gd name="T129" fmla="*/ T128 w 419"/>
                            <a:gd name="T130" fmla="+- 0 437 386"/>
                            <a:gd name="T131" fmla="*/ 437 h 230"/>
                            <a:gd name="T132" fmla="+- 0 2354 1951"/>
                            <a:gd name="T133" fmla="*/ T132 w 419"/>
                            <a:gd name="T134" fmla="+- 0 443 386"/>
                            <a:gd name="T135" fmla="*/ 443 h 230"/>
                            <a:gd name="T136" fmla="+- 0 2369 1951"/>
                            <a:gd name="T137" fmla="*/ T136 w 419"/>
                            <a:gd name="T138" fmla="+- 0 493 386"/>
                            <a:gd name="T139" fmla="*/ 493 h 230"/>
                            <a:gd name="T140" fmla="+- 0 2369 1951"/>
                            <a:gd name="T141" fmla="*/ T140 w 419"/>
                            <a:gd name="T142" fmla="+- 0 501 386"/>
                            <a:gd name="T143" fmla="*/ 501 h 230"/>
                            <a:gd name="T144" fmla="+- 0 2369 1951"/>
                            <a:gd name="T145" fmla="*/ T144 w 419"/>
                            <a:gd name="T146" fmla="+- 0 508 386"/>
                            <a:gd name="T147" fmla="*/ 508 h 230"/>
                            <a:gd name="T148" fmla="+- 0 2346 1951"/>
                            <a:gd name="T149" fmla="*/ T148 w 419"/>
                            <a:gd name="T150" fmla="+- 0 571 386"/>
                            <a:gd name="T151" fmla="*/ 571 h 230"/>
                            <a:gd name="T152" fmla="+- 0 2292 1951"/>
                            <a:gd name="T153" fmla="*/ T152 w 419"/>
                            <a:gd name="T154" fmla="+- 0 610 386"/>
                            <a:gd name="T155" fmla="*/ 610 h 230"/>
                            <a:gd name="T156" fmla="+- 0 2277 1951"/>
                            <a:gd name="T157" fmla="*/ T156 w 419"/>
                            <a:gd name="T158" fmla="+- 0 613 386"/>
                            <a:gd name="T159" fmla="*/ 613 h 230"/>
                            <a:gd name="T160" fmla="+- 0 2270 1951"/>
                            <a:gd name="T161" fmla="*/ T160 w 419"/>
                            <a:gd name="T162" fmla="+- 0 615 386"/>
                            <a:gd name="T163" fmla="*/ 615 h 230"/>
                            <a:gd name="T164" fmla="+- 0 2262 1951"/>
                            <a:gd name="T165" fmla="*/ T164 w 419"/>
                            <a:gd name="T166" fmla="+- 0 615 386"/>
                            <a:gd name="T167" fmla="*/ 615 h 230"/>
                            <a:gd name="T168" fmla="+- 0 2255 1951"/>
                            <a:gd name="T169" fmla="*/ T168 w 419"/>
                            <a:gd name="T170" fmla="+- 0 615 386"/>
                            <a:gd name="T171" fmla="*/ 615 h 230"/>
                            <a:gd name="T172" fmla="+- 0 2066 1951"/>
                            <a:gd name="T173" fmla="*/ T172 w 419"/>
                            <a:gd name="T174" fmla="+- 0 615 386"/>
                            <a:gd name="T175" fmla="*/ 615 h 230"/>
                            <a:gd name="T176" fmla="+- 0 2058 1951"/>
                            <a:gd name="T177" fmla="*/ T176 w 419"/>
                            <a:gd name="T178" fmla="+- 0 615 386"/>
                            <a:gd name="T179" fmla="*/ 615 h 230"/>
                            <a:gd name="T180" fmla="+- 0 2051 1951"/>
                            <a:gd name="T181" fmla="*/ T180 w 419"/>
                            <a:gd name="T182" fmla="+- 0 615 386"/>
                            <a:gd name="T183" fmla="*/ 615 h 230"/>
                            <a:gd name="T184" fmla="+- 0 2043 1951"/>
                            <a:gd name="T185" fmla="*/ T184 w 419"/>
                            <a:gd name="T186" fmla="+- 0 613 386"/>
                            <a:gd name="T187" fmla="*/ 613 h 230"/>
                            <a:gd name="T188" fmla="+- 0 2036 1951"/>
                            <a:gd name="T189" fmla="*/ T188 w 419"/>
                            <a:gd name="T190" fmla="+- 0 612 386"/>
                            <a:gd name="T191" fmla="*/ 612 h 230"/>
                            <a:gd name="T192" fmla="+- 0 1979 1951"/>
                            <a:gd name="T193" fmla="*/ T192 w 419"/>
                            <a:gd name="T194" fmla="+- 0 577 386"/>
                            <a:gd name="T195" fmla="*/ 577 h 230"/>
                            <a:gd name="T196" fmla="+- 0 1952 1951"/>
                            <a:gd name="T197" fmla="*/ T196 w 419"/>
                            <a:gd name="T198" fmla="+- 0 516 386"/>
                            <a:gd name="T199" fmla="*/ 516 h 230"/>
                            <a:gd name="T200" fmla="+- 0 1951 1951"/>
                            <a:gd name="T201" fmla="*/ T200 w 419"/>
                            <a:gd name="T202" fmla="+- 0 508 386"/>
                            <a:gd name="T203" fmla="*/ 508 h 230"/>
                            <a:gd name="T204" fmla="+- 0 1951 1951"/>
                            <a:gd name="T205" fmla="*/ T204 w 419"/>
                            <a:gd name="T206" fmla="+- 0 501 386"/>
                            <a:gd name="T207" fmla="*/ 501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19" y="51"/>
                              </a:lnTo>
                              <a:lnTo>
                                <a:pt x="23" y="45"/>
                              </a:lnTo>
                              <a:lnTo>
                                <a:pt x="28" y="39"/>
                              </a:lnTo>
                              <a:lnTo>
                                <a:pt x="33" y="34"/>
                              </a:lnTo>
                              <a:lnTo>
                                <a:pt x="39" y="28"/>
                              </a:lnTo>
                              <a:lnTo>
                                <a:pt x="45" y="23"/>
                              </a:lnTo>
                              <a:lnTo>
                                <a:pt x="51" y="19"/>
                              </a:lnTo>
                              <a:lnTo>
                                <a:pt x="57" y="15"/>
                              </a:lnTo>
                              <a:lnTo>
                                <a:pt x="64" y="11"/>
                              </a:lnTo>
                              <a:lnTo>
                                <a:pt x="71" y="9"/>
                              </a:lnTo>
                              <a:lnTo>
                                <a:pt x="78" y="6"/>
                              </a:lnTo>
                              <a:lnTo>
                                <a:pt x="85" y="4"/>
                              </a:lnTo>
                              <a:lnTo>
                                <a:pt x="92" y="2"/>
                              </a:lnTo>
                              <a:lnTo>
                                <a:pt x="100" y="1"/>
                              </a:lnTo>
                              <a:lnTo>
                                <a:pt x="107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1" y="0"/>
                              </a:lnTo>
                              <a:lnTo>
                                <a:pt x="319" y="1"/>
                              </a:lnTo>
                              <a:lnTo>
                                <a:pt x="326" y="2"/>
                              </a:lnTo>
                              <a:lnTo>
                                <a:pt x="333" y="4"/>
                              </a:lnTo>
                              <a:lnTo>
                                <a:pt x="341" y="6"/>
                              </a:lnTo>
                              <a:lnTo>
                                <a:pt x="348" y="9"/>
                              </a:lnTo>
                              <a:lnTo>
                                <a:pt x="355" y="11"/>
                              </a:lnTo>
                              <a:lnTo>
                                <a:pt x="361" y="15"/>
                              </a:lnTo>
                              <a:lnTo>
                                <a:pt x="367" y="19"/>
                              </a:lnTo>
                              <a:lnTo>
                                <a:pt x="374" y="23"/>
                              </a:lnTo>
                              <a:lnTo>
                                <a:pt x="380" y="28"/>
                              </a:lnTo>
                              <a:lnTo>
                                <a:pt x="385" y="34"/>
                              </a:lnTo>
                              <a:lnTo>
                                <a:pt x="390" y="39"/>
                              </a:lnTo>
                              <a:lnTo>
                                <a:pt x="395" y="45"/>
                              </a:lnTo>
                              <a:lnTo>
                                <a:pt x="399" y="51"/>
                              </a:lnTo>
                              <a:lnTo>
                                <a:pt x="403" y="57"/>
                              </a:lnTo>
                              <a:lnTo>
                                <a:pt x="418" y="107"/>
                              </a:lnTo>
                              <a:lnTo>
                                <a:pt x="418" y="115"/>
                              </a:lnTo>
                              <a:lnTo>
                                <a:pt x="418" y="122"/>
                              </a:lnTo>
                              <a:lnTo>
                                <a:pt x="395" y="185"/>
                              </a:lnTo>
                              <a:lnTo>
                                <a:pt x="341" y="224"/>
                              </a:lnTo>
                              <a:lnTo>
                                <a:pt x="326" y="227"/>
                              </a:lnTo>
                              <a:lnTo>
                                <a:pt x="319" y="229"/>
                              </a:lnTo>
                              <a:lnTo>
                                <a:pt x="311" y="229"/>
                              </a:lnTo>
                              <a:lnTo>
                                <a:pt x="304" y="229"/>
                              </a:lnTo>
                              <a:lnTo>
                                <a:pt x="115" y="229"/>
                              </a:lnTo>
                              <a:lnTo>
                                <a:pt x="107" y="229"/>
                              </a:lnTo>
                              <a:lnTo>
                                <a:pt x="100" y="229"/>
                              </a:lnTo>
                              <a:lnTo>
                                <a:pt x="92" y="227"/>
                              </a:lnTo>
                              <a:lnTo>
                                <a:pt x="85" y="226"/>
                              </a:lnTo>
                              <a:lnTo>
                                <a:pt x="28" y="191"/>
                              </a:lnTo>
                              <a:lnTo>
                                <a:pt x="1" y="130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FF40B5" id="docshape131" o:spid="_x0000_s1026" style="position:absolute;margin-left:97.55pt;margin-top:19.3pt;width:20.95pt;height:11.5pt;z-index:157952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" path="m,115l19,51r4,-6l28,39r5,-5l39,28r6,-5l51,19r6,-4l64,11,71,9,78,6,85,4,92,2r8,-1l107,r8,l304,r7,l319,1r7,1l333,4r8,2l348,9r7,2l361,15r6,4l374,23r6,5l385,34r5,5l395,45r4,6l403,57r15,50l418,115r,7l395,185r-54,39l326,227r-7,2l311,229r-7,l115,229r-8,l100,229r-8,-2l85,226,28,191,1,130,,122r,-7xe" filled="f" strokecolor="#99a0a6" strokeweight=".23822mm">
                <v:path arrowok="t" o:connecttype="custom" o:connectlocs="0,318135;12065,277495;14605,273685;17780,269875;20955,266700;24765,262890;28575,259715;32385,257175;36195,254635;40640,252095;45085,250825;49530,248920;53975,247650;58420,246380;63500,245745;67945,245110;73025,245110;193040,245110;197485,245110;202565,245745;207010,246380;211455,247650;216535,248920;220980,250825;225425,252095;229235,254635;233045,257175;237490,259715;241300,262890;244475,266700;247650,269875;250825,273685;253365,277495;255905,281305;265430,313055;265430,318135;265430,322580;250825,362585;216535,387350;207010,389255;202565,390525;197485,390525;193040,390525;73025,390525;67945,390525;63500,390525;58420,389255;53975,388620;17780,366395;635,327660;0,322580;0,318135" o:connectangles="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95712" behindDoc="0" locked="0" layoutInCell="1" allowOverlap="1" wp14:anchorId="627416FB" wp14:editId="2E211EF8">
                <wp:simplePos x="0" y="0"/>
                <wp:positionH relativeFrom="page">
                  <wp:posOffset>1238885</wp:posOffset>
                </wp:positionH>
                <wp:positionV relativeFrom="paragraph">
                  <wp:posOffset>502285</wp:posOffset>
                </wp:positionV>
                <wp:extent cx="266065" cy="146050"/>
                <wp:effectExtent l="0" t="0" r="0" b="0"/>
                <wp:wrapNone/>
                <wp:docPr id="970789122" name="docshape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60 1951"/>
                            <a:gd name="T1" fmla="*/ T0 w 419"/>
                            <a:gd name="T2" fmla="+- 0 862 791"/>
                            <a:gd name="T3" fmla="*/ 862 h 230"/>
                            <a:gd name="T4" fmla="+- 0 1966 1951"/>
                            <a:gd name="T5" fmla="*/ T4 w 419"/>
                            <a:gd name="T6" fmla="+- 0 848 791"/>
                            <a:gd name="T7" fmla="*/ 848 h 230"/>
                            <a:gd name="T8" fmla="+- 0 1974 1951"/>
                            <a:gd name="T9" fmla="*/ T8 w 419"/>
                            <a:gd name="T10" fmla="+- 0 836 791"/>
                            <a:gd name="T11" fmla="*/ 836 h 230"/>
                            <a:gd name="T12" fmla="+- 0 1984 1951"/>
                            <a:gd name="T13" fmla="*/ T12 w 419"/>
                            <a:gd name="T14" fmla="+- 0 825 791"/>
                            <a:gd name="T15" fmla="*/ 825 h 230"/>
                            <a:gd name="T16" fmla="+- 0 1996 1951"/>
                            <a:gd name="T17" fmla="*/ T16 w 419"/>
                            <a:gd name="T18" fmla="+- 0 815 791"/>
                            <a:gd name="T19" fmla="*/ 815 h 230"/>
                            <a:gd name="T20" fmla="+- 0 2008 1951"/>
                            <a:gd name="T21" fmla="*/ T20 w 419"/>
                            <a:gd name="T22" fmla="+- 0 806 791"/>
                            <a:gd name="T23" fmla="*/ 806 h 230"/>
                            <a:gd name="T24" fmla="+- 0 2022 1951"/>
                            <a:gd name="T25" fmla="*/ T24 w 419"/>
                            <a:gd name="T26" fmla="+- 0 800 791"/>
                            <a:gd name="T27" fmla="*/ 800 h 230"/>
                            <a:gd name="T28" fmla="+- 0 2036 1951"/>
                            <a:gd name="T29" fmla="*/ T28 w 419"/>
                            <a:gd name="T30" fmla="+- 0 795 791"/>
                            <a:gd name="T31" fmla="*/ 795 h 230"/>
                            <a:gd name="T32" fmla="+- 0 2051 1951"/>
                            <a:gd name="T33" fmla="*/ T32 w 419"/>
                            <a:gd name="T34" fmla="+- 0 792 791"/>
                            <a:gd name="T35" fmla="*/ 792 h 230"/>
                            <a:gd name="T36" fmla="+- 0 2066 1951"/>
                            <a:gd name="T37" fmla="*/ T36 w 419"/>
                            <a:gd name="T38" fmla="+- 0 791 791"/>
                            <a:gd name="T39" fmla="*/ 791 h 230"/>
                            <a:gd name="T40" fmla="+- 0 2262 1951"/>
                            <a:gd name="T41" fmla="*/ T40 w 419"/>
                            <a:gd name="T42" fmla="+- 0 791 791"/>
                            <a:gd name="T43" fmla="*/ 791 h 230"/>
                            <a:gd name="T44" fmla="+- 0 2277 1951"/>
                            <a:gd name="T45" fmla="*/ T44 w 419"/>
                            <a:gd name="T46" fmla="+- 0 793 791"/>
                            <a:gd name="T47" fmla="*/ 793 h 230"/>
                            <a:gd name="T48" fmla="+- 0 2292 1951"/>
                            <a:gd name="T49" fmla="*/ T48 w 419"/>
                            <a:gd name="T50" fmla="+- 0 797 791"/>
                            <a:gd name="T51" fmla="*/ 797 h 230"/>
                            <a:gd name="T52" fmla="+- 0 2306 1951"/>
                            <a:gd name="T53" fmla="*/ T52 w 419"/>
                            <a:gd name="T54" fmla="+- 0 803 791"/>
                            <a:gd name="T55" fmla="*/ 803 h 230"/>
                            <a:gd name="T56" fmla="+- 0 2341 1951"/>
                            <a:gd name="T57" fmla="*/ T56 w 419"/>
                            <a:gd name="T58" fmla="+- 0 830 791"/>
                            <a:gd name="T59" fmla="*/ 830 h 230"/>
                            <a:gd name="T60" fmla="+- 0 2350 1951"/>
                            <a:gd name="T61" fmla="*/ T60 w 419"/>
                            <a:gd name="T62" fmla="+- 0 842 791"/>
                            <a:gd name="T63" fmla="*/ 842 h 230"/>
                            <a:gd name="T64" fmla="+- 0 2369 1951"/>
                            <a:gd name="T65" fmla="*/ T64 w 419"/>
                            <a:gd name="T66" fmla="+- 0 898 791"/>
                            <a:gd name="T67" fmla="*/ 898 h 230"/>
                            <a:gd name="T68" fmla="+- 0 2369 1951"/>
                            <a:gd name="T69" fmla="*/ T68 w 419"/>
                            <a:gd name="T70" fmla="+- 0 913 791"/>
                            <a:gd name="T71" fmla="*/ 913 h 230"/>
                            <a:gd name="T72" fmla="+- 0 2367 1951"/>
                            <a:gd name="T73" fmla="*/ T72 w 419"/>
                            <a:gd name="T74" fmla="+- 0 928 791"/>
                            <a:gd name="T75" fmla="*/ 928 h 230"/>
                            <a:gd name="T76" fmla="+- 0 2364 1951"/>
                            <a:gd name="T77" fmla="*/ T76 w 419"/>
                            <a:gd name="T78" fmla="+- 0 943 791"/>
                            <a:gd name="T79" fmla="*/ 943 h 230"/>
                            <a:gd name="T80" fmla="+- 0 2358 1951"/>
                            <a:gd name="T81" fmla="*/ T80 w 419"/>
                            <a:gd name="T82" fmla="+- 0 957 791"/>
                            <a:gd name="T83" fmla="*/ 957 h 230"/>
                            <a:gd name="T84" fmla="+- 0 2312 1951"/>
                            <a:gd name="T85" fmla="*/ T84 w 419"/>
                            <a:gd name="T86" fmla="+- 0 1005 791"/>
                            <a:gd name="T87" fmla="*/ 1005 h 230"/>
                            <a:gd name="T88" fmla="+- 0 2299 1951"/>
                            <a:gd name="T89" fmla="*/ T88 w 419"/>
                            <a:gd name="T90" fmla="+- 0 1012 791"/>
                            <a:gd name="T91" fmla="*/ 1012 h 230"/>
                            <a:gd name="T92" fmla="+- 0 2284 1951"/>
                            <a:gd name="T93" fmla="*/ T92 w 419"/>
                            <a:gd name="T94" fmla="+- 0 1017 791"/>
                            <a:gd name="T95" fmla="*/ 1017 h 230"/>
                            <a:gd name="T96" fmla="+- 0 2270 1951"/>
                            <a:gd name="T97" fmla="*/ T96 w 419"/>
                            <a:gd name="T98" fmla="+- 0 1020 791"/>
                            <a:gd name="T99" fmla="*/ 1020 h 230"/>
                            <a:gd name="T100" fmla="+- 0 2255 1951"/>
                            <a:gd name="T101" fmla="*/ T100 w 419"/>
                            <a:gd name="T102" fmla="+- 0 1021 791"/>
                            <a:gd name="T103" fmla="*/ 1021 h 230"/>
                            <a:gd name="T104" fmla="+- 0 2058 1951"/>
                            <a:gd name="T105" fmla="*/ T104 w 419"/>
                            <a:gd name="T106" fmla="+- 0 1021 791"/>
                            <a:gd name="T107" fmla="*/ 1021 h 230"/>
                            <a:gd name="T108" fmla="+- 0 2043 1951"/>
                            <a:gd name="T109" fmla="*/ T108 w 419"/>
                            <a:gd name="T110" fmla="+- 0 1018 791"/>
                            <a:gd name="T111" fmla="*/ 1018 h 230"/>
                            <a:gd name="T112" fmla="+- 0 2029 1951"/>
                            <a:gd name="T113" fmla="*/ T112 w 419"/>
                            <a:gd name="T114" fmla="+- 0 1015 791"/>
                            <a:gd name="T115" fmla="*/ 1015 h 230"/>
                            <a:gd name="T116" fmla="+- 0 2015 1951"/>
                            <a:gd name="T117" fmla="*/ T116 w 419"/>
                            <a:gd name="T118" fmla="+- 0 1009 791"/>
                            <a:gd name="T119" fmla="*/ 1009 h 230"/>
                            <a:gd name="T120" fmla="+- 0 2002 1951"/>
                            <a:gd name="T121" fmla="*/ T120 w 419"/>
                            <a:gd name="T122" fmla="+- 0 1001 791"/>
                            <a:gd name="T123" fmla="*/ 1001 h 230"/>
                            <a:gd name="T124" fmla="+- 0 1960 1951"/>
                            <a:gd name="T125" fmla="*/ T124 w 419"/>
                            <a:gd name="T126" fmla="+- 0 950 791"/>
                            <a:gd name="T127" fmla="*/ 950 h 230"/>
                            <a:gd name="T128" fmla="+- 0 1954 1951"/>
                            <a:gd name="T129" fmla="*/ T128 w 419"/>
                            <a:gd name="T130" fmla="+- 0 936 791"/>
                            <a:gd name="T131" fmla="*/ 936 h 230"/>
                            <a:gd name="T132" fmla="+- 0 1952 1951"/>
                            <a:gd name="T133" fmla="*/ T132 w 419"/>
                            <a:gd name="T134" fmla="+- 0 921 791"/>
                            <a:gd name="T135" fmla="*/ 921 h 230"/>
                            <a:gd name="T136" fmla="+- 0 1951 1951"/>
                            <a:gd name="T137" fmla="*/ T136 w 419"/>
                            <a:gd name="T138" fmla="+- 0 906 791"/>
                            <a:gd name="T139" fmla="*/ 906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9" y="71"/>
                              </a:lnTo>
                              <a:lnTo>
                                <a:pt x="11" y="64"/>
                              </a:lnTo>
                              <a:lnTo>
                                <a:pt x="15" y="57"/>
                              </a:lnTo>
                              <a:lnTo>
                                <a:pt x="19" y="51"/>
                              </a:lnTo>
                              <a:lnTo>
                                <a:pt x="23" y="45"/>
                              </a:lnTo>
                              <a:lnTo>
                                <a:pt x="28" y="39"/>
                              </a:lnTo>
                              <a:lnTo>
                                <a:pt x="33" y="34"/>
                              </a:lnTo>
                              <a:lnTo>
                                <a:pt x="39" y="28"/>
                              </a:lnTo>
                              <a:lnTo>
                                <a:pt x="45" y="24"/>
                              </a:lnTo>
                              <a:lnTo>
                                <a:pt x="51" y="19"/>
                              </a:lnTo>
                              <a:lnTo>
                                <a:pt x="57" y="15"/>
                              </a:lnTo>
                              <a:lnTo>
                                <a:pt x="64" y="12"/>
                              </a:lnTo>
                              <a:lnTo>
                                <a:pt x="71" y="9"/>
                              </a:lnTo>
                              <a:lnTo>
                                <a:pt x="78" y="6"/>
                              </a:lnTo>
                              <a:lnTo>
                                <a:pt x="85" y="4"/>
                              </a:lnTo>
                              <a:lnTo>
                                <a:pt x="92" y="2"/>
                              </a:lnTo>
                              <a:lnTo>
                                <a:pt x="100" y="1"/>
                              </a:lnTo>
                              <a:lnTo>
                                <a:pt x="107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1" y="0"/>
                              </a:lnTo>
                              <a:lnTo>
                                <a:pt x="319" y="1"/>
                              </a:lnTo>
                              <a:lnTo>
                                <a:pt x="326" y="2"/>
                              </a:lnTo>
                              <a:lnTo>
                                <a:pt x="333" y="4"/>
                              </a:lnTo>
                              <a:lnTo>
                                <a:pt x="341" y="6"/>
                              </a:lnTo>
                              <a:lnTo>
                                <a:pt x="348" y="9"/>
                              </a:lnTo>
                              <a:lnTo>
                                <a:pt x="355" y="12"/>
                              </a:lnTo>
                              <a:lnTo>
                                <a:pt x="385" y="34"/>
                              </a:lnTo>
                              <a:lnTo>
                                <a:pt x="390" y="39"/>
                              </a:lnTo>
                              <a:lnTo>
                                <a:pt x="395" y="45"/>
                              </a:lnTo>
                              <a:lnTo>
                                <a:pt x="399" y="51"/>
                              </a:lnTo>
                              <a:lnTo>
                                <a:pt x="403" y="57"/>
                              </a:lnTo>
                              <a:lnTo>
                                <a:pt x="418" y="107"/>
                              </a:lnTo>
                              <a:lnTo>
                                <a:pt x="418" y="115"/>
                              </a:lnTo>
                              <a:lnTo>
                                <a:pt x="418" y="122"/>
                              </a:lnTo>
                              <a:lnTo>
                                <a:pt x="418" y="130"/>
                              </a:lnTo>
                              <a:lnTo>
                                <a:pt x="416" y="137"/>
                              </a:lnTo>
                              <a:lnTo>
                                <a:pt x="415" y="145"/>
                              </a:lnTo>
                              <a:lnTo>
                                <a:pt x="413" y="152"/>
                              </a:lnTo>
                              <a:lnTo>
                                <a:pt x="410" y="159"/>
                              </a:lnTo>
                              <a:lnTo>
                                <a:pt x="407" y="166"/>
                              </a:lnTo>
                              <a:lnTo>
                                <a:pt x="367" y="210"/>
                              </a:lnTo>
                              <a:lnTo>
                                <a:pt x="361" y="214"/>
                              </a:lnTo>
                              <a:lnTo>
                                <a:pt x="355" y="218"/>
                              </a:lnTo>
                              <a:lnTo>
                                <a:pt x="348" y="221"/>
                              </a:lnTo>
                              <a:lnTo>
                                <a:pt x="341" y="224"/>
                              </a:lnTo>
                              <a:lnTo>
                                <a:pt x="333" y="226"/>
                              </a:lnTo>
                              <a:lnTo>
                                <a:pt x="326" y="227"/>
                              </a:lnTo>
                              <a:lnTo>
                                <a:pt x="319" y="229"/>
                              </a:lnTo>
                              <a:lnTo>
                                <a:pt x="311" y="230"/>
                              </a:lnTo>
                              <a:lnTo>
                                <a:pt x="304" y="230"/>
                              </a:lnTo>
                              <a:lnTo>
                                <a:pt x="115" y="230"/>
                              </a:lnTo>
                              <a:lnTo>
                                <a:pt x="107" y="230"/>
                              </a:lnTo>
                              <a:lnTo>
                                <a:pt x="100" y="229"/>
                              </a:lnTo>
                              <a:lnTo>
                                <a:pt x="92" y="227"/>
                              </a:lnTo>
                              <a:lnTo>
                                <a:pt x="85" y="226"/>
                              </a:lnTo>
                              <a:lnTo>
                                <a:pt x="78" y="224"/>
                              </a:lnTo>
                              <a:lnTo>
                                <a:pt x="71" y="221"/>
                              </a:lnTo>
                              <a:lnTo>
                                <a:pt x="64" y="218"/>
                              </a:lnTo>
                              <a:lnTo>
                                <a:pt x="57" y="214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9" y="159"/>
                              </a:lnTo>
                              <a:lnTo>
                                <a:pt x="6" y="152"/>
                              </a:lnTo>
                              <a:lnTo>
                                <a:pt x="3" y="145"/>
                              </a:lnTo>
                              <a:lnTo>
                                <a:pt x="2" y="137"/>
                              </a:lnTo>
                              <a:lnTo>
                                <a:pt x="1" y="130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363F09" id="docshape132" o:spid="_x0000_s1026" style="position:absolute;margin-left:97.55pt;margin-top:39.55pt;width:20.95pt;height:11.5pt;z-index:15795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" path="m,115l9,71r2,-7l15,57r4,-6l23,45r5,-6l33,34r6,-6l45,24r6,-5l57,15r7,-3l71,9,78,6,85,4,92,2r8,-1l107,r8,l304,r7,l319,1r7,1l333,4r8,2l348,9r7,3l385,34r5,5l395,45r4,6l403,57r15,50l418,115r,7l418,130r-2,7l415,145r-2,7l410,159r-3,7l367,210r-6,4l355,218r-7,3l341,224r-8,2l326,227r-7,2l311,230r-7,l115,230r-8,l100,229r-8,-2l85,226r-7,-2l71,221r-7,-3l57,214r-6,-4l45,206,9,159,6,152,3,145,2,137,1,130,,122r,-7xe" filled="f" strokecolor="#99a0a6" strokeweight=".23822mm">
                <v:path arrowok="t" o:connecttype="custom" o:connectlocs="5715,547370;9525,538480;14605,530860;20955,523875;28575,517525;36195,511810;45085,508000;53975,504825;63500,502920;73025,502285;197485,502285;207010,503555;216535,506095;225425,509905;247650,527050;253365,534670;265430,570230;265430,579755;264160,589280;262255,598805;258445,607695;229235,638175;220980,642620;211455,645795;202565,647700;193040,648335;67945,648335;58420,646430;49530,644525;40640,640715;32385,635635;5715,603250;1905,594360;635,584835;0,575310" o:connectangles="0,0,0,0,0,0,0,0,0,0,0,0,0,0,0,0,0,0,0,0,0,0,0,0,0,0,0,0,0,0,0,0,0,0,0"/>
                <w10:wrap anchorx="page"/>
              </v:shape>
            </w:pict>
          </mc:Fallback>
        </mc:AlternateContent>
      </w:r>
      <w:r w:rsidR="003017B9">
        <w:rPr>
          <w:color w:val="202024"/>
          <w:spacing w:val="-4"/>
          <w:w w:val="110"/>
        </w:rPr>
        <w:t xml:space="preserve">Yes </w:t>
      </w:r>
      <w:r w:rsidR="003017B9">
        <w:rPr>
          <w:color w:val="202024"/>
          <w:spacing w:val="-6"/>
          <w:w w:val="110"/>
        </w:rPr>
        <w:t>No</w:t>
      </w:r>
    </w:p>
    <w:p w14:paraId="1E867B57" w14:textId="77777777" w:rsidR="008E3919" w:rsidRDefault="003017B9">
      <w:pPr>
        <w:pStyle w:val="BodyText"/>
        <w:spacing w:line="220" w:lineRule="exact"/>
        <w:ind w:left="1539"/>
      </w:pPr>
      <w:r>
        <w:rPr>
          <w:color w:val="202024"/>
          <w:w w:val="110"/>
        </w:rPr>
        <w:t>Does</w:t>
      </w:r>
      <w:r>
        <w:rPr>
          <w:color w:val="202024"/>
          <w:spacing w:val="-14"/>
          <w:w w:val="110"/>
        </w:rPr>
        <w:t xml:space="preserve"> </w:t>
      </w:r>
      <w:r>
        <w:rPr>
          <w:color w:val="202024"/>
          <w:w w:val="110"/>
        </w:rPr>
        <w:t>not</w:t>
      </w:r>
      <w:r>
        <w:rPr>
          <w:color w:val="202024"/>
          <w:spacing w:val="-14"/>
          <w:w w:val="110"/>
        </w:rPr>
        <w:t xml:space="preserve"> </w:t>
      </w:r>
      <w:r>
        <w:rPr>
          <w:color w:val="202024"/>
          <w:spacing w:val="-4"/>
          <w:w w:val="110"/>
        </w:rPr>
        <w:t>apply</w:t>
      </w:r>
    </w:p>
    <w:p w14:paraId="2836803D" w14:textId="77777777" w:rsidR="008E3919" w:rsidRDefault="008E3919">
      <w:pPr>
        <w:pStyle w:val="BodyText"/>
        <w:rPr>
          <w:sz w:val="20"/>
        </w:rPr>
      </w:pPr>
    </w:p>
    <w:p w14:paraId="4DE27083" w14:textId="77777777" w:rsidR="008E3919" w:rsidRDefault="008E3919">
      <w:pPr>
        <w:pStyle w:val="BodyText"/>
        <w:rPr>
          <w:sz w:val="20"/>
        </w:rPr>
      </w:pPr>
    </w:p>
    <w:p w14:paraId="03032EF4" w14:textId="77777777" w:rsidR="008E3919" w:rsidRDefault="008E3919">
      <w:pPr>
        <w:pStyle w:val="BodyText"/>
        <w:rPr>
          <w:sz w:val="20"/>
        </w:rPr>
      </w:pPr>
    </w:p>
    <w:p w14:paraId="2C2D068E" w14:textId="77777777" w:rsidR="008E3919" w:rsidRDefault="008E3919">
      <w:pPr>
        <w:pStyle w:val="BodyText"/>
        <w:spacing w:before="8"/>
        <w:rPr>
          <w:sz w:val="21"/>
        </w:rPr>
      </w:pPr>
    </w:p>
    <w:p w14:paraId="56614D1A" w14:textId="77777777" w:rsidR="008E3919" w:rsidRDefault="003017B9">
      <w:pPr>
        <w:pStyle w:val="Heading1"/>
        <w:numPr>
          <w:ilvl w:val="0"/>
          <w:numId w:val="1"/>
        </w:numPr>
        <w:tabs>
          <w:tab w:val="left" w:pos="978"/>
          <w:tab w:val="left" w:pos="980"/>
        </w:tabs>
        <w:ind w:left="979" w:hanging="571"/>
        <w:rPr>
          <w:rFonts w:ascii="Gill Sans MT"/>
          <w:color w:val="202024"/>
        </w:rPr>
      </w:pPr>
      <w:r>
        <w:rPr>
          <w:color w:val="202024"/>
        </w:rPr>
        <w:t>28.</w:t>
      </w:r>
      <w:r>
        <w:rPr>
          <w:color w:val="202024"/>
          <w:spacing w:val="13"/>
        </w:rPr>
        <w:t xml:space="preserve"> </w:t>
      </w:r>
      <w:r>
        <w:rPr>
          <w:color w:val="202024"/>
        </w:rPr>
        <w:t>Will</w:t>
      </w:r>
      <w:r>
        <w:rPr>
          <w:color w:val="202024"/>
          <w:spacing w:val="14"/>
        </w:rPr>
        <w:t xml:space="preserve"> </w:t>
      </w:r>
      <w:r>
        <w:rPr>
          <w:color w:val="202024"/>
        </w:rPr>
        <w:t>you</w:t>
      </w:r>
      <w:r>
        <w:rPr>
          <w:color w:val="202024"/>
          <w:spacing w:val="14"/>
        </w:rPr>
        <w:t xml:space="preserve"> </w:t>
      </w:r>
      <w:r>
        <w:rPr>
          <w:color w:val="202024"/>
        </w:rPr>
        <w:t>change</w:t>
      </w:r>
      <w:r>
        <w:rPr>
          <w:color w:val="202024"/>
          <w:spacing w:val="14"/>
        </w:rPr>
        <w:t xml:space="preserve"> </w:t>
      </w:r>
      <w:r>
        <w:rPr>
          <w:color w:val="202024"/>
        </w:rPr>
        <w:t>your</w:t>
      </w:r>
      <w:r>
        <w:rPr>
          <w:color w:val="202024"/>
          <w:spacing w:val="14"/>
        </w:rPr>
        <w:t xml:space="preserve"> </w:t>
      </w:r>
      <w:r>
        <w:rPr>
          <w:color w:val="202024"/>
        </w:rPr>
        <w:t>lifestyle</w:t>
      </w:r>
      <w:r>
        <w:rPr>
          <w:color w:val="202024"/>
          <w:spacing w:val="14"/>
        </w:rPr>
        <w:t xml:space="preserve"> </w:t>
      </w:r>
      <w:r>
        <w:rPr>
          <w:color w:val="202024"/>
        </w:rPr>
        <w:t>to</w:t>
      </w:r>
      <w:r>
        <w:rPr>
          <w:color w:val="202024"/>
          <w:spacing w:val="14"/>
        </w:rPr>
        <w:t xml:space="preserve"> </w:t>
      </w:r>
      <w:r>
        <w:rPr>
          <w:color w:val="202024"/>
        </w:rPr>
        <w:t>avoid</w:t>
      </w:r>
      <w:r>
        <w:rPr>
          <w:color w:val="202024"/>
          <w:spacing w:val="14"/>
        </w:rPr>
        <w:t xml:space="preserve"> </w:t>
      </w:r>
      <w:r>
        <w:rPr>
          <w:color w:val="202024"/>
        </w:rPr>
        <w:t>GERD/acidity/</w:t>
      </w:r>
      <w:proofErr w:type="spellStart"/>
      <w:r>
        <w:rPr>
          <w:color w:val="202024"/>
        </w:rPr>
        <w:t>taizabiyat</w:t>
      </w:r>
      <w:proofErr w:type="spellEnd"/>
      <w:r>
        <w:rPr>
          <w:color w:val="202024"/>
        </w:rPr>
        <w:t>?</w:t>
      </w:r>
      <w:r>
        <w:rPr>
          <w:color w:val="202024"/>
          <w:spacing w:val="7"/>
        </w:rPr>
        <w:t xml:space="preserve"> </w:t>
      </w:r>
      <w:r>
        <w:rPr>
          <w:rFonts w:ascii="Gill Sans MT"/>
          <w:color w:val="D92F25"/>
          <w:spacing w:val="-10"/>
        </w:rPr>
        <w:t>*</w:t>
      </w:r>
    </w:p>
    <w:p w14:paraId="6DD7D547" w14:textId="77777777" w:rsidR="008E3919" w:rsidRDefault="008E3919">
      <w:pPr>
        <w:pStyle w:val="BodyText"/>
        <w:spacing w:before="2"/>
        <w:rPr>
          <w:sz w:val="14"/>
        </w:rPr>
      </w:pPr>
    </w:p>
    <w:p w14:paraId="0C1E0825" w14:textId="77777777" w:rsidR="008E3919" w:rsidRDefault="003017B9">
      <w:pPr>
        <w:pStyle w:val="Heading2"/>
      </w:pPr>
      <w:r>
        <w:rPr>
          <w:color w:val="202024"/>
          <w:w w:val="115"/>
        </w:rPr>
        <w:t>Mark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w w:val="115"/>
        </w:rPr>
        <w:t>only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w w:val="115"/>
        </w:rPr>
        <w:t>one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spacing w:val="-2"/>
          <w:w w:val="115"/>
        </w:rPr>
        <w:t>oval.</w:t>
      </w:r>
    </w:p>
    <w:p w14:paraId="772B36F3" w14:textId="77777777" w:rsidR="008E3919" w:rsidRDefault="008E3919">
      <w:pPr>
        <w:pStyle w:val="BodyText"/>
        <w:spacing w:before="4"/>
        <w:rPr>
          <w:i/>
          <w:sz w:val="28"/>
        </w:rPr>
      </w:pPr>
    </w:p>
    <w:p w14:paraId="4FE7FB5E" w14:textId="11E29E4E" w:rsidR="008E3919" w:rsidRDefault="00D2505A">
      <w:pPr>
        <w:pStyle w:val="BodyText"/>
        <w:spacing w:line="441" w:lineRule="auto"/>
        <w:ind w:left="1539" w:right="803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96224" behindDoc="0" locked="0" layoutInCell="1" allowOverlap="1" wp14:anchorId="1AA28B34" wp14:editId="165339F1">
                <wp:simplePos x="0" y="0"/>
                <wp:positionH relativeFrom="page">
                  <wp:posOffset>1238885</wp:posOffset>
                </wp:positionH>
                <wp:positionV relativeFrom="paragraph">
                  <wp:posOffset>-12065</wp:posOffset>
                </wp:positionV>
                <wp:extent cx="266065" cy="146050"/>
                <wp:effectExtent l="0" t="0" r="0" b="0"/>
                <wp:wrapNone/>
                <wp:docPr id="878770140" name="docshape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51 1951"/>
                            <a:gd name="T1" fmla="*/ T0 w 419"/>
                            <a:gd name="T2" fmla="+- 0 96 -19"/>
                            <a:gd name="T3" fmla="*/ 96 h 230"/>
                            <a:gd name="T4" fmla="+- 0 1960 1951"/>
                            <a:gd name="T5" fmla="*/ T4 w 419"/>
                            <a:gd name="T6" fmla="+- 0 52 -19"/>
                            <a:gd name="T7" fmla="*/ 52 h 230"/>
                            <a:gd name="T8" fmla="+- 0 1962 1951"/>
                            <a:gd name="T9" fmla="*/ T8 w 419"/>
                            <a:gd name="T10" fmla="+- 0 45 -19"/>
                            <a:gd name="T11" fmla="*/ 45 h 230"/>
                            <a:gd name="T12" fmla="+- 0 1966 1951"/>
                            <a:gd name="T13" fmla="*/ T12 w 419"/>
                            <a:gd name="T14" fmla="+- 0 38 -19"/>
                            <a:gd name="T15" fmla="*/ 38 h 230"/>
                            <a:gd name="T16" fmla="+- 0 1970 1951"/>
                            <a:gd name="T17" fmla="*/ T16 w 419"/>
                            <a:gd name="T18" fmla="+- 0 32 -19"/>
                            <a:gd name="T19" fmla="*/ 32 h 230"/>
                            <a:gd name="T20" fmla="+- 0 1974 1951"/>
                            <a:gd name="T21" fmla="*/ T20 w 419"/>
                            <a:gd name="T22" fmla="+- 0 25 -19"/>
                            <a:gd name="T23" fmla="*/ 25 h 230"/>
                            <a:gd name="T24" fmla="+- 0 1979 1951"/>
                            <a:gd name="T25" fmla="*/ T24 w 419"/>
                            <a:gd name="T26" fmla="+- 0 20 -19"/>
                            <a:gd name="T27" fmla="*/ 20 h 230"/>
                            <a:gd name="T28" fmla="+- 0 1984 1951"/>
                            <a:gd name="T29" fmla="*/ T28 w 419"/>
                            <a:gd name="T30" fmla="+- 0 14 -19"/>
                            <a:gd name="T31" fmla="*/ 14 h 230"/>
                            <a:gd name="T32" fmla="+- 0 1990 1951"/>
                            <a:gd name="T33" fmla="*/ T32 w 419"/>
                            <a:gd name="T34" fmla="+- 0 9 -19"/>
                            <a:gd name="T35" fmla="*/ 9 h 230"/>
                            <a:gd name="T36" fmla="+- 0 1996 1951"/>
                            <a:gd name="T37" fmla="*/ T36 w 419"/>
                            <a:gd name="T38" fmla="+- 0 4 -19"/>
                            <a:gd name="T39" fmla="*/ 4 h 230"/>
                            <a:gd name="T40" fmla="+- 0 2002 1951"/>
                            <a:gd name="T41" fmla="*/ T40 w 419"/>
                            <a:gd name="T42" fmla="+- 0 0 -19"/>
                            <a:gd name="T43" fmla="*/ 0 h 230"/>
                            <a:gd name="T44" fmla="+- 0 2008 1951"/>
                            <a:gd name="T45" fmla="*/ T44 w 419"/>
                            <a:gd name="T46" fmla="+- 0 -4 -19"/>
                            <a:gd name="T47" fmla="*/ -4 h 230"/>
                            <a:gd name="T48" fmla="+- 0 2015 1951"/>
                            <a:gd name="T49" fmla="*/ T48 w 419"/>
                            <a:gd name="T50" fmla="+- 0 -8 -19"/>
                            <a:gd name="T51" fmla="*/ -8 h 230"/>
                            <a:gd name="T52" fmla="+- 0 2022 1951"/>
                            <a:gd name="T53" fmla="*/ T52 w 419"/>
                            <a:gd name="T54" fmla="+- 0 -11 -19"/>
                            <a:gd name="T55" fmla="*/ -11 h 230"/>
                            <a:gd name="T56" fmla="+- 0 2029 1951"/>
                            <a:gd name="T57" fmla="*/ T56 w 419"/>
                            <a:gd name="T58" fmla="+- 0 -13 -19"/>
                            <a:gd name="T59" fmla="*/ -13 h 230"/>
                            <a:gd name="T60" fmla="+- 0 2036 1951"/>
                            <a:gd name="T61" fmla="*/ T60 w 419"/>
                            <a:gd name="T62" fmla="+- 0 -16 -19"/>
                            <a:gd name="T63" fmla="*/ -16 h 230"/>
                            <a:gd name="T64" fmla="+- 0 2043 1951"/>
                            <a:gd name="T65" fmla="*/ T64 w 419"/>
                            <a:gd name="T66" fmla="+- 0 -17 -19"/>
                            <a:gd name="T67" fmla="*/ -17 h 230"/>
                            <a:gd name="T68" fmla="+- 0 2051 1951"/>
                            <a:gd name="T69" fmla="*/ T68 w 419"/>
                            <a:gd name="T70" fmla="+- 0 -19 -19"/>
                            <a:gd name="T71" fmla="*/ -19 h 230"/>
                            <a:gd name="T72" fmla="+- 0 2058 1951"/>
                            <a:gd name="T73" fmla="*/ T72 w 419"/>
                            <a:gd name="T74" fmla="+- 0 -19 -19"/>
                            <a:gd name="T75" fmla="*/ -19 h 230"/>
                            <a:gd name="T76" fmla="+- 0 2066 1951"/>
                            <a:gd name="T77" fmla="*/ T76 w 419"/>
                            <a:gd name="T78" fmla="+- 0 -19 -19"/>
                            <a:gd name="T79" fmla="*/ -19 h 230"/>
                            <a:gd name="T80" fmla="+- 0 2255 1951"/>
                            <a:gd name="T81" fmla="*/ T80 w 419"/>
                            <a:gd name="T82" fmla="+- 0 -19 -19"/>
                            <a:gd name="T83" fmla="*/ -19 h 230"/>
                            <a:gd name="T84" fmla="+- 0 2262 1951"/>
                            <a:gd name="T85" fmla="*/ T84 w 419"/>
                            <a:gd name="T86" fmla="+- 0 -19 -19"/>
                            <a:gd name="T87" fmla="*/ -19 h 230"/>
                            <a:gd name="T88" fmla="+- 0 2270 1951"/>
                            <a:gd name="T89" fmla="*/ T88 w 419"/>
                            <a:gd name="T90" fmla="+- 0 -19 -19"/>
                            <a:gd name="T91" fmla="*/ -19 h 230"/>
                            <a:gd name="T92" fmla="+- 0 2277 1951"/>
                            <a:gd name="T93" fmla="*/ T92 w 419"/>
                            <a:gd name="T94" fmla="+- 0 -17 -19"/>
                            <a:gd name="T95" fmla="*/ -17 h 230"/>
                            <a:gd name="T96" fmla="+- 0 2284 1951"/>
                            <a:gd name="T97" fmla="*/ T96 w 419"/>
                            <a:gd name="T98" fmla="+- 0 -16 -19"/>
                            <a:gd name="T99" fmla="*/ -16 h 230"/>
                            <a:gd name="T100" fmla="+- 0 2292 1951"/>
                            <a:gd name="T101" fmla="*/ T100 w 419"/>
                            <a:gd name="T102" fmla="+- 0 -13 -19"/>
                            <a:gd name="T103" fmla="*/ -13 h 230"/>
                            <a:gd name="T104" fmla="+- 0 2299 1951"/>
                            <a:gd name="T105" fmla="*/ T104 w 419"/>
                            <a:gd name="T106" fmla="+- 0 -11 -19"/>
                            <a:gd name="T107" fmla="*/ -11 h 230"/>
                            <a:gd name="T108" fmla="+- 0 2306 1951"/>
                            <a:gd name="T109" fmla="*/ T108 w 419"/>
                            <a:gd name="T110" fmla="+- 0 -8 -19"/>
                            <a:gd name="T111" fmla="*/ -8 h 230"/>
                            <a:gd name="T112" fmla="+- 0 2312 1951"/>
                            <a:gd name="T113" fmla="*/ T112 w 419"/>
                            <a:gd name="T114" fmla="+- 0 -4 -19"/>
                            <a:gd name="T115" fmla="*/ -4 h 230"/>
                            <a:gd name="T116" fmla="+- 0 2318 1951"/>
                            <a:gd name="T117" fmla="*/ T116 w 419"/>
                            <a:gd name="T118" fmla="+- 0 0 -19"/>
                            <a:gd name="T119" fmla="*/ 0 h 230"/>
                            <a:gd name="T120" fmla="+- 0 2325 1951"/>
                            <a:gd name="T121" fmla="*/ T120 w 419"/>
                            <a:gd name="T122" fmla="+- 0 4 -19"/>
                            <a:gd name="T123" fmla="*/ 4 h 230"/>
                            <a:gd name="T124" fmla="+- 0 2350 1951"/>
                            <a:gd name="T125" fmla="*/ T124 w 419"/>
                            <a:gd name="T126" fmla="+- 0 32 -19"/>
                            <a:gd name="T127" fmla="*/ 32 h 230"/>
                            <a:gd name="T128" fmla="+- 0 2354 1951"/>
                            <a:gd name="T129" fmla="*/ T128 w 419"/>
                            <a:gd name="T130" fmla="+- 0 38 -19"/>
                            <a:gd name="T131" fmla="*/ 38 h 230"/>
                            <a:gd name="T132" fmla="+- 0 2369 1951"/>
                            <a:gd name="T133" fmla="*/ T132 w 419"/>
                            <a:gd name="T134" fmla="+- 0 88 -19"/>
                            <a:gd name="T135" fmla="*/ 88 h 230"/>
                            <a:gd name="T136" fmla="+- 0 2369 1951"/>
                            <a:gd name="T137" fmla="*/ T136 w 419"/>
                            <a:gd name="T138" fmla="+- 0 96 -19"/>
                            <a:gd name="T139" fmla="*/ 96 h 230"/>
                            <a:gd name="T140" fmla="+- 0 2369 1951"/>
                            <a:gd name="T141" fmla="*/ T140 w 419"/>
                            <a:gd name="T142" fmla="+- 0 103 -19"/>
                            <a:gd name="T143" fmla="*/ 103 h 230"/>
                            <a:gd name="T144" fmla="+- 0 2346 1951"/>
                            <a:gd name="T145" fmla="*/ T144 w 419"/>
                            <a:gd name="T146" fmla="+- 0 166 -19"/>
                            <a:gd name="T147" fmla="*/ 166 h 230"/>
                            <a:gd name="T148" fmla="+- 0 2318 1951"/>
                            <a:gd name="T149" fmla="*/ T148 w 419"/>
                            <a:gd name="T150" fmla="+- 0 191 -19"/>
                            <a:gd name="T151" fmla="*/ 191 h 230"/>
                            <a:gd name="T152" fmla="+- 0 2312 1951"/>
                            <a:gd name="T153" fmla="*/ T152 w 419"/>
                            <a:gd name="T154" fmla="+- 0 195 -19"/>
                            <a:gd name="T155" fmla="*/ 195 h 230"/>
                            <a:gd name="T156" fmla="+- 0 2277 1951"/>
                            <a:gd name="T157" fmla="*/ T156 w 419"/>
                            <a:gd name="T158" fmla="+- 0 208 -19"/>
                            <a:gd name="T159" fmla="*/ 208 h 230"/>
                            <a:gd name="T160" fmla="+- 0 2270 1951"/>
                            <a:gd name="T161" fmla="*/ T160 w 419"/>
                            <a:gd name="T162" fmla="+- 0 210 -19"/>
                            <a:gd name="T163" fmla="*/ 210 h 230"/>
                            <a:gd name="T164" fmla="+- 0 2262 1951"/>
                            <a:gd name="T165" fmla="*/ T164 w 419"/>
                            <a:gd name="T166" fmla="+- 0 210 -19"/>
                            <a:gd name="T167" fmla="*/ 210 h 230"/>
                            <a:gd name="T168" fmla="+- 0 2255 1951"/>
                            <a:gd name="T169" fmla="*/ T168 w 419"/>
                            <a:gd name="T170" fmla="+- 0 210 -19"/>
                            <a:gd name="T171" fmla="*/ 210 h 230"/>
                            <a:gd name="T172" fmla="+- 0 2066 1951"/>
                            <a:gd name="T173" fmla="*/ T172 w 419"/>
                            <a:gd name="T174" fmla="+- 0 210 -19"/>
                            <a:gd name="T175" fmla="*/ 210 h 230"/>
                            <a:gd name="T176" fmla="+- 0 2058 1951"/>
                            <a:gd name="T177" fmla="*/ T176 w 419"/>
                            <a:gd name="T178" fmla="+- 0 210 -19"/>
                            <a:gd name="T179" fmla="*/ 210 h 230"/>
                            <a:gd name="T180" fmla="+- 0 2051 1951"/>
                            <a:gd name="T181" fmla="*/ T180 w 419"/>
                            <a:gd name="T182" fmla="+- 0 210 -19"/>
                            <a:gd name="T183" fmla="*/ 210 h 230"/>
                            <a:gd name="T184" fmla="+- 0 2043 1951"/>
                            <a:gd name="T185" fmla="*/ T184 w 419"/>
                            <a:gd name="T186" fmla="+- 0 208 -19"/>
                            <a:gd name="T187" fmla="*/ 208 h 230"/>
                            <a:gd name="T188" fmla="+- 0 2036 1951"/>
                            <a:gd name="T189" fmla="*/ T188 w 419"/>
                            <a:gd name="T190" fmla="+- 0 207 -19"/>
                            <a:gd name="T191" fmla="*/ 207 h 230"/>
                            <a:gd name="T192" fmla="+- 0 2002 1951"/>
                            <a:gd name="T193" fmla="*/ T192 w 419"/>
                            <a:gd name="T194" fmla="+- 0 191 -19"/>
                            <a:gd name="T195" fmla="*/ 191 h 230"/>
                            <a:gd name="T196" fmla="+- 0 1996 1951"/>
                            <a:gd name="T197" fmla="*/ T196 w 419"/>
                            <a:gd name="T198" fmla="+- 0 187 -19"/>
                            <a:gd name="T199" fmla="*/ 187 h 230"/>
                            <a:gd name="T200" fmla="+- 0 1957 1951"/>
                            <a:gd name="T201" fmla="*/ T200 w 419"/>
                            <a:gd name="T202" fmla="+- 0 132 -19"/>
                            <a:gd name="T203" fmla="*/ 132 h 230"/>
                            <a:gd name="T204" fmla="+- 0 1951 1951"/>
                            <a:gd name="T205" fmla="*/ T204 w 419"/>
                            <a:gd name="T206" fmla="+- 0 103 -19"/>
                            <a:gd name="T207" fmla="*/ 103 h 230"/>
                            <a:gd name="T208" fmla="+- 0 1951 1951"/>
                            <a:gd name="T209" fmla="*/ T208 w 419"/>
                            <a:gd name="T210" fmla="+- 0 96 -19"/>
                            <a:gd name="T211" fmla="*/ 96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9" y="71"/>
                              </a:lnTo>
                              <a:lnTo>
                                <a:pt x="11" y="64"/>
                              </a:lnTo>
                              <a:lnTo>
                                <a:pt x="15" y="57"/>
                              </a:lnTo>
                              <a:lnTo>
                                <a:pt x="19" y="51"/>
                              </a:lnTo>
                              <a:lnTo>
                                <a:pt x="23" y="44"/>
                              </a:lnTo>
                              <a:lnTo>
                                <a:pt x="28" y="39"/>
                              </a:lnTo>
                              <a:lnTo>
                                <a:pt x="33" y="33"/>
                              </a:lnTo>
                              <a:lnTo>
                                <a:pt x="39" y="28"/>
                              </a:lnTo>
                              <a:lnTo>
                                <a:pt x="45" y="23"/>
                              </a:lnTo>
                              <a:lnTo>
                                <a:pt x="51" y="19"/>
                              </a:lnTo>
                              <a:lnTo>
                                <a:pt x="57" y="15"/>
                              </a:lnTo>
                              <a:lnTo>
                                <a:pt x="64" y="11"/>
                              </a:lnTo>
                              <a:lnTo>
                                <a:pt x="71" y="8"/>
                              </a:lnTo>
                              <a:lnTo>
                                <a:pt x="78" y="6"/>
                              </a:lnTo>
                              <a:lnTo>
                                <a:pt x="85" y="3"/>
                              </a:lnTo>
                              <a:lnTo>
                                <a:pt x="92" y="2"/>
                              </a:lnTo>
                              <a:lnTo>
                                <a:pt x="100" y="0"/>
                              </a:lnTo>
                              <a:lnTo>
                                <a:pt x="107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1" y="0"/>
                              </a:lnTo>
                              <a:lnTo>
                                <a:pt x="319" y="0"/>
                              </a:lnTo>
                              <a:lnTo>
                                <a:pt x="326" y="2"/>
                              </a:lnTo>
                              <a:lnTo>
                                <a:pt x="333" y="3"/>
                              </a:lnTo>
                              <a:lnTo>
                                <a:pt x="341" y="6"/>
                              </a:lnTo>
                              <a:lnTo>
                                <a:pt x="348" y="8"/>
                              </a:lnTo>
                              <a:lnTo>
                                <a:pt x="355" y="11"/>
                              </a:lnTo>
                              <a:lnTo>
                                <a:pt x="361" y="15"/>
                              </a:lnTo>
                              <a:lnTo>
                                <a:pt x="367" y="19"/>
                              </a:lnTo>
                              <a:lnTo>
                                <a:pt x="374" y="23"/>
                              </a:lnTo>
                              <a:lnTo>
                                <a:pt x="399" y="51"/>
                              </a:lnTo>
                              <a:lnTo>
                                <a:pt x="403" y="57"/>
                              </a:lnTo>
                              <a:lnTo>
                                <a:pt x="418" y="107"/>
                              </a:lnTo>
                              <a:lnTo>
                                <a:pt x="418" y="115"/>
                              </a:lnTo>
                              <a:lnTo>
                                <a:pt x="418" y="122"/>
                              </a:lnTo>
                              <a:lnTo>
                                <a:pt x="395" y="185"/>
                              </a:lnTo>
                              <a:lnTo>
                                <a:pt x="367" y="210"/>
                              </a:lnTo>
                              <a:lnTo>
                                <a:pt x="361" y="214"/>
                              </a:lnTo>
                              <a:lnTo>
                                <a:pt x="326" y="227"/>
                              </a:lnTo>
                              <a:lnTo>
                                <a:pt x="319" y="229"/>
                              </a:lnTo>
                              <a:lnTo>
                                <a:pt x="311" y="229"/>
                              </a:lnTo>
                              <a:lnTo>
                                <a:pt x="304" y="229"/>
                              </a:lnTo>
                              <a:lnTo>
                                <a:pt x="115" y="229"/>
                              </a:lnTo>
                              <a:lnTo>
                                <a:pt x="107" y="229"/>
                              </a:lnTo>
                              <a:lnTo>
                                <a:pt x="100" y="229"/>
                              </a:lnTo>
                              <a:lnTo>
                                <a:pt x="92" y="227"/>
                              </a:lnTo>
                              <a:lnTo>
                                <a:pt x="85" y="226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6" y="151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53F1A1" id="docshape133" o:spid="_x0000_s1026" style="position:absolute;margin-left:97.55pt;margin-top:-.95pt;width:20.95pt;height:11.5pt;z-index:15796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" path="m,115l9,71r2,-7l15,57r4,-6l23,44r5,-5l33,33r6,-5l45,23r6,-4l57,15r7,-4l71,8,78,6,85,3,92,2,100,r7,l115,,304,r7,l319,r7,2l333,3r8,3l348,8r7,3l361,15r6,4l374,23r25,28l403,57r15,50l418,115r,7l395,185r-28,25l361,214r-35,13l319,229r-8,l304,229r-189,l107,229r-7,l92,227r-7,-1l51,210r-6,-4l6,151,,122r,-7xe" filled="f" strokecolor="#99a0a6" strokeweight=".23822mm">
                <v:path arrowok="t" o:connecttype="custom" o:connectlocs="0,60960;5715,33020;6985,28575;9525,24130;12065,20320;14605,15875;17780,12700;20955,8890;24765,5715;28575,2540;32385,0;36195,-2540;40640,-5080;45085,-6985;49530,-8255;53975,-10160;58420,-10795;63500,-12065;67945,-12065;73025,-12065;193040,-12065;197485,-12065;202565,-12065;207010,-10795;211455,-10160;216535,-8255;220980,-6985;225425,-5080;229235,-2540;233045,0;237490,2540;253365,20320;255905,24130;265430,55880;265430,60960;265430,65405;250825,105410;233045,121285;229235,123825;207010,132080;202565,133350;197485,133350;193040,133350;73025,133350;67945,133350;63500,133350;58420,132080;53975,131445;32385,121285;28575,118745;3810,83820;0,65405;0,60960" o:connectangles="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96736" behindDoc="0" locked="0" layoutInCell="1" allowOverlap="1" wp14:anchorId="68C31292" wp14:editId="5F998430">
                <wp:simplePos x="0" y="0"/>
                <wp:positionH relativeFrom="page">
                  <wp:posOffset>1238885</wp:posOffset>
                </wp:positionH>
                <wp:positionV relativeFrom="paragraph">
                  <wp:posOffset>245110</wp:posOffset>
                </wp:positionV>
                <wp:extent cx="266065" cy="146050"/>
                <wp:effectExtent l="0" t="0" r="0" b="0"/>
                <wp:wrapNone/>
                <wp:docPr id="1271046252" name="docshape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51 1951"/>
                            <a:gd name="T1" fmla="*/ T0 w 419"/>
                            <a:gd name="T2" fmla="+- 0 501 386"/>
                            <a:gd name="T3" fmla="*/ 501 h 230"/>
                            <a:gd name="T4" fmla="+- 0 1970 1951"/>
                            <a:gd name="T5" fmla="*/ T4 w 419"/>
                            <a:gd name="T6" fmla="+- 0 437 386"/>
                            <a:gd name="T7" fmla="*/ 437 h 230"/>
                            <a:gd name="T8" fmla="+- 0 1984 1951"/>
                            <a:gd name="T9" fmla="*/ T8 w 419"/>
                            <a:gd name="T10" fmla="+- 0 420 386"/>
                            <a:gd name="T11" fmla="*/ 420 h 230"/>
                            <a:gd name="T12" fmla="+- 0 1990 1951"/>
                            <a:gd name="T13" fmla="*/ T12 w 419"/>
                            <a:gd name="T14" fmla="+- 0 414 386"/>
                            <a:gd name="T15" fmla="*/ 414 h 230"/>
                            <a:gd name="T16" fmla="+- 0 1996 1951"/>
                            <a:gd name="T17" fmla="*/ T16 w 419"/>
                            <a:gd name="T18" fmla="+- 0 409 386"/>
                            <a:gd name="T19" fmla="*/ 409 h 230"/>
                            <a:gd name="T20" fmla="+- 0 2002 1951"/>
                            <a:gd name="T21" fmla="*/ T20 w 419"/>
                            <a:gd name="T22" fmla="+- 0 405 386"/>
                            <a:gd name="T23" fmla="*/ 405 h 230"/>
                            <a:gd name="T24" fmla="+- 0 2008 1951"/>
                            <a:gd name="T25" fmla="*/ T24 w 419"/>
                            <a:gd name="T26" fmla="+- 0 401 386"/>
                            <a:gd name="T27" fmla="*/ 401 h 230"/>
                            <a:gd name="T28" fmla="+- 0 2015 1951"/>
                            <a:gd name="T29" fmla="*/ T28 w 419"/>
                            <a:gd name="T30" fmla="+- 0 398 386"/>
                            <a:gd name="T31" fmla="*/ 398 h 230"/>
                            <a:gd name="T32" fmla="+- 0 2022 1951"/>
                            <a:gd name="T33" fmla="*/ T32 w 419"/>
                            <a:gd name="T34" fmla="+- 0 395 386"/>
                            <a:gd name="T35" fmla="*/ 395 h 230"/>
                            <a:gd name="T36" fmla="+- 0 2029 1951"/>
                            <a:gd name="T37" fmla="*/ T36 w 419"/>
                            <a:gd name="T38" fmla="+- 0 392 386"/>
                            <a:gd name="T39" fmla="*/ 392 h 230"/>
                            <a:gd name="T40" fmla="+- 0 2036 1951"/>
                            <a:gd name="T41" fmla="*/ T40 w 419"/>
                            <a:gd name="T42" fmla="+- 0 390 386"/>
                            <a:gd name="T43" fmla="*/ 390 h 230"/>
                            <a:gd name="T44" fmla="+- 0 2043 1951"/>
                            <a:gd name="T45" fmla="*/ T44 w 419"/>
                            <a:gd name="T46" fmla="+- 0 388 386"/>
                            <a:gd name="T47" fmla="*/ 388 h 230"/>
                            <a:gd name="T48" fmla="+- 0 2051 1951"/>
                            <a:gd name="T49" fmla="*/ T48 w 419"/>
                            <a:gd name="T50" fmla="+- 0 387 386"/>
                            <a:gd name="T51" fmla="*/ 387 h 230"/>
                            <a:gd name="T52" fmla="+- 0 2058 1951"/>
                            <a:gd name="T53" fmla="*/ T52 w 419"/>
                            <a:gd name="T54" fmla="+- 0 386 386"/>
                            <a:gd name="T55" fmla="*/ 386 h 230"/>
                            <a:gd name="T56" fmla="+- 0 2066 1951"/>
                            <a:gd name="T57" fmla="*/ T56 w 419"/>
                            <a:gd name="T58" fmla="+- 0 386 386"/>
                            <a:gd name="T59" fmla="*/ 386 h 230"/>
                            <a:gd name="T60" fmla="+- 0 2255 1951"/>
                            <a:gd name="T61" fmla="*/ T60 w 419"/>
                            <a:gd name="T62" fmla="+- 0 386 386"/>
                            <a:gd name="T63" fmla="*/ 386 h 230"/>
                            <a:gd name="T64" fmla="+- 0 2262 1951"/>
                            <a:gd name="T65" fmla="*/ T64 w 419"/>
                            <a:gd name="T66" fmla="+- 0 386 386"/>
                            <a:gd name="T67" fmla="*/ 386 h 230"/>
                            <a:gd name="T68" fmla="+- 0 2270 1951"/>
                            <a:gd name="T69" fmla="*/ T68 w 419"/>
                            <a:gd name="T70" fmla="+- 0 387 386"/>
                            <a:gd name="T71" fmla="*/ 387 h 230"/>
                            <a:gd name="T72" fmla="+- 0 2277 1951"/>
                            <a:gd name="T73" fmla="*/ T72 w 419"/>
                            <a:gd name="T74" fmla="+- 0 388 386"/>
                            <a:gd name="T75" fmla="*/ 388 h 230"/>
                            <a:gd name="T76" fmla="+- 0 2284 1951"/>
                            <a:gd name="T77" fmla="*/ T76 w 419"/>
                            <a:gd name="T78" fmla="+- 0 390 386"/>
                            <a:gd name="T79" fmla="*/ 390 h 230"/>
                            <a:gd name="T80" fmla="+- 0 2292 1951"/>
                            <a:gd name="T81" fmla="*/ T80 w 419"/>
                            <a:gd name="T82" fmla="+- 0 392 386"/>
                            <a:gd name="T83" fmla="*/ 392 h 230"/>
                            <a:gd name="T84" fmla="+- 0 2299 1951"/>
                            <a:gd name="T85" fmla="*/ T84 w 419"/>
                            <a:gd name="T86" fmla="+- 0 395 386"/>
                            <a:gd name="T87" fmla="*/ 395 h 230"/>
                            <a:gd name="T88" fmla="+- 0 2306 1951"/>
                            <a:gd name="T89" fmla="*/ T88 w 419"/>
                            <a:gd name="T90" fmla="+- 0 398 386"/>
                            <a:gd name="T91" fmla="*/ 398 h 230"/>
                            <a:gd name="T92" fmla="+- 0 2336 1951"/>
                            <a:gd name="T93" fmla="*/ T92 w 419"/>
                            <a:gd name="T94" fmla="+- 0 420 386"/>
                            <a:gd name="T95" fmla="*/ 420 h 230"/>
                            <a:gd name="T96" fmla="+- 0 2341 1951"/>
                            <a:gd name="T97" fmla="*/ T96 w 419"/>
                            <a:gd name="T98" fmla="+- 0 425 386"/>
                            <a:gd name="T99" fmla="*/ 425 h 230"/>
                            <a:gd name="T100" fmla="+- 0 2369 1951"/>
                            <a:gd name="T101" fmla="*/ T100 w 419"/>
                            <a:gd name="T102" fmla="+- 0 486 386"/>
                            <a:gd name="T103" fmla="*/ 486 h 230"/>
                            <a:gd name="T104" fmla="+- 0 2369 1951"/>
                            <a:gd name="T105" fmla="*/ T104 w 419"/>
                            <a:gd name="T106" fmla="+- 0 493 386"/>
                            <a:gd name="T107" fmla="*/ 493 h 230"/>
                            <a:gd name="T108" fmla="+- 0 2369 1951"/>
                            <a:gd name="T109" fmla="*/ T108 w 419"/>
                            <a:gd name="T110" fmla="+- 0 501 386"/>
                            <a:gd name="T111" fmla="*/ 501 h 230"/>
                            <a:gd name="T112" fmla="+- 0 2369 1951"/>
                            <a:gd name="T113" fmla="*/ T112 w 419"/>
                            <a:gd name="T114" fmla="+- 0 508 386"/>
                            <a:gd name="T115" fmla="*/ 508 h 230"/>
                            <a:gd name="T116" fmla="+- 0 2369 1951"/>
                            <a:gd name="T117" fmla="*/ T116 w 419"/>
                            <a:gd name="T118" fmla="+- 0 516 386"/>
                            <a:gd name="T119" fmla="*/ 516 h 230"/>
                            <a:gd name="T120" fmla="+- 0 2367 1951"/>
                            <a:gd name="T121" fmla="*/ T120 w 419"/>
                            <a:gd name="T122" fmla="+- 0 523 386"/>
                            <a:gd name="T123" fmla="*/ 523 h 230"/>
                            <a:gd name="T124" fmla="+- 0 2366 1951"/>
                            <a:gd name="T125" fmla="*/ T124 w 419"/>
                            <a:gd name="T126" fmla="+- 0 530 386"/>
                            <a:gd name="T127" fmla="*/ 530 h 230"/>
                            <a:gd name="T128" fmla="+- 0 2364 1951"/>
                            <a:gd name="T129" fmla="*/ T128 w 419"/>
                            <a:gd name="T130" fmla="+- 0 538 386"/>
                            <a:gd name="T131" fmla="*/ 538 h 230"/>
                            <a:gd name="T132" fmla="+- 0 2361 1951"/>
                            <a:gd name="T133" fmla="*/ T132 w 419"/>
                            <a:gd name="T134" fmla="+- 0 545 386"/>
                            <a:gd name="T135" fmla="*/ 545 h 230"/>
                            <a:gd name="T136" fmla="+- 0 2358 1951"/>
                            <a:gd name="T137" fmla="*/ T136 w 419"/>
                            <a:gd name="T138" fmla="+- 0 552 386"/>
                            <a:gd name="T139" fmla="*/ 552 h 230"/>
                            <a:gd name="T140" fmla="+- 0 2318 1951"/>
                            <a:gd name="T141" fmla="*/ T140 w 419"/>
                            <a:gd name="T142" fmla="+- 0 596 386"/>
                            <a:gd name="T143" fmla="*/ 596 h 230"/>
                            <a:gd name="T144" fmla="+- 0 2312 1951"/>
                            <a:gd name="T145" fmla="*/ T144 w 419"/>
                            <a:gd name="T146" fmla="+- 0 600 386"/>
                            <a:gd name="T147" fmla="*/ 600 h 230"/>
                            <a:gd name="T148" fmla="+- 0 2306 1951"/>
                            <a:gd name="T149" fmla="*/ T148 w 419"/>
                            <a:gd name="T150" fmla="+- 0 604 386"/>
                            <a:gd name="T151" fmla="*/ 604 h 230"/>
                            <a:gd name="T152" fmla="+- 0 2299 1951"/>
                            <a:gd name="T153" fmla="*/ T152 w 419"/>
                            <a:gd name="T154" fmla="+- 0 607 386"/>
                            <a:gd name="T155" fmla="*/ 607 h 230"/>
                            <a:gd name="T156" fmla="+- 0 2292 1951"/>
                            <a:gd name="T157" fmla="*/ T156 w 419"/>
                            <a:gd name="T158" fmla="+- 0 610 386"/>
                            <a:gd name="T159" fmla="*/ 610 h 230"/>
                            <a:gd name="T160" fmla="+- 0 2284 1951"/>
                            <a:gd name="T161" fmla="*/ T160 w 419"/>
                            <a:gd name="T162" fmla="+- 0 612 386"/>
                            <a:gd name="T163" fmla="*/ 612 h 230"/>
                            <a:gd name="T164" fmla="+- 0 2277 1951"/>
                            <a:gd name="T165" fmla="*/ T164 w 419"/>
                            <a:gd name="T166" fmla="+- 0 613 386"/>
                            <a:gd name="T167" fmla="*/ 613 h 230"/>
                            <a:gd name="T168" fmla="+- 0 2270 1951"/>
                            <a:gd name="T169" fmla="*/ T168 w 419"/>
                            <a:gd name="T170" fmla="+- 0 615 386"/>
                            <a:gd name="T171" fmla="*/ 615 h 230"/>
                            <a:gd name="T172" fmla="+- 0 2262 1951"/>
                            <a:gd name="T173" fmla="*/ T172 w 419"/>
                            <a:gd name="T174" fmla="+- 0 615 386"/>
                            <a:gd name="T175" fmla="*/ 615 h 230"/>
                            <a:gd name="T176" fmla="+- 0 2255 1951"/>
                            <a:gd name="T177" fmla="*/ T176 w 419"/>
                            <a:gd name="T178" fmla="+- 0 615 386"/>
                            <a:gd name="T179" fmla="*/ 615 h 230"/>
                            <a:gd name="T180" fmla="+- 0 2066 1951"/>
                            <a:gd name="T181" fmla="*/ T180 w 419"/>
                            <a:gd name="T182" fmla="+- 0 615 386"/>
                            <a:gd name="T183" fmla="*/ 615 h 230"/>
                            <a:gd name="T184" fmla="+- 0 2058 1951"/>
                            <a:gd name="T185" fmla="*/ T184 w 419"/>
                            <a:gd name="T186" fmla="+- 0 615 386"/>
                            <a:gd name="T187" fmla="*/ 615 h 230"/>
                            <a:gd name="T188" fmla="+- 0 2051 1951"/>
                            <a:gd name="T189" fmla="*/ T188 w 419"/>
                            <a:gd name="T190" fmla="+- 0 615 386"/>
                            <a:gd name="T191" fmla="*/ 615 h 230"/>
                            <a:gd name="T192" fmla="+- 0 2043 1951"/>
                            <a:gd name="T193" fmla="*/ T192 w 419"/>
                            <a:gd name="T194" fmla="+- 0 613 386"/>
                            <a:gd name="T195" fmla="*/ 613 h 230"/>
                            <a:gd name="T196" fmla="+- 0 2036 1951"/>
                            <a:gd name="T197" fmla="*/ T196 w 419"/>
                            <a:gd name="T198" fmla="+- 0 612 386"/>
                            <a:gd name="T199" fmla="*/ 612 h 230"/>
                            <a:gd name="T200" fmla="+- 0 2029 1951"/>
                            <a:gd name="T201" fmla="*/ T200 w 419"/>
                            <a:gd name="T202" fmla="+- 0 610 386"/>
                            <a:gd name="T203" fmla="*/ 610 h 230"/>
                            <a:gd name="T204" fmla="+- 0 2022 1951"/>
                            <a:gd name="T205" fmla="*/ T204 w 419"/>
                            <a:gd name="T206" fmla="+- 0 607 386"/>
                            <a:gd name="T207" fmla="*/ 607 h 230"/>
                            <a:gd name="T208" fmla="+- 0 2015 1951"/>
                            <a:gd name="T209" fmla="*/ T208 w 419"/>
                            <a:gd name="T210" fmla="+- 0 604 386"/>
                            <a:gd name="T211" fmla="*/ 604 h 230"/>
                            <a:gd name="T212" fmla="+- 0 2008 1951"/>
                            <a:gd name="T213" fmla="*/ T212 w 419"/>
                            <a:gd name="T214" fmla="+- 0 600 386"/>
                            <a:gd name="T215" fmla="*/ 600 h 230"/>
                            <a:gd name="T216" fmla="+- 0 2002 1951"/>
                            <a:gd name="T217" fmla="*/ T216 w 419"/>
                            <a:gd name="T218" fmla="+- 0 596 386"/>
                            <a:gd name="T219" fmla="*/ 596 h 230"/>
                            <a:gd name="T220" fmla="+- 0 1996 1951"/>
                            <a:gd name="T221" fmla="*/ T220 w 419"/>
                            <a:gd name="T222" fmla="+- 0 592 386"/>
                            <a:gd name="T223" fmla="*/ 592 h 230"/>
                            <a:gd name="T224" fmla="+- 0 1960 1951"/>
                            <a:gd name="T225" fmla="*/ T224 w 419"/>
                            <a:gd name="T226" fmla="+- 0 545 386"/>
                            <a:gd name="T227" fmla="*/ 545 h 230"/>
                            <a:gd name="T228" fmla="+- 0 1957 1951"/>
                            <a:gd name="T229" fmla="*/ T228 w 419"/>
                            <a:gd name="T230" fmla="+- 0 538 386"/>
                            <a:gd name="T231" fmla="*/ 538 h 230"/>
                            <a:gd name="T232" fmla="+- 0 1954 1951"/>
                            <a:gd name="T233" fmla="*/ T232 w 419"/>
                            <a:gd name="T234" fmla="+- 0 530 386"/>
                            <a:gd name="T235" fmla="*/ 530 h 230"/>
                            <a:gd name="T236" fmla="+- 0 1953 1951"/>
                            <a:gd name="T237" fmla="*/ T236 w 419"/>
                            <a:gd name="T238" fmla="+- 0 523 386"/>
                            <a:gd name="T239" fmla="*/ 523 h 230"/>
                            <a:gd name="T240" fmla="+- 0 1952 1951"/>
                            <a:gd name="T241" fmla="*/ T240 w 419"/>
                            <a:gd name="T242" fmla="+- 0 516 386"/>
                            <a:gd name="T243" fmla="*/ 516 h 230"/>
                            <a:gd name="T244" fmla="+- 0 1951 1951"/>
                            <a:gd name="T245" fmla="*/ T244 w 419"/>
                            <a:gd name="T246" fmla="+- 0 508 386"/>
                            <a:gd name="T247" fmla="*/ 508 h 230"/>
                            <a:gd name="T248" fmla="+- 0 1951 1951"/>
                            <a:gd name="T249" fmla="*/ T248 w 419"/>
                            <a:gd name="T250" fmla="+- 0 501 386"/>
                            <a:gd name="T251" fmla="*/ 501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  <a:cxn ang="0">
                              <a:pos x="T241" y="T243"/>
                            </a:cxn>
                            <a:cxn ang="0">
                              <a:pos x="T245" y="T247"/>
                            </a:cxn>
                            <a:cxn ang="0">
                              <a:pos x="T249" y="T251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19" y="51"/>
                              </a:lnTo>
                              <a:lnTo>
                                <a:pt x="33" y="34"/>
                              </a:lnTo>
                              <a:lnTo>
                                <a:pt x="39" y="28"/>
                              </a:lnTo>
                              <a:lnTo>
                                <a:pt x="45" y="23"/>
                              </a:lnTo>
                              <a:lnTo>
                                <a:pt x="51" y="19"/>
                              </a:lnTo>
                              <a:lnTo>
                                <a:pt x="57" y="15"/>
                              </a:lnTo>
                              <a:lnTo>
                                <a:pt x="64" y="12"/>
                              </a:lnTo>
                              <a:lnTo>
                                <a:pt x="71" y="9"/>
                              </a:lnTo>
                              <a:lnTo>
                                <a:pt x="78" y="6"/>
                              </a:lnTo>
                              <a:lnTo>
                                <a:pt x="85" y="4"/>
                              </a:lnTo>
                              <a:lnTo>
                                <a:pt x="92" y="2"/>
                              </a:lnTo>
                              <a:lnTo>
                                <a:pt x="100" y="1"/>
                              </a:lnTo>
                              <a:lnTo>
                                <a:pt x="107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1" y="0"/>
                              </a:lnTo>
                              <a:lnTo>
                                <a:pt x="319" y="1"/>
                              </a:lnTo>
                              <a:lnTo>
                                <a:pt x="326" y="2"/>
                              </a:lnTo>
                              <a:lnTo>
                                <a:pt x="333" y="4"/>
                              </a:lnTo>
                              <a:lnTo>
                                <a:pt x="341" y="6"/>
                              </a:lnTo>
                              <a:lnTo>
                                <a:pt x="348" y="9"/>
                              </a:lnTo>
                              <a:lnTo>
                                <a:pt x="355" y="12"/>
                              </a:lnTo>
                              <a:lnTo>
                                <a:pt x="385" y="34"/>
                              </a:lnTo>
                              <a:lnTo>
                                <a:pt x="390" y="39"/>
                              </a:lnTo>
                              <a:lnTo>
                                <a:pt x="418" y="100"/>
                              </a:lnTo>
                              <a:lnTo>
                                <a:pt x="418" y="107"/>
                              </a:lnTo>
                              <a:lnTo>
                                <a:pt x="418" y="115"/>
                              </a:lnTo>
                              <a:lnTo>
                                <a:pt x="418" y="122"/>
                              </a:lnTo>
                              <a:lnTo>
                                <a:pt x="418" y="130"/>
                              </a:lnTo>
                              <a:lnTo>
                                <a:pt x="416" y="137"/>
                              </a:lnTo>
                              <a:lnTo>
                                <a:pt x="415" y="144"/>
                              </a:lnTo>
                              <a:lnTo>
                                <a:pt x="413" y="152"/>
                              </a:lnTo>
                              <a:lnTo>
                                <a:pt x="410" y="159"/>
                              </a:lnTo>
                              <a:lnTo>
                                <a:pt x="407" y="166"/>
                              </a:lnTo>
                              <a:lnTo>
                                <a:pt x="367" y="210"/>
                              </a:lnTo>
                              <a:lnTo>
                                <a:pt x="361" y="214"/>
                              </a:lnTo>
                              <a:lnTo>
                                <a:pt x="355" y="218"/>
                              </a:lnTo>
                              <a:lnTo>
                                <a:pt x="348" y="221"/>
                              </a:lnTo>
                              <a:lnTo>
                                <a:pt x="341" y="224"/>
                              </a:lnTo>
                              <a:lnTo>
                                <a:pt x="333" y="226"/>
                              </a:lnTo>
                              <a:lnTo>
                                <a:pt x="326" y="227"/>
                              </a:lnTo>
                              <a:lnTo>
                                <a:pt x="319" y="229"/>
                              </a:lnTo>
                              <a:lnTo>
                                <a:pt x="311" y="229"/>
                              </a:lnTo>
                              <a:lnTo>
                                <a:pt x="304" y="229"/>
                              </a:lnTo>
                              <a:lnTo>
                                <a:pt x="115" y="229"/>
                              </a:lnTo>
                              <a:lnTo>
                                <a:pt x="107" y="229"/>
                              </a:lnTo>
                              <a:lnTo>
                                <a:pt x="100" y="229"/>
                              </a:lnTo>
                              <a:lnTo>
                                <a:pt x="92" y="227"/>
                              </a:lnTo>
                              <a:lnTo>
                                <a:pt x="85" y="226"/>
                              </a:lnTo>
                              <a:lnTo>
                                <a:pt x="78" y="224"/>
                              </a:lnTo>
                              <a:lnTo>
                                <a:pt x="71" y="221"/>
                              </a:lnTo>
                              <a:lnTo>
                                <a:pt x="64" y="218"/>
                              </a:lnTo>
                              <a:lnTo>
                                <a:pt x="57" y="214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9" y="159"/>
                              </a:lnTo>
                              <a:lnTo>
                                <a:pt x="6" y="152"/>
                              </a:lnTo>
                              <a:lnTo>
                                <a:pt x="3" y="144"/>
                              </a:lnTo>
                              <a:lnTo>
                                <a:pt x="2" y="137"/>
                              </a:lnTo>
                              <a:lnTo>
                                <a:pt x="1" y="130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A6B747" id="docshape134" o:spid="_x0000_s1026" style="position:absolute;margin-left:97.55pt;margin-top:19.3pt;width:20.95pt;height:11.5pt;z-index:15796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" path="m,115l19,51,33,34r6,-6l45,23r6,-4l57,15r7,-3l71,9,78,6,85,4,92,2r8,-1l107,r8,l304,r7,l319,1r7,1l333,4r8,2l348,9r7,3l385,34r5,5l418,100r,7l418,115r,7l418,130r-2,7l415,144r-2,8l410,159r-3,7l367,210r-6,4l355,218r-7,3l341,224r-8,2l326,227r-7,2l311,229r-7,l115,229r-8,l100,229r-8,-2l85,226r-7,-2l71,221r-7,-3l57,214r-6,-4l45,206,9,159,6,152,3,144,2,137,1,130,,122r,-7xe" filled="f" strokecolor="#99a0a6" strokeweight=".23822mm">
                <v:path arrowok="t" o:connecttype="custom" o:connectlocs="0,318135;12065,277495;20955,266700;24765,262890;28575,259715;32385,257175;36195,254635;40640,252730;45085,250825;49530,248920;53975,247650;58420,246380;63500,245745;67945,245110;73025,245110;193040,245110;197485,245110;202565,245745;207010,246380;211455,247650;216535,248920;220980,250825;225425,252730;244475,266700;247650,269875;265430,308610;265430,313055;265430,318135;265430,322580;265430,327660;264160,332105;263525,336550;262255,341630;260350,346075;258445,350520;233045,378460;229235,381000;225425,383540;220980,385445;216535,387350;211455,388620;207010,389255;202565,390525;197485,390525;193040,390525;73025,390525;67945,390525;63500,390525;58420,389255;53975,388620;49530,387350;45085,385445;40640,383540;36195,381000;32385,378460;28575,375920;5715,346075;3810,341630;1905,336550;1270,332105;635,327660;0,322580;0,318135" o:connectangles="0,0,0,0,0,0,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97248" behindDoc="0" locked="0" layoutInCell="1" allowOverlap="1" wp14:anchorId="1EAC4C39" wp14:editId="2FF76410">
                <wp:simplePos x="0" y="0"/>
                <wp:positionH relativeFrom="page">
                  <wp:posOffset>1238885</wp:posOffset>
                </wp:positionH>
                <wp:positionV relativeFrom="paragraph">
                  <wp:posOffset>502285</wp:posOffset>
                </wp:positionV>
                <wp:extent cx="266065" cy="146050"/>
                <wp:effectExtent l="0" t="0" r="0" b="0"/>
                <wp:wrapNone/>
                <wp:docPr id="1787255989" name="docshape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51 1951"/>
                            <a:gd name="T1" fmla="*/ T0 w 419"/>
                            <a:gd name="T2" fmla="+- 0 906 791"/>
                            <a:gd name="T3" fmla="*/ 906 h 230"/>
                            <a:gd name="T4" fmla="+- 0 1960 1951"/>
                            <a:gd name="T5" fmla="*/ T4 w 419"/>
                            <a:gd name="T6" fmla="+- 0 862 791"/>
                            <a:gd name="T7" fmla="*/ 862 h 230"/>
                            <a:gd name="T8" fmla="+- 0 1962 1951"/>
                            <a:gd name="T9" fmla="*/ T8 w 419"/>
                            <a:gd name="T10" fmla="+- 0 855 791"/>
                            <a:gd name="T11" fmla="*/ 855 h 230"/>
                            <a:gd name="T12" fmla="+- 0 1966 1951"/>
                            <a:gd name="T13" fmla="*/ T12 w 419"/>
                            <a:gd name="T14" fmla="+- 0 848 791"/>
                            <a:gd name="T15" fmla="*/ 848 h 230"/>
                            <a:gd name="T16" fmla="+- 0 1970 1951"/>
                            <a:gd name="T17" fmla="*/ T16 w 419"/>
                            <a:gd name="T18" fmla="+- 0 842 791"/>
                            <a:gd name="T19" fmla="*/ 842 h 230"/>
                            <a:gd name="T20" fmla="+- 0 1974 1951"/>
                            <a:gd name="T21" fmla="*/ T20 w 419"/>
                            <a:gd name="T22" fmla="+- 0 836 791"/>
                            <a:gd name="T23" fmla="*/ 836 h 230"/>
                            <a:gd name="T24" fmla="+- 0 1979 1951"/>
                            <a:gd name="T25" fmla="*/ T24 w 419"/>
                            <a:gd name="T26" fmla="+- 0 830 791"/>
                            <a:gd name="T27" fmla="*/ 830 h 230"/>
                            <a:gd name="T28" fmla="+- 0 1984 1951"/>
                            <a:gd name="T29" fmla="*/ T28 w 419"/>
                            <a:gd name="T30" fmla="+- 0 825 791"/>
                            <a:gd name="T31" fmla="*/ 825 h 230"/>
                            <a:gd name="T32" fmla="+- 0 1990 1951"/>
                            <a:gd name="T33" fmla="*/ T32 w 419"/>
                            <a:gd name="T34" fmla="+- 0 819 791"/>
                            <a:gd name="T35" fmla="*/ 819 h 230"/>
                            <a:gd name="T36" fmla="+- 0 2022 1951"/>
                            <a:gd name="T37" fmla="*/ T36 w 419"/>
                            <a:gd name="T38" fmla="+- 0 800 791"/>
                            <a:gd name="T39" fmla="*/ 800 h 230"/>
                            <a:gd name="T40" fmla="+- 0 2029 1951"/>
                            <a:gd name="T41" fmla="*/ T40 w 419"/>
                            <a:gd name="T42" fmla="+- 0 797 791"/>
                            <a:gd name="T43" fmla="*/ 797 h 230"/>
                            <a:gd name="T44" fmla="+- 0 2036 1951"/>
                            <a:gd name="T45" fmla="*/ T44 w 419"/>
                            <a:gd name="T46" fmla="+- 0 795 791"/>
                            <a:gd name="T47" fmla="*/ 795 h 230"/>
                            <a:gd name="T48" fmla="+- 0 2043 1951"/>
                            <a:gd name="T49" fmla="*/ T48 w 419"/>
                            <a:gd name="T50" fmla="+- 0 793 791"/>
                            <a:gd name="T51" fmla="*/ 793 h 230"/>
                            <a:gd name="T52" fmla="+- 0 2051 1951"/>
                            <a:gd name="T53" fmla="*/ T52 w 419"/>
                            <a:gd name="T54" fmla="+- 0 792 791"/>
                            <a:gd name="T55" fmla="*/ 792 h 230"/>
                            <a:gd name="T56" fmla="+- 0 2058 1951"/>
                            <a:gd name="T57" fmla="*/ T56 w 419"/>
                            <a:gd name="T58" fmla="+- 0 791 791"/>
                            <a:gd name="T59" fmla="*/ 791 h 230"/>
                            <a:gd name="T60" fmla="+- 0 2066 1951"/>
                            <a:gd name="T61" fmla="*/ T60 w 419"/>
                            <a:gd name="T62" fmla="+- 0 791 791"/>
                            <a:gd name="T63" fmla="*/ 791 h 230"/>
                            <a:gd name="T64" fmla="+- 0 2255 1951"/>
                            <a:gd name="T65" fmla="*/ T64 w 419"/>
                            <a:gd name="T66" fmla="+- 0 791 791"/>
                            <a:gd name="T67" fmla="*/ 791 h 230"/>
                            <a:gd name="T68" fmla="+- 0 2262 1951"/>
                            <a:gd name="T69" fmla="*/ T68 w 419"/>
                            <a:gd name="T70" fmla="+- 0 791 791"/>
                            <a:gd name="T71" fmla="*/ 791 h 230"/>
                            <a:gd name="T72" fmla="+- 0 2270 1951"/>
                            <a:gd name="T73" fmla="*/ T72 w 419"/>
                            <a:gd name="T74" fmla="+- 0 792 791"/>
                            <a:gd name="T75" fmla="*/ 792 h 230"/>
                            <a:gd name="T76" fmla="+- 0 2277 1951"/>
                            <a:gd name="T77" fmla="*/ T76 w 419"/>
                            <a:gd name="T78" fmla="+- 0 793 791"/>
                            <a:gd name="T79" fmla="*/ 793 h 230"/>
                            <a:gd name="T80" fmla="+- 0 2284 1951"/>
                            <a:gd name="T81" fmla="*/ T80 w 419"/>
                            <a:gd name="T82" fmla="+- 0 795 791"/>
                            <a:gd name="T83" fmla="*/ 795 h 230"/>
                            <a:gd name="T84" fmla="+- 0 2292 1951"/>
                            <a:gd name="T85" fmla="*/ T84 w 419"/>
                            <a:gd name="T86" fmla="+- 0 797 791"/>
                            <a:gd name="T87" fmla="*/ 797 h 230"/>
                            <a:gd name="T88" fmla="+- 0 2299 1951"/>
                            <a:gd name="T89" fmla="*/ T88 w 419"/>
                            <a:gd name="T90" fmla="+- 0 800 791"/>
                            <a:gd name="T91" fmla="*/ 800 h 230"/>
                            <a:gd name="T92" fmla="+- 0 2306 1951"/>
                            <a:gd name="T93" fmla="*/ T92 w 419"/>
                            <a:gd name="T94" fmla="+- 0 803 791"/>
                            <a:gd name="T95" fmla="*/ 803 h 230"/>
                            <a:gd name="T96" fmla="+- 0 2336 1951"/>
                            <a:gd name="T97" fmla="*/ T96 w 419"/>
                            <a:gd name="T98" fmla="+- 0 825 791"/>
                            <a:gd name="T99" fmla="*/ 825 h 230"/>
                            <a:gd name="T100" fmla="+- 0 2341 1951"/>
                            <a:gd name="T101" fmla="*/ T100 w 419"/>
                            <a:gd name="T102" fmla="+- 0 830 791"/>
                            <a:gd name="T103" fmla="*/ 830 h 230"/>
                            <a:gd name="T104" fmla="+- 0 2346 1951"/>
                            <a:gd name="T105" fmla="*/ T104 w 419"/>
                            <a:gd name="T106" fmla="+- 0 836 791"/>
                            <a:gd name="T107" fmla="*/ 836 h 230"/>
                            <a:gd name="T108" fmla="+- 0 2350 1951"/>
                            <a:gd name="T109" fmla="*/ T108 w 419"/>
                            <a:gd name="T110" fmla="+- 0 842 791"/>
                            <a:gd name="T111" fmla="*/ 842 h 230"/>
                            <a:gd name="T112" fmla="+- 0 2354 1951"/>
                            <a:gd name="T113" fmla="*/ T112 w 419"/>
                            <a:gd name="T114" fmla="+- 0 848 791"/>
                            <a:gd name="T115" fmla="*/ 848 h 230"/>
                            <a:gd name="T116" fmla="+- 0 2369 1951"/>
                            <a:gd name="T117" fmla="*/ T116 w 419"/>
                            <a:gd name="T118" fmla="+- 0 898 791"/>
                            <a:gd name="T119" fmla="*/ 898 h 230"/>
                            <a:gd name="T120" fmla="+- 0 2369 1951"/>
                            <a:gd name="T121" fmla="*/ T120 w 419"/>
                            <a:gd name="T122" fmla="+- 0 906 791"/>
                            <a:gd name="T123" fmla="*/ 906 h 230"/>
                            <a:gd name="T124" fmla="+- 0 2369 1951"/>
                            <a:gd name="T125" fmla="*/ T124 w 419"/>
                            <a:gd name="T126" fmla="+- 0 913 791"/>
                            <a:gd name="T127" fmla="*/ 913 h 230"/>
                            <a:gd name="T128" fmla="+- 0 2350 1951"/>
                            <a:gd name="T129" fmla="*/ T128 w 419"/>
                            <a:gd name="T130" fmla="+- 0 970 791"/>
                            <a:gd name="T131" fmla="*/ 970 h 230"/>
                            <a:gd name="T132" fmla="+- 0 2346 1951"/>
                            <a:gd name="T133" fmla="*/ T132 w 419"/>
                            <a:gd name="T134" fmla="+- 0 976 791"/>
                            <a:gd name="T135" fmla="*/ 976 h 230"/>
                            <a:gd name="T136" fmla="+- 0 2318 1951"/>
                            <a:gd name="T137" fmla="*/ T136 w 419"/>
                            <a:gd name="T138" fmla="+- 0 1001 791"/>
                            <a:gd name="T139" fmla="*/ 1001 h 230"/>
                            <a:gd name="T140" fmla="+- 0 2312 1951"/>
                            <a:gd name="T141" fmla="*/ T140 w 419"/>
                            <a:gd name="T142" fmla="+- 0 1005 791"/>
                            <a:gd name="T143" fmla="*/ 1005 h 230"/>
                            <a:gd name="T144" fmla="+- 0 2255 1951"/>
                            <a:gd name="T145" fmla="*/ T144 w 419"/>
                            <a:gd name="T146" fmla="+- 0 1021 791"/>
                            <a:gd name="T147" fmla="*/ 1021 h 230"/>
                            <a:gd name="T148" fmla="+- 0 2066 1951"/>
                            <a:gd name="T149" fmla="*/ T148 w 419"/>
                            <a:gd name="T150" fmla="+- 0 1021 791"/>
                            <a:gd name="T151" fmla="*/ 1021 h 230"/>
                            <a:gd name="T152" fmla="+- 0 2002 1951"/>
                            <a:gd name="T153" fmla="*/ T152 w 419"/>
                            <a:gd name="T154" fmla="+- 0 1001 791"/>
                            <a:gd name="T155" fmla="*/ 1001 h 230"/>
                            <a:gd name="T156" fmla="+- 0 1996 1951"/>
                            <a:gd name="T157" fmla="*/ T156 w 419"/>
                            <a:gd name="T158" fmla="+- 0 997 791"/>
                            <a:gd name="T159" fmla="*/ 997 h 230"/>
                            <a:gd name="T160" fmla="+- 0 1957 1951"/>
                            <a:gd name="T161" fmla="*/ T160 w 419"/>
                            <a:gd name="T162" fmla="+- 0 943 791"/>
                            <a:gd name="T163" fmla="*/ 943 h 230"/>
                            <a:gd name="T164" fmla="+- 0 1951 1951"/>
                            <a:gd name="T165" fmla="*/ T164 w 419"/>
                            <a:gd name="T166" fmla="+- 0 913 791"/>
                            <a:gd name="T167" fmla="*/ 913 h 230"/>
                            <a:gd name="T168" fmla="+- 0 1951 1951"/>
                            <a:gd name="T169" fmla="*/ T168 w 419"/>
                            <a:gd name="T170" fmla="+- 0 906 791"/>
                            <a:gd name="T171" fmla="*/ 906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9" y="71"/>
                              </a:lnTo>
                              <a:lnTo>
                                <a:pt x="11" y="64"/>
                              </a:lnTo>
                              <a:lnTo>
                                <a:pt x="15" y="57"/>
                              </a:lnTo>
                              <a:lnTo>
                                <a:pt x="19" y="51"/>
                              </a:lnTo>
                              <a:lnTo>
                                <a:pt x="23" y="45"/>
                              </a:lnTo>
                              <a:lnTo>
                                <a:pt x="28" y="39"/>
                              </a:lnTo>
                              <a:lnTo>
                                <a:pt x="33" y="34"/>
                              </a:lnTo>
                              <a:lnTo>
                                <a:pt x="39" y="28"/>
                              </a:lnTo>
                              <a:lnTo>
                                <a:pt x="71" y="9"/>
                              </a:lnTo>
                              <a:lnTo>
                                <a:pt x="78" y="6"/>
                              </a:lnTo>
                              <a:lnTo>
                                <a:pt x="85" y="4"/>
                              </a:lnTo>
                              <a:lnTo>
                                <a:pt x="92" y="2"/>
                              </a:lnTo>
                              <a:lnTo>
                                <a:pt x="100" y="1"/>
                              </a:lnTo>
                              <a:lnTo>
                                <a:pt x="107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1" y="0"/>
                              </a:lnTo>
                              <a:lnTo>
                                <a:pt x="319" y="1"/>
                              </a:lnTo>
                              <a:lnTo>
                                <a:pt x="326" y="2"/>
                              </a:lnTo>
                              <a:lnTo>
                                <a:pt x="333" y="4"/>
                              </a:lnTo>
                              <a:lnTo>
                                <a:pt x="341" y="6"/>
                              </a:lnTo>
                              <a:lnTo>
                                <a:pt x="348" y="9"/>
                              </a:lnTo>
                              <a:lnTo>
                                <a:pt x="355" y="12"/>
                              </a:lnTo>
                              <a:lnTo>
                                <a:pt x="385" y="34"/>
                              </a:lnTo>
                              <a:lnTo>
                                <a:pt x="390" y="39"/>
                              </a:lnTo>
                              <a:lnTo>
                                <a:pt x="395" y="45"/>
                              </a:lnTo>
                              <a:lnTo>
                                <a:pt x="399" y="51"/>
                              </a:lnTo>
                              <a:lnTo>
                                <a:pt x="403" y="57"/>
                              </a:lnTo>
                              <a:lnTo>
                                <a:pt x="418" y="107"/>
                              </a:lnTo>
                              <a:lnTo>
                                <a:pt x="418" y="115"/>
                              </a:lnTo>
                              <a:lnTo>
                                <a:pt x="418" y="122"/>
                              </a:lnTo>
                              <a:lnTo>
                                <a:pt x="399" y="179"/>
                              </a:lnTo>
                              <a:lnTo>
                                <a:pt x="395" y="185"/>
                              </a:lnTo>
                              <a:lnTo>
                                <a:pt x="367" y="210"/>
                              </a:lnTo>
                              <a:lnTo>
                                <a:pt x="361" y="214"/>
                              </a:lnTo>
                              <a:lnTo>
                                <a:pt x="304" y="230"/>
                              </a:lnTo>
                              <a:lnTo>
                                <a:pt x="115" y="230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6" y="152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023FAE" id="docshape135" o:spid="_x0000_s1026" style="position:absolute;margin-left:97.55pt;margin-top:39.55pt;width:20.95pt;height:11.5pt;z-index:15797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" path="m,115l9,71r2,-7l15,57r4,-6l23,45r5,-6l33,34r6,-6l71,9,78,6,85,4,92,2r8,-1l107,r8,l304,r7,l319,1r7,1l333,4r8,2l348,9r7,3l385,34r5,5l395,45r4,6l403,57r15,50l418,115r,7l399,179r-4,6l367,210r-6,4l304,230r-189,l51,210r-6,-4l6,152,,122r,-7xe" filled="f" strokecolor="#99a0a6" strokeweight=".23822mm">
                <v:path arrowok="t" o:connecttype="custom" o:connectlocs="0,575310;5715,547370;6985,542925;9525,538480;12065,534670;14605,530860;17780,527050;20955,523875;24765,520065;45085,508000;49530,506095;53975,504825;58420,503555;63500,502920;67945,502285;73025,502285;193040,502285;197485,502285;202565,502920;207010,503555;211455,504825;216535,506095;220980,508000;225425,509905;244475,523875;247650,527050;250825,530860;253365,534670;255905,538480;265430,570230;265430,575310;265430,579755;253365,615950;250825,619760;233045,635635;229235,638175;193040,648335;73025,648335;32385,635635;28575,633095;3810,598805;0,579755;0,575310" o:connectangles="0,0,0,0,0,0,0,0,0,0,0,0,0,0,0,0,0,0,0,0,0,0,0,0,0,0,0,0,0,0,0,0,0,0,0,0,0,0,0,0,0,0,0"/>
                <w10:wrap anchorx="page"/>
              </v:shape>
            </w:pict>
          </mc:Fallback>
        </mc:AlternateContent>
      </w:r>
      <w:r w:rsidR="003017B9">
        <w:rPr>
          <w:color w:val="202024"/>
          <w:spacing w:val="-4"/>
          <w:w w:val="110"/>
        </w:rPr>
        <w:t xml:space="preserve">Yes </w:t>
      </w:r>
      <w:r w:rsidR="003017B9">
        <w:rPr>
          <w:color w:val="202024"/>
          <w:spacing w:val="-6"/>
          <w:w w:val="110"/>
        </w:rPr>
        <w:t>No</w:t>
      </w:r>
    </w:p>
    <w:p w14:paraId="11A31EFE" w14:textId="77777777" w:rsidR="008E3919" w:rsidRDefault="003017B9">
      <w:pPr>
        <w:pStyle w:val="BodyText"/>
        <w:spacing w:line="220" w:lineRule="exact"/>
        <w:ind w:left="1539"/>
      </w:pPr>
      <w:r>
        <w:rPr>
          <w:color w:val="202024"/>
          <w:w w:val="110"/>
        </w:rPr>
        <w:t>Does</w:t>
      </w:r>
      <w:r>
        <w:rPr>
          <w:color w:val="202024"/>
          <w:spacing w:val="-14"/>
          <w:w w:val="110"/>
        </w:rPr>
        <w:t xml:space="preserve"> </w:t>
      </w:r>
      <w:r>
        <w:rPr>
          <w:color w:val="202024"/>
          <w:w w:val="110"/>
        </w:rPr>
        <w:t>not</w:t>
      </w:r>
      <w:r>
        <w:rPr>
          <w:color w:val="202024"/>
          <w:spacing w:val="-14"/>
          <w:w w:val="110"/>
        </w:rPr>
        <w:t xml:space="preserve"> </w:t>
      </w:r>
      <w:r>
        <w:rPr>
          <w:color w:val="202024"/>
          <w:spacing w:val="-4"/>
          <w:w w:val="110"/>
        </w:rPr>
        <w:t>apply</w:t>
      </w:r>
    </w:p>
    <w:p w14:paraId="39E8A195" w14:textId="77777777" w:rsidR="008E3919" w:rsidRDefault="008E3919">
      <w:pPr>
        <w:pStyle w:val="BodyText"/>
        <w:rPr>
          <w:sz w:val="20"/>
        </w:rPr>
      </w:pPr>
    </w:p>
    <w:p w14:paraId="2C8BAA85" w14:textId="77777777" w:rsidR="008E3919" w:rsidRDefault="008E3919">
      <w:pPr>
        <w:pStyle w:val="BodyText"/>
        <w:rPr>
          <w:sz w:val="20"/>
        </w:rPr>
      </w:pPr>
    </w:p>
    <w:p w14:paraId="05197E8C" w14:textId="77777777" w:rsidR="008E3919" w:rsidRDefault="008E3919">
      <w:pPr>
        <w:pStyle w:val="BodyText"/>
        <w:rPr>
          <w:sz w:val="20"/>
        </w:rPr>
      </w:pPr>
    </w:p>
    <w:p w14:paraId="3E186640" w14:textId="77777777" w:rsidR="008E3919" w:rsidRDefault="008E3919">
      <w:pPr>
        <w:pStyle w:val="BodyText"/>
        <w:spacing w:before="8"/>
        <w:rPr>
          <w:sz w:val="21"/>
        </w:rPr>
      </w:pPr>
    </w:p>
    <w:p w14:paraId="4917713A" w14:textId="77777777" w:rsidR="008E3919" w:rsidRDefault="003017B9">
      <w:pPr>
        <w:pStyle w:val="Heading1"/>
        <w:numPr>
          <w:ilvl w:val="0"/>
          <w:numId w:val="1"/>
        </w:numPr>
        <w:tabs>
          <w:tab w:val="left" w:pos="978"/>
          <w:tab w:val="left" w:pos="980"/>
        </w:tabs>
        <w:ind w:left="979" w:hanging="571"/>
        <w:rPr>
          <w:rFonts w:ascii="Gill Sans MT"/>
          <w:color w:val="202024"/>
        </w:rPr>
      </w:pPr>
      <w:r>
        <w:rPr>
          <w:color w:val="202024"/>
        </w:rPr>
        <w:t>29.</w:t>
      </w:r>
      <w:r>
        <w:rPr>
          <w:color w:val="202024"/>
          <w:spacing w:val="8"/>
        </w:rPr>
        <w:t xml:space="preserve"> </w:t>
      </w:r>
      <w:r>
        <w:rPr>
          <w:color w:val="202024"/>
        </w:rPr>
        <w:t>Will</w:t>
      </w:r>
      <w:r>
        <w:rPr>
          <w:color w:val="202024"/>
          <w:spacing w:val="9"/>
        </w:rPr>
        <w:t xml:space="preserve"> </w:t>
      </w:r>
      <w:r>
        <w:rPr>
          <w:color w:val="202024"/>
        </w:rPr>
        <w:t>you</w:t>
      </w:r>
      <w:r>
        <w:rPr>
          <w:color w:val="202024"/>
          <w:spacing w:val="9"/>
        </w:rPr>
        <w:t xml:space="preserve"> </w:t>
      </w:r>
      <w:r>
        <w:rPr>
          <w:color w:val="202024"/>
        </w:rPr>
        <w:t>avoid</w:t>
      </w:r>
      <w:r>
        <w:rPr>
          <w:color w:val="202024"/>
          <w:spacing w:val="9"/>
        </w:rPr>
        <w:t xml:space="preserve"> </w:t>
      </w:r>
      <w:r>
        <w:rPr>
          <w:color w:val="202024"/>
        </w:rPr>
        <w:t>late</w:t>
      </w:r>
      <w:r>
        <w:rPr>
          <w:color w:val="202024"/>
          <w:spacing w:val="9"/>
        </w:rPr>
        <w:t xml:space="preserve"> </w:t>
      </w:r>
      <w:r>
        <w:rPr>
          <w:color w:val="202024"/>
        </w:rPr>
        <w:t>meals</w:t>
      </w:r>
      <w:r>
        <w:rPr>
          <w:color w:val="202024"/>
          <w:spacing w:val="9"/>
        </w:rPr>
        <w:t xml:space="preserve"> </w:t>
      </w:r>
      <w:r>
        <w:rPr>
          <w:color w:val="202024"/>
        </w:rPr>
        <w:t>and</w:t>
      </w:r>
      <w:r>
        <w:rPr>
          <w:color w:val="202024"/>
          <w:spacing w:val="9"/>
        </w:rPr>
        <w:t xml:space="preserve"> </w:t>
      </w:r>
      <w:r>
        <w:rPr>
          <w:color w:val="202024"/>
        </w:rPr>
        <w:t>high</w:t>
      </w:r>
      <w:r>
        <w:rPr>
          <w:color w:val="202024"/>
          <w:spacing w:val="9"/>
        </w:rPr>
        <w:t xml:space="preserve"> </w:t>
      </w:r>
      <w:r>
        <w:rPr>
          <w:color w:val="202024"/>
        </w:rPr>
        <w:t>fat</w:t>
      </w:r>
      <w:r>
        <w:rPr>
          <w:color w:val="202024"/>
          <w:spacing w:val="9"/>
        </w:rPr>
        <w:t xml:space="preserve"> </w:t>
      </w:r>
      <w:r>
        <w:rPr>
          <w:color w:val="202024"/>
        </w:rPr>
        <w:t>diets?</w:t>
      </w:r>
      <w:r>
        <w:rPr>
          <w:color w:val="202024"/>
          <w:spacing w:val="2"/>
        </w:rPr>
        <w:t xml:space="preserve"> </w:t>
      </w:r>
      <w:r>
        <w:rPr>
          <w:rFonts w:ascii="Gill Sans MT"/>
          <w:color w:val="D92F25"/>
          <w:spacing w:val="-10"/>
        </w:rPr>
        <w:t>*</w:t>
      </w:r>
    </w:p>
    <w:p w14:paraId="235F9EF4" w14:textId="77777777" w:rsidR="008E3919" w:rsidRDefault="008E3919">
      <w:pPr>
        <w:pStyle w:val="BodyText"/>
        <w:spacing w:before="2"/>
        <w:rPr>
          <w:sz w:val="14"/>
        </w:rPr>
      </w:pPr>
    </w:p>
    <w:p w14:paraId="2661CB29" w14:textId="77777777" w:rsidR="008E3919" w:rsidRDefault="003017B9">
      <w:pPr>
        <w:pStyle w:val="Heading2"/>
      </w:pPr>
      <w:r>
        <w:rPr>
          <w:color w:val="202024"/>
          <w:w w:val="115"/>
        </w:rPr>
        <w:t>Mark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w w:val="115"/>
        </w:rPr>
        <w:t>only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w w:val="115"/>
        </w:rPr>
        <w:t>one</w:t>
      </w:r>
      <w:r>
        <w:rPr>
          <w:color w:val="202024"/>
          <w:spacing w:val="-5"/>
          <w:w w:val="115"/>
        </w:rPr>
        <w:t xml:space="preserve"> </w:t>
      </w:r>
      <w:r>
        <w:rPr>
          <w:color w:val="202024"/>
          <w:spacing w:val="-2"/>
          <w:w w:val="115"/>
        </w:rPr>
        <w:t>oval.</w:t>
      </w:r>
    </w:p>
    <w:p w14:paraId="10BBB98A" w14:textId="77777777" w:rsidR="008E3919" w:rsidRDefault="008E3919">
      <w:pPr>
        <w:pStyle w:val="BodyText"/>
        <w:spacing w:before="3"/>
        <w:rPr>
          <w:i/>
          <w:sz w:val="28"/>
        </w:rPr>
      </w:pPr>
    </w:p>
    <w:p w14:paraId="0CC9AE37" w14:textId="553034C3" w:rsidR="008E3919" w:rsidRDefault="00D2505A">
      <w:pPr>
        <w:pStyle w:val="BodyText"/>
        <w:spacing w:before="1" w:line="441" w:lineRule="auto"/>
        <w:ind w:left="1539" w:right="803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97760" behindDoc="0" locked="0" layoutInCell="1" allowOverlap="1" wp14:anchorId="52F4F0BC" wp14:editId="151EAF1A">
                <wp:simplePos x="0" y="0"/>
                <wp:positionH relativeFrom="page">
                  <wp:posOffset>1238885</wp:posOffset>
                </wp:positionH>
                <wp:positionV relativeFrom="paragraph">
                  <wp:posOffset>-11430</wp:posOffset>
                </wp:positionV>
                <wp:extent cx="266065" cy="146050"/>
                <wp:effectExtent l="0" t="0" r="0" b="0"/>
                <wp:wrapNone/>
                <wp:docPr id="38823610" name="docshape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51 1951"/>
                            <a:gd name="T1" fmla="*/ T0 w 419"/>
                            <a:gd name="T2" fmla="+- 0 97 -18"/>
                            <a:gd name="T3" fmla="*/ 97 h 230"/>
                            <a:gd name="T4" fmla="+- 0 1970 1951"/>
                            <a:gd name="T5" fmla="*/ T4 w 419"/>
                            <a:gd name="T6" fmla="+- 0 33 -18"/>
                            <a:gd name="T7" fmla="*/ 33 h 230"/>
                            <a:gd name="T8" fmla="+- 0 1984 1951"/>
                            <a:gd name="T9" fmla="*/ T8 w 419"/>
                            <a:gd name="T10" fmla="+- 0 15 -18"/>
                            <a:gd name="T11" fmla="*/ 15 h 230"/>
                            <a:gd name="T12" fmla="+- 0 1990 1951"/>
                            <a:gd name="T13" fmla="*/ T12 w 419"/>
                            <a:gd name="T14" fmla="+- 0 10 -18"/>
                            <a:gd name="T15" fmla="*/ 10 h 230"/>
                            <a:gd name="T16" fmla="+- 0 1996 1951"/>
                            <a:gd name="T17" fmla="*/ T16 w 419"/>
                            <a:gd name="T18" fmla="+- 0 5 -18"/>
                            <a:gd name="T19" fmla="*/ 5 h 230"/>
                            <a:gd name="T20" fmla="+- 0 2002 1951"/>
                            <a:gd name="T21" fmla="*/ T20 w 419"/>
                            <a:gd name="T22" fmla="+- 0 1 -18"/>
                            <a:gd name="T23" fmla="*/ 1 h 230"/>
                            <a:gd name="T24" fmla="+- 0 2008 1951"/>
                            <a:gd name="T25" fmla="*/ T24 w 419"/>
                            <a:gd name="T26" fmla="+- 0 -3 -18"/>
                            <a:gd name="T27" fmla="*/ -3 h 230"/>
                            <a:gd name="T28" fmla="+- 0 2015 1951"/>
                            <a:gd name="T29" fmla="*/ T28 w 419"/>
                            <a:gd name="T30" fmla="+- 0 -7 -18"/>
                            <a:gd name="T31" fmla="*/ -7 h 230"/>
                            <a:gd name="T32" fmla="+- 0 2022 1951"/>
                            <a:gd name="T33" fmla="*/ T32 w 419"/>
                            <a:gd name="T34" fmla="+- 0 -10 -18"/>
                            <a:gd name="T35" fmla="*/ -10 h 230"/>
                            <a:gd name="T36" fmla="+- 0 2029 1951"/>
                            <a:gd name="T37" fmla="*/ T36 w 419"/>
                            <a:gd name="T38" fmla="+- 0 -12 -18"/>
                            <a:gd name="T39" fmla="*/ -12 h 230"/>
                            <a:gd name="T40" fmla="+- 0 2036 1951"/>
                            <a:gd name="T41" fmla="*/ T40 w 419"/>
                            <a:gd name="T42" fmla="+- 0 -15 -18"/>
                            <a:gd name="T43" fmla="*/ -15 h 230"/>
                            <a:gd name="T44" fmla="+- 0 2043 1951"/>
                            <a:gd name="T45" fmla="*/ T44 w 419"/>
                            <a:gd name="T46" fmla="+- 0 -16 -18"/>
                            <a:gd name="T47" fmla="*/ -16 h 230"/>
                            <a:gd name="T48" fmla="+- 0 2051 1951"/>
                            <a:gd name="T49" fmla="*/ T48 w 419"/>
                            <a:gd name="T50" fmla="+- 0 -18 -18"/>
                            <a:gd name="T51" fmla="*/ -18 h 230"/>
                            <a:gd name="T52" fmla="+- 0 2058 1951"/>
                            <a:gd name="T53" fmla="*/ T52 w 419"/>
                            <a:gd name="T54" fmla="+- 0 -18 -18"/>
                            <a:gd name="T55" fmla="*/ -18 h 230"/>
                            <a:gd name="T56" fmla="+- 0 2066 1951"/>
                            <a:gd name="T57" fmla="*/ T56 w 419"/>
                            <a:gd name="T58" fmla="+- 0 -18 -18"/>
                            <a:gd name="T59" fmla="*/ -18 h 230"/>
                            <a:gd name="T60" fmla="+- 0 2255 1951"/>
                            <a:gd name="T61" fmla="*/ T60 w 419"/>
                            <a:gd name="T62" fmla="+- 0 -18 -18"/>
                            <a:gd name="T63" fmla="*/ -18 h 230"/>
                            <a:gd name="T64" fmla="+- 0 2262 1951"/>
                            <a:gd name="T65" fmla="*/ T64 w 419"/>
                            <a:gd name="T66" fmla="+- 0 -18 -18"/>
                            <a:gd name="T67" fmla="*/ -18 h 230"/>
                            <a:gd name="T68" fmla="+- 0 2270 1951"/>
                            <a:gd name="T69" fmla="*/ T68 w 419"/>
                            <a:gd name="T70" fmla="+- 0 -18 -18"/>
                            <a:gd name="T71" fmla="*/ -18 h 230"/>
                            <a:gd name="T72" fmla="+- 0 2277 1951"/>
                            <a:gd name="T73" fmla="*/ T72 w 419"/>
                            <a:gd name="T74" fmla="+- 0 -16 -18"/>
                            <a:gd name="T75" fmla="*/ -16 h 230"/>
                            <a:gd name="T76" fmla="+- 0 2284 1951"/>
                            <a:gd name="T77" fmla="*/ T76 w 419"/>
                            <a:gd name="T78" fmla="+- 0 -15 -18"/>
                            <a:gd name="T79" fmla="*/ -15 h 230"/>
                            <a:gd name="T80" fmla="+- 0 2292 1951"/>
                            <a:gd name="T81" fmla="*/ T80 w 419"/>
                            <a:gd name="T82" fmla="+- 0 -12 -18"/>
                            <a:gd name="T83" fmla="*/ -12 h 230"/>
                            <a:gd name="T84" fmla="+- 0 2299 1951"/>
                            <a:gd name="T85" fmla="*/ T84 w 419"/>
                            <a:gd name="T86" fmla="+- 0 -10 -18"/>
                            <a:gd name="T87" fmla="*/ -10 h 230"/>
                            <a:gd name="T88" fmla="+- 0 2306 1951"/>
                            <a:gd name="T89" fmla="*/ T88 w 419"/>
                            <a:gd name="T90" fmla="+- 0 -7 -18"/>
                            <a:gd name="T91" fmla="*/ -7 h 230"/>
                            <a:gd name="T92" fmla="+- 0 2336 1951"/>
                            <a:gd name="T93" fmla="*/ T92 w 419"/>
                            <a:gd name="T94" fmla="+- 0 15 -18"/>
                            <a:gd name="T95" fmla="*/ 15 h 230"/>
                            <a:gd name="T96" fmla="+- 0 2341 1951"/>
                            <a:gd name="T97" fmla="*/ T96 w 419"/>
                            <a:gd name="T98" fmla="+- 0 21 -18"/>
                            <a:gd name="T99" fmla="*/ 21 h 230"/>
                            <a:gd name="T100" fmla="+- 0 2369 1951"/>
                            <a:gd name="T101" fmla="*/ T100 w 419"/>
                            <a:gd name="T102" fmla="+- 0 82 -18"/>
                            <a:gd name="T103" fmla="*/ 82 h 230"/>
                            <a:gd name="T104" fmla="+- 0 2369 1951"/>
                            <a:gd name="T105" fmla="*/ T104 w 419"/>
                            <a:gd name="T106" fmla="+- 0 89 -18"/>
                            <a:gd name="T107" fmla="*/ 89 h 230"/>
                            <a:gd name="T108" fmla="+- 0 2369 1951"/>
                            <a:gd name="T109" fmla="*/ T108 w 419"/>
                            <a:gd name="T110" fmla="+- 0 97 -18"/>
                            <a:gd name="T111" fmla="*/ 97 h 230"/>
                            <a:gd name="T112" fmla="+- 0 2369 1951"/>
                            <a:gd name="T113" fmla="*/ T112 w 419"/>
                            <a:gd name="T114" fmla="+- 0 104 -18"/>
                            <a:gd name="T115" fmla="*/ 104 h 230"/>
                            <a:gd name="T116" fmla="+- 0 2361 1951"/>
                            <a:gd name="T117" fmla="*/ T116 w 419"/>
                            <a:gd name="T118" fmla="+- 0 140 -18"/>
                            <a:gd name="T119" fmla="*/ 140 h 230"/>
                            <a:gd name="T120" fmla="+- 0 2358 1951"/>
                            <a:gd name="T121" fmla="*/ T120 w 419"/>
                            <a:gd name="T122" fmla="+- 0 147 -18"/>
                            <a:gd name="T123" fmla="*/ 147 h 230"/>
                            <a:gd name="T124" fmla="+- 0 2318 1951"/>
                            <a:gd name="T125" fmla="*/ T124 w 419"/>
                            <a:gd name="T126" fmla="+- 0 192 -18"/>
                            <a:gd name="T127" fmla="*/ 192 h 230"/>
                            <a:gd name="T128" fmla="+- 0 2312 1951"/>
                            <a:gd name="T129" fmla="*/ T128 w 419"/>
                            <a:gd name="T130" fmla="+- 0 196 -18"/>
                            <a:gd name="T131" fmla="*/ 196 h 230"/>
                            <a:gd name="T132" fmla="+- 0 2306 1951"/>
                            <a:gd name="T133" fmla="*/ T132 w 419"/>
                            <a:gd name="T134" fmla="+- 0 200 -18"/>
                            <a:gd name="T135" fmla="*/ 200 h 230"/>
                            <a:gd name="T136" fmla="+- 0 2299 1951"/>
                            <a:gd name="T137" fmla="*/ T136 w 419"/>
                            <a:gd name="T138" fmla="+- 0 203 -18"/>
                            <a:gd name="T139" fmla="*/ 203 h 230"/>
                            <a:gd name="T140" fmla="+- 0 2292 1951"/>
                            <a:gd name="T141" fmla="*/ T140 w 419"/>
                            <a:gd name="T142" fmla="+- 0 205 -18"/>
                            <a:gd name="T143" fmla="*/ 205 h 230"/>
                            <a:gd name="T144" fmla="+- 0 2284 1951"/>
                            <a:gd name="T145" fmla="*/ T144 w 419"/>
                            <a:gd name="T146" fmla="+- 0 208 -18"/>
                            <a:gd name="T147" fmla="*/ 208 h 230"/>
                            <a:gd name="T148" fmla="+- 0 2277 1951"/>
                            <a:gd name="T149" fmla="*/ T148 w 419"/>
                            <a:gd name="T150" fmla="+- 0 209 -18"/>
                            <a:gd name="T151" fmla="*/ 209 h 230"/>
                            <a:gd name="T152" fmla="+- 0 2270 1951"/>
                            <a:gd name="T153" fmla="*/ T152 w 419"/>
                            <a:gd name="T154" fmla="+- 0 211 -18"/>
                            <a:gd name="T155" fmla="*/ 211 h 230"/>
                            <a:gd name="T156" fmla="+- 0 2262 1951"/>
                            <a:gd name="T157" fmla="*/ T156 w 419"/>
                            <a:gd name="T158" fmla="+- 0 211 -18"/>
                            <a:gd name="T159" fmla="*/ 211 h 230"/>
                            <a:gd name="T160" fmla="+- 0 2255 1951"/>
                            <a:gd name="T161" fmla="*/ T160 w 419"/>
                            <a:gd name="T162" fmla="+- 0 211 -18"/>
                            <a:gd name="T163" fmla="*/ 211 h 230"/>
                            <a:gd name="T164" fmla="+- 0 2066 1951"/>
                            <a:gd name="T165" fmla="*/ T164 w 419"/>
                            <a:gd name="T166" fmla="+- 0 211 -18"/>
                            <a:gd name="T167" fmla="*/ 211 h 230"/>
                            <a:gd name="T168" fmla="+- 0 2058 1951"/>
                            <a:gd name="T169" fmla="*/ T168 w 419"/>
                            <a:gd name="T170" fmla="+- 0 211 -18"/>
                            <a:gd name="T171" fmla="*/ 211 h 230"/>
                            <a:gd name="T172" fmla="+- 0 2051 1951"/>
                            <a:gd name="T173" fmla="*/ T172 w 419"/>
                            <a:gd name="T174" fmla="+- 0 211 -18"/>
                            <a:gd name="T175" fmla="*/ 211 h 230"/>
                            <a:gd name="T176" fmla="+- 0 2043 1951"/>
                            <a:gd name="T177" fmla="*/ T176 w 419"/>
                            <a:gd name="T178" fmla="+- 0 209 -18"/>
                            <a:gd name="T179" fmla="*/ 209 h 230"/>
                            <a:gd name="T180" fmla="+- 0 2036 1951"/>
                            <a:gd name="T181" fmla="*/ T180 w 419"/>
                            <a:gd name="T182" fmla="+- 0 208 -18"/>
                            <a:gd name="T183" fmla="*/ 208 h 230"/>
                            <a:gd name="T184" fmla="+- 0 2029 1951"/>
                            <a:gd name="T185" fmla="*/ T184 w 419"/>
                            <a:gd name="T186" fmla="+- 0 205 -18"/>
                            <a:gd name="T187" fmla="*/ 205 h 230"/>
                            <a:gd name="T188" fmla="+- 0 2022 1951"/>
                            <a:gd name="T189" fmla="*/ T188 w 419"/>
                            <a:gd name="T190" fmla="+- 0 203 -18"/>
                            <a:gd name="T191" fmla="*/ 203 h 230"/>
                            <a:gd name="T192" fmla="+- 0 2015 1951"/>
                            <a:gd name="T193" fmla="*/ T192 w 419"/>
                            <a:gd name="T194" fmla="+- 0 200 -18"/>
                            <a:gd name="T195" fmla="*/ 200 h 230"/>
                            <a:gd name="T196" fmla="+- 0 2008 1951"/>
                            <a:gd name="T197" fmla="*/ T196 w 419"/>
                            <a:gd name="T198" fmla="+- 0 196 -18"/>
                            <a:gd name="T199" fmla="*/ 196 h 230"/>
                            <a:gd name="T200" fmla="+- 0 2002 1951"/>
                            <a:gd name="T201" fmla="*/ T200 w 419"/>
                            <a:gd name="T202" fmla="+- 0 192 -18"/>
                            <a:gd name="T203" fmla="*/ 192 h 230"/>
                            <a:gd name="T204" fmla="+- 0 1996 1951"/>
                            <a:gd name="T205" fmla="*/ T204 w 419"/>
                            <a:gd name="T206" fmla="+- 0 188 -18"/>
                            <a:gd name="T207" fmla="*/ 188 h 230"/>
                            <a:gd name="T208" fmla="+- 0 1970 1951"/>
                            <a:gd name="T209" fmla="*/ T208 w 419"/>
                            <a:gd name="T210" fmla="+- 0 160 -18"/>
                            <a:gd name="T211" fmla="*/ 160 h 230"/>
                            <a:gd name="T212" fmla="+- 0 1966 1951"/>
                            <a:gd name="T213" fmla="*/ T212 w 419"/>
                            <a:gd name="T214" fmla="+- 0 154 -18"/>
                            <a:gd name="T215" fmla="*/ 154 h 230"/>
                            <a:gd name="T216" fmla="+- 0 1962 1951"/>
                            <a:gd name="T217" fmla="*/ T216 w 419"/>
                            <a:gd name="T218" fmla="+- 0 147 -18"/>
                            <a:gd name="T219" fmla="*/ 147 h 230"/>
                            <a:gd name="T220" fmla="+- 0 1960 1951"/>
                            <a:gd name="T221" fmla="*/ T220 w 419"/>
                            <a:gd name="T222" fmla="+- 0 140 -18"/>
                            <a:gd name="T223" fmla="*/ 140 h 230"/>
                            <a:gd name="T224" fmla="+- 0 1957 1951"/>
                            <a:gd name="T225" fmla="*/ T224 w 419"/>
                            <a:gd name="T226" fmla="+- 0 133 -18"/>
                            <a:gd name="T227" fmla="*/ 133 h 230"/>
                            <a:gd name="T228" fmla="+- 0 1954 1951"/>
                            <a:gd name="T229" fmla="*/ T228 w 419"/>
                            <a:gd name="T230" fmla="+- 0 126 -18"/>
                            <a:gd name="T231" fmla="*/ 126 h 230"/>
                            <a:gd name="T232" fmla="+- 0 1953 1951"/>
                            <a:gd name="T233" fmla="*/ T232 w 419"/>
                            <a:gd name="T234" fmla="+- 0 119 -18"/>
                            <a:gd name="T235" fmla="*/ 119 h 230"/>
                            <a:gd name="T236" fmla="+- 0 1952 1951"/>
                            <a:gd name="T237" fmla="*/ T236 w 419"/>
                            <a:gd name="T238" fmla="+- 0 112 -18"/>
                            <a:gd name="T239" fmla="*/ 112 h 230"/>
                            <a:gd name="T240" fmla="+- 0 1951 1951"/>
                            <a:gd name="T241" fmla="*/ T240 w 419"/>
                            <a:gd name="T242" fmla="+- 0 104 -18"/>
                            <a:gd name="T243" fmla="*/ 104 h 230"/>
                            <a:gd name="T244" fmla="+- 0 1951 1951"/>
                            <a:gd name="T245" fmla="*/ T244 w 419"/>
                            <a:gd name="T246" fmla="+- 0 97 -18"/>
                            <a:gd name="T247" fmla="*/ 97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  <a:cxn ang="0">
                              <a:pos x="T241" y="T243"/>
                            </a:cxn>
                            <a:cxn ang="0">
                              <a:pos x="T245" y="T247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19" y="51"/>
                              </a:lnTo>
                              <a:lnTo>
                                <a:pt x="33" y="33"/>
                              </a:lnTo>
                              <a:lnTo>
                                <a:pt x="39" y="28"/>
                              </a:lnTo>
                              <a:lnTo>
                                <a:pt x="45" y="23"/>
                              </a:lnTo>
                              <a:lnTo>
                                <a:pt x="51" y="19"/>
                              </a:lnTo>
                              <a:lnTo>
                                <a:pt x="57" y="15"/>
                              </a:lnTo>
                              <a:lnTo>
                                <a:pt x="64" y="11"/>
                              </a:lnTo>
                              <a:lnTo>
                                <a:pt x="71" y="8"/>
                              </a:lnTo>
                              <a:lnTo>
                                <a:pt x="78" y="6"/>
                              </a:lnTo>
                              <a:lnTo>
                                <a:pt x="85" y="3"/>
                              </a:lnTo>
                              <a:lnTo>
                                <a:pt x="92" y="2"/>
                              </a:lnTo>
                              <a:lnTo>
                                <a:pt x="100" y="0"/>
                              </a:lnTo>
                              <a:lnTo>
                                <a:pt x="107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1" y="0"/>
                              </a:lnTo>
                              <a:lnTo>
                                <a:pt x="319" y="0"/>
                              </a:lnTo>
                              <a:lnTo>
                                <a:pt x="326" y="2"/>
                              </a:lnTo>
                              <a:lnTo>
                                <a:pt x="333" y="3"/>
                              </a:lnTo>
                              <a:lnTo>
                                <a:pt x="341" y="6"/>
                              </a:lnTo>
                              <a:lnTo>
                                <a:pt x="348" y="8"/>
                              </a:lnTo>
                              <a:lnTo>
                                <a:pt x="355" y="11"/>
                              </a:lnTo>
                              <a:lnTo>
                                <a:pt x="385" y="33"/>
                              </a:lnTo>
                              <a:lnTo>
                                <a:pt x="390" y="39"/>
                              </a:lnTo>
                              <a:lnTo>
                                <a:pt x="418" y="100"/>
                              </a:lnTo>
                              <a:lnTo>
                                <a:pt x="418" y="107"/>
                              </a:lnTo>
                              <a:lnTo>
                                <a:pt x="418" y="115"/>
                              </a:lnTo>
                              <a:lnTo>
                                <a:pt x="418" y="122"/>
                              </a:lnTo>
                              <a:lnTo>
                                <a:pt x="410" y="158"/>
                              </a:lnTo>
                              <a:lnTo>
                                <a:pt x="407" y="165"/>
                              </a:lnTo>
                              <a:lnTo>
                                <a:pt x="367" y="210"/>
                              </a:lnTo>
                              <a:lnTo>
                                <a:pt x="361" y="214"/>
                              </a:lnTo>
                              <a:lnTo>
                                <a:pt x="355" y="218"/>
                              </a:lnTo>
                              <a:lnTo>
                                <a:pt x="348" y="221"/>
                              </a:lnTo>
                              <a:lnTo>
                                <a:pt x="341" y="223"/>
                              </a:lnTo>
                              <a:lnTo>
                                <a:pt x="333" y="226"/>
                              </a:lnTo>
                              <a:lnTo>
                                <a:pt x="326" y="227"/>
                              </a:lnTo>
                              <a:lnTo>
                                <a:pt x="319" y="229"/>
                              </a:lnTo>
                              <a:lnTo>
                                <a:pt x="311" y="229"/>
                              </a:lnTo>
                              <a:lnTo>
                                <a:pt x="304" y="229"/>
                              </a:lnTo>
                              <a:lnTo>
                                <a:pt x="115" y="229"/>
                              </a:lnTo>
                              <a:lnTo>
                                <a:pt x="107" y="229"/>
                              </a:lnTo>
                              <a:lnTo>
                                <a:pt x="100" y="229"/>
                              </a:lnTo>
                              <a:lnTo>
                                <a:pt x="92" y="227"/>
                              </a:lnTo>
                              <a:lnTo>
                                <a:pt x="85" y="226"/>
                              </a:lnTo>
                              <a:lnTo>
                                <a:pt x="78" y="223"/>
                              </a:lnTo>
                              <a:lnTo>
                                <a:pt x="71" y="221"/>
                              </a:lnTo>
                              <a:lnTo>
                                <a:pt x="64" y="218"/>
                              </a:lnTo>
                              <a:lnTo>
                                <a:pt x="57" y="214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19" y="178"/>
                              </a:lnTo>
                              <a:lnTo>
                                <a:pt x="15" y="172"/>
                              </a:lnTo>
                              <a:lnTo>
                                <a:pt x="11" y="165"/>
                              </a:lnTo>
                              <a:lnTo>
                                <a:pt x="9" y="158"/>
                              </a:lnTo>
                              <a:lnTo>
                                <a:pt x="6" y="151"/>
                              </a:lnTo>
                              <a:lnTo>
                                <a:pt x="3" y="144"/>
                              </a:lnTo>
                              <a:lnTo>
                                <a:pt x="2" y="137"/>
                              </a:lnTo>
                              <a:lnTo>
                                <a:pt x="1" y="130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8E4EEC" id="docshape136" o:spid="_x0000_s1026" style="position:absolute;margin-left:97.55pt;margin-top:-.9pt;width:20.95pt;height:11.5pt;z-index:15797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" path="m,115l19,51,33,33r6,-5l45,23r6,-4l57,15r7,-4l71,8,78,6,85,3,92,2,100,r7,l115,,304,r7,l319,r7,2l333,3r8,3l348,8r7,3l385,33r5,6l418,100r,7l418,115r,7l410,158r-3,7l367,210r-6,4l355,218r-7,3l341,223r-8,3l326,227r-7,2l311,229r-7,l115,229r-8,l100,229r-8,-2l85,226r-7,-3l71,221r-7,-3l57,214r-6,-4l45,206,19,178r-4,-6l11,165,9,158,6,151,3,144,2,137,1,130,,122r,-7xe" filled="f" strokecolor="#99a0a6" strokeweight=".23822mm">
                <v:path arrowok="t" o:connecttype="custom" o:connectlocs="0,61595;12065,20955;20955,9525;24765,6350;28575,3175;32385,635;36195,-1905;40640,-4445;45085,-6350;49530,-7620;53975,-9525;58420,-10160;63500,-11430;67945,-11430;73025,-11430;193040,-11430;197485,-11430;202565,-11430;207010,-10160;211455,-9525;216535,-7620;220980,-6350;225425,-4445;244475,9525;247650,13335;265430,52070;265430,56515;265430,61595;265430,66040;260350,88900;258445,93345;233045,121920;229235,124460;225425,127000;220980,128905;216535,130175;211455,132080;207010,132715;202565,133985;197485,133985;193040,133985;73025,133985;67945,133985;63500,133985;58420,132715;53975,132080;49530,130175;45085,128905;40640,127000;36195,124460;32385,121920;28575,119380;12065,101600;9525,97790;6985,93345;5715,88900;3810,84455;1905,80010;1270,75565;635,71120;0,66040;0,61595" o:connectangles="0,0,0,0,0,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98272" behindDoc="0" locked="0" layoutInCell="1" allowOverlap="1" wp14:anchorId="19C447D2" wp14:editId="3A00F654">
                <wp:simplePos x="0" y="0"/>
                <wp:positionH relativeFrom="page">
                  <wp:posOffset>1238885</wp:posOffset>
                </wp:positionH>
                <wp:positionV relativeFrom="paragraph">
                  <wp:posOffset>245745</wp:posOffset>
                </wp:positionV>
                <wp:extent cx="266065" cy="146050"/>
                <wp:effectExtent l="0" t="0" r="0" b="0"/>
                <wp:wrapNone/>
                <wp:docPr id="488568803" name="docshape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51 1951"/>
                            <a:gd name="T1" fmla="*/ T0 w 419"/>
                            <a:gd name="T2" fmla="+- 0 502 387"/>
                            <a:gd name="T3" fmla="*/ 502 h 230"/>
                            <a:gd name="T4" fmla="+- 0 1960 1951"/>
                            <a:gd name="T5" fmla="*/ T4 w 419"/>
                            <a:gd name="T6" fmla="+- 0 458 387"/>
                            <a:gd name="T7" fmla="*/ 458 h 230"/>
                            <a:gd name="T8" fmla="+- 0 1962 1951"/>
                            <a:gd name="T9" fmla="*/ T8 w 419"/>
                            <a:gd name="T10" fmla="+- 0 451 387"/>
                            <a:gd name="T11" fmla="*/ 451 h 230"/>
                            <a:gd name="T12" fmla="+- 0 1966 1951"/>
                            <a:gd name="T13" fmla="*/ T12 w 419"/>
                            <a:gd name="T14" fmla="+- 0 444 387"/>
                            <a:gd name="T15" fmla="*/ 444 h 230"/>
                            <a:gd name="T16" fmla="+- 0 1970 1951"/>
                            <a:gd name="T17" fmla="*/ T16 w 419"/>
                            <a:gd name="T18" fmla="+- 0 438 387"/>
                            <a:gd name="T19" fmla="*/ 438 h 230"/>
                            <a:gd name="T20" fmla="+- 0 1974 1951"/>
                            <a:gd name="T21" fmla="*/ T20 w 419"/>
                            <a:gd name="T22" fmla="+- 0 432 387"/>
                            <a:gd name="T23" fmla="*/ 432 h 230"/>
                            <a:gd name="T24" fmla="+- 0 1979 1951"/>
                            <a:gd name="T25" fmla="*/ T24 w 419"/>
                            <a:gd name="T26" fmla="+- 0 426 387"/>
                            <a:gd name="T27" fmla="*/ 426 h 230"/>
                            <a:gd name="T28" fmla="+- 0 1984 1951"/>
                            <a:gd name="T29" fmla="*/ T28 w 419"/>
                            <a:gd name="T30" fmla="+- 0 420 387"/>
                            <a:gd name="T31" fmla="*/ 420 h 230"/>
                            <a:gd name="T32" fmla="+- 0 1990 1951"/>
                            <a:gd name="T33" fmla="*/ T32 w 419"/>
                            <a:gd name="T34" fmla="+- 0 415 387"/>
                            <a:gd name="T35" fmla="*/ 415 h 230"/>
                            <a:gd name="T36" fmla="+- 0 2022 1951"/>
                            <a:gd name="T37" fmla="*/ T36 w 419"/>
                            <a:gd name="T38" fmla="+- 0 396 387"/>
                            <a:gd name="T39" fmla="*/ 396 h 230"/>
                            <a:gd name="T40" fmla="+- 0 2029 1951"/>
                            <a:gd name="T41" fmla="*/ T40 w 419"/>
                            <a:gd name="T42" fmla="+- 0 393 387"/>
                            <a:gd name="T43" fmla="*/ 393 h 230"/>
                            <a:gd name="T44" fmla="+- 0 2036 1951"/>
                            <a:gd name="T45" fmla="*/ T44 w 419"/>
                            <a:gd name="T46" fmla="+- 0 391 387"/>
                            <a:gd name="T47" fmla="*/ 391 h 230"/>
                            <a:gd name="T48" fmla="+- 0 2043 1951"/>
                            <a:gd name="T49" fmla="*/ T48 w 419"/>
                            <a:gd name="T50" fmla="+- 0 389 387"/>
                            <a:gd name="T51" fmla="*/ 389 h 230"/>
                            <a:gd name="T52" fmla="+- 0 2051 1951"/>
                            <a:gd name="T53" fmla="*/ T52 w 419"/>
                            <a:gd name="T54" fmla="+- 0 388 387"/>
                            <a:gd name="T55" fmla="*/ 388 h 230"/>
                            <a:gd name="T56" fmla="+- 0 2058 1951"/>
                            <a:gd name="T57" fmla="*/ T56 w 419"/>
                            <a:gd name="T58" fmla="+- 0 387 387"/>
                            <a:gd name="T59" fmla="*/ 387 h 230"/>
                            <a:gd name="T60" fmla="+- 0 2066 1951"/>
                            <a:gd name="T61" fmla="*/ T60 w 419"/>
                            <a:gd name="T62" fmla="+- 0 387 387"/>
                            <a:gd name="T63" fmla="*/ 387 h 230"/>
                            <a:gd name="T64" fmla="+- 0 2255 1951"/>
                            <a:gd name="T65" fmla="*/ T64 w 419"/>
                            <a:gd name="T66" fmla="+- 0 387 387"/>
                            <a:gd name="T67" fmla="*/ 387 h 230"/>
                            <a:gd name="T68" fmla="+- 0 2262 1951"/>
                            <a:gd name="T69" fmla="*/ T68 w 419"/>
                            <a:gd name="T70" fmla="+- 0 387 387"/>
                            <a:gd name="T71" fmla="*/ 387 h 230"/>
                            <a:gd name="T72" fmla="+- 0 2270 1951"/>
                            <a:gd name="T73" fmla="*/ T72 w 419"/>
                            <a:gd name="T74" fmla="+- 0 388 387"/>
                            <a:gd name="T75" fmla="*/ 388 h 230"/>
                            <a:gd name="T76" fmla="+- 0 2277 1951"/>
                            <a:gd name="T77" fmla="*/ T76 w 419"/>
                            <a:gd name="T78" fmla="+- 0 389 387"/>
                            <a:gd name="T79" fmla="*/ 389 h 230"/>
                            <a:gd name="T80" fmla="+- 0 2284 1951"/>
                            <a:gd name="T81" fmla="*/ T80 w 419"/>
                            <a:gd name="T82" fmla="+- 0 391 387"/>
                            <a:gd name="T83" fmla="*/ 391 h 230"/>
                            <a:gd name="T84" fmla="+- 0 2292 1951"/>
                            <a:gd name="T85" fmla="*/ T84 w 419"/>
                            <a:gd name="T86" fmla="+- 0 393 387"/>
                            <a:gd name="T87" fmla="*/ 393 h 230"/>
                            <a:gd name="T88" fmla="+- 0 2299 1951"/>
                            <a:gd name="T89" fmla="*/ T88 w 419"/>
                            <a:gd name="T90" fmla="+- 0 396 387"/>
                            <a:gd name="T91" fmla="*/ 396 h 230"/>
                            <a:gd name="T92" fmla="+- 0 2306 1951"/>
                            <a:gd name="T93" fmla="*/ T92 w 419"/>
                            <a:gd name="T94" fmla="+- 0 399 387"/>
                            <a:gd name="T95" fmla="*/ 399 h 230"/>
                            <a:gd name="T96" fmla="+- 0 2350 1951"/>
                            <a:gd name="T97" fmla="*/ T96 w 419"/>
                            <a:gd name="T98" fmla="+- 0 438 387"/>
                            <a:gd name="T99" fmla="*/ 438 h 230"/>
                            <a:gd name="T100" fmla="+- 0 2354 1951"/>
                            <a:gd name="T101" fmla="*/ T100 w 419"/>
                            <a:gd name="T102" fmla="+- 0 444 387"/>
                            <a:gd name="T103" fmla="*/ 444 h 230"/>
                            <a:gd name="T104" fmla="+- 0 2369 1951"/>
                            <a:gd name="T105" fmla="*/ T104 w 419"/>
                            <a:gd name="T106" fmla="+- 0 494 387"/>
                            <a:gd name="T107" fmla="*/ 494 h 230"/>
                            <a:gd name="T108" fmla="+- 0 2369 1951"/>
                            <a:gd name="T109" fmla="*/ T108 w 419"/>
                            <a:gd name="T110" fmla="+- 0 502 387"/>
                            <a:gd name="T111" fmla="*/ 502 h 230"/>
                            <a:gd name="T112" fmla="+- 0 2369 1951"/>
                            <a:gd name="T113" fmla="*/ T112 w 419"/>
                            <a:gd name="T114" fmla="+- 0 509 387"/>
                            <a:gd name="T115" fmla="*/ 509 h 230"/>
                            <a:gd name="T116" fmla="+- 0 2350 1951"/>
                            <a:gd name="T117" fmla="*/ T116 w 419"/>
                            <a:gd name="T118" fmla="+- 0 565 387"/>
                            <a:gd name="T119" fmla="*/ 565 h 230"/>
                            <a:gd name="T120" fmla="+- 0 2346 1951"/>
                            <a:gd name="T121" fmla="*/ T120 w 419"/>
                            <a:gd name="T122" fmla="+- 0 572 387"/>
                            <a:gd name="T123" fmla="*/ 572 h 230"/>
                            <a:gd name="T124" fmla="+- 0 2292 1951"/>
                            <a:gd name="T125" fmla="*/ T124 w 419"/>
                            <a:gd name="T126" fmla="+- 0 611 387"/>
                            <a:gd name="T127" fmla="*/ 611 h 230"/>
                            <a:gd name="T128" fmla="+- 0 2255 1951"/>
                            <a:gd name="T129" fmla="*/ T128 w 419"/>
                            <a:gd name="T130" fmla="+- 0 616 387"/>
                            <a:gd name="T131" fmla="*/ 616 h 230"/>
                            <a:gd name="T132" fmla="+- 0 2066 1951"/>
                            <a:gd name="T133" fmla="*/ T132 w 419"/>
                            <a:gd name="T134" fmla="+- 0 616 387"/>
                            <a:gd name="T135" fmla="*/ 616 h 230"/>
                            <a:gd name="T136" fmla="+- 0 2002 1951"/>
                            <a:gd name="T137" fmla="*/ T136 w 419"/>
                            <a:gd name="T138" fmla="+- 0 597 387"/>
                            <a:gd name="T139" fmla="*/ 597 h 230"/>
                            <a:gd name="T140" fmla="+- 0 1996 1951"/>
                            <a:gd name="T141" fmla="*/ T140 w 419"/>
                            <a:gd name="T142" fmla="+- 0 593 387"/>
                            <a:gd name="T143" fmla="*/ 593 h 230"/>
                            <a:gd name="T144" fmla="+- 0 1990 1951"/>
                            <a:gd name="T145" fmla="*/ T144 w 419"/>
                            <a:gd name="T146" fmla="+- 0 588 387"/>
                            <a:gd name="T147" fmla="*/ 588 h 230"/>
                            <a:gd name="T148" fmla="+- 0 1984 1951"/>
                            <a:gd name="T149" fmla="*/ T148 w 419"/>
                            <a:gd name="T150" fmla="+- 0 583 387"/>
                            <a:gd name="T151" fmla="*/ 583 h 230"/>
                            <a:gd name="T152" fmla="+- 0 1979 1951"/>
                            <a:gd name="T153" fmla="*/ T152 w 419"/>
                            <a:gd name="T154" fmla="+- 0 578 387"/>
                            <a:gd name="T155" fmla="*/ 578 h 230"/>
                            <a:gd name="T156" fmla="+- 0 1952 1951"/>
                            <a:gd name="T157" fmla="*/ T156 w 419"/>
                            <a:gd name="T158" fmla="+- 0 517 387"/>
                            <a:gd name="T159" fmla="*/ 517 h 230"/>
                            <a:gd name="T160" fmla="+- 0 1951 1951"/>
                            <a:gd name="T161" fmla="*/ T160 w 419"/>
                            <a:gd name="T162" fmla="+- 0 509 387"/>
                            <a:gd name="T163" fmla="*/ 509 h 230"/>
                            <a:gd name="T164" fmla="+- 0 1951 1951"/>
                            <a:gd name="T165" fmla="*/ T164 w 419"/>
                            <a:gd name="T166" fmla="+- 0 502 387"/>
                            <a:gd name="T167" fmla="*/ 502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9" y="71"/>
                              </a:lnTo>
                              <a:lnTo>
                                <a:pt x="11" y="64"/>
                              </a:lnTo>
                              <a:lnTo>
                                <a:pt x="15" y="57"/>
                              </a:lnTo>
                              <a:lnTo>
                                <a:pt x="19" y="51"/>
                              </a:lnTo>
                              <a:lnTo>
                                <a:pt x="23" y="45"/>
                              </a:lnTo>
                              <a:lnTo>
                                <a:pt x="28" y="39"/>
                              </a:lnTo>
                              <a:lnTo>
                                <a:pt x="33" y="33"/>
                              </a:lnTo>
                              <a:lnTo>
                                <a:pt x="39" y="28"/>
                              </a:lnTo>
                              <a:lnTo>
                                <a:pt x="71" y="9"/>
                              </a:lnTo>
                              <a:lnTo>
                                <a:pt x="78" y="6"/>
                              </a:lnTo>
                              <a:lnTo>
                                <a:pt x="85" y="4"/>
                              </a:lnTo>
                              <a:lnTo>
                                <a:pt x="92" y="2"/>
                              </a:lnTo>
                              <a:lnTo>
                                <a:pt x="100" y="1"/>
                              </a:lnTo>
                              <a:lnTo>
                                <a:pt x="107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1" y="0"/>
                              </a:lnTo>
                              <a:lnTo>
                                <a:pt x="319" y="1"/>
                              </a:lnTo>
                              <a:lnTo>
                                <a:pt x="326" y="2"/>
                              </a:lnTo>
                              <a:lnTo>
                                <a:pt x="333" y="4"/>
                              </a:lnTo>
                              <a:lnTo>
                                <a:pt x="341" y="6"/>
                              </a:lnTo>
                              <a:lnTo>
                                <a:pt x="348" y="9"/>
                              </a:lnTo>
                              <a:lnTo>
                                <a:pt x="355" y="12"/>
                              </a:lnTo>
                              <a:lnTo>
                                <a:pt x="399" y="51"/>
                              </a:lnTo>
                              <a:lnTo>
                                <a:pt x="403" y="57"/>
                              </a:lnTo>
                              <a:lnTo>
                                <a:pt x="418" y="107"/>
                              </a:lnTo>
                              <a:lnTo>
                                <a:pt x="418" y="115"/>
                              </a:lnTo>
                              <a:lnTo>
                                <a:pt x="418" y="122"/>
                              </a:lnTo>
                              <a:lnTo>
                                <a:pt x="399" y="178"/>
                              </a:lnTo>
                              <a:lnTo>
                                <a:pt x="395" y="185"/>
                              </a:lnTo>
                              <a:lnTo>
                                <a:pt x="341" y="224"/>
                              </a:lnTo>
                              <a:lnTo>
                                <a:pt x="304" y="229"/>
                              </a:lnTo>
                              <a:lnTo>
                                <a:pt x="115" y="229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39" y="201"/>
                              </a:lnTo>
                              <a:lnTo>
                                <a:pt x="33" y="196"/>
                              </a:lnTo>
                              <a:lnTo>
                                <a:pt x="28" y="191"/>
                              </a:lnTo>
                              <a:lnTo>
                                <a:pt x="1" y="130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13E5A0" id="docshape137" o:spid="_x0000_s1026" style="position:absolute;margin-left:97.55pt;margin-top:19.35pt;width:20.95pt;height:11.5pt;z-index:15798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" path="m,115l9,71r2,-7l15,57r4,-6l23,45r5,-6l33,33r6,-5l71,9,78,6,85,4,92,2r8,-1l107,r8,l304,r7,l319,1r7,1l333,4r8,2l348,9r7,3l399,51r4,6l418,107r,8l418,122r-19,56l395,185r-54,39l304,229r-189,l51,210r-6,-4l39,201r-6,-5l28,191,1,130,,122r,-7xe" filled="f" strokecolor="#99a0a6" strokeweight=".23822mm">
                <v:path arrowok="t" o:connecttype="custom" o:connectlocs="0,318770;5715,290830;6985,286385;9525,281940;12065,278130;14605,274320;17780,270510;20955,266700;24765,263525;45085,251460;49530,249555;53975,248285;58420,247015;63500,246380;67945,245745;73025,245745;193040,245745;197485,245745;202565,246380;207010,247015;211455,248285;216535,249555;220980,251460;225425,253365;253365,278130;255905,281940;265430,313690;265430,318770;265430,323215;253365,358775;250825,363220;216535,387985;193040,391160;73025,391160;32385,379095;28575,376555;24765,373380;20955,370205;17780,367030;635,328295;0,323215;0,318770" o:connectangles="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98784" behindDoc="0" locked="0" layoutInCell="1" allowOverlap="1" wp14:anchorId="1A040FDE" wp14:editId="0D94DD43">
                <wp:simplePos x="0" y="0"/>
                <wp:positionH relativeFrom="page">
                  <wp:posOffset>1238885</wp:posOffset>
                </wp:positionH>
                <wp:positionV relativeFrom="paragraph">
                  <wp:posOffset>502920</wp:posOffset>
                </wp:positionV>
                <wp:extent cx="266065" cy="146050"/>
                <wp:effectExtent l="0" t="0" r="0" b="0"/>
                <wp:wrapNone/>
                <wp:docPr id="1401418237" name="docshape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" cy="146050"/>
                        </a:xfrm>
                        <a:custGeom>
                          <a:avLst/>
                          <a:gdLst>
                            <a:gd name="T0" fmla="+- 0 1951 1951"/>
                            <a:gd name="T1" fmla="*/ T0 w 419"/>
                            <a:gd name="T2" fmla="+- 0 907 792"/>
                            <a:gd name="T3" fmla="*/ 907 h 230"/>
                            <a:gd name="T4" fmla="+- 0 1960 1951"/>
                            <a:gd name="T5" fmla="*/ T4 w 419"/>
                            <a:gd name="T6" fmla="+- 0 863 792"/>
                            <a:gd name="T7" fmla="*/ 863 h 230"/>
                            <a:gd name="T8" fmla="+- 0 1962 1951"/>
                            <a:gd name="T9" fmla="*/ T8 w 419"/>
                            <a:gd name="T10" fmla="+- 0 856 792"/>
                            <a:gd name="T11" fmla="*/ 856 h 230"/>
                            <a:gd name="T12" fmla="+- 0 1966 1951"/>
                            <a:gd name="T13" fmla="*/ T12 w 419"/>
                            <a:gd name="T14" fmla="+- 0 849 792"/>
                            <a:gd name="T15" fmla="*/ 849 h 230"/>
                            <a:gd name="T16" fmla="+- 0 1970 1951"/>
                            <a:gd name="T17" fmla="*/ T16 w 419"/>
                            <a:gd name="T18" fmla="+- 0 843 792"/>
                            <a:gd name="T19" fmla="*/ 843 h 230"/>
                            <a:gd name="T20" fmla="+- 0 1974 1951"/>
                            <a:gd name="T21" fmla="*/ T20 w 419"/>
                            <a:gd name="T22" fmla="+- 0 837 792"/>
                            <a:gd name="T23" fmla="*/ 837 h 230"/>
                            <a:gd name="T24" fmla="+- 0 1979 1951"/>
                            <a:gd name="T25" fmla="*/ T24 w 419"/>
                            <a:gd name="T26" fmla="+- 0 831 792"/>
                            <a:gd name="T27" fmla="*/ 831 h 230"/>
                            <a:gd name="T28" fmla="+- 0 1984 1951"/>
                            <a:gd name="T29" fmla="*/ T28 w 419"/>
                            <a:gd name="T30" fmla="+- 0 826 792"/>
                            <a:gd name="T31" fmla="*/ 826 h 230"/>
                            <a:gd name="T32" fmla="+- 0 1990 1951"/>
                            <a:gd name="T33" fmla="*/ T32 w 419"/>
                            <a:gd name="T34" fmla="+- 0 820 792"/>
                            <a:gd name="T35" fmla="*/ 820 h 230"/>
                            <a:gd name="T36" fmla="+- 0 2022 1951"/>
                            <a:gd name="T37" fmla="*/ T36 w 419"/>
                            <a:gd name="T38" fmla="+- 0 801 792"/>
                            <a:gd name="T39" fmla="*/ 801 h 230"/>
                            <a:gd name="T40" fmla="+- 0 2029 1951"/>
                            <a:gd name="T41" fmla="*/ T40 w 419"/>
                            <a:gd name="T42" fmla="+- 0 798 792"/>
                            <a:gd name="T43" fmla="*/ 798 h 230"/>
                            <a:gd name="T44" fmla="+- 0 2036 1951"/>
                            <a:gd name="T45" fmla="*/ T44 w 419"/>
                            <a:gd name="T46" fmla="+- 0 796 792"/>
                            <a:gd name="T47" fmla="*/ 796 h 230"/>
                            <a:gd name="T48" fmla="+- 0 2043 1951"/>
                            <a:gd name="T49" fmla="*/ T48 w 419"/>
                            <a:gd name="T50" fmla="+- 0 794 792"/>
                            <a:gd name="T51" fmla="*/ 794 h 230"/>
                            <a:gd name="T52" fmla="+- 0 2051 1951"/>
                            <a:gd name="T53" fmla="*/ T52 w 419"/>
                            <a:gd name="T54" fmla="+- 0 793 792"/>
                            <a:gd name="T55" fmla="*/ 793 h 230"/>
                            <a:gd name="T56" fmla="+- 0 2058 1951"/>
                            <a:gd name="T57" fmla="*/ T56 w 419"/>
                            <a:gd name="T58" fmla="+- 0 792 792"/>
                            <a:gd name="T59" fmla="*/ 792 h 230"/>
                            <a:gd name="T60" fmla="+- 0 2066 1951"/>
                            <a:gd name="T61" fmla="*/ T60 w 419"/>
                            <a:gd name="T62" fmla="+- 0 792 792"/>
                            <a:gd name="T63" fmla="*/ 792 h 230"/>
                            <a:gd name="T64" fmla="+- 0 2255 1951"/>
                            <a:gd name="T65" fmla="*/ T64 w 419"/>
                            <a:gd name="T66" fmla="+- 0 792 792"/>
                            <a:gd name="T67" fmla="*/ 792 h 230"/>
                            <a:gd name="T68" fmla="+- 0 2262 1951"/>
                            <a:gd name="T69" fmla="*/ T68 w 419"/>
                            <a:gd name="T70" fmla="+- 0 792 792"/>
                            <a:gd name="T71" fmla="*/ 792 h 230"/>
                            <a:gd name="T72" fmla="+- 0 2270 1951"/>
                            <a:gd name="T73" fmla="*/ T72 w 419"/>
                            <a:gd name="T74" fmla="+- 0 793 792"/>
                            <a:gd name="T75" fmla="*/ 793 h 230"/>
                            <a:gd name="T76" fmla="+- 0 2277 1951"/>
                            <a:gd name="T77" fmla="*/ T76 w 419"/>
                            <a:gd name="T78" fmla="+- 0 794 792"/>
                            <a:gd name="T79" fmla="*/ 794 h 230"/>
                            <a:gd name="T80" fmla="+- 0 2284 1951"/>
                            <a:gd name="T81" fmla="*/ T80 w 419"/>
                            <a:gd name="T82" fmla="+- 0 796 792"/>
                            <a:gd name="T83" fmla="*/ 796 h 230"/>
                            <a:gd name="T84" fmla="+- 0 2292 1951"/>
                            <a:gd name="T85" fmla="*/ T84 w 419"/>
                            <a:gd name="T86" fmla="+- 0 798 792"/>
                            <a:gd name="T87" fmla="*/ 798 h 230"/>
                            <a:gd name="T88" fmla="+- 0 2299 1951"/>
                            <a:gd name="T89" fmla="*/ T88 w 419"/>
                            <a:gd name="T90" fmla="+- 0 801 792"/>
                            <a:gd name="T91" fmla="*/ 801 h 230"/>
                            <a:gd name="T92" fmla="+- 0 2306 1951"/>
                            <a:gd name="T93" fmla="*/ T92 w 419"/>
                            <a:gd name="T94" fmla="+- 0 804 792"/>
                            <a:gd name="T95" fmla="*/ 804 h 230"/>
                            <a:gd name="T96" fmla="+- 0 2336 1951"/>
                            <a:gd name="T97" fmla="*/ T96 w 419"/>
                            <a:gd name="T98" fmla="+- 0 826 792"/>
                            <a:gd name="T99" fmla="*/ 826 h 230"/>
                            <a:gd name="T100" fmla="+- 0 2341 1951"/>
                            <a:gd name="T101" fmla="*/ T100 w 419"/>
                            <a:gd name="T102" fmla="+- 0 831 792"/>
                            <a:gd name="T103" fmla="*/ 831 h 230"/>
                            <a:gd name="T104" fmla="+- 0 2346 1951"/>
                            <a:gd name="T105" fmla="*/ T104 w 419"/>
                            <a:gd name="T106" fmla="+- 0 837 792"/>
                            <a:gd name="T107" fmla="*/ 837 h 230"/>
                            <a:gd name="T108" fmla="+- 0 2350 1951"/>
                            <a:gd name="T109" fmla="*/ T108 w 419"/>
                            <a:gd name="T110" fmla="+- 0 843 792"/>
                            <a:gd name="T111" fmla="*/ 843 h 230"/>
                            <a:gd name="T112" fmla="+- 0 2354 1951"/>
                            <a:gd name="T113" fmla="*/ T112 w 419"/>
                            <a:gd name="T114" fmla="+- 0 849 792"/>
                            <a:gd name="T115" fmla="*/ 849 h 230"/>
                            <a:gd name="T116" fmla="+- 0 2358 1951"/>
                            <a:gd name="T117" fmla="*/ T116 w 419"/>
                            <a:gd name="T118" fmla="+- 0 856 792"/>
                            <a:gd name="T119" fmla="*/ 856 h 230"/>
                            <a:gd name="T120" fmla="+- 0 2361 1951"/>
                            <a:gd name="T121" fmla="*/ T120 w 419"/>
                            <a:gd name="T122" fmla="+- 0 863 792"/>
                            <a:gd name="T123" fmla="*/ 863 h 230"/>
                            <a:gd name="T124" fmla="+- 0 2364 1951"/>
                            <a:gd name="T125" fmla="*/ T124 w 419"/>
                            <a:gd name="T126" fmla="+- 0 870 792"/>
                            <a:gd name="T127" fmla="*/ 870 h 230"/>
                            <a:gd name="T128" fmla="+- 0 2366 1951"/>
                            <a:gd name="T129" fmla="*/ T128 w 419"/>
                            <a:gd name="T130" fmla="+- 0 877 792"/>
                            <a:gd name="T131" fmla="*/ 877 h 230"/>
                            <a:gd name="T132" fmla="+- 0 2367 1951"/>
                            <a:gd name="T133" fmla="*/ T132 w 419"/>
                            <a:gd name="T134" fmla="+- 0 884 792"/>
                            <a:gd name="T135" fmla="*/ 884 h 230"/>
                            <a:gd name="T136" fmla="+- 0 2369 1951"/>
                            <a:gd name="T137" fmla="*/ T136 w 419"/>
                            <a:gd name="T138" fmla="+- 0 892 792"/>
                            <a:gd name="T139" fmla="*/ 892 h 230"/>
                            <a:gd name="T140" fmla="+- 0 2369 1951"/>
                            <a:gd name="T141" fmla="*/ T140 w 419"/>
                            <a:gd name="T142" fmla="+- 0 899 792"/>
                            <a:gd name="T143" fmla="*/ 899 h 230"/>
                            <a:gd name="T144" fmla="+- 0 2369 1951"/>
                            <a:gd name="T145" fmla="*/ T144 w 419"/>
                            <a:gd name="T146" fmla="+- 0 907 792"/>
                            <a:gd name="T147" fmla="*/ 907 h 230"/>
                            <a:gd name="T148" fmla="+- 0 2369 1951"/>
                            <a:gd name="T149" fmla="*/ T148 w 419"/>
                            <a:gd name="T150" fmla="+- 0 914 792"/>
                            <a:gd name="T151" fmla="*/ 914 h 230"/>
                            <a:gd name="T152" fmla="+- 0 2369 1951"/>
                            <a:gd name="T153" fmla="*/ T152 w 419"/>
                            <a:gd name="T154" fmla="+- 0 922 792"/>
                            <a:gd name="T155" fmla="*/ 922 h 230"/>
                            <a:gd name="T156" fmla="+- 0 2367 1951"/>
                            <a:gd name="T157" fmla="*/ T156 w 419"/>
                            <a:gd name="T158" fmla="+- 0 929 792"/>
                            <a:gd name="T159" fmla="*/ 929 h 230"/>
                            <a:gd name="T160" fmla="+- 0 2366 1951"/>
                            <a:gd name="T161" fmla="*/ T160 w 419"/>
                            <a:gd name="T162" fmla="+- 0 937 792"/>
                            <a:gd name="T163" fmla="*/ 937 h 230"/>
                            <a:gd name="T164" fmla="+- 0 2331 1951"/>
                            <a:gd name="T165" fmla="*/ T164 w 419"/>
                            <a:gd name="T166" fmla="+- 0 993 792"/>
                            <a:gd name="T167" fmla="*/ 993 h 230"/>
                            <a:gd name="T168" fmla="+- 0 2270 1951"/>
                            <a:gd name="T169" fmla="*/ T168 w 419"/>
                            <a:gd name="T170" fmla="+- 0 1021 792"/>
                            <a:gd name="T171" fmla="*/ 1021 h 230"/>
                            <a:gd name="T172" fmla="+- 0 2255 1951"/>
                            <a:gd name="T173" fmla="*/ T172 w 419"/>
                            <a:gd name="T174" fmla="+- 0 1022 792"/>
                            <a:gd name="T175" fmla="*/ 1022 h 230"/>
                            <a:gd name="T176" fmla="+- 0 2066 1951"/>
                            <a:gd name="T177" fmla="*/ T176 w 419"/>
                            <a:gd name="T178" fmla="+- 0 1022 792"/>
                            <a:gd name="T179" fmla="*/ 1022 h 230"/>
                            <a:gd name="T180" fmla="+- 0 2002 1951"/>
                            <a:gd name="T181" fmla="*/ T180 w 419"/>
                            <a:gd name="T182" fmla="+- 0 1002 792"/>
                            <a:gd name="T183" fmla="*/ 1002 h 230"/>
                            <a:gd name="T184" fmla="+- 0 1996 1951"/>
                            <a:gd name="T185" fmla="*/ T184 w 419"/>
                            <a:gd name="T186" fmla="+- 0 998 792"/>
                            <a:gd name="T187" fmla="*/ 998 h 230"/>
                            <a:gd name="T188" fmla="+- 0 1957 1951"/>
                            <a:gd name="T189" fmla="*/ T188 w 419"/>
                            <a:gd name="T190" fmla="+- 0 944 792"/>
                            <a:gd name="T191" fmla="*/ 944 h 230"/>
                            <a:gd name="T192" fmla="+- 0 1953 1951"/>
                            <a:gd name="T193" fmla="*/ T192 w 419"/>
                            <a:gd name="T194" fmla="+- 0 929 792"/>
                            <a:gd name="T195" fmla="*/ 929 h 230"/>
                            <a:gd name="T196" fmla="+- 0 1952 1951"/>
                            <a:gd name="T197" fmla="*/ T196 w 419"/>
                            <a:gd name="T198" fmla="+- 0 922 792"/>
                            <a:gd name="T199" fmla="*/ 922 h 230"/>
                            <a:gd name="T200" fmla="+- 0 1951 1951"/>
                            <a:gd name="T201" fmla="*/ T200 w 419"/>
                            <a:gd name="T202" fmla="+- 0 914 792"/>
                            <a:gd name="T203" fmla="*/ 914 h 230"/>
                            <a:gd name="T204" fmla="+- 0 1951 1951"/>
                            <a:gd name="T205" fmla="*/ T204 w 419"/>
                            <a:gd name="T206" fmla="+- 0 907 792"/>
                            <a:gd name="T207" fmla="*/ 907 h 2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</a:cxnLst>
                          <a:rect l="0" t="0" r="r" b="b"/>
                          <a:pathLst>
                            <a:path w="419" h="230">
                              <a:moveTo>
                                <a:pt x="0" y="115"/>
                              </a:moveTo>
                              <a:lnTo>
                                <a:pt x="9" y="71"/>
                              </a:lnTo>
                              <a:lnTo>
                                <a:pt x="11" y="64"/>
                              </a:lnTo>
                              <a:lnTo>
                                <a:pt x="15" y="57"/>
                              </a:lnTo>
                              <a:lnTo>
                                <a:pt x="19" y="51"/>
                              </a:lnTo>
                              <a:lnTo>
                                <a:pt x="23" y="45"/>
                              </a:lnTo>
                              <a:lnTo>
                                <a:pt x="28" y="39"/>
                              </a:lnTo>
                              <a:lnTo>
                                <a:pt x="33" y="34"/>
                              </a:lnTo>
                              <a:lnTo>
                                <a:pt x="39" y="28"/>
                              </a:lnTo>
                              <a:lnTo>
                                <a:pt x="71" y="9"/>
                              </a:lnTo>
                              <a:lnTo>
                                <a:pt x="78" y="6"/>
                              </a:lnTo>
                              <a:lnTo>
                                <a:pt x="85" y="4"/>
                              </a:lnTo>
                              <a:lnTo>
                                <a:pt x="92" y="2"/>
                              </a:lnTo>
                              <a:lnTo>
                                <a:pt x="100" y="1"/>
                              </a:lnTo>
                              <a:lnTo>
                                <a:pt x="107" y="0"/>
                              </a:lnTo>
                              <a:lnTo>
                                <a:pt x="115" y="0"/>
                              </a:lnTo>
                              <a:lnTo>
                                <a:pt x="304" y="0"/>
                              </a:lnTo>
                              <a:lnTo>
                                <a:pt x="311" y="0"/>
                              </a:lnTo>
                              <a:lnTo>
                                <a:pt x="319" y="1"/>
                              </a:lnTo>
                              <a:lnTo>
                                <a:pt x="326" y="2"/>
                              </a:lnTo>
                              <a:lnTo>
                                <a:pt x="333" y="4"/>
                              </a:lnTo>
                              <a:lnTo>
                                <a:pt x="341" y="6"/>
                              </a:lnTo>
                              <a:lnTo>
                                <a:pt x="348" y="9"/>
                              </a:lnTo>
                              <a:lnTo>
                                <a:pt x="355" y="12"/>
                              </a:lnTo>
                              <a:lnTo>
                                <a:pt x="385" y="34"/>
                              </a:lnTo>
                              <a:lnTo>
                                <a:pt x="390" y="39"/>
                              </a:lnTo>
                              <a:lnTo>
                                <a:pt x="395" y="45"/>
                              </a:lnTo>
                              <a:lnTo>
                                <a:pt x="399" y="51"/>
                              </a:lnTo>
                              <a:lnTo>
                                <a:pt x="403" y="57"/>
                              </a:lnTo>
                              <a:lnTo>
                                <a:pt x="407" y="64"/>
                              </a:lnTo>
                              <a:lnTo>
                                <a:pt x="410" y="71"/>
                              </a:lnTo>
                              <a:lnTo>
                                <a:pt x="413" y="78"/>
                              </a:lnTo>
                              <a:lnTo>
                                <a:pt x="415" y="85"/>
                              </a:lnTo>
                              <a:lnTo>
                                <a:pt x="416" y="92"/>
                              </a:lnTo>
                              <a:lnTo>
                                <a:pt x="418" y="100"/>
                              </a:lnTo>
                              <a:lnTo>
                                <a:pt x="418" y="107"/>
                              </a:lnTo>
                              <a:lnTo>
                                <a:pt x="418" y="115"/>
                              </a:lnTo>
                              <a:lnTo>
                                <a:pt x="418" y="122"/>
                              </a:lnTo>
                              <a:lnTo>
                                <a:pt x="418" y="130"/>
                              </a:lnTo>
                              <a:lnTo>
                                <a:pt x="416" y="137"/>
                              </a:lnTo>
                              <a:lnTo>
                                <a:pt x="415" y="145"/>
                              </a:lnTo>
                              <a:lnTo>
                                <a:pt x="380" y="201"/>
                              </a:lnTo>
                              <a:lnTo>
                                <a:pt x="319" y="229"/>
                              </a:lnTo>
                              <a:lnTo>
                                <a:pt x="304" y="230"/>
                              </a:lnTo>
                              <a:lnTo>
                                <a:pt x="115" y="230"/>
                              </a:lnTo>
                              <a:lnTo>
                                <a:pt x="51" y="210"/>
                              </a:lnTo>
                              <a:lnTo>
                                <a:pt x="45" y="206"/>
                              </a:lnTo>
                              <a:lnTo>
                                <a:pt x="6" y="152"/>
                              </a:lnTo>
                              <a:lnTo>
                                <a:pt x="2" y="137"/>
                              </a:lnTo>
                              <a:lnTo>
                                <a:pt x="1" y="130"/>
                              </a:lnTo>
                              <a:lnTo>
                                <a:pt x="0" y="122"/>
                              </a:lnTo>
                              <a:lnTo>
                                <a:pt x="0" y="115"/>
                              </a:lnTo>
                              <a:close/>
                            </a:path>
                          </a:pathLst>
                        </a:custGeom>
                        <a:noFill/>
                        <a:ln w="8576">
                          <a:solidFill>
                            <a:srgbClr val="99A0A6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522274" id="docshape138" o:spid="_x0000_s1026" style="position:absolute;margin-left:97.55pt;margin-top:39.6pt;width:20.95pt;height:11.5pt;z-index:15798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19,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" path="m,115l9,71r2,-7l15,57r4,-6l23,45r5,-6l33,34r6,-6l71,9,78,6,85,4,92,2r8,-1l107,r8,l304,r7,l319,1r7,1l333,4r8,2l348,9r7,3l385,34r5,5l395,45r4,6l403,57r4,7l410,71r3,7l415,85r1,7l418,100r,7l418,115r,7l418,130r-2,7l415,145r-35,56l319,229r-15,1l115,230,51,210r-6,-4l6,152,2,137,1,130,,122r,-7xe" filled="f" strokecolor="#99a0a6" strokeweight=".23822mm">
                <v:path arrowok="t" o:connecttype="custom" o:connectlocs="0,575945;5715,548005;6985,543560;9525,539115;12065,535305;14605,531495;17780,527685;20955,524510;24765,520700;45085,508635;49530,506730;53975,505460;58420,504190;63500,503555;67945,502920;73025,502920;193040,502920;197485,502920;202565,503555;207010,504190;211455,505460;216535,506730;220980,508635;225425,510540;244475,524510;247650,527685;250825,531495;253365,535305;255905,539115;258445,543560;260350,548005;262255,552450;263525,556895;264160,561340;265430,566420;265430,570865;265430,575945;265430,580390;265430,585470;264160,589915;263525,594995;241300,630555;202565,648335;193040,648970;73025,648970;32385,636270;28575,633730;3810,599440;1270,589915;635,585470;0,580390;0,575945" o:connectangles="0,0,0,0,0,0,0,0,0,0,0,0,0,0,0,0,0,0,0,0,0,0,0,0,0,0,0,0,0,0,0,0,0,0,0,0,0,0,0,0,0,0,0,0,0,0,0,0,0,0,0,0"/>
                <w10:wrap anchorx="page"/>
              </v:shape>
            </w:pict>
          </mc:Fallback>
        </mc:AlternateContent>
      </w:r>
      <w:r w:rsidR="003017B9">
        <w:rPr>
          <w:color w:val="202024"/>
          <w:spacing w:val="-4"/>
          <w:w w:val="110"/>
        </w:rPr>
        <w:t xml:space="preserve">Yes </w:t>
      </w:r>
      <w:r w:rsidR="003017B9">
        <w:rPr>
          <w:color w:val="202024"/>
          <w:spacing w:val="-6"/>
          <w:w w:val="110"/>
        </w:rPr>
        <w:t>No</w:t>
      </w:r>
    </w:p>
    <w:p w14:paraId="709CCCE7" w14:textId="77777777" w:rsidR="008E3919" w:rsidRDefault="003017B9" w:rsidP="00BB2910">
      <w:pPr>
        <w:pStyle w:val="BodyText"/>
        <w:spacing w:line="220" w:lineRule="exact"/>
        <w:ind w:left="1539"/>
        <w:rPr>
          <w:color w:val="202024"/>
          <w:spacing w:val="-4"/>
          <w:w w:val="110"/>
        </w:rPr>
      </w:pPr>
      <w:r>
        <w:rPr>
          <w:color w:val="202024"/>
          <w:w w:val="110"/>
        </w:rPr>
        <w:t>Does</w:t>
      </w:r>
      <w:r>
        <w:rPr>
          <w:color w:val="202024"/>
          <w:spacing w:val="-14"/>
          <w:w w:val="110"/>
        </w:rPr>
        <w:t xml:space="preserve"> </w:t>
      </w:r>
      <w:r>
        <w:rPr>
          <w:color w:val="202024"/>
          <w:w w:val="110"/>
        </w:rPr>
        <w:t>not</w:t>
      </w:r>
      <w:r>
        <w:rPr>
          <w:color w:val="202024"/>
          <w:spacing w:val="-14"/>
          <w:w w:val="110"/>
        </w:rPr>
        <w:t xml:space="preserve"> </w:t>
      </w:r>
      <w:r>
        <w:rPr>
          <w:color w:val="202024"/>
          <w:spacing w:val="-4"/>
          <w:w w:val="110"/>
        </w:rPr>
        <w:t>apply</w:t>
      </w:r>
    </w:p>
    <w:p w14:paraId="6AC43476" w14:textId="77777777" w:rsidR="00BB2910" w:rsidRDefault="00BB2910" w:rsidP="00BB2910">
      <w:pPr>
        <w:pStyle w:val="BodyText"/>
        <w:spacing w:line="220" w:lineRule="exact"/>
        <w:ind w:left="1539"/>
        <w:rPr>
          <w:color w:val="202024"/>
          <w:spacing w:val="-4"/>
          <w:w w:val="110"/>
        </w:rPr>
      </w:pPr>
    </w:p>
    <w:p w14:paraId="79643BF7" w14:textId="77777777" w:rsidR="00BB2910" w:rsidRDefault="00BB2910" w:rsidP="00BB2910">
      <w:pPr>
        <w:pStyle w:val="BodyText"/>
        <w:spacing w:line="220" w:lineRule="exact"/>
        <w:ind w:left="1539"/>
        <w:rPr>
          <w:color w:val="202024"/>
          <w:spacing w:val="-4"/>
          <w:w w:val="110"/>
        </w:rPr>
      </w:pPr>
    </w:p>
    <w:p w14:paraId="4F5544EB" w14:textId="25B711B9" w:rsidR="00BB2910" w:rsidRDefault="00BB2910" w:rsidP="00BB2910">
      <w:pPr>
        <w:pStyle w:val="BodyText"/>
        <w:spacing w:line="220" w:lineRule="exact"/>
        <w:ind w:left="1539"/>
        <w:sectPr w:rsidR="00BB2910">
          <w:pgSz w:w="11900" w:h="16840"/>
          <w:pgMar w:top="620" w:right="1100" w:bottom="280" w:left="900" w:header="720" w:footer="720" w:gutter="0"/>
          <w:cols w:space="720"/>
        </w:sectPr>
      </w:pPr>
    </w:p>
    <w:p w14:paraId="55E8A120" w14:textId="7A10A27E" w:rsidR="00BB2910" w:rsidRPr="00F65E3E" w:rsidRDefault="00BB2910" w:rsidP="00F65E3E">
      <w:pPr>
        <w:pStyle w:val="Caption"/>
        <w:keepNext/>
        <w:rPr>
          <w:rFonts w:ascii="Arial" w:hAnsi="Arial" w:cs="Arial"/>
          <w:i w:val="0"/>
          <w:iCs w:val="0"/>
          <w:color w:val="auto"/>
          <w:sz w:val="22"/>
          <w:szCs w:val="22"/>
        </w:rPr>
      </w:pPr>
    </w:p>
    <w:sectPr w:rsidR="00BB2910" w:rsidRPr="00F65E3E">
      <w:pgSz w:w="11900" w:h="16840"/>
      <w:pgMar w:top="1200" w:right="110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 MT">
    <w:altName w:val="Gill Sans MT"/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05EE8"/>
    <w:multiLevelType w:val="hybridMultilevel"/>
    <w:tmpl w:val="62549E5A"/>
    <w:lvl w:ilvl="0" w:tplc="664E4A40">
      <w:start w:val="1"/>
      <w:numFmt w:val="decimal"/>
      <w:lvlText w:val="%1."/>
      <w:lvlJc w:val="left"/>
      <w:pPr>
        <w:ind w:left="857" w:hanging="449"/>
        <w:jc w:val="left"/>
      </w:pPr>
      <w:rPr>
        <w:rFonts w:hint="default"/>
        <w:w w:val="117"/>
        <w:lang w:val="en-US" w:eastAsia="en-US" w:bidi="ar-SA"/>
      </w:rPr>
    </w:lvl>
    <w:lvl w:ilvl="1" w:tplc="0C044DC0">
      <w:numFmt w:val="bullet"/>
      <w:lvlText w:val="•"/>
      <w:lvlJc w:val="left"/>
      <w:pPr>
        <w:ind w:left="1763" w:hanging="449"/>
      </w:pPr>
      <w:rPr>
        <w:rFonts w:hint="default"/>
        <w:lang w:val="en-US" w:eastAsia="en-US" w:bidi="ar-SA"/>
      </w:rPr>
    </w:lvl>
    <w:lvl w:ilvl="2" w:tplc="29A4E7BC">
      <w:numFmt w:val="bullet"/>
      <w:lvlText w:val="•"/>
      <w:lvlJc w:val="left"/>
      <w:pPr>
        <w:ind w:left="2667" w:hanging="449"/>
      </w:pPr>
      <w:rPr>
        <w:rFonts w:hint="default"/>
        <w:lang w:val="en-US" w:eastAsia="en-US" w:bidi="ar-SA"/>
      </w:rPr>
    </w:lvl>
    <w:lvl w:ilvl="3" w:tplc="B91A9CF8">
      <w:numFmt w:val="bullet"/>
      <w:lvlText w:val="•"/>
      <w:lvlJc w:val="left"/>
      <w:pPr>
        <w:ind w:left="3571" w:hanging="449"/>
      </w:pPr>
      <w:rPr>
        <w:rFonts w:hint="default"/>
        <w:lang w:val="en-US" w:eastAsia="en-US" w:bidi="ar-SA"/>
      </w:rPr>
    </w:lvl>
    <w:lvl w:ilvl="4" w:tplc="41AE442C">
      <w:numFmt w:val="bullet"/>
      <w:lvlText w:val="•"/>
      <w:lvlJc w:val="left"/>
      <w:pPr>
        <w:ind w:left="4475" w:hanging="449"/>
      </w:pPr>
      <w:rPr>
        <w:rFonts w:hint="default"/>
        <w:lang w:val="en-US" w:eastAsia="en-US" w:bidi="ar-SA"/>
      </w:rPr>
    </w:lvl>
    <w:lvl w:ilvl="5" w:tplc="A59004D6">
      <w:numFmt w:val="bullet"/>
      <w:lvlText w:val="•"/>
      <w:lvlJc w:val="left"/>
      <w:pPr>
        <w:ind w:left="5379" w:hanging="449"/>
      </w:pPr>
      <w:rPr>
        <w:rFonts w:hint="default"/>
        <w:lang w:val="en-US" w:eastAsia="en-US" w:bidi="ar-SA"/>
      </w:rPr>
    </w:lvl>
    <w:lvl w:ilvl="6" w:tplc="C2DAD24A">
      <w:numFmt w:val="bullet"/>
      <w:lvlText w:val="•"/>
      <w:lvlJc w:val="left"/>
      <w:pPr>
        <w:ind w:left="6283" w:hanging="449"/>
      </w:pPr>
      <w:rPr>
        <w:rFonts w:hint="default"/>
        <w:lang w:val="en-US" w:eastAsia="en-US" w:bidi="ar-SA"/>
      </w:rPr>
    </w:lvl>
    <w:lvl w:ilvl="7" w:tplc="FE06D55C">
      <w:numFmt w:val="bullet"/>
      <w:lvlText w:val="•"/>
      <w:lvlJc w:val="left"/>
      <w:pPr>
        <w:ind w:left="7187" w:hanging="449"/>
      </w:pPr>
      <w:rPr>
        <w:rFonts w:hint="default"/>
        <w:lang w:val="en-US" w:eastAsia="en-US" w:bidi="ar-SA"/>
      </w:rPr>
    </w:lvl>
    <w:lvl w:ilvl="8" w:tplc="A3684202">
      <w:numFmt w:val="bullet"/>
      <w:lvlText w:val="•"/>
      <w:lvlJc w:val="left"/>
      <w:pPr>
        <w:ind w:left="8091" w:hanging="449"/>
      </w:pPr>
      <w:rPr>
        <w:rFonts w:hint="default"/>
        <w:lang w:val="en-US" w:eastAsia="en-US" w:bidi="ar-SA"/>
      </w:rPr>
    </w:lvl>
  </w:abstractNum>
  <w:num w:numId="1" w16cid:durableId="20970449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919"/>
    <w:rsid w:val="003017B9"/>
    <w:rsid w:val="008E3919"/>
    <w:rsid w:val="00BB2910"/>
    <w:rsid w:val="00D2505A"/>
    <w:rsid w:val="00F65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BC5FD"/>
  <w15:docId w15:val="{4179ACDD-987A-447A-8077-74EECB3FF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Gill Sans MT" w:eastAsia="Gill Sans MT" w:hAnsi="Gill Sans MT" w:cs="Gill Sans MT"/>
    </w:rPr>
  </w:style>
  <w:style w:type="paragraph" w:styleId="Heading1">
    <w:name w:val="heading 1"/>
    <w:basedOn w:val="Normal"/>
    <w:uiPriority w:val="9"/>
    <w:qFormat/>
    <w:pPr>
      <w:ind w:left="979" w:hanging="571"/>
      <w:outlineLvl w:val="0"/>
    </w:pPr>
    <w:rPr>
      <w:rFonts w:ascii="Arial" w:eastAsia="Arial" w:hAnsi="Arial" w:cs="Arial"/>
      <w:sz w:val="21"/>
      <w:szCs w:val="21"/>
    </w:rPr>
  </w:style>
  <w:style w:type="paragraph" w:styleId="Heading2">
    <w:name w:val="heading 2"/>
    <w:basedOn w:val="Normal"/>
    <w:uiPriority w:val="9"/>
    <w:unhideWhenUsed/>
    <w:qFormat/>
    <w:pPr>
      <w:spacing w:before="106"/>
      <w:ind w:left="979"/>
      <w:outlineLvl w:val="1"/>
    </w:pPr>
    <w:rPr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9"/>
      <w:szCs w:val="19"/>
    </w:rPr>
  </w:style>
  <w:style w:type="paragraph" w:styleId="Title">
    <w:name w:val="Title"/>
    <w:basedOn w:val="Normal"/>
    <w:uiPriority w:val="10"/>
    <w:qFormat/>
    <w:pPr>
      <w:spacing w:before="77"/>
      <w:ind w:left="665"/>
    </w:pPr>
    <w:rPr>
      <w:rFonts w:ascii="Arial" w:eastAsia="Arial" w:hAnsi="Arial" w:cs="Arial"/>
      <w:sz w:val="43"/>
      <w:szCs w:val="43"/>
    </w:rPr>
  </w:style>
  <w:style w:type="paragraph" w:styleId="ListParagraph">
    <w:name w:val="List Paragraph"/>
    <w:basedOn w:val="Normal"/>
    <w:uiPriority w:val="1"/>
    <w:qFormat/>
    <w:pPr>
      <w:ind w:left="979" w:hanging="571"/>
    </w:pPr>
    <w:rPr>
      <w:rFonts w:ascii="Arial" w:eastAsia="Arial" w:hAnsi="Arial" w:cs="Arial"/>
    </w:rPr>
  </w:style>
  <w:style w:type="paragraph" w:customStyle="1" w:styleId="TableParagraph">
    <w:name w:val="Table Paragraph"/>
    <w:basedOn w:val="Normal"/>
    <w:uiPriority w:val="1"/>
    <w:qFormat/>
  </w:style>
  <w:style w:type="paragraph" w:styleId="Caption">
    <w:name w:val="caption"/>
    <w:basedOn w:val="Normal"/>
    <w:next w:val="Normal"/>
    <w:uiPriority w:val="35"/>
    <w:unhideWhenUsed/>
    <w:qFormat/>
    <w:rsid w:val="00BB2910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579</Words>
  <Characters>2913</Characters>
  <Application>Microsoft Office Word</Application>
  <DocSecurity>0</DocSecurity>
  <Lines>264</Lines>
  <Paragraphs>102</Paragraphs>
  <ScaleCrop>false</ScaleCrop>
  <Company/>
  <LinksUpToDate>false</LinksUpToDate>
  <CharactersWithSpaces>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Syeda Ilsa Aaqil</cp:lastModifiedBy>
  <cp:revision>4</cp:revision>
  <dcterms:created xsi:type="dcterms:W3CDTF">2023-06-14T13:21:00Z</dcterms:created>
  <dcterms:modified xsi:type="dcterms:W3CDTF">2023-09-24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6-10T00:00:00Z</vt:filetime>
  </property>
  <property fmtid="{D5CDD505-2E9C-101B-9397-08002B2CF9AE}" pid="3" name="Creator">
    <vt:lpwstr>Mozilla/5.0 (Windows NT 10.0; Win64; x64) AppleWebKit/537.36 (KHTML, like Gecko) Chrome/114.0.0.0 Safari/537.36 Edg/114.0.1823.41</vt:lpwstr>
  </property>
  <property fmtid="{D5CDD505-2E9C-101B-9397-08002B2CF9AE}" pid="4" name="LastSaved">
    <vt:filetime>2023-06-10T00:00:00Z</vt:filetime>
  </property>
  <property fmtid="{D5CDD505-2E9C-101B-9397-08002B2CF9AE}" pid="5" name="Producer">
    <vt:lpwstr>Skia/PDF m114</vt:lpwstr>
  </property>
  <property fmtid="{D5CDD505-2E9C-101B-9397-08002B2CF9AE}" pid="6" name="GrammarlyDocumentId">
    <vt:lpwstr>fd48e4b40f313c6959a6ce559b23201ce9ddb8dac454f13da0109bfe34b1209f</vt:lpwstr>
  </property>
</Properties>
</file>